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B6504" w14:textId="2B0A319C" w:rsidR="00B034FF"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 xml:space="preserve">Supplementary Methods </w:t>
      </w:r>
    </w:p>
    <w:p w14:paraId="542685BB" w14:textId="3BD63670" w:rsidR="00A07A89" w:rsidRPr="005909D4" w:rsidRDefault="00A07A89" w:rsidP="005909D4">
      <w:pPr>
        <w:spacing w:line="360" w:lineRule="auto"/>
        <w:jc w:val="both"/>
        <w:rPr>
          <w:rFonts w:ascii="Times" w:hAnsi="Times" w:cs="Times"/>
          <w:b/>
          <w:sz w:val="24"/>
          <w:szCs w:val="24"/>
        </w:rPr>
      </w:pPr>
    </w:p>
    <w:p w14:paraId="23F3325E" w14:textId="47172EF1"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 xml:space="preserve">INDIVIDUAL COHORT DETAILS </w:t>
      </w:r>
    </w:p>
    <w:p w14:paraId="5F70BE2C" w14:textId="77777777" w:rsidR="00B70297" w:rsidRPr="005909D4" w:rsidRDefault="00B70297" w:rsidP="005909D4">
      <w:pPr>
        <w:spacing w:line="360" w:lineRule="auto"/>
        <w:jc w:val="both"/>
        <w:rPr>
          <w:rFonts w:ascii="Times" w:hAnsi="Times" w:cs="Times"/>
          <w:b/>
          <w:sz w:val="24"/>
          <w:szCs w:val="24"/>
        </w:rPr>
      </w:pPr>
    </w:p>
    <w:p w14:paraId="4B5881E4" w14:textId="7DB66778"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ALSPAC</w:t>
      </w:r>
    </w:p>
    <w:p w14:paraId="5ADBD5DD" w14:textId="45690C51"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05B58CA" w14:textId="4136FCEC" w:rsidR="00641BB2" w:rsidRPr="005909D4" w:rsidRDefault="00641BB2" w:rsidP="005909D4">
      <w:pPr>
        <w:spacing w:line="360" w:lineRule="auto"/>
        <w:jc w:val="both"/>
        <w:rPr>
          <w:rFonts w:ascii="Times" w:hAnsi="Times" w:cs="Times"/>
          <w:sz w:val="24"/>
          <w:szCs w:val="24"/>
        </w:rPr>
      </w:pPr>
      <w:r w:rsidRPr="005909D4">
        <w:rPr>
          <w:rFonts w:ascii="Times" w:hAnsi="Times" w:cs="Times"/>
          <w:sz w:val="24"/>
          <w:szCs w:val="24"/>
        </w:rPr>
        <w:t>Pregnant women resident in Avon, UK with expected dates of delivery 1</w:t>
      </w:r>
      <w:r w:rsidRPr="005909D4">
        <w:rPr>
          <w:rFonts w:ascii="Times" w:hAnsi="Times" w:cs="Times"/>
          <w:sz w:val="24"/>
          <w:szCs w:val="24"/>
          <w:vertAlign w:val="superscript"/>
        </w:rPr>
        <w:t>st</w:t>
      </w:r>
      <w:r w:rsidRPr="005909D4">
        <w:rPr>
          <w:rFonts w:ascii="Times" w:hAnsi="Times" w:cs="Times"/>
          <w:sz w:val="24"/>
          <w:szCs w:val="24"/>
        </w:rPr>
        <w:t xml:space="preserve"> April 1991 to 31</w:t>
      </w:r>
      <w:r w:rsidRPr="005909D4">
        <w:rPr>
          <w:rFonts w:ascii="Times" w:hAnsi="Times" w:cs="Times"/>
          <w:sz w:val="24"/>
          <w:szCs w:val="24"/>
          <w:vertAlign w:val="superscript"/>
        </w:rPr>
        <w:t>st</w:t>
      </w:r>
      <w:r w:rsidRPr="005909D4">
        <w:rPr>
          <w:rFonts w:ascii="Times" w:hAnsi="Times" w:cs="Times"/>
          <w:sz w:val="24"/>
          <w:szCs w:val="24"/>
        </w:rPr>
        <w:t xml:space="preserve"> December 1992 were invited to take part in the study. The initial number of pregnancies enrolled is 14,541. Of these initial pregnancies, there was a total of 14,676 fetuses, resulting in 14,062 live births and 13,988 children who were alive a 1 year of age</w:t>
      </w:r>
      <w:r w:rsidR="006572AA" w:rsidRPr="005909D4">
        <w:rPr>
          <w:rFonts w:ascii="Times" w:hAnsi="Times" w:cs="Times"/>
          <w:sz w:val="24"/>
          <w:szCs w:val="24"/>
        </w:rPr>
        <w:t>.</w:t>
      </w:r>
      <w:r w:rsidRPr="005909D4">
        <w:rPr>
          <w:rFonts w:ascii="Times" w:hAnsi="Times" w:cs="Times"/>
          <w:sz w:val="24"/>
          <w:szCs w:val="24"/>
        </w:rPr>
        <w:fldChar w:fldCharType="begin">
          <w:fldData xml:space="preserve">PEVuZE5vdGU+PENpdGU+PEF1dGhvcj5Cb3lkPC9BdXRob3I+PFllYXI+MjAxMzwvWWVhcj48UmVj
TnVtPjE4MTI8L1JlY051bT48RGlzcGxheVRleHQ+PHN0eWxlIGZhY2U9InN1cGVyc2NyaXB0Ij4x
LDI8L3N0eWxlPjwvRGlzcGxheVRleHQ+PHJlY29yZD48cmVjLW51bWJlcj4xODEyPC9yZWMtbnVt
YmVyPjxmb3JlaWduLWtleXM+PGtleSBhcHA9IkVOIiBkYi1pZD0iejV4dnJ4MHowMHN4NXRlcDlz
Zng5cjVyd3cyOXplYXphNXBhIiB0aW1lc3RhbXA9IjE1MTc1MTQ0MjYiPjE4MTI8L2tleT48L2Zv
cmVpZ24ta2V5cz48cmVmLXR5cGUgbmFtZT0iSm91cm5hbCBBcnRpY2xlIj4xNzwvcmVmLXR5cGU+
PGNvbnRyaWJ1dG9ycz48YXV0aG9ycz48YXV0aG9yPkJveWQsIEEuPC9hdXRob3I+PGF1dGhvcj5H
b2xkaW5nLCBKLjwvYXV0aG9yPjxhdXRob3I+TWFjbGVvZCwgSi48L2F1dGhvcj48YXV0aG9yPkxh
d2xvciwgRC4gQS48L2F1dGhvcj48YXV0aG9yPkZyYXNlciwgQS48L2F1dGhvcj48YXV0aG9yPkhl
bmRlcnNvbiwgSi48L2F1dGhvcj48YXV0aG9yPk1vbGxveSwgTC48L2F1dGhvcj48YXV0aG9yPk5l
c3MsIEEuPC9hdXRob3I+PGF1dGhvcj5SaW5nLCBTLjwvYXV0aG9yPjxhdXRob3I+RGF2ZXkgU21p
dGgsIEcuPC9hdXRob3I+PC9hdXRob3JzPjwvY29udHJpYnV0b3JzPjxhdXRoLWFkZHJlc3M+U2No
b29sIG9mIFNvY2lhbCBhbmQgQ29tbXVuaXR5IE1lZGljaW5lLCBVbml2ZXJzaXR5IG9mIEJyaXN0
b2wsIEJyaXN0b2wsIFVLLiBhLncuYm95ZEBicmlzdG9sLmFjLnVrPC9hdXRoLWFkZHJlc3M+PHRp
dGxlcz48dGl0bGU+Q29ob3J0IFByb2ZpbGU6IHRoZSAmYXBvcztjaGlsZHJlbiBvZiB0aGUgOTBz
JmFwb3M7LS10aGUgaW5kZXggb2Zmc3ByaW5nIG9mIHRoZSBBdm9uIExvbmdpdHVkaW5hbCBTdHVk
eSBvZiBQYXJlbnRzIGFuZCBDaGlsZHJlbjwvdGl0bGU+PHNlY29uZGFyeS10aXRsZT5JbnQgSiBF
cGlkZW1pb2w8L3NlY29uZGFyeS10aXRsZT48L3RpdGxlcz48cGVyaW9kaWNhbD48ZnVsbC10aXRs
ZT5JbnQgSiBFcGlkZW1pb2w8L2Z1bGwtdGl0bGU+PC9wZXJpb2RpY2FsPjxwYWdlcz4xMTEtMjc8
L3BhZ2VzPjx2b2x1bWU+NDI8L3ZvbHVtZT48bnVtYmVyPjE8L251bWJlcj48ZWRpdGlvbj4yMDEy
LzA0LzE4PC9lZGl0aW9uPjxrZXl3b3Jkcz48a2V5d29yZD5BZG9sZXNjZW50PC9rZXl3b3JkPjxr
ZXl3b3JkPkFudGhyb3BvbWV0cnk8L2tleXdvcmQ+PGtleXdvcmQ+Qmxvb2QgQmFua3M8L2tleXdv
cmQ+PGtleXdvcmQ+Q2hpbGQ8L2tleXdvcmQ+PGtleXdvcmQ+KkNoaWxkIERldmVsb3BtZW50PC9r
ZXl3b3JkPjxrZXl3b3JkPkVuZ2xhbmQ8L2tleXdvcmQ+PGtleXdvcmQ+RW52aXJvbm1lbnQ8L2tl
eXdvcmQ+PGtleXdvcmQ+RmVtYWxlPC9rZXl3b3JkPjxrZXl3b3JkPkdlbm9tZS1XaWRlIEFzc29j
aWF0aW9uIFN0dWR5PC9rZXl3b3JkPjxrZXl3b3JkPkhlYWx0aCBCZWhhdmlvcjwva2V5d29yZD48
a2V5d29yZD4qSGVhbHRoIFN0YXR1czwva2V5d29yZD48a2V5d29yZD5IaXN0b3J5LCAyMHRoIENl
bnR1cnk8L2tleXdvcmQ+PGtleXdvcmQ+SHVtYW5zPC9rZXl3b3JkPjxrZXl3b3JkPipMb25naXR1
ZGluYWwgU3R1ZGllczwva2V5d29yZD48a2V5d29yZD5NYWxlPC9rZXl3b3JkPjxrZXl3b3JkPk1l
ZGljYWwgUmVjb3JkIExpbmthZ2U8L2tleXdvcmQ+PGtleXdvcmQ+KlBhcmVudHM8L2tleXdvcmQ+
PGtleXdvcmQ+UGhlbm90eXBlPC9rZXl3b3JkPjxrZXl3b3JkPlByZWduYW5jeTwva2V5d29yZD48
a2V5d29yZD5Tb2Npb2Vjb25vbWljIEZhY3RvcnM8L2tleXdvcmQ+PGtleXdvcmQ+U3VydmV5cyBh
bmQgUXVlc3Rpb25uYWlyZXM8L2tleXdvcmQ+PC9rZXl3b3Jkcz48ZGF0ZXM+PHllYXI+MjAxMzwv
eWVhcj48cHViLWRhdGVzPjxkYXRlPkZlYjwvZGF0ZT48L3B1Yi1kYXRlcz48L2RhdGVzPjxpc2Ju
PjE0NjQtMzY4NSAoRWxlY3Ryb25pYykmI3hEOzAzMDAtNTc3MSAoTGlua2luZyk8L2lzYm4+PGFj
Y2Vzc2lvbi1udW0+MjI1MDc3NDM8L2FjY2Vzc2lvbi1udW0+PHVybHM+PHJlbGF0ZWQtdXJscz48
dXJsPmh0dHBzOi8vd3d3Lm5jYmkubmxtLm5paC5nb3YvcHVibWVkLzIyNTA3NzQzPC91cmw+PC9y
ZWxhdGVkLXVybHM+PC91cmxzPjxjdXN0b20yPlBNQzM2MDA2MTg8L2N1c3RvbTI+PGVsZWN0cm9u
aWMtcmVzb3VyY2UtbnVtPjEwLjEwOTMvaWplL2R5czA2NDwvZWxlY3Ryb25pYy1yZXNvdXJjZS1u
dW0+PC9yZWNvcmQ+PC9DaXRlPjxDaXRlPjxBdXRob3I+RnJhc2VyPC9BdXRob3I+PFllYXI+MjAx
MzwvWWVhcj48UmVjTnVtPjY0MzwvUmVjTnVtPjxyZWNvcmQ+PHJlYy1udW1iZXI+NjQzPC9yZWMt
bnVtYmVyPjxmb3JlaWduLWtleXM+PGtleSBhcHA9IkVOIiBkYi1pZD0id3Z4ZjJzYTB0YWR4MHBl
OWFlZDU5eHd2emV6cnBkcGEwZDU1IiB0aW1lc3RhbXA9IjE0NzMwNzA5MTQiIGd1aWQ9IjJhMmZh
MGY2LTBiODctNDRjMS05NTkyLTJlOWQyYWY3NTliMyI+NjQzPC9rZXk+PC9mb3JlaWduLWtleXM+
PHJlZi10eXBlIG5hbWU9IkpvdXJuYWwgQXJ0aWNsZSI+MTc8L3JlZi10eXBlPjxjb250cmlidXRv
cnM+PGF1dGhvcnM+PGF1dGhvcj5GcmFzZXIsIEEuPC9hdXRob3I+PGF1dGhvcj5NYWNkb25hbGQt
V2FsbGlzLCBDLjwvYXV0aG9yPjxhdXRob3I+VGlsbGluZywgSy48L2F1dGhvcj48YXV0aG9yPkJv
eWQsIEEuPC9hdXRob3I+PGF1dGhvcj5Hb2xkaW5nLCBKLjwvYXV0aG9yPjxhdXRob3I+RGF2ZXkg
U21pdGgsIEcuPC9hdXRob3I+PGF1dGhvcj5IZW5kZXJzb24sIEouPC9hdXRob3I+PGF1dGhvcj5N
YWNsZW9kLCBKLjwvYXV0aG9yPjxhdXRob3I+TW9sbG95LCBMLjwvYXV0aG9yPjxhdXRob3I+TmVz
cywgQS48L2F1dGhvcj48YXV0aG9yPlJpbmcsIFMuPC9hdXRob3I+PGF1dGhvcj5OZWxzb24sIFMu
IE0uPC9hdXRob3I+PGF1dGhvcj5MYXdsb3IsIEQuIEEuPC9hdXRob3I+PC9hdXRob3JzPjwvY29u
dHJpYnV0b3JzPjxhdXRoLWFkZHJlc3M+TVJDIENlbnRyZSBmb3IgQ2F1c2FsIEFuYWx5c2VzIGlu
IFRyYW5zbGF0aW9uYWwgRXBpZGVtaW9sb2d5LCBVbml2ZXJzaXR5IG9mIEJyaXN0b2wsIFVLLjwv
YXV0aC1hZGRyZXNzPjx0aXRsZXM+PHRpdGxlPkNvaG9ydCBQcm9maWxlOiB0aGUgQXZvbiBMb25n
aXR1ZGluYWwgU3R1ZHkgb2YgUGFyZW50cyBhbmQgQ2hpbGRyZW46IEFMU1BBQyBtb3RoZXJzIGNv
aG9ydD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OTctMTEwPC9wYWdlcz48
dm9sdW1lPjQyPC92b2x1bWU+PG51bWJlcj4xPC9udW1iZXI+PGtleXdvcmRzPjxrZXl3b3JkPkFk
dWx0PC9rZXl3b3JkPjxrZXl3b3JkPkFudGhyb3BvbWV0cnk8L2tleXdvcmQ+PGtleXdvcmQ+Qmxv
b2QgQmFua3M8L2tleXdvcmQ+PGtleXdvcmQ+Qm9keSBNYXNzIEluZGV4PC9rZXl3b3JkPjxrZXl3
b3JkPkNoaWxkPC9rZXl3b3JkPjxrZXl3b3JkPkROQSBNZXRoeWxhdGlvbjwva2V5d29yZD48a2V5
d29yZD5FbmdsYW5kPC9rZXl3b3JkPjxrZXl3b3JkPkZlbWFsZTwva2V5d29yZD48a2V5d29yZD5H
ZW5vbWUtV2lkZSBBc3NvY2lhdGlvbiBTdHVkeTwva2V5d29yZD48a2V5d29yZD5IZWFsdGggQmVo
YXZpb3I8L2tleXdvcmQ+PGtleXdvcmQ+KkhlYWx0aCBTdGF0dXM8L2tleXdvcmQ+PGtleXdvcmQ+
SHVtYW5zPC9rZXl3b3JkPjxrZXl3b3JkPipMb25naXR1ZGluYWwgU3R1ZGllczwva2V5d29yZD48
a2V5d29yZD5NZWRpY2FsIFJlY29yZCBMaW5rYWdlPC9rZXl3b3JkPjxrZXl3b3JkPipNb3RoZXJz
PC9rZXl3b3JkPjxrZXl3b3JkPlBhcmVudHM8L2tleXdvcmQ+PGtleXdvcmQ+UHJlZ25hbmN5PC9r
ZXl3b3JkPjxrZXl3b3JkPlByZWduYW5jeSBPdXRjb21lPC9rZXl3b3JkPjxrZXl3b3JkPlF1ZXN0
aW9ubmFpcmVzPC9rZXl3b3JkPjxrZXl3b3JkPlNvY2lhbCBFbnZpcm9ubWVudDwva2V5d29yZD48
a2V5d29yZD5Tb2Npb2Vjb25vbWljIEZhY3RvcnM8L2tleXdvcmQ+PC9rZXl3b3Jkcz48ZGF0ZXM+
PHllYXI+MjAxMzwveWVhcj48cHViLWRhdGVzPjxkYXRlPkZlYjwvZGF0ZT48L3B1Yi1kYXRlcz48
L2RhdGVzPjxpc2JuPjE0NjQtMzY4NSAoRWxlY3Ryb25pYykmI3hEOzAzMDAtNTc3MSAoTGlua2lu
Zyk8L2lzYm4+PGFjY2Vzc2lvbi1udW0+MjI1MDc3NDI8L2FjY2Vzc2lvbi1udW0+PHVybHM+PHJl
bGF0ZWQtdXJscz48dXJsPmh0dHA6Ly93d3cubmNiaS5ubG0ubmloLmdvdi9wdWJtZWQvMjI1MDc3
NDI8L3VybD48L3JlbGF0ZWQtdXJscz48L3VybHM+PGN1c3RvbTI+MzYwMDYxOTwvY3VzdG9tMj48
ZWxlY3Ryb25pYy1yZXNvdXJjZS1udW0+MTAuMTA5My9pamUvZHlzMDY2PC9lbGVjdHJvbmljLXJl
c291cmNlLW51bT48L3JlY29yZD48L0NpdGU+PC9FbmROb3RlPgB=
</w:fldData>
        </w:fldChar>
      </w:r>
      <w:r w:rsidR="006572AA" w:rsidRPr="005909D4">
        <w:rPr>
          <w:rFonts w:ascii="Times" w:hAnsi="Times" w:cs="Times"/>
          <w:sz w:val="24"/>
          <w:szCs w:val="24"/>
        </w:rPr>
        <w:instrText xml:space="preserve"> ADDIN EN.CITE </w:instrText>
      </w:r>
      <w:r w:rsidR="006572AA" w:rsidRPr="005909D4">
        <w:rPr>
          <w:rFonts w:ascii="Times" w:hAnsi="Times" w:cs="Times"/>
          <w:sz w:val="24"/>
          <w:szCs w:val="24"/>
        </w:rPr>
        <w:fldChar w:fldCharType="begin">
          <w:fldData xml:space="preserve">PEVuZE5vdGU+PENpdGU+PEF1dGhvcj5Cb3lkPC9BdXRob3I+PFllYXI+MjAxMzwvWWVhcj48UmVj
TnVtPjE4MTI8L1JlY051bT48RGlzcGxheVRleHQ+PHN0eWxlIGZhY2U9InN1cGVyc2NyaXB0Ij4x
LDI8L3N0eWxlPjwvRGlzcGxheVRleHQ+PHJlY29yZD48cmVjLW51bWJlcj4xODEyPC9yZWMtbnVt
YmVyPjxmb3JlaWduLWtleXM+PGtleSBhcHA9IkVOIiBkYi1pZD0iejV4dnJ4MHowMHN4NXRlcDlz
Zng5cjVyd3cyOXplYXphNXBhIiB0aW1lc3RhbXA9IjE1MTc1MTQ0MjYiPjE4MTI8L2tleT48L2Zv
cmVpZ24ta2V5cz48cmVmLXR5cGUgbmFtZT0iSm91cm5hbCBBcnRpY2xlIj4xNzwvcmVmLXR5cGU+
PGNvbnRyaWJ1dG9ycz48YXV0aG9ycz48YXV0aG9yPkJveWQsIEEuPC9hdXRob3I+PGF1dGhvcj5H
b2xkaW5nLCBKLjwvYXV0aG9yPjxhdXRob3I+TWFjbGVvZCwgSi48L2F1dGhvcj48YXV0aG9yPkxh
d2xvciwgRC4gQS48L2F1dGhvcj48YXV0aG9yPkZyYXNlciwgQS48L2F1dGhvcj48YXV0aG9yPkhl
bmRlcnNvbiwgSi48L2F1dGhvcj48YXV0aG9yPk1vbGxveSwgTC48L2F1dGhvcj48YXV0aG9yPk5l
c3MsIEEuPC9hdXRob3I+PGF1dGhvcj5SaW5nLCBTLjwvYXV0aG9yPjxhdXRob3I+RGF2ZXkgU21p
dGgsIEcuPC9hdXRob3I+PC9hdXRob3JzPjwvY29udHJpYnV0b3JzPjxhdXRoLWFkZHJlc3M+U2No
b29sIG9mIFNvY2lhbCBhbmQgQ29tbXVuaXR5IE1lZGljaW5lLCBVbml2ZXJzaXR5IG9mIEJyaXN0
b2wsIEJyaXN0b2wsIFVLLiBhLncuYm95ZEBicmlzdG9sLmFjLnVrPC9hdXRoLWFkZHJlc3M+PHRp
dGxlcz48dGl0bGU+Q29ob3J0IFByb2ZpbGU6IHRoZSAmYXBvcztjaGlsZHJlbiBvZiB0aGUgOTBz
JmFwb3M7LS10aGUgaW5kZXggb2Zmc3ByaW5nIG9mIHRoZSBBdm9uIExvbmdpdHVkaW5hbCBTdHVk
eSBvZiBQYXJlbnRzIGFuZCBDaGlsZHJlbjwvdGl0bGU+PHNlY29uZGFyeS10aXRsZT5JbnQgSiBF
cGlkZW1pb2w8L3NlY29uZGFyeS10aXRsZT48L3RpdGxlcz48cGVyaW9kaWNhbD48ZnVsbC10aXRs
ZT5JbnQgSiBFcGlkZW1pb2w8L2Z1bGwtdGl0bGU+PC9wZXJpb2RpY2FsPjxwYWdlcz4xMTEtMjc8
L3BhZ2VzPjx2b2x1bWU+NDI8L3ZvbHVtZT48bnVtYmVyPjE8L251bWJlcj48ZWRpdGlvbj4yMDEy
LzA0LzE4PC9lZGl0aW9uPjxrZXl3b3Jkcz48a2V5d29yZD5BZG9sZXNjZW50PC9rZXl3b3JkPjxr
ZXl3b3JkPkFudGhyb3BvbWV0cnk8L2tleXdvcmQ+PGtleXdvcmQ+Qmxvb2QgQmFua3M8L2tleXdv
cmQ+PGtleXdvcmQ+Q2hpbGQ8L2tleXdvcmQ+PGtleXdvcmQ+KkNoaWxkIERldmVsb3BtZW50PC9r
ZXl3b3JkPjxrZXl3b3JkPkVuZ2xhbmQ8L2tleXdvcmQ+PGtleXdvcmQ+RW52aXJvbm1lbnQ8L2tl
eXdvcmQ+PGtleXdvcmQ+RmVtYWxlPC9rZXl3b3JkPjxrZXl3b3JkPkdlbm9tZS1XaWRlIEFzc29j
aWF0aW9uIFN0dWR5PC9rZXl3b3JkPjxrZXl3b3JkPkhlYWx0aCBCZWhhdmlvcjwva2V5d29yZD48
a2V5d29yZD4qSGVhbHRoIFN0YXR1czwva2V5d29yZD48a2V5d29yZD5IaXN0b3J5LCAyMHRoIENl
bnR1cnk8L2tleXdvcmQ+PGtleXdvcmQ+SHVtYW5zPC9rZXl3b3JkPjxrZXl3b3JkPipMb25naXR1
ZGluYWwgU3R1ZGllczwva2V5d29yZD48a2V5d29yZD5NYWxlPC9rZXl3b3JkPjxrZXl3b3JkPk1l
ZGljYWwgUmVjb3JkIExpbmthZ2U8L2tleXdvcmQ+PGtleXdvcmQ+KlBhcmVudHM8L2tleXdvcmQ+
PGtleXdvcmQ+UGhlbm90eXBlPC9rZXl3b3JkPjxrZXl3b3JkPlByZWduYW5jeTwva2V5d29yZD48
a2V5d29yZD5Tb2Npb2Vjb25vbWljIEZhY3RvcnM8L2tleXdvcmQ+PGtleXdvcmQ+U3VydmV5cyBh
bmQgUXVlc3Rpb25uYWlyZXM8L2tleXdvcmQ+PC9rZXl3b3Jkcz48ZGF0ZXM+PHllYXI+MjAxMzwv
eWVhcj48cHViLWRhdGVzPjxkYXRlPkZlYjwvZGF0ZT48L3B1Yi1kYXRlcz48L2RhdGVzPjxpc2Ju
PjE0NjQtMzY4NSAoRWxlY3Ryb25pYykmI3hEOzAzMDAtNTc3MSAoTGlua2luZyk8L2lzYm4+PGFj
Y2Vzc2lvbi1udW0+MjI1MDc3NDM8L2FjY2Vzc2lvbi1udW0+PHVybHM+PHJlbGF0ZWQtdXJscz48
dXJsPmh0dHBzOi8vd3d3Lm5jYmkubmxtLm5paC5nb3YvcHVibWVkLzIyNTA3NzQzPC91cmw+PC9y
ZWxhdGVkLXVybHM+PC91cmxzPjxjdXN0b20yPlBNQzM2MDA2MTg8L2N1c3RvbTI+PGVsZWN0cm9u
aWMtcmVzb3VyY2UtbnVtPjEwLjEwOTMvaWplL2R5czA2NDwvZWxlY3Ryb25pYy1yZXNvdXJjZS1u
dW0+PC9yZWNvcmQ+PC9DaXRlPjxDaXRlPjxBdXRob3I+RnJhc2VyPC9BdXRob3I+PFllYXI+MjAx
MzwvWWVhcj48UmVjTnVtPjY0MzwvUmVjTnVtPjxyZWNvcmQ+PHJlYy1udW1iZXI+NjQzPC9yZWMt
bnVtYmVyPjxmb3JlaWduLWtleXM+PGtleSBhcHA9IkVOIiBkYi1pZD0id3Z4ZjJzYTB0YWR4MHBl
OWFlZDU5eHd2emV6cnBkcGEwZDU1IiB0aW1lc3RhbXA9IjE0NzMwNzA5MTQiIGd1aWQ9IjJhMmZh
MGY2LTBiODctNDRjMS05NTkyLTJlOWQyYWY3NTliMyI+NjQzPC9rZXk+PC9mb3JlaWduLWtleXM+
PHJlZi10eXBlIG5hbWU9IkpvdXJuYWwgQXJ0aWNsZSI+MTc8L3JlZi10eXBlPjxjb250cmlidXRv
cnM+PGF1dGhvcnM+PGF1dGhvcj5GcmFzZXIsIEEuPC9hdXRob3I+PGF1dGhvcj5NYWNkb25hbGQt
V2FsbGlzLCBDLjwvYXV0aG9yPjxhdXRob3I+VGlsbGluZywgSy48L2F1dGhvcj48YXV0aG9yPkJv
eWQsIEEuPC9hdXRob3I+PGF1dGhvcj5Hb2xkaW5nLCBKLjwvYXV0aG9yPjxhdXRob3I+RGF2ZXkg
U21pdGgsIEcuPC9hdXRob3I+PGF1dGhvcj5IZW5kZXJzb24sIEouPC9hdXRob3I+PGF1dGhvcj5N
YWNsZW9kLCBKLjwvYXV0aG9yPjxhdXRob3I+TW9sbG95LCBMLjwvYXV0aG9yPjxhdXRob3I+TmVz
cywgQS48L2F1dGhvcj48YXV0aG9yPlJpbmcsIFMuPC9hdXRob3I+PGF1dGhvcj5OZWxzb24sIFMu
IE0uPC9hdXRob3I+PGF1dGhvcj5MYXdsb3IsIEQuIEEuPC9hdXRob3I+PC9hdXRob3JzPjwvY29u
dHJpYnV0b3JzPjxhdXRoLWFkZHJlc3M+TVJDIENlbnRyZSBmb3IgQ2F1c2FsIEFuYWx5c2VzIGlu
IFRyYW5zbGF0aW9uYWwgRXBpZGVtaW9sb2d5LCBVbml2ZXJzaXR5IG9mIEJyaXN0b2wsIFVLLjwv
YXV0aC1hZGRyZXNzPjx0aXRsZXM+PHRpdGxlPkNvaG9ydCBQcm9maWxlOiB0aGUgQXZvbiBMb25n
aXR1ZGluYWwgU3R1ZHkgb2YgUGFyZW50cyBhbmQgQ2hpbGRyZW46IEFMU1BBQyBtb3RoZXJzIGNv
aG9ydD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OTctMTEwPC9wYWdlcz48
dm9sdW1lPjQyPC92b2x1bWU+PG51bWJlcj4xPC9udW1iZXI+PGtleXdvcmRzPjxrZXl3b3JkPkFk
dWx0PC9rZXl3b3JkPjxrZXl3b3JkPkFudGhyb3BvbWV0cnk8L2tleXdvcmQ+PGtleXdvcmQ+Qmxv
b2QgQmFua3M8L2tleXdvcmQ+PGtleXdvcmQ+Qm9keSBNYXNzIEluZGV4PC9rZXl3b3JkPjxrZXl3
b3JkPkNoaWxkPC9rZXl3b3JkPjxrZXl3b3JkPkROQSBNZXRoeWxhdGlvbjwva2V5d29yZD48a2V5
d29yZD5FbmdsYW5kPC9rZXl3b3JkPjxrZXl3b3JkPkZlbWFsZTwva2V5d29yZD48a2V5d29yZD5H
ZW5vbWUtV2lkZSBBc3NvY2lhdGlvbiBTdHVkeTwva2V5d29yZD48a2V5d29yZD5IZWFsdGggQmVo
YXZpb3I8L2tleXdvcmQ+PGtleXdvcmQ+KkhlYWx0aCBTdGF0dXM8L2tleXdvcmQ+PGtleXdvcmQ+
SHVtYW5zPC9rZXl3b3JkPjxrZXl3b3JkPipMb25naXR1ZGluYWwgU3R1ZGllczwva2V5d29yZD48
a2V5d29yZD5NZWRpY2FsIFJlY29yZCBMaW5rYWdlPC9rZXl3b3JkPjxrZXl3b3JkPipNb3RoZXJz
PC9rZXl3b3JkPjxrZXl3b3JkPlBhcmVudHM8L2tleXdvcmQ+PGtleXdvcmQ+UHJlZ25hbmN5PC9r
ZXl3b3JkPjxrZXl3b3JkPlByZWduYW5jeSBPdXRjb21lPC9rZXl3b3JkPjxrZXl3b3JkPlF1ZXN0
aW9ubmFpcmVzPC9rZXl3b3JkPjxrZXl3b3JkPlNvY2lhbCBFbnZpcm9ubWVudDwva2V5d29yZD48
a2V5d29yZD5Tb2Npb2Vjb25vbWljIEZhY3RvcnM8L2tleXdvcmQ+PC9rZXl3b3Jkcz48ZGF0ZXM+
PHllYXI+MjAxMzwveWVhcj48cHViLWRhdGVzPjxkYXRlPkZlYjwvZGF0ZT48L3B1Yi1kYXRlcz48
L2RhdGVzPjxpc2JuPjE0NjQtMzY4NSAoRWxlY3Ryb25pYykmI3hEOzAzMDAtNTc3MSAoTGlua2lu
Zyk8L2lzYm4+PGFjY2Vzc2lvbi1udW0+MjI1MDc3NDI8L2FjY2Vzc2lvbi1udW0+PHVybHM+PHJl
bGF0ZWQtdXJscz48dXJsPmh0dHA6Ly93d3cubmNiaS5ubG0ubmloLmdvdi9wdWJtZWQvMjI1MDc3
NDI8L3VybD48L3JlbGF0ZWQtdXJscz48L3VybHM+PGN1c3RvbTI+MzYwMDYxOTwvY3VzdG9tMj48
ZWxlY3Ryb25pYy1yZXNvdXJjZS1udW0+MTAuMTA5My9pamUvZHlzMDY2PC9lbGVjdHJvbmljLXJl
c291cmNlLW51bT48L3JlY29yZD48L0NpdGU+PC9FbmROb3RlPgB=
</w:fldData>
        </w:fldChar>
      </w:r>
      <w:r w:rsidR="006572AA" w:rsidRPr="005909D4">
        <w:rPr>
          <w:rFonts w:ascii="Times" w:hAnsi="Times" w:cs="Times"/>
          <w:sz w:val="24"/>
          <w:szCs w:val="24"/>
        </w:rPr>
        <w:instrText xml:space="preserve"> ADDIN EN.CITE.DATA </w:instrText>
      </w:r>
      <w:r w:rsidR="006572AA" w:rsidRPr="005909D4">
        <w:rPr>
          <w:rFonts w:ascii="Times" w:hAnsi="Times" w:cs="Times"/>
          <w:sz w:val="24"/>
          <w:szCs w:val="24"/>
        </w:rPr>
      </w:r>
      <w:r w:rsidR="006572AA" w:rsidRPr="005909D4">
        <w:rPr>
          <w:rFonts w:ascii="Times" w:hAnsi="Times" w:cs="Times"/>
          <w:sz w:val="24"/>
          <w:szCs w:val="24"/>
        </w:rPr>
        <w:fldChar w:fldCharType="end"/>
      </w:r>
      <w:r w:rsidRPr="005909D4">
        <w:rPr>
          <w:rFonts w:ascii="Times" w:hAnsi="Times" w:cs="Times"/>
          <w:sz w:val="24"/>
          <w:szCs w:val="24"/>
        </w:rPr>
      </w:r>
      <w:r w:rsidRPr="005909D4">
        <w:rPr>
          <w:rFonts w:ascii="Times" w:hAnsi="Times" w:cs="Times"/>
          <w:sz w:val="24"/>
          <w:szCs w:val="24"/>
        </w:rPr>
        <w:fldChar w:fldCharType="separate"/>
      </w:r>
      <w:r w:rsidR="006572AA" w:rsidRPr="005909D4">
        <w:rPr>
          <w:rFonts w:ascii="Times" w:hAnsi="Times" w:cs="Times"/>
          <w:noProof/>
          <w:sz w:val="24"/>
          <w:szCs w:val="24"/>
          <w:vertAlign w:val="superscript"/>
        </w:rPr>
        <w:t>1,2</w:t>
      </w:r>
      <w:r w:rsidRPr="005909D4">
        <w:rPr>
          <w:rFonts w:ascii="Times" w:hAnsi="Times" w:cs="Times"/>
          <w:sz w:val="24"/>
          <w:szCs w:val="24"/>
        </w:rPr>
        <w:fldChar w:fldCharType="end"/>
      </w:r>
      <w:r w:rsidRPr="005909D4">
        <w:rPr>
          <w:rFonts w:ascii="Times" w:hAnsi="Times" w:cs="Times"/>
          <w:sz w:val="24"/>
          <w:szCs w:val="24"/>
        </w:rPr>
        <w:t xml:space="preserve">  Please note that the study website contains details of all the data that is available through a fully searchable data dictionary and variable search tool (</w:t>
      </w:r>
      <w:hyperlink r:id="rId7" w:history="1">
        <w:r w:rsidRPr="005909D4">
          <w:rPr>
            <w:rStyle w:val="Hyperlink"/>
            <w:rFonts w:ascii="Times" w:hAnsi="Times" w:cs="Times"/>
            <w:color w:val="auto"/>
            <w:sz w:val="24"/>
            <w:szCs w:val="24"/>
          </w:rPr>
          <w:t>http://www.bristol.ac.uk/alspac/researchers/our-data</w:t>
        </w:r>
      </w:hyperlink>
      <w:r w:rsidRPr="005909D4">
        <w:rPr>
          <w:rFonts w:ascii="Times" w:hAnsi="Times" w:cs="Times"/>
          <w:sz w:val="24"/>
          <w:szCs w:val="24"/>
        </w:rPr>
        <w:t>). Ethical approval for the study was obtained from the ALSPAC Ethics and Law Committee and the Local Research Ethics Committees</w:t>
      </w:r>
      <w:r w:rsidR="005F0B99" w:rsidRPr="005909D4">
        <w:rPr>
          <w:rFonts w:ascii="Times" w:hAnsi="Times" w:cs="Times"/>
          <w:sz w:val="24"/>
          <w:szCs w:val="24"/>
        </w:rPr>
        <w:t xml:space="preserve"> (NHS Haydock REC: 10/H1010/70).</w:t>
      </w:r>
    </w:p>
    <w:p w14:paraId="2B3D2A7F" w14:textId="30494448"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8C5E7C7" w14:textId="77777777" w:rsidR="00CB0F0B" w:rsidRPr="005909D4" w:rsidRDefault="00CB0F0B" w:rsidP="005909D4">
      <w:pPr>
        <w:spacing w:line="360" w:lineRule="auto"/>
        <w:jc w:val="both"/>
        <w:rPr>
          <w:rFonts w:ascii="Times" w:hAnsi="Times" w:cs="Times"/>
          <w:iCs/>
          <w:sz w:val="24"/>
          <w:szCs w:val="24"/>
        </w:rPr>
      </w:pPr>
      <w:r w:rsidRPr="005909D4">
        <w:rPr>
          <w:rFonts w:ascii="Times" w:hAnsi="Times" w:cs="Times"/>
          <w:iCs/>
          <w:sz w:val="24"/>
          <w:szCs w:val="24"/>
        </w:rPr>
        <w:t xml:space="preserve">Maternal body mass index (BMI) was calculated based on self-reported height and pre-pregnancy weight collected in questionnaire at 12 weeks of pregnancy. Information on miscarriages, stillbirths, and gestational diabetes were obtained from questionnaires during pregnancy and obstetric medical records. Data on preeclampsia, gestational hypertension, hypertensive disorder of pregnancy, maternal anaemia, offspring sex, birth weight, birth length, preterm birth, membrane rupture, mode of delivery, Apgar scores, and neonatal intensive care unit (NICU) admission were obtained from obstetric clinical records. Breast feeding information was collected in questionnaires 6 months and 15 months after birth. Information on parity, maternal education, maternal age, self-reported alcohol consumption, and smoking during pregnancy was collected in questionnaires during pregnancy. </w:t>
      </w:r>
    </w:p>
    <w:p w14:paraId="3C8D89EC" w14:textId="78B3F6FC"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4DF359B1" w14:textId="777777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 xml:space="preserve">ALSPAC children were genotyped using the Illumina HumanHap550 quad chip genotyping platforms by 23andme subcontracting the Wellcome Trust Sanger Institute, Cambridge, UK and the Laboratory Corporation of America, Burlington, NC, US. The resulting raw genome-wide data were subjected to standard quality control methods. Individuals were excluded on </w:t>
      </w:r>
      <w:r w:rsidRPr="005909D4">
        <w:rPr>
          <w:rFonts w:ascii="Times" w:hAnsi="Times" w:cs="Times"/>
          <w:sz w:val="24"/>
          <w:szCs w:val="24"/>
        </w:rPr>
        <w:lastRenderedPageBreak/>
        <w:t>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16A481E0" w14:textId="4EDB01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ALSPAC mothers were genotyped using the Illumina human660W-quad array at Centre National de Génotypage (CNG) and genotypes were called with Illumina GenomeStudio. PLINK (v1.07) was used to carry out quality control measures on an initial set of 10,015 subjects and 557,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550F9C1F" w14:textId="065D969B"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 xml:space="preserve">We combined 477,482 SNP genotypes in common between the sample of mothers and sample of children. We removed SNPs with genotype missingness above 1% due to poor quality (11,396 SNPs removed) and removed a further 321 subjects due to potential ID mismatches. This resulted in a dataset of 17,842 subjects containing 6,305 duos and 465,740 SNPs (112 were removed during liftover and 234 were out of HWE after combination). We estimated haplotypes using ShapeIT (v2.r644) which utilises relatedness during phasing. We obtained a phased version of the 1000 genomes reference panel (Phase 1, Version 3) from the Impute2 reference data repository (phased using ShapeIt v2.r644, haplotype release date Dec 2013). </w:t>
      </w:r>
      <w:r w:rsidRPr="005909D4">
        <w:rPr>
          <w:rFonts w:ascii="Times" w:hAnsi="Times" w:cs="Times"/>
          <w:sz w:val="24"/>
          <w:szCs w:val="24"/>
        </w:rPr>
        <w:lastRenderedPageBreak/>
        <w:t>Imputation of the target data was performed using Impute V2.2.2 against the reference panel (all polymorphic SNPs excluding singletons), using all 2186 reference haplotypes (including non-Europeans).</w:t>
      </w:r>
    </w:p>
    <w:p w14:paraId="5CDCD4D4" w14:textId="77777777" w:rsidR="00CC0791" w:rsidRPr="005909D4" w:rsidRDefault="00CC0791" w:rsidP="005909D4">
      <w:pPr>
        <w:spacing w:line="360" w:lineRule="auto"/>
        <w:jc w:val="both"/>
        <w:rPr>
          <w:rFonts w:ascii="Times" w:hAnsi="Times" w:cs="Times"/>
          <w:sz w:val="24"/>
          <w:szCs w:val="24"/>
        </w:rPr>
      </w:pPr>
      <w:r w:rsidRPr="005909D4">
        <w:rPr>
          <w:rFonts w:ascii="Times" w:hAnsi="Times" w:cs="Times"/>
          <w:sz w:val="24"/>
          <w:szCs w:val="24"/>
        </w:rPr>
        <w:t>This gave 8,237 eligible children and 8,196 eligible mothers with available genotype data after exclusion of related subjects using cryptic relatedness measures described previously.</w:t>
      </w:r>
    </w:p>
    <w:p w14:paraId="3AD119CC" w14:textId="77777777" w:rsidR="00CC0791" w:rsidRPr="005909D4" w:rsidRDefault="00CC0791" w:rsidP="005909D4">
      <w:pPr>
        <w:spacing w:line="360" w:lineRule="auto"/>
        <w:jc w:val="both"/>
        <w:rPr>
          <w:rFonts w:ascii="Times" w:hAnsi="Times" w:cs="Times"/>
          <w:b/>
          <w:sz w:val="24"/>
          <w:szCs w:val="24"/>
        </w:rPr>
      </w:pPr>
    </w:p>
    <w:p w14:paraId="3CBCAB4F" w14:textId="3EB6012E"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 xml:space="preserve">BiB </w:t>
      </w:r>
    </w:p>
    <w:p w14:paraId="683EAFD6" w14:textId="2857A22B"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604D5D54" w14:textId="77C50674" w:rsidR="00D37BD0" w:rsidRPr="005909D4" w:rsidRDefault="00D37BD0" w:rsidP="005909D4">
      <w:pPr>
        <w:spacing w:line="360" w:lineRule="auto"/>
        <w:jc w:val="both"/>
        <w:rPr>
          <w:rFonts w:ascii="Times" w:hAnsi="Times" w:cs="Times"/>
          <w:i/>
          <w:sz w:val="24"/>
          <w:szCs w:val="24"/>
        </w:rPr>
      </w:pPr>
      <w:r w:rsidRPr="005909D4">
        <w:rPr>
          <w:rFonts w:ascii="Times" w:hAnsi="Times" w:cs="Times"/>
          <w:sz w:val="24"/>
          <w:szCs w:val="24"/>
        </w:rPr>
        <w:t>The Born in Bradford (BiB) study is a population-based prospective birth cohort. In total, 12,453 women who had 13,776 pregnancies were recruited at ~24-28 weeks gestation at a routine oral glucose tolerance test (OGTT). At the time of recruitment, this was offered to all women booked for delivery at Bradford Royal Infirmary (BRI) (with the exception of those with pre-existing diabetes (N = 70 - 0.5% of BiB pregnancies))</w:t>
      </w:r>
      <w:r w:rsidR="00867F7D" w:rsidRPr="005909D4">
        <w:rPr>
          <w:rFonts w:ascii="Times" w:hAnsi="Times" w:cs="Times"/>
          <w:sz w:val="24"/>
          <w:szCs w:val="24"/>
        </w:rPr>
        <w:t>.</w:t>
      </w:r>
      <w:r w:rsidR="00867F7D" w:rsidRPr="005909D4">
        <w:rPr>
          <w:rFonts w:ascii="Times" w:hAnsi="Times" w:cs="Times"/>
          <w:sz w:val="24"/>
          <w:szCs w:val="24"/>
        </w:rPr>
        <w:fldChar w:fldCharType="begin"/>
      </w:r>
      <w:r w:rsidR="00867F7D" w:rsidRPr="005909D4">
        <w:rPr>
          <w:rFonts w:ascii="Times" w:hAnsi="Times" w:cs="Times"/>
          <w:sz w:val="24"/>
          <w:szCs w:val="24"/>
        </w:rPr>
        <w:instrText xml:space="preserve"> ADDIN EN.CITE &lt;EndNote&gt;&lt;Cite&gt;&lt;Author&gt;Taylor&lt;/Author&gt;&lt;Year&gt;2021&lt;/Year&gt;&lt;RecNum&gt;4008&lt;/RecNum&gt;&lt;DisplayText&gt;&lt;style face="superscript"&gt;3&lt;/style&gt;&lt;/DisplayText&gt;&lt;record&gt;&lt;rec-number&gt;4008&lt;/rec-number&gt;&lt;foreign-keys&gt;&lt;key app="EN" db-id="z5xvrx0z00sx5tep9sfx9r5rww29zeaza5pa" timestamp="1638286680"&gt;4008&lt;/key&gt;&lt;/foreign-keys&gt;&lt;ref-type name="Journal Article"&gt;17&lt;/ref-type&gt;&lt;contributors&gt;&lt;authors&gt;&lt;author&gt;K Taylor&lt;/author&gt;&lt;author&gt;N McBride&lt;/author&gt;&lt;author&gt;NJ Goulding&lt;/author&gt;&lt;author&gt;K Burrows&lt;/author&gt;&lt;author&gt;D Mason&lt;/author&gt;&lt;author&gt;L Pembrey&lt;/author&gt;&lt;author&gt;T Yang&lt;/author&gt;&lt;author&gt;R Azad&lt;/author&gt;&lt;author&gt;J Wright&lt;/author&gt;&lt;author&gt;DA Lawlor&lt;/author&gt;&lt;/authors&gt;&lt;/contributors&gt;&lt;titles&gt;&lt;title&gt;Metabolomics datasets in the Born in Bradford cohort [version 2; peer review: 1 approved, 1 approved with reservations]. &lt;/title&gt;&lt;secondary-title&gt;Wellcome Open Res&lt;/secondary-title&gt;&lt;/titles&gt;&lt;periodical&gt;&lt;full-title&gt;Wellcome Open Res&lt;/full-title&gt;&lt;/periodical&gt;&lt;volume&gt;5&lt;/volume&gt;&lt;number&gt;264&lt;/number&gt;&lt;dates&gt;&lt;year&gt;2021&lt;/year&gt;&lt;/dates&gt;&lt;urls&gt;&lt;related-urls&gt;&lt;url&gt;https://wellcomeopenresearch.org/articles/5-264/v2&lt;/url&gt;&lt;/related-urls&gt;&lt;/urls&gt;&lt;/record&gt;&lt;/Cite&gt;&lt;/EndNote&gt;</w:instrText>
      </w:r>
      <w:r w:rsidR="00867F7D" w:rsidRPr="005909D4">
        <w:rPr>
          <w:rFonts w:ascii="Times" w:hAnsi="Times" w:cs="Times"/>
          <w:sz w:val="24"/>
          <w:szCs w:val="24"/>
        </w:rPr>
        <w:fldChar w:fldCharType="separate"/>
      </w:r>
      <w:r w:rsidR="00867F7D" w:rsidRPr="005909D4">
        <w:rPr>
          <w:rFonts w:ascii="Times" w:hAnsi="Times" w:cs="Times"/>
          <w:noProof/>
          <w:sz w:val="24"/>
          <w:szCs w:val="24"/>
          <w:vertAlign w:val="superscript"/>
        </w:rPr>
        <w:t>3</w:t>
      </w:r>
      <w:r w:rsidR="00867F7D" w:rsidRPr="005909D4">
        <w:rPr>
          <w:rFonts w:ascii="Times" w:hAnsi="Times" w:cs="Times"/>
          <w:sz w:val="24"/>
          <w:szCs w:val="24"/>
        </w:rPr>
        <w:fldChar w:fldCharType="end"/>
      </w:r>
      <w:r w:rsidRPr="005909D4">
        <w:rPr>
          <w:rFonts w:ascii="Times" w:hAnsi="Times" w:cs="Times"/>
          <w:sz w:val="24"/>
          <w:szCs w:val="24"/>
        </w:rPr>
        <w:t xml:space="preserve"> All women recruited had an expected delivery between March 2007 and December 2010. Full details of the study methodology were reported previously</w:t>
      </w:r>
      <w:r w:rsidR="00867F7D" w:rsidRPr="005909D4">
        <w:rPr>
          <w:rFonts w:ascii="Times" w:hAnsi="Times" w:cs="Times"/>
          <w:sz w:val="24"/>
          <w:szCs w:val="24"/>
          <w:lang w:val="en-US"/>
        </w:rPr>
        <w:t>.</w:t>
      </w:r>
      <w:r w:rsidR="00867F7D" w:rsidRPr="005909D4">
        <w:rPr>
          <w:rFonts w:ascii="Times" w:hAnsi="Times" w:cs="Times"/>
          <w:sz w:val="24"/>
          <w:szCs w:val="24"/>
        </w:rPr>
        <w:fldChar w:fldCharType="begin">
          <w:fldData xml:space="preserve">PEVuZE5vdGU+PENpdGU+PEF1dGhvcj5XcmlnaHQ8L0F1dGhvcj48WWVhcj4yMDEzPC9ZZWFyPjxS
ZWNOdW0+MTc1ODwvUmVjTnVtPjxEaXNwbGF5VGV4dD48c3R5bGUgZmFjZT0ic3VwZXJzY3JpcHQi
PjQ8L3N0eWxlPjwvRGlzcGxheVRleHQ+PHJlY29yZD48cmVjLW51bWJlcj4xNzU4PC9yZWMtbnVt
YmVyPjxmb3JlaWduLWtleXM+PGtleSBhcHA9IkVOIiBkYi1pZD0iejV4dnJ4MHowMHN4NXRlcDlz
Zng5cjVyd3cyOXplYXphNXBhIiB0aW1lc3RhbXA9IjE1MTc1MTQ0MTYiPjE3NTg8L2tleT48L2Zv
cmVpZ24ta2V5cz48cmVmLXR5cGUgbmFtZT0iSm91cm5hbCBBcnRpY2xlIj4xNzwvcmVmLXR5cGU+
PGNvbnRyaWJ1dG9ycz48YXV0aG9ycz48YXV0aG9yPldyaWdodCwgSi48L2F1dGhvcj48YXV0aG9y
PlNtYWxsLCBOLjwvYXV0aG9yPjxhdXRob3I+UmF5bm9yLCBQLjwvYXV0aG9yPjxhdXRob3I+VHVm
Zm5lbGwsIEQuPC9hdXRob3I+PGF1dGhvcj5CaG9wYWwsIFIuPC9hdXRob3I+PGF1dGhvcj5DYW1l
cm9uLCBOLjwvYXV0aG9yPjxhdXRob3I+RmFpcmxleSwgTC48L2F1dGhvcj48YXV0aG9yPkxhd2xv
ciwgRC4gQS48L2F1dGhvcj48YXV0aG9yPlBhcnNsb3csIFIuPC9hdXRob3I+PGF1dGhvcj5QZXRo
ZXJpY2ssIEUuIFMuPC9hdXRob3I+PGF1dGhvcj5QaWNrZXR0LCBLLiBFLjwvYXV0aG9yPjxhdXRo
b3I+V2FpYmxpbmdlciwgRC48L2F1dGhvcj48YXV0aG9yPldlc3QsIEouPC9hdXRob3I+PGF1dGhv
cj5Cb3JuIGluIEJyYWRmb3JkIFNjaWVudGlmaWMgQ29sbGFib3JhdG9ycywgR3JvdXA8L2F1dGhv
cj48L2F1dGhvcnM+PC9jb250cmlidXRvcnM+PGF1dGgtYWRkcmVzcz5CcmFkZm9yZCBJbnN0aXR1
dGUgZm9yIEhlYWx0aCBSZXNlYXJjaCwgQnJhZGZvcmQgVGVhY2hpbmcgSG9zcGl0YWxzIEZvdW5k
YXRpb24gVHJ1c3QsIEJyYWRmb3JkLCBVSywgU2Nob29sIG9mIEhlYWx0aCBTdHVkaWVzLCBVbml2
ZXJzaXR5IG9mIEJyYWRmb3JkLCBCcmFkZm9yZCwgVUssIEVkaW5idXJnaCBFdGhuaWNpdHkgYW5k
IEhlYWx0aCBSZXNlYXJjaCBHcm91cCwgQ2VudHJlIGZvciBQb3B1bGF0aW9uIEhlYWx0aCBTY2ll
bmNlcywgQ29sbGVnZSBvZiBNZWRpY2luZSBhbmQgVmV0ZXJpbmFyeSBNZWRpY2luZSwgVW5pdmVy
c2l0eSBvZiBFZGluYnVyZ2gsIEVkaW5idXJnaCwgVUssIFNjaG9vbCBvZiBTcG9ydCwgRXhlcmNp
c2UgYW5kIEhlYWx0aCBTY2llbmNlcywgTG91Z2hib3JvdWdoIFVuaXZlcnNpdHksIExlaWNlc3Rl
cnNoaXJlLCBVSywgTWVkaWNhbCBSZXNlYXJjaCBDb3VuY2lsIENlbnRyZSBmb3IgQ2F1c2FsIEFu
YWx5c2VzIGluIFRyYW5zbGF0aW9uYWwgRXBpZGVtaW9sb2d5LCBTY2hvb2wgb2YgU29jaWFsIGFu
ZCBDb21tdW5pdHkgTWVkaWNpbmUsIFVuaXZlcnNpdHkgb2YgQnJpc3RvbCwgQnJpc3RvbCwgVUss
IFBhZWRpYXRyaWMgRXBpZGVtaW9sb2d5IEdyb3VwLCBDZW50cmUgZm9yIEVwaWRlbWlvbG9neSBh
bmQgQmlvc3RhdGlzdGljcywgTGVlZHMgSW5zdGl0dXRlIG9mIEdlbmV0aWNzLCBIZWFsdGggYW5k
IFRoZXJhcGV1dGljcywgRmFjdWx0eSBvZiBNZWRpY2luZSBhbmQgSGVhbHRoLCBVbml2ZXJzaXR5
IG9mIExlZWRzLCBMZWVkcywgVUsgYW5kIERlcGFydG1lbnQgb2YgSGVhbHRoIFNjaWVuY2VzLCBV
bml2ZXJzaXR5IG9mIFlvcmssIFlvcmssIFVLLjwvYXV0aC1hZGRyZXNzPjx0aXRsZXM+PHRpdGxl
PkNvaG9ydCBQcm9maWxlOiB0aGUgQm9ybiBpbiBCcmFkZm9yZCBtdWx0aS1ldGhuaWMgZmFtaWx5
IGNvaG9ydCBzdHVkeTwvdGl0bGU+PHNlY29uZGFyeS10aXRsZT5JbnQgSiBFcGlkZW1pb2w8L3Nl
Y29uZGFyeS10aXRsZT48L3RpdGxlcz48cGVyaW9kaWNhbD48ZnVsbC10aXRsZT5JbnQgSiBFcGlk
ZW1pb2w8L2Z1bGwtdGl0bGU+PC9wZXJpb2RpY2FsPjxwYWdlcz45NzgtOTE8L3BhZ2VzPjx2b2x1
bWU+NDI8L3ZvbHVtZT48bnVtYmVyPjQ8L251bWJlcj48ZWRpdGlvbj4yMDEyLzEwLzE2PC9lZGl0
aW9uPjxrZXl3b3Jkcz48a2V5d29yZD5BZG9sZXNjZW50PC9rZXl3b3JkPjxrZXl3b3JkPkFkdWx0
PC9rZXl3b3JkPjxrZXl3b3JkPkNoaWxkLCBQcmVzY2hvb2w8L2tleXdvcmQ+PGtleXdvcmQ+Q29o
b3J0IFN0dWRpZXM8L2tleXdvcmQ+PGtleXdvcmQ+RGF0YSBDb2xsZWN0aW9uPC9rZXl3b3JkPjxr
ZXl3b3JkPkVuZ2xhbmQvZXBpZGVtaW9sb2d5PC9rZXl3b3JkPjxrZXl3b3JkPkV0aG5pYyBHcm91
cHM8L2tleXdvcmQ+PGtleXdvcmQ+RmFtaWx5IEhlYWx0aC8qZXRobm9sb2d5PC9rZXl3b3JkPjxr
ZXl3b3JkPkZlbWFsZTwva2V5d29yZD48a2V5d29yZD5IZWFsdGggU3RhdHVzIERpc3Bhcml0aWVz
PC9rZXl3b3JkPjxrZXl3b3JkPkh1bWFuczwva2V5d29yZD48a2V5d29yZD5JbmZhbnQ8L2tleXdv
cmQ+PGtleXdvcmQ+SW5mYW50IENhcmUvc3RhdGlzdGljcyAmYW1wOyBudW1lcmljYWwgZGF0YTwv
a2V5d29yZD48a2V5d29yZD5JbmZhbnQsIE5ld2Jvcm48L2tleXdvcmQ+PGtleXdvcmQ+TWFsZTwv
a2V5d29yZD48a2V5d29yZD5QYWtpc3Rhbi9ldGhub2xvZ3k8L2tleXdvcmQ+PGtleXdvcmQ+UGVy
aW5hdGFsIENhcmUvc3RhdGlzdGljcyAmYW1wOyBudW1lcmljYWwgZGF0YTwva2V5d29yZD48a2V5
d29yZD5Qb3ZlcnR5IEFyZWFzPC9rZXl3b3JkPjxrZXl3b3JkPlByZWduYW5jeTwva2V5d29yZD48
a2V5d29yZD5QcmVuYXRhbCBDYXJlL3N0YXRpc3RpY3MgJmFtcDsgbnVtZXJpY2FsIGRhdGE8L2tl
eXdvcmQ+PGtleXdvcmQ+WW91bmcgQWR1bHQ8L2tleXdvcmQ+PC9rZXl3b3Jkcz48ZGF0ZXM+PHll
YXI+MjAxMzwveWVhcj48cHViLWRhdGVzPjxkYXRlPkF1ZzwvZGF0ZT48L3B1Yi1kYXRlcz48L2Rh
dGVzPjxpc2JuPjE0NjQtMzY4NSAoRWxlY3Ryb25pYykmI3hEOzAzMDAtNTc3MSAoTGlua2luZyk8
L2lzYm4+PGFjY2Vzc2lvbi1udW0+MjMwNjQ0MTE8L2FjY2Vzc2lvbi1udW0+PHVybHM+PHJlbGF0
ZWQtdXJscz48dXJsPmh0dHBzOi8vd3d3Lm5jYmkubmxtLm5paC5nb3YvcHVibWVkLzIzMDY0NDEx
PC91cmw+PHVybD5odHRwczovL3dhdGVybWFyay5zaWx2ZXJjaGFpci5jb20vZHlzMTEyLnBkZj90
b2tlbj1BUUVDQUhpMjA4QkU0OU9vYW45a2toV19FcmN5N0RtM1pMXzlDZjNxZktBYzQ4NXlzZ0FB
QXI0d2dnSzZCZ2txaGtpRzl3MEJCd2FnZ2dLck1JSUNwd0lCQURDQ0FxQUdDU3FHU0liM0RRRUhB
VEFlQmdsZ2hrZ0JaUU1FQVM0d0VRUU1KN243ZlNSZEpwOG9EZW9IQWdFUWdJSUNjYm5MZHduUzVL
TG9IS3k0ZmhWdU5STlhPcGV0QThWQy1fNkRnQll3R2s0VlJaSkZSZG1nNGlBV3VKanR3elotdExf
M25mcTJvRG5hOGdaNzRHWWVkdE5sNWtQNldUSlNQZXFyQ25ZWlFVUG5hQ3NCVnBweUlXdlh0dnFC
NG9Xd3Q4WDhUZU42VzZpX3NPczhZS0FsOFRRTUVHSllWdFNMRFJORDhnNnlrMFFfb0F5MEJsZ3NO
bFI5VmJaS2pvX090aFBXNVM1cGE1WmQtZ0oyNmlRWDB2d2lFVXZiSnlWSUUtZ2FERDBfZUwwNTdE
N2lndUNEb29uS1h2SXh4Q0N1cXJBNVd3Vl8xZzFJYnpHRXN5TlpHMTZJSEJyWjItVjY5Tzk5bV9y
c2xCTFN5UlBPUnRUX3VxWG9fYjlleVRHQU0xTUdQSnNmdHRSSGZPTWRoYnU5ZHpSSHNpaGx6Unlt
WmpBVTBSLTJaTU54eFBXSm9IaDltOGNpQlAwNHRkdmFIZ0hSRW1hQlJ3ZjljTkpCbGIwZ2tFR28z
Y1I1bE12TC0wOTVoZGtjc09rb1E0Q1NZdjJYUTJPUlpZMFBSUWFkSDJWVWRKN25weTlrYWUycXpC
WUN5M2lpTl9KRll1YVNXLWxPX1FRcUlnZWwzWlpTVEJ6Sk00TmR1eTdubU5fMWpxM0ZWMEdFangw
QUdGRkhKRWM5VW1hTDdhY0tVbHBySWtyTGw4ZlEtVkUxUnB6MFk0Sk5Nd1JoTDBfMHNKQktOWHZ4
Y1Q1NjEtbDZDa1pnYUprZEFoSk1tZGttTlRsRlJaUlhacXZIUDlmbmVDb0RCc1pVRFY0VHZGRkJr
MHc4N1c3YUl6eXpERl94R1NsbXVUbHpUSDVHTi14NFpoVVRGVjZPelhLQWdkOFZZLWN2STdHUklk
LXY2QU42SjI3ODhmQUY1LUVpQzk4aGd6MmcxaVdhc3pBelhleE1jd3VYR000VTB4Y2pjbkRMUm15
Ml83TjA0ZGpsTWhqelJPUkxJX0FKMjdxRE5jajlzMEhGZ3RiRG9TckNvNkI5Q2NDT2tqenV6VXha
Rnpla24wSDlpUWFZc1huREdlenBraFhnSldBPC91cmw+PC9yZWxhdGVkLXVybHM+PC91cmxzPjxl
bGVjdHJvbmljLXJlc291cmNlLW51bT4xMC4xMDkzL2lqZS9keXMxMTI8L2VsZWN0cm9uaWMtcmVz
b3VyY2UtbnVtPjwvcmVjb3JkPjwvQ2l0ZT48L0VuZE5vdGU+AG==
</w:fldData>
        </w:fldChar>
      </w:r>
      <w:r w:rsidR="00867F7D" w:rsidRPr="005909D4">
        <w:rPr>
          <w:rFonts w:ascii="Times" w:hAnsi="Times" w:cs="Times"/>
          <w:sz w:val="24"/>
          <w:szCs w:val="24"/>
        </w:rPr>
        <w:instrText xml:space="preserve"> ADDIN EN.CITE </w:instrText>
      </w:r>
      <w:r w:rsidR="00867F7D" w:rsidRPr="005909D4">
        <w:rPr>
          <w:rFonts w:ascii="Times" w:hAnsi="Times" w:cs="Times"/>
          <w:sz w:val="24"/>
          <w:szCs w:val="24"/>
        </w:rPr>
        <w:fldChar w:fldCharType="begin">
          <w:fldData xml:space="preserve">PEVuZE5vdGU+PENpdGU+PEF1dGhvcj5XcmlnaHQ8L0F1dGhvcj48WWVhcj4yMDEzPC9ZZWFyPjxS
ZWNOdW0+MTc1ODwvUmVjTnVtPjxEaXNwbGF5VGV4dD48c3R5bGUgZmFjZT0ic3VwZXJzY3JpcHQi
PjQ8L3N0eWxlPjwvRGlzcGxheVRleHQ+PHJlY29yZD48cmVjLW51bWJlcj4xNzU4PC9yZWMtbnVt
YmVyPjxmb3JlaWduLWtleXM+PGtleSBhcHA9IkVOIiBkYi1pZD0iejV4dnJ4MHowMHN4NXRlcDlz
Zng5cjVyd3cyOXplYXphNXBhIiB0aW1lc3RhbXA9IjE1MTc1MTQ0MTYiPjE3NTg8L2tleT48L2Zv
cmVpZ24ta2V5cz48cmVmLXR5cGUgbmFtZT0iSm91cm5hbCBBcnRpY2xlIj4xNzwvcmVmLXR5cGU+
PGNvbnRyaWJ1dG9ycz48YXV0aG9ycz48YXV0aG9yPldyaWdodCwgSi48L2F1dGhvcj48YXV0aG9y
PlNtYWxsLCBOLjwvYXV0aG9yPjxhdXRob3I+UmF5bm9yLCBQLjwvYXV0aG9yPjxhdXRob3I+VHVm
Zm5lbGwsIEQuPC9hdXRob3I+PGF1dGhvcj5CaG9wYWwsIFIuPC9hdXRob3I+PGF1dGhvcj5DYW1l
cm9uLCBOLjwvYXV0aG9yPjxhdXRob3I+RmFpcmxleSwgTC48L2F1dGhvcj48YXV0aG9yPkxhd2xv
ciwgRC4gQS48L2F1dGhvcj48YXV0aG9yPlBhcnNsb3csIFIuPC9hdXRob3I+PGF1dGhvcj5QZXRo
ZXJpY2ssIEUuIFMuPC9hdXRob3I+PGF1dGhvcj5QaWNrZXR0LCBLLiBFLjwvYXV0aG9yPjxhdXRo
b3I+V2FpYmxpbmdlciwgRC48L2F1dGhvcj48YXV0aG9yPldlc3QsIEouPC9hdXRob3I+PGF1dGhv
cj5Cb3JuIGluIEJyYWRmb3JkIFNjaWVudGlmaWMgQ29sbGFib3JhdG9ycywgR3JvdXA8L2F1dGhv
cj48L2F1dGhvcnM+PC9jb250cmlidXRvcnM+PGF1dGgtYWRkcmVzcz5CcmFkZm9yZCBJbnN0aXR1
dGUgZm9yIEhlYWx0aCBSZXNlYXJjaCwgQnJhZGZvcmQgVGVhY2hpbmcgSG9zcGl0YWxzIEZvdW5k
YXRpb24gVHJ1c3QsIEJyYWRmb3JkLCBVSywgU2Nob29sIG9mIEhlYWx0aCBTdHVkaWVzLCBVbml2
ZXJzaXR5IG9mIEJyYWRmb3JkLCBCcmFkZm9yZCwgVUssIEVkaW5idXJnaCBFdGhuaWNpdHkgYW5k
IEhlYWx0aCBSZXNlYXJjaCBHcm91cCwgQ2VudHJlIGZvciBQb3B1bGF0aW9uIEhlYWx0aCBTY2ll
bmNlcywgQ29sbGVnZSBvZiBNZWRpY2luZSBhbmQgVmV0ZXJpbmFyeSBNZWRpY2luZSwgVW5pdmVy
c2l0eSBvZiBFZGluYnVyZ2gsIEVkaW5idXJnaCwgVUssIFNjaG9vbCBvZiBTcG9ydCwgRXhlcmNp
c2UgYW5kIEhlYWx0aCBTY2llbmNlcywgTG91Z2hib3JvdWdoIFVuaXZlcnNpdHksIExlaWNlc3Rl
cnNoaXJlLCBVSywgTWVkaWNhbCBSZXNlYXJjaCBDb3VuY2lsIENlbnRyZSBmb3IgQ2F1c2FsIEFu
YWx5c2VzIGluIFRyYW5zbGF0aW9uYWwgRXBpZGVtaW9sb2d5LCBTY2hvb2wgb2YgU29jaWFsIGFu
ZCBDb21tdW5pdHkgTWVkaWNpbmUsIFVuaXZlcnNpdHkgb2YgQnJpc3RvbCwgQnJpc3RvbCwgVUss
IFBhZWRpYXRyaWMgRXBpZGVtaW9sb2d5IEdyb3VwLCBDZW50cmUgZm9yIEVwaWRlbWlvbG9neSBh
bmQgQmlvc3RhdGlzdGljcywgTGVlZHMgSW5zdGl0dXRlIG9mIEdlbmV0aWNzLCBIZWFsdGggYW5k
IFRoZXJhcGV1dGljcywgRmFjdWx0eSBvZiBNZWRpY2luZSBhbmQgSGVhbHRoLCBVbml2ZXJzaXR5
IG9mIExlZWRzLCBMZWVkcywgVUsgYW5kIERlcGFydG1lbnQgb2YgSGVhbHRoIFNjaWVuY2VzLCBV
bml2ZXJzaXR5IG9mIFlvcmssIFlvcmssIFVLLjwvYXV0aC1hZGRyZXNzPjx0aXRsZXM+PHRpdGxl
PkNvaG9ydCBQcm9maWxlOiB0aGUgQm9ybiBpbiBCcmFkZm9yZCBtdWx0aS1ldGhuaWMgZmFtaWx5
IGNvaG9ydCBzdHVkeTwvdGl0bGU+PHNlY29uZGFyeS10aXRsZT5JbnQgSiBFcGlkZW1pb2w8L3Nl
Y29uZGFyeS10aXRsZT48L3RpdGxlcz48cGVyaW9kaWNhbD48ZnVsbC10aXRsZT5JbnQgSiBFcGlk
ZW1pb2w8L2Z1bGwtdGl0bGU+PC9wZXJpb2RpY2FsPjxwYWdlcz45NzgtOTE8L3BhZ2VzPjx2b2x1
bWU+NDI8L3ZvbHVtZT48bnVtYmVyPjQ8L251bWJlcj48ZWRpdGlvbj4yMDEyLzEwLzE2PC9lZGl0
aW9uPjxrZXl3b3Jkcz48a2V5d29yZD5BZG9sZXNjZW50PC9rZXl3b3JkPjxrZXl3b3JkPkFkdWx0
PC9rZXl3b3JkPjxrZXl3b3JkPkNoaWxkLCBQcmVzY2hvb2w8L2tleXdvcmQ+PGtleXdvcmQ+Q29o
b3J0IFN0dWRpZXM8L2tleXdvcmQ+PGtleXdvcmQ+RGF0YSBDb2xsZWN0aW9uPC9rZXl3b3JkPjxr
ZXl3b3JkPkVuZ2xhbmQvZXBpZGVtaW9sb2d5PC9rZXl3b3JkPjxrZXl3b3JkPkV0aG5pYyBHcm91
cHM8L2tleXdvcmQ+PGtleXdvcmQ+RmFtaWx5IEhlYWx0aC8qZXRobm9sb2d5PC9rZXl3b3JkPjxr
ZXl3b3JkPkZlbWFsZTwva2V5d29yZD48a2V5d29yZD5IZWFsdGggU3RhdHVzIERpc3Bhcml0aWVz
PC9rZXl3b3JkPjxrZXl3b3JkPkh1bWFuczwva2V5d29yZD48a2V5d29yZD5JbmZhbnQ8L2tleXdv
cmQ+PGtleXdvcmQ+SW5mYW50IENhcmUvc3RhdGlzdGljcyAmYW1wOyBudW1lcmljYWwgZGF0YTwv
a2V5d29yZD48a2V5d29yZD5JbmZhbnQsIE5ld2Jvcm48L2tleXdvcmQ+PGtleXdvcmQ+TWFsZTwv
a2V5d29yZD48a2V5d29yZD5QYWtpc3Rhbi9ldGhub2xvZ3k8L2tleXdvcmQ+PGtleXdvcmQ+UGVy
aW5hdGFsIENhcmUvc3RhdGlzdGljcyAmYW1wOyBudW1lcmljYWwgZGF0YTwva2V5d29yZD48a2V5
d29yZD5Qb3ZlcnR5IEFyZWFzPC9rZXl3b3JkPjxrZXl3b3JkPlByZWduYW5jeTwva2V5d29yZD48
a2V5d29yZD5QcmVuYXRhbCBDYXJlL3N0YXRpc3RpY3MgJmFtcDsgbnVtZXJpY2FsIGRhdGE8L2tl
eXdvcmQ+PGtleXdvcmQ+WW91bmcgQWR1bHQ8L2tleXdvcmQ+PC9rZXl3b3Jkcz48ZGF0ZXM+PHll
YXI+MjAxMzwveWVhcj48cHViLWRhdGVzPjxkYXRlPkF1ZzwvZGF0ZT48L3B1Yi1kYXRlcz48L2Rh
dGVzPjxpc2JuPjE0NjQtMzY4NSAoRWxlY3Ryb25pYykmI3hEOzAzMDAtNTc3MSAoTGlua2luZyk8
L2lzYm4+PGFjY2Vzc2lvbi1udW0+MjMwNjQ0MTE8L2FjY2Vzc2lvbi1udW0+PHVybHM+PHJlbGF0
ZWQtdXJscz48dXJsPmh0dHBzOi8vd3d3Lm5jYmkubmxtLm5paC5nb3YvcHVibWVkLzIzMDY0NDEx
PC91cmw+PHVybD5odHRwczovL3dhdGVybWFyay5zaWx2ZXJjaGFpci5jb20vZHlzMTEyLnBkZj90
b2tlbj1BUUVDQUhpMjA4QkU0OU9vYW45a2toV19FcmN5N0RtM1pMXzlDZjNxZktBYzQ4NXlzZ0FB
QXI0d2dnSzZCZ2txaGtpRzl3MEJCd2FnZ2dLck1JSUNwd0lCQURDQ0FxQUdDU3FHU0liM0RRRUhB
VEFlQmdsZ2hrZ0JaUU1FQVM0d0VRUU1KN243ZlNSZEpwOG9EZW9IQWdFUWdJSUNjYm5MZHduUzVL
TG9IS3k0ZmhWdU5STlhPcGV0QThWQy1fNkRnQll3R2s0VlJaSkZSZG1nNGlBV3VKanR3elotdExf
M25mcTJvRG5hOGdaNzRHWWVkdE5sNWtQNldUSlNQZXFyQ25ZWlFVUG5hQ3NCVnBweUlXdlh0dnFC
NG9Xd3Q4WDhUZU42VzZpX3NPczhZS0FsOFRRTUVHSllWdFNMRFJORDhnNnlrMFFfb0F5MEJsZ3NO
bFI5VmJaS2pvX090aFBXNVM1cGE1WmQtZ0oyNmlRWDB2d2lFVXZiSnlWSUUtZ2FERDBfZUwwNTdE
N2lndUNEb29uS1h2SXh4Q0N1cXJBNVd3Vl8xZzFJYnpHRXN5TlpHMTZJSEJyWjItVjY5Tzk5bV9y
c2xCTFN5UlBPUnRUX3VxWG9fYjlleVRHQU0xTUdQSnNmdHRSSGZPTWRoYnU5ZHpSSHNpaGx6Unlt
WmpBVTBSLTJaTU54eFBXSm9IaDltOGNpQlAwNHRkdmFIZ0hSRW1hQlJ3ZjljTkpCbGIwZ2tFR28z
Y1I1bE12TC0wOTVoZGtjc09rb1E0Q1NZdjJYUTJPUlpZMFBSUWFkSDJWVWRKN25weTlrYWUycXpC
WUN5M2lpTl9KRll1YVNXLWxPX1FRcUlnZWwzWlpTVEJ6Sk00TmR1eTdubU5fMWpxM0ZWMEdFangw
QUdGRkhKRWM5VW1hTDdhY0tVbHBySWtyTGw4ZlEtVkUxUnB6MFk0Sk5Nd1JoTDBfMHNKQktOWHZ4
Y1Q1NjEtbDZDa1pnYUprZEFoSk1tZGttTlRsRlJaUlhacXZIUDlmbmVDb0RCc1pVRFY0VHZGRkJr
MHc4N1c3YUl6eXpERl94R1NsbXVUbHpUSDVHTi14NFpoVVRGVjZPelhLQWdkOFZZLWN2STdHUklk
LXY2QU42SjI3ODhmQUY1LUVpQzk4aGd6MmcxaVdhc3pBelhleE1jd3VYR000VTB4Y2pjbkRMUm15
Ml83TjA0ZGpsTWhqelJPUkxJX0FKMjdxRE5jajlzMEhGZ3RiRG9TckNvNkI5Q2NDT2tqenV6VXha
Rnpla24wSDlpUWFZc1huREdlenBraFhnSldBPC91cmw+PC9yZWxhdGVkLXVybHM+PC91cmxzPjxl
bGVjdHJvbmljLXJlc291cmNlLW51bT4xMC4xMDkzL2lqZS9keXMxMTI8L2VsZWN0cm9uaWMtcmVz
b3VyY2UtbnVtPjwvcmVjb3JkPjwvQ2l0ZT48L0VuZE5vdGU+AG==
</w:fldData>
        </w:fldChar>
      </w:r>
      <w:r w:rsidR="00867F7D" w:rsidRPr="005909D4">
        <w:rPr>
          <w:rFonts w:ascii="Times" w:hAnsi="Times" w:cs="Times"/>
          <w:sz w:val="24"/>
          <w:szCs w:val="24"/>
        </w:rPr>
        <w:instrText xml:space="preserve"> ADDIN EN.CITE.DATA </w:instrText>
      </w:r>
      <w:r w:rsidR="00867F7D" w:rsidRPr="005909D4">
        <w:rPr>
          <w:rFonts w:ascii="Times" w:hAnsi="Times" w:cs="Times"/>
          <w:sz w:val="24"/>
          <w:szCs w:val="24"/>
        </w:rPr>
      </w:r>
      <w:r w:rsidR="00867F7D" w:rsidRPr="005909D4">
        <w:rPr>
          <w:rFonts w:ascii="Times" w:hAnsi="Times" w:cs="Times"/>
          <w:sz w:val="24"/>
          <w:szCs w:val="24"/>
        </w:rPr>
        <w:fldChar w:fldCharType="end"/>
      </w:r>
      <w:r w:rsidR="00867F7D" w:rsidRPr="005909D4">
        <w:rPr>
          <w:rFonts w:ascii="Times" w:hAnsi="Times" w:cs="Times"/>
          <w:sz w:val="24"/>
          <w:szCs w:val="24"/>
        </w:rPr>
      </w:r>
      <w:r w:rsidR="00867F7D" w:rsidRPr="005909D4">
        <w:rPr>
          <w:rFonts w:ascii="Times" w:hAnsi="Times" w:cs="Times"/>
          <w:sz w:val="24"/>
          <w:szCs w:val="24"/>
        </w:rPr>
        <w:fldChar w:fldCharType="separate"/>
      </w:r>
      <w:r w:rsidR="00867F7D" w:rsidRPr="005909D4">
        <w:rPr>
          <w:rFonts w:ascii="Times" w:hAnsi="Times" w:cs="Times"/>
          <w:noProof/>
          <w:sz w:val="24"/>
          <w:szCs w:val="24"/>
          <w:vertAlign w:val="superscript"/>
        </w:rPr>
        <w:t>4</w:t>
      </w:r>
      <w:r w:rsidR="00867F7D" w:rsidRPr="005909D4">
        <w:rPr>
          <w:rFonts w:ascii="Times" w:hAnsi="Times" w:cs="Times"/>
          <w:sz w:val="24"/>
          <w:szCs w:val="24"/>
        </w:rPr>
        <w:fldChar w:fldCharType="end"/>
      </w:r>
      <w:r w:rsidRPr="005909D4">
        <w:rPr>
          <w:rFonts w:ascii="Times" w:hAnsi="Times" w:cs="Times"/>
          <w:sz w:val="24"/>
          <w:szCs w:val="24"/>
        </w:rPr>
        <w:t xml:space="preserve"> </w:t>
      </w:r>
      <w:r w:rsidR="006F02D3" w:rsidRPr="005909D4">
        <w:rPr>
          <w:rFonts w:ascii="Times" w:hAnsi="Times" w:cs="Times"/>
          <w:sz w:val="24"/>
          <w:szCs w:val="24"/>
        </w:rPr>
        <w:t>I</w:t>
      </w:r>
      <w:r w:rsidRPr="005909D4">
        <w:rPr>
          <w:rFonts w:ascii="Times" w:hAnsi="Times" w:cs="Times"/>
          <w:sz w:val="24"/>
          <w:szCs w:val="24"/>
        </w:rPr>
        <w:t>n brief, Bradford is a city in the North of England with high levels of socioeconomic deprivation. BiB has a high proportions of White European and South Asian families, all residing in Bradford, UK, which makes it a unique cohort demographic to study. The </w:t>
      </w:r>
      <w:hyperlink r:id="rId8" w:tgtFrame="xrefwindow" w:history="1">
        <w:r w:rsidRPr="005909D4">
          <w:rPr>
            <w:rStyle w:val="Hyperlink"/>
            <w:rFonts w:ascii="Times" w:hAnsi="Times" w:cs="Times"/>
            <w:color w:val="auto"/>
            <w:sz w:val="24"/>
            <w:szCs w:val="24"/>
          </w:rPr>
          <w:t>study website</w:t>
        </w:r>
      </w:hyperlink>
      <w:r w:rsidRPr="005909D4">
        <w:rPr>
          <w:rFonts w:ascii="Times" w:hAnsi="Times" w:cs="Times"/>
          <w:sz w:val="24"/>
          <w:szCs w:val="24"/>
        </w:rPr>
        <w:t xml:space="preserve"> provides more information, including protocols, questionnaires and information on how researchers can access data and a full list of all available data. Parents (usually the mother) who were recruited into the study provided full informed consent, as well as detailed interview questionnaire data, measurements, and biological samples. They also consented to the linkage of their and their child’s data to routine (primary and secondary care) health and education data. </w:t>
      </w:r>
      <w:r w:rsidRPr="005909D4">
        <w:rPr>
          <w:rFonts w:ascii="Times" w:eastAsia="Times New Roman" w:hAnsi="Times" w:cs="Times"/>
          <w:sz w:val="24"/>
          <w:szCs w:val="24"/>
          <w:lang w:eastAsia="en-GB"/>
        </w:rPr>
        <w:t>Ethical approval for the study was granted by the Bradford National Health Service Research Ethics Committee (ref 06/Q1202/48).</w:t>
      </w:r>
    </w:p>
    <w:p w14:paraId="13024618" w14:textId="2BC606C5" w:rsidR="00D37BD0" w:rsidRPr="005909D4" w:rsidRDefault="00D37BD0"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7CB1B8BB" w14:textId="7BA98AC0" w:rsidR="00D05BBB" w:rsidRPr="005909D4" w:rsidRDefault="00D05BBB" w:rsidP="005909D4">
      <w:pPr>
        <w:spacing w:line="360" w:lineRule="auto"/>
        <w:jc w:val="both"/>
        <w:rPr>
          <w:rFonts w:ascii="Times" w:hAnsi="Times" w:cs="Times"/>
          <w:iCs/>
          <w:sz w:val="24"/>
          <w:szCs w:val="24"/>
        </w:rPr>
      </w:pPr>
      <w:r w:rsidRPr="005909D4">
        <w:rPr>
          <w:rFonts w:ascii="Times" w:hAnsi="Times" w:cs="Times"/>
          <w:iCs/>
          <w:sz w:val="24"/>
          <w:szCs w:val="24"/>
        </w:rPr>
        <w:t>Data on weight were extracted from the first antenatal clinic records (around 12 weeks of gestation). Weight (kg, Seca 2 in1 scales, Harlow Healthcare Ltd., London, UK) and height (cm) were measured using established protocols at recruitment and used to calculate BMI. Information on miscarriages, stillbirths, and gestational</w:t>
      </w:r>
      <w:r w:rsidR="001F4F8C" w:rsidRPr="005909D4">
        <w:rPr>
          <w:rFonts w:ascii="Times" w:hAnsi="Times" w:cs="Times"/>
          <w:iCs/>
          <w:sz w:val="24"/>
          <w:szCs w:val="24"/>
        </w:rPr>
        <w:t xml:space="preserve"> diabetes, </w:t>
      </w:r>
      <w:r w:rsidRPr="005909D4">
        <w:rPr>
          <w:rFonts w:ascii="Times" w:hAnsi="Times" w:cs="Times"/>
          <w:iCs/>
          <w:sz w:val="24"/>
          <w:szCs w:val="24"/>
        </w:rPr>
        <w:t xml:space="preserve">preeclampsia, gestational hypertension, hypertensive disorder of pregnancy, maternal anaemia, offspring sex, birth weight, birth length, preterm birth, membrane rupture, mode of delivery, Apgar scores, and </w:t>
      </w:r>
      <w:r w:rsidRPr="005909D4">
        <w:rPr>
          <w:rFonts w:ascii="Times" w:hAnsi="Times" w:cs="Times"/>
          <w:iCs/>
          <w:sz w:val="24"/>
          <w:szCs w:val="24"/>
        </w:rPr>
        <w:lastRenderedPageBreak/>
        <w:t>neonatal intensive care unit (NICU) admission were obtained from</w:t>
      </w:r>
      <w:r w:rsidR="00103882" w:rsidRPr="005909D4">
        <w:rPr>
          <w:rFonts w:ascii="Times" w:hAnsi="Times" w:cs="Times"/>
          <w:iCs/>
          <w:sz w:val="24"/>
          <w:szCs w:val="24"/>
        </w:rPr>
        <w:t xml:space="preserve"> various sources including questionnaires and</w:t>
      </w:r>
      <w:r w:rsidRPr="005909D4">
        <w:rPr>
          <w:rFonts w:ascii="Times" w:hAnsi="Times" w:cs="Times"/>
          <w:iCs/>
          <w:sz w:val="24"/>
          <w:szCs w:val="24"/>
        </w:rPr>
        <w:t xml:space="preserve"> obstetric clinical records. Information on parity, maternal education, maternal age, self-reported alcohol consumption, and smoking during pregnancy was collected in questionnaires during pregnancy</w:t>
      </w:r>
      <w:r w:rsidR="00103882" w:rsidRPr="005909D4">
        <w:rPr>
          <w:rFonts w:ascii="Times" w:hAnsi="Times" w:cs="Times"/>
          <w:iCs/>
          <w:sz w:val="24"/>
          <w:szCs w:val="24"/>
        </w:rPr>
        <w:t>.</w:t>
      </w:r>
    </w:p>
    <w:p w14:paraId="339315BD" w14:textId="77777777" w:rsidR="00D37BD0" w:rsidRPr="005909D4" w:rsidRDefault="00D37BD0"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ing</w:t>
      </w:r>
    </w:p>
    <w:p w14:paraId="2CB5B4D9" w14:textId="00747970" w:rsidR="00D37BD0" w:rsidRPr="005909D4" w:rsidRDefault="00D37BD0" w:rsidP="005909D4">
      <w:pPr>
        <w:spacing w:line="360" w:lineRule="auto"/>
        <w:jc w:val="both"/>
        <w:rPr>
          <w:rFonts w:ascii="Times" w:hAnsi="Times" w:cs="Times"/>
          <w:b/>
          <w:sz w:val="24"/>
          <w:szCs w:val="24"/>
          <w:lang w:val="en-US"/>
        </w:rPr>
      </w:pPr>
      <w:r w:rsidRPr="005909D4">
        <w:rPr>
          <w:rFonts w:ascii="Times" w:hAnsi="Times" w:cs="Times"/>
          <w:sz w:val="24"/>
          <w:szCs w:val="24"/>
        </w:rPr>
        <w:t>In BiB, genotype data are available on 16,267 mothers and children. These were genotyped at Bristol Bioresource laboratories on 3 different HumanCoreExome arrays - Illumina HumanCoreExome12v1.0, HumanCoreExome12v1.1 and HumanCoreExome24v1.0 arrays and genotypes were called with Illumina GenomeStudio. Any individual or SNP missing &gt;3% of their data was dropped and the 3 datasets combined. This resulted in 513,889 genetic variants genotyped in</w:t>
      </w:r>
      <w:r w:rsidRPr="005909D4">
        <w:rPr>
          <w:rFonts w:ascii="Times" w:hAnsi="Times" w:cs="Times"/>
          <w:sz w:val="24"/>
          <w:szCs w:val="24"/>
          <w:lang w:val="en-US"/>
        </w:rPr>
        <w:t xml:space="preserve"> all 15,862 individuals. Array genotypes were harmonized, phased and imputed by the Sanger Imputation Service using the "UK10K + 1000 Genomes Phase 3 reference panel" and the "pre-phase with EAGLE2 and impute" pipelines</w:t>
      </w:r>
      <w:r w:rsidR="006F02D3" w:rsidRPr="005909D4">
        <w:rPr>
          <w:rFonts w:ascii="Times" w:hAnsi="Times" w:cs="Times"/>
          <w:sz w:val="24"/>
          <w:szCs w:val="24"/>
          <w:lang w:val="en-US"/>
        </w:rPr>
        <w:t>.</w:t>
      </w:r>
      <w:r w:rsidR="006F02D3" w:rsidRPr="005909D4">
        <w:rPr>
          <w:rFonts w:ascii="Times" w:hAnsi="Times" w:cs="Times"/>
          <w:sz w:val="24"/>
          <w:szCs w:val="24"/>
          <w:lang w:val="en-US"/>
        </w:rPr>
        <w:fldChar w:fldCharType="begin">
          <w:fldData xml:space="preserve">PEVuZE5vdGU+PENpdGU+PEF1dGhvcj5Cb25kPC9BdXRob3I+PFllYXI+MjAyMjwvWWVhcj48UmVj
TnVtPjQzMDQ8L1JlY051bT48RGlzcGxheVRleHQ+PHN0eWxlIGZhY2U9InN1cGVyc2NyaXB0Ij41
PC9zdHlsZT48L0Rpc3BsYXlUZXh0PjxyZWNvcmQ+PHJlYy1udW1iZXI+NDMwNDwvcmVjLW51bWJl
cj48Zm9yZWlnbi1rZXlzPjxrZXkgYXBwPSJFTiIgZGItaWQ9Ino1eHZyeDB6MDBzeDV0ZXA5c2Z4
OXI1cnd3Mjl6ZWF6YTVwYSIgdGltZXN0YW1wPSIxNjQ1NTQwOTU4Ij40MzA0PC9rZXk+PC9mb3Jl
aWduLWtleXM+PHJlZi10eXBlIG5hbWU9IkpvdXJuYWwgQXJ0aWNsZSI+MTc8L3JlZi10eXBlPjxj
b250cmlidXRvcnM+PGF1dGhvcnM+PGF1dGhvcj5Cb25kLCBULiBBLjwvYXV0aG9yPjxhdXRob3I+
UmljaG1vbmQsIFIuIEMuPC9hdXRob3I+PGF1dGhvcj5LYXJodW5lbiwgVi48L2F1dGhvcj48YXV0
aG9yPkN1ZWxsYXItUGFydGlkYSwgRy48L2F1dGhvcj48YXV0aG9yPkJvcmdlcywgTS4gQy48L2F1
dGhvcj48YXV0aG9yPlp1YmVyLCBWLjwvYXV0aG9yPjxhdXRob3I+Q291dG8gQWx2ZXMsIEEuPC9h
dXRob3I+PGF1dGhvcj5NYXNvbiwgRC48L2F1dGhvcj48YXV0aG9yPllhbmcsIFQuIEMuPC9hdXRo
b3I+PGF1dGhvcj5HdW50ZXIsIE0uIEouPC9hdXRob3I+PGF1dGhvcj5EZWhnaGFuLCBBLjwvYXV0
aG9yPjxhdXRob3I+VHpvdWxha2ksIEkuPC9hdXRob3I+PGF1dGhvcj5TZWJlcnQsIFMuPC9hdXRo
b3I+PGF1dGhvcj5FdmFucywgRC4gTS48L2F1dGhvcj48YXV0aG9yPkxld2luLCBBLiBNLjwvYXV0
aG9yPjxhdXRob3I+TyZhcG9zO1JlaWxseSwgUC4gRi48L2F1dGhvcj48YXV0aG9yPkxhd2xvciwg
RC4gQS48L2F1dGhvcj48YXV0aG9yPkphcnZlbGluLCBNLiBSLjwvYXV0aG9yPjwvYXV0aG9ycz48
L2NvbnRyaWJ1dG9ycz48YXV0aC1hZGRyZXNzPkRlcGFydG1lbnQgb2YgRXBpZGVtaW9sb2d5IGFu
ZCBCaW9zdGF0aXN0aWNzLCBJbXBlcmlhbCBDb2xsZWdlIExvbmRvbiwgTG9uZG9uLCBVSy4gdG9t
LmJvbmRAYnJpc3RvbC5hYy51ay4mI3hEO01SQy1QSEUgQ2VudHJlIGZvciBFbnZpcm9ubWVudCBh
bmQgSGVhbHRoLCBTY2hvb2wgb2YgUHVibGljIEhlYWx0aCwgSW1wZXJpYWwgQ29sbGVnZSBMb25k
b24sIExvbmRvbiwgVUsuIHRvbS5ib25kQGJyaXN0b2wuYWMudWsuJiN4RDtUaGUgVW5pdmVyc2l0
eSBvZiBRdWVlbnNsYW5kIERpYW1hbnRpbmEgSW5zdGl0dXRlLCBUaGUgVW5pdmVyc2l0eSBvZiBR
dWVlbnNsYW5kLCBCcmlzYmFuZSwgQXVzdHJhbGlhLiB0b20uYm9uZEBicmlzdG9sLmFjLnVrLiYj
eEQ7TVJDIEludGVncmF0aXZlIEVwaWRlbWlvbG9neSBVbml0LCBVbml2ZXJzaXR5IG9mIEJyaXN0
b2wsIEJyaXN0b2wsIFVLLiB0b20uYm9uZEBicmlzdG9sLmFjLnVrLiYjeEQ7UG9wdWxhdGlvbiBI
ZWFsdGggU2NpZW5jZXMsIEJyaXN0b2wgTWVkaWNhbCBTY2hvb2wsIFVuaXZlcnNpdHkgb2YgQnJp
c3RvbCwgQnJpc3RvbCwgVUsuIHRvbS5ib25kQGJyaXN0b2wuYWMudWsuJiN4RDtNUkMgSW50ZWdy
YXRpdmUgRXBpZGVtaW9sb2d5IFVuaXQsIFVuaXZlcnNpdHkgb2YgQnJpc3RvbCwgQnJpc3RvbCwg
VUsuJiN4RDtQb3B1bGF0aW9uIEhlYWx0aCBTY2llbmNlcywgQnJpc3RvbCBNZWRpY2FsIFNjaG9v
bCwgVW5pdmVyc2l0eSBvZiBCcmlzdG9sLCBCcmlzdG9sLCBVSy4mI3hEO0RlcGFydG1lbnQgb2Yg
RXBpZGVtaW9sb2d5IGFuZCBCaW9zdGF0aXN0aWNzLCBJbXBlcmlhbCBDb2xsZWdlIExvbmRvbiwg
TG9uZG9uLCBVSy4mI3hEO0NlbnRlciBmb3IgTGlmZS1jb3Vyc2UgSGVhbHRoIFJlc2VhcmNoLCBG
YWN1bHR5IG9mIE1lZGljaW5lLCBVbml2ZXJzaXR5IG9mIE91bHUsIE91bHUsIEZpbmxhbmQuJiN4
RDtSZXNlYXJjaCBVbml0IG9mIE1hdGhlbWF0aWNhbCBTY2llbmNlcywgVW5pdmVyc2l0eSBvZiBP
dWx1LCBPdWx1LCBGaW5sYW5kLiYjeEQ7VGhlIFVuaXZlcnNpdHkgb2YgUXVlZW5zbGFuZCBEaWFt
YW50aW5hIEluc3RpdHV0ZSwgVGhlIFVuaXZlcnNpdHkgb2YgUXVlZW5zbGFuZCwgQnJpc2JhbmUs
IEF1c3RyYWxpYS4mI3hEOzIzYW5kTWUsIEluYy4sIFN1bm55dmFsZSwgQ0EsIFVTQS4mI3hEO01S
QyBCaW9zdGF0aXN0aWNzIFVuaXQsIFNjaG9vbCBvZiBDbGluaWNhbCBNZWRpY2luZSwgVW5pdmVy
c2l0eSBvZiBDYW1icmlkZ2UsIENhbWJyaWRnZSwgVUsuJiN4RDtTY2hvb2wgb2YgQmlvc2NpZW5j
ZXMgYW5kIE1lZGljaW5lLCBGYWN1bHR5IG9mIEhlYWx0aCBhbmQgTWVkaWNhbCBTY2llbmNlcywg
VW5pdmVyc2l0eSBvZiBTdXJyZXksIEd1aWxkZm9yZCwgVUsuJiN4RDtCb3JuIGluIEJyYWRmb3Jk
LCBCcmFkZm9yZCBJbnN0aXR1dGUgZm9yIEhlYWx0aCBSZXNlYXJjaCwgQnJhZGZvcmQgVGVhY2hp
bmcgSG9zcGl0YWxzIE5IUyBGb3VuZGF0aW9uIFRydXN0LCBCcmFkZm9yZCwgVUsuJiN4RDtTZWN0
aW9uIG9mIE51dHJpdGlvbiBhbmQgTWV0YWJvbGlzbSwgSUFSQywgTHlvbiwgRnJhbmNlLiYjeEQ7
TVJDLVBIRSBDZW50cmUgZm9yIEVudmlyb25tZW50IGFuZCBIZWFsdGgsIFNjaG9vbCBvZiBQdWJs
aWMgSGVhbHRoLCBJbXBlcmlhbCBDb2xsZWdlIExvbmRvbiwgTG9uZG9uLCBVSy4mI3hEO0RlcGFy
dG1lbnQgb2YgSHlnaWVuZSBhbmQgRXBpZGVtaW9sb2d5LCBVbml2ZXJzaXR5IG9mIElvYW5uaW5h
IE1lZGljYWwgU2Nob29sLCBJb2FubmluYSwgR3JlZWNlLiYjeEQ7SW5zdGl0dXRlIGZvciBNb2xl
Y3VsYXIgQmlvc2NpZW5jZSwgVW5pdmVyc2l0eSBvZiBRdWVlbnNsYW5kLCBCcmlzYmFuZSwgQXVz
dHJhbGlhLiYjeEQ7RGVwYXJ0bWVudCBvZiBNZWRpY2FsIFN0YXRpc3RpY3MsIExvbmRvbiBTY2hv
b2wgb2YgSHlnaWVuZSBhbmQgVHJvcGljYWwgTWVkaWNpbmUsIExvbmRvbiwgVUsuJiN4RDtHZW5l
dGljcyBhbmQgR2Vub21pYyBTY2llbmNlcywgSWNhaG4gU2Nob29sIG9mIE1lZGljaW5lIGF0IE1v
dW50IFNpbmFpLCBOZXcgWW9yaywgVVNBLiYjeEQ7VW5pdCBvZiBQcmltYXJ5IENhcmUsIE91bHUg
VW5pdmVyc2l0eSBIb3NwaXRhbCwgT3VsdSwgRmlubGFuZC4mI3hEO0RlcGFydG1lbnQgb2YgTGlm
ZSBTY2llbmNlcywgQ29sbGVnZSBvZiBIZWFsdGggYW5kIExpZmUgU2NpZW5jZXMsIEJydW5lbCBV
bml2ZXJzaXR5IExvbmRvbiwgTG9uZG9uLCBVSy48L2F1dGgtYWRkcmVzcz48dGl0bGVzPjx0aXRs
ZT5FeHBsb3JpbmcgdGhlIGNhdXNhbCBlZmZlY3Qgb2YgbWF0ZXJuYWwgcHJlZ25hbmN5IGFkaXBv
c2l0eSBvbiBvZmZzcHJpbmcgYWRpcG9zaXR5OiBNZW5kZWxpYW4gcmFuZG9taXNhdGlvbiB1c2lu
ZyBwb2x5Z2VuaWMgcmlzayBzY29yZXM8L3RpdGxlPjxzZWNvbmRhcnktdGl0bGU+Qk1DIE1lZDwv
c2Vjb25kYXJ5LXRpdGxlPjwvdGl0bGVzPjxwZXJpb2RpY2FsPjxmdWxsLXRpdGxlPkJNQyBNZWQ8
L2Z1bGwtdGl0bGU+PC9wZXJpb2RpY2FsPjxwYWdlcz4zNDwvcGFnZXM+PHZvbHVtZT4yMDwvdm9s
dW1lPjxudW1iZXI+MTwvbnVtYmVyPjxlZGl0aW9uPjIwMjIvMDIvMDI8L2VkaXRpb24+PGtleXdv
cmRzPjxrZXl3b3JkPkJtaTwva2V5d29yZD48a2V5d29yZD5DaGlsZDwva2V5d29yZD48a2V5d29y
ZD5ET0hhRDwva2V5d29yZD48a2V5d29yZD5NYXRlcm5hbDwva2V5d29yZD48a2V5d29yZD5NZW5k
ZWxpYW4gcmFuZG9taXNhdGlvbjwva2V5d29yZD48a2V5d29yZD5PYmVzaXR5PC9rZXl3b3JkPjxr
ZXl3b3JkPk9mZnNwcmluZzwva2V5d29yZD48a2V5d29yZD5QcmVnbmFuY3k8L2tleXdvcmQ+PC9r
ZXl3b3Jkcz48ZGF0ZXM+PHllYXI+MjAyMjwveWVhcj48cHViLWRhdGVzPjxkYXRlPkZlYiAxPC9k
YXRlPjwvcHViLWRhdGVzPjwvZGF0ZXM+PGlzYm4+MTc0MS03MDE1IChFbGVjdHJvbmljKSYjeEQ7
MTc0MS03MDE1IChMaW5raW5nKTwvaXNibj48YWNjZXNzaW9uLW51bT4zNTEwMTAyNzwvYWNjZXNz
aW9uLW51bT48dXJscz48cmVsYXRlZC11cmxzPjx1cmw+aHR0cHM6Ly93d3cubmNiaS5ubG0ubmlo
Lmdvdi9wdWJtZWQvMzUxMDEwMjc8L3VybD48L3JlbGF0ZWQtdXJscz48L3VybHM+PGN1c3RvbTI+
UE1DODgwNTIzNDwvY3VzdG9tMj48ZWxlY3Ryb25pYy1yZXNvdXJjZS1udW0+MTAuMTE4Ni9zMTI5
MTYtMDIxLTAyMjE2LXc8L2VsZWN0cm9uaWMtcmVzb3VyY2UtbnVtPjwvcmVjb3JkPjwvQ2l0ZT48
L0VuZE5vdGU+
</w:fldData>
        </w:fldChar>
      </w:r>
      <w:r w:rsidR="006F02D3" w:rsidRPr="005909D4">
        <w:rPr>
          <w:rFonts w:ascii="Times" w:hAnsi="Times" w:cs="Times"/>
          <w:sz w:val="24"/>
          <w:szCs w:val="24"/>
          <w:lang w:val="en-US"/>
        </w:rPr>
        <w:instrText xml:space="preserve"> ADDIN EN.CITE </w:instrText>
      </w:r>
      <w:r w:rsidR="006F02D3" w:rsidRPr="005909D4">
        <w:rPr>
          <w:rFonts w:ascii="Times" w:hAnsi="Times" w:cs="Times"/>
          <w:sz w:val="24"/>
          <w:szCs w:val="24"/>
          <w:lang w:val="en-US"/>
        </w:rPr>
        <w:fldChar w:fldCharType="begin">
          <w:fldData xml:space="preserve">PEVuZE5vdGU+PENpdGU+PEF1dGhvcj5Cb25kPC9BdXRob3I+PFllYXI+MjAyMjwvWWVhcj48UmVj
TnVtPjQzMDQ8L1JlY051bT48RGlzcGxheVRleHQ+PHN0eWxlIGZhY2U9InN1cGVyc2NyaXB0Ij41
PC9zdHlsZT48L0Rpc3BsYXlUZXh0PjxyZWNvcmQ+PHJlYy1udW1iZXI+NDMwNDwvcmVjLW51bWJl
cj48Zm9yZWlnbi1rZXlzPjxrZXkgYXBwPSJFTiIgZGItaWQ9Ino1eHZyeDB6MDBzeDV0ZXA5c2Z4
OXI1cnd3Mjl6ZWF6YTVwYSIgdGltZXN0YW1wPSIxNjQ1NTQwOTU4Ij40MzA0PC9rZXk+PC9mb3Jl
aWduLWtleXM+PHJlZi10eXBlIG5hbWU9IkpvdXJuYWwgQXJ0aWNsZSI+MTc8L3JlZi10eXBlPjxj
b250cmlidXRvcnM+PGF1dGhvcnM+PGF1dGhvcj5Cb25kLCBULiBBLjwvYXV0aG9yPjxhdXRob3I+
UmljaG1vbmQsIFIuIEMuPC9hdXRob3I+PGF1dGhvcj5LYXJodW5lbiwgVi48L2F1dGhvcj48YXV0
aG9yPkN1ZWxsYXItUGFydGlkYSwgRy48L2F1dGhvcj48YXV0aG9yPkJvcmdlcywgTS4gQy48L2F1
dGhvcj48YXV0aG9yPlp1YmVyLCBWLjwvYXV0aG9yPjxhdXRob3I+Q291dG8gQWx2ZXMsIEEuPC9h
dXRob3I+PGF1dGhvcj5NYXNvbiwgRC48L2F1dGhvcj48YXV0aG9yPllhbmcsIFQuIEMuPC9hdXRo
b3I+PGF1dGhvcj5HdW50ZXIsIE0uIEouPC9hdXRob3I+PGF1dGhvcj5EZWhnaGFuLCBBLjwvYXV0
aG9yPjxhdXRob3I+VHpvdWxha2ksIEkuPC9hdXRob3I+PGF1dGhvcj5TZWJlcnQsIFMuPC9hdXRo
b3I+PGF1dGhvcj5FdmFucywgRC4gTS48L2F1dGhvcj48YXV0aG9yPkxld2luLCBBLiBNLjwvYXV0
aG9yPjxhdXRob3I+TyZhcG9zO1JlaWxseSwgUC4gRi48L2F1dGhvcj48YXV0aG9yPkxhd2xvciwg
RC4gQS48L2F1dGhvcj48YXV0aG9yPkphcnZlbGluLCBNLiBSLjwvYXV0aG9yPjwvYXV0aG9ycz48
L2NvbnRyaWJ1dG9ycz48YXV0aC1hZGRyZXNzPkRlcGFydG1lbnQgb2YgRXBpZGVtaW9sb2d5IGFu
ZCBCaW9zdGF0aXN0aWNzLCBJbXBlcmlhbCBDb2xsZWdlIExvbmRvbiwgTG9uZG9uLCBVSy4gdG9t
LmJvbmRAYnJpc3RvbC5hYy51ay4mI3hEO01SQy1QSEUgQ2VudHJlIGZvciBFbnZpcm9ubWVudCBh
bmQgSGVhbHRoLCBTY2hvb2wgb2YgUHVibGljIEhlYWx0aCwgSW1wZXJpYWwgQ29sbGVnZSBMb25k
b24sIExvbmRvbiwgVUsuIHRvbS5ib25kQGJyaXN0b2wuYWMudWsuJiN4RDtUaGUgVW5pdmVyc2l0
eSBvZiBRdWVlbnNsYW5kIERpYW1hbnRpbmEgSW5zdGl0dXRlLCBUaGUgVW5pdmVyc2l0eSBvZiBR
dWVlbnNsYW5kLCBCcmlzYmFuZSwgQXVzdHJhbGlhLiB0b20uYm9uZEBicmlzdG9sLmFjLnVrLiYj
eEQ7TVJDIEludGVncmF0aXZlIEVwaWRlbWlvbG9neSBVbml0LCBVbml2ZXJzaXR5IG9mIEJyaXN0
b2wsIEJyaXN0b2wsIFVLLiB0b20uYm9uZEBicmlzdG9sLmFjLnVrLiYjeEQ7UG9wdWxhdGlvbiBI
ZWFsdGggU2NpZW5jZXMsIEJyaXN0b2wgTWVkaWNhbCBTY2hvb2wsIFVuaXZlcnNpdHkgb2YgQnJp
c3RvbCwgQnJpc3RvbCwgVUsuIHRvbS5ib25kQGJyaXN0b2wuYWMudWsuJiN4RDtNUkMgSW50ZWdy
YXRpdmUgRXBpZGVtaW9sb2d5IFVuaXQsIFVuaXZlcnNpdHkgb2YgQnJpc3RvbCwgQnJpc3RvbCwg
VUsuJiN4RDtQb3B1bGF0aW9uIEhlYWx0aCBTY2llbmNlcywgQnJpc3RvbCBNZWRpY2FsIFNjaG9v
bCwgVW5pdmVyc2l0eSBvZiBCcmlzdG9sLCBCcmlzdG9sLCBVSy4mI3hEO0RlcGFydG1lbnQgb2Yg
RXBpZGVtaW9sb2d5IGFuZCBCaW9zdGF0aXN0aWNzLCBJbXBlcmlhbCBDb2xsZWdlIExvbmRvbiwg
TG9uZG9uLCBVSy4mI3hEO0NlbnRlciBmb3IgTGlmZS1jb3Vyc2UgSGVhbHRoIFJlc2VhcmNoLCBG
YWN1bHR5IG9mIE1lZGljaW5lLCBVbml2ZXJzaXR5IG9mIE91bHUsIE91bHUsIEZpbmxhbmQuJiN4
RDtSZXNlYXJjaCBVbml0IG9mIE1hdGhlbWF0aWNhbCBTY2llbmNlcywgVW5pdmVyc2l0eSBvZiBP
dWx1LCBPdWx1LCBGaW5sYW5kLiYjeEQ7VGhlIFVuaXZlcnNpdHkgb2YgUXVlZW5zbGFuZCBEaWFt
YW50aW5hIEluc3RpdHV0ZSwgVGhlIFVuaXZlcnNpdHkgb2YgUXVlZW5zbGFuZCwgQnJpc2JhbmUs
IEF1c3RyYWxpYS4mI3hEOzIzYW5kTWUsIEluYy4sIFN1bm55dmFsZSwgQ0EsIFVTQS4mI3hEO01S
QyBCaW9zdGF0aXN0aWNzIFVuaXQsIFNjaG9vbCBvZiBDbGluaWNhbCBNZWRpY2luZSwgVW5pdmVy
c2l0eSBvZiBDYW1icmlkZ2UsIENhbWJyaWRnZSwgVUsuJiN4RDtTY2hvb2wgb2YgQmlvc2NpZW5j
ZXMgYW5kIE1lZGljaW5lLCBGYWN1bHR5IG9mIEhlYWx0aCBhbmQgTWVkaWNhbCBTY2llbmNlcywg
VW5pdmVyc2l0eSBvZiBTdXJyZXksIEd1aWxkZm9yZCwgVUsuJiN4RDtCb3JuIGluIEJyYWRmb3Jk
LCBCcmFkZm9yZCBJbnN0aXR1dGUgZm9yIEhlYWx0aCBSZXNlYXJjaCwgQnJhZGZvcmQgVGVhY2hp
bmcgSG9zcGl0YWxzIE5IUyBGb3VuZGF0aW9uIFRydXN0LCBCcmFkZm9yZCwgVUsuJiN4RDtTZWN0
aW9uIG9mIE51dHJpdGlvbiBhbmQgTWV0YWJvbGlzbSwgSUFSQywgTHlvbiwgRnJhbmNlLiYjeEQ7
TVJDLVBIRSBDZW50cmUgZm9yIEVudmlyb25tZW50IGFuZCBIZWFsdGgsIFNjaG9vbCBvZiBQdWJs
aWMgSGVhbHRoLCBJbXBlcmlhbCBDb2xsZWdlIExvbmRvbiwgTG9uZG9uLCBVSy4mI3hEO0RlcGFy
dG1lbnQgb2YgSHlnaWVuZSBhbmQgRXBpZGVtaW9sb2d5LCBVbml2ZXJzaXR5IG9mIElvYW5uaW5h
IE1lZGljYWwgU2Nob29sLCBJb2FubmluYSwgR3JlZWNlLiYjeEQ7SW5zdGl0dXRlIGZvciBNb2xl
Y3VsYXIgQmlvc2NpZW5jZSwgVW5pdmVyc2l0eSBvZiBRdWVlbnNsYW5kLCBCcmlzYmFuZSwgQXVz
dHJhbGlhLiYjeEQ7RGVwYXJ0bWVudCBvZiBNZWRpY2FsIFN0YXRpc3RpY3MsIExvbmRvbiBTY2hv
b2wgb2YgSHlnaWVuZSBhbmQgVHJvcGljYWwgTWVkaWNpbmUsIExvbmRvbiwgVUsuJiN4RDtHZW5l
dGljcyBhbmQgR2Vub21pYyBTY2llbmNlcywgSWNhaG4gU2Nob29sIG9mIE1lZGljaW5lIGF0IE1v
dW50IFNpbmFpLCBOZXcgWW9yaywgVVNBLiYjeEQ7VW5pdCBvZiBQcmltYXJ5IENhcmUsIE91bHUg
VW5pdmVyc2l0eSBIb3NwaXRhbCwgT3VsdSwgRmlubGFuZC4mI3hEO0RlcGFydG1lbnQgb2YgTGlm
ZSBTY2llbmNlcywgQ29sbGVnZSBvZiBIZWFsdGggYW5kIExpZmUgU2NpZW5jZXMsIEJydW5lbCBV
bml2ZXJzaXR5IExvbmRvbiwgTG9uZG9uLCBVSy48L2F1dGgtYWRkcmVzcz48dGl0bGVzPjx0aXRs
ZT5FeHBsb3JpbmcgdGhlIGNhdXNhbCBlZmZlY3Qgb2YgbWF0ZXJuYWwgcHJlZ25hbmN5IGFkaXBv
c2l0eSBvbiBvZmZzcHJpbmcgYWRpcG9zaXR5OiBNZW5kZWxpYW4gcmFuZG9taXNhdGlvbiB1c2lu
ZyBwb2x5Z2VuaWMgcmlzayBzY29yZXM8L3RpdGxlPjxzZWNvbmRhcnktdGl0bGU+Qk1DIE1lZDwv
c2Vjb25kYXJ5LXRpdGxlPjwvdGl0bGVzPjxwZXJpb2RpY2FsPjxmdWxsLXRpdGxlPkJNQyBNZWQ8
L2Z1bGwtdGl0bGU+PC9wZXJpb2RpY2FsPjxwYWdlcz4zNDwvcGFnZXM+PHZvbHVtZT4yMDwvdm9s
dW1lPjxudW1iZXI+MTwvbnVtYmVyPjxlZGl0aW9uPjIwMjIvMDIvMDI8L2VkaXRpb24+PGtleXdv
cmRzPjxrZXl3b3JkPkJtaTwva2V5d29yZD48a2V5d29yZD5DaGlsZDwva2V5d29yZD48a2V5d29y
ZD5ET0hhRDwva2V5d29yZD48a2V5d29yZD5NYXRlcm5hbDwva2V5d29yZD48a2V5d29yZD5NZW5k
ZWxpYW4gcmFuZG9taXNhdGlvbjwva2V5d29yZD48a2V5d29yZD5PYmVzaXR5PC9rZXl3b3JkPjxr
ZXl3b3JkPk9mZnNwcmluZzwva2V5d29yZD48a2V5d29yZD5QcmVnbmFuY3k8L2tleXdvcmQ+PC9r
ZXl3b3Jkcz48ZGF0ZXM+PHllYXI+MjAyMjwveWVhcj48cHViLWRhdGVzPjxkYXRlPkZlYiAxPC9k
YXRlPjwvcHViLWRhdGVzPjwvZGF0ZXM+PGlzYm4+MTc0MS03MDE1IChFbGVjdHJvbmljKSYjeEQ7
MTc0MS03MDE1IChMaW5raW5nKTwvaXNibj48YWNjZXNzaW9uLW51bT4zNTEwMTAyNzwvYWNjZXNz
aW9uLW51bT48dXJscz48cmVsYXRlZC11cmxzPjx1cmw+aHR0cHM6Ly93d3cubmNiaS5ubG0ubmlo
Lmdvdi9wdWJtZWQvMzUxMDEwMjc8L3VybD48L3JlbGF0ZWQtdXJscz48L3VybHM+PGN1c3RvbTI+
UE1DODgwNTIzNDwvY3VzdG9tMj48ZWxlY3Ryb25pYy1yZXNvdXJjZS1udW0+MTAuMTE4Ni9zMTI5
MTYtMDIxLTAyMjE2LXc8L2VsZWN0cm9uaWMtcmVzb3VyY2UtbnVtPjwvcmVjb3JkPjwvQ2l0ZT48
L0VuZE5vdGU+
</w:fldData>
        </w:fldChar>
      </w:r>
      <w:r w:rsidR="006F02D3" w:rsidRPr="005909D4">
        <w:rPr>
          <w:rFonts w:ascii="Times" w:hAnsi="Times" w:cs="Times"/>
          <w:sz w:val="24"/>
          <w:szCs w:val="24"/>
          <w:lang w:val="en-US"/>
        </w:rPr>
        <w:instrText xml:space="preserve"> ADDIN EN.CITE.DATA </w:instrText>
      </w:r>
      <w:r w:rsidR="006F02D3" w:rsidRPr="005909D4">
        <w:rPr>
          <w:rFonts w:ascii="Times" w:hAnsi="Times" w:cs="Times"/>
          <w:sz w:val="24"/>
          <w:szCs w:val="24"/>
          <w:lang w:val="en-US"/>
        </w:rPr>
      </w:r>
      <w:r w:rsidR="006F02D3" w:rsidRPr="005909D4">
        <w:rPr>
          <w:rFonts w:ascii="Times" w:hAnsi="Times" w:cs="Times"/>
          <w:sz w:val="24"/>
          <w:szCs w:val="24"/>
          <w:lang w:val="en-US"/>
        </w:rPr>
        <w:fldChar w:fldCharType="end"/>
      </w:r>
      <w:r w:rsidR="006F02D3" w:rsidRPr="005909D4">
        <w:rPr>
          <w:rFonts w:ascii="Times" w:hAnsi="Times" w:cs="Times"/>
          <w:sz w:val="24"/>
          <w:szCs w:val="24"/>
          <w:lang w:val="en-US"/>
        </w:rPr>
      </w:r>
      <w:r w:rsidR="006F02D3" w:rsidRPr="005909D4">
        <w:rPr>
          <w:rFonts w:ascii="Times" w:hAnsi="Times" w:cs="Times"/>
          <w:sz w:val="24"/>
          <w:szCs w:val="24"/>
          <w:lang w:val="en-US"/>
        </w:rPr>
        <w:fldChar w:fldCharType="separate"/>
      </w:r>
      <w:r w:rsidR="006F02D3" w:rsidRPr="005909D4">
        <w:rPr>
          <w:rFonts w:ascii="Times" w:hAnsi="Times" w:cs="Times"/>
          <w:noProof/>
          <w:sz w:val="24"/>
          <w:szCs w:val="24"/>
          <w:vertAlign w:val="superscript"/>
          <w:lang w:val="en-US"/>
        </w:rPr>
        <w:t>5</w:t>
      </w:r>
      <w:r w:rsidR="006F02D3" w:rsidRPr="005909D4">
        <w:rPr>
          <w:rFonts w:ascii="Times" w:hAnsi="Times" w:cs="Times"/>
          <w:sz w:val="24"/>
          <w:szCs w:val="24"/>
          <w:lang w:val="en-US"/>
        </w:rPr>
        <w:fldChar w:fldCharType="end"/>
      </w:r>
      <w:r w:rsidRPr="005909D4">
        <w:rPr>
          <w:rFonts w:ascii="Times" w:hAnsi="Times" w:cs="Times"/>
          <w:sz w:val="24"/>
          <w:szCs w:val="24"/>
          <w:lang w:val="en-US"/>
        </w:rPr>
        <w:t xml:space="preserve"> Other QC metrics typically used on genotype data, such as deviation from Hardy-Weinberg Equilibrium and excess homozygosity, are inappropriate here, given the ethnicity split, population structure and high levels of inbreeding and consanguinity present in this cohort.</w:t>
      </w:r>
    </w:p>
    <w:p w14:paraId="6748A068" w14:textId="4E2E0638" w:rsidR="00A07A89" w:rsidRPr="005909D4" w:rsidRDefault="00A07A89" w:rsidP="005909D4">
      <w:pPr>
        <w:spacing w:line="360" w:lineRule="auto"/>
        <w:jc w:val="both"/>
        <w:rPr>
          <w:rFonts w:ascii="Times" w:hAnsi="Times" w:cs="Times"/>
          <w:b/>
          <w:sz w:val="24"/>
          <w:szCs w:val="24"/>
        </w:rPr>
      </w:pPr>
    </w:p>
    <w:p w14:paraId="71508492" w14:textId="77777777" w:rsidR="00D84291" w:rsidRPr="005909D4" w:rsidRDefault="00D84291" w:rsidP="005909D4">
      <w:pPr>
        <w:pStyle w:val="Heading1"/>
        <w:spacing w:before="0" w:after="160" w:line="360" w:lineRule="auto"/>
        <w:jc w:val="both"/>
        <w:rPr>
          <w:rFonts w:ascii="Times" w:hAnsi="Times" w:cs="Times"/>
          <w:szCs w:val="24"/>
        </w:rPr>
      </w:pPr>
      <w:r w:rsidRPr="005909D4">
        <w:rPr>
          <w:rFonts w:ascii="Times" w:hAnsi="Times" w:cs="Times"/>
          <w:szCs w:val="24"/>
        </w:rPr>
        <w:t xml:space="preserve">DNBC-GOYA </w:t>
      </w:r>
    </w:p>
    <w:p w14:paraId="38FAB7B8" w14:textId="06FF2758"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591AA780" w14:textId="5EDF1966" w:rsidR="00D84291" w:rsidRPr="005909D4" w:rsidRDefault="00D84291" w:rsidP="005909D4">
      <w:pPr>
        <w:spacing w:line="360" w:lineRule="auto"/>
        <w:jc w:val="both"/>
        <w:rPr>
          <w:rFonts w:ascii="Times" w:eastAsia="Times New Roman" w:hAnsi="Times" w:cs="Times"/>
          <w:sz w:val="24"/>
          <w:szCs w:val="24"/>
          <w:lang w:val="en-US" w:eastAsia="da-DK"/>
        </w:rPr>
      </w:pPr>
      <w:r w:rsidRPr="005909D4">
        <w:rPr>
          <w:rFonts w:ascii="Times" w:eastAsia="Times New Roman" w:hAnsi="Times" w:cs="Times"/>
          <w:sz w:val="24"/>
          <w:szCs w:val="24"/>
          <w:lang w:val="en-US" w:eastAsia="da-DK"/>
        </w:rPr>
        <w:t>The GOYA (Female) sample were derived from the Danish genome-wide association study GOYA (Genomics of extremely Overweight Young Adults), nested within the Danish National Birth Cohort (DNBC)</w:t>
      </w:r>
      <w:r w:rsidR="006572AA" w:rsidRPr="005909D4">
        <w:rPr>
          <w:rFonts w:ascii="Times" w:hAnsi="Times" w:cs="Times"/>
          <w:sz w:val="24"/>
          <w:szCs w:val="24"/>
        </w:rPr>
        <w:t>.</w:t>
      </w:r>
      <w:r w:rsidR="00A93653" w:rsidRPr="005909D4">
        <w:rPr>
          <w:rFonts w:ascii="Times" w:hAnsi="Times" w:cs="Times"/>
          <w:sz w:val="24"/>
          <w:szCs w:val="24"/>
        </w:rPr>
        <w:fldChar w:fldCharType="begin">
          <w:fldData xml:space="preserve">PEVuZE5vdGU+PENpdGU+PEF1dGhvcj5Ob2hyPC9BdXRob3I+PFllYXI+MjAwOTwvWWVhcj48UmVj
TnVtPjQyOTc8L1JlY051bT48RGlzcGxheVRleHQ+PHN0eWxlIGZhY2U9InN1cGVyc2NyaXB0Ij42
LTg8L3N0eWxlPjwvRGlzcGxheVRleHQ+PHJlY29yZD48cmVjLW51bWJlcj40Mjk3PC9yZWMtbnVt
YmVyPjxmb3JlaWduLWtleXM+PGtleSBhcHA9IkVOIiBkYi1pZD0iejV4dnJ4MHowMHN4NXRlcDlz
Zng5cjVyd3cyOXplYXphNXBhIiB0aW1lc3RhbXA9IjE2NDUxOTU0MTQiPjQyOTc8L2tleT48L2Zv
cmVpZ24ta2V5cz48cmVmLXR5cGUgbmFtZT0iSm91cm5hbCBBcnRpY2xlIj4xNzwvcmVmLXR5cGU+
PGNvbnRyaWJ1dG9ycz48YXV0aG9ycz48YXV0aG9yPk5vaHIsIEUuIEEuPC9hdXRob3I+PGF1dGhv
cj5UaW1wc29uLCBOLiBKLjwvYXV0aG9yPjxhdXRob3I+QW5kZXJzZW4sIEMuIFMuPC9hdXRob3I+
PGF1dGhvcj5EYXZleSBTbWl0aCwgRy48L2F1dGhvcj48YXV0aG9yPk9sc2VuLCBKLjwvYXV0aG9y
PjxhdXRob3I+U29yZW5zZW4sIFQuIEkuPC9hdXRob3I+PC9hdXRob3JzPjwvY29udHJpYnV0b3Jz
PjxhdXRoLWFkZHJlc3M+RGVwYXJ0bWVudCBvZiBFcGlkZW1pb2xvZ3ksIFVuaXZlcnNpdHkgb2Yg
QWFyaHVzLCBBYXJodXMsIERlbm1hcmsuIGVhbkBzb2NpLmF1LmRrPC9hdXRoLWFkZHJlc3M+PHRp
dGxlcz48dGl0bGU+U2V2ZXJlIG9iZXNpdHkgaW4geW91bmcgd29tZW4gYW5kIHJlcHJvZHVjdGl2
ZSBoZWFsdGg6IHRoZSBEYW5pc2ggTmF0aW9uYWwgQmlydGggQ29ob3J0PC90aXRsZT48c2Vjb25k
YXJ5LXRpdGxlPlBMb1MgT25lPC9zZWNvbmRhcnktdGl0bGU+PC90aXRsZXM+PHBlcmlvZGljYWw+
PGZ1bGwtdGl0bGU+UExvUyBPbmU8L2Z1bGwtdGl0bGU+PC9wZXJpb2RpY2FsPjxwYWdlcz5lODQ0
NDwvcGFnZXM+PHZvbHVtZT40PC92b2x1bWU+PG51bWJlcj4xMjwvbnVtYmVyPjxlZGl0aW9uPjIw
MDkvMTIvMzE8L2VkaXRpb24+PGtleXdvcmRzPjxrZXl3b3JkPkFkdWx0PC9rZXl3b3JkPjxrZXl3
b3JkPkNvaG9ydCBTdHVkaWVzPC9rZXl3b3JkPjxrZXl3b3JkPkRlbm1hcms8L2tleXdvcmQ+PGtl
eXdvcmQ+RmVtYWxlPC9rZXl3b3JkPjxrZXl3b3JkPkh1bWFuczwva2V5d29yZD48a2V5d29yZD5J
bmZhbnQ8L2tleXdvcmQ+PGtleXdvcmQ+SW5mYW50LCBOZXdib3JuPC9rZXl3b3JkPjxrZXl3b3Jk
PipNYXRlcm5hbCBXZWxmYXJlPC9rZXl3b3JkPjxrZXl3b3JkPk9iZXNpdHkvY29tcGxpY2F0aW9u
cy8qcGF0aG9sb2d5PC9rZXl3b3JkPjxrZXl3b3JkPk9kZHMgUmF0aW88L2tleXdvcmQ+PGtleXdv
cmQ+KlBhcnR1cml0aW9uPC9rZXl3b3JkPjxrZXl3b3JkPlByZWduYW5jeTwva2V5d29yZD48a2V5
d29yZD5QcmVnbmFuY3kgT3V0Y29tZTwva2V5d29yZD48a2V5d29yZD4qUmVwcm9kdWN0aW9uPC9r
ZXl3b3JkPjwva2V5d29yZHM+PGRhdGVzPjx5ZWFyPjIwMDk8L3llYXI+PHB1Yi1kYXRlcz48ZGF0
ZT5EZWMgMjQ8L2RhdGU+PC9wdWItZGF0ZXM+PC9kYXRlcz48aXNibj4xOTMyLTYyMDMgKEVsZWN0
cm9uaWMpJiN4RDsxOTMyLTYyMDMgKExpbmtpbmcpPC9pc2JuPjxhY2Nlc3Npb24tbnVtPjIwMDQx
MTkzPC9hY2Nlc3Npb24tbnVtPjx1cmxzPjxyZWxhdGVkLXVybHM+PHVybD5odHRwczovL3d3dy5u
Y2JpLm5sbS5uaWguZ292L3B1Ym1lZC8yMDA0MTE5MzwvdXJsPjwvcmVsYXRlZC11cmxzPjwvdXJs
cz48Y3VzdG9tMj5QTUMyNzkzNTM3PC9jdXN0b20yPjxlbGVjdHJvbmljLXJlc291cmNlLW51bT4x
MC4xMzcxL2pvdXJuYWwucG9uZS4wMDA4NDQ0PC9lbGVjdHJvbmljLXJlc291cmNlLW51bT48L3Jl
Y29yZD48L0NpdGU+PENpdGU+PEF1dGhvcj5QYXRlcm5vc3RlcjwvQXV0aG9yPjxZZWFyPjIwMTE8
L1llYXI+PFJlY051bT40Mjk4PC9SZWNOdW0+PHJlY29yZD48cmVjLW51bWJlcj40Mjk4PC9yZWMt
bnVtYmVyPjxmb3JlaWduLWtleXM+PGtleSBhcHA9IkVOIiBkYi1pZD0iejV4dnJ4MHowMHN4NXRl
cDlzZng5cjVyd3cyOXplYXphNXBhIiB0aW1lc3RhbXA9IjE2NDUxOTU0NDciPjQyOTg8L2tleT48
L2ZvcmVpZ24ta2V5cz48cmVmLXR5cGUgbmFtZT0iSm91cm5hbCBBcnRpY2xlIj4xNzwvcmVmLXR5
cGU+PGNvbnRyaWJ1dG9ycz48YXV0aG9ycz48YXV0aG9yPlBhdGVybm9zdGVyLCBMLjwvYXV0aG9y
PjxhdXRob3I+RXZhbnMsIEQuIE0uPC9hdXRob3I+PGF1dGhvcj5Ob2hyLCBFLiBBLjwvYXV0aG9y
PjxhdXRob3I+SG9sc3QsIEMuPC9hdXRob3I+PGF1dGhvcj5HYWJvcmllYXUsIFYuPC9hdXRob3I+
PGF1dGhvcj5CcmVubmFuLCBQLjwvYXV0aG9yPjxhdXRob3I+R2plc2luZywgQS4gUC48L2F1dGhv
cj48YXV0aG9yPkdyYXJ1cCwgTi48L2F1dGhvcj48YXV0aG9yPldpdHRlLCBELiBSLjwvYXV0aG9y
PjxhdXRob3I+Sm9yZ2Vuc2VuLCBULjwvYXV0aG9yPjxhdXRob3I+TGlubmViZXJnLCBBLjwvYXV0
aG9yPjxhdXRob3I+TGF1cml0emVuLCBULjwvYXV0aG9yPjxhdXRob3I+U2FuZGJhZWssIEEuPC9h
dXRob3I+PGF1dGhvcj5IYW5zZW4sIFQuPC9hdXRob3I+PGF1dGhvcj5QZWRlcnNlbiwgTy48L2F1
dGhvcj48YXV0aG9yPkVsbGlvdHQsIEsuIFMuPC9hdXRob3I+PGF1dGhvcj5LZW1wLCBKLiBQLjwv
YXV0aG9yPjxhdXRob3I+U3QgUG91cmNhaW4sIEIuPC9hdXRob3I+PGF1dGhvcj5NY01haG9uLCBH
LjwvYXV0aG9yPjxhdXRob3I+WmVsZW5pa2EsIEQuPC9hdXRob3I+PGF1dGhvcj5IYWdlciwgSi48
L2F1dGhvcj48YXV0aG9yPkxhdGhyb3AsIE0uPC9hdXRob3I+PGF1dGhvcj5UaW1wc29uLCBOLiBK
LjwvYXV0aG9yPjxhdXRob3I+U21pdGgsIEcuIEQuPC9hdXRob3I+PGF1dGhvcj5Tb3JlbnNlbiwg
VC4gSS48L2F1dGhvcj48L2F1dGhvcnM+PC9jb250cmlidXRvcnM+PGF1dGgtYWRkcmVzcz5NUkMg
Q0FpVEUgY2VudHJlLCBVbml2ZXJzaXR5IG9mIEJyaXN0b2wsIEJyaXN0b2wsIFVuaXRlZCBLaW5n
ZG9tLiBwYXRlcm5vc3RlckBicmlzdG9sLmFjLnVrPC9hdXRoLWFkZHJlc3M+PHRpdGxlcz48dGl0
bGU+R2Vub21lLXdpZGUgcG9wdWxhdGlvbi1iYXNlZCBhc3NvY2lhdGlvbiBzdHVkeSBvZiBleHRy
ZW1lbHkgb3ZlcndlaWdodCB5b3VuZyBhZHVsdHMtLXRoZSBHT1lBIHN0dWR5PC90aXRsZT48c2Vj
b25kYXJ5LXRpdGxlPlBMb1MgT25lPC9zZWNvbmRhcnktdGl0bGU+PC90aXRsZXM+PHBlcmlvZGlj
YWw+PGZ1bGwtdGl0bGU+UExvUyBPbmU8L2Z1bGwtdGl0bGU+PC9wZXJpb2RpY2FsPjxwYWdlcz5l
MjQzMDM8L3BhZ2VzPjx2b2x1bWU+Njwvdm9sdW1lPjxudW1iZXI+OTwvbnVtYmVyPjxlZGl0aW9u
PjIwMTEvMDkvMjI8L2VkaXRpb24+PGtleXdvcmRzPjxrZXl3b3JkPkFkb2xlc2NlbnQ8L2tleXdv
cmQ+PGtleXdvcmQ+QWR1bHQ8L2tleXdvcmQ+PGtleXdvcmQ+QWxwaGEtS2V0b2dsdXRhcmF0ZS1E
ZXBlbmRlbnQgRGlveHlnZW5hc2UgRlRPPC9rZXl3b3JkPjxrZXl3b3JkPkFwb3B0b3NpcyBSZWd1
bGF0b3J5IFByb3RlaW5zL2dlbmV0aWNzPC9rZXl3b3JkPjxrZXl3b3JkPkJvZHkgTWFzcyBJbmRl
eDwva2V5d29yZD48a2V5d29yZD5ETkEtQmluZGluZyBQcm90ZWlucy9nZW5ldGljczwva2V5d29y
ZD48a2V5d29yZD5HZW5ldGljIFByZWRpc3Bvc2l0aW9uIHRvIERpc2Vhc2UvZ2VuZXRpY3M8L2tl
eXdvcmQ+PGtleXdvcmQ+Kkdlbm9tZS1XaWRlIEFzc29jaWF0aW9uIFN0dWR5PC9rZXl3b3JkPjxr
ZXl3b3JkPkdlbm90eXBlPC9rZXl3b3JkPjxrZXl3b3JkPkh1bWFuczwva2V5d29yZD48a2V5d29y
ZD5NZW1icmFuZSBQcm90ZWlucy9nZW5ldGljczwva2V5d29yZD48a2V5d29yZD5PdmVyd2VpZ2h0
LypnZW5ldGljczwva2V5d29yZD48a2V5d29yZD5Qb2x5bW9ycGhpc20sIFNpbmdsZSBOdWNsZW90
aWRlL2dlbmV0aWNzPC9rZXl3b3JkPjxrZXl3b3JkPlBvdGFzc2l1bSBDaGFubmVscy9nZW5ldGlj
czwva2V5d29yZD48a2V5d29yZD5Qcm90ZWlucy9nZW5ldGljczwva2V5d29yZD48a2V5d29yZD5S
ZWNlcHRvciwgTWVsYW5vY29ydGluLCBUeXBlIDQvZ2VuZXRpY3M8L2tleXdvcmQ+PGtleXdvcmQ+
VHJhbnNjcmlwdGlvbiBGYWN0b3IgQVAtMi9nZW5ldGljczwva2V5d29yZD48a2V5d29yZD5Zb3Vu
ZyBBZHVsdDwva2V5d29yZD48L2tleXdvcmRzPjxkYXRlcz48eWVhcj4yMDExPC95ZWFyPjwvZGF0
ZXM+PGlzYm4+MTkzMi02MjAzIChFbGVjdHJvbmljKSYjeEQ7MTkzMi02MjAzIChMaW5raW5nKTwv
aXNibj48YWNjZXNzaW9uLW51bT4yMTkzNTM5NzwvYWNjZXNzaW9uLW51bT48dXJscz48cmVsYXRl
ZC11cmxzPjx1cmw+aHR0cHM6Ly93d3cubmNiaS5ubG0ubmloLmdvdi9wdWJtZWQvMjE5MzUzOTc8
L3VybD48L3JlbGF0ZWQtdXJscz48L3VybHM+PGN1c3RvbTI+UE1DMzE3NDE2ODwvY3VzdG9tMj48
ZWxlY3Ryb25pYy1yZXNvdXJjZS1udW0+MTAuMTM3MS9qb3VybmFsLnBvbmUuMDAyNDMwMzwvZWxl
Y3Ryb25pYy1yZXNvdXJjZS1udW0+PC9yZWNvcmQ+PC9DaXRlPjxDaXRlPjxBdXRob3I+U2NobnVy
cjwvQXV0aG9yPjxZZWFyPjIwMjA8L1llYXI+PFJlY051bT40MzEyPC9SZWNOdW0+PHJlY29yZD48
cmVjLW51bWJlcj40MzEyPC9yZWMtbnVtYmVyPjxmb3JlaWduLWtleXM+PGtleSBhcHA9IkVOIiBk
Yi1pZD0iejV4dnJ4MHowMHN4NXRlcDlzZng5cjVyd3cyOXplYXphNXBhIiB0aW1lc3RhbXA9IjE2
NDcwMjAwNjkiPjQzMTI8L2tleT48L2ZvcmVpZ24ta2V5cz48cmVmLXR5cGUgbmFtZT0iSm91cm5h
bCBBcnRpY2xlIj4xNzwvcmVmLXR5cGU+PGNvbnRyaWJ1dG9ycz48YXV0aG9ycz48YXV0aG9yPlNj
aG51cnIsIFQuIE0uPC9hdXRob3I+PGF1dGhvcj5Nb3JnZW4sIEMuIFMuPC9hdXRob3I+PGF1dGhv
cj5Cb3Jpc2V2aWNoLCBELjwvYXV0aG9yPjxhdXRob3I+QmVhdW1vbnQsIFIuIE4uPC9hdXRob3I+
PGF1dGhvcj5FbmdlbGJyZWNodHNlbiwgTC48L2F1dGhvcj48YXV0aG9yPkFuZ3F1aXN0LCBMLjwv
YXV0aG9yPjxhdXRob3I+SGF2ZSwgQy4gVC48L2F1dGhvcj48YXV0aG9yPkZyZWF0aHksIFIuIE0u
PC9hdXRob3I+PGF1dGhvcj5TbWl0aCwgRy4gRC48L2F1dGhvcj48YXV0aG9yPk5vaHIsIEUuIEEu
PC9hdXRob3I+PGF1dGhvcj5IYW5zZW4sIFQuPC9hdXRob3I+PGF1dGhvcj5Tb3JlbnNlbiwgVC4g
SS4gQS48L2F1dGhvcj48L2F1dGhvcnM+PC9jb250cmlidXRvcnM+PGF1dGgtYWRkcmVzcz5Ob3Zv
IE5vcmRpc2sgRm91bmRhdGlvbiBDZW50ZXIgZm9yIEJhc2ljIE1ldGFib2xpYyBSZXNlYXJjaCwg
RmFjdWx0eSBvZiBIZWFsdGggYW5kIE1lZGljYWwgU2NpZW5jZXMsIFVuaXZlcnNpdHkgb2YgQ29w
ZW5oYWdlbiwgQ29wZW5oYWdlbiwgRGVubWFyay4gdG1zY2hudXJyQHN1bmQua3UuZGsuJiN4RDtO
b3ZvIE5vcmRpc2sgRm91bmRhdGlvbiBDZW50ZXIgZm9yIEJhc2ljIE1ldGFib2xpYyBSZXNlYXJj
aCwgRmFjdWx0eSBvZiBIZWFsdGggYW5kIE1lZGljYWwgU2NpZW5jZXMsIFVuaXZlcnNpdHkgb2Yg
Q29wZW5oYWdlbiwgQ29wZW5oYWdlbiwgRGVubWFyay4mI3hEO05hdGlvbmFsIEluc3RpdHV0ZSBv
ZiBQdWJsaWMgSGVhbHRoLCBVbml2ZXJzaXR5IG9mIFNvdXRoZXJuIERlbm1hcmssIENvcGVuaGFn
ZW4sIERlbm1hcmsuJiN4RDtHZW5ldGljcyBvZiBDb21wbGV4IFRyYWl0cywgVW5pdmVyc2l0eSBv
ZiBFeGV0ZXIgTWVkaWNhbCBTY2hvb2wsIFVuaXZlcnNpdHkgb2YgRXhldGVyLCBSb3lhbCBEZXZv
biAmYW1wOyBFeGV0ZXIgSG9zcGl0YWwsIEV4ZXRlciwgVUsuJiN4RDtEZXBhcnRtZW50IG9mIEd5
bmVjb2xvZ3kgYW5kIE9ic3RldHJpY3MsIEhlcmxldiBIb3NwaXRhbCwgSGVybGV2LCBEZW5tYXJr
LiYjeEQ7TVJDIEludGVncmF0aXZlIEVwaWRlbWlvbG9neSBVbml0IGF0IHRoZSBVbml2ZXJzaXR5
IG9mIEJyaXN0b2wsIEJyaXN0b2wsIFVLLiYjeEQ7UmVzZWFyY2ggVW5pdCBmb3IgR3luYWVjb2xv
Z3kgYW5kIE9ic3RldHJpY3MsIERlcGFydG1lbnQgb2YgQ2xpbmljYWwgUmVzZWFyY2gsIFVuaXZl
cnNpdHkgb2YgU291dGhlcm4gRGVubWFyaywgT2RlbnNlLCBEZW5tYXJrLiYjeEQ7U2VjdGlvbiBv
ZiBFcGlkZW1pb2xvZ3ksIERlcGFydG1lbnQgb2YgUHVibGljIEhlYWx0aCwgRmFjdWx0eSBvZiBI
ZWFsdGggYW5kIE1lZGljYWwgU2NpZW5jZXMsIFVuaXZlcnNpdHkgb2YgQ29wZW5oYWdlbiwgQ29w
ZW5oYWdlbiwgRGVubWFyay48L2F1dGgtYWRkcmVzcz48dGl0bGVzPjx0aXRsZT5UaGUgaW5mbHVl
bmNlIG9mIHRyYW5zbWl0dGVkIGFuZCBub24tdHJhbnNtaXR0ZWQgcGFyZW50YWwgQk1JLWFzc29j
aWF0ZWQgYWxsZWxlcyBvbiB0aGUgcmlzayBvZiBvdmVyd2VpZ2h0IGluIGNoaWxkaG9vZDwvdGl0
bGU+PHNlY29uZGFyeS10aXRsZT5TY2kgUmVwPC9zZWNvbmRhcnktdGl0bGU+PC90aXRsZXM+PHBl
cmlvZGljYWw+PGZ1bGwtdGl0bGU+U2NpIFJlcDwvZnVsbC10aXRsZT48L3BlcmlvZGljYWw+PHBh
Z2VzPjQ4MDY8L3BhZ2VzPjx2b2x1bWU+MTA8L3ZvbHVtZT48bnVtYmVyPjE8L251bWJlcj48ZWRp
dGlvbj4yMDIwLzAzLzE4PC9lZGl0aW9uPjxrZXl3b3Jkcz48a2V5d29yZD5BZGlwb3NpdHkvZ2Vu
ZXRpY3M8L2tleXdvcmQ+PGtleXdvcmQ+KkFsbGVsZXM8L2tleXdvcmQ+PGtleXdvcmQ+KkJvZHkg
TWFzcyBJbmRleDwva2V5d29yZD48a2V5d29yZD5DaGlsZDwva2V5d29yZD48a2V5d29yZD5Db2hv
cnQgU3R1ZGllczwva2V5d29yZD48a2V5d29yZD5GZW1hbGU8L2tleXdvcmQ+PGtleXdvcmQ+R2Vu
ZS1FbnZpcm9ubWVudCBJbnRlcmFjdGlvbjwva2V5d29yZD48a2V5d29yZD4qR2VuZXRpYyBBc3Nv
Y2lhdGlvbiBTdHVkaWVzPC9rZXl3b3JkPjxrZXl3b3JkPkh1bWFuczwva2V5d29yZD48a2V5d29y
ZD5NYWxlPC9rZXl3b3JkPjxrZXl3b3JkPipQYXJlbnRzPC9rZXl3b3JkPjxrZXl3b3JkPlBlZGlh
dHJpYyBPYmVzaXR5L2V0aW9sb2d5LypnZW5ldGljczwva2V5d29yZD48a2V5d29yZD5SaXNrPC9r
ZXl3b3JkPjwva2V5d29yZHM+PGRhdGVzPjx5ZWFyPjIwMjA8L3llYXI+PHB1Yi1kYXRlcz48ZGF0
ZT5NYXIgMTY8L2RhdGU+PC9wdWItZGF0ZXM+PC9kYXRlcz48aXNibj4yMDQ1LTIzMjIgKEVsZWN0
cm9uaWMpJiN4RDsyMDQ1LTIzMjIgKExpbmtpbmcpPC9pc2JuPjxhY2Nlc3Npb24tbnVtPjMyMTc5
ODMzPC9hY2Nlc3Npb24tbnVtPjx1cmxzPjxyZWxhdGVkLXVybHM+PHVybD5odHRwczovL3d3dy5u
Y2JpLm5sbS5uaWguZ292L3B1Ym1lZC8zMjE3OTgzMzwvdXJsPjwvcmVsYXRlZC11cmxzPjwvdXJs
cz48Y3VzdG9tMj5QTUM3MDc1OTc1PC9jdXN0b20yPjxlbGVjdHJvbmljLXJlc291cmNlLW51bT4x
MC4xMDM4L3M0MTU5OC0wMjAtNjE3MTktMzwvZWxlY3Ryb25pYy1yZXNvdXJjZS1udW0+PC9yZWNv
cmQ+PC9DaXRlPjwvRW5kTm90ZT4A
</w:fldData>
        </w:fldChar>
      </w:r>
      <w:r w:rsidR="006F02D3" w:rsidRPr="005909D4">
        <w:rPr>
          <w:rFonts w:ascii="Times" w:hAnsi="Times" w:cs="Times"/>
          <w:sz w:val="24"/>
          <w:szCs w:val="24"/>
        </w:rPr>
        <w:instrText xml:space="preserve"> ADDIN EN.CITE </w:instrText>
      </w:r>
      <w:r w:rsidR="006F02D3" w:rsidRPr="005909D4">
        <w:rPr>
          <w:rFonts w:ascii="Times" w:hAnsi="Times" w:cs="Times"/>
          <w:sz w:val="24"/>
          <w:szCs w:val="24"/>
        </w:rPr>
        <w:fldChar w:fldCharType="begin">
          <w:fldData xml:space="preserve">PEVuZE5vdGU+PENpdGU+PEF1dGhvcj5Ob2hyPC9BdXRob3I+PFllYXI+MjAwOTwvWWVhcj48UmVj
TnVtPjQyOTc8L1JlY051bT48RGlzcGxheVRleHQ+PHN0eWxlIGZhY2U9InN1cGVyc2NyaXB0Ij42
LTg8L3N0eWxlPjwvRGlzcGxheVRleHQ+PHJlY29yZD48cmVjLW51bWJlcj40Mjk3PC9yZWMtbnVt
YmVyPjxmb3JlaWduLWtleXM+PGtleSBhcHA9IkVOIiBkYi1pZD0iejV4dnJ4MHowMHN4NXRlcDlz
Zng5cjVyd3cyOXplYXphNXBhIiB0aW1lc3RhbXA9IjE2NDUxOTU0MTQiPjQyOTc8L2tleT48L2Zv
cmVpZ24ta2V5cz48cmVmLXR5cGUgbmFtZT0iSm91cm5hbCBBcnRpY2xlIj4xNzwvcmVmLXR5cGU+
PGNvbnRyaWJ1dG9ycz48YXV0aG9ycz48YXV0aG9yPk5vaHIsIEUuIEEuPC9hdXRob3I+PGF1dGhv
cj5UaW1wc29uLCBOLiBKLjwvYXV0aG9yPjxhdXRob3I+QW5kZXJzZW4sIEMuIFMuPC9hdXRob3I+
PGF1dGhvcj5EYXZleSBTbWl0aCwgRy48L2F1dGhvcj48YXV0aG9yPk9sc2VuLCBKLjwvYXV0aG9y
PjxhdXRob3I+U29yZW5zZW4sIFQuIEkuPC9hdXRob3I+PC9hdXRob3JzPjwvY29udHJpYnV0b3Jz
PjxhdXRoLWFkZHJlc3M+RGVwYXJ0bWVudCBvZiBFcGlkZW1pb2xvZ3ksIFVuaXZlcnNpdHkgb2Yg
QWFyaHVzLCBBYXJodXMsIERlbm1hcmsuIGVhbkBzb2NpLmF1LmRrPC9hdXRoLWFkZHJlc3M+PHRp
dGxlcz48dGl0bGU+U2V2ZXJlIG9iZXNpdHkgaW4geW91bmcgd29tZW4gYW5kIHJlcHJvZHVjdGl2
ZSBoZWFsdGg6IHRoZSBEYW5pc2ggTmF0aW9uYWwgQmlydGggQ29ob3J0PC90aXRsZT48c2Vjb25k
YXJ5LXRpdGxlPlBMb1MgT25lPC9zZWNvbmRhcnktdGl0bGU+PC90aXRsZXM+PHBlcmlvZGljYWw+
PGZ1bGwtdGl0bGU+UExvUyBPbmU8L2Z1bGwtdGl0bGU+PC9wZXJpb2RpY2FsPjxwYWdlcz5lODQ0
NDwvcGFnZXM+PHZvbHVtZT40PC92b2x1bWU+PG51bWJlcj4xMjwvbnVtYmVyPjxlZGl0aW9uPjIw
MDkvMTIvMzE8L2VkaXRpb24+PGtleXdvcmRzPjxrZXl3b3JkPkFkdWx0PC9rZXl3b3JkPjxrZXl3
b3JkPkNvaG9ydCBTdHVkaWVzPC9rZXl3b3JkPjxrZXl3b3JkPkRlbm1hcms8L2tleXdvcmQ+PGtl
eXdvcmQ+RmVtYWxlPC9rZXl3b3JkPjxrZXl3b3JkPkh1bWFuczwva2V5d29yZD48a2V5d29yZD5J
bmZhbnQ8L2tleXdvcmQ+PGtleXdvcmQ+SW5mYW50LCBOZXdib3JuPC9rZXl3b3JkPjxrZXl3b3Jk
PipNYXRlcm5hbCBXZWxmYXJlPC9rZXl3b3JkPjxrZXl3b3JkPk9iZXNpdHkvY29tcGxpY2F0aW9u
cy8qcGF0aG9sb2d5PC9rZXl3b3JkPjxrZXl3b3JkPk9kZHMgUmF0aW88L2tleXdvcmQ+PGtleXdv
cmQ+KlBhcnR1cml0aW9uPC9rZXl3b3JkPjxrZXl3b3JkPlByZWduYW5jeTwva2V5d29yZD48a2V5
d29yZD5QcmVnbmFuY3kgT3V0Y29tZTwva2V5d29yZD48a2V5d29yZD4qUmVwcm9kdWN0aW9uPC9r
ZXl3b3JkPjwva2V5d29yZHM+PGRhdGVzPjx5ZWFyPjIwMDk8L3llYXI+PHB1Yi1kYXRlcz48ZGF0
ZT5EZWMgMjQ8L2RhdGU+PC9wdWItZGF0ZXM+PC9kYXRlcz48aXNibj4xOTMyLTYyMDMgKEVsZWN0
cm9uaWMpJiN4RDsxOTMyLTYyMDMgKExpbmtpbmcpPC9pc2JuPjxhY2Nlc3Npb24tbnVtPjIwMDQx
MTkzPC9hY2Nlc3Npb24tbnVtPjx1cmxzPjxyZWxhdGVkLXVybHM+PHVybD5odHRwczovL3d3dy5u
Y2JpLm5sbS5uaWguZ292L3B1Ym1lZC8yMDA0MTE5MzwvdXJsPjwvcmVsYXRlZC11cmxzPjwvdXJs
cz48Y3VzdG9tMj5QTUMyNzkzNTM3PC9jdXN0b20yPjxlbGVjdHJvbmljLXJlc291cmNlLW51bT4x
MC4xMzcxL2pvdXJuYWwucG9uZS4wMDA4NDQ0PC9lbGVjdHJvbmljLXJlc291cmNlLW51bT48L3Jl
Y29yZD48L0NpdGU+PENpdGU+PEF1dGhvcj5QYXRlcm5vc3RlcjwvQXV0aG9yPjxZZWFyPjIwMTE8
L1llYXI+PFJlY051bT40Mjk4PC9SZWNOdW0+PHJlY29yZD48cmVjLW51bWJlcj40Mjk4PC9yZWMt
bnVtYmVyPjxmb3JlaWduLWtleXM+PGtleSBhcHA9IkVOIiBkYi1pZD0iejV4dnJ4MHowMHN4NXRl
cDlzZng5cjVyd3cyOXplYXphNXBhIiB0aW1lc3RhbXA9IjE2NDUxOTU0NDciPjQyOTg8L2tleT48
L2ZvcmVpZ24ta2V5cz48cmVmLXR5cGUgbmFtZT0iSm91cm5hbCBBcnRpY2xlIj4xNzwvcmVmLXR5
cGU+PGNvbnRyaWJ1dG9ycz48YXV0aG9ycz48YXV0aG9yPlBhdGVybm9zdGVyLCBMLjwvYXV0aG9y
PjxhdXRob3I+RXZhbnMsIEQuIE0uPC9hdXRob3I+PGF1dGhvcj5Ob2hyLCBFLiBBLjwvYXV0aG9y
PjxhdXRob3I+SG9sc3QsIEMuPC9hdXRob3I+PGF1dGhvcj5HYWJvcmllYXUsIFYuPC9hdXRob3I+
PGF1dGhvcj5CcmVubmFuLCBQLjwvYXV0aG9yPjxhdXRob3I+R2plc2luZywgQS4gUC48L2F1dGhv
cj48YXV0aG9yPkdyYXJ1cCwgTi48L2F1dGhvcj48YXV0aG9yPldpdHRlLCBELiBSLjwvYXV0aG9y
PjxhdXRob3I+Sm9yZ2Vuc2VuLCBULjwvYXV0aG9yPjxhdXRob3I+TGlubmViZXJnLCBBLjwvYXV0
aG9yPjxhdXRob3I+TGF1cml0emVuLCBULjwvYXV0aG9yPjxhdXRob3I+U2FuZGJhZWssIEEuPC9h
dXRob3I+PGF1dGhvcj5IYW5zZW4sIFQuPC9hdXRob3I+PGF1dGhvcj5QZWRlcnNlbiwgTy48L2F1
dGhvcj48YXV0aG9yPkVsbGlvdHQsIEsuIFMuPC9hdXRob3I+PGF1dGhvcj5LZW1wLCBKLiBQLjwv
YXV0aG9yPjxhdXRob3I+U3QgUG91cmNhaW4sIEIuPC9hdXRob3I+PGF1dGhvcj5NY01haG9uLCBH
LjwvYXV0aG9yPjxhdXRob3I+WmVsZW5pa2EsIEQuPC9hdXRob3I+PGF1dGhvcj5IYWdlciwgSi48
L2F1dGhvcj48YXV0aG9yPkxhdGhyb3AsIE0uPC9hdXRob3I+PGF1dGhvcj5UaW1wc29uLCBOLiBK
LjwvYXV0aG9yPjxhdXRob3I+U21pdGgsIEcuIEQuPC9hdXRob3I+PGF1dGhvcj5Tb3JlbnNlbiwg
VC4gSS48L2F1dGhvcj48L2F1dGhvcnM+PC9jb250cmlidXRvcnM+PGF1dGgtYWRkcmVzcz5NUkMg
Q0FpVEUgY2VudHJlLCBVbml2ZXJzaXR5IG9mIEJyaXN0b2wsIEJyaXN0b2wsIFVuaXRlZCBLaW5n
ZG9tLiBwYXRlcm5vc3RlckBicmlzdG9sLmFjLnVrPC9hdXRoLWFkZHJlc3M+PHRpdGxlcz48dGl0
bGU+R2Vub21lLXdpZGUgcG9wdWxhdGlvbi1iYXNlZCBhc3NvY2lhdGlvbiBzdHVkeSBvZiBleHRy
ZW1lbHkgb3ZlcndlaWdodCB5b3VuZyBhZHVsdHMtLXRoZSBHT1lBIHN0dWR5PC90aXRsZT48c2Vj
b25kYXJ5LXRpdGxlPlBMb1MgT25lPC9zZWNvbmRhcnktdGl0bGU+PC90aXRsZXM+PHBlcmlvZGlj
YWw+PGZ1bGwtdGl0bGU+UExvUyBPbmU8L2Z1bGwtdGl0bGU+PC9wZXJpb2RpY2FsPjxwYWdlcz5l
MjQzMDM8L3BhZ2VzPjx2b2x1bWU+Njwvdm9sdW1lPjxudW1iZXI+OTwvbnVtYmVyPjxlZGl0aW9u
PjIwMTEvMDkvMjI8L2VkaXRpb24+PGtleXdvcmRzPjxrZXl3b3JkPkFkb2xlc2NlbnQ8L2tleXdv
cmQ+PGtleXdvcmQ+QWR1bHQ8L2tleXdvcmQ+PGtleXdvcmQ+QWxwaGEtS2V0b2dsdXRhcmF0ZS1E
ZXBlbmRlbnQgRGlveHlnZW5hc2UgRlRPPC9rZXl3b3JkPjxrZXl3b3JkPkFwb3B0b3NpcyBSZWd1
bGF0b3J5IFByb3RlaW5zL2dlbmV0aWNzPC9rZXl3b3JkPjxrZXl3b3JkPkJvZHkgTWFzcyBJbmRl
eDwva2V5d29yZD48a2V5d29yZD5ETkEtQmluZGluZyBQcm90ZWlucy9nZW5ldGljczwva2V5d29y
ZD48a2V5d29yZD5HZW5ldGljIFByZWRpc3Bvc2l0aW9uIHRvIERpc2Vhc2UvZ2VuZXRpY3M8L2tl
eXdvcmQ+PGtleXdvcmQ+Kkdlbm9tZS1XaWRlIEFzc29jaWF0aW9uIFN0dWR5PC9rZXl3b3JkPjxr
ZXl3b3JkPkdlbm90eXBlPC9rZXl3b3JkPjxrZXl3b3JkPkh1bWFuczwva2V5d29yZD48a2V5d29y
ZD5NZW1icmFuZSBQcm90ZWlucy9nZW5ldGljczwva2V5d29yZD48a2V5d29yZD5PdmVyd2VpZ2h0
LypnZW5ldGljczwva2V5d29yZD48a2V5d29yZD5Qb2x5bW9ycGhpc20sIFNpbmdsZSBOdWNsZW90
aWRlL2dlbmV0aWNzPC9rZXl3b3JkPjxrZXl3b3JkPlBvdGFzc2l1bSBDaGFubmVscy9nZW5ldGlj
czwva2V5d29yZD48a2V5d29yZD5Qcm90ZWlucy9nZW5ldGljczwva2V5d29yZD48a2V5d29yZD5S
ZWNlcHRvciwgTWVsYW5vY29ydGluLCBUeXBlIDQvZ2VuZXRpY3M8L2tleXdvcmQ+PGtleXdvcmQ+
VHJhbnNjcmlwdGlvbiBGYWN0b3IgQVAtMi9nZW5ldGljczwva2V5d29yZD48a2V5d29yZD5Zb3Vu
ZyBBZHVsdDwva2V5d29yZD48L2tleXdvcmRzPjxkYXRlcz48eWVhcj4yMDExPC95ZWFyPjwvZGF0
ZXM+PGlzYm4+MTkzMi02MjAzIChFbGVjdHJvbmljKSYjeEQ7MTkzMi02MjAzIChMaW5raW5nKTwv
aXNibj48YWNjZXNzaW9uLW51bT4yMTkzNTM5NzwvYWNjZXNzaW9uLW51bT48dXJscz48cmVsYXRl
ZC11cmxzPjx1cmw+aHR0cHM6Ly93d3cubmNiaS5ubG0ubmloLmdvdi9wdWJtZWQvMjE5MzUzOTc8
L3VybD48L3JlbGF0ZWQtdXJscz48L3VybHM+PGN1c3RvbTI+UE1DMzE3NDE2ODwvY3VzdG9tMj48
ZWxlY3Ryb25pYy1yZXNvdXJjZS1udW0+MTAuMTM3MS9qb3VybmFsLnBvbmUuMDAyNDMwMzwvZWxl
Y3Ryb25pYy1yZXNvdXJjZS1udW0+PC9yZWNvcmQ+PC9DaXRlPjxDaXRlPjxBdXRob3I+U2NobnVy
cjwvQXV0aG9yPjxZZWFyPjIwMjA8L1llYXI+PFJlY051bT40MzEyPC9SZWNOdW0+PHJlY29yZD48
cmVjLW51bWJlcj40MzEyPC9yZWMtbnVtYmVyPjxmb3JlaWduLWtleXM+PGtleSBhcHA9IkVOIiBk
Yi1pZD0iejV4dnJ4MHowMHN4NXRlcDlzZng5cjVyd3cyOXplYXphNXBhIiB0aW1lc3RhbXA9IjE2
NDcwMjAwNjkiPjQzMTI8L2tleT48L2ZvcmVpZ24ta2V5cz48cmVmLXR5cGUgbmFtZT0iSm91cm5h
bCBBcnRpY2xlIj4xNzwvcmVmLXR5cGU+PGNvbnRyaWJ1dG9ycz48YXV0aG9ycz48YXV0aG9yPlNj
aG51cnIsIFQuIE0uPC9hdXRob3I+PGF1dGhvcj5Nb3JnZW4sIEMuIFMuPC9hdXRob3I+PGF1dGhv
cj5Cb3Jpc2V2aWNoLCBELjwvYXV0aG9yPjxhdXRob3I+QmVhdW1vbnQsIFIuIE4uPC9hdXRob3I+
PGF1dGhvcj5FbmdlbGJyZWNodHNlbiwgTC48L2F1dGhvcj48YXV0aG9yPkFuZ3F1aXN0LCBMLjwv
YXV0aG9yPjxhdXRob3I+SGF2ZSwgQy4gVC48L2F1dGhvcj48YXV0aG9yPkZyZWF0aHksIFIuIE0u
PC9hdXRob3I+PGF1dGhvcj5TbWl0aCwgRy4gRC48L2F1dGhvcj48YXV0aG9yPk5vaHIsIEUuIEEu
PC9hdXRob3I+PGF1dGhvcj5IYW5zZW4sIFQuPC9hdXRob3I+PGF1dGhvcj5Tb3JlbnNlbiwgVC4g
SS4gQS48L2F1dGhvcj48L2F1dGhvcnM+PC9jb250cmlidXRvcnM+PGF1dGgtYWRkcmVzcz5Ob3Zv
IE5vcmRpc2sgRm91bmRhdGlvbiBDZW50ZXIgZm9yIEJhc2ljIE1ldGFib2xpYyBSZXNlYXJjaCwg
RmFjdWx0eSBvZiBIZWFsdGggYW5kIE1lZGljYWwgU2NpZW5jZXMsIFVuaXZlcnNpdHkgb2YgQ29w
ZW5oYWdlbiwgQ29wZW5oYWdlbiwgRGVubWFyay4gdG1zY2hudXJyQHN1bmQua3UuZGsuJiN4RDtO
b3ZvIE5vcmRpc2sgRm91bmRhdGlvbiBDZW50ZXIgZm9yIEJhc2ljIE1ldGFib2xpYyBSZXNlYXJj
aCwgRmFjdWx0eSBvZiBIZWFsdGggYW5kIE1lZGljYWwgU2NpZW5jZXMsIFVuaXZlcnNpdHkgb2Yg
Q29wZW5oYWdlbiwgQ29wZW5oYWdlbiwgRGVubWFyay4mI3hEO05hdGlvbmFsIEluc3RpdHV0ZSBv
ZiBQdWJsaWMgSGVhbHRoLCBVbml2ZXJzaXR5IG9mIFNvdXRoZXJuIERlbm1hcmssIENvcGVuaGFn
ZW4sIERlbm1hcmsuJiN4RDtHZW5ldGljcyBvZiBDb21wbGV4IFRyYWl0cywgVW5pdmVyc2l0eSBv
ZiBFeGV0ZXIgTWVkaWNhbCBTY2hvb2wsIFVuaXZlcnNpdHkgb2YgRXhldGVyLCBSb3lhbCBEZXZv
biAmYW1wOyBFeGV0ZXIgSG9zcGl0YWwsIEV4ZXRlciwgVUsuJiN4RDtEZXBhcnRtZW50IG9mIEd5
bmVjb2xvZ3kgYW5kIE9ic3RldHJpY3MsIEhlcmxldiBIb3NwaXRhbCwgSGVybGV2LCBEZW5tYXJr
LiYjeEQ7TVJDIEludGVncmF0aXZlIEVwaWRlbWlvbG9neSBVbml0IGF0IHRoZSBVbml2ZXJzaXR5
IG9mIEJyaXN0b2wsIEJyaXN0b2wsIFVLLiYjeEQ7UmVzZWFyY2ggVW5pdCBmb3IgR3luYWVjb2xv
Z3kgYW5kIE9ic3RldHJpY3MsIERlcGFydG1lbnQgb2YgQ2xpbmljYWwgUmVzZWFyY2gsIFVuaXZl
cnNpdHkgb2YgU291dGhlcm4gRGVubWFyaywgT2RlbnNlLCBEZW5tYXJrLiYjeEQ7U2VjdGlvbiBv
ZiBFcGlkZW1pb2xvZ3ksIERlcGFydG1lbnQgb2YgUHVibGljIEhlYWx0aCwgRmFjdWx0eSBvZiBI
ZWFsdGggYW5kIE1lZGljYWwgU2NpZW5jZXMsIFVuaXZlcnNpdHkgb2YgQ29wZW5oYWdlbiwgQ29w
ZW5oYWdlbiwgRGVubWFyay48L2F1dGgtYWRkcmVzcz48dGl0bGVzPjx0aXRsZT5UaGUgaW5mbHVl
bmNlIG9mIHRyYW5zbWl0dGVkIGFuZCBub24tdHJhbnNtaXR0ZWQgcGFyZW50YWwgQk1JLWFzc29j
aWF0ZWQgYWxsZWxlcyBvbiB0aGUgcmlzayBvZiBvdmVyd2VpZ2h0IGluIGNoaWxkaG9vZDwvdGl0
bGU+PHNlY29uZGFyeS10aXRsZT5TY2kgUmVwPC9zZWNvbmRhcnktdGl0bGU+PC90aXRsZXM+PHBl
cmlvZGljYWw+PGZ1bGwtdGl0bGU+U2NpIFJlcDwvZnVsbC10aXRsZT48L3BlcmlvZGljYWw+PHBh
Z2VzPjQ4MDY8L3BhZ2VzPjx2b2x1bWU+MTA8L3ZvbHVtZT48bnVtYmVyPjE8L251bWJlcj48ZWRp
dGlvbj4yMDIwLzAzLzE4PC9lZGl0aW9uPjxrZXl3b3Jkcz48a2V5d29yZD5BZGlwb3NpdHkvZ2Vu
ZXRpY3M8L2tleXdvcmQ+PGtleXdvcmQ+KkFsbGVsZXM8L2tleXdvcmQ+PGtleXdvcmQ+KkJvZHkg
TWFzcyBJbmRleDwva2V5d29yZD48a2V5d29yZD5DaGlsZDwva2V5d29yZD48a2V5d29yZD5Db2hv
cnQgU3R1ZGllczwva2V5d29yZD48a2V5d29yZD5GZW1hbGU8L2tleXdvcmQ+PGtleXdvcmQ+R2Vu
ZS1FbnZpcm9ubWVudCBJbnRlcmFjdGlvbjwva2V5d29yZD48a2V5d29yZD4qR2VuZXRpYyBBc3Nv
Y2lhdGlvbiBTdHVkaWVzPC9rZXl3b3JkPjxrZXl3b3JkPkh1bWFuczwva2V5d29yZD48a2V5d29y
ZD5NYWxlPC9rZXl3b3JkPjxrZXl3b3JkPipQYXJlbnRzPC9rZXl3b3JkPjxrZXl3b3JkPlBlZGlh
dHJpYyBPYmVzaXR5L2V0aW9sb2d5LypnZW5ldGljczwva2V5d29yZD48a2V5d29yZD5SaXNrPC9r
ZXl3b3JkPjwva2V5d29yZHM+PGRhdGVzPjx5ZWFyPjIwMjA8L3llYXI+PHB1Yi1kYXRlcz48ZGF0
ZT5NYXIgMTY8L2RhdGU+PC9wdWItZGF0ZXM+PC9kYXRlcz48aXNibj4yMDQ1LTIzMjIgKEVsZWN0
cm9uaWMpJiN4RDsyMDQ1LTIzMjIgKExpbmtpbmcpPC9pc2JuPjxhY2Nlc3Npb24tbnVtPjMyMTc5
ODMzPC9hY2Nlc3Npb24tbnVtPjx1cmxzPjxyZWxhdGVkLXVybHM+PHVybD5odHRwczovL3d3dy5u
Y2JpLm5sbS5uaWguZ292L3B1Ym1lZC8zMjE3OTgzMzwvdXJsPjwvcmVsYXRlZC11cmxzPjwvdXJs
cz48Y3VzdG9tMj5QTUM3MDc1OTc1PC9jdXN0b20yPjxlbGVjdHJvbmljLXJlc291cmNlLW51bT4x
MC4xMDM4L3M0MTU5OC0wMjAtNjE3MTktMzwvZWxlY3Ryb25pYy1yZXNvdXJjZS1udW0+PC9yZWNv
cmQ+PC9DaXRlPjwvRW5kTm90ZT4A
</w:fldData>
        </w:fldChar>
      </w:r>
      <w:r w:rsidR="006F02D3" w:rsidRPr="005909D4">
        <w:rPr>
          <w:rFonts w:ascii="Times" w:hAnsi="Times" w:cs="Times"/>
          <w:sz w:val="24"/>
          <w:szCs w:val="24"/>
        </w:rPr>
        <w:instrText xml:space="preserve"> ADDIN EN.CITE.DATA </w:instrText>
      </w:r>
      <w:r w:rsidR="006F02D3" w:rsidRPr="005909D4">
        <w:rPr>
          <w:rFonts w:ascii="Times" w:hAnsi="Times" w:cs="Times"/>
          <w:sz w:val="24"/>
          <w:szCs w:val="24"/>
        </w:rPr>
      </w:r>
      <w:r w:rsidR="006F02D3" w:rsidRPr="005909D4">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6F02D3" w:rsidRPr="005909D4">
        <w:rPr>
          <w:rFonts w:ascii="Times" w:hAnsi="Times" w:cs="Times"/>
          <w:noProof/>
          <w:sz w:val="24"/>
          <w:szCs w:val="24"/>
          <w:vertAlign w:val="superscript"/>
        </w:rPr>
        <w:t>6-8</w:t>
      </w:r>
      <w:r w:rsidR="00A93653" w:rsidRPr="005909D4">
        <w:rPr>
          <w:rFonts w:ascii="Times" w:hAnsi="Times" w:cs="Times"/>
          <w:sz w:val="24"/>
          <w:szCs w:val="24"/>
        </w:rPr>
        <w:fldChar w:fldCharType="end"/>
      </w:r>
      <w:r w:rsidRPr="005909D4">
        <w:rPr>
          <w:rFonts w:ascii="Times" w:eastAsia="Times New Roman" w:hAnsi="Times" w:cs="Times"/>
          <w:sz w:val="24"/>
          <w:szCs w:val="24"/>
          <w:lang w:val="en-US" w:eastAsia="da-DK"/>
        </w:rPr>
        <w:t xml:space="preserve"> The DNBC is a collection of data on 92,274 pregnant women recruited between 1996 and 2002, from their first antenatal visit to their general practitioner. Women participated in four telephone interviews (16 and 30 weeks gestation and 6 and 18 months after birth). They also provided two blood samples during pregnancy. The GOYA females were drawn from the 67,863 women within the DNBC who provided information about pre</w:t>
      </w:r>
      <w:r w:rsidR="006572AA" w:rsidRPr="005909D4">
        <w:rPr>
          <w:rFonts w:ascii="Times" w:eastAsia="Times New Roman" w:hAnsi="Times" w:cs="Times"/>
          <w:sz w:val="24"/>
          <w:szCs w:val="24"/>
          <w:lang w:val="en-US" w:eastAsia="da-DK"/>
        </w:rPr>
        <w:t>-</w:t>
      </w:r>
      <w:r w:rsidRPr="005909D4">
        <w:rPr>
          <w:rFonts w:ascii="Times" w:eastAsia="Times New Roman" w:hAnsi="Times" w:cs="Times"/>
          <w:sz w:val="24"/>
          <w:szCs w:val="24"/>
          <w:lang w:val="en-US" w:eastAsia="da-DK"/>
        </w:rPr>
        <w:t xml:space="preserve">pregnancy BMI, gave birth to a live born infant and provided a blood sample during pregnancy. A case sample of the 3.6% most obese women (n=2451) was defined as those with the largest residuals from the regression of BMI on age and parity (all entered as continuous variables). The BMI for these women ranged from 32.6 to 64.4. From the remaining cohort we selected a random sample of similar size (n=2450). Information about pregnancy outcomes </w:t>
      </w:r>
      <w:r w:rsidRPr="005909D4">
        <w:rPr>
          <w:rFonts w:ascii="Times" w:eastAsia="Times New Roman" w:hAnsi="Times" w:cs="Times"/>
          <w:sz w:val="24"/>
          <w:szCs w:val="24"/>
          <w:lang w:val="en-US" w:eastAsia="da-DK"/>
        </w:rPr>
        <w:lastRenderedPageBreak/>
        <w:t>derived from Danish health registers.</w:t>
      </w:r>
      <w:r w:rsidR="00817EE8" w:rsidRPr="005909D4">
        <w:rPr>
          <w:rFonts w:ascii="Times" w:eastAsia="Times New Roman" w:hAnsi="Times" w:cs="Times"/>
          <w:sz w:val="24"/>
          <w:szCs w:val="24"/>
          <w:lang w:val="en-US" w:eastAsia="da-DK"/>
        </w:rPr>
        <w:t xml:space="preserve"> The study was approved by the regional scientific ethics committee and by the Danish Data Protection Board.</w:t>
      </w:r>
    </w:p>
    <w:p w14:paraId="1E18D488" w14:textId="286308BA"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53F92CA0" w14:textId="30375F5D" w:rsidR="0090155A" w:rsidRPr="005909D4" w:rsidRDefault="00CB551D" w:rsidP="005909D4">
      <w:pPr>
        <w:spacing w:line="360" w:lineRule="auto"/>
        <w:jc w:val="both"/>
        <w:rPr>
          <w:rFonts w:ascii="Times" w:hAnsi="Times" w:cs="Times"/>
          <w:sz w:val="24"/>
          <w:szCs w:val="24"/>
          <w:shd w:val="clear" w:color="auto" w:fill="FFFFFF"/>
        </w:rPr>
      </w:pPr>
      <w:r w:rsidRPr="005909D4">
        <w:rPr>
          <w:rFonts w:ascii="Times" w:hAnsi="Times" w:cs="Times"/>
          <w:sz w:val="24"/>
          <w:szCs w:val="24"/>
        </w:rPr>
        <w:t>Maternal BMI was calculated based on self-reported height and pre-pregnancy weight collected in questionnaire surveys during pregnancy</w:t>
      </w:r>
      <w:r w:rsidR="0090155A" w:rsidRPr="005909D4">
        <w:rPr>
          <w:rFonts w:ascii="Times" w:hAnsi="Times" w:cs="Times"/>
          <w:sz w:val="24"/>
          <w:szCs w:val="24"/>
        </w:rPr>
        <w:t xml:space="preserve"> (average: 16 weeks of gestation)</w:t>
      </w:r>
      <w:r w:rsidRPr="005909D4">
        <w:rPr>
          <w:rFonts w:ascii="Times" w:hAnsi="Times" w:cs="Times"/>
          <w:sz w:val="24"/>
          <w:szCs w:val="24"/>
        </w:rPr>
        <w:t>. Self-reported alcohol consumption, smoking information was collected in questionnaires during pregnancy and by computer assisted telephone interview 6 months after birth. We obtained data on offspring sex, parity, maternal age at birth, gestational age, length and weight at birth, and Apgar scores from the Danish Medical Birth Register</w:t>
      </w:r>
      <w:r w:rsidRPr="005909D4">
        <w:rPr>
          <w:rFonts w:ascii="Times" w:hAnsi="Times" w:cs="Times"/>
          <w:sz w:val="24"/>
          <w:szCs w:val="24"/>
        </w:rPr>
        <w:fldChar w:fldCharType="begin">
          <w:fldData xml:space="preserve">PEVuZE5vdGU+PENpdGU+PEF1dGhvcj5CbGlkZGFsPC9BdXRob3I+PFllYXI+MjAxODwvWWVhcj48
UmVjTnVtPjQzMDI8L1JlY051bT48RGlzcGxheVRleHQ+PHN0eWxlIGZhY2U9InN1cGVyc2NyaXB0
Ij45PC9zdHlsZT48L0Rpc3BsYXlUZXh0PjxyZWNvcmQ+PHJlYy1udW1iZXI+NDMwMjwvcmVjLW51
bWJlcj48Zm9yZWlnbi1rZXlzPjxrZXkgYXBwPSJFTiIgZGItaWQ9Ino1eHZyeDB6MDBzeDV0ZXA5
c2Z4OXI1cnd3Mjl6ZWF6YTVwYSIgdGltZXN0YW1wPSIxNjQ1MjA3MjI1Ij40MzAyPC9rZXk+PC9m
b3JlaWduLWtleXM+PHJlZi10eXBlIG5hbWU9IkpvdXJuYWwgQXJ0aWNsZSI+MTc8L3JlZi10eXBl
Pjxjb250cmlidXRvcnM+PGF1dGhvcnM+PGF1dGhvcj5CbGlkZGFsLCBNLjwvYXV0aG9yPjxhdXRo
b3I+QnJvZSwgQS48L2F1dGhvcj48YXV0aG9yPlBvdHRlZ2FyZCwgQS48L2F1dGhvcj48YXV0aG9y
Pk9sc2VuLCBKLjwvYXV0aG9yPjxhdXRob3I+TGFuZ2hvZmYtUm9vcywgSi48L2F1dGhvcj48L2F1
dGhvcnM+PC9jb250cmlidXRvcnM+PGF1dGgtYWRkcmVzcz5PZGVuc2UgUGF0aWVudCBEYXRhIEV4
cGxvcmF0aXZlIE5ldHdvcmsgKE9QRU4pLCBEZXBhcnRtZW50IG9mIENsaW5pY2FsIFJlc2VhcmNo
LCBVbml2ZXJzaXR5IG9mIFNvdXRoZXJuIERlbm1hcmsgYW5kIE9kZW5zZSBVbml2ZXJzaXR5IEhv
c3BpdGFsLCBPZGVuc2UsIERlbm1hcmsuIG1ldHRlLmJsaWRkYWxAcnN5ZC5kay4mI3hEO0NsaW5p
Y2FsIFBoYXJtYWNvbG9neSBhbmQgUGhhcm1hY3ksIERlcGFydG1lbnQgb2YgUHVibGljIEhlYWx0
aCwgVW5pdmVyc2l0eSBvZiBTb3V0aGVybiBEZW5tYXJrLCBPZGVuc2UsIERlbm1hcmsuJiN4RDtE
ZXBhcnRtZW50IG9mIENsaW5pY2FsIEJpb2NoZW1pc3RyeSBhbmQgUGhhcm1hY29sb2d5LCBPZGVu
c2UgVW5pdmVyc2l0eSBIb3NwaXRhbCwgT2RlbnNlLCBEZW5tYXJrLiYjeEQ7RGVwYXJ0bWVudCBv
ZiBDbGluaWNhbCBFcGlkZW1pb2xvZ3ksIEFhcmh1cyBVbml2ZXJzaXR5IEhvc3BpdGFsLCBBYXJo
dXMgTiwgRGVubWFyay4mI3hEO0RlcGFydG1lbnQgb2YgT2JzdGV0cmljcywgUmlnc2hvc3BpdGFs
ZXQsIFVuaXZlcnNpdHkgb2YgQ29wZW5oYWdlbiwgQ29wZW5oYWdlbiwgRGVubWFyay48L2F1dGgt
YWRkcmVzcz48dGl0bGVzPjx0aXRsZT5UaGUgRGFuaXNoIE1lZGljYWwgQmlydGggUmVnaXN0ZXI8
L3RpdGxlPjxzZWNvbmRhcnktdGl0bGU+RXVyIEogRXBpZGVtaW9sPC9zZWNvbmRhcnktdGl0bGU+
PC90aXRsZXM+PHBlcmlvZGljYWw+PGZ1bGwtdGl0bGU+RXVyIEogRXBpZGVtaW9sPC9mdWxsLXRp
dGxlPjwvcGVyaW9kaWNhbD48cGFnZXM+MjctMzY8L3BhZ2VzPjx2b2x1bWU+MzM8L3ZvbHVtZT48
bnVtYmVyPjE8L251bWJlcj48ZWRpdGlvbj4yMDE4LzAxLzIwPC9lZGl0aW9uPjxrZXl3b3Jkcz48
a2V5d29yZD5BZHVsdDwva2V5d29yZD48a2V5d29yZD5EYXRhYmFzZXMsIEZhY3R1YWw8L2tleXdv
cmQ+PGtleXdvcmQ+RGVubWFyazwva2V5d29yZD48a2V5d29yZD5GZW1hbGU8L2tleXdvcmQ+PGtl
eXdvcmQ+SHVtYW5zPC9rZXl3b3JkPjxrZXl3b3JkPipNZWRpY2FsIFJlY29yZCBMaW5rYWdlPC9r
ZXl3b3JkPjxrZXl3b3JkPlJlZ2lzdHJpZXMvKnN0YW5kYXJkczwva2V5d29yZD48a2V5d29yZD5N
ZWRpY2FsIHJlY29yZCBsaW5rYWdlPC9rZXl3b3JkPjxrZXl3b3JkPk5hdGlvbndpZGUgYmlydGgg
cmVnaXN0ZXI8L2tleXdvcmQ+PGtleXdvcmQ+UmVnaXN0ZXJzPC9rZXl3b3JkPjxrZXl3b3JkPlJl
c2VhcmNoIGRlc2lnbjwva2V5d29yZD48L2tleXdvcmRzPjxkYXRlcz48eWVhcj4yMDE4PC95ZWFy
PjxwdWItZGF0ZXM+PGRhdGU+SmFuPC9kYXRlPjwvcHViLWRhdGVzPjwvZGF0ZXM+PGlzYm4+MTU3
My03Mjg0IChFbGVjdHJvbmljKSYjeEQ7MDM5My0yOTkwIChMaW5raW5nKTwvaXNibj48YWNjZXNz
aW9uLW51bT4yOTM0OTU4NzwvYWNjZXNzaW9uLW51bT48dXJscz48cmVsYXRlZC11cmxzPjx1cmw+
aHR0cHM6Ly93d3cubmNiaS5ubG0ubmloLmdvdi9wdWJtZWQvMjkzNDk1ODc8L3VybD48L3JlbGF0
ZWQtdXJscz48L3VybHM+PGVsZWN0cm9uaWMtcmVzb3VyY2UtbnVtPjEwLjEwMDcvczEwNjU0LTAx
OC0wMzU2LTE8L2VsZWN0cm9uaWMtcmVzb3VyY2UtbnVtPjwvcmVjb3JkPjwvQ2l0ZT48L0VuZE5v
dGU+AG==
</w:fldData>
        </w:fldChar>
      </w:r>
      <w:r w:rsidRPr="005909D4">
        <w:rPr>
          <w:rFonts w:ascii="Times" w:hAnsi="Times" w:cs="Times"/>
          <w:sz w:val="24"/>
          <w:szCs w:val="24"/>
        </w:rPr>
        <w:instrText xml:space="preserve"> ADDIN EN.CITE </w:instrText>
      </w:r>
      <w:r w:rsidRPr="005909D4">
        <w:rPr>
          <w:rFonts w:ascii="Times" w:hAnsi="Times" w:cs="Times"/>
          <w:sz w:val="24"/>
          <w:szCs w:val="24"/>
        </w:rPr>
        <w:fldChar w:fldCharType="begin">
          <w:fldData xml:space="preserve">PEVuZE5vdGU+PENpdGU+PEF1dGhvcj5CbGlkZGFsPC9BdXRob3I+PFllYXI+MjAxODwvWWVhcj48
UmVjTnVtPjQzMDI8L1JlY051bT48RGlzcGxheVRleHQ+PHN0eWxlIGZhY2U9InN1cGVyc2NyaXB0
Ij45PC9zdHlsZT48L0Rpc3BsYXlUZXh0PjxyZWNvcmQ+PHJlYy1udW1iZXI+NDMwMjwvcmVjLW51
bWJlcj48Zm9yZWlnbi1rZXlzPjxrZXkgYXBwPSJFTiIgZGItaWQ9Ino1eHZyeDB6MDBzeDV0ZXA5
c2Z4OXI1cnd3Mjl6ZWF6YTVwYSIgdGltZXN0YW1wPSIxNjQ1MjA3MjI1Ij40MzAyPC9rZXk+PC9m
b3JlaWduLWtleXM+PHJlZi10eXBlIG5hbWU9IkpvdXJuYWwgQXJ0aWNsZSI+MTc8L3JlZi10eXBl
Pjxjb250cmlidXRvcnM+PGF1dGhvcnM+PGF1dGhvcj5CbGlkZGFsLCBNLjwvYXV0aG9yPjxhdXRo
b3I+QnJvZSwgQS48L2F1dGhvcj48YXV0aG9yPlBvdHRlZ2FyZCwgQS48L2F1dGhvcj48YXV0aG9y
Pk9sc2VuLCBKLjwvYXV0aG9yPjxhdXRob3I+TGFuZ2hvZmYtUm9vcywgSi48L2F1dGhvcj48L2F1
dGhvcnM+PC9jb250cmlidXRvcnM+PGF1dGgtYWRkcmVzcz5PZGVuc2UgUGF0aWVudCBEYXRhIEV4
cGxvcmF0aXZlIE5ldHdvcmsgKE9QRU4pLCBEZXBhcnRtZW50IG9mIENsaW5pY2FsIFJlc2VhcmNo
LCBVbml2ZXJzaXR5IG9mIFNvdXRoZXJuIERlbm1hcmsgYW5kIE9kZW5zZSBVbml2ZXJzaXR5IEhv
c3BpdGFsLCBPZGVuc2UsIERlbm1hcmsuIG1ldHRlLmJsaWRkYWxAcnN5ZC5kay4mI3hEO0NsaW5p
Y2FsIFBoYXJtYWNvbG9neSBhbmQgUGhhcm1hY3ksIERlcGFydG1lbnQgb2YgUHVibGljIEhlYWx0
aCwgVW5pdmVyc2l0eSBvZiBTb3V0aGVybiBEZW5tYXJrLCBPZGVuc2UsIERlbm1hcmsuJiN4RDtE
ZXBhcnRtZW50IG9mIENsaW5pY2FsIEJpb2NoZW1pc3RyeSBhbmQgUGhhcm1hY29sb2d5LCBPZGVu
c2UgVW5pdmVyc2l0eSBIb3NwaXRhbCwgT2RlbnNlLCBEZW5tYXJrLiYjeEQ7RGVwYXJ0bWVudCBv
ZiBDbGluaWNhbCBFcGlkZW1pb2xvZ3ksIEFhcmh1cyBVbml2ZXJzaXR5IEhvc3BpdGFsLCBBYXJo
dXMgTiwgRGVubWFyay4mI3hEO0RlcGFydG1lbnQgb2YgT2JzdGV0cmljcywgUmlnc2hvc3BpdGFs
ZXQsIFVuaXZlcnNpdHkgb2YgQ29wZW5oYWdlbiwgQ29wZW5oYWdlbiwgRGVubWFyay48L2F1dGgt
YWRkcmVzcz48dGl0bGVzPjx0aXRsZT5UaGUgRGFuaXNoIE1lZGljYWwgQmlydGggUmVnaXN0ZXI8
L3RpdGxlPjxzZWNvbmRhcnktdGl0bGU+RXVyIEogRXBpZGVtaW9sPC9zZWNvbmRhcnktdGl0bGU+
PC90aXRsZXM+PHBlcmlvZGljYWw+PGZ1bGwtdGl0bGU+RXVyIEogRXBpZGVtaW9sPC9mdWxsLXRp
dGxlPjwvcGVyaW9kaWNhbD48cGFnZXM+MjctMzY8L3BhZ2VzPjx2b2x1bWU+MzM8L3ZvbHVtZT48
bnVtYmVyPjE8L251bWJlcj48ZWRpdGlvbj4yMDE4LzAxLzIwPC9lZGl0aW9uPjxrZXl3b3Jkcz48
a2V5d29yZD5BZHVsdDwva2V5d29yZD48a2V5d29yZD5EYXRhYmFzZXMsIEZhY3R1YWw8L2tleXdv
cmQ+PGtleXdvcmQ+RGVubWFyazwva2V5d29yZD48a2V5d29yZD5GZW1hbGU8L2tleXdvcmQ+PGtl
eXdvcmQ+SHVtYW5zPC9rZXl3b3JkPjxrZXl3b3JkPipNZWRpY2FsIFJlY29yZCBMaW5rYWdlPC9r
ZXl3b3JkPjxrZXl3b3JkPlJlZ2lzdHJpZXMvKnN0YW5kYXJkczwva2V5d29yZD48a2V5d29yZD5N
ZWRpY2FsIHJlY29yZCBsaW5rYWdlPC9rZXl3b3JkPjxrZXl3b3JkPk5hdGlvbndpZGUgYmlydGgg
cmVnaXN0ZXI8L2tleXdvcmQ+PGtleXdvcmQ+UmVnaXN0ZXJzPC9rZXl3b3JkPjxrZXl3b3JkPlJl
c2VhcmNoIGRlc2lnbjwva2V5d29yZD48L2tleXdvcmRzPjxkYXRlcz48eWVhcj4yMDE4PC95ZWFy
PjxwdWItZGF0ZXM+PGRhdGU+SmFuPC9kYXRlPjwvcHViLWRhdGVzPjwvZGF0ZXM+PGlzYm4+MTU3
My03Mjg0IChFbGVjdHJvbmljKSYjeEQ7MDM5My0yOTkwIChMaW5raW5nKTwvaXNibj48YWNjZXNz
aW9uLW51bT4yOTM0OTU4NzwvYWNjZXNzaW9uLW51bT48dXJscz48cmVsYXRlZC11cmxzPjx1cmw+
aHR0cHM6Ly93d3cubmNiaS5ubG0ubmloLmdvdi9wdWJtZWQvMjkzNDk1ODc8L3VybD48L3JlbGF0
ZWQtdXJscz48L3VybHM+PGVsZWN0cm9uaWMtcmVzb3VyY2UtbnVtPjEwLjEwMDcvczEwNjU0LTAx
OC0wMzU2LTE8L2VsZWN0cm9uaWMtcmVzb3VyY2UtbnVtPjwvcmVjb3JkPjwvQ2l0ZT48L0VuZE5v
dGU+AG==
</w:fldData>
        </w:fldChar>
      </w:r>
      <w:r w:rsidRPr="005909D4">
        <w:rPr>
          <w:rFonts w:ascii="Times" w:hAnsi="Times" w:cs="Times"/>
          <w:sz w:val="24"/>
          <w:szCs w:val="24"/>
        </w:rPr>
        <w:instrText xml:space="preserve"> ADDIN EN.CITE.DATA </w:instrText>
      </w:r>
      <w:r w:rsidRPr="005909D4">
        <w:rPr>
          <w:rFonts w:ascii="Times" w:hAnsi="Times" w:cs="Times"/>
          <w:sz w:val="24"/>
          <w:szCs w:val="24"/>
        </w:rPr>
      </w:r>
      <w:r w:rsidRPr="005909D4">
        <w:rPr>
          <w:rFonts w:ascii="Times" w:hAnsi="Times" w:cs="Times"/>
          <w:sz w:val="24"/>
          <w:szCs w:val="24"/>
        </w:rPr>
        <w:fldChar w:fldCharType="end"/>
      </w:r>
      <w:r w:rsidRPr="005909D4">
        <w:rPr>
          <w:rFonts w:ascii="Times" w:hAnsi="Times" w:cs="Times"/>
          <w:sz w:val="24"/>
          <w:szCs w:val="24"/>
        </w:rPr>
      </w:r>
      <w:r w:rsidRPr="005909D4">
        <w:rPr>
          <w:rFonts w:ascii="Times" w:hAnsi="Times" w:cs="Times"/>
          <w:sz w:val="24"/>
          <w:szCs w:val="24"/>
        </w:rPr>
        <w:fldChar w:fldCharType="separate"/>
      </w:r>
      <w:r w:rsidRPr="005909D4">
        <w:rPr>
          <w:rFonts w:ascii="Times" w:hAnsi="Times" w:cs="Times"/>
          <w:noProof/>
          <w:sz w:val="24"/>
          <w:szCs w:val="24"/>
          <w:vertAlign w:val="superscript"/>
        </w:rPr>
        <w:t>9</w:t>
      </w:r>
      <w:r w:rsidRPr="005909D4">
        <w:rPr>
          <w:rFonts w:ascii="Times" w:hAnsi="Times" w:cs="Times"/>
          <w:sz w:val="24"/>
          <w:szCs w:val="24"/>
        </w:rPr>
        <w:fldChar w:fldCharType="end"/>
      </w:r>
      <w:r w:rsidR="0090155A" w:rsidRPr="005909D4">
        <w:rPr>
          <w:rFonts w:ascii="Times" w:hAnsi="Times" w:cs="Times"/>
          <w:sz w:val="24"/>
          <w:szCs w:val="24"/>
        </w:rPr>
        <w:t>. P</w:t>
      </w:r>
      <w:r w:rsidR="0090155A" w:rsidRPr="005909D4">
        <w:rPr>
          <w:rFonts w:ascii="Times" w:hAnsi="Times" w:cs="Times"/>
          <w:sz w:val="24"/>
          <w:szCs w:val="24"/>
          <w:shd w:val="clear" w:color="auto" w:fill="FFFFFF"/>
        </w:rPr>
        <w:t xml:space="preserve">reeclampsia was defined by the ICD10 codes O14 and O15 </w:t>
      </w:r>
      <w:r w:rsidR="0090155A" w:rsidRPr="005909D4">
        <w:rPr>
          <w:rFonts w:ascii="Times" w:hAnsi="Times" w:cs="Times"/>
          <w:sz w:val="24"/>
          <w:szCs w:val="24"/>
        </w:rPr>
        <w:t>b</w:t>
      </w:r>
      <w:r w:rsidR="0090155A" w:rsidRPr="005909D4">
        <w:rPr>
          <w:rFonts w:ascii="Times" w:hAnsi="Times" w:cs="Times"/>
          <w:sz w:val="24"/>
          <w:szCs w:val="24"/>
          <w:shd w:val="clear" w:color="auto" w:fill="FFFFFF"/>
        </w:rPr>
        <w:t xml:space="preserve">ased on data from the National Patient Register. Gestational diabetes was defined by the </w:t>
      </w:r>
      <w:r w:rsidR="00E76E87" w:rsidRPr="005909D4">
        <w:rPr>
          <w:rFonts w:ascii="Times" w:hAnsi="Times" w:cs="Times"/>
          <w:sz w:val="24"/>
          <w:szCs w:val="24"/>
          <w:shd w:val="clear" w:color="auto" w:fill="FFFFFF"/>
        </w:rPr>
        <w:t xml:space="preserve">ICD10 </w:t>
      </w:r>
      <w:r w:rsidR="0090155A" w:rsidRPr="005909D4">
        <w:rPr>
          <w:rFonts w:ascii="Times" w:hAnsi="Times" w:cs="Times"/>
          <w:sz w:val="24"/>
          <w:szCs w:val="24"/>
          <w:shd w:val="clear" w:color="auto" w:fill="FFFFFF"/>
        </w:rPr>
        <w:t xml:space="preserve">code O24 </w:t>
      </w:r>
      <w:r w:rsidR="0090155A" w:rsidRPr="005909D4">
        <w:rPr>
          <w:rFonts w:ascii="Times" w:hAnsi="Times" w:cs="Times"/>
          <w:sz w:val="24"/>
          <w:szCs w:val="24"/>
        </w:rPr>
        <w:t>b</w:t>
      </w:r>
      <w:r w:rsidR="0090155A" w:rsidRPr="005909D4">
        <w:rPr>
          <w:rFonts w:ascii="Times" w:hAnsi="Times" w:cs="Times"/>
          <w:sz w:val="24"/>
          <w:szCs w:val="24"/>
          <w:shd w:val="clear" w:color="auto" w:fill="FFFFFF"/>
        </w:rPr>
        <w:t>ased on data from the National Patient Register and by self-reported information about this condition from the pregnancy interview.</w:t>
      </w:r>
    </w:p>
    <w:p w14:paraId="6E98CFCF" w14:textId="73EAEE92" w:rsidR="00D84291"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7693121" w14:textId="65DBBFD6" w:rsidR="00D84291" w:rsidRPr="005909D4" w:rsidRDefault="00D84291" w:rsidP="005909D4">
      <w:pPr>
        <w:spacing w:line="360" w:lineRule="auto"/>
        <w:jc w:val="both"/>
        <w:rPr>
          <w:rFonts w:ascii="Times" w:eastAsia="Times New Roman" w:hAnsi="Times" w:cs="Times"/>
          <w:sz w:val="24"/>
          <w:szCs w:val="24"/>
          <w:lang w:val="en-US" w:eastAsia="da-DK"/>
        </w:rPr>
      </w:pPr>
      <w:r w:rsidRPr="005909D4">
        <w:rPr>
          <w:rFonts w:ascii="Times" w:eastAsia="Times New Roman" w:hAnsi="Times" w:cs="Times"/>
          <w:sz w:val="24"/>
          <w:szCs w:val="24"/>
          <w:lang w:val="en-US" w:eastAsia="da-DK"/>
        </w:rPr>
        <w:t>Maternal genome-wide data were obtained from the genome-wide Illumina Human 610-Quad v1.0 BeadChip (545,349 SNPs). Of the initial 4901 women, 1960 extremely overweight cases and 1,948 control women were genotyped and passed quality control. Data were imputed to HapMap release 22, as previously described</w:t>
      </w:r>
      <w:r w:rsidR="006572AA" w:rsidRPr="005909D4">
        <w:rPr>
          <w:rFonts w:ascii="Times" w:eastAsia="Times New Roman" w:hAnsi="Times" w:cs="Times"/>
          <w:sz w:val="24"/>
          <w:szCs w:val="24"/>
          <w:lang w:val="en-US" w:eastAsia="da-DK"/>
        </w:rPr>
        <w:t>.</w:t>
      </w:r>
      <w:r w:rsidR="006572AA" w:rsidRPr="005909D4">
        <w:rPr>
          <w:rFonts w:ascii="Times" w:hAnsi="Times" w:cs="Times"/>
          <w:sz w:val="24"/>
          <w:szCs w:val="24"/>
        </w:rPr>
        <w:fldChar w:fldCharType="begin">
          <w:fldData xml:space="preserve">PEVuZE5vdGU+PENpdGU+PEF1dGhvcj5Ob2hyPC9BdXRob3I+PFllYXI+MjAwOTwvWWVhcj48UmVj
TnVtPjQyOTc8L1JlY051bT48RGlzcGxheVRleHQ+PHN0eWxlIGZhY2U9InN1cGVyc2NyaXB0Ij42
LTg8L3N0eWxlPjwvRGlzcGxheVRleHQ+PHJlY29yZD48cmVjLW51bWJlcj40Mjk3PC9yZWMtbnVt
YmVyPjxmb3JlaWduLWtleXM+PGtleSBhcHA9IkVOIiBkYi1pZD0iejV4dnJ4MHowMHN4NXRlcDlz
Zng5cjVyd3cyOXplYXphNXBhIiB0aW1lc3RhbXA9IjE2NDUxOTU0MTQiPjQyOTc8L2tleT48L2Zv
cmVpZ24ta2V5cz48cmVmLXR5cGUgbmFtZT0iSm91cm5hbCBBcnRpY2xlIj4xNzwvcmVmLXR5cGU+
PGNvbnRyaWJ1dG9ycz48YXV0aG9ycz48YXV0aG9yPk5vaHIsIEUuIEEuPC9hdXRob3I+PGF1dGhv
cj5UaW1wc29uLCBOLiBKLjwvYXV0aG9yPjxhdXRob3I+QW5kZXJzZW4sIEMuIFMuPC9hdXRob3I+
PGF1dGhvcj5EYXZleSBTbWl0aCwgRy48L2F1dGhvcj48YXV0aG9yPk9sc2VuLCBKLjwvYXV0aG9y
PjxhdXRob3I+U29yZW5zZW4sIFQuIEkuPC9hdXRob3I+PC9hdXRob3JzPjwvY29udHJpYnV0b3Jz
PjxhdXRoLWFkZHJlc3M+RGVwYXJ0bWVudCBvZiBFcGlkZW1pb2xvZ3ksIFVuaXZlcnNpdHkgb2Yg
QWFyaHVzLCBBYXJodXMsIERlbm1hcmsuIGVhbkBzb2NpLmF1LmRrPC9hdXRoLWFkZHJlc3M+PHRp
dGxlcz48dGl0bGU+U2V2ZXJlIG9iZXNpdHkgaW4geW91bmcgd29tZW4gYW5kIHJlcHJvZHVjdGl2
ZSBoZWFsdGg6IHRoZSBEYW5pc2ggTmF0aW9uYWwgQmlydGggQ29ob3J0PC90aXRsZT48c2Vjb25k
YXJ5LXRpdGxlPlBMb1MgT25lPC9zZWNvbmRhcnktdGl0bGU+PC90aXRsZXM+PHBlcmlvZGljYWw+
PGZ1bGwtdGl0bGU+UExvUyBPbmU8L2Z1bGwtdGl0bGU+PC9wZXJpb2RpY2FsPjxwYWdlcz5lODQ0
NDwvcGFnZXM+PHZvbHVtZT40PC92b2x1bWU+PG51bWJlcj4xMjwvbnVtYmVyPjxlZGl0aW9uPjIw
MDkvMTIvMzE8L2VkaXRpb24+PGtleXdvcmRzPjxrZXl3b3JkPkFkdWx0PC9rZXl3b3JkPjxrZXl3
b3JkPkNvaG9ydCBTdHVkaWVzPC9rZXl3b3JkPjxrZXl3b3JkPkRlbm1hcms8L2tleXdvcmQ+PGtl
eXdvcmQ+RmVtYWxlPC9rZXl3b3JkPjxrZXl3b3JkPkh1bWFuczwva2V5d29yZD48a2V5d29yZD5J
bmZhbnQ8L2tleXdvcmQ+PGtleXdvcmQ+SW5mYW50LCBOZXdib3JuPC9rZXl3b3JkPjxrZXl3b3Jk
PipNYXRlcm5hbCBXZWxmYXJlPC9rZXl3b3JkPjxrZXl3b3JkPk9iZXNpdHkvY29tcGxpY2F0aW9u
cy8qcGF0aG9sb2d5PC9rZXl3b3JkPjxrZXl3b3JkPk9kZHMgUmF0aW88L2tleXdvcmQ+PGtleXdv
cmQ+KlBhcnR1cml0aW9uPC9rZXl3b3JkPjxrZXl3b3JkPlByZWduYW5jeTwva2V5d29yZD48a2V5
d29yZD5QcmVnbmFuY3kgT3V0Y29tZTwva2V5d29yZD48a2V5d29yZD4qUmVwcm9kdWN0aW9uPC9r
ZXl3b3JkPjwva2V5d29yZHM+PGRhdGVzPjx5ZWFyPjIwMDk8L3llYXI+PHB1Yi1kYXRlcz48ZGF0
ZT5EZWMgMjQ8L2RhdGU+PC9wdWItZGF0ZXM+PC9kYXRlcz48aXNibj4xOTMyLTYyMDMgKEVsZWN0
cm9uaWMpJiN4RDsxOTMyLTYyMDMgKExpbmtpbmcpPC9pc2JuPjxhY2Nlc3Npb24tbnVtPjIwMDQx
MTkzPC9hY2Nlc3Npb24tbnVtPjx1cmxzPjxyZWxhdGVkLXVybHM+PHVybD5odHRwczovL3d3dy5u
Y2JpLm5sbS5uaWguZ292L3B1Ym1lZC8yMDA0MTE5MzwvdXJsPjwvcmVsYXRlZC11cmxzPjwvdXJs
cz48Y3VzdG9tMj5QTUMyNzkzNTM3PC9jdXN0b20yPjxlbGVjdHJvbmljLXJlc291cmNlLW51bT4x
MC4xMzcxL2pvdXJuYWwucG9uZS4wMDA4NDQ0PC9lbGVjdHJvbmljLXJlc291cmNlLW51bT48L3Jl
Y29yZD48L0NpdGU+PENpdGU+PEF1dGhvcj5QYXRlcm5vc3RlcjwvQXV0aG9yPjxZZWFyPjIwMTE8
L1llYXI+PFJlY051bT40Mjk4PC9SZWNOdW0+PHJlY29yZD48cmVjLW51bWJlcj40Mjk4PC9yZWMt
bnVtYmVyPjxmb3JlaWduLWtleXM+PGtleSBhcHA9IkVOIiBkYi1pZD0iejV4dnJ4MHowMHN4NXRl
cDlzZng5cjVyd3cyOXplYXphNXBhIiB0aW1lc3RhbXA9IjE2NDUxOTU0NDciPjQyOTg8L2tleT48
L2ZvcmVpZ24ta2V5cz48cmVmLXR5cGUgbmFtZT0iSm91cm5hbCBBcnRpY2xlIj4xNzwvcmVmLXR5
cGU+PGNvbnRyaWJ1dG9ycz48YXV0aG9ycz48YXV0aG9yPlBhdGVybm9zdGVyLCBMLjwvYXV0aG9y
PjxhdXRob3I+RXZhbnMsIEQuIE0uPC9hdXRob3I+PGF1dGhvcj5Ob2hyLCBFLiBBLjwvYXV0aG9y
PjxhdXRob3I+SG9sc3QsIEMuPC9hdXRob3I+PGF1dGhvcj5HYWJvcmllYXUsIFYuPC9hdXRob3I+
PGF1dGhvcj5CcmVubmFuLCBQLjwvYXV0aG9yPjxhdXRob3I+R2plc2luZywgQS4gUC48L2F1dGhv
cj48YXV0aG9yPkdyYXJ1cCwgTi48L2F1dGhvcj48YXV0aG9yPldpdHRlLCBELiBSLjwvYXV0aG9y
PjxhdXRob3I+Sm9yZ2Vuc2VuLCBULjwvYXV0aG9yPjxhdXRob3I+TGlubmViZXJnLCBBLjwvYXV0
aG9yPjxhdXRob3I+TGF1cml0emVuLCBULjwvYXV0aG9yPjxhdXRob3I+U2FuZGJhZWssIEEuPC9h
dXRob3I+PGF1dGhvcj5IYW5zZW4sIFQuPC9hdXRob3I+PGF1dGhvcj5QZWRlcnNlbiwgTy48L2F1
dGhvcj48YXV0aG9yPkVsbGlvdHQsIEsuIFMuPC9hdXRob3I+PGF1dGhvcj5LZW1wLCBKLiBQLjwv
YXV0aG9yPjxhdXRob3I+U3QgUG91cmNhaW4sIEIuPC9hdXRob3I+PGF1dGhvcj5NY01haG9uLCBH
LjwvYXV0aG9yPjxhdXRob3I+WmVsZW5pa2EsIEQuPC9hdXRob3I+PGF1dGhvcj5IYWdlciwgSi48
L2F1dGhvcj48YXV0aG9yPkxhdGhyb3AsIE0uPC9hdXRob3I+PGF1dGhvcj5UaW1wc29uLCBOLiBK
LjwvYXV0aG9yPjxhdXRob3I+U21pdGgsIEcuIEQuPC9hdXRob3I+PGF1dGhvcj5Tb3JlbnNlbiwg
VC4gSS48L2F1dGhvcj48L2F1dGhvcnM+PC9jb250cmlidXRvcnM+PGF1dGgtYWRkcmVzcz5NUkMg
Q0FpVEUgY2VudHJlLCBVbml2ZXJzaXR5IG9mIEJyaXN0b2wsIEJyaXN0b2wsIFVuaXRlZCBLaW5n
ZG9tLiBwYXRlcm5vc3RlckBicmlzdG9sLmFjLnVrPC9hdXRoLWFkZHJlc3M+PHRpdGxlcz48dGl0
bGU+R2Vub21lLXdpZGUgcG9wdWxhdGlvbi1iYXNlZCBhc3NvY2lhdGlvbiBzdHVkeSBvZiBleHRy
ZW1lbHkgb3ZlcndlaWdodCB5b3VuZyBhZHVsdHMtLXRoZSBHT1lBIHN0dWR5PC90aXRsZT48c2Vj
b25kYXJ5LXRpdGxlPlBMb1MgT25lPC9zZWNvbmRhcnktdGl0bGU+PC90aXRsZXM+PHBlcmlvZGlj
YWw+PGZ1bGwtdGl0bGU+UExvUyBPbmU8L2Z1bGwtdGl0bGU+PC9wZXJpb2RpY2FsPjxwYWdlcz5l
MjQzMDM8L3BhZ2VzPjx2b2x1bWU+Njwvdm9sdW1lPjxudW1iZXI+OTwvbnVtYmVyPjxlZGl0aW9u
PjIwMTEvMDkvMjI8L2VkaXRpb24+PGtleXdvcmRzPjxrZXl3b3JkPkFkb2xlc2NlbnQ8L2tleXdv
cmQ+PGtleXdvcmQ+QWR1bHQ8L2tleXdvcmQ+PGtleXdvcmQ+QWxwaGEtS2V0b2dsdXRhcmF0ZS1E
ZXBlbmRlbnQgRGlveHlnZW5hc2UgRlRPPC9rZXl3b3JkPjxrZXl3b3JkPkFwb3B0b3NpcyBSZWd1
bGF0b3J5IFByb3RlaW5zL2dlbmV0aWNzPC9rZXl3b3JkPjxrZXl3b3JkPkJvZHkgTWFzcyBJbmRl
eDwva2V5d29yZD48a2V5d29yZD5ETkEtQmluZGluZyBQcm90ZWlucy9nZW5ldGljczwva2V5d29y
ZD48a2V5d29yZD5HZW5ldGljIFByZWRpc3Bvc2l0aW9uIHRvIERpc2Vhc2UvZ2VuZXRpY3M8L2tl
eXdvcmQ+PGtleXdvcmQ+Kkdlbm9tZS1XaWRlIEFzc29jaWF0aW9uIFN0dWR5PC9rZXl3b3JkPjxr
ZXl3b3JkPkdlbm90eXBlPC9rZXl3b3JkPjxrZXl3b3JkPkh1bWFuczwva2V5d29yZD48a2V5d29y
ZD5NZW1icmFuZSBQcm90ZWlucy9nZW5ldGljczwva2V5d29yZD48a2V5d29yZD5PdmVyd2VpZ2h0
LypnZW5ldGljczwva2V5d29yZD48a2V5d29yZD5Qb2x5bW9ycGhpc20sIFNpbmdsZSBOdWNsZW90
aWRlL2dlbmV0aWNzPC9rZXl3b3JkPjxrZXl3b3JkPlBvdGFzc2l1bSBDaGFubmVscy9nZW5ldGlj
czwva2V5d29yZD48a2V5d29yZD5Qcm90ZWlucy9nZW5ldGljczwva2V5d29yZD48a2V5d29yZD5S
ZWNlcHRvciwgTWVsYW5vY29ydGluLCBUeXBlIDQvZ2VuZXRpY3M8L2tleXdvcmQ+PGtleXdvcmQ+
VHJhbnNjcmlwdGlvbiBGYWN0b3IgQVAtMi9nZW5ldGljczwva2V5d29yZD48a2V5d29yZD5Zb3Vu
ZyBBZHVsdDwva2V5d29yZD48L2tleXdvcmRzPjxkYXRlcz48eWVhcj4yMDExPC95ZWFyPjwvZGF0
ZXM+PGlzYm4+MTkzMi02MjAzIChFbGVjdHJvbmljKSYjeEQ7MTkzMi02MjAzIChMaW5raW5nKTwv
aXNibj48YWNjZXNzaW9uLW51bT4yMTkzNTM5NzwvYWNjZXNzaW9uLW51bT48dXJscz48cmVsYXRl
ZC11cmxzPjx1cmw+aHR0cHM6Ly93d3cubmNiaS5ubG0ubmloLmdvdi9wdWJtZWQvMjE5MzUzOTc8
L3VybD48L3JlbGF0ZWQtdXJscz48L3VybHM+PGN1c3RvbTI+UE1DMzE3NDE2ODwvY3VzdG9tMj48
ZWxlY3Ryb25pYy1yZXNvdXJjZS1udW0+MTAuMTM3MS9qb3VybmFsLnBvbmUuMDAyNDMwMzwvZWxl
Y3Ryb25pYy1yZXNvdXJjZS1udW0+PC9yZWNvcmQ+PC9DaXRlPjxDaXRlPjxBdXRob3I+U2NobnVy
cjwvQXV0aG9yPjxZZWFyPjIwMjA8L1llYXI+PFJlY051bT40MzEyPC9SZWNOdW0+PHJlY29yZD48
cmVjLW51bWJlcj40MzEyPC9yZWMtbnVtYmVyPjxmb3JlaWduLWtleXM+PGtleSBhcHA9IkVOIiBk
Yi1pZD0iejV4dnJ4MHowMHN4NXRlcDlzZng5cjVyd3cyOXplYXphNXBhIiB0aW1lc3RhbXA9IjE2
NDcwMjAwNjkiPjQzMTI8L2tleT48L2ZvcmVpZ24ta2V5cz48cmVmLXR5cGUgbmFtZT0iSm91cm5h
bCBBcnRpY2xlIj4xNzwvcmVmLXR5cGU+PGNvbnRyaWJ1dG9ycz48YXV0aG9ycz48YXV0aG9yPlNj
aG51cnIsIFQuIE0uPC9hdXRob3I+PGF1dGhvcj5Nb3JnZW4sIEMuIFMuPC9hdXRob3I+PGF1dGhv
cj5Cb3Jpc2V2aWNoLCBELjwvYXV0aG9yPjxhdXRob3I+QmVhdW1vbnQsIFIuIE4uPC9hdXRob3I+
PGF1dGhvcj5FbmdlbGJyZWNodHNlbiwgTC48L2F1dGhvcj48YXV0aG9yPkFuZ3F1aXN0LCBMLjwv
YXV0aG9yPjxhdXRob3I+SGF2ZSwgQy4gVC48L2F1dGhvcj48YXV0aG9yPkZyZWF0aHksIFIuIE0u
PC9hdXRob3I+PGF1dGhvcj5TbWl0aCwgRy4gRC48L2F1dGhvcj48YXV0aG9yPk5vaHIsIEUuIEEu
PC9hdXRob3I+PGF1dGhvcj5IYW5zZW4sIFQuPC9hdXRob3I+PGF1dGhvcj5Tb3JlbnNlbiwgVC4g
SS4gQS48L2F1dGhvcj48L2F1dGhvcnM+PC9jb250cmlidXRvcnM+PGF1dGgtYWRkcmVzcz5Ob3Zv
IE5vcmRpc2sgRm91bmRhdGlvbiBDZW50ZXIgZm9yIEJhc2ljIE1ldGFib2xpYyBSZXNlYXJjaCwg
RmFjdWx0eSBvZiBIZWFsdGggYW5kIE1lZGljYWwgU2NpZW5jZXMsIFVuaXZlcnNpdHkgb2YgQ29w
ZW5oYWdlbiwgQ29wZW5oYWdlbiwgRGVubWFyay4gdG1zY2hudXJyQHN1bmQua3UuZGsuJiN4RDtO
b3ZvIE5vcmRpc2sgRm91bmRhdGlvbiBDZW50ZXIgZm9yIEJhc2ljIE1ldGFib2xpYyBSZXNlYXJj
aCwgRmFjdWx0eSBvZiBIZWFsdGggYW5kIE1lZGljYWwgU2NpZW5jZXMsIFVuaXZlcnNpdHkgb2Yg
Q29wZW5oYWdlbiwgQ29wZW5oYWdlbiwgRGVubWFyay4mI3hEO05hdGlvbmFsIEluc3RpdHV0ZSBv
ZiBQdWJsaWMgSGVhbHRoLCBVbml2ZXJzaXR5IG9mIFNvdXRoZXJuIERlbm1hcmssIENvcGVuaGFn
ZW4sIERlbm1hcmsuJiN4RDtHZW5ldGljcyBvZiBDb21wbGV4IFRyYWl0cywgVW5pdmVyc2l0eSBv
ZiBFeGV0ZXIgTWVkaWNhbCBTY2hvb2wsIFVuaXZlcnNpdHkgb2YgRXhldGVyLCBSb3lhbCBEZXZv
biAmYW1wOyBFeGV0ZXIgSG9zcGl0YWwsIEV4ZXRlciwgVUsuJiN4RDtEZXBhcnRtZW50IG9mIEd5
bmVjb2xvZ3kgYW5kIE9ic3RldHJpY3MsIEhlcmxldiBIb3NwaXRhbCwgSGVybGV2LCBEZW5tYXJr
LiYjeEQ7TVJDIEludGVncmF0aXZlIEVwaWRlbWlvbG9neSBVbml0IGF0IHRoZSBVbml2ZXJzaXR5
IG9mIEJyaXN0b2wsIEJyaXN0b2wsIFVLLiYjeEQ7UmVzZWFyY2ggVW5pdCBmb3IgR3luYWVjb2xv
Z3kgYW5kIE9ic3RldHJpY3MsIERlcGFydG1lbnQgb2YgQ2xpbmljYWwgUmVzZWFyY2gsIFVuaXZl
cnNpdHkgb2YgU291dGhlcm4gRGVubWFyaywgT2RlbnNlLCBEZW5tYXJrLiYjeEQ7U2VjdGlvbiBv
ZiBFcGlkZW1pb2xvZ3ksIERlcGFydG1lbnQgb2YgUHVibGljIEhlYWx0aCwgRmFjdWx0eSBvZiBI
ZWFsdGggYW5kIE1lZGljYWwgU2NpZW5jZXMsIFVuaXZlcnNpdHkgb2YgQ29wZW5oYWdlbiwgQ29w
ZW5oYWdlbiwgRGVubWFyay48L2F1dGgtYWRkcmVzcz48dGl0bGVzPjx0aXRsZT5UaGUgaW5mbHVl
bmNlIG9mIHRyYW5zbWl0dGVkIGFuZCBub24tdHJhbnNtaXR0ZWQgcGFyZW50YWwgQk1JLWFzc29j
aWF0ZWQgYWxsZWxlcyBvbiB0aGUgcmlzayBvZiBvdmVyd2VpZ2h0IGluIGNoaWxkaG9vZDwvdGl0
bGU+PHNlY29uZGFyeS10aXRsZT5TY2kgUmVwPC9zZWNvbmRhcnktdGl0bGU+PC90aXRsZXM+PHBl
cmlvZGljYWw+PGZ1bGwtdGl0bGU+U2NpIFJlcDwvZnVsbC10aXRsZT48L3BlcmlvZGljYWw+PHBh
Z2VzPjQ4MDY8L3BhZ2VzPjx2b2x1bWU+MTA8L3ZvbHVtZT48bnVtYmVyPjE8L251bWJlcj48ZWRp
dGlvbj4yMDIwLzAzLzE4PC9lZGl0aW9uPjxrZXl3b3Jkcz48a2V5d29yZD5BZGlwb3NpdHkvZ2Vu
ZXRpY3M8L2tleXdvcmQ+PGtleXdvcmQ+KkFsbGVsZXM8L2tleXdvcmQ+PGtleXdvcmQ+KkJvZHkg
TWFzcyBJbmRleDwva2V5d29yZD48a2V5d29yZD5DaGlsZDwva2V5d29yZD48a2V5d29yZD5Db2hv
cnQgU3R1ZGllczwva2V5d29yZD48a2V5d29yZD5GZW1hbGU8L2tleXdvcmQ+PGtleXdvcmQ+R2Vu
ZS1FbnZpcm9ubWVudCBJbnRlcmFjdGlvbjwva2V5d29yZD48a2V5d29yZD4qR2VuZXRpYyBBc3Nv
Y2lhdGlvbiBTdHVkaWVzPC9rZXl3b3JkPjxrZXl3b3JkPkh1bWFuczwva2V5d29yZD48a2V5d29y
ZD5NYWxlPC9rZXl3b3JkPjxrZXl3b3JkPipQYXJlbnRzPC9rZXl3b3JkPjxrZXl3b3JkPlBlZGlh
dHJpYyBPYmVzaXR5L2V0aW9sb2d5LypnZW5ldGljczwva2V5d29yZD48a2V5d29yZD5SaXNrPC9r
ZXl3b3JkPjwva2V5d29yZHM+PGRhdGVzPjx5ZWFyPjIwMjA8L3llYXI+PHB1Yi1kYXRlcz48ZGF0
ZT5NYXIgMTY8L2RhdGU+PC9wdWItZGF0ZXM+PC9kYXRlcz48aXNibj4yMDQ1LTIzMjIgKEVsZWN0
cm9uaWMpJiN4RDsyMDQ1LTIzMjIgKExpbmtpbmcpPC9pc2JuPjxhY2Nlc3Npb24tbnVtPjMyMTc5
ODMzPC9hY2Nlc3Npb24tbnVtPjx1cmxzPjxyZWxhdGVkLXVybHM+PHVybD5odHRwczovL3d3dy5u
Y2JpLm5sbS5uaWguZ292L3B1Ym1lZC8zMjE3OTgzMzwvdXJsPjwvcmVsYXRlZC11cmxzPjwvdXJs
cz48Y3VzdG9tMj5QTUM3MDc1OTc1PC9jdXN0b20yPjxlbGVjdHJvbmljLXJlc291cmNlLW51bT4x
MC4xMDM4L3M0MTU5OC0wMjAtNjE3MTktMzwvZWxlY3Ryb25pYy1yZXNvdXJjZS1udW0+PC9yZWNv
cmQ+PC9DaXRlPjwvRW5kTm90ZT4A
</w:fldData>
        </w:fldChar>
      </w:r>
      <w:r w:rsidR="006F02D3" w:rsidRPr="005909D4">
        <w:rPr>
          <w:rFonts w:ascii="Times" w:hAnsi="Times" w:cs="Times"/>
          <w:sz w:val="24"/>
          <w:szCs w:val="24"/>
        </w:rPr>
        <w:instrText xml:space="preserve"> ADDIN EN.CITE </w:instrText>
      </w:r>
      <w:r w:rsidR="006F02D3" w:rsidRPr="005909D4">
        <w:rPr>
          <w:rFonts w:ascii="Times" w:hAnsi="Times" w:cs="Times"/>
          <w:sz w:val="24"/>
          <w:szCs w:val="24"/>
        </w:rPr>
        <w:fldChar w:fldCharType="begin">
          <w:fldData xml:space="preserve">PEVuZE5vdGU+PENpdGU+PEF1dGhvcj5Ob2hyPC9BdXRob3I+PFllYXI+MjAwOTwvWWVhcj48UmVj
TnVtPjQyOTc8L1JlY051bT48RGlzcGxheVRleHQ+PHN0eWxlIGZhY2U9InN1cGVyc2NyaXB0Ij42
LTg8L3N0eWxlPjwvRGlzcGxheVRleHQ+PHJlY29yZD48cmVjLW51bWJlcj40Mjk3PC9yZWMtbnVt
YmVyPjxmb3JlaWduLWtleXM+PGtleSBhcHA9IkVOIiBkYi1pZD0iejV4dnJ4MHowMHN4NXRlcDlz
Zng5cjVyd3cyOXplYXphNXBhIiB0aW1lc3RhbXA9IjE2NDUxOTU0MTQiPjQyOTc8L2tleT48L2Zv
cmVpZ24ta2V5cz48cmVmLXR5cGUgbmFtZT0iSm91cm5hbCBBcnRpY2xlIj4xNzwvcmVmLXR5cGU+
PGNvbnRyaWJ1dG9ycz48YXV0aG9ycz48YXV0aG9yPk5vaHIsIEUuIEEuPC9hdXRob3I+PGF1dGhv
cj5UaW1wc29uLCBOLiBKLjwvYXV0aG9yPjxhdXRob3I+QW5kZXJzZW4sIEMuIFMuPC9hdXRob3I+
PGF1dGhvcj5EYXZleSBTbWl0aCwgRy48L2F1dGhvcj48YXV0aG9yPk9sc2VuLCBKLjwvYXV0aG9y
PjxhdXRob3I+U29yZW5zZW4sIFQuIEkuPC9hdXRob3I+PC9hdXRob3JzPjwvY29udHJpYnV0b3Jz
PjxhdXRoLWFkZHJlc3M+RGVwYXJ0bWVudCBvZiBFcGlkZW1pb2xvZ3ksIFVuaXZlcnNpdHkgb2Yg
QWFyaHVzLCBBYXJodXMsIERlbm1hcmsuIGVhbkBzb2NpLmF1LmRrPC9hdXRoLWFkZHJlc3M+PHRp
dGxlcz48dGl0bGU+U2V2ZXJlIG9iZXNpdHkgaW4geW91bmcgd29tZW4gYW5kIHJlcHJvZHVjdGl2
ZSBoZWFsdGg6IHRoZSBEYW5pc2ggTmF0aW9uYWwgQmlydGggQ29ob3J0PC90aXRsZT48c2Vjb25k
YXJ5LXRpdGxlPlBMb1MgT25lPC9zZWNvbmRhcnktdGl0bGU+PC90aXRsZXM+PHBlcmlvZGljYWw+
PGZ1bGwtdGl0bGU+UExvUyBPbmU8L2Z1bGwtdGl0bGU+PC9wZXJpb2RpY2FsPjxwYWdlcz5lODQ0
NDwvcGFnZXM+PHZvbHVtZT40PC92b2x1bWU+PG51bWJlcj4xMjwvbnVtYmVyPjxlZGl0aW9uPjIw
MDkvMTIvMzE8L2VkaXRpb24+PGtleXdvcmRzPjxrZXl3b3JkPkFkdWx0PC9rZXl3b3JkPjxrZXl3
b3JkPkNvaG9ydCBTdHVkaWVzPC9rZXl3b3JkPjxrZXl3b3JkPkRlbm1hcms8L2tleXdvcmQ+PGtl
eXdvcmQ+RmVtYWxlPC9rZXl3b3JkPjxrZXl3b3JkPkh1bWFuczwva2V5d29yZD48a2V5d29yZD5J
bmZhbnQ8L2tleXdvcmQ+PGtleXdvcmQ+SW5mYW50LCBOZXdib3JuPC9rZXl3b3JkPjxrZXl3b3Jk
PipNYXRlcm5hbCBXZWxmYXJlPC9rZXl3b3JkPjxrZXl3b3JkPk9iZXNpdHkvY29tcGxpY2F0aW9u
cy8qcGF0aG9sb2d5PC9rZXl3b3JkPjxrZXl3b3JkPk9kZHMgUmF0aW88L2tleXdvcmQ+PGtleXdv
cmQ+KlBhcnR1cml0aW9uPC9rZXl3b3JkPjxrZXl3b3JkPlByZWduYW5jeTwva2V5d29yZD48a2V5
d29yZD5QcmVnbmFuY3kgT3V0Y29tZTwva2V5d29yZD48a2V5d29yZD4qUmVwcm9kdWN0aW9uPC9r
ZXl3b3JkPjwva2V5d29yZHM+PGRhdGVzPjx5ZWFyPjIwMDk8L3llYXI+PHB1Yi1kYXRlcz48ZGF0
ZT5EZWMgMjQ8L2RhdGU+PC9wdWItZGF0ZXM+PC9kYXRlcz48aXNibj4xOTMyLTYyMDMgKEVsZWN0
cm9uaWMpJiN4RDsxOTMyLTYyMDMgKExpbmtpbmcpPC9pc2JuPjxhY2Nlc3Npb24tbnVtPjIwMDQx
MTkzPC9hY2Nlc3Npb24tbnVtPjx1cmxzPjxyZWxhdGVkLXVybHM+PHVybD5odHRwczovL3d3dy5u
Y2JpLm5sbS5uaWguZ292L3B1Ym1lZC8yMDA0MTE5MzwvdXJsPjwvcmVsYXRlZC11cmxzPjwvdXJs
cz48Y3VzdG9tMj5QTUMyNzkzNTM3PC9jdXN0b20yPjxlbGVjdHJvbmljLXJlc291cmNlLW51bT4x
MC4xMzcxL2pvdXJuYWwucG9uZS4wMDA4NDQ0PC9lbGVjdHJvbmljLXJlc291cmNlLW51bT48L3Jl
Y29yZD48L0NpdGU+PENpdGU+PEF1dGhvcj5QYXRlcm5vc3RlcjwvQXV0aG9yPjxZZWFyPjIwMTE8
L1llYXI+PFJlY051bT40Mjk4PC9SZWNOdW0+PHJlY29yZD48cmVjLW51bWJlcj40Mjk4PC9yZWMt
bnVtYmVyPjxmb3JlaWduLWtleXM+PGtleSBhcHA9IkVOIiBkYi1pZD0iejV4dnJ4MHowMHN4NXRl
cDlzZng5cjVyd3cyOXplYXphNXBhIiB0aW1lc3RhbXA9IjE2NDUxOTU0NDciPjQyOTg8L2tleT48
L2ZvcmVpZ24ta2V5cz48cmVmLXR5cGUgbmFtZT0iSm91cm5hbCBBcnRpY2xlIj4xNzwvcmVmLXR5
cGU+PGNvbnRyaWJ1dG9ycz48YXV0aG9ycz48YXV0aG9yPlBhdGVybm9zdGVyLCBMLjwvYXV0aG9y
PjxhdXRob3I+RXZhbnMsIEQuIE0uPC9hdXRob3I+PGF1dGhvcj5Ob2hyLCBFLiBBLjwvYXV0aG9y
PjxhdXRob3I+SG9sc3QsIEMuPC9hdXRob3I+PGF1dGhvcj5HYWJvcmllYXUsIFYuPC9hdXRob3I+
PGF1dGhvcj5CcmVubmFuLCBQLjwvYXV0aG9yPjxhdXRob3I+R2plc2luZywgQS4gUC48L2F1dGhv
cj48YXV0aG9yPkdyYXJ1cCwgTi48L2F1dGhvcj48YXV0aG9yPldpdHRlLCBELiBSLjwvYXV0aG9y
PjxhdXRob3I+Sm9yZ2Vuc2VuLCBULjwvYXV0aG9yPjxhdXRob3I+TGlubmViZXJnLCBBLjwvYXV0
aG9yPjxhdXRob3I+TGF1cml0emVuLCBULjwvYXV0aG9yPjxhdXRob3I+U2FuZGJhZWssIEEuPC9h
dXRob3I+PGF1dGhvcj5IYW5zZW4sIFQuPC9hdXRob3I+PGF1dGhvcj5QZWRlcnNlbiwgTy48L2F1
dGhvcj48YXV0aG9yPkVsbGlvdHQsIEsuIFMuPC9hdXRob3I+PGF1dGhvcj5LZW1wLCBKLiBQLjwv
YXV0aG9yPjxhdXRob3I+U3QgUG91cmNhaW4sIEIuPC9hdXRob3I+PGF1dGhvcj5NY01haG9uLCBH
LjwvYXV0aG9yPjxhdXRob3I+WmVsZW5pa2EsIEQuPC9hdXRob3I+PGF1dGhvcj5IYWdlciwgSi48
L2F1dGhvcj48YXV0aG9yPkxhdGhyb3AsIE0uPC9hdXRob3I+PGF1dGhvcj5UaW1wc29uLCBOLiBK
LjwvYXV0aG9yPjxhdXRob3I+U21pdGgsIEcuIEQuPC9hdXRob3I+PGF1dGhvcj5Tb3JlbnNlbiwg
VC4gSS48L2F1dGhvcj48L2F1dGhvcnM+PC9jb250cmlidXRvcnM+PGF1dGgtYWRkcmVzcz5NUkMg
Q0FpVEUgY2VudHJlLCBVbml2ZXJzaXR5IG9mIEJyaXN0b2wsIEJyaXN0b2wsIFVuaXRlZCBLaW5n
ZG9tLiBwYXRlcm5vc3RlckBicmlzdG9sLmFjLnVrPC9hdXRoLWFkZHJlc3M+PHRpdGxlcz48dGl0
bGU+R2Vub21lLXdpZGUgcG9wdWxhdGlvbi1iYXNlZCBhc3NvY2lhdGlvbiBzdHVkeSBvZiBleHRy
ZW1lbHkgb3ZlcndlaWdodCB5b3VuZyBhZHVsdHMtLXRoZSBHT1lBIHN0dWR5PC90aXRsZT48c2Vj
b25kYXJ5LXRpdGxlPlBMb1MgT25lPC9zZWNvbmRhcnktdGl0bGU+PC90aXRsZXM+PHBlcmlvZGlj
YWw+PGZ1bGwtdGl0bGU+UExvUyBPbmU8L2Z1bGwtdGl0bGU+PC9wZXJpb2RpY2FsPjxwYWdlcz5l
MjQzMDM8L3BhZ2VzPjx2b2x1bWU+Njwvdm9sdW1lPjxudW1iZXI+OTwvbnVtYmVyPjxlZGl0aW9u
PjIwMTEvMDkvMjI8L2VkaXRpb24+PGtleXdvcmRzPjxrZXl3b3JkPkFkb2xlc2NlbnQ8L2tleXdv
cmQ+PGtleXdvcmQ+QWR1bHQ8L2tleXdvcmQ+PGtleXdvcmQ+QWxwaGEtS2V0b2dsdXRhcmF0ZS1E
ZXBlbmRlbnQgRGlveHlnZW5hc2UgRlRPPC9rZXl3b3JkPjxrZXl3b3JkPkFwb3B0b3NpcyBSZWd1
bGF0b3J5IFByb3RlaW5zL2dlbmV0aWNzPC9rZXl3b3JkPjxrZXl3b3JkPkJvZHkgTWFzcyBJbmRl
eDwva2V5d29yZD48a2V5d29yZD5ETkEtQmluZGluZyBQcm90ZWlucy9nZW5ldGljczwva2V5d29y
ZD48a2V5d29yZD5HZW5ldGljIFByZWRpc3Bvc2l0aW9uIHRvIERpc2Vhc2UvZ2VuZXRpY3M8L2tl
eXdvcmQ+PGtleXdvcmQ+Kkdlbm9tZS1XaWRlIEFzc29jaWF0aW9uIFN0dWR5PC9rZXl3b3JkPjxr
ZXl3b3JkPkdlbm90eXBlPC9rZXl3b3JkPjxrZXl3b3JkPkh1bWFuczwva2V5d29yZD48a2V5d29y
ZD5NZW1icmFuZSBQcm90ZWlucy9nZW5ldGljczwva2V5d29yZD48a2V5d29yZD5PdmVyd2VpZ2h0
LypnZW5ldGljczwva2V5d29yZD48a2V5d29yZD5Qb2x5bW9ycGhpc20sIFNpbmdsZSBOdWNsZW90
aWRlL2dlbmV0aWNzPC9rZXl3b3JkPjxrZXl3b3JkPlBvdGFzc2l1bSBDaGFubmVscy9nZW5ldGlj
czwva2V5d29yZD48a2V5d29yZD5Qcm90ZWlucy9nZW5ldGljczwva2V5d29yZD48a2V5d29yZD5S
ZWNlcHRvciwgTWVsYW5vY29ydGluLCBUeXBlIDQvZ2VuZXRpY3M8L2tleXdvcmQ+PGtleXdvcmQ+
VHJhbnNjcmlwdGlvbiBGYWN0b3IgQVAtMi9nZW5ldGljczwva2V5d29yZD48a2V5d29yZD5Zb3Vu
ZyBBZHVsdDwva2V5d29yZD48L2tleXdvcmRzPjxkYXRlcz48eWVhcj4yMDExPC95ZWFyPjwvZGF0
ZXM+PGlzYm4+MTkzMi02MjAzIChFbGVjdHJvbmljKSYjeEQ7MTkzMi02MjAzIChMaW5raW5nKTwv
aXNibj48YWNjZXNzaW9uLW51bT4yMTkzNTM5NzwvYWNjZXNzaW9uLW51bT48dXJscz48cmVsYXRl
ZC11cmxzPjx1cmw+aHR0cHM6Ly93d3cubmNiaS5ubG0ubmloLmdvdi9wdWJtZWQvMjE5MzUzOTc8
L3VybD48L3JlbGF0ZWQtdXJscz48L3VybHM+PGN1c3RvbTI+UE1DMzE3NDE2ODwvY3VzdG9tMj48
ZWxlY3Ryb25pYy1yZXNvdXJjZS1udW0+MTAuMTM3MS9qb3VybmFsLnBvbmUuMDAyNDMwMzwvZWxl
Y3Ryb25pYy1yZXNvdXJjZS1udW0+PC9yZWNvcmQ+PC9DaXRlPjxDaXRlPjxBdXRob3I+U2NobnVy
cjwvQXV0aG9yPjxZZWFyPjIwMjA8L1llYXI+PFJlY051bT40MzEyPC9SZWNOdW0+PHJlY29yZD48
cmVjLW51bWJlcj40MzEyPC9yZWMtbnVtYmVyPjxmb3JlaWduLWtleXM+PGtleSBhcHA9IkVOIiBk
Yi1pZD0iejV4dnJ4MHowMHN4NXRlcDlzZng5cjVyd3cyOXplYXphNXBhIiB0aW1lc3RhbXA9IjE2
NDcwMjAwNjkiPjQzMTI8L2tleT48L2ZvcmVpZ24ta2V5cz48cmVmLXR5cGUgbmFtZT0iSm91cm5h
bCBBcnRpY2xlIj4xNzwvcmVmLXR5cGU+PGNvbnRyaWJ1dG9ycz48YXV0aG9ycz48YXV0aG9yPlNj
aG51cnIsIFQuIE0uPC9hdXRob3I+PGF1dGhvcj5Nb3JnZW4sIEMuIFMuPC9hdXRob3I+PGF1dGhv
cj5Cb3Jpc2V2aWNoLCBELjwvYXV0aG9yPjxhdXRob3I+QmVhdW1vbnQsIFIuIE4uPC9hdXRob3I+
PGF1dGhvcj5FbmdlbGJyZWNodHNlbiwgTC48L2F1dGhvcj48YXV0aG9yPkFuZ3F1aXN0LCBMLjwv
YXV0aG9yPjxhdXRob3I+SGF2ZSwgQy4gVC48L2F1dGhvcj48YXV0aG9yPkZyZWF0aHksIFIuIE0u
PC9hdXRob3I+PGF1dGhvcj5TbWl0aCwgRy4gRC48L2F1dGhvcj48YXV0aG9yPk5vaHIsIEUuIEEu
PC9hdXRob3I+PGF1dGhvcj5IYW5zZW4sIFQuPC9hdXRob3I+PGF1dGhvcj5Tb3JlbnNlbiwgVC4g
SS4gQS48L2F1dGhvcj48L2F1dGhvcnM+PC9jb250cmlidXRvcnM+PGF1dGgtYWRkcmVzcz5Ob3Zv
IE5vcmRpc2sgRm91bmRhdGlvbiBDZW50ZXIgZm9yIEJhc2ljIE1ldGFib2xpYyBSZXNlYXJjaCwg
RmFjdWx0eSBvZiBIZWFsdGggYW5kIE1lZGljYWwgU2NpZW5jZXMsIFVuaXZlcnNpdHkgb2YgQ29w
ZW5oYWdlbiwgQ29wZW5oYWdlbiwgRGVubWFyay4gdG1zY2hudXJyQHN1bmQua3UuZGsuJiN4RDtO
b3ZvIE5vcmRpc2sgRm91bmRhdGlvbiBDZW50ZXIgZm9yIEJhc2ljIE1ldGFib2xpYyBSZXNlYXJj
aCwgRmFjdWx0eSBvZiBIZWFsdGggYW5kIE1lZGljYWwgU2NpZW5jZXMsIFVuaXZlcnNpdHkgb2Yg
Q29wZW5oYWdlbiwgQ29wZW5oYWdlbiwgRGVubWFyay4mI3hEO05hdGlvbmFsIEluc3RpdHV0ZSBv
ZiBQdWJsaWMgSGVhbHRoLCBVbml2ZXJzaXR5IG9mIFNvdXRoZXJuIERlbm1hcmssIENvcGVuaGFn
ZW4sIERlbm1hcmsuJiN4RDtHZW5ldGljcyBvZiBDb21wbGV4IFRyYWl0cywgVW5pdmVyc2l0eSBv
ZiBFeGV0ZXIgTWVkaWNhbCBTY2hvb2wsIFVuaXZlcnNpdHkgb2YgRXhldGVyLCBSb3lhbCBEZXZv
biAmYW1wOyBFeGV0ZXIgSG9zcGl0YWwsIEV4ZXRlciwgVUsuJiN4RDtEZXBhcnRtZW50IG9mIEd5
bmVjb2xvZ3kgYW5kIE9ic3RldHJpY3MsIEhlcmxldiBIb3NwaXRhbCwgSGVybGV2LCBEZW5tYXJr
LiYjeEQ7TVJDIEludGVncmF0aXZlIEVwaWRlbWlvbG9neSBVbml0IGF0IHRoZSBVbml2ZXJzaXR5
IG9mIEJyaXN0b2wsIEJyaXN0b2wsIFVLLiYjeEQ7UmVzZWFyY2ggVW5pdCBmb3IgR3luYWVjb2xv
Z3kgYW5kIE9ic3RldHJpY3MsIERlcGFydG1lbnQgb2YgQ2xpbmljYWwgUmVzZWFyY2gsIFVuaXZl
cnNpdHkgb2YgU291dGhlcm4gRGVubWFyaywgT2RlbnNlLCBEZW5tYXJrLiYjeEQ7U2VjdGlvbiBv
ZiBFcGlkZW1pb2xvZ3ksIERlcGFydG1lbnQgb2YgUHVibGljIEhlYWx0aCwgRmFjdWx0eSBvZiBI
ZWFsdGggYW5kIE1lZGljYWwgU2NpZW5jZXMsIFVuaXZlcnNpdHkgb2YgQ29wZW5oYWdlbiwgQ29w
ZW5oYWdlbiwgRGVubWFyay48L2F1dGgtYWRkcmVzcz48dGl0bGVzPjx0aXRsZT5UaGUgaW5mbHVl
bmNlIG9mIHRyYW5zbWl0dGVkIGFuZCBub24tdHJhbnNtaXR0ZWQgcGFyZW50YWwgQk1JLWFzc29j
aWF0ZWQgYWxsZWxlcyBvbiB0aGUgcmlzayBvZiBvdmVyd2VpZ2h0IGluIGNoaWxkaG9vZDwvdGl0
bGU+PHNlY29uZGFyeS10aXRsZT5TY2kgUmVwPC9zZWNvbmRhcnktdGl0bGU+PC90aXRsZXM+PHBl
cmlvZGljYWw+PGZ1bGwtdGl0bGU+U2NpIFJlcDwvZnVsbC10aXRsZT48L3BlcmlvZGljYWw+PHBh
Z2VzPjQ4MDY8L3BhZ2VzPjx2b2x1bWU+MTA8L3ZvbHVtZT48bnVtYmVyPjE8L251bWJlcj48ZWRp
dGlvbj4yMDIwLzAzLzE4PC9lZGl0aW9uPjxrZXl3b3Jkcz48a2V5d29yZD5BZGlwb3NpdHkvZ2Vu
ZXRpY3M8L2tleXdvcmQ+PGtleXdvcmQ+KkFsbGVsZXM8L2tleXdvcmQ+PGtleXdvcmQ+KkJvZHkg
TWFzcyBJbmRleDwva2V5d29yZD48a2V5d29yZD5DaGlsZDwva2V5d29yZD48a2V5d29yZD5Db2hv
cnQgU3R1ZGllczwva2V5d29yZD48a2V5d29yZD5GZW1hbGU8L2tleXdvcmQ+PGtleXdvcmQ+R2Vu
ZS1FbnZpcm9ubWVudCBJbnRlcmFjdGlvbjwva2V5d29yZD48a2V5d29yZD4qR2VuZXRpYyBBc3Nv
Y2lhdGlvbiBTdHVkaWVzPC9rZXl3b3JkPjxrZXl3b3JkPkh1bWFuczwva2V5d29yZD48a2V5d29y
ZD5NYWxlPC9rZXl3b3JkPjxrZXl3b3JkPipQYXJlbnRzPC9rZXl3b3JkPjxrZXl3b3JkPlBlZGlh
dHJpYyBPYmVzaXR5L2V0aW9sb2d5LypnZW5ldGljczwva2V5d29yZD48a2V5d29yZD5SaXNrPC9r
ZXl3b3JkPjwva2V5d29yZHM+PGRhdGVzPjx5ZWFyPjIwMjA8L3llYXI+PHB1Yi1kYXRlcz48ZGF0
ZT5NYXIgMTY8L2RhdGU+PC9wdWItZGF0ZXM+PC9kYXRlcz48aXNibj4yMDQ1LTIzMjIgKEVsZWN0
cm9uaWMpJiN4RDsyMDQ1LTIzMjIgKExpbmtpbmcpPC9pc2JuPjxhY2Nlc3Npb24tbnVtPjMyMTc5
ODMzPC9hY2Nlc3Npb24tbnVtPjx1cmxzPjxyZWxhdGVkLXVybHM+PHVybD5odHRwczovL3d3dy5u
Y2JpLm5sbS5uaWguZ292L3B1Ym1lZC8zMjE3OTgzMzwvdXJsPjwvcmVsYXRlZC11cmxzPjwvdXJs
cz48Y3VzdG9tMj5QTUM3MDc1OTc1PC9jdXN0b20yPjxlbGVjdHJvbmljLXJlc291cmNlLW51bT4x
MC4xMDM4L3M0MTU5OC0wMjAtNjE3MTktMzwvZWxlY3Ryb25pYy1yZXNvdXJjZS1udW0+PC9yZWNv
cmQ+PC9DaXRlPjwvRW5kTm90ZT4A
</w:fldData>
        </w:fldChar>
      </w:r>
      <w:r w:rsidR="006F02D3" w:rsidRPr="005909D4">
        <w:rPr>
          <w:rFonts w:ascii="Times" w:hAnsi="Times" w:cs="Times"/>
          <w:sz w:val="24"/>
          <w:szCs w:val="24"/>
        </w:rPr>
        <w:instrText xml:space="preserve"> ADDIN EN.CITE.DATA </w:instrText>
      </w:r>
      <w:r w:rsidR="006F02D3" w:rsidRPr="005909D4">
        <w:rPr>
          <w:rFonts w:ascii="Times" w:hAnsi="Times" w:cs="Times"/>
          <w:sz w:val="24"/>
          <w:szCs w:val="24"/>
        </w:rPr>
      </w:r>
      <w:r w:rsidR="006F02D3" w:rsidRPr="005909D4">
        <w:rPr>
          <w:rFonts w:ascii="Times" w:hAnsi="Times" w:cs="Times"/>
          <w:sz w:val="24"/>
          <w:szCs w:val="24"/>
        </w:rPr>
        <w:fldChar w:fldCharType="end"/>
      </w:r>
      <w:r w:rsidR="006572AA" w:rsidRPr="005909D4">
        <w:rPr>
          <w:rFonts w:ascii="Times" w:hAnsi="Times" w:cs="Times"/>
          <w:sz w:val="24"/>
          <w:szCs w:val="24"/>
        </w:rPr>
      </w:r>
      <w:r w:rsidR="006572AA" w:rsidRPr="005909D4">
        <w:rPr>
          <w:rFonts w:ascii="Times" w:hAnsi="Times" w:cs="Times"/>
          <w:sz w:val="24"/>
          <w:szCs w:val="24"/>
        </w:rPr>
        <w:fldChar w:fldCharType="separate"/>
      </w:r>
      <w:r w:rsidR="006F02D3" w:rsidRPr="005909D4">
        <w:rPr>
          <w:rFonts w:ascii="Times" w:hAnsi="Times" w:cs="Times"/>
          <w:noProof/>
          <w:sz w:val="24"/>
          <w:szCs w:val="24"/>
          <w:vertAlign w:val="superscript"/>
        </w:rPr>
        <w:t>6-8</w:t>
      </w:r>
      <w:r w:rsidR="006572AA" w:rsidRPr="005909D4">
        <w:rPr>
          <w:rFonts w:ascii="Times" w:hAnsi="Times" w:cs="Times"/>
          <w:sz w:val="24"/>
          <w:szCs w:val="24"/>
        </w:rPr>
        <w:fldChar w:fldCharType="end"/>
      </w:r>
      <w:r w:rsidRPr="005909D4">
        <w:rPr>
          <w:rFonts w:ascii="Times" w:eastAsia="Times New Roman" w:hAnsi="Times" w:cs="Times"/>
          <w:sz w:val="24"/>
          <w:szCs w:val="24"/>
          <w:lang w:val="en-US" w:eastAsia="da-DK"/>
        </w:rPr>
        <w:t xml:space="preserve"> </w:t>
      </w:r>
    </w:p>
    <w:p w14:paraId="56B177DF" w14:textId="774B1082" w:rsidR="00D84291" w:rsidRPr="005909D4" w:rsidRDefault="00D84291" w:rsidP="005909D4">
      <w:pPr>
        <w:spacing w:line="360" w:lineRule="auto"/>
        <w:jc w:val="both"/>
        <w:rPr>
          <w:rFonts w:ascii="Times" w:hAnsi="Times" w:cs="Times"/>
          <w:b/>
          <w:sz w:val="24"/>
          <w:szCs w:val="24"/>
          <w:lang w:val="en-US"/>
        </w:rPr>
      </w:pPr>
    </w:p>
    <w:p w14:paraId="4376FFAF" w14:textId="77777777" w:rsidR="00572AE0" w:rsidRPr="005909D4" w:rsidRDefault="00572AE0" w:rsidP="005909D4">
      <w:pPr>
        <w:pStyle w:val="Heading1"/>
        <w:spacing w:before="0" w:after="160" w:line="360" w:lineRule="auto"/>
        <w:jc w:val="both"/>
        <w:rPr>
          <w:rFonts w:ascii="Times" w:hAnsi="Times" w:cs="Times"/>
          <w:szCs w:val="24"/>
        </w:rPr>
      </w:pPr>
      <w:r w:rsidRPr="005909D4">
        <w:rPr>
          <w:rFonts w:ascii="Times" w:hAnsi="Times" w:cs="Times"/>
          <w:szCs w:val="24"/>
        </w:rPr>
        <w:t>DNBC-PTB</w:t>
      </w:r>
    </w:p>
    <w:p w14:paraId="473BBF8E" w14:textId="407AD28E" w:rsidR="00572AE0"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5A308267" w14:textId="4D9F1E2F"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The Danish National Birth Cohort - Preterm Birth Study (DNBC-PTB) is a case-control study using mother-infant pairs to investigate genetic and environmental influences on spontaneous preterm birth</w:t>
      </w:r>
      <w:r w:rsidR="00A93653" w:rsidRPr="005909D4">
        <w:rPr>
          <w:rFonts w:ascii="Times" w:hAnsi="Times" w:cs="Times"/>
          <w:sz w:val="24"/>
          <w:szCs w:val="24"/>
        </w:rPr>
        <w:fldChar w:fldCharType="begin">
          <w:fldData xml:space="preserve">PEVuZE5vdGU+PENpdGU+PEF1dGhvcj5SeWNrbWFuPC9BdXRob3I+PFllYXI+MjAxMjwvWWVhcj48
UmVjTnVtPjQyOTY8L1JlY051bT48RGlzcGxheVRleHQ+PHN0eWxlIGZhY2U9InN1cGVyc2NyaXB0
Ij4xMDwvc3R5bGU+PC9EaXNwbGF5VGV4dD48cmVjb3JkPjxyZWMtbnVtYmVyPjQyOTY8L3JlYy1u
dW1iZXI+PGZvcmVpZ24ta2V5cz48a2V5IGFwcD0iRU4iIGRiLWlkPSJ6NXh2cngwejAwc3g1dGVw
OXNmeDlyNXJ3dzI5emVhemE1cGEiIHRpbWVzdGFtcD0iMTY0NTE5MjE3NyI+NDI5Njwva2V5Pjwv
Zm9yZWlnbi1rZXlzPjxyZWYtdHlwZSBuYW1lPSJKb3VybmFsIEFydGljbGUiPjE3PC9yZWYtdHlw
ZT48Y29udHJpYnV0b3JzPjxhdXRob3JzPjxhdXRob3I+Unlja21hbiwgSy4gSy48L2F1dGhvcj48
YXV0aG9yPkZlZW5zdHJhLCBCLjwvYXV0aG9yPjxhdXRob3I+U2hhZmZlciwgSi4gUi48L2F1dGhv
cj48YXV0aG9yPkJyZWFtLCBFLiBOLjwvYXV0aG9yPjxhdXRob3I+R2VsbGVyLCBGLjwvYXV0aG9y
PjxhdXRob3I+RmVpbmdvbGQsIEUuPC9hdXRob3I+PGF1dGhvcj5XZWVrcywgRC4gRS48L2F1dGhv
cj48YXV0aG9yPkdhZG93LCBFLjwvYXV0aG9yPjxhdXRob3I+Q29zZW50aW5vLCBWLjwvYXV0aG9y
PjxhdXRob3I+U2FsZW1lLCBDLjwvYXV0aG9yPjxhdXRob3I+U2ltaGFuLCBILiBOLjwvYXV0aG9y
PjxhdXRob3I+TWVycmlsbCwgRC48L2F1dGhvcj48YXV0aG9yPkZvbmcsIEMuIFQuPC9hdXRob3I+
PGF1dGhvcj5CdXNjaCwgVC48L2F1dGhvcj48YXV0aG9yPkJlcmVuZHMsIFMuIEsuPC9hdXRob3I+
PGF1dGhvcj5Db21hcywgQi48L2F1dGhvcj48YXV0aG9yPkNhbWVsbywgSi4gTC48L2F1dGhvcj48
YXV0aG9yPkJveWQsIEguPC9hdXRob3I+PGF1dGhvcj5MYXVyaWUsIEMuIEMuPC9hdXRob3I+PGF1
dGhvcj5Dcm9zc2xpbiwgRC48L2F1dGhvcj48YXV0aG9yPlpoYW5nLCBRLjwvYXV0aG9yPjxhdXRo
b3I+RG9oZW55LCBLLiBGLjwvYXV0aG9yPjxhdXRob3I+UHVnaCwgRS48L2F1dGhvcj48YXV0aG9y
Pk1lbGJ5ZSwgTS48L2F1dGhvcj48YXV0aG9yPk1hcmF6aXRhLCBNLiBMLjwvYXV0aG9yPjxhdXRo
b3I+RGFnbGUsIEouIE0uPC9hdXRob3I+PGF1dGhvcj5NdXJyYXksIEouIEMuPC9hdXRob3I+PC9h
dXRob3JzPjwvY29udHJpYnV0b3JzPjxhdXRoLWFkZHJlc3M+RGVwYXJ0bWVudCBvZiBQZWRpYXRy
aWNzLCBVbml2ZXJzaXR5IG9mIElvd2EsIElvd2EgQ2l0eSwgSUEsIFVTQS48L2F1dGgtYWRkcmVz
cz48dGl0bGVzPjx0aXRsZT5SZXBsaWNhdGlvbiBvZiBhIGdlbm9tZS13aWRlIGFzc29jaWF0aW9u
IHN0dWR5IG9mIGJpcnRoIHdlaWdodCBpbiBwcmV0ZXJtIG5lb25hdGVzPC90aXRsZT48c2Vjb25k
YXJ5LXRpdGxlPkogUGVkaWF0cjwvc2Vjb25kYXJ5LXRpdGxlPjwvdGl0bGVzPjxwZXJpb2RpY2Fs
PjxmdWxsLXRpdGxlPkogUGVkaWF0cjwvZnVsbC10aXRsZT48L3BlcmlvZGljYWw+PHBhZ2VzPjE5
LTI0IGU0PC9wYWdlcz48dm9sdW1lPjE2MDwvdm9sdW1lPjxudW1iZXI+MTwvbnVtYmVyPjxlZGl0
aW9uPjIwMTEvMDkvMDM8L2VkaXRpb24+PGtleXdvcmRzPjxrZXl3b3JkPkJpcnRoIFdlaWdodC8q
Z2VuZXRpY3M8L2tleXdvcmQ+PGtleXdvcmQ+RmVtYWxlPC9rZXl3b3JkPjxrZXl3b3JkPipHZW5v
bWUtV2lkZSBBc3NvY2lhdGlvbiBTdHVkeTwva2V5d29yZD48a2V5d29yZD5IdW1hbnM8L2tleXdv
cmQ+PGtleXdvcmQ+SW5mYW50LCBOZXdib3JuPC9rZXl3b3JkPjxrZXl3b3JkPkluZmFudCwgUHJl
bWF0dXJlPC9rZXl3b3JkPjxrZXl3b3JkPk1hbGU8L2tleXdvcmQ+PC9rZXl3b3Jkcz48ZGF0ZXM+
PHllYXI+MjAxMjwveWVhcj48cHViLWRhdGVzPjxkYXRlPkphbjwvZGF0ZT48L3B1Yi1kYXRlcz48
L2RhdGVzPjxpc2JuPjEwOTctNjgzMyAoRWxlY3Ryb25pYykmI3hEOzAwMjItMzQ3NiAoTGlua2lu
Zyk8L2lzYm4+PGFjY2Vzc2lvbi1udW0+MjE4ODUwNjM8L2FjY2Vzc2lvbi1udW0+PHVybHM+PHJl
bGF0ZWQtdXJscz48dXJsPmh0dHBzOi8vd3d3Lm5jYmkubmxtLm5paC5nb3YvcHVibWVkLzIxODg1
MDYzPC91cmw+PC9yZWxhdGVkLXVybHM+PC91cmxzPjxjdXN0b20yPlBNQzMyMzc4MTM8L2N1c3Rv
bTI+PGVsZWN0cm9uaWMtcmVzb3VyY2UtbnVtPjEwLjEwMTYvai5qcGVkcy4yMDExLjA3LjAzODwv
ZWxlY3Ryb25pYy1yZXNvdXJjZS1udW0+PC9yZWNvcmQ+PC9DaXRlPjwvRW5kTm90ZT5=
</w:fldData>
        </w:fldChar>
      </w:r>
      <w:r w:rsidR="00CB551D" w:rsidRPr="005909D4">
        <w:rPr>
          <w:rFonts w:ascii="Times" w:hAnsi="Times" w:cs="Times"/>
          <w:sz w:val="24"/>
          <w:szCs w:val="24"/>
        </w:rPr>
        <w:instrText xml:space="preserve"> ADDIN EN.CITE </w:instrText>
      </w:r>
      <w:r w:rsidR="00CB551D" w:rsidRPr="005909D4">
        <w:rPr>
          <w:rFonts w:ascii="Times" w:hAnsi="Times" w:cs="Times"/>
          <w:sz w:val="24"/>
          <w:szCs w:val="24"/>
        </w:rPr>
        <w:fldChar w:fldCharType="begin">
          <w:fldData xml:space="preserve">PEVuZE5vdGU+PENpdGU+PEF1dGhvcj5SeWNrbWFuPC9BdXRob3I+PFllYXI+MjAxMjwvWWVhcj48
UmVjTnVtPjQyOTY8L1JlY051bT48RGlzcGxheVRleHQ+PHN0eWxlIGZhY2U9InN1cGVyc2NyaXB0
Ij4xMDwvc3R5bGU+PC9EaXNwbGF5VGV4dD48cmVjb3JkPjxyZWMtbnVtYmVyPjQyOTY8L3JlYy1u
dW1iZXI+PGZvcmVpZ24ta2V5cz48a2V5IGFwcD0iRU4iIGRiLWlkPSJ6NXh2cngwejAwc3g1dGVw
OXNmeDlyNXJ3dzI5emVhemE1cGEiIHRpbWVzdGFtcD0iMTY0NTE5MjE3NyI+NDI5Njwva2V5Pjwv
Zm9yZWlnbi1rZXlzPjxyZWYtdHlwZSBuYW1lPSJKb3VybmFsIEFydGljbGUiPjE3PC9yZWYtdHlw
ZT48Y29udHJpYnV0b3JzPjxhdXRob3JzPjxhdXRob3I+Unlja21hbiwgSy4gSy48L2F1dGhvcj48
YXV0aG9yPkZlZW5zdHJhLCBCLjwvYXV0aG9yPjxhdXRob3I+U2hhZmZlciwgSi4gUi48L2F1dGhv
cj48YXV0aG9yPkJyZWFtLCBFLiBOLjwvYXV0aG9yPjxhdXRob3I+R2VsbGVyLCBGLjwvYXV0aG9y
PjxhdXRob3I+RmVpbmdvbGQsIEUuPC9hdXRob3I+PGF1dGhvcj5XZWVrcywgRC4gRS48L2F1dGhv
cj48YXV0aG9yPkdhZG93LCBFLjwvYXV0aG9yPjxhdXRob3I+Q29zZW50aW5vLCBWLjwvYXV0aG9y
PjxhdXRob3I+U2FsZW1lLCBDLjwvYXV0aG9yPjxhdXRob3I+U2ltaGFuLCBILiBOLjwvYXV0aG9y
PjxhdXRob3I+TWVycmlsbCwgRC48L2F1dGhvcj48YXV0aG9yPkZvbmcsIEMuIFQuPC9hdXRob3I+
PGF1dGhvcj5CdXNjaCwgVC48L2F1dGhvcj48YXV0aG9yPkJlcmVuZHMsIFMuIEsuPC9hdXRob3I+
PGF1dGhvcj5Db21hcywgQi48L2F1dGhvcj48YXV0aG9yPkNhbWVsbywgSi4gTC48L2F1dGhvcj48
YXV0aG9yPkJveWQsIEguPC9hdXRob3I+PGF1dGhvcj5MYXVyaWUsIEMuIEMuPC9hdXRob3I+PGF1
dGhvcj5Dcm9zc2xpbiwgRC48L2F1dGhvcj48YXV0aG9yPlpoYW5nLCBRLjwvYXV0aG9yPjxhdXRo
b3I+RG9oZW55LCBLLiBGLjwvYXV0aG9yPjxhdXRob3I+UHVnaCwgRS48L2F1dGhvcj48YXV0aG9y
Pk1lbGJ5ZSwgTS48L2F1dGhvcj48YXV0aG9yPk1hcmF6aXRhLCBNLiBMLjwvYXV0aG9yPjxhdXRo
b3I+RGFnbGUsIEouIE0uPC9hdXRob3I+PGF1dGhvcj5NdXJyYXksIEouIEMuPC9hdXRob3I+PC9h
dXRob3JzPjwvY29udHJpYnV0b3JzPjxhdXRoLWFkZHJlc3M+RGVwYXJ0bWVudCBvZiBQZWRpYXRy
aWNzLCBVbml2ZXJzaXR5IG9mIElvd2EsIElvd2EgQ2l0eSwgSUEsIFVTQS48L2F1dGgtYWRkcmVz
cz48dGl0bGVzPjx0aXRsZT5SZXBsaWNhdGlvbiBvZiBhIGdlbm9tZS13aWRlIGFzc29jaWF0aW9u
IHN0dWR5IG9mIGJpcnRoIHdlaWdodCBpbiBwcmV0ZXJtIG5lb25hdGVzPC90aXRsZT48c2Vjb25k
YXJ5LXRpdGxlPkogUGVkaWF0cjwvc2Vjb25kYXJ5LXRpdGxlPjwvdGl0bGVzPjxwZXJpb2RpY2Fs
PjxmdWxsLXRpdGxlPkogUGVkaWF0cjwvZnVsbC10aXRsZT48L3BlcmlvZGljYWw+PHBhZ2VzPjE5
LTI0IGU0PC9wYWdlcz48dm9sdW1lPjE2MDwvdm9sdW1lPjxudW1iZXI+MTwvbnVtYmVyPjxlZGl0
aW9uPjIwMTEvMDkvMDM8L2VkaXRpb24+PGtleXdvcmRzPjxrZXl3b3JkPkJpcnRoIFdlaWdodC8q
Z2VuZXRpY3M8L2tleXdvcmQ+PGtleXdvcmQ+RmVtYWxlPC9rZXl3b3JkPjxrZXl3b3JkPipHZW5v
bWUtV2lkZSBBc3NvY2lhdGlvbiBTdHVkeTwva2V5d29yZD48a2V5d29yZD5IdW1hbnM8L2tleXdv
cmQ+PGtleXdvcmQ+SW5mYW50LCBOZXdib3JuPC9rZXl3b3JkPjxrZXl3b3JkPkluZmFudCwgUHJl
bWF0dXJlPC9rZXl3b3JkPjxrZXl3b3JkPk1hbGU8L2tleXdvcmQ+PC9rZXl3b3Jkcz48ZGF0ZXM+
PHllYXI+MjAxMjwveWVhcj48cHViLWRhdGVzPjxkYXRlPkphbjwvZGF0ZT48L3B1Yi1kYXRlcz48
L2RhdGVzPjxpc2JuPjEwOTctNjgzMyAoRWxlY3Ryb25pYykmI3hEOzAwMjItMzQ3NiAoTGlua2lu
Zyk8L2lzYm4+PGFjY2Vzc2lvbi1udW0+MjE4ODUwNjM8L2FjY2Vzc2lvbi1udW0+PHVybHM+PHJl
bGF0ZWQtdXJscz48dXJsPmh0dHBzOi8vd3d3Lm5jYmkubmxtLm5paC5nb3YvcHVibWVkLzIxODg1
MDYzPC91cmw+PC9yZWxhdGVkLXVybHM+PC91cmxzPjxjdXN0b20yPlBNQzMyMzc4MTM8L2N1c3Rv
bTI+PGVsZWN0cm9uaWMtcmVzb3VyY2UtbnVtPjEwLjEwMTYvai5qcGVkcy4yMDExLjA3LjAzODwv
ZWxlY3Ryb25pYy1yZXNvdXJjZS1udW0+PC9yZWNvcmQ+PC9DaXRlPjwvRW5kTm90ZT5=
</w:fldData>
        </w:fldChar>
      </w:r>
      <w:r w:rsidR="00CB551D" w:rsidRPr="005909D4">
        <w:rPr>
          <w:rFonts w:ascii="Times" w:hAnsi="Times" w:cs="Times"/>
          <w:sz w:val="24"/>
          <w:szCs w:val="24"/>
        </w:rPr>
        <w:instrText xml:space="preserve"> ADDIN EN.CITE.DATA </w:instrText>
      </w:r>
      <w:r w:rsidR="00CB551D" w:rsidRPr="005909D4">
        <w:rPr>
          <w:rFonts w:ascii="Times" w:hAnsi="Times" w:cs="Times"/>
          <w:sz w:val="24"/>
          <w:szCs w:val="24"/>
        </w:rPr>
      </w:r>
      <w:r w:rsidR="00CB551D" w:rsidRPr="005909D4">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CB551D" w:rsidRPr="005909D4">
        <w:rPr>
          <w:rFonts w:ascii="Times" w:hAnsi="Times" w:cs="Times"/>
          <w:noProof/>
          <w:sz w:val="24"/>
          <w:szCs w:val="24"/>
          <w:vertAlign w:val="superscript"/>
        </w:rPr>
        <w:t>10</w:t>
      </w:r>
      <w:r w:rsidR="00A93653" w:rsidRPr="005909D4">
        <w:rPr>
          <w:rFonts w:ascii="Times" w:hAnsi="Times" w:cs="Times"/>
          <w:sz w:val="24"/>
          <w:szCs w:val="24"/>
        </w:rPr>
        <w:fldChar w:fldCharType="end"/>
      </w:r>
      <w:r w:rsidRPr="005909D4">
        <w:rPr>
          <w:rFonts w:ascii="Times" w:hAnsi="Times" w:cs="Times"/>
          <w:sz w:val="24"/>
          <w:szCs w:val="24"/>
        </w:rPr>
        <w:t xml:space="preserve">. The study is nested within the </w:t>
      </w:r>
      <w:r w:rsidR="006F02D3" w:rsidRPr="005909D4">
        <w:rPr>
          <w:rFonts w:ascii="Times" w:hAnsi="Times" w:cs="Times"/>
          <w:sz w:val="24"/>
          <w:szCs w:val="24"/>
        </w:rPr>
        <w:t>DBNC</w:t>
      </w:r>
      <w:r w:rsidR="00A93653" w:rsidRPr="005909D4">
        <w:rPr>
          <w:rFonts w:ascii="Times" w:hAnsi="Times" w:cs="Times"/>
          <w:sz w:val="24"/>
          <w:szCs w:val="24"/>
        </w:rPr>
        <w:fldChar w:fldCharType="begin">
          <w:fldData xml:space="preserve">PEVuZE5vdGU+PENpdGU+PEF1dGhvcj5PbHNlbjwvQXV0aG9yPjxZZWFyPjIwMDE8L1llYXI+PFJl
Y051bT40MzAxPC9SZWNOdW0+PERpc3BsYXlUZXh0PjxzdHlsZSBmYWNlPSJzdXBlcnNjcmlwdCI+
MTE8L3N0eWxlPjwvRGlzcGxheVRleHQ+PHJlY29yZD48cmVjLW51bWJlcj40MzAxPC9yZWMtbnVt
YmVyPjxmb3JlaWduLWtleXM+PGtleSBhcHA9IkVOIiBkYi1pZD0iejV4dnJ4MHowMHN4NXRlcDlz
Zng5cjVyd3cyOXplYXphNXBhIiB0aW1lc3RhbXA9IjE2NDUyMDY5NzciPjQzMDE8L2tleT48L2Zv
cmVpZ24ta2V5cz48cmVmLXR5cGUgbmFtZT0iSm91cm5hbCBBcnRpY2xlIj4xNzwvcmVmLXR5cGU+
PGNvbnRyaWJ1dG9ycz48YXV0aG9ycz48YXV0aG9yPk9sc2VuLCBKLjwvYXV0aG9yPjxhdXRob3I+
TWVsYnllLCBNLjwvYXV0aG9yPjxhdXRob3I+T2xzZW4sIFMuIEYuPC9hdXRob3I+PGF1dGhvcj5T
b3JlbnNlbiwgVC4gSS48L2F1dGhvcj48YXV0aG9yPkFhYnksIFAuPC9hdXRob3I+PGF1dGhvcj5B
bmRlcnNlbiwgQS4gTS48L2F1dGhvcj48YXV0aG9yPlRheGJvbCwgRC48L2F1dGhvcj48YXV0aG9y
PkhhbnNlbiwgSy4gRC48L2F1dGhvcj48YXV0aG9yPkp1aGwsIE0uPC9hdXRob3I+PGF1dGhvcj5T
Y2hvdywgVC4gQi48L2F1dGhvcj48YXV0aG9yPlNvcmVuc2VuLCBILiBULjwvYXV0aG9yPjxhdXRo
b3I+QW5kcmVzZW4sIEouPC9hdXRob3I+PGF1dGhvcj5Nb3J0ZW5zZW4sIEUuIEwuPC9hdXRob3I+
PGF1dGhvcj5PbGVzZW4sIEEuIFcuPC9hdXRob3I+PGF1dGhvcj5Tb25kZXJnYWFyZCwgQy48L2F1
dGhvcj48L2F1dGhvcnM+PC9jb250cmlidXRvcnM+PGF1dGgtYWRkcmVzcz5EYW5pc2ggRXBpZGVt
aW9sb2d5IFNjaWVuY2UgQ2VudHJlLCBTdGF0ZW5zIFNlcnVtIEluc3RpdHV0LCBDb3BlbmhhZ2Vu
LCBEZW5tYXJrLjwvYXV0aC1hZGRyZXNzPjx0aXRsZXM+PHRpdGxlPlRoZSBEYW5pc2ggTmF0aW9u
YWwgQmlydGggQ29ob3J0LS1pdHMgYmFja2dyb3VuZCwgc3RydWN0dXJlIGFuZCBhaW08L3RpdGxl
PjxzZWNvbmRhcnktdGl0bGU+U2NhbmQgSiBQdWJsaWMgSGVhbHRoPC9zZWNvbmRhcnktdGl0bGU+
PC90aXRsZXM+PHBlcmlvZGljYWw+PGZ1bGwtdGl0bGU+U2NhbmQgSiBQdWJsaWMgSGVhbHRoPC9m
dWxsLXRpdGxlPjwvcGVyaW9kaWNhbD48cGFnZXM+MzAwLTc8L3BhZ2VzPjx2b2x1bWU+Mjk8L3Zv
bHVtZT48bnVtYmVyPjQ8L251bWJlcj48ZWRpdGlvbj4yMDAyLzAxLzA1PC9lZGl0aW9uPjxrZXl3
b3Jkcz48a2V5d29yZD5Db2hvcnQgU3R1ZGllczwva2V5d29yZD48a2V5d29yZD5EZW5tYXJrL2Vw
aWRlbWlvbG9neTwva2V5d29yZD48a2V5d29yZD5GZW1hbGU8L2tleXdvcmQ+PGtleXdvcmQ+RmV0
YWwgRGlzZWFzZXMvYmxvb2QvKmVwaWRlbWlvbG9neTwva2V5d29yZD48a2V5d29yZD5IZW1hdG9s
b2dpYyBUZXN0czwva2V5d29yZD48a2V5d29yZD5IdW1hbnM8L2tleXdvcmQ+PGtleXdvcmQ+SW5j
aWRlbmNlPC9rZXl3b3JkPjxrZXl3b3JkPkluZmFudCwgTmV3Ym9ybjwva2V5d29yZD48a2V5d29y
ZD5JbnRlcnZpZXdzIGFzIFRvcGljPC9rZXl3b3JkPjxrZXl3b3JkPipNYXRlcm5hbCBFeHBvc3Vy
ZS9hZHZlcnNlIGVmZmVjdHMvc3RhdGlzdGljcyAmYW1wOyBudW1lcmljYWwgZGF0YTwva2V5d29y
ZD48a2V5d29yZD5QYXRpZW50IFNlbGVjdGlvbjwva2V5d29yZD48a2V5d29yZD5Qb3B1bGF0aW9u
IFN1cnZlaWxsYW5jZS8qbWV0aG9kczwva2V5d29yZD48a2V5d29yZD5QcmVnbmFuY3k8L2tleXdv
cmQ+PGtleXdvcmQ+UHJlZ25hbmN5IENvbXBsaWNhdGlvbnMvYmxvb2QvKmVwaWRlbWlvbG9neTwv
a2V5d29yZD48a2V5d29yZD4qUHJlbmF0YWwgRXhwb3N1cmUgRGVsYXllZCBFZmZlY3RzPC9rZXl3
b3JkPjxrZXl3b3JkPlJlZ2lzdHJpZXM8L2tleXdvcmQ+PC9rZXl3b3Jkcz48ZGF0ZXM+PHllYXI+
MjAwMTwveWVhcj48cHViLWRhdGVzPjxkYXRlPkRlYzwvZGF0ZT48L3B1Yi1kYXRlcz48L2RhdGVz
Pjxpc2JuPjE0MDMtNDk0OCAoUHJpbnQpJiN4RDsxNDAzLTQ5NDggKExpbmtpbmcpPC9pc2JuPjxh
Y2Nlc3Npb24tbnVtPjExNzc1Nzg3PC9hY2Nlc3Npb24tbnVtPjx1cmxzPjxyZWxhdGVkLXVybHM+
PHVybD5odHRwczovL3d3dy5uY2JpLm5sbS5uaWguZ292L3B1Ym1lZC8xMTc3NTc4NzwvdXJsPjwv
cmVsYXRlZC11cmxzPjwvdXJscz48ZWxlY3Ryb25pYy1yZXNvdXJjZS1udW0+MTAuMTE3Ny8xNDAz
NDk0ODAxMDI5MDA0MDIwMTwvZWxlY3Ryb25pYy1yZXNvdXJjZS1udW0+PC9yZWNvcmQ+PC9DaXRl
PjwvRW5kTm90ZT4A
</w:fldData>
        </w:fldChar>
      </w:r>
      <w:r w:rsidR="00CB551D" w:rsidRPr="005909D4">
        <w:rPr>
          <w:rFonts w:ascii="Times" w:hAnsi="Times" w:cs="Times"/>
          <w:sz w:val="24"/>
          <w:szCs w:val="24"/>
        </w:rPr>
        <w:instrText xml:space="preserve"> ADDIN EN.CITE </w:instrText>
      </w:r>
      <w:r w:rsidR="00CB551D" w:rsidRPr="005909D4">
        <w:rPr>
          <w:rFonts w:ascii="Times" w:hAnsi="Times" w:cs="Times"/>
          <w:sz w:val="24"/>
          <w:szCs w:val="24"/>
        </w:rPr>
        <w:fldChar w:fldCharType="begin">
          <w:fldData xml:space="preserve">PEVuZE5vdGU+PENpdGU+PEF1dGhvcj5PbHNlbjwvQXV0aG9yPjxZZWFyPjIwMDE8L1llYXI+PFJl
Y051bT40MzAxPC9SZWNOdW0+PERpc3BsYXlUZXh0PjxzdHlsZSBmYWNlPSJzdXBlcnNjcmlwdCI+
MTE8L3N0eWxlPjwvRGlzcGxheVRleHQ+PHJlY29yZD48cmVjLW51bWJlcj40MzAxPC9yZWMtbnVt
YmVyPjxmb3JlaWduLWtleXM+PGtleSBhcHA9IkVOIiBkYi1pZD0iejV4dnJ4MHowMHN4NXRlcDlz
Zng5cjVyd3cyOXplYXphNXBhIiB0aW1lc3RhbXA9IjE2NDUyMDY5NzciPjQzMDE8L2tleT48L2Zv
cmVpZ24ta2V5cz48cmVmLXR5cGUgbmFtZT0iSm91cm5hbCBBcnRpY2xlIj4xNzwvcmVmLXR5cGU+
PGNvbnRyaWJ1dG9ycz48YXV0aG9ycz48YXV0aG9yPk9sc2VuLCBKLjwvYXV0aG9yPjxhdXRob3I+
TWVsYnllLCBNLjwvYXV0aG9yPjxhdXRob3I+T2xzZW4sIFMuIEYuPC9hdXRob3I+PGF1dGhvcj5T
b3JlbnNlbiwgVC4gSS48L2F1dGhvcj48YXV0aG9yPkFhYnksIFAuPC9hdXRob3I+PGF1dGhvcj5B
bmRlcnNlbiwgQS4gTS48L2F1dGhvcj48YXV0aG9yPlRheGJvbCwgRC48L2F1dGhvcj48YXV0aG9y
PkhhbnNlbiwgSy4gRC48L2F1dGhvcj48YXV0aG9yPkp1aGwsIE0uPC9hdXRob3I+PGF1dGhvcj5T
Y2hvdywgVC4gQi48L2F1dGhvcj48YXV0aG9yPlNvcmVuc2VuLCBILiBULjwvYXV0aG9yPjxhdXRo
b3I+QW5kcmVzZW4sIEouPC9hdXRob3I+PGF1dGhvcj5Nb3J0ZW5zZW4sIEUuIEwuPC9hdXRob3I+
PGF1dGhvcj5PbGVzZW4sIEEuIFcuPC9hdXRob3I+PGF1dGhvcj5Tb25kZXJnYWFyZCwgQy48L2F1
dGhvcj48L2F1dGhvcnM+PC9jb250cmlidXRvcnM+PGF1dGgtYWRkcmVzcz5EYW5pc2ggRXBpZGVt
aW9sb2d5IFNjaWVuY2UgQ2VudHJlLCBTdGF0ZW5zIFNlcnVtIEluc3RpdHV0LCBDb3BlbmhhZ2Vu
LCBEZW5tYXJrLjwvYXV0aC1hZGRyZXNzPjx0aXRsZXM+PHRpdGxlPlRoZSBEYW5pc2ggTmF0aW9u
YWwgQmlydGggQ29ob3J0LS1pdHMgYmFja2dyb3VuZCwgc3RydWN0dXJlIGFuZCBhaW08L3RpdGxl
PjxzZWNvbmRhcnktdGl0bGU+U2NhbmQgSiBQdWJsaWMgSGVhbHRoPC9zZWNvbmRhcnktdGl0bGU+
PC90aXRsZXM+PHBlcmlvZGljYWw+PGZ1bGwtdGl0bGU+U2NhbmQgSiBQdWJsaWMgSGVhbHRoPC9m
dWxsLXRpdGxlPjwvcGVyaW9kaWNhbD48cGFnZXM+MzAwLTc8L3BhZ2VzPjx2b2x1bWU+Mjk8L3Zv
bHVtZT48bnVtYmVyPjQ8L251bWJlcj48ZWRpdGlvbj4yMDAyLzAxLzA1PC9lZGl0aW9uPjxrZXl3
b3Jkcz48a2V5d29yZD5Db2hvcnQgU3R1ZGllczwva2V5d29yZD48a2V5d29yZD5EZW5tYXJrL2Vw
aWRlbWlvbG9neTwva2V5d29yZD48a2V5d29yZD5GZW1hbGU8L2tleXdvcmQ+PGtleXdvcmQ+RmV0
YWwgRGlzZWFzZXMvYmxvb2QvKmVwaWRlbWlvbG9neTwva2V5d29yZD48a2V5d29yZD5IZW1hdG9s
b2dpYyBUZXN0czwva2V5d29yZD48a2V5d29yZD5IdW1hbnM8L2tleXdvcmQ+PGtleXdvcmQ+SW5j
aWRlbmNlPC9rZXl3b3JkPjxrZXl3b3JkPkluZmFudCwgTmV3Ym9ybjwva2V5d29yZD48a2V5d29y
ZD5JbnRlcnZpZXdzIGFzIFRvcGljPC9rZXl3b3JkPjxrZXl3b3JkPipNYXRlcm5hbCBFeHBvc3Vy
ZS9hZHZlcnNlIGVmZmVjdHMvc3RhdGlzdGljcyAmYW1wOyBudW1lcmljYWwgZGF0YTwva2V5d29y
ZD48a2V5d29yZD5QYXRpZW50IFNlbGVjdGlvbjwva2V5d29yZD48a2V5d29yZD5Qb3B1bGF0aW9u
IFN1cnZlaWxsYW5jZS8qbWV0aG9kczwva2V5d29yZD48a2V5d29yZD5QcmVnbmFuY3k8L2tleXdv
cmQ+PGtleXdvcmQ+UHJlZ25hbmN5IENvbXBsaWNhdGlvbnMvYmxvb2QvKmVwaWRlbWlvbG9neTwv
a2V5d29yZD48a2V5d29yZD4qUHJlbmF0YWwgRXhwb3N1cmUgRGVsYXllZCBFZmZlY3RzPC9rZXl3
b3JkPjxrZXl3b3JkPlJlZ2lzdHJpZXM8L2tleXdvcmQ+PC9rZXl3b3Jkcz48ZGF0ZXM+PHllYXI+
MjAwMTwveWVhcj48cHViLWRhdGVzPjxkYXRlPkRlYzwvZGF0ZT48L3B1Yi1kYXRlcz48L2RhdGVz
Pjxpc2JuPjE0MDMtNDk0OCAoUHJpbnQpJiN4RDsxNDAzLTQ5NDggKExpbmtpbmcpPC9pc2JuPjxh
Y2Nlc3Npb24tbnVtPjExNzc1Nzg3PC9hY2Nlc3Npb24tbnVtPjx1cmxzPjxyZWxhdGVkLXVybHM+
PHVybD5odHRwczovL3d3dy5uY2JpLm5sbS5uaWguZ292L3B1Ym1lZC8xMTc3NTc4NzwvdXJsPjwv
cmVsYXRlZC11cmxzPjwvdXJscz48ZWxlY3Ryb25pYy1yZXNvdXJjZS1udW0+MTAuMTE3Ny8xNDAz
NDk0ODAxMDI5MDA0MDIwMTwvZWxlY3Ryb25pYy1yZXNvdXJjZS1udW0+PC9yZWNvcmQ+PC9DaXRl
PjwvRW5kTm90ZT4A
</w:fldData>
        </w:fldChar>
      </w:r>
      <w:r w:rsidR="00CB551D" w:rsidRPr="005909D4">
        <w:rPr>
          <w:rFonts w:ascii="Times" w:hAnsi="Times" w:cs="Times"/>
          <w:sz w:val="24"/>
          <w:szCs w:val="24"/>
        </w:rPr>
        <w:instrText xml:space="preserve"> ADDIN EN.CITE.DATA </w:instrText>
      </w:r>
      <w:r w:rsidR="00CB551D" w:rsidRPr="005909D4">
        <w:rPr>
          <w:rFonts w:ascii="Times" w:hAnsi="Times" w:cs="Times"/>
          <w:sz w:val="24"/>
          <w:szCs w:val="24"/>
        </w:rPr>
      </w:r>
      <w:r w:rsidR="00CB551D" w:rsidRPr="005909D4">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CB551D" w:rsidRPr="005909D4">
        <w:rPr>
          <w:rFonts w:ascii="Times" w:hAnsi="Times" w:cs="Times"/>
          <w:noProof/>
          <w:sz w:val="24"/>
          <w:szCs w:val="24"/>
          <w:vertAlign w:val="superscript"/>
        </w:rPr>
        <w:t>11</w:t>
      </w:r>
      <w:r w:rsidR="00A93653" w:rsidRPr="005909D4">
        <w:rPr>
          <w:rFonts w:ascii="Times" w:hAnsi="Times" w:cs="Times"/>
          <w:sz w:val="24"/>
          <w:szCs w:val="24"/>
        </w:rPr>
        <w:fldChar w:fldCharType="end"/>
      </w:r>
      <w:r w:rsidRPr="005909D4">
        <w:rPr>
          <w:rFonts w:ascii="Times" w:hAnsi="Times" w:cs="Times"/>
          <w:sz w:val="24"/>
          <w:szCs w:val="24"/>
        </w:rPr>
        <w:t>; for case pairs delivery occurred before 37 weeks of gestation and for control pairs delivery occurred in gestational week 39, 40, or 41. Exclusion criteria were multiple deliveries, pregnancy complications such as placental abnormalities, preeclampsia/eclampsia, congenital abnormalities or stillbirth. Individuals were further required to be of Northern European ancestry. Ethical approval was obtained from the Regional Scientific Ethical Committee of Copenhagen and the study was also approved by the Danish Data Protection Agency.</w:t>
      </w:r>
    </w:p>
    <w:p w14:paraId="12077EC4" w14:textId="4A4161C8" w:rsidR="00572AE0"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Study variables</w:t>
      </w:r>
    </w:p>
    <w:p w14:paraId="4496D468" w14:textId="44F85394"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Maternal BMI was calculated based on self-reported height and pre-pregnancy weight collected in questionnaire surveys during pregnancy</w:t>
      </w:r>
      <w:r w:rsidR="0090155A" w:rsidRPr="005909D4">
        <w:rPr>
          <w:rFonts w:ascii="Times" w:hAnsi="Times" w:cs="Times"/>
          <w:sz w:val="24"/>
          <w:szCs w:val="24"/>
        </w:rPr>
        <w:t xml:space="preserve"> (average: 16 weeks of gestation)</w:t>
      </w:r>
      <w:r w:rsidRPr="005909D4">
        <w:rPr>
          <w:rFonts w:ascii="Times" w:hAnsi="Times" w:cs="Times"/>
          <w:sz w:val="24"/>
          <w:szCs w:val="24"/>
        </w:rPr>
        <w:t>. Self-reported alcohol consumption and smoking information was collected in questionnaires during pregnancy and by computer assisted telephone interview 6 months after birth. Breast feeding information was also collected by telephone interviews 6 months and 18 months after birth. We obtained data on offspring sex, parity, maternal age at birth, gestational age, length and weight at birth, membrane rupture before onset of contractions, mode of delivery and Apgar scores from the Danish Medical Birth Register</w:t>
      </w:r>
      <w:r w:rsidR="00A93653" w:rsidRPr="005909D4">
        <w:rPr>
          <w:rFonts w:ascii="Times" w:hAnsi="Times" w:cs="Times"/>
          <w:sz w:val="24"/>
          <w:szCs w:val="24"/>
        </w:rPr>
        <w:fldChar w:fldCharType="begin">
          <w:fldData xml:space="preserve">PEVuZE5vdGU+PENpdGU+PEF1dGhvcj5CbGlkZGFsPC9BdXRob3I+PFllYXI+MjAxODwvWWVhcj48
UmVjTnVtPjQzMDI8L1JlY051bT48RGlzcGxheVRleHQ+PHN0eWxlIGZhY2U9InN1cGVyc2NyaXB0
Ij45PC9zdHlsZT48L0Rpc3BsYXlUZXh0PjxyZWNvcmQ+PHJlYy1udW1iZXI+NDMwMjwvcmVjLW51
bWJlcj48Zm9yZWlnbi1rZXlzPjxrZXkgYXBwPSJFTiIgZGItaWQ9Ino1eHZyeDB6MDBzeDV0ZXA5
c2Z4OXI1cnd3Mjl6ZWF6YTVwYSIgdGltZXN0YW1wPSIxNjQ1MjA3MjI1Ij40MzAyPC9rZXk+PC9m
b3JlaWduLWtleXM+PHJlZi10eXBlIG5hbWU9IkpvdXJuYWwgQXJ0aWNsZSI+MTc8L3JlZi10eXBl
Pjxjb250cmlidXRvcnM+PGF1dGhvcnM+PGF1dGhvcj5CbGlkZGFsLCBNLjwvYXV0aG9yPjxhdXRo
b3I+QnJvZSwgQS48L2F1dGhvcj48YXV0aG9yPlBvdHRlZ2FyZCwgQS48L2F1dGhvcj48YXV0aG9y
Pk9sc2VuLCBKLjwvYXV0aG9yPjxhdXRob3I+TGFuZ2hvZmYtUm9vcywgSi48L2F1dGhvcj48L2F1
dGhvcnM+PC9jb250cmlidXRvcnM+PGF1dGgtYWRkcmVzcz5PZGVuc2UgUGF0aWVudCBEYXRhIEV4
cGxvcmF0aXZlIE5ldHdvcmsgKE9QRU4pLCBEZXBhcnRtZW50IG9mIENsaW5pY2FsIFJlc2VhcmNo
LCBVbml2ZXJzaXR5IG9mIFNvdXRoZXJuIERlbm1hcmsgYW5kIE9kZW5zZSBVbml2ZXJzaXR5IEhv
c3BpdGFsLCBPZGVuc2UsIERlbm1hcmsuIG1ldHRlLmJsaWRkYWxAcnN5ZC5kay4mI3hEO0NsaW5p
Y2FsIFBoYXJtYWNvbG9neSBhbmQgUGhhcm1hY3ksIERlcGFydG1lbnQgb2YgUHVibGljIEhlYWx0
aCwgVW5pdmVyc2l0eSBvZiBTb3V0aGVybiBEZW5tYXJrLCBPZGVuc2UsIERlbm1hcmsuJiN4RDtE
ZXBhcnRtZW50IG9mIENsaW5pY2FsIEJpb2NoZW1pc3RyeSBhbmQgUGhhcm1hY29sb2d5LCBPZGVu
c2UgVW5pdmVyc2l0eSBIb3NwaXRhbCwgT2RlbnNlLCBEZW5tYXJrLiYjeEQ7RGVwYXJ0bWVudCBv
ZiBDbGluaWNhbCBFcGlkZW1pb2xvZ3ksIEFhcmh1cyBVbml2ZXJzaXR5IEhvc3BpdGFsLCBBYXJo
dXMgTiwgRGVubWFyay4mI3hEO0RlcGFydG1lbnQgb2YgT2JzdGV0cmljcywgUmlnc2hvc3BpdGFs
ZXQsIFVuaXZlcnNpdHkgb2YgQ29wZW5oYWdlbiwgQ29wZW5oYWdlbiwgRGVubWFyay48L2F1dGgt
YWRkcmVzcz48dGl0bGVzPjx0aXRsZT5UaGUgRGFuaXNoIE1lZGljYWwgQmlydGggUmVnaXN0ZXI8
L3RpdGxlPjxzZWNvbmRhcnktdGl0bGU+RXVyIEogRXBpZGVtaW9sPC9zZWNvbmRhcnktdGl0bGU+
PC90aXRsZXM+PHBlcmlvZGljYWw+PGZ1bGwtdGl0bGU+RXVyIEogRXBpZGVtaW9sPC9mdWxsLXRp
dGxlPjwvcGVyaW9kaWNhbD48cGFnZXM+MjctMzY8L3BhZ2VzPjx2b2x1bWU+MzM8L3ZvbHVtZT48
bnVtYmVyPjE8L251bWJlcj48ZWRpdGlvbj4yMDE4LzAxLzIwPC9lZGl0aW9uPjxrZXl3b3Jkcz48
a2V5d29yZD5BZHVsdDwva2V5d29yZD48a2V5d29yZD5EYXRhYmFzZXMsIEZhY3R1YWw8L2tleXdv
cmQ+PGtleXdvcmQ+RGVubWFyazwva2V5d29yZD48a2V5d29yZD5GZW1hbGU8L2tleXdvcmQ+PGtl
eXdvcmQ+SHVtYW5zPC9rZXl3b3JkPjxrZXl3b3JkPipNZWRpY2FsIFJlY29yZCBMaW5rYWdlPC9r
ZXl3b3JkPjxrZXl3b3JkPlJlZ2lzdHJpZXMvKnN0YW5kYXJkczwva2V5d29yZD48a2V5d29yZD5N
ZWRpY2FsIHJlY29yZCBsaW5rYWdlPC9rZXl3b3JkPjxrZXl3b3JkPk5hdGlvbndpZGUgYmlydGgg
cmVnaXN0ZXI8L2tleXdvcmQ+PGtleXdvcmQ+UmVnaXN0ZXJzPC9rZXl3b3JkPjxrZXl3b3JkPlJl
c2VhcmNoIGRlc2lnbjwva2V5d29yZD48L2tleXdvcmRzPjxkYXRlcz48eWVhcj4yMDE4PC95ZWFy
PjxwdWItZGF0ZXM+PGRhdGU+SmFuPC9kYXRlPjwvcHViLWRhdGVzPjwvZGF0ZXM+PGlzYm4+MTU3
My03Mjg0IChFbGVjdHJvbmljKSYjeEQ7MDM5My0yOTkwIChMaW5raW5nKTwvaXNibj48YWNjZXNz
aW9uLW51bT4yOTM0OTU4NzwvYWNjZXNzaW9uLW51bT48dXJscz48cmVsYXRlZC11cmxzPjx1cmw+
aHR0cHM6Ly93d3cubmNiaS5ubG0ubmloLmdvdi9wdWJtZWQvMjkzNDk1ODc8L3VybD48L3JlbGF0
ZWQtdXJscz48L3VybHM+PGVsZWN0cm9uaWMtcmVzb3VyY2UtbnVtPjEwLjEwMDcvczEwNjU0LTAx
OC0wMzU2LTE8L2VsZWN0cm9uaWMtcmVzb3VyY2UtbnVtPjwvcmVjb3JkPjwvQ2l0ZT48L0VuZE5v
dGU+AG==
</w:fldData>
        </w:fldChar>
      </w:r>
      <w:r w:rsidR="00CB551D" w:rsidRPr="005909D4">
        <w:rPr>
          <w:rFonts w:ascii="Times" w:hAnsi="Times" w:cs="Times"/>
          <w:sz w:val="24"/>
          <w:szCs w:val="24"/>
        </w:rPr>
        <w:instrText xml:space="preserve"> ADDIN EN.CITE </w:instrText>
      </w:r>
      <w:r w:rsidR="00CB551D" w:rsidRPr="005909D4">
        <w:rPr>
          <w:rFonts w:ascii="Times" w:hAnsi="Times" w:cs="Times"/>
          <w:sz w:val="24"/>
          <w:szCs w:val="24"/>
        </w:rPr>
        <w:fldChar w:fldCharType="begin">
          <w:fldData xml:space="preserve">PEVuZE5vdGU+PENpdGU+PEF1dGhvcj5CbGlkZGFsPC9BdXRob3I+PFllYXI+MjAxODwvWWVhcj48
UmVjTnVtPjQzMDI8L1JlY051bT48RGlzcGxheVRleHQ+PHN0eWxlIGZhY2U9InN1cGVyc2NyaXB0
Ij45PC9zdHlsZT48L0Rpc3BsYXlUZXh0PjxyZWNvcmQ+PHJlYy1udW1iZXI+NDMwMjwvcmVjLW51
bWJlcj48Zm9yZWlnbi1rZXlzPjxrZXkgYXBwPSJFTiIgZGItaWQ9Ino1eHZyeDB6MDBzeDV0ZXA5
c2Z4OXI1cnd3Mjl6ZWF6YTVwYSIgdGltZXN0YW1wPSIxNjQ1MjA3MjI1Ij40MzAyPC9rZXk+PC9m
b3JlaWduLWtleXM+PHJlZi10eXBlIG5hbWU9IkpvdXJuYWwgQXJ0aWNsZSI+MTc8L3JlZi10eXBl
Pjxjb250cmlidXRvcnM+PGF1dGhvcnM+PGF1dGhvcj5CbGlkZGFsLCBNLjwvYXV0aG9yPjxhdXRo
b3I+QnJvZSwgQS48L2F1dGhvcj48YXV0aG9yPlBvdHRlZ2FyZCwgQS48L2F1dGhvcj48YXV0aG9y
Pk9sc2VuLCBKLjwvYXV0aG9yPjxhdXRob3I+TGFuZ2hvZmYtUm9vcywgSi48L2F1dGhvcj48L2F1
dGhvcnM+PC9jb250cmlidXRvcnM+PGF1dGgtYWRkcmVzcz5PZGVuc2UgUGF0aWVudCBEYXRhIEV4
cGxvcmF0aXZlIE5ldHdvcmsgKE9QRU4pLCBEZXBhcnRtZW50IG9mIENsaW5pY2FsIFJlc2VhcmNo
LCBVbml2ZXJzaXR5IG9mIFNvdXRoZXJuIERlbm1hcmsgYW5kIE9kZW5zZSBVbml2ZXJzaXR5IEhv
c3BpdGFsLCBPZGVuc2UsIERlbm1hcmsuIG1ldHRlLmJsaWRkYWxAcnN5ZC5kay4mI3hEO0NsaW5p
Y2FsIFBoYXJtYWNvbG9neSBhbmQgUGhhcm1hY3ksIERlcGFydG1lbnQgb2YgUHVibGljIEhlYWx0
aCwgVW5pdmVyc2l0eSBvZiBTb3V0aGVybiBEZW5tYXJrLCBPZGVuc2UsIERlbm1hcmsuJiN4RDtE
ZXBhcnRtZW50IG9mIENsaW5pY2FsIEJpb2NoZW1pc3RyeSBhbmQgUGhhcm1hY29sb2d5LCBPZGVu
c2UgVW5pdmVyc2l0eSBIb3NwaXRhbCwgT2RlbnNlLCBEZW5tYXJrLiYjeEQ7RGVwYXJ0bWVudCBv
ZiBDbGluaWNhbCBFcGlkZW1pb2xvZ3ksIEFhcmh1cyBVbml2ZXJzaXR5IEhvc3BpdGFsLCBBYXJo
dXMgTiwgRGVubWFyay4mI3hEO0RlcGFydG1lbnQgb2YgT2JzdGV0cmljcywgUmlnc2hvc3BpdGFs
ZXQsIFVuaXZlcnNpdHkgb2YgQ29wZW5oYWdlbiwgQ29wZW5oYWdlbiwgRGVubWFyay48L2F1dGgt
YWRkcmVzcz48dGl0bGVzPjx0aXRsZT5UaGUgRGFuaXNoIE1lZGljYWwgQmlydGggUmVnaXN0ZXI8
L3RpdGxlPjxzZWNvbmRhcnktdGl0bGU+RXVyIEogRXBpZGVtaW9sPC9zZWNvbmRhcnktdGl0bGU+
PC90aXRsZXM+PHBlcmlvZGljYWw+PGZ1bGwtdGl0bGU+RXVyIEogRXBpZGVtaW9sPC9mdWxsLXRp
dGxlPjwvcGVyaW9kaWNhbD48cGFnZXM+MjctMzY8L3BhZ2VzPjx2b2x1bWU+MzM8L3ZvbHVtZT48
bnVtYmVyPjE8L251bWJlcj48ZWRpdGlvbj4yMDE4LzAxLzIwPC9lZGl0aW9uPjxrZXl3b3Jkcz48
a2V5d29yZD5BZHVsdDwva2V5d29yZD48a2V5d29yZD5EYXRhYmFzZXMsIEZhY3R1YWw8L2tleXdv
cmQ+PGtleXdvcmQ+RGVubWFyazwva2V5d29yZD48a2V5d29yZD5GZW1hbGU8L2tleXdvcmQ+PGtl
eXdvcmQ+SHVtYW5zPC9rZXl3b3JkPjxrZXl3b3JkPipNZWRpY2FsIFJlY29yZCBMaW5rYWdlPC9r
ZXl3b3JkPjxrZXl3b3JkPlJlZ2lzdHJpZXMvKnN0YW5kYXJkczwva2V5d29yZD48a2V5d29yZD5N
ZWRpY2FsIHJlY29yZCBsaW5rYWdlPC9rZXl3b3JkPjxrZXl3b3JkPk5hdGlvbndpZGUgYmlydGgg
cmVnaXN0ZXI8L2tleXdvcmQ+PGtleXdvcmQ+UmVnaXN0ZXJzPC9rZXl3b3JkPjxrZXl3b3JkPlJl
c2VhcmNoIGRlc2lnbjwva2V5d29yZD48L2tleXdvcmRzPjxkYXRlcz48eWVhcj4yMDE4PC95ZWFy
PjxwdWItZGF0ZXM+PGRhdGU+SmFuPC9kYXRlPjwvcHViLWRhdGVzPjwvZGF0ZXM+PGlzYm4+MTU3
My03Mjg0IChFbGVjdHJvbmljKSYjeEQ7MDM5My0yOTkwIChMaW5raW5nKTwvaXNibj48YWNjZXNz
aW9uLW51bT4yOTM0OTU4NzwvYWNjZXNzaW9uLW51bT48dXJscz48cmVsYXRlZC11cmxzPjx1cmw+
aHR0cHM6Ly93d3cubmNiaS5ubG0ubmloLmdvdi9wdWJtZWQvMjkzNDk1ODc8L3VybD48L3JlbGF0
ZWQtdXJscz48L3VybHM+PGVsZWN0cm9uaWMtcmVzb3VyY2UtbnVtPjEwLjEwMDcvczEwNjU0LTAx
OC0wMzU2LTE8L2VsZWN0cm9uaWMtcmVzb3VyY2UtbnVtPjwvcmVjb3JkPjwvQ2l0ZT48L0VuZE5v
dGU+AG==
</w:fldData>
        </w:fldChar>
      </w:r>
      <w:r w:rsidR="00CB551D" w:rsidRPr="005909D4">
        <w:rPr>
          <w:rFonts w:ascii="Times" w:hAnsi="Times" w:cs="Times"/>
          <w:sz w:val="24"/>
          <w:szCs w:val="24"/>
        </w:rPr>
        <w:instrText xml:space="preserve"> ADDIN EN.CITE.DATA </w:instrText>
      </w:r>
      <w:r w:rsidR="00CB551D" w:rsidRPr="005909D4">
        <w:rPr>
          <w:rFonts w:ascii="Times" w:hAnsi="Times" w:cs="Times"/>
          <w:sz w:val="24"/>
          <w:szCs w:val="24"/>
        </w:rPr>
      </w:r>
      <w:r w:rsidR="00CB551D" w:rsidRPr="005909D4">
        <w:rPr>
          <w:rFonts w:ascii="Times" w:hAnsi="Times" w:cs="Times"/>
          <w:sz w:val="24"/>
          <w:szCs w:val="24"/>
        </w:rPr>
        <w:fldChar w:fldCharType="end"/>
      </w:r>
      <w:r w:rsidR="00A93653" w:rsidRPr="005909D4">
        <w:rPr>
          <w:rFonts w:ascii="Times" w:hAnsi="Times" w:cs="Times"/>
          <w:sz w:val="24"/>
          <w:szCs w:val="24"/>
        </w:rPr>
      </w:r>
      <w:r w:rsidR="00A93653" w:rsidRPr="005909D4">
        <w:rPr>
          <w:rFonts w:ascii="Times" w:hAnsi="Times" w:cs="Times"/>
          <w:sz w:val="24"/>
          <w:szCs w:val="24"/>
        </w:rPr>
        <w:fldChar w:fldCharType="separate"/>
      </w:r>
      <w:r w:rsidR="00CB551D" w:rsidRPr="005909D4">
        <w:rPr>
          <w:rFonts w:ascii="Times" w:hAnsi="Times" w:cs="Times"/>
          <w:noProof/>
          <w:sz w:val="24"/>
          <w:szCs w:val="24"/>
          <w:vertAlign w:val="superscript"/>
        </w:rPr>
        <w:t>9</w:t>
      </w:r>
      <w:r w:rsidR="00A93653" w:rsidRPr="005909D4">
        <w:rPr>
          <w:rFonts w:ascii="Times" w:hAnsi="Times" w:cs="Times"/>
          <w:sz w:val="24"/>
          <w:szCs w:val="24"/>
        </w:rPr>
        <w:fldChar w:fldCharType="end"/>
      </w:r>
      <w:r w:rsidRPr="005909D4">
        <w:rPr>
          <w:rFonts w:ascii="Times" w:hAnsi="Times" w:cs="Times"/>
          <w:sz w:val="24"/>
          <w:szCs w:val="24"/>
        </w:rPr>
        <w:t xml:space="preserve">. </w:t>
      </w:r>
    </w:p>
    <w:p w14:paraId="695F8441" w14:textId="2844DA73" w:rsidR="00572AE0"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10618FBA" w14:textId="77777777" w:rsidR="00572AE0" w:rsidRPr="005909D4" w:rsidRDefault="00572AE0" w:rsidP="005909D4">
      <w:pPr>
        <w:spacing w:line="360" w:lineRule="auto"/>
        <w:jc w:val="both"/>
        <w:rPr>
          <w:rFonts w:ascii="Times" w:hAnsi="Times" w:cs="Times"/>
          <w:sz w:val="24"/>
          <w:szCs w:val="24"/>
        </w:rPr>
      </w:pPr>
      <w:r w:rsidRPr="005909D4">
        <w:rPr>
          <w:rFonts w:ascii="Times" w:hAnsi="Times" w:cs="Times"/>
          <w:sz w:val="24"/>
          <w:szCs w:val="24"/>
        </w:rPr>
        <w:t>Genome-wide genotype data were obtained using the Illumina Human 660W Quad array and generated as part of the Gene Environment Association Studies (GENEVA) consortium. Data cleaning and QC steps were based on the following requirements for samples and SNPs to be included: sample missingness rate &lt; 4%, heterozygosity within 3 standard deviations from the mean, variant missingness rate &lt; 2%, minor allele frequency &gt; 1%, A/T and C/G variants excluded, Hardy-Weinberg P value &gt; 1e-06. The GWAS data were imputed with SHAPEIT and IMPUTE2 using the 1000 Genomes phase I data as reference set.</w:t>
      </w:r>
    </w:p>
    <w:p w14:paraId="2D663BA7" w14:textId="77777777" w:rsidR="00B70297" w:rsidRPr="005909D4" w:rsidRDefault="00B70297" w:rsidP="005909D4">
      <w:pPr>
        <w:spacing w:line="360" w:lineRule="auto"/>
        <w:jc w:val="both"/>
        <w:rPr>
          <w:rFonts w:ascii="Times" w:hAnsi="Times" w:cs="Times"/>
          <w:b/>
          <w:bCs/>
          <w:sz w:val="24"/>
          <w:szCs w:val="24"/>
          <w:highlight w:val="yellow"/>
          <w:shd w:val="clear" w:color="auto" w:fill="FFFFFF"/>
        </w:rPr>
      </w:pPr>
    </w:p>
    <w:p w14:paraId="3D160131" w14:textId="73EB4A89"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EFSOCH</w:t>
      </w:r>
    </w:p>
    <w:p w14:paraId="6F13E71B" w14:textId="01D9922C"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CA150BF" w14:textId="5533E06F" w:rsidR="00181A35" w:rsidRPr="005909D4" w:rsidRDefault="00181A35" w:rsidP="005909D4">
      <w:pPr>
        <w:spacing w:line="360" w:lineRule="auto"/>
        <w:jc w:val="both"/>
        <w:rPr>
          <w:rFonts w:ascii="Times" w:eastAsia="Times New Roman" w:hAnsi="Times" w:cs="Times"/>
          <w:sz w:val="24"/>
          <w:szCs w:val="24"/>
          <w:shd w:val="clear" w:color="auto" w:fill="FFFFFF"/>
        </w:rPr>
      </w:pPr>
      <w:r w:rsidRPr="005909D4">
        <w:rPr>
          <w:rFonts w:ascii="Times" w:eastAsia="Times New Roman" w:hAnsi="Times" w:cs="Times"/>
          <w:sz w:val="24"/>
          <w:szCs w:val="24"/>
          <w:shd w:val="clear" w:color="auto" w:fill="FFFFFF"/>
        </w:rPr>
        <w:t>The EFSOCH study</w:t>
      </w:r>
      <w:r w:rsidR="00C11CBD" w:rsidRPr="005909D4">
        <w:rPr>
          <w:rFonts w:ascii="Times" w:eastAsia="Times New Roman" w:hAnsi="Times" w:cs="Times"/>
          <w:sz w:val="24"/>
          <w:szCs w:val="24"/>
          <w:shd w:val="clear" w:color="auto" w:fill="FFFFFF"/>
        </w:rPr>
        <w:fldChar w:fldCharType="begin">
          <w:fldData xml:space="preserve">PEVuZE5vdGU+PENpdGU+PEF1dGhvcj5LbmlnaHQ8L0F1dGhvcj48WWVhcj4yMDA2PC9ZZWFyPjxS
ZWNOdW0+NDM3NjwvUmVjTnVtPjxEaXNwbGF5VGV4dD48c3R5bGUgZmFjZT0ic3VwZXJzY3JpcHQi
PjEyPC9zdHlsZT48L0Rpc3BsYXlUZXh0PjxyZWNvcmQ+PHJlYy1udW1iZXI+NDM3NjwvcmVjLW51
bWJlcj48Zm9yZWlnbi1rZXlzPjxrZXkgYXBwPSJFTiIgZGItaWQ9Ino1eHZyeDB6MDBzeDV0ZXA5
c2Z4OXI1cnd3Mjl6ZWF6YTVwYSIgdGltZXN0YW1wPSIxNjUzMDU4OTQ1Ij40Mzc2PC9rZXk+PC9m
b3JlaWduLWtleXM+PHJlZi10eXBlIG5hbWU9IkpvdXJuYWwgQXJ0aWNsZSI+MTc8L3JlZi10eXBl
Pjxjb250cmlidXRvcnM+PGF1dGhvcnM+PGF1dGhvcj5LbmlnaHQsIEIuPC9hdXRob3I+PGF1dGhv
cj5TaGllbGRzLCBCLiBNLjwvYXV0aG9yPjxhdXRob3I+SGF0dGVyc2xleSwgQS4gVC48L2F1dGhv
cj48L2F1dGhvcnM+PC9jb250cmlidXRvcnM+PGF1dGgtYWRkcmVzcz5QZW5pbnN1bGEgTWVkaWNh
bCBTY2hvb2wsIFJveWFsIERldm9uIGFuZCBFeGV0ZXIgTkhTIFRydXN0LCBFeGV0ZXIsIFVLLjwv
YXV0aC1hZGRyZXNzPjx0aXRsZXM+PHRpdGxlPlRoZSBFeGV0ZXIgRmFtaWx5IFN0dWR5IG9mIENo
aWxkaG9vZCBIZWFsdGggKEVGU09DSCk6IHN0dWR5IHByb3RvY29sIGFuZCBtZXRob2RvbG9neTwv
dGl0bGU+PHNlY29uZGFyeS10aXRsZT5QYWVkaWF0ciBQZXJpbmF0IEVwaWRlbWlvbDwvc2Vjb25k
YXJ5LXRpdGxlPjwvdGl0bGVzPjxwZXJpb2RpY2FsPjxmdWxsLXRpdGxlPlBhZWRpYXRyIFBlcmlu
YXQgRXBpZGVtaW9sPC9mdWxsLXRpdGxlPjwvcGVyaW9kaWNhbD48cGFnZXM+MTcyLTk8L3BhZ2Vz
Pjx2b2x1bWU+MjA8L3ZvbHVtZT48bnVtYmVyPjI8L251bWJlcj48ZWRpdGlvbj4yMDA2LzAyLzEw
PC9lZGl0aW9uPjxrZXl3b3Jkcz48a2V5d29yZD5BZG9sZXNjZW50PC9rZXl3b3JkPjxrZXl3b3Jk
PkFkdWx0PC9rZXl3b3JkPjxrZXl3b3JkPkFudGhyb3BvbWV0cnkvbWV0aG9kczwva2V5d29yZD48
a2V5d29yZD5CbG9vZCBHbHVjb3NlL2FuYWx5c2lzPC9rZXl3b3JkPjxrZXl3b3JkPkRpYWJldGVz
IE1lbGxpdHVzLCBUeXBlIDIvKmdlbmV0aWNzPC9rZXl3b3JkPjxrZXl3b3JkPkVuZ2xhbmQvZXBp
ZGVtaW9sb2d5PC9rZXl3b3JkPjxrZXl3b3JkPkZhdGhlcnM8L2tleXdvcmQ+PGtleXdvcmQ+RmVt
YWxlPC9rZXl3b3JkPjxrZXl3b3JkPkZldGFsIERldmVsb3BtZW50L2dlbmV0aWNzPC9rZXl3b3Jk
PjxrZXl3b3JkPkdlbmV0aWMgUHJlZGlzcG9zaXRpb24gdG8gRGlzZWFzZS9nZW5ldGljczwva2V5
d29yZD48a2V5d29yZD5Hcm93dGgvKmdlbmV0aWNzPC9rZXl3b3JkPjxrZXl3b3JkPkh1bWFuczwv
a2V5d29yZD48a2V5d29yZD4qSW5mYW50LCBMb3cgQmlydGggV2VpZ2h0PC9rZXl3b3JkPjxrZXl3
b3JkPkluZmFudCwgTmV3Ym9ybjwva2V5d29yZD48a2V5d29yZD5JbnN1bGluL2Jsb29kPC9rZXl3
b3JkPjxrZXl3b3JkPkluc3VsaW4gUmVzaXN0YW5jZS8qZ2VuZXRpY3M8L2tleXdvcmQ+PGtleXdv
cmQ+TWFsZTwva2V5d29yZD48a2V5d29yZD5NaWRkbGUgQWdlZDwva2V5d29yZD48a2V5d29yZD5N
b3RoZXJzPC9rZXl3b3JkPjxrZXl3b3JkPlBvbHltb3JwaGlzbSwgR2VuZXRpYy8qZ2VuZXRpY3M8
L2tleXdvcmQ+PGtleXdvcmQ+UHJvc3BlY3RpdmUgU3R1ZGllczwva2V5d29yZD48a2V5d29yZD5S
ZXNlYXJjaCBEZXNpZ248L2tleXdvcmQ+PC9rZXl3b3Jkcz48ZGF0ZXM+PHllYXI+MjAwNjwveWVh
cj48cHViLWRhdGVzPjxkYXRlPk1hcjwvZGF0ZT48L3B1Yi1kYXRlcz48L2RhdGVzPjxpc2JuPjAy
NjktNTAyMiAoUHJpbnQpJiN4RDswMjY5LTUwMjIgKExpbmtpbmcpPC9pc2JuPjxhY2Nlc3Npb24t
bnVtPjE2NDY2NDM1PC9hY2Nlc3Npb24tbnVtPjx1cmxzPjxyZWxhdGVkLXVybHM+PHVybD5odHRw
czovL3d3dy5uY2JpLm5sbS5uaWguZ292L3B1Ym1lZC8xNjQ2NjQzNTwvdXJsPjwvcmVsYXRlZC11
cmxzPjwvdXJscz48ZWxlY3Ryb25pYy1yZXNvdXJjZS1udW0+MTAuMTExMS9qLjEzNjUtMzAxNi4y
MDA2LjAwNzAxLng8L2VsZWN0cm9uaWMtcmVzb3VyY2UtbnVtPjwvcmVjb3JkPjwvQ2l0ZT48L0Vu
ZE5vdGU+AG==
</w:fldData>
        </w:fldChar>
      </w:r>
      <w:r w:rsidR="00C11CBD" w:rsidRPr="005909D4">
        <w:rPr>
          <w:rFonts w:ascii="Times" w:eastAsia="Times New Roman" w:hAnsi="Times" w:cs="Times"/>
          <w:sz w:val="24"/>
          <w:szCs w:val="24"/>
          <w:shd w:val="clear" w:color="auto" w:fill="FFFFFF"/>
        </w:rPr>
        <w:instrText xml:space="preserve"> ADDIN EN.CITE </w:instrText>
      </w:r>
      <w:r w:rsidR="00C11CBD" w:rsidRPr="005909D4">
        <w:rPr>
          <w:rFonts w:ascii="Times" w:eastAsia="Times New Roman" w:hAnsi="Times" w:cs="Times"/>
          <w:sz w:val="24"/>
          <w:szCs w:val="24"/>
          <w:shd w:val="clear" w:color="auto" w:fill="FFFFFF"/>
        </w:rPr>
        <w:fldChar w:fldCharType="begin">
          <w:fldData xml:space="preserve">PEVuZE5vdGU+PENpdGU+PEF1dGhvcj5LbmlnaHQ8L0F1dGhvcj48WWVhcj4yMDA2PC9ZZWFyPjxS
ZWNOdW0+NDM3NjwvUmVjTnVtPjxEaXNwbGF5VGV4dD48c3R5bGUgZmFjZT0ic3VwZXJzY3JpcHQi
PjEyPC9zdHlsZT48L0Rpc3BsYXlUZXh0PjxyZWNvcmQ+PHJlYy1udW1iZXI+NDM3NjwvcmVjLW51
bWJlcj48Zm9yZWlnbi1rZXlzPjxrZXkgYXBwPSJFTiIgZGItaWQ9Ino1eHZyeDB6MDBzeDV0ZXA5
c2Z4OXI1cnd3Mjl6ZWF6YTVwYSIgdGltZXN0YW1wPSIxNjUzMDU4OTQ1Ij40Mzc2PC9rZXk+PC9m
b3JlaWduLWtleXM+PHJlZi10eXBlIG5hbWU9IkpvdXJuYWwgQXJ0aWNsZSI+MTc8L3JlZi10eXBl
Pjxjb250cmlidXRvcnM+PGF1dGhvcnM+PGF1dGhvcj5LbmlnaHQsIEIuPC9hdXRob3I+PGF1dGhv
cj5TaGllbGRzLCBCLiBNLjwvYXV0aG9yPjxhdXRob3I+SGF0dGVyc2xleSwgQS4gVC48L2F1dGhv
cj48L2F1dGhvcnM+PC9jb250cmlidXRvcnM+PGF1dGgtYWRkcmVzcz5QZW5pbnN1bGEgTWVkaWNh
bCBTY2hvb2wsIFJveWFsIERldm9uIGFuZCBFeGV0ZXIgTkhTIFRydXN0LCBFeGV0ZXIsIFVLLjwv
YXV0aC1hZGRyZXNzPjx0aXRsZXM+PHRpdGxlPlRoZSBFeGV0ZXIgRmFtaWx5IFN0dWR5IG9mIENo
aWxkaG9vZCBIZWFsdGggKEVGU09DSCk6IHN0dWR5IHByb3RvY29sIGFuZCBtZXRob2RvbG9neTwv
dGl0bGU+PHNlY29uZGFyeS10aXRsZT5QYWVkaWF0ciBQZXJpbmF0IEVwaWRlbWlvbDwvc2Vjb25k
YXJ5LXRpdGxlPjwvdGl0bGVzPjxwZXJpb2RpY2FsPjxmdWxsLXRpdGxlPlBhZWRpYXRyIFBlcmlu
YXQgRXBpZGVtaW9sPC9mdWxsLXRpdGxlPjwvcGVyaW9kaWNhbD48cGFnZXM+MTcyLTk8L3BhZ2Vz
Pjx2b2x1bWU+MjA8L3ZvbHVtZT48bnVtYmVyPjI8L251bWJlcj48ZWRpdGlvbj4yMDA2LzAyLzEw
PC9lZGl0aW9uPjxrZXl3b3Jkcz48a2V5d29yZD5BZG9sZXNjZW50PC9rZXl3b3JkPjxrZXl3b3Jk
PkFkdWx0PC9rZXl3b3JkPjxrZXl3b3JkPkFudGhyb3BvbWV0cnkvbWV0aG9kczwva2V5d29yZD48
a2V5d29yZD5CbG9vZCBHbHVjb3NlL2FuYWx5c2lzPC9rZXl3b3JkPjxrZXl3b3JkPkRpYWJldGVz
IE1lbGxpdHVzLCBUeXBlIDIvKmdlbmV0aWNzPC9rZXl3b3JkPjxrZXl3b3JkPkVuZ2xhbmQvZXBp
ZGVtaW9sb2d5PC9rZXl3b3JkPjxrZXl3b3JkPkZhdGhlcnM8L2tleXdvcmQ+PGtleXdvcmQ+RmVt
YWxlPC9rZXl3b3JkPjxrZXl3b3JkPkZldGFsIERldmVsb3BtZW50L2dlbmV0aWNzPC9rZXl3b3Jk
PjxrZXl3b3JkPkdlbmV0aWMgUHJlZGlzcG9zaXRpb24gdG8gRGlzZWFzZS9nZW5ldGljczwva2V5
d29yZD48a2V5d29yZD5Hcm93dGgvKmdlbmV0aWNzPC9rZXl3b3JkPjxrZXl3b3JkPkh1bWFuczwv
a2V5d29yZD48a2V5d29yZD4qSW5mYW50LCBMb3cgQmlydGggV2VpZ2h0PC9rZXl3b3JkPjxrZXl3
b3JkPkluZmFudCwgTmV3Ym9ybjwva2V5d29yZD48a2V5d29yZD5JbnN1bGluL2Jsb29kPC9rZXl3
b3JkPjxrZXl3b3JkPkluc3VsaW4gUmVzaXN0YW5jZS8qZ2VuZXRpY3M8L2tleXdvcmQ+PGtleXdv
cmQ+TWFsZTwva2V5d29yZD48a2V5d29yZD5NaWRkbGUgQWdlZDwva2V5d29yZD48a2V5d29yZD5N
b3RoZXJzPC9rZXl3b3JkPjxrZXl3b3JkPlBvbHltb3JwaGlzbSwgR2VuZXRpYy8qZ2VuZXRpY3M8
L2tleXdvcmQ+PGtleXdvcmQ+UHJvc3BlY3RpdmUgU3R1ZGllczwva2V5d29yZD48a2V5d29yZD5S
ZXNlYXJjaCBEZXNpZ248L2tleXdvcmQ+PC9rZXl3b3Jkcz48ZGF0ZXM+PHllYXI+MjAwNjwveWVh
cj48cHViLWRhdGVzPjxkYXRlPk1hcjwvZGF0ZT48L3B1Yi1kYXRlcz48L2RhdGVzPjxpc2JuPjAy
NjktNTAyMiAoUHJpbnQpJiN4RDswMjY5LTUwMjIgKExpbmtpbmcpPC9pc2JuPjxhY2Nlc3Npb24t
bnVtPjE2NDY2NDM1PC9hY2Nlc3Npb24tbnVtPjx1cmxzPjxyZWxhdGVkLXVybHM+PHVybD5odHRw
czovL3d3dy5uY2JpLm5sbS5uaWguZ292L3B1Ym1lZC8xNjQ2NjQzNTwvdXJsPjwvcmVsYXRlZC11
cmxzPjwvdXJscz48ZWxlY3Ryb25pYy1yZXNvdXJjZS1udW0+MTAuMTExMS9qLjEzNjUtMzAxNi4y
MDA2LjAwNzAxLng8L2VsZWN0cm9uaWMtcmVzb3VyY2UtbnVtPjwvcmVjb3JkPjwvQ2l0ZT48L0Vu
ZE5vdGU+AG==
</w:fldData>
        </w:fldChar>
      </w:r>
      <w:r w:rsidR="00C11CBD" w:rsidRPr="005909D4">
        <w:rPr>
          <w:rFonts w:ascii="Times" w:eastAsia="Times New Roman" w:hAnsi="Times" w:cs="Times"/>
          <w:sz w:val="24"/>
          <w:szCs w:val="24"/>
          <w:shd w:val="clear" w:color="auto" w:fill="FFFFFF"/>
        </w:rPr>
        <w:instrText xml:space="preserve"> ADDIN EN.CITE.DATA </w:instrText>
      </w:r>
      <w:r w:rsidR="00C11CBD" w:rsidRPr="005909D4">
        <w:rPr>
          <w:rFonts w:ascii="Times" w:eastAsia="Times New Roman" w:hAnsi="Times" w:cs="Times"/>
          <w:sz w:val="24"/>
          <w:szCs w:val="24"/>
          <w:shd w:val="clear" w:color="auto" w:fill="FFFFFF"/>
        </w:rPr>
      </w:r>
      <w:r w:rsidR="00C11CBD" w:rsidRPr="005909D4">
        <w:rPr>
          <w:rFonts w:ascii="Times" w:eastAsia="Times New Roman" w:hAnsi="Times" w:cs="Times"/>
          <w:sz w:val="24"/>
          <w:szCs w:val="24"/>
          <w:shd w:val="clear" w:color="auto" w:fill="FFFFFF"/>
        </w:rPr>
        <w:fldChar w:fldCharType="end"/>
      </w:r>
      <w:r w:rsidR="00C11CBD" w:rsidRPr="005909D4">
        <w:rPr>
          <w:rFonts w:ascii="Times" w:eastAsia="Times New Roman" w:hAnsi="Times" w:cs="Times"/>
          <w:sz w:val="24"/>
          <w:szCs w:val="24"/>
          <w:shd w:val="clear" w:color="auto" w:fill="FFFFFF"/>
        </w:rPr>
      </w:r>
      <w:r w:rsidR="00C11CBD" w:rsidRPr="005909D4">
        <w:rPr>
          <w:rFonts w:ascii="Times" w:eastAsia="Times New Roman" w:hAnsi="Times" w:cs="Times"/>
          <w:sz w:val="24"/>
          <w:szCs w:val="24"/>
          <w:shd w:val="clear" w:color="auto" w:fill="FFFFFF"/>
        </w:rPr>
        <w:fldChar w:fldCharType="separate"/>
      </w:r>
      <w:r w:rsidR="00C11CBD" w:rsidRPr="005909D4">
        <w:rPr>
          <w:rFonts w:ascii="Times" w:eastAsia="Times New Roman" w:hAnsi="Times" w:cs="Times"/>
          <w:noProof/>
          <w:sz w:val="24"/>
          <w:szCs w:val="24"/>
          <w:shd w:val="clear" w:color="auto" w:fill="FFFFFF"/>
          <w:vertAlign w:val="superscript"/>
        </w:rPr>
        <w:t>12</w:t>
      </w:r>
      <w:r w:rsidR="00C11CBD" w:rsidRPr="005909D4">
        <w:rPr>
          <w:rFonts w:ascii="Times" w:eastAsia="Times New Roman" w:hAnsi="Times" w:cs="Times"/>
          <w:sz w:val="24"/>
          <w:szCs w:val="24"/>
          <w:shd w:val="clear" w:color="auto" w:fill="FFFFFF"/>
        </w:rPr>
        <w:fldChar w:fldCharType="end"/>
      </w:r>
      <w:r w:rsidRPr="005909D4">
        <w:rPr>
          <w:rFonts w:ascii="Times" w:eastAsia="Times New Roman" w:hAnsi="Times" w:cs="Times"/>
          <w:sz w:val="24"/>
          <w:szCs w:val="24"/>
          <w:shd w:val="clear" w:color="auto" w:fill="FFFFFF"/>
        </w:rPr>
        <w:t xml:space="preserve"> is a prospective study of children born between 2000 and 2004, and their parents, from a geographically defined region of Exeter, UK. All women gave informed consent and ethical approval was obtained from the local review committee.</w:t>
      </w:r>
    </w:p>
    <w:p w14:paraId="34A01466" w14:textId="43C12459"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2192F93" w14:textId="39209EA4" w:rsidR="00895470" w:rsidRPr="005909D4" w:rsidRDefault="00895470" w:rsidP="005909D4">
      <w:pPr>
        <w:spacing w:line="360" w:lineRule="auto"/>
        <w:jc w:val="both"/>
        <w:rPr>
          <w:rFonts w:ascii="Times" w:hAnsi="Times" w:cs="Times"/>
          <w:i/>
          <w:sz w:val="24"/>
          <w:szCs w:val="24"/>
        </w:rPr>
      </w:pPr>
      <w:r w:rsidRPr="005909D4">
        <w:rPr>
          <w:rFonts w:ascii="Times" w:hAnsi="Times" w:cs="Times"/>
          <w:sz w:val="24"/>
          <w:szCs w:val="24"/>
          <w:shd w:val="clear" w:color="auto" w:fill="FFFFFF"/>
        </w:rPr>
        <w:t xml:space="preserve">Maternal body mass index was calculated from weight (pre-pregnancy weight was self-reported) and height, measured using standard protocol at the study visit. Information on maternal smoking and occupation was collected by questionnaire. Information on maternal education and alcohol use during pregnancy were not available at the time this analysis was carried out. Pregnancy details were obtained from the Exeter Maternity Unit Database. Gestational age at delivery was calculated based on last menstrual period, or when that was </w:t>
      </w:r>
      <w:r w:rsidRPr="005909D4">
        <w:rPr>
          <w:rFonts w:ascii="Times" w:hAnsi="Times" w:cs="Times"/>
          <w:sz w:val="24"/>
          <w:szCs w:val="24"/>
          <w:shd w:val="clear" w:color="auto" w:fill="FFFFFF"/>
        </w:rPr>
        <w:lastRenderedPageBreak/>
        <w:t>unreliable or unavailable, dating by ultrasound scan was used. </w:t>
      </w:r>
      <w:r w:rsidRPr="005909D4">
        <w:rPr>
          <w:rFonts w:ascii="Times" w:hAnsi="Times" w:cs="Times"/>
          <w:sz w:val="24"/>
          <w:szCs w:val="24"/>
          <w:bdr w:val="none" w:sz="0" w:space="0" w:color="auto" w:frame="1"/>
          <w:shd w:val="clear" w:color="auto" w:fill="FFFFFF"/>
        </w:rPr>
        <w:t> Information offspring sex, and whether the birth was by Caesarean section was recorded at delivery by research midwives. Birth weight was recorded in grams to the nearest 10g, using Soehnle (Leifheit AG, Nassau, Germany) scales (model number 8310, range up to 20kg×10g). Birth length was measured in centimetres to the nearest 0.1cm, using the Harpenden infantometer (range 120cm×0.1cm). Measures were repeated three times and an average value was calculated for use in analyses.</w:t>
      </w:r>
    </w:p>
    <w:p w14:paraId="0C3AE423" w14:textId="01AD928E"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630E3F18" w14:textId="77777777" w:rsidR="00181A35" w:rsidRPr="005909D4" w:rsidRDefault="00181A35" w:rsidP="005909D4">
      <w:pPr>
        <w:spacing w:line="360" w:lineRule="auto"/>
        <w:jc w:val="both"/>
        <w:rPr>
          <w:rFonts w:ascii="Times" w:eastAsia="Times New Roman" w:hAnsi="Times" w:cs="Times"/>
          <w:sz w:val="24"/>
          <w:szCs w:val="24"/>
          <w:shd w:val="clear" w:color="auto" w:fill="FFFFFF"/>
        </w:rPr>
      </w:pPr>
      <w:r w:rsidRPr="005909D4">
        <w:rPr>
          <w:rFonts w:ascii="Times" w:eastAsia="Times New Roman" w:hAnsi="Times" w:cs="Times"/>
          <w:sz w:val="24"/>
          <w:szCs w:val="24"/>
          <w:shd w:val="clear" w:color="auto" w:fill="FFFFFF"/>
        </w:rPr>
        <w:t>Maternal and paternal DNA samples were extracted from parental blood samples obtained at the study visit (when the women were 28 weeks pregnant), and offspring DNA was obtained from cord blood at birth.</w:t>
      </w:r>
    </w:p>
    <w:p w14:paraId="4F6AF6EA" w14:textId="1F3D645F" w:rsidR="00181A35" w:rsidRPr="005909D4" w:rsidRDefault="00181A35" w:rsidP="005909D4">
      <w:pPr>
        <w:spacing w:line="360" w:lineRule="auto"/>
        <w:jc w:val="both"/>
        <w:rPr>
          <w:rFonts w:ascii="Times" w:eastAsia="Times New Roman" w:hAnsi="Times" w:cs="Times"/>
          <w:sz w:val="24"/>
          <w:szCs w:val="24"/>
        </w:rPr>
      </w:pPr>
      <w:r w:rsidRPr="005909D4">
        <w:rPr>
          <w:rFonts w:ascii="Times" w:hAnsi="Times" w:cs="Times"/>
          <w:sz w:val="24"/>
          <w:szCs w:val="24"/>
        </w:rPr>
        <w:t>Genotyping of 2768 EFSOCH samples (n=969 mothers, 937 fathers and 862 children) was performed using the Illumina Infinium HumanCoreExome-24 array (n=551,839 SNPs/indels). Individual DNA samples with genotype call rate &lt;98% were removed (n=50 individuals [1.8%]). SNPs were removed if they had call rates &lt;95% (n=13,151 SNPs), showed evidence of deviation from Hardy-Weinberg equilibrium (P&lt;1x10</w:t>
      </w:r>
      <w:r w:rsidRPr="005909D4">
        <w:rPr>
          <w:rFonts w:ascii="Times" w:hAnsi="Times" w:cs="Times"/>
          <w:sz w:val="24"/>
          <w:szCs w:val="24"/>
          <w:vertAlign w:val="superscript"/>
        </w:rPr>
        <w:t>-6</w:t>
      </w:r>
      <w:r w:rsidRPr="005909D4">
        <w:rPr>
          <w:rFonts w:ascii="Times" w:hAnsi="Times" w:cs="Times"/>
          <w:sz w:val="24"/>
          <w:szCs w:val="24"/>
        </w:rPr>
        <w:t>; n=455 further SNPs), or had a minor allele frequency (MAF) &lt;1% (n=257,289 further SNPs). Genotypically-derived sex information was compared with sex information in the phenotype file, and mismatched samples were excluded (n=13 individuals [0.61%]). Kinship was estimated using King</w:t>
      </w:r>
      <w:r w:rsidR="00BA5946" w:rsidRPr="005909D4">
        <w:rPr>
          <w:rFonts w:ascii="Times" w:hAnsi="Times" w:cs="Times"/>
          <w:sz w:val="24"/>
          <w:szCs w:val="24"/>
        </w:rPr>
        <w:t>.</w:t>
      </w:r>
      <w:r w:rsidR="00D27D71" w:rsidRPr="005909D4">
        <w:rPr>
          <w:rFonts w:ascii="Times" w:hAnsi="Times" w:cs="Times"/>
          <w:sz w:val="24"/>
          <w:szCs w:val="24"/>
        </w:rPr>
        <w:fldChar w:fldCharType="begin"/>
      </w:r>
      <w:r w:rsidR="00C11CBD" w:rsidRPr="005909D4">
        <w:rPr>
          <w:rFonts w:ascii="Times" w:hAnsi="Times" w:cs="Times"/>
          <w:sz w:val="24"/>
          <w:szCs w:val="24"/>
        </w:rPr>
        <w:instrText xml:space="preserve"> ADDIN EN.CITE &lt;EndNote&gt;&lt;Cite&gt;&lt;Author&gt;Manichaikul&lt;/Author&gt;&lt;Year&gt;2010&lt;/Year&gt;&lt;RecNum&gt;1367&lt;/RecNum&gt;&lt;DisplayText&gt;&lt;style face="superscript"&gt;13&lt;/style&gt;&lt;/DisplayText&gt;&lt;record&gt;&lt;rec-number&gt;1367&lt;/rec-number&gt;&lt;foreign-keys&gt;&lt;key app="EN" db-id="wvxf2sa0tadx0pe9aed59xwvzezrpdpa0d55" timestamp="1537184228"&gt;1367&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 %J Bioinformatics&lt;/author&gt;&lt;/authors&gt;&lt;/contributors&gt;&lt;titles&gt;&lt;title&gt;Robust relationship inference in genome-wide association studies&lt;/title&gt;&lt;/titles&gt;&lt;pages&gt;2867-2873&lt;/pages&gt;&lt;volume&gt;26&lt;/volume&gt;&lt;number&gt;22&lt;/number&gt;&lt;dates&gt;&lt;year&gt;2010&lt;/year&gt;&lt;/dates&gt;&lt;isbn&gt;1460-2059&lt;/isbn&gt;&lt;urls&gt;&lt;/urls&gt;&lt;/record&gt;&lt;/Cite&gt;&lt;/EndNote&gt;</w:instrText>
      </w:r>
      <w:r w:rsidR="00D27D71" w:rsidRPr="005909D4">
        <w:rPr>
          <w:rFonts w:ascii="Times" w:hAnsi="Times" w:cs="Times"/>
          <w:sz w:val="24"/>
          <w:szCs w:val="24"/>
        </w:rPr>
        <w:fldChar w:fldCharType="separate"/>
      </w:r>
      <w:r w:rsidR="00C11CBD" w:rsidRPr="005909D4">
        <w:rPr>
          <w:rFonts w:ascii="Times" w:hAnsi="Times" w:cs="Times"/>
          <w:noProof/>
          <w:sz w:val="24"/>
          <w:szCs w:val="24"/>
          <w:vertAlign w:val="superscript"/>
        </w:rPr>
        <w:t>13</w:t>
      </w:r>
      <w:r w:rsidR="00D27D71" w:rsidRPr="005909D4">
        <w:rPr>
          <w:rFonts w:ascii="Times" w:hAnsi="Times" w:cs="Times"/>
          <w:sz w:val="24"/>
          <w:szCs w:val="24"/>
        </w:rPr>
        <w:fldChar w:fldCharType="end"/>
      </w:r>
      <w:r w:rsidRPr="005909D4">
        <w:rPr>
          <w:rFonts w:ascii="Times" w:hAnsi="Times" w:cs="Times"/>
          <w:sz w:val="24"/>
          <w:szCs w:val="24"/>
        </w:rPr>
        <w:t xml:space="preserve"> Where evidence of labelling errors was clear, labels were updated, otherwise samples with kinship errors were excluded (n=22 individuals [0.79%]). Principal component analysis was performed to assess ancestry of the sample using flashPCA</w:t>
      </w:r>
      <w:r w:rsidR="00BA5946" w:rsidRPr="005909D4">
        <w:rPr>
          <w:rFonts w:ascii="Times" w:hAnsi="Times" w:cs="Times"/>
          <w:sz w:val="24"/>
          <w:szCs w:val="24"/>
        </w:rPr>
        <w:t>.</w:t>
      </w:r>
      <w:r w:rsidR="00D27D71" w:rsidRPr="005909D4">
        <w:rPr>
          <w:rFonts w:ascii="Times" w:hAnsi="Times" w:cs="Times"/>
          <w:sz w:val="24"/>
          <w:szCs w:val="24"/>
        </w:rPr>
        <w:fldChar w:fldCharType="begin"/>
      </w:r>
      <w:r w:rsidR="00C11CBD" w:rsidRPr="005909D4">
        <w:rPr>
          <w:rFonts w:ascii="Times" w:hAnsi="Times" w:cs="Times"/>
          <w:sz w:val="24"/>
          <w:szCs w:val="24"/>
        </w:rPr>
        <w:instrText xml:space="preserve"> ADDIN EN.CITE &lt;EndNote&gt;&lt;Cite&gt;&lt;Author&gt;Abraham&lt;/Author&gt;&lt;Year&gt;2014&lt;/Year&gt;&lt;RecNum&gt;1368&lt;/RecNum&gt;&lt;DisplayText&gt;&lt;style face="superscript"&gt;14&lt;/style&gt;&lt;/DisplayText&gt;&lt;record&gt;&lt;rec-number&gt;1368&lt;/rec-number&gt;&lt;foreign-keys&gt;&lt;key app="EN" db-id="wvxf2sa0tadx0pe9aed59xwvzezrpdpa0d55" timestamp="1537184237"&gt;1368&lt;/key&gt;&lt;/foreign-keys&gt;&lt;ref-type name="Journal Article"&gt;17&lt;/ref-type&gt;&lt;contributors&gt;&lt;authors&gt;&lt;author&gt;Abraham, Gad&lt;/author&gt;&lt;author&gt;Inouye, Michael %J PloS one&lt;/author&gt;&lt;/authors&gt;&lt;/contributors&gt;&lt;titles&gt;&lt;title&gt;Fast principal component analysis of large-scale genome-wide data&lt;/title&gt;&lt;/titles&gt;&lt;pages&gt;e93766&lt;/pages&gt;&lt;volume&gt;9&lt;/volume&gt;&lt;number&gt;4&lt;/number&gt;&lt;dates&gt;&lt;year&gt;2014&lt;/year&gt;&lt;/dates&gt;&lt;isbn&gt;1932-6203&lt;/isbn&gt;&lt;urls&gt;&lt;/urls&gt;&lt;/record&gt;&lt;/Cite&gt;&lt;/EndNote&gt;</w:instrText>
      </w:r>
      <w:r w:rsidR="00D27D71" w:rsidRPr="005909D4">
        <w:rPr>
          <w:rFonts w:ascii="Times" w:hAnsi="Times" w:cs="Times"/>
          <w:sz w:val="24"/>
          <w:szCs w:val="24"/>
        </w:rPr>
        <w:fldChar w:fldCharType="separate"/>
      </w:r>
      <w:r w:rsidR="00C11CBD" w:rsidRPr="005909D4">
        <w:rPr>
          <w:rFonts w:ascii="Times" w:hAnsi="Times" w:cs="Times"/>
          <w:noProof/>
          <w:sz w:val="24"/>
          <w:szCs w:val="24"/>
          <w:vertAlign w:val="superscript"/>
        </w:rPr>
        <w:t>14</w:t>
      </w:r>
      <w:r w:rsidR="00D27D71" w:rsidRPr="005909D4">
        <w:rPr>
          <w:rFonts w:ascii="Times" w:hAnsi="Times" w:cs="Times"/>
          <w:sz w:val="24"/>
          <w:szCs w:val="24"/>
        </w:rPr>
        <w:fldChar w:fldCharType="end"/>
      </w:r>
      <w:r w:rsidRPr="005909D4">
        <w:rPr>
          <w:rFonts w:ascii="Times" w:hAnsi="Times" w:cs="Times"/>
          <w:sz w:val="24"/>
          <w:szCs w:val="24"/>
        </w:rPr>
        <w:t xml:space="preserve"> Outliers were defined as &gt;4.56 SD from the cluster mean (defined using 1000 Genomes European data as the reference) and excluded (n=21 individuals [0.76%]). Imputation was performed using the Michigan imputation server and samples were imputed to the Haplotype Reference Consortium HRC v1.1 reference panel. SNPs were included in the analysis if imputation quality score was &gt;0.4 and MAF ≥1%. </w:t>
      </w:r>
      <w:r w:rsidRPr="005909D4">
        <w:rPr>
          <w:rFonts w:ascii="Times" w:eastAsia="Times New Roman" w:hAnsi="Times" w:cs="Times"/>
          <w:sz w:val="24"/>
          <w:szCs w:val="24"/>
          <w:shd w:val="clear" w:color="auto" w:fill="FFFFFF"/>
        </w:rPr>
        <w:t>After imputation, and once all exclusions had been made, 7,674,771</w:t>
      </w:r>
      <w:r w:rsidRPr="005909D4">
        <w:rPr>
          <w:rFonts w:ascii="Times" w:eastAsia="Times New Roman" w:hAnsi="Times" w:cs="Times"/>
          <w:sz w:val="24"/>
          <w:szCs w:val="24"/>
        </w:rPr>
        <w:t xml:space="preserve"> </w:t>
      </w:r>
      <w:r w:rsidRPr="005909D4">
        <w:rPr>
          <w:rFonts w:ascii="Times" w:eastAsia="Times New Roman" w:hAnsi="Times" w:cs="Times"/>
          <w:sz w:val="24"/>
          <w:szCs w:val="24"/>
          <w:shd w:val="clear" w:color="auto" w:fill="FFFFFF"/>
        </w:rPr>
        <w:t>SNPs were available for analysis in 2662 individuals (939 mothers, 911 fathers and 812 children). Analyses were adjusted for genotyping batch.</w:t>
      </w:r>
    </w:p>
    <w:p w14:paraId="66F3C7B9" w14:textId="77777777" w:rsidR="00B70297" w:rsidRPr="005909D4" w:rsidRDefault="00B70297" w:rsidP="005909D4">
      <w:pPr>
        <w:spacing w:line="360" w:lineRule="auto"/>
        <w:jc w:val="both"/>
        <w:rPr>
          <w:rFonts w:ascii="Times" w:hAnsi="Times" w:cs="Times"/>
          <w:b/>
          <w:sz w:val="24"/>
          <w:szCs w:val="24"/>
        </w:rPr>
      </w:pPr>
    </w:p>
    <w:p w14:paraId="0E8D842B" w14:textId="77777777" w:rsidR="008D5D44" w:rsidRPr="005909D4" w:rsidRDefault="008D5D44" w:rsidP="005909D4">
      <w:pPr>
        <w:pStyle w:val="Heading1"/>
        <w:spacing w:before="0" w:after="160" w:line="360" w:lineRule="auto"/>
        <w:jc w:val="both"/>
        <w:rPr>
          <w:rFonts w:ascii="Times" w:hAnsi="Times" w:cs="Times"/>
          <w:i/>
          <w:szCs w:val="24"/>
        </w:rPr>
      </w:pPr>
      <w:r w:rsidRPr="005909D4">
        <w:rPr>
          <w:rFonts w:ascii="Times" w:hAnsi="Times" w:cs="Times"/>
          <w:szCs w:val="24"/>
        </w:rPr>
        <w:lastRenderedPageBreak/>
        <w:t>FinnGen</w:t>
      </w:r>
    </w:p>
    <w:p w14:paraId="66142203" w14:textId="77777777" w:rsidR="008D5D44" w:rsidRPr="005909D4" w:rsidRDefault="008D5D44"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2D69B65E" w14:textId="5AC3110E" w:rsidR="008D5D44" w:rsidRPr="005909D4" w:rsidRDefault="008D5D44" w:rsidP="005909D4">
      <w:pPr>
        <w:spacing w:line="360" w:lineRule="auto"/>
        <w:jc w:val="both"/>
        <w:rPr>
          <w:rFonts w:ascii="Times" w:hAnsi="Times" w:cs="Times"/>
          <w:iCs/>
          <w:sz w:val="24"/>
          <w:szCs w:val="24"/>
        </w:rPr>
      </w:pPr>
      <w:r w:rsidRPr="005909D4">
        <w:rPr>
          <w:rFonts w:ascii="Times" w:hAnsi="Times" w:cs="Times"/>
          <w:iCs/>
          <w:sz w:val="24"/>
          <w:szCs w:val="24"/>
        </w:rPr>
        <w:t>FinnGen is the national wide network of Finnish biobanks (including Auria Biobank, Biobank Borealis of Northern Finland, Biobank of Eastern Finland, Central Finland Biobank, Finnish Red Cross Blood Service Biobank, Finish Clinical Biobank Tampere, Helsinki Biobank, Terveystalo Biobank and THL Biobank</w:t>
      </w:r>
      <w:r w:rsidR="00BA5946" w:rsidRPr="005909D4">
        <w:rPr>
          <w:rFonts w:ascii="Times" w:hAnsi="Times" w:cs="Times"/>
          <w:iCs/>
          <w:sz w:val="24"/>
          <w:szCs w:val="24"/>
        </w:rPr>
        <w:t>).</w:t>
      </w:r>
      <w:r w:rsidR="00577860" w:rsidRPr="005909D4">
        <w:rPr>
          <w:rFonts w:ascii="Times" w:hAnsi="Times" w:cs="Times"/>
          <w:iCs/>
          <w:sz w:val="24"/>
          <w:szCs w:val="24"/>
        </w:rPr>
        <w:fldChar w:fldCharType="begin">
          <w:fldData xml:space="preserve">PEVuZE5vdGU+PENpdGU+PEF1dGhvcj5LdXJraTwvQXV0aG9yPjxZZWFyPjIwMjI8L1llYXI+PFJl
Y051bT40NDAwPC9SZWNOdW0+PERpc3BsYXlUZXh0PjxzdHlsZSBmYWNlPSJzdXBlcnNjcmlwdCI+
MTU8L3N0eWxlPjwvRGlzcGxheVRleHQ+PHJlY29yZD48cmVjLW51bWJlcj40NDAwPC9yZWMtbnVt
YmVyPjxmb3JlaWduLWtleXM+PGtleSBhcHA9IkVOIiBkYi1pZD0iejV4dnJ4MHowMHN4NXRlcDlz
Zng5cjVyd3cyOXplYXphNXBhIiB0aW1lc3RhbXA9IjE2NTcyNzc4NDYiPjQ0MDA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8L2F1dGhvcj48YXV0aG9yPlJlZXZl
LCBNYXJ5IFAuPC9hdXRob3I+PGF1dGhvcj5MYWl2dW9yaSwgSGFubmVsZTwvYXV0aG9yPjxhdXRo
b3I+QWF2aWtrbywgTWVydmk8L2F1dGhvcj48YXV0aG9yPkthdW5pc3RvLCBNYXJpIEEuPC9hdXRo
b3I+PGF1dGhvcj5Mb3Vrb2xhLCBBbnU8L2F1dGhvcj48YXV0aG9yPkxhaHRlbGEsIEVsaXNhPC9h
dXRob3I+PGF1dGhvcj5NYXR0c3NvbiwgSGFubmVsZTwvYXV0aG9yPjxhdXRob3I+TGFpaG8sIFDD
pGl2aTwvYXV0aG9yPjxhdXRob3I+RGVsbGEgQnJpb3R0YSBQYXJvbG8sIFBpZXRybzwvYXV0aG9y
PjxhdXRob3I+TGVoaXN0bywgQXJ0bzwvYXV0aG9yPjxhdXRob3I+S2FuYWksIE1hc2FoaXJvPC9h
dXRob3I+PGF1dGhvcj5NYXJzLCBOaW5hPC9hdXRob3I+PGF1dGhvcj5Sw6Rtw7YsIEpvZWw8L2F1
dGhvcj48YXV0aG9yPktpaXNraW5lbiwgVHVvbW88L2F1dGhvcj48YXV0aG9yPkhleW5lLCBIZW5y
aWtlIE8uPC9hdXRob3I+PGF1dGhvcj5WZWVyYXBlbiwgS3VtYXI8L2F1dGhvcj48YXV0aG9yPlLD
vGVnZXIsIFNpbmE8L2F1dGhvcj48YXV0aG9yPkxlbW1lbMOkLCBTdXNhbm5hPC9hdXRob3I+PGF1
dGhvcj5aaG91LCBXZWk8L2F1dGhvcj48YXV0aG9yPlJ1b3RzYWxhaW5lbiwgU2Fubmk8L2F1dGhv
cj48YXV0aG9yPlDDpHJuLCBLYWxsZTwvYXV0aG9yPjxhdXRob3I+SGlla2thbGlubmEsIFRlcm88
L2F1dGhvcj48YXV0aG9yPktvc2tlbGFpbmVuLCBTYW1pPC9hdXRob3I+PGF1dGhvcj5QYWFqYW5l
biwgVGVlbXU8L2F1dGhvcj48YXV0aG9yPkxsb3JlbnMsIFZpbmNlbnQ8L2F1dGhvcj48YXV0aG9y
PkdyYWNpYS1UYWJ1ZW5jYSwgSmF2aWVyPC9hdXRob3I+PGF1dGhvcj5TaWlydG9sYSwgSGFycmk8
L2F1dGhvcj48YXV0aG9yPlJlaXMsIEthZHJpPC9hdXRob3I+PGF1dGhvcj5FbG5haGFzLCBBYmRl
bHJhaG1hbiBHLjwvYXV0aG9yPjxhdXRob3I+QWFsdG8tU2V0w6Rsw6QsIEthdHJpaW5hPC9hdXRo
b3I+PGF1dGhvcj5BbGFzb28sIEthdXI8L2F1dGhvcj48YXV0aG9yPkFydmFzLCBNaWtrbzwvYXV0
aG9yPjxhdXRob3I+QXVybywgS2lyc2k8L2F1dGhvcj48YXV0aG9yPkJpc3dhcywgU2hhbWVlazwv
YXV0aG9yPjxhdXRob3I+Qml6YWtpLVZhbGxhc2thbmdhcywgQXJneXJvPC9hdXRob3I+PGF1dGhv
cj5DYXJwZW4sIE9sbGk8L2F1dGhvcj48YXV0aG9yPkNoZW4sIENoaWEtWWVuPC9hdXRob3I+PGF1
dGhvcj5EYWRhLCBPbHV3YXNldW4gQS48L2F1dGhvcj48YXV0aG9yPkRpbmcsIFpoaWhhbzwvYXV0
aG9yPjxhdXRob3I+RWhtLCBNYXJnYXJldCBHLjwvYXV0aG9yPjxhdXRob3I+RWtsdW5kLCBLYXJp
PC9hdXRob3I+PGF1dGhvcj5Gw6Rya2tpbMOkLCBNYXJ0dGk8L2F1dGhvcj48YXV0aG9yPkZpbnVj
YW5lLCBIaWxhcnk8L2F1dGhvcj48YXV0aG9yPkdhbm5hLCBBbmRyZWE8L2F1dGhvcj48YXV0aG9y
PkdoYXphbCwgQXdhaXNhPC9hdXRob3I+PGF1dGhvcj5HcmFoYW0sIFJvYmVydCBSLjwvYXV0aG9y
PjxhdXRob3I+R3JlZW4sIEVyaWM8L2F1dGhvcj48YXV0aG9yPkhha2FuZW4sIEFudHRpPC9hdXRo
b3I+PGF1dGhvcj5IYXV0YWxhaHRpLCBNYXJjbzwvYXV0aG9yPjxhdXRob3I+SGVkbWFuLCDDhXNh
PC9hdXRob3I+PGF1dGhvcj5IaWx0dW5lbiwgTWlra288L2F1dGhvcj48YXV0aG9yPkhpbnR0YWxh
LCBSZWV0dGE8L2F1dGhvcj48YXV0aG9yPkhvdmF0dGEsIElpcmlzPC9hdXRob3I+PGF1dGhvcj5I
dSwgWGlubGk8L2F1dGhvcj48YXV0aG9yPkh1ZXJ0YXMtVmF6cXVleiwgQWRyaWFuYTwvYXV0aG9y
PjxhdXRob3I+SHVpbGFqYSwgTGF1cmE8L2F1dGhvcj48YXV0aG9yPkh1bmthcGlsbGVyLCBKdWxp
ZTwvYXV0aG9yPjxhdXRob3I+SmFjb2IsIEhvd2FyZDwvYXV0aG9yPjxhdXRob3I+SmVuc2VuLCBK
YW4tTnlnYWFyZDwvYXV0aG9yPjxhdXRob3I+Sm9lbnN1dSwgSGVpa2tpPC9hdXRob3I+PGF1dGhv
cj5Kb2huLCBTYWxseTwvYXV0aG9yPjxhdXRob3I+SnVsa3VuZW4sIFZhbHR0ZXJpPC9hdXRob3I+
PGF1dGhvcj5KdW5nLCBNYXJjPC9hdXRob3I+PGF1dGhvcj5KdW50dGlsYSwgSnVoYW5pPC9hdXRo
b3I+PGF1dGhvcj5LYWFybmlyYW50YSwgS2FpPC9hdXRob3I+PGF1dGhvcj5Lw6Row7ZuZW4sIE1p
a2E8L2F1dGhvcj48YXV0aG9yPkthamFubmUsIFJpc3RvIE0uPC9hdXRob3I+PGF1dGhvcj5LYWxs
aW8sIExpbGE8L2F1dGhvcj48YXV0aG9yPkvDpGx2acOkaW5lbiwgUmVldHRhPC9hdXRob3I+PGF1
dGhvcj5LYXByaW8sIEphYWtrbzwvYXV0aG9yPjxhdXRob3I+S2VyaW1vdiwgTnVybGFuPC9hdXRo
b3I+PGF1dGhvcj5LZXR0dW5lbiwgSm9oYW5uZXM8L2F1dGhvcj48YXV0aG9yPktpbHBlbMOkaW5l
biwgRWxpbmE8L2F1dGhvcj48YXV0aG9yPktpbHBpLCBUZXJoaTwvYXV0aG9yPjxhdXRob3I+S2xp
bmdlciwgS2F0aGVyaW5lPC9hdXRob3I+PGF1dGhvcj5Lb3NtYSwgVmVsaS1NYXR0aTwvYXV0aG9y
PjxhdXRob3I+S3VvcGlvLCBUZWlqbzwvYXV0aG9yPjxhdXRob3I+S3VycmEsIFZlbmxhPC9hdXRo
b3I+PGF1dGhvcj5MYWlzaywgVHJpaW48L2F1dGhvcj48YXV0aG9yPkxhdWtrYW5lbiwgSmFyaTwv
YXV0aG9yPjxhdXRob3I+TGF3bGVzcywgTmF0aGFuPC9hdXRob3I+PGF1dGhvcj5MaXUsIEFveGlu
ZzwvYXV0aG9yPjxhdXRob3I+TG9uZ2VyaWNoLCBTaW1vbm5lPC9hdXRob3I+PGF1dGhvcj5Nw6Rn
aSwgUmVlZGlrPC9hdXRob3I+PGF1dGhvcj5Nw6RrZWzDpCwgSm9oYW5uYTwvYXV0aG9yPjxhdXRo
b3I+TcOka2l0aWUsIEFudHRpPC9hdXRob3I+PGF1dGhvcj5NYWxhcnN0aWcsIEFuZGVyczwvYXV0
aG9yPjxhdXRob3I+TWFubmVybWFhLCBBcnRvPC9hdXRob3I+PGF1dGhvcj5NYXJhbnZpbGxlLCBK
b3NlcGg8L2F1dGhvcj48YXV0aG9yPk1hdGFraWRvdSwgQXRoZW5hPC9hdXRob3I+PGF1dGhvcj5N
ZXJldG9qYSwgVHVvbW88L2F1dGhvcj48YXV0aG9yPk1vemFmZmFyaSwgU2FoYXIgVi48L2F1dGhv
cj48YXV0aG9yPk5pZW1pLCBNYXJpIEVLLjwvYXV0aG9yPjxhdXRob3I+TmllbWksIE1hcmlhbm5h
PC9hdXRob3I+PGF1dGhvcj5OaWlyYW5lbiwgVGVlbXU8L2F1dGhvcj48YXV0aG9yPk/igJlEb25u
ZWxsLCBDaHJpc3RvcGhlciBKLjwvYXV0aG9yPjxhdXRob3I+T2JlaWRhdCwgTWHigJllbjwvYXV0
aG9yPjxhdXRob3I+T2thZm8sIEdlb3JnZTwvYXV0aG9yPjxhdXRob3I+T2xsaWxhLCBIYW5uYSBN
LjwvYXV0aG9yPjxhdXRob3I+UGFsb23DpGtpLCBBbnR0aTwvYXV0aG9yPjxhdXRob3I+UGFsb3Rp
ZSwgVHV1bGE8L2F1dGhvcj48YXV0aG9yPlBhcnRhbmVuLCBKdWtrYTwvYXV0aG9yPjxhdXRob3I+
UGF1bCwgRGlyayBTLjwvYXV0aG9yPjxhdXRob3I+UGVsa29uZW4sIE1hcmdpdDwvYXV0aG9yPjxh
dXRob3I+UGVuZGVyZ3Jhc3MsIFJpb24gSy48L2F1dGhvcj48YXV0aG9yPlBldHJvdnNraSwgU2xh
dsOpPC9hdXRob3I+PGF1dGhvcj5QaXRrw6RyYW50YSwgQW5uZTwvYXV0aG9yPjxhdXRob3I+UGxh
dHQsIEFkYW08L2F1dGhvcj48YXV0aG9yPlB1bGZvcmQsIERhdmlkPC9hdXRob3I+PGF1dGhvcj5Q
dW5ra2EsIEVlcm88L2F1dGhvcj48YXV0aG9yPlB1c3NpbmVuLCBQaXJra288L2F1dGhvcj48YXV0
aG9yPlJhZ2hhdmFuLCBOZWhhPC9hdXRob3I+PGF1dGhvcj5SYWhpbW92LCBGZWRpazwvYXV0aG9y
PjxhdXRob3I+UmFqcGFsLCBEZWVwYWs8L2F1dGhvcj48YXV0aG9yPlJlbmF1ZCwgTmljb2xlIEEu
PC9hdXRob3I+PGF1dGhvcj5SaWxleS1HaWxsaXMsIEJyaWRnZXQ8L2F1dGhvcj48YXV0aG9yPlJv
ZG9zdGhlbm91cywgUm9kb3N0aGVuaXM8L2F1dGhvcj48YXV0aG9yPlNhYXJlbnRhdXMsIEVsbW88
L2F1dGhvcj48YXV0aG9yPlNhbG1pbmVuLCBBaW5vPC9hdXRob3I+PGF1dGhvcj5TYWxtaW5lbiwg
RXZlbGlpbmE8L2F1dGhvcj48YXV0aG9yPlNhbG9tYWEsIFZlaWtrbzwvYXV0aG9yPjxhdXRob3I+
U2NobGV1dGtlciwgSm9oYW5uYTwvYXV0aG9yPjxhdXRob3I+U2VycGksIFJhaXNhPC9hdXRob3I+
PGF1dGhvcj5TaGVuLCBIdWVpLXlpPC9hdXRob3I+PGF1dGhvcj5TaWVnZWwsIFJpY2hhcmQ8L2F1
dGhvcj48YXV0aG9yPlNpbGFuZGVyLCBLYWlzYTwvYXV0aG9yPjxhdXRob3I+U2lsdGFuZW4sIFNh
bm5hPC9hdXRob3I+PGF1dGhvcj5Tb2luaSwgU2lycGE8L2F1dGhvcj48YXV0aG9yPlNvaW5pbmVu
LCBIaWxra2E8L2F1dGhvcj48YXV0aG9yPlN1bCwgSmFlIEguPC9hdXRob3I+PGF1dGhvcj5UYWNo
bWF6aWRvdSwgSW9hbm5hPC9hdXRob3I+PGF1dGhvcj5UYXNhbmVuLCBLYWlzYTwvYXV0aG9yPjxh
dXRob3I+VGllbmFyaSwgUGVudHRpPC9hdXRob3I+PGF1dGhvcj5Ub3BwaWxhLVNhbG1pLCBTYW5u
YTwvYXV0aG9yPjxhdXRob3I+VHVraWFpbmVuLCBUYXJ1PC9hdXRob3I+PGF1dGhvcj5UdW9taSwg
VGlpbmFtYWlqYTwvYXV0aG9yPjxhdXRob3I+VHVydW5lbiwgSm9uaSBBLjwvYXV0aG9yPjxhdXRo
b3I+VWxpcnNjaCwgSmFjb2IgQy48L2F1dGhvcj48YXV0aG9yPlZhdXJhLCBGZWxpeDwvYXV0aG9y
PjxhdXRob3I+Vmlyb2xhaW5lbiwgUGV0cmk8L2F1dGhvcj48YXV0aG9yPldhcmluZywgSmVmZnJl
eTwvYXV0aG9yPjxhdXRob3I+V2F0ZXJ3b3J0aCwgRGF3bjwvYXV0aG9yPjxhdXRob3I+WWFuZywg
Um9iZXJ0PC9hdXRob3I+PGF1dGhvcj5OZWxpcywgTWFyaTwvYXV0aG9yPjxhdXRob3I+UmVpZ28s
IEFudTwvYXV0aG9yPjxhdXRob3I+TWV0c3BhbHUsIEFuZHJlczwvYXV0aG9yPjxhdXRob3I+TWls
YW5pLCBMaWxpPC9hdXRob3I+PGF1dGhvcj5Fc2tvLCBUw7VudTwvYXV0aG9yPjxhdXRob3I+Rm94
LCBDYXJvbGluZTwvYXV0aG9yPjxhdXRob3I+SGF2dWxpbm5hLCBBa2kgUy48L2F1dGhvcj48YXV0
aG9yPlBlcm9sYSwgTWFya3VzPC9hdXRob3I+PGF1dGhvcj5SaXBhdHRpLCBTYW11bGk8L2F1dGhv
cj48YXV0aG9yPkphbGFua28sIEFudTwvYXV0aG9yPjxhdXRob3I+TGFpdGluZW4sIFRhcmphPC9h
dXRob3I+PGF1dGhvcj5Nw6RrZWzDpCwgVG9taTwvYXV0aG9yPjxhdXRob3I+UGxlbmdlLCBSb2Jl
cnQ8L2F1dGhvcj48YXV0aG9yPk1jQ2FydGh5LCBNYXJrPC9hdXRob3I+PGF1dGhvcj5SdW56LCBI
ZWlrbzwvYXV0aG9yPjxhdXRob3I+RGFseSwgTWFyayBKLjwvYXV0aG9yPjxhdXRob3I+UGFsb3Rp
ZSwgQWFybm88L2F1dGhvcj48L2F1dGhvcnM+PC9jb250cmlidXRvcnM+PHRpdGxlcz48dGl0bGU+
RmlubkdlbjogVW5pcXVlIGdlbmV0aWMgaW5zaWdodHMgZnJvbSBjb21iaW5pbmcgaXNvbGF0ZWQg
cG9wdWxhdGlvbiBhbmQgbmF0aW9uYWwgaGVhbHRoIHJlZ2lzdGVyIGRhdGE8L3RpdGxlPjxzZWNv
bmRhcnktdGl0bGU+bWVkUnhpdjwvc2Vjb25kYXJ5LXRpdGxlPjwvdGl0bGVzPjxwZXJpb2RpY2Fs
PjxmdWxsLXRpdGxlPm1lZFJ4aXY8L2Z1bGwtdGl0bGU+PC9wZXJpb2RpY2FsPjxwYWdlcz4yMDIy
LjAzLjAzLjIyMjcxMzYwPC9wYWdlcz48ZGF0ZXM+PHllYXI+MjAyMjwveWVhcj48L2RhdGVzPjx1
cmxzPjxyZWxhdGVkLXVybHM+PHVybD5odHRwczovL3d3dy5tZWRyeGl2Lm9yZy9jb250ZW50L21l
ZHJ4aXYvZWFybHkvMjAyMi8wMy8wNi8yMDIyLjAzLjAzLjIyMjcxMzYwLmZ1bGwucGRmPC91cmw+
PC9yZWxhdGVkLXVybHM+PC91cmxzPjxlbGVjdHJvbmljLXJlc291cmNlLW51bT4xMC4xMTAxLzIw
MjIuMDMuMDMuMjIyNzEzNjA8L2VsZWN0cm9uaWMtcmVzb3VyY2UtbnVtPjwvcmVjb3JkPjwvQ2l0
ZT48L0VuZE5vdGU+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LdXJraTwvQXV0aG9yPjxZZWFyPjIwMjI8L1llYXI+PFJl
Y051bT40NDAwPC9SZWNOdW0+PERpc3BsYXlUZXh0PjxzdHlsZSBmYWNlPSJzdXBlcnNjcmlwdCI+
MTU8L3N0eWxlPjwvRGlzcGxheVRleHQ+PHJlY29yZD48cmVjLW51bWJlcj40NDAwPC9yZWMtbnVt
YmVyPjxmb3JlaWduLWtleXM+PGtleSBhcHA9IkVOIiBkYi1pZD0iejV4dnJ4MHowMHN4NXRlcDlz
Zng5cjVyd3cyOXplYXphNXBhIiB0aW1lc3RhbXA9IjE2NTcyNzc4NDYiPjQ0MDA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8L2F1dGhvcj48YXV0aG9yPlJlZXZl
LCBNYXJ5IFAuPC9hdXRob3I+PGF1dGhvcj5MYWl2dW9yaSwgSGFubmVsZTwvYXV0aG9yPjxhdXRo
b3I+QWF2aWtrbywgTWVydmk8L2F1dGhvcj48YXV0aG9yPkthdW5pc3RvLCBNYXJpIEEuPC9hdXRo
b3I+PGF1dGhvcj5Mb3Vrb2xhLCBBbnU8L2F1dGhvcj48YXV0aG9yPkxhaHRlbGEsIEVsaXNhPC9h
dXRob3I+PGF1dGhvcj5NYXR0c3NvbiwgSGFubmVsZTwvYXV0aG9yPjxhdXRob3I+TGFpaG8sIFDD
pGl2aTwvYXV0aG9yPjxhdXRob3I+RGVsbGEgQnJpb3R0YSBQYXJvbG8sIFBpZXRybzwvYXV0aG9y
PjxhdXRob3I+TGVoaXN0bywgQXJ0bzwvYXV0aG9yPjxhdXRob3I+S2FuYWksIE1hc2FoaXJvPC9h
dXRob3I+PGF1dGhvcj5NYXJzLCBOaW5hPC9hdXRob3I+PGF1dGhvcj5Sw6Rtw7YsIEpvZWw8L2F1
dGhvcj48YXV0aG9yPktpaXNraW5lbiwgVHVvbW88L2F1dGhvcj48YXV0aG9yPkhleW5lLCBIZW5y
aWtlIE8uPC9hdXRob3I+PGF1dGhvcj5WZWVyYXBlbiwgS3VtYXI8L2F1dGhvcj48YXV0aG9yPlLD
vGVnZXIsIFNpbmE8L2F1dGhvcj48YXV0aG9yPkxlbW1lbMOkLCBTdXNhbm5hPC9hdXRob3I+PGF1
dGhvcj5aaG91LCBXZWk8L2F1dGhvcj48YXV0aG9yPlJ1b3RzYWxhaW5lbiwgU2Fubmk8L2F1dGhv
cj48YXV0aG9yPlDDpHJuLCBLYWxsZTwvYXV0aG9yPjxhdXRob3I+SGlla2thbGlubmEsIFRlcm88
L2F1dGhvcj48YXV0aG9yPktvc2tlbGFpbmVuLCBTYW1pPC9hdXRob3I+PGF1dGhvcj5QYWFqYW5l
biwgVGVlbXU8L2F1dGhvcj48YXV0aG9yPkxsb3JlbnMsIFZpbmNlbnQ8L2F1dGhvcj48YXV0aG9y
PkdyYWNpYS1UYWJ1ZW5jYSwgSmF2aWVyPC9hdXRob3I+PGF1dGhvcj5TaWlydG9sYSwgSGFycmk8
L2F1dGhvcj48YXV0aG9yPlJlaXMsIEthZHJpPC9hdXRob3I+PGF1dGhvcj5FbG5haGFzLCBBYmRl
bHJhaG1hbiBHLjwvYXV0aG9yPjxhdXRob3I+QWFsdG8tU2V0w6Rsw6QsIEthdHJpaW5hPC9hdXRo
b3I+PGF1dGhvcj5BbGFzb28sIEthdXI8L2F1dGhvcj48YXV0aG9yPkFydmFzLCBNaWtrbzwvYXV0
aG9yPjxhdXRob3I+QXVybywgS2lyc2k8L2F1dGhvcj48YXV0aG9yPkJpc3dhcywgU2hhbWVlazwv
YXV0aG9yPjxhdXRob3I+Qml6YWtpLVZhbGxhc2thbmdhcywgQXJneXJvPC9hdXRob3I+PGF1dGhv
cj5DYXJwZW4sIE9sbGk8L2F1dGhvcj48YXV0aG9yPkNoZW4sIENoaWEtWWVuPC9hdXRob3I+PGF1
dGhvcj5EYWRhLCBPbHV3YXNldW4gQS48L2F1dGhvcj48YXV0aG9yPkRpbmcsIFpoaWhhbzwvYXV0
aG9yPjxhdXRob3I+RWhtLCBNYXJnYXJldCBHLjwvYXV0aG9yPjxhdXRob3I+RWtsdW5kLCBLYXJp
PC9hdXRob3I+PGF1dGhvcj5Gw6Rya2tpbMOkLCBNYXJ0dGk8L2F1dGhvcj48YXV0aG9yPkZpbnVj
YW5lLCBIaWxhcnk8L2F1dGhvcj48YXV0aG9yPkdhbm5hLCBBbmRyZWE8L2F1dGhvcj48YXV0aG9y
PkdoYXphbCwgQXdhaXNhPC9hdXRob3I+PGF1dGhvcj5HcmFoYW0sIFJvYmVydCBSLjwvYXV0aG9y
PjxhdXRob3I+R3JlZW4sIEVyaWM8L2F1dGhvcj48YXV0aG9yPkhha2FuZW4sIEFudHRpPC9hdXRo
b3I+PGF1dGhvcj5IYXV0YWxhaHRpLCBNYXJjbzwvYXV0aG9yPjxhdXRob3I+SGVkbWFuLCDDhXNh
PC9hdXRob3I+PGF1dGhvcj5IaWx0dW5lbiwgTWlra288L2F1dGhvcj48YXV0aG9yPkhpbnR0YWxh
LCBSZWV0dGE8L2F1dGhvcj48YXV0aG9yPkhvdmF0dGEsIElpcmlzPC9hdXRob3I+PGF1dGhvcj5I
dSwgWGlubGk8L2F1dGhvcj48YXV0aG9yPkh1ZXJ0YXMtVmF6cXVleiwgQWRyaWFuYTwvYXV0aG9y
PjxhdXRob3I+SHVpbGFqYSwgTGF1cmE8L2F1dGhvcj48YXV0aG9yPkh1bmthcGlsbGVyLCBKdWxp
ZTwvYXV0aG9yPjxhdXRob3I+SmFjb2IsIEhvd2FyZDwvYXV0aG9yPjxhdXRob3I+SmVuc2VuLCBK
YW4tTnlnYWFyZDwvYXV0aG9yPjxhdXRob3I+Sm9lbnN1dSwgSGVpa2tpPC9hdXRob3I+PGF1dGhv
cj5Kb2huLCBTYWxseTwvYXV0aG9yPjxhdXRob3I+SnVsa3VuZW4sIFZhbHR0ZXJpPC9hdXRob3I+
PGF1dGhvcj5KdW5nLCBNYXJjPC9hdXRob3I+PGF1dGhvcj5KdW50dGlsYSwgSnVoYW5pPC9hdXRo
b3I+PGF1dGhvcj5LYWFybmlyYW50YSwgS2FpPC9hdXRob3I+PGF1dGhvcj5Lw6Row7ZuZW4sIE1p
a2E8L2F1dGhvcj48YXV0aG9yPkthamFubmUsIFJpc3RvIE0uPC9hdXRob3I+PGF1dGhvcj5LYWxs
aW8sIExpbGE8L2F1dGhvcj48YXV0aG9yPkvDpGx2acOkaW5lbiwgUmVldHRhPC9hdXRob3I+PGF1
dGhvcj5LYXByaW8sIEphYWtrbzwvYXV0aG9yPjxhdXRob3I+S2VyaW1vdiwgTnVybGFuPC9hdXRo
b3I+PGF1dGhvcj5LZXR0dW5lbiwgSm9oYW5uZXM8L2F1dGhvcj48YXV0aG9yPktpbHBlbMOkaW5l
biwgRWxpbmE8L2F1dGhvcj48YXV0aG9yPktpbHBpLCBUZXJoaTwvYXV0aG9yPjxhdXRob3I+S2xp
bmdlciwgS2F0aGVyaW5lPC9hdXRob3I+PGF1dGhvcj5Lb3NtYSwgVmVsaS1NYXR0aTwvYXV0aG9y
PjxhdXRob3I+S3VvcGlvLCBUZWlqbzwvYXV0aG9yPjxhdXRob3I+S3VycmEsIFZlbmxhPC9hdXRo
b3I+PGF1dGhvcj5MYWlzaywgVHJpaW48L2F1dGhvcj48YXV0aG9yPkxhdWtrYW5lbiwgSmFyaTwv
YXV0aG9yPjxhdXRob3I+TGF3bGVzcywgTmF0aGFuPC9hdXRob3I+PGF1dGhvcj5MaXUsIEFveGlu
ZzwvYXV0aG9yPjxhdXRob3I+TG9uZ2VyaWNoLCBTaW1vbm5lPC9hdXRob3I+PGF1dGhvcj5Nw6Rn
aSwgUmVlZGlrPC9hdXRob3I+PGF1dGhvcj5Nw6RrZWzDpCwgSm9oYW5uYTwvYXV0aG9yPjxhdXRo
b3I+TcOka2l0aWUsIEFudHRpPC9hdXRob3I+PGF1dGhvcj5NYWxhcnN0aWcsIEFuZGVyczwvYXV0
aG9yPjxhdXRob3I+TWFubmVybWFhLCBBcnRvPC9hdXRob3I+PGF1dGhvcj5NYXJhbnZpbGxlLCBK
b3NlcGg8L2F1dGhvcj48YXV0aG9yPk1hdGFraWRvdSwgQXRoZW5hPC9hdXRob3I+PGF1dGhvcj5N
ZXJldG9qYSwgVHVvbW88L2F1dGhvcj48YXV0aG9yPk1vemFmZmFyaSwgU2FoYXIgVi48L2F1dGhv
cj48YXV0aG9yPk5pZW1pLCBNYXJpIEVLLjwvYXV0aG9yPjxhdXRob3I+TmllbWksIE1hcmlhbm5h
PC9hdXRob3I+PGF1dGhvcj5OaWlyYW5lbiwgVGVlbXU8L2F1dGhvcj48YXV0aG9yPk/igJlEb25u
ZWxsLCBDaHJpc3RvcGhlciBKLjwvYXV0aG9yPjxhdXRob3I+T2JlaWRhdCwgTWHigJllbjwvYXV0
aG9yPjxhdXRob3I+T2thZm8sIEdlb3JnZTwvYXV0aG9yPjxhdXRob3I+T2xsaWxhLCBIYW5uYSBN
LjwvYXV0aG9yPjxhdXRob3I+UGFsb23DpGtpLCBBbnR0aTwvYXV0aG9yPjxhdXRob3I+UGFsb3Rp
ZSwgVHV1bGE8L2F1dGhvcj48YXV0aG9yPlBhcnRhbmVuLCBKdWtrYTwvYXV0aG9yPjxhdXRob3I+
UGF1bCwgRGlyayBTLjwvYXV0aG9yPjxhdXRob3I+UGVsa29uZW4sIE1hcmdpdDwvYXV0aG9yPjxh
dXRob3I+UGVuZGVyZ3Jhc3MsIFJpb24gSy48L2F1dGhvcj48YXV0aG9yPlBldHJvdnNraSwgU2xh
dsOpPC9hdXRob3I+PGF1dGhvcj5QaXRrw6RyYW50YSwgQW5uZTwvYXV0aG9yPjxhdXRob3I+UGxh
dHQsIEFkYW08L2F1dGhvcj48YXV0aG9yPlB1bGZvcmQsIERhdmlkPC9hdXRob3I+PGF1dGhvcj5Q
dW5ra2EsIEVlcm88L2F1dGhvcj48YXV0aG9yPlB1c3NpbmVuLCBQaXJra288L2F1dGhvcj48YXV0
aG9yPlJhZ2hhdmFuLCBOZWhhPC9hdXRob3I+PGF1dGhvcj5SYWhpbW92LCBGZWRpazwvYXV0aG9y
PjxhdXRob3I+UmFqcGFsLCBEZWVwYWs8L2F1dGhvcj48YXV0aG9yPlJlbmF1ZCwgTmljb2xlIEEu
PC9hdXRob3I+PGF1dGhvcj5SaWxleS1HaWxsaXMsIEJyaWRnZXQ8L2F1dGhvcj48YXV0aG9yPlJv
ZG9zdGhlbm91cywgUm9kb3N0aGVuaXM8L2F1dGhvcj48YXV0aG9yPlNhYXJlbnRhdXMsIEVsbW88
L2F1dGhvcj48YXV0aG9yPlNhbG1pbmVuLCBBaW5vPC9hdXRob3I+PGF1dGhvcj5TYWxtaW5lbiwg
RXZlbGlpbmE8L2F1dGhvcj48YXV0aG9yPlNhbG9tYWEsIFZlaWtrbzwvYXV0aG9yPjxhdXRob3I+
U2NobGV1dGtlciwgSm9oYW5uYTwvYXV0aG9yPjxhdXRob3I+U2VycGksIFJhaXNhPC9hdXRob3I+
PGF1dGhvcj5TaGVuLCBIdWVpLXlpPC9hdXRob3I+PGF1dGhvcj5TaWVnZWwsIFJpY2hhcmQ8L2F1
dGhvcj48YXV0aG9yPlNpbGFuZGVyLCBLYWlzYTwvYXV0aG9yPjxhdXRob3I+U2lsdGFuZW4sIFNh
bm5hPC9hdXRob3I+PGF1dGhvcj5Tb2luaSwgU2lycGE8L2F1dGhvcj48YXV0aG9yPlNvaW5pbmVu
LCBIaWxra2E8L2F1dGhvcj48YXV0aG9yPlN1bCwgSmFlIEguPC9hdXRob3I+PGF1dGhvcj5UYWNo
bWF6aWRvdSwgSW9hbm5hPC9hdXRob3I+PGF1dGhvcj5UYXNhbmVuLCBLYWlzYTwvYXV0aG9yPjxh
dXRob3I+VGllbmFyaSwgUGVudHRpPC9hdXRob3I+PGF1dGhvcj5Ub3BwaWxhLVNhbG1pLCBTYW5u
YTwvYXV0aG9yPjxhdXRob3I+VHVraWFpbmVuLCBUYXJ1PC9hdXRob3I+PGF1dGhvcj5UdW9taSwg
VGlpbmFtYWlqYTwvYXV0aG9yPjxhdXRob3I+VHVydW5lbiwgSm9uaSBBLjwvYXV0aG9yPjxhdXRo
b3I+VWxpcnNjaCwgSmFjb2IgQy48L2F1dGhvcj48YXV0aG9yPlZhdXJhLCBGZWxpeDwvYXV0aG9y
PjxhdXRob3I+Vmlyb2xhaW5lbiwgUGV0cmk8L2F1dGhvcj48YXV0aG9yPldhcmluZywgSmVmZnJl
eTwvYXV0aG9yPjxhdXRob3I+V2F0ZXJ3b3J0aCwgRGF3bjwvYXV0aG9yPjxhdXRob3I+WWFuZywg
Um9iZXJ0PC9hdXRob3I+PGF1dGhvcj5OZWxpcywgTWFyaTwvYXV0aG9yPjxhdXRob3I+UmVpZ28s
IEFudTwvYXV0aG9yPjxhdXRob3I+TWV0c3BhbHUsIEFuZHJlczwvYXV0aG9yPjxhdXRob3I+TWls
YW5pLCBMaWxpPC9hdXRob3I+PGF1dGhvcj5Fc2tvLCBUw7VudTwvYXV0aG9yPjxhdXRob3I+Rm94
LCBDYXJvbGluZTwvYXV0aG9yPjxhdXRob3I+SGF2dWxpbm5hLCBBa2kgUy48L2F1dGhvcj48YXV0
aG9yPlBlcm9sYSwgTWFya3VzPC9hdXRob3I+PGF1dGhvcj5SaXBhdHRpLCBTYW11bGk8L2F1dGhv
cj48YXV0aG9yPkphbGFua28sIEFudTwvYXV0aG9yPjxhdXRob3I+TGFpdGluZW4sIFRhcmphPC9h
dXRob3I+PGF1dGhvcj5Nw6RrZWzDpCwgVG9taTwvYXV0aG9yPjxhdXRob3I+UGxlbmdlLCBSb2Jl
cnQ8L2F1dGhvcj48YXV0aG9yPk1jQ2FydGh5LCBNYXJrPC9hdXRob3I+PGF1dGhvcj5SdW56LCBI
ZWlrbzwvYXV0aG9yPjxhdXRob3I+RGFseSwgTWFyayBKLjwvYXV0aG9yPjxhdXRob3I+UGFsb3Rp
ZSwgQWFybm88L2F1dGhvcj48L2F1dGhvcnM+PC9jb250cmlidXRvcnM+PHRpdGxlcz48dGl0bGU+
RmlubkdlbjogVW5pcXVlIGdlbmV0aWMgaW5zaWdodHMgZnJvbSBjb21iaW5pbmcgaXNvbGF0ZWQg
cG9wdWxhdGlvbiBhbmQgbmF0aW9uYWwgaGVhbHRoIHJlZ2lzdGVyIGRhdGE8L3RpdGxlPjxzZWNv
bmRhcnktdGl0bGU+bWVkUnhpdjwvc2Vjb25kYXJ5LXRpdGxlPjwvdGl0bGVzPjxwZXJpb2RpY2Fs
PjxmdWxsLXRpdGxlPm1lZFJ4aXY8L2Z1bGwtdGl0bGU+PC9wZXJpb2RpY2FsPjxwYWdlcz4yMDIy
LjAzLjAzLjIyMjcxMzYwPC9wYWdlcz48ZGF0ZXM+PHllYXI+MjAyMjwveWVhcj48L2RhdGVzPjx1
cmxzPjxyZWxhdGVkLXVybHM+PHVybD5odHRwczovL3d3dy5tZWRyeGl2Lm9yZy9jb250ZW50L21l
ZHJ4aXYvZWFybHkvMjAyMi8wMy8wNi8yMDIyLjAzLjAzLjIyMjcxMzYwLmZ1bGwucGRmPC91cmw+
PC9yZWxhdGVkLXVybHM+PC91cmxzPjxlbGVjdHJvbmljLXJlc291cmNlLW51bT4xMC4xMTAxLzIw
MjIuMDMuMDMuMjIyNzEzNjA8L2VsZWN0cm9uaWMtcmVzb3VyY2UtbnVtPjwvcmVjb3JkPjwvQ2l0
ZT48L0VuZE5vdGU+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577860" w:rsidRPr="005909D4">
        <w:rPr>
          <w:rFonts w:ascii="Times" w:hAnsi="Times" w:cs="Times"/>
          <w:iCs/>
          <w:sz w:val="24"/>
          <w:szCs w:val="24"/>
        </w:rPr>
      </w:r>
      <w:r w:rsidR="00577860"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15</w:t>
      </w:r>
      <w:r w:rsidR="00577860" w:rsidRPr="005909D4">
        <w:rPr>
          <w:rFonts w:ascii="Times" w:hAnsi="Times" w:cs="Times"/>
          <w:iCs/>
          <w:sz w:val="24"/>
          <w:szCs w:val="24"/>
        </w:rPr>
        <w:fldChar w:fldCharType="end"/>
      </w:r>
      <w:r w:rsidR="00BA5946" w:rsidRPr="005909D4">
        <w:rPr>
          <w:rFonts w:ascii="Times" w:hAnsi="Times" w:cs="Times"/>
          <w:iCs/>
          <w:sz w:val="24"/>
          <w:szCs w:val="24"/>
        </w:rPr>
        <w:t xml:space="preserve"> F</w:t>
      </w:r>
      <w:r w:rsidRPr="005909D4">
        <w:rPr>
          <w:rFonts w:ascii="Times" w:hAnsi="Times" w:cs="Times"/>
          <w:iCs/>
          <w:sz w:val="24"/>
          <w:szCs w:val="24"/>
        </w:rPr>
        <w:t xml:space="preserve">urther information available at </w:t>
      </w:r>
      <w:hyperlink r:id="rId9" w:history="1">
        <w:r w:rsidRPr="005909D4">
          <w:rPr>
            <w:rStyle w:val="Hyperlink"/>
            <w:rFonts w:ascii="Times" w:hAnsi="Times" w:cs="Times"/>
            <w:iCs/>
            <w:color w:val="auto"/>
            <w:sz w:val="24"/>
            <w:szCs w:val="24"/>
          </w:rPr>
          <w:t>https://finngen.gitbook.io/documentation/v/r5/</w:t>
        </w:r>
      </w:hyperlink>
      <w:r w:rsidRPr="005909D4">
        <w:rPr>
          <w:rFonts w:ascii="Times" w:hAnsi="Times" w:cs="Times"/>
          <w:iCs/>
          <w:sz w:val="24"/>
          <w:szCs w:val="24"/>
        </w:rPr>
        <w:t>. These biobanks were linked to national registries</w:t>
      </w:r>
      <w:r w:rsidR="00BA5946" w:rsidRPr="005909D4">
        <w:rPr>
          <w:rFonts w:ascii="Times" w:hAnsi="Times" w:cs="Times"/>
          <w:iCs/>
          <w:sz w:val="24"/>
          <w:szCs w:val="24"/>
        </w:rPr>
        <w:t xml:space="preserve">, </w:t>
      </w:r>
      <w:r w:rsidRPr="005909D4">
        <w:rPr>
          <w:rFonts w:ascii="Times" w:hAnsi="Times" w:cs="Times"/>
          <w:iCs/>
          <w:sz w:val="24"/>
          <w:szCs w:val="24"/>
        </w:rPr>
        <w:t>including Drug purchase and Drug Reimbursement, Digital and Population Data Services Agency, Statistics Finland, Register of primary health care visits: AVOHILMO, Care Register for Health Care: HILMO, and Finnish cancer registry. The Coordinating Ethics Committee of the Helsinki and Uusimaa Hospital District has approved the FinnGen consortium (Nr HUS/990/2017), and the ethical approval of each individual study has been described in detail elsewhere</w:t>
      </w:r>
      <w:r w:rsidR="00DA77C7" w:rsidRPr="005909D4">
        <w:rPr>
          <w:rFonts w:ascii="Times" w:hAnsi="Times" w:cs="Times"/>
          <w:iCs/>
          <w:sz w:val="24"/>
          <w:szCs w:val="24"/>
        </w:rPr>
        <w:t>.</w:t>
      </w:r>
      <w:r w:rsidR="00DA77C7" w:rsidRPr="005909D4">
        <w:rPr>
          <w:rFonts w:ascii="Times" w:hAnsi="Times" w:cs="Times"/>
          <w:iCs/>
          <w:sz w:val="24"/>
          <w:szCs w:val="24"/>
        </w:rPr>
        <w:fldChar w:fldCharType="begin">
          <w:fldData xml:space="preserve">PEVuZE5vdGU+PENpdGU+PEF1dGhvcj5LaWlza2luZW48L0F1dGhvcj48WWVhcj4yMDIwPC9ZZWFy
PjxSZWNOdW0+NDMxNzwvUmVjTnVtPjxEaXNwbGF5VGV4dD48c3R5bGUgZmFjZT0ic3VwZXJzY3Jp
cHQiPjE2PC9zdHlsZT48L0Rpc3BsYXlUZXh0PjxyZWNvcmQ+PHJlYy1udW1iZXI+NDMxNzwvcmVj
LW51bWJlcj48Zm9yZWlnbi1rZXlzPjxrZXkgYXBwPSJFTiIgZGItaWQ9Ino1eHZyeDB6MDBzeDV0
ZXA5c2Z4OXI1cnd3Mjl6ZWF6YTVwYSIgdGltZXN0YW1wPSIxNjQ4MTEyOTA2Ij40MzE3PC9rZXk+
PC9mb3JlaWduLWtleXM+PHJlZi10eXBlIG5hbWU9IkpvdXJuYWwgQXJ0aWNsZSI+MTc8L3JlZi10
eXBlPjxjb250cmlidXRvcnM+PGF1dGhvcnM+PGF1dGhvcj5LaWlza2luZW4sIFQuPC9hdXRob3I+
PGF1dGhvcj5NYXJzLCBOLiBKLjwvYXV0aG9yPjxhdXRob3I+UGFsdmlhaW5lbiwgVC48L2F1dGhv
cj48YXV0aG9yPktvc2tlbGEsIEouPC9hdXRob3I+PGF1dGhvcj5SYW1vLCBKLiBULjwvYXV0aG9y
PjxhdXRob3I+UmlwYXR0aSwgUC48L2F1dGhvcj48YXV0aG9yPlJ1b3RzYWxhaW5lbiwgUy48L2F1
dGhvcj48YXV0aG9yPkZpbm5HZW4sIEdzY2FuIENvbnNvcnRpdW08L2F1dGhvcj48YXV0aG9yPlBh
bG90aWUsIEEuPC9hdXRob3I+PGF1dGhvcj5NYWRkZW4sIFAuIEEuIEYuPC9hdXRob3I+PGF1dGhv
cj5Sb3NlLCBSLiBKLjwvYXV0aG9yPjxhdXRob3I+S2FwcmlvLCBKLjwvYXV0aG9yPjxhdXRob3I+
U2Fsb21hYSwgVi48L2F1dGhvcj48YXV0aG9yPk1ha2VsYSwgUC48L2F1dGhvcj48YXV0aG9yPkhh
dnVsaW5uYSwgQS4gUy48L2F1dGhvcj48YXV0aG9yPlJpcGF0dGksIFMuPC9hdXRob3I+PC9hdXRo
b3JzPjwvY29udHJpYnV0b3JzPjxhdXRoLWFkZHJlc3M+SW5zdGl0dXRlIGZvciBNb2xlY3VsYXIg
TWVkaWNpbmUgRmlubGFuZCAoRklNTSksIEhpTElGRSwgVW5pdmVyc2l0eSBvZiBIZWxzaW5raSwg
SGVsc2lua2ksIEZpbmxhbmQuJiN4RDtGaW5uaXNoIEluc3RpdHV0ZSBmb3IgSGVhbHRoIGFuZCBX
ZWxmYXJlIChUSEwpLCBIZWxzaW5raSwgRmlubGFuZC4mI3hEO0FuYWx5dGljIGFuZCBUcmFuc2xh
dGlvbmFsIEdlbmV0aWNzIFVuaXQsIERlcGFydG1lbnQgb2YgTWVkaWNpbmUsIERlcGFydG1lbnQg
b2YgTmV1cm9sb2d5IGFuZCBEZXBhcnRtZW50IG9mIFBzeWNoaWF0cnkgTWFzc2FjaHVzZXR0cyBH
ZW5lcmFsIEhvc3BpdGFsLCBCb3N0b24sIE1BLCBVU0EuJiN4RDtUaGUgU3RhbmxleSBDZW50ZXIg
Zm9yIFBzeWNoaWF0cmljIFJlc2VhcmNoIGFuZCBQcm9ncmFtIGluIE1lZGljYWwgYW5kIFBvcHVs
YXRpb24gR2VuZXRpY3MsIFRoZSBCcm9hZCBJbnN0aXR1dGUgb2YgTUlUIGFuZCBIYXJ2YXJkLCBD
YW1icmlkZ2UsIEJvc3RvbiwgTUEsIFVTQS4mI3hEO0RlcGFydG1lbnQgb2YgUHN5Y2hpYXRyeSwg
V2FzaGluZ3RvbiBVbml2ZXJzaXR5IFNjaG9vbCBvZiBNZWRpY2luZSBpbiBTdC5Mb3VpcywgU3Qu
TG91aXMsIE1PLCBVU0EuJiN4RDtEZXBhcnRtZW50IG9mIFBzeWNob2xvZ2ljYWwgYW5kIEJyYWlu
IFNjaWVuY2VzLCBJbmRpYW5hIFVuaXZlcnNpdHkgQmxvb21pbmd0b24sIEJsb29taW5ndG9uLCBJ
TiwgVVNBLiYjeEQ7RGVwYXJ0bWVudCBvZiBQdWJsaWMgSGVhbHRoLCBDbGluaWN1bSwgRmFjdWx0
eSBvZiBNZWRpY2luZSwgVW5pdmVyc2l0eSBvZiBIZWxzaW5raSwgSGVsc2lua2ksIEZpbmxhbmQu
JiN4RDtJbnN0aXR1dGUgZm9yIE1vbGVjdWxhciBNZWRpY2luZSBGaW5sYW5kIChGSU1NKSwgSGlM
SUZFLCBVbml2ZXJzaXR5IG9mIEhlbHNpbmtpLCBIZWxzaW5raSwgRmlubGFuZC4gc2FtdWxpLnJp
cGF0dGlAaGVsc2lua2kuZmkuJiN4RDtEZXBhcnRtZW50IG9mIFB1YmxpYyBIZWFsdGgsIENsaW5p
Y3VtLCBGYWN1bHR5IG9mIE1lZGljaW5lLCBVbml2ZXJzaXR5IG9mIEhlbHNpbmtpLCBIZWxzaW5r
aSwgRmlubGFuZC4gc2FtdWxpLnJpcGF0dGlAaGVsc2lua2kuZmkuJiN4RDtUaGUgQnJvYWQgSW5z
dGl0dXRlIG9mIE1JVCBhbmQgSGFydmFyZCwgQ2FtYnJpZGdlLCBNQSwgVVNBLiBzYW11bGkucmlw
YXR0aUBoZWxzaW5raS5maS48L2F1dGgtYWRkcmVzcz48dGl0bGVzPjx0aXRsZT5HZW5vbWljIHBy
ZWRpY3Rpb24gb2YgYWxjb2hvbC1yZWxhdGVkIG1vcmJpZGl0eSBhbmQgbW9ydGFsaXR5PC90aXRs
ZT48c2Vjb25kYXJ5LXRpdGxlPlRyYW5zbCBQc3ljaGlhdHJ5PC9zZWNvbmRhcnktdGl0bGU+PC90
aXRsZXM+PHBlcmlvZGljYWw+PGZ1bGwtdGl0bGU+VHJhbnNsIFBzeWNoaWF0cnk8L2Z1bGwtdGl0
bGU+PC9wZXJpb2RpY2FsPjxwYWdlcz4yMzwvcGFnZXM+PHZvbHVtZT4xMDwvdm9sdW1lPjxudW1i
ZXI+MTwvbnVtYmVyPjxlZGl0aW9uPjIwMjAvMDIvMTk8L2VkaXRpb24+PGtleXdvcmRzPjxrZXl3
b3JkPipHZW5vbWUtV2lkZSBBc3NvY2lhdGlvbiBTdHVkeTwva2V5d29yZD48a2V5d29yZD5HZW5v
bWljczwva2V5d29yZD48a2V5d29yZD5IdW1hbnM8L2tleXdvcmQ+PGtleXdvcmQ+TW9yYmlkaXR5
PC9rZXl3b3JkPjxrZXl3b3JkPipNdWx0aWZhY3RvcmlhbCBJbmhlcml0YW5jZTwva2V5d29yZD48
a2V5d29yZD5Qcm9zcGVjdGl2ZSBTdHVkaWVzPC9rZXl3b3JkPjwva2V5d29yZHM+PGRhdGVzPjx5
ZWFyPjIwMjA8L3llYXI+PHB1Yi1kYXRlcz48ZGF0ZT5KYW4gMjE8L2RhdGU+PC9wdWItZGF0ZXM+
PC9kYXRlcz48aXNibj4yMTU4LTMxODggKEVsZWN0cm9uaWMpJiN4RDsyMTU4LTMxODggKExpbmtp
bmcpPC9pc2JuPjxhY2Nlc3Npb24tbnVtPjMyMDY2NjY3PC9hY2Nlc3Npb24tbnVtPjx1cmxzPjxy
ZWxhdGVkLXVybHM+PHVybD5odHRwczovL3d3dy5uY2JpLm5sbS5uaWguZ292L3B1Ym1lZC8zMjA2
NjY2NzwvdXJsPjwvcmVsYXRlZC11cmxzPjwvdXJscz48Y3VzdG9tMj5QTUM3MDI2NDI4PC9jdXN0
b20yPjxlbGVjdHJvbmljLXJlc291cmNlLW51bT4xMC4xMDM4L3M0MTM5OC0wMTktMDY3Ni0yPC9l
bGVjdHJvbmljLXJlc291cmNlLW51bT48L3JlY29yZD48L0NpdGU+PC9FbmROb3RlPgB=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LaWlza2luZW48L0F1dGhvcj48WWVhcj4yMDIwPC9ZZWFy
PjxSZWNOdW0+NDMxNzwvUmVjTnVtPjxEaXNwbGF5VGV4dD48c3R5bGUgZmFjZT0ic3VwZXJzY3Jp
cHQiPjE2PC9zdHlsZT48L0Rpc3BsYXlUZXh0PjxyZWNvcmQ+PHJlYy1udW1iZXI+NDMxNzwvcmVj
LW51bWJlcj48Zm9yZWlnbi1rZXlzPjxrZXkgYXBwPSJFTiIgZGItaWQ9Ino1eHZyeDB6MDBzeDV0
ZXA5c2Z4OXI1cnd3Mjl6ZWF6YTVwYSIgdGltZXN0YW1wPSIxNjQ4MTEyOTA2Ij40MzE3PC9rZXk+
PC9mb3JlaWduLWtleXM+PHJlZi10eXBlIG5hbWU9IkpvdXJuYWwgQXJ0aWNsZSI+MTc8L3JlZi10
eXBlPjxjb250cmlidXRvcnM+PGF1dGhvcnM+PGF1dGhvcj5LaWlza2luZW4sIFQuPC9hdXRob3I+
PGF1dGhvcj5NYXJzLCBOLiBKLjwvYXV0aG9yPjxhdXRob3I+UGFsdmlhaW5lbiwgVC48L2F1dGhv
cj48YXV0aG9yPktvc2tlbGEsIEouPC9hdXRob3I+PGF1dGhvcj5SYW1vLCBKLiBULjwvYXV0aG9y
PjxhdXRob3I+UmlwYXR0aSwgUC48L2F1dGhvcj48YXV0aG9yPlJ1b3RzYWxhaW5lbiwgUy48L2F1
dGhvcj48YXV0aG9yPkZpbm5HZW4sIEdzY2FuIENvbnNvcnRpdW08L2F1dGhvcj48YXV0aG9yPlBh
bG90aWUsIEEuPC9hdXRob3I+PGF1dGhvcj5NYWRkZW4sIFAuIEEuIEYuPC9hdXRob3I+PGF1dGhv
cj5Sb3NlLCBSLiBKLjwvYXV0aG9yPjxhdXRob3I+S2FwcmlvLCBKLjwvYXV0aG9yPjxhdXRob3I+
U2Fsb21hYSwgVi48L2F1dGhvcj48YXV0aG9yPk1ha2VsYSwgUC48L2F1dGhvcj48YXV0aG9yPkhh
dnVsaW5uYSwgQS4gUy48L2F1dGhvcj48YXV0aG9yPlJpcGF0dGksIFMuPC9hdXRob3I+PC9hdXRo
b3JzPjwvY29udHJpYnV0b3JzPjxhdXRoLWFkZHJlc3M+SW5zdGl0dXRlIGZvciBNb2xlY3VsYXIg
TWVkaWNpbmUgRmlubGFuZCAoRklNTSksIEhpTElGRSwgVW5pdmVyc2l0eSBvZiBIZWxzaW5raSwg
SGVsc2lua2ksIEZpbmxhbmQuJiN4RDtGaW5uaXNoIEluc3RpdHV0ZSBmb3IgSGVhbHRoIGFuZCBX
ZWxmYXJlIChUSEwpLCBIZWxzaW5raSwgRmlubGFuZC4mI3hEO0FuYWx5dGljIGFuZCBUcmFuc2xh
dGlvbmFsIEdlbmV0aWNzIFVuaXQsIERlcGFydG1lbnQgb2YgTWVkaWNpbmUsIERlcGFydG1lbnQg
b2YgTmV1cm9sb2d5IGFuZCBEZXBhcnRtZW50IG9mIFBzeWNoaWF0cnkgTWFzc2FjaHVzZXR0cyBH
ZW5lcmFsIEhvc3BpdGFsLCBCb3N0b24sIE1BLCBVU0EuJiN4RDtUaGUgU3RhbmxleSBDZW50ZXIg
Zm9yIFBzeWNoaWF0cmljIFJlc2VhcmNoIGFuZCBQcm9ncmFtIGluIE1lZGljYWwgYW5kIFBvcHVs
YXRpb24gR2VuZXRpY3MsIFRoZSBCcm9hZCBJbnN0aXR1dGUgb2YgTUlUIGFuZCBIYXJ2YXJkLCBD
YW1icmlkZ2UsIEJvc3RvbiwgTUEsIFVTQS4mI3hEO0RlcGFydG1lbnQgb2YgUHN5Y2hpYXRyeSwg
V2FzaGluZ3RvbiBVbml2ZXJzaXR5IFNjaG9vbCBvZiBNZWRpY2luZSBpbiBTdC5Mb3VpcywgU3Qu
TG91aXMsIE1PLCBVU0EuJiN4RDtEZXBhcnRtZW50IG9mIFBzeWNob2xvZ2ljYWwgYW5kIEJyYWlu
IFNjaWVuY2VzLCBJbmRpYW5hIFVuaXZlcnNpdHkgQmxvb21pbmd0b24sIEJsb29taW5ndG9uLCBJ
TiwgVVNBLiYjeEQ7RGVwYXJ0bWVudCBvZiBQdWJsaWMgSGVhbHRoLCBDbGluaWN1bSwgRmFjdWx0
eSBvZiBNZWRpY2luZSwgVW5pdmVyc2l0eSBvZiBIZWxzaW5raSwgSGVsc2lua2ksIEZpbmxhbmQu
JiN4RDtJbnN0aXR1dGUgZm9yIE1vbGVjdWxhciBNZWRpY2luZSBGaW5sYW5kIChGSU1NKSwgSGlM
SUZFLCBVbml2ZXJzaXR5IG9mIEhlbHNpbmtpLCBIZWxzaW5raSwgRmlubGFuZC4gc2FtdWxpLnJp
cGF0dGlAaGVsc2lua2kuZmkuJiN4RDtEZXBhcnRtZW50IG9mIFB1YmxpYyBIZWFsdGgsIENsaW5p
Y3VtLCBGYWN1bHR5IG9mIE1lZGljaW5lLCBVbml2ZXJzaXR5IG9mIEhlbHNpbmtpLCBIZWxzaW5r
aSwgRmlubGFuZC4gc2FtdWxpLnJpcGF0dGlAaGVsc2lua2kuZmkuJiN4RDtUaGUgQnJvYWQgSW5z
dGl0dXRlIG9mIE1JVCBhbmQgSGFydmFyZCwgQ2FtYnJpZGdlLCBNQSwgVVNBLiBzYW11bGkucmlw
YXR0aUBoZWxzaW5raS5maS48L2F1dGgtYWRkcmVzcz48dGl0bGVzPjx0aXRsZT5HZW5vbWljIHBy
ZWRpY3Rpb24gb2YgYWxjb2hvbC1yZWxhdGVkIG1vcmJpZGl0eSBhbmQgbW9ydGFsaXR5PC90aXRs
ZT48c2Vjb25kYXJ5LXRpdGxlPlRyYW5zbCBQc3ljaGlhdHJ5PC9zZWNvbmRhcnktdGl0bGU+PC90
aXRsZXM+PHBlcmlvZGljYWw+PGZ1bGwtdGl0bGU+VHJhbnNsIFBzeWNoaWF0cnk8L2Z1bGwtdGl0
bGU+PC9wZXJpb2RpY2FsPjxwYWdlcz4yMzwvcGFnZXM+PHZvbHVtZT4xMDwvdm9sdW1lPjxudW1i
ZXI+MTwvbnVtYmVyPjxlZGl0aW9uPjIwMjAvMDIvMTk8L2VkaXRpb24+PGtleXdvcmRzPjxrZXl3
b3JkPipHZW5vbWUtV2lkZSBBc3NvY2lhdGlvbiBTdHVkeTwva2V5d29yZD48a2V5d29yZD5HZW5v
bWljczwva2V5d29yZD48a2V5d29yZD5IdW1hbnM8L2tleXdvcmQ+PGtleXdvcmQ+TW9yYmlkaXR5
PC9rZXl3b3JkPjxrZXl3b3JkPipNdWx0aWZhY3RvcmlhbCBJbmhlcml0YW5jZTwva2V5d29yZD48
a2V5d29yZD5Qcm9zcGVjdGl2ZSBTdHVkaWVzPC9rZXl3b3JkPjwva2V5d29yZHM+PGRhdGVzPjx5
ZWFyPjIwMjA8L3llYXI+PHB1Yi1kYXRlcz48ZGF0ZT5KYW4gMjE8L2RhdGU+PC9wdWItZGF0ZXM+
PC9kYXRlcz48aXNibj4yMTU4LTMxODggKEVsZWN0cm9uaWMpJiN4RDsyMTU4LTMxODggKExpbmtp
bmcpPC9pc2JuPjxhY2Nlc3Npb24tbnVtPjMyMDY2NjY3PC9hY2Nlc3Npb24tbnVtPjx1cmxzPjxy
ZWxhdGVkLXVybHM+PHVybD5odHRwczovL3d3dy5uY2JpLm5sbS5uaWguZ292L3B1Ym1lZC8zMjA2
NjY2NzwvdXJsPjwvcmVsYXRlZC11cmxzPjwvdXJscz48Y3VzdG9tMj5QTUM3MDI2NDI4PC9jdXN0
b20yPjxlbGVjdHJvbmljLXJlc291cmNlLW51bT4xMC4xMDM4L3M0MTM5OC0wMTktMDY3Ni0yPC9l
bGVjdHJvbmljLXJlc291cmNlLW51bT48L3JlY29yZD48L0NpdGU+PC9FbmROb3RlPgB=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DA77C7" w:rsidRPr="005909D4">
        <w:rPr>
          <w:rFonts w:ascii="Times" w:hAnsi="Times" w:cs="Times"/>
          <w:iCs/>
          <w:sz w:val="24"/>
          <w:szCs w:val="24"/>
        </w:rPr>
      </w:r>
      <w:r w:rsidR="00DA77C7"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16</w:t>
      </w:r>
      <w:r w:rsidR="00DA77C7" w:rsidRPr="005909D4">
        <w:rPr>
          <w:rFonts w:ascii="Times" w:hAnsi="Times" w:cs="Times"/>
          <w:iCs/>
          <w:sz w:val="24"/>
          <w:szCs w:val="24"/>
        </w:rPr>
        <w:fldChar w:fldCharType="end"/>
      </w:r>
      <w:r w:rsidRPr="005909D4">
        <w:rPr>
          <w:rFonts w:ascii="Times" w:hAnsi="Times" w:cs="Times"/>
          <w:iCs/>
          <w:sz w:val="24"/>
          <w:szCs w:val="24"/>
        </w:rPr>
        <w:t xml:space="preserve">  </w:t>
      </w:r>
    </w:p>
    <w:p w14:paraId="4B85EF7E" w14:textId="77777777" w:rsidR="008D5D44" w:rsidRPr="005909D4" w:rsidRDefault="008D5D44"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6C418937" w14:textId="77777777" w:rsidR="008D5D44" w:rsidRPr="005909D4" w:rsidRDefault="008D5D44" w:rsidP="005909D4">
      <w:pPr>
        <w:spacing w:line="360" w:lineRule="auto"/>
        <w:jc w:val="both"/>
        <w:rPr>
          <w:rFonts w:ascii="Times" w:hAnsi="Times" w:cs="Times"/>
          <w:iCs/>
          <w:sz w:val="24"/>
          <w:szCs w:val="24"/>
        </w:rPr>
      </w:pPr>
      <w:r w:rsidRPr="005909D4">
        <w:rPr>
          <w:rFonts w:ascii="Times" w:hAnsi="Times" w:cs="Times"/>
          <w:iCs/>
          <w:sz w:val="24"/>
          <w:szCs w:val="24"/>
        </w:rPr>
        <w:t xml:space="preserve">The FinnGen team released summary-level data of GWAS of 2803 clinical endpoints in 218,792 men and women at their R5 wave (available at </w:t>
      </w:r>
      <w:hyperlink r:id="rId10" w:history="1">
        <w:r w:rsidRPr="005909D4">
          <w:rPr>
            <w:rStyle w:val="Hyperlink"/>
            <w:rFonts w:ascii="Times" w:hAnsi="Times" w:cs="Times"/>
            <w:iCs/>
            <w:color w:val="auto"/>
            <w:sz w:val="24"/>
            <w:szCs w:val="24"/>
          </w:rPr>
          <w:t>https://r5.finngen.fi/</w:t>
        </w:r>
      </w:hyperlink>
      <w:r w:rsidRPr="005909D4">
        <w:rPr>
          <w:rFonts w:ascii="Times" w:hAnsi="Times" w:cs="Times"/>
          <w:iCs/>
          <w:sz w:val="24"/>
          <w:szCs w:val="24"/>
        </w:rPr>
        <w:t xml:space="preserve">). This study included 8 endpoints: miscarriage, HDP, gestational hypertension, preeclampsia, gestational diabetes, membrane rupture before onset of contractions, caesarean section, and preterm birth, which were defined based in ICD-10 codes (or the equivalent in ICD-9). For miscarriage, cases were women having records of O03 Spontaneous abortion, and controls were those without records of O00-O08 Pregnancy with abortive outcome. For HDP, cases were women having records of O10 Pre-existing hypertension complicating pregnancy, childbirth and the puerperium, O11 Pre-existing hypertensive disorder with superimposed proteinuria, O13 Gestational [pregnancy-induced] hypertension, O14 Gestational [pregnancy-induced] hypertension with significant proteinuria, O15 Eclampsia or O16 Unspecified maternal hypertension, and controls were those without any of these records. For gestational hypertension, cases were women having records of O13, and controls were those without records of O10-O16 Oedema, proteinuria and hypertensive disorders in pregnancy, childbirth and the puerperium. For preeclampsia, cases were women having records of O14, and controls were those without records of O10-16. For gestational diabetes, cases were women having records of O24.4 Diabetes mellitus arising in pregnancy, and controls were the rest. For membrane rupture before onset of contractions, cases were women having records of O42 </w:t>
      </w:r>
      <w:r w:rsidRPr="005909D4">
        <w:rPr>
          <w:rFonts w:ascii="Times" w:hAnsi="Times" w:cs="Times"/>
          <w:iCs/>
          <w:sz w:val="24"/>
          <w:szCs w:val="24"/>
        </w:rPr>
        <w:lastRenderedPageBreak/>
        <w:t xml:space="preserve">Premature rupture of membranes, and controls were those without records of O30-O48 Maternal care related to the fetus and amniotic cavity and possible delivery problems. For caesarean section, cases were women having records of O82 Single delivery by caesarean section, controls were those without records of O80-O84 Delivery. For preterm birth, cases were women having records of O60 Preterm labour and delivery, and controls were those without records of O60-O75 Complications of labour and delivery.            </w:t>
      </w:r>
    </w:p>
    <w:p w14:paraId="2939F805" w14:textId="6381E217" w:rsidR="008D5D44"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2FECA72B" w14:textId="77777777" w:rsidR="008D5D44" w:rsidRPr="005909D4" w:rsidRDefault="008D5D44" w:rsidP="005909D4">
      <w:pPr>
        <w:spacing w:line="360" w:lineRule="auto"/>
        <w:jc w:val="both"/>
        <w:rPr>
          <w:rFonts w:ascii="Times" w:hAnsi="Times" w:cs="Times"/>
          <w:bCs/>
          <w:sz w:val="24"/>
          <w:szCs w:val="24"/>
        </w:rPr>
      </w:pPr>
      <w:r w:rsidRPr="005909D4">
        <w:rPr>
          <w:rFonts w:ascii="Times" w:hAnsi="Times" w:cs="Times"/>
          <w:bCs/>
          <w:sz w:val="24"/>
          <w:szCs w:val="24"/>
        </w:rPr>
        <w:t xml:space="preserve">FinnGen participants were genotyped with Illumina and Affymetrix chip arrays. Genotype data were imputed against SISu v3 reference panel (described at </w:t>
      </w:r>
      <w:hyperlink r:id="rId11" w:history="1">
        <w:r w:rsidRPr="005909D4">
          <w:rPr>
            <w:rStyle w:val="Hyperlink"/>
            <w:rFonts w:ascii="Times" w:hAnsi="Times" w:cs="Times"/>
            <w:bCs/>
            <w:color w:val="auto"/>
            <w:sz w:val="24"/>
            <w:szCs w:val="24"/>
          </w:rPr>
          <w:t>https://finngen.gitbook.io/documentation/methods/genotype-imputation/sisu-reference-panel</w:t>
        </w:r>
      </w:hyperlink>
      <w:r w:rsidRPr="005909D4">
        <w:rPr>
          <w:rFonts w:ascii="Times" w:hAnsi="Times" w:cs="Times"/>
          <w:bCs/>
          <w:sz w:val="24"/>
          <w:szCs w:val="24"/>
        </w:rPr>
        <w:t xml:space="preserve">), after a quality control procedure (i.e. minor allele count ≥3, a call rate ≥98%, in HWE no outliers in heterozygosity, correct sex assignment, and of Finnish ancestry). </w:t>
      </w:r>
    </w:p>
    <w:p w14:paraId="4F091FD7" w14:textId="77777777" w:rsidR="00F8011F" w:rsidRPr="005909D4" w:rsidRDefault="00F8011F" w:rsidP="005909D4">
      <w:pPr>
        <w:spacing w:line="360" w:lineRule="auto"/>
        <w:jc w:val="both"/>
        <w:rPr>
          <w:rFonts w:ascii="Times" w:hAnsi="Times" w:cs="Times"/>
          <w:b/>
          <w:sz w:val="24"/>
          <w:szCs w:val="24"/>
        </w:rPr>
      </w:pPr>
    </w:p>
    <w:p w14:paraId="590F93E3" w14:textId="34D44934" w:rsidR="00D84291" w:rsidRPr="005909D4" w:rsidRDefault="00D84291" w:rsidP="005909D4">
      <w:pPr>
        <w:pStyle w:val="Heading1"/>
        <w:spacing w:before="0" w:after="160" w:line="360" w:lineRule="auto"/>
        <w:jc w:val="both"/>
        <w:rPr>
          <w:rFonts w:ascii="Times" w:hAnsi="Times" w:cs="Times"/>
          <w:szCs w:val="24"/>
        </w:rPr>
      </w:pPr>
      <w:r w:rsidRPr="005909D4">
        <w:rPr>
          <w:rFonts w:ascii="Times" w:hAnsi="Times" w:cs="Times"/>
          <w:szCs w:val="24"/>
        </w:rPr>
        <w:t>Gen3G</w:t>
      </w:r>
    </w:p>
    <w:p w14:paraId="45A95C62" w14:textId="20E7E1D2"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422E0740" w14:textId="5592DB48" w:rsidR="00420A46" w:rsidRPr="005909D4" w:rsidRDefault="00585176" w:rsidP="005909D4">
      <w:pPr>
        <w:pStyle w:val="NormalWeb"/>
        <w:spacing w:before="0" w:beforeAutospacing="0" w:after="160" w:afterAutospacing="0" w:line="360" w:lineRule="auto"/>
        <w:jc w:val="both"/>
        <w:rPr>
          <w:rFonts w:ascii="Times" w:hAnsi="Times" w:cs="Times"/>
        </w:rPr>
      </w:pPr>
      <w:r w:rsidRPr="005909D4">
        <w:rPr>
          <w:rFonts w:ascii="Times" w:hAnsi="Times" w:cs="Times"/>
          <w:shd w:val="clear" w:color="auto" w:fill="FFFFFF"/>
        </w:rPr>
        <w:t xml:space="preserve">We initiated the Genetics of Glucose regulation in Gestation and Growth (Gen3G) prospective cohort to increase our understanding of biological, environmental and genetic determinants of glucose regulation during pregnancy and their impact on fetal development. Between January 2010 and June 2013, we invited pregnant women aged ≥ 18 years old who visited the blood sampling in pregnancy clinic in Sherbrooke for their first trimester clinical blood samples. </w:t>
      </w:r>
      <w:r w:rsidR="003C5CB5" w:rsidRPr="005909D4">
        <w:rPr>
          <w:rFonts w:ascii="Times" w:hAnsi="Times" w:cs="Times"/>
          <w:shd w:val="clear" w:color="auto" w:fill="FFFFFF"/>
        </w:rPr>
        <w:t>Ethics approval:</w:t>
      </w:r>
      <w:r w:rsidR="00420A46" w:rsidRPr="005909D4">
        <w:rPr>
          <w:rFonts w:ascii="Times" w:hAnsi="Times" w:cs="Times"/>
          <w:shd w:val="clear" w:color="auto" w:fill="FFFFFF"/>
        </w:rPr>
        <w:t xml:space="preserve"> </w:t>
      </w:r>
      <w:r w:rsidR="00420A46" w:rsidRPr="005909D4">
        <w:rPr>
          <w:rFonts w:ascii="Times" w:hAnsi="Times" w:cs="Times"/>
        </w:rPr>
        <w:t>Centre Hospitalier Universitaire de Sherbrooke (CHUS) Ethics Review Board for Studies with Humans.</w:t>
      </w:r>
    </w:p>
    <w:p w14:paraId="2FBB0494" w14:textId="136700AF" w:rsidR="00D8429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178F2B28" w14:textId="75BB42A0" w:rsidR="00585176" w:rsidRPr="005909D4" w:rsidRDefault="00585176" w:rsidP="005909D4">
      <w:pPr>
        <w:spacing w:line="360" w:lineRule="auto"/>
        <w:jc w:val="both"/>
        <w:rPr>
          <w:rFonts w:ascii="Times" w:eastAsia="Times New Roman" w:hAnsi="Times" w:cs="Times"/>
          <w:sz w:val="24"/>
          <w:szCs w:val="24"/>
          <w:lang w:eastAsia="en-GB"/>
        </w:rPr>
      </w:pPr>
      <w:r w:rsidRPr="005909D4">
        <w:rPr>
          <w:rFonts w:ascii="Times" w:eastAsia="Times New Roman" w:hAnsi="Times" w:cs="Times"/>
          <w:sz w:val="24"/>
          <w:szCs w:val="24"/>
          <w:lang w:eastAsia="en-GB"/>
        </w:rPr>
        <w:t>Gen3G women classified as having pre-eclampsia (PE) if they had gestational hypertension (at least two BP measures ≥ 140/90 at least 20 minutes apart, from the 20</w:t>
      </w:r>
      <w:r w:rsidRPr="005909D4">
        <w:rPr>
          <w:rFonts w:ascii="Times" w:eastAsia="Times New Roman" w:hAnsi="Times" w:cs="Times"/>
          <w:sz w:val="24"/>
          <w:szCs w:val="24"/>
          <w:vertAlign w:val="superscript"/>
          <w:lang w:eastAsia="en-GB"/>
        </w:rPr>
        <w:t>th</w:t>
      </w:r>
      <w:r w:rsidRPr="005909D4">
        <w:rPr>
          <w:rFonts w:ascii="Times" w:eastAsia="Times New Roman" w:hAnsi="Times" w:cs="Times"/>
          <w:sz w:val="24"/>
          <w:szCs w:val="24"/>
          <w:lang w:eastAsia="en-GB"/>
        </w:rPr>
        <w:t xml:space="preserve"> week of gestation to 6 weeks after delivery) with proteinuria (≥ 300 mg/day or protein/creatinine ratio ≥ 0.3), as per classic definition</w:t>
      </w:r>
      <w:r w:rsidR="00F909C1" w:rsidRPr="005909D4">
        <w:rPr>
          <w:rFonts w:ascii="Times" w:eastAsia="Times New Roman" w:hAnsi="Times" w:cs="Times"/>
          <w:sz w:val="24"/>
          <w:szCs w:val="24"/>
          <w:lang w:eastAsia="en-GB"/>
        </w:rPr>
        <w:fldChar w:fldCharType="begin"/>
      </w:r>
      <w:r w:rsidR="00577860" w:rsidRPr="005909D4">
        <w:rPr>
          <w:rFonts w:ascii="Times" w:eastAsia="Times New Roman" w:hAnsi="Times" w:cs="Times"/>
          <w:sz w:val="24"/>
          <w:szCs w:val="24"/>
          <w:lang w:eastAsia="en-GB"/>
        </w:rPr>
        <w:instrText xml:space="preserve"> ADDIN EN.CITE &lt;EndNote&gt;&lt;Cite&gt;&lt;Author&gt;Magee&lt;/Author&gt;&lt;Year&gt;2014&lt;/Year&gt;&lt;RecNum&gt;4399&lt;/RecNum&gt;&lt;DisplayText&gt;&lt;style face="superscript"&gt;17&lt;/style&gt;&lt;/DisplayText&gt;&lt;record&gt;&lt;rec-number&gt;4399&lt;/rec-number&gt;&lt;foreign-keys&gt;&lt;key app="EN" db-id="z5xvrx0z00sx5tep9sfx9r5rww29zeaza5pa" timestamp="1657277196"&gt;4399&lt;/key&gt;&lt;/foreign-keys&gt;&lt;ref-type name="Journal Article"&gt;17&lt;/ref-type&gt;&lt;contributors&gt;&lt;authors&gt;&lt;author&gt;Magee, L. A.&lt;/author&gt;&lt;author&gt;Pels, A.&lt;/author&gt;&lt;author&gt;Helewa, M.&lt;/author&gt;&lt;author&gt;Rey, E.&lt;/author&gt;&lt;author&gt;von Dadelszen, P.&lt;/author&gt;&lt;author&gt;Canadian Hypertensive Disorders of Pregnancy Working, Group&lt;/author&gt;&lt;/authors&gt;&lt;/contributors&gt;&lt;auth-address&gt;Vancouver BC.&amp;#xD;Amsterdam, the Netherlands.&amp;#xD;Winnipeg MB.&amp;#xD;Montreal QC.&lt;/auth-address&gt;&lt;titles&gt;&lt;title&gt;Diagnosis, evaluation, and management of the hypertensive disorders of pregnancy: executive summary&lt;/title&gt;&lt;secondary-title&gt;J Obstet Gynaecol Can&lt;/secondary-title&gt;&lt;/titles&gt;&lt;periodical&gt;&lt;full-title&gt;J Obstet Gynaecol Can&lt;/full-title&gt;&lt;/periodical&gt;&lt;pages&gt;416-41&lt;/pages&gt;&lt;volume&gt;36&lt;/volume&gt;&lt;number&gt;5&lt;/number&gt;&lt;edition&gt;2014/06/14&lt;/edition&gt;&lt;keywords&gt;&lt;keyword&gt;Female&lt;/keyword&gt;&lt;keyword&gt;Humans&lt;/keyword&gt;&lt;keyword&gt;Hypertension, Pregnancy-Induced/*diagnosis/*therapy&lt;/keyword&gt;&lt;keyword&gt;Pregnancy&lt;/keyword&gt;&lt;keyword&gt;blood pressure&lt;/keyword&gt;&lt;keyword&gt;hypertension&lt;/keyword&gt;&lt;keyword&gt;long-term prognosis&lt;/keyword&gt;&lt;keyword&gt;maternal outcome&lt;/keyword&gt;&lt;keyword&gt;perinatal outcome&lt;/keyword&gt;&lt;keyword&gt;preeclampsia&lt;/keyword&gt;&lt;/keywords&gt;&lt;dates&gt;&lt;year&gt;2014&lt;/year&gt;&lt;pub-dates&gt;&lt;date&gt;May&lt;/date&gt;&lt;/pub-dates&gt;&lt;/dates&gt;&lt;isbn&gt;1701-2163 (Print)&amp;#xD;1701-2163 (Linking)&lt;/isbn&gt;&lt;accession-num&gt;24927294&lt;/accession-num&gt;&lt;urls&gt;&lt;related-urls&gt;&lt;url&gt;https://www.ncbi.nlm.nih.gov/pubmed/24927294&lt;/url&gt;&lt;/related-urls&gt;&lt;/urls&gt;&lt;electronic-resource-num&gt;10.1016/s1701-2163(15)30588-0&lt;/electronic-resource-num&gt;&lt;/record&gt;&lt;/Cite&gt;&lt;/EndNote&gt;</w:instrText>
      </w:r>
      <w:r w:rsidR="00F909C1" w:rsidRPr="005909D4">
        <w:rPr>
          <w:rFonts w:ascii="Times" w:eastAsia="Times New Roman" w:hAnsi="Times" w:cs="Times"/>
          <w:sz w:val="24"/>
          <w:szCs w:val="24"/>
          <w:lang w:eastAsia="en-GB"/>
        </w:rPr>
        <w:fldChar w:fldCharType="separate"/>
      </w:r>
      <w:r w:rsidR="00577860" w:rsidRPr="005909D4">
        <w:rPr>
          <w:rFonts w:ascii="Times" w:eastAsia="Times New Roman" w:hAnsi="Times" w:cs="Times"/>
          <w:noProof/>
          <w:sz w:val="24"/>
          <w:szCs w:val="24"/>
          <w:vertAlign w:val="superscript"/>
          <w:lang w:eastAsia="en-GB"/>
        </w:rPr>
        <w:t>17</w:t>
      </w:r>
      <w:r w:rsidR="00F909C1" w:rsidRPr="005909D4">
        <w:rPr>
          <w:rFonts w:ascii="Times" w:eastAsia="Times New Roman" w:hAnsi="Times" w:cs="Times"/>
          <w:sz w:val="24"/>
          <w:szCs w:val="24"/>
          <w:lang w:eastAsia="en-GB"/>
        </w:rPr>
        <w:fldChar w:fldCharType="end"/>
      </w:r>
      <w:r w:rsidRPr="005909D4">
        <w:rPr>
          <w:rFonts w:ascii="Times" w:eastAsia="Times New Roman" w:hAnsi="Times" w:cs="Times"/>
          <w:sz w:val="24"/>
          <w:szCs w:val="24"/>
          <w:lang w:eastAsia="en-GB"/>
        </w:rPr>
        <w:t xml:space="preserve"> and as having gestational hypertension (GH) if they had hypertension without proteinuria during pregnancy or up to 6 weeks after delivery. All cases were retrospectively reviewed and discussed with a nephrology fellow to ensure correct </w:t>
      </w:r>
      <w:r w:rsidRPr="005909D4">
        <w:rPr>
          <w:rFonts w:ascii="Times" w:eastAsia="Times New Roman" w:hAnsi="Times" w:cs="Times"/>
          <w:sz w:val="24"/>
          <w:szCs w:val="24"/>
          <w:lang w:eastAsia="en-GB"/>
        </w:rPr>
        <w:lastRenderedPageBreak/>
        <w:t xml:space="preserve">classification based on presence of hypertension and proteinuria. HDP defined as the combination of both women with preeclampsia and gestational hypertension. </w:t>
      </w:r>
    </w:p>
    <w:p w14:paraId="7CC5EE6E" w14:textId="21C7D576" w:rsidR="00060FFC" w:rsidRPr="005909D4" w:rsidRDefault="00585176" w:rsidP="005909D4">
      <w:pPr>
        <w:spacing w:line="360" w:lineRule="auto"/>
        <w:jc w:val="both"/>
        <w:rPr>
          <w:rFonts w:ascii="Times" w:eastAsia="Times New Roman" w:hAnsi="Times" w:cs="Times"/>
          <w:sz w:val="24"/>
          <w:szCs w:val="24"/>
          <w:lang w:eastAsia="en-GB"/>
        </w:rPr>
      </w:pPr>
      <w:r w:rsidRPr="005909D4">
        <w:rPr>
          <w:rFonts w:ascii="Times" w:eastAsia="Times New Roman" w:hAnsi="Times" w:cs="Times"/>
          <w:sz w:val="24"/>
          <w:szCs w:val="24"/>
          <w:lang w:eastAsia="en-GB"/>
        </w:rPr>
        <w:t>Gen3G women were classified as having gestational diabetes based on the results of a routine GDM screening in the second trimester that was scheduled between 24 and 30 weeks of gestation. GDM status was determined according to IADPSG criteria, where GDM is diagnosed if the fasting glucose is above 92 mg/dl (5.1 mmol/l), the 1 hour plasma glucose is greater than 180 mg/dl (10 mmol/l) or the 2 hour plasma glucose is greater than 153 mg/dl (8.5 mmol/l). Details of delivery including induction of labour and type of labour were extracted from medical records. Details about the offspring, including whether the birth was preterm, gestational age at birth, birthweight, birth length, one and five minute APGAR scores, and whether the offspring exhibited fetal macrosomia were also obtained from medical records. Low birthweight, small for gestational age and large for gestational age were determined using the Fenton chart.</w:t>
      </w:r>
      <w:r w:rsidR="00526897" w:rsidRPr="005909D4">
        <w:rPr>
          <w:rFonts w:ascii="Times" w:eastAsia="Times New Roman" w:hAnsi="Times" w:cs="Times"/>
          <w:sz w:val="24"/>
          <w:szCs w:val="24"/>
          <w:lang w:eastAsia="en-GB"/>
        </w:rPr>
        <w:fldChar w:fldCharType="begin"/>
      </w:r>
      <w:r w:rsidR="00577860" w:rsidRPr="005909D4">
        <w:rPr>
          <w:rFonts w:ascii="Times" w:eastAsia="Times New Roman" w:hAnsi="Times" w:cs="Times"/>
          <w:sz w:val="24"/>
          <w:szCs w:val="24"/>
          <w:lang w:eastAsia="en-GB"/>
        </w:rPr>
        <w:instrText xml:space="preserve"> ADDIN EN.CITE &lt;EndNote&gt;&lt;Cite&gt;&lt;Author&gt;Fenton&lt;/Author&gt;&lt;Year&gt;2013&lt;/Year&gt;&lt;RecNum&gt;4381&lt;/RecNum&gt;&lt;DisplayText&gt;&lt;style face="superscript"&gt;18&lt;/style&gt;&lt;/DisplayText&gt;&lt;record&gt;&lt;rec-number&gt;4381&lt;/rec-number&gt;&lt;foreign-keys&gt;&lt;key app="EN" db-id="z5xvrx0z00sx5tep9sfx9r5rww29zeaza5pa" timestamp="1655807973"&gt;4381&lt;/key&gt;&lt;/foreign-keys&gt;&lt;ref-type name="Journal Article"&gt;17&lt;/ref-type&gt;&lt;contributors&gt;&lt;authors&gt;&lt;author&gt;Fenton, T. R.&lt;/author&gt;&lt;author&gt;Kim, J. H.&lt;/author&gt;&lt;/authors&gt;&lt;/contributors&gt;&lt;auth-address&gt;Alberta Children&amp;apos;s Hospital Research Institute, The University of Calgary, Calgary, AB, Canada. tfenton@ucalgary.ca&lt;/auth-address&gt;&lt;titles&gt;&lt;title&gt;A systematic review and meta-analysis to revise the Fenton growth chart for preterm infants&lt;/title&gt;&lt;secondary-title&gt;BMC Pediatr&lt;/secondary-title&gt;&lt;/titles&gt;&lt;periodical&gt;&lt;full-title&gt;BMC Pediatr&lt;/full-title&gt;&lt;/periodical&gt;&lt;pages&gt;59&lt;/pages&gt;&lt;volume&gt;13&lt;/volume&gt;&lt;edition&gt;2013/04/23&lt;/edition&gt;&lt;keywords&gt;&lt;keyword&gt;Body Height&lt;/keyword&gt;&lt;keyword&gt;Body Weight&lt;/keyword&gt;&lt;keyword&gt;Female&lt;/keyword&gt;&lt;keyword&gt;Gestational Age&lt;/keyword&gt;&lt;keyword&gt;*Growth Charts&lt;/keyword&gt;&lt;keyword&gt;Head/growth &amp;amp; development&lt;/keyword&gt;&lt;keyword&gt;Humans&lt;/keyword&gt;&lt;keyword&gt;Infant&lt;/keyword&gt;&lt;keyword&gt;Infant, Newborn&lt;/keyword&gt;&lt;keyword&gt;Infant, Premature/*growth &amp;amp; development&lt;/keyword&gt;&lt;keyword&gt;Male&lt;/keyword&gt;&lt;keyword&gt;Models, Statistical&lt;/keyword&gt;&lt;keyword&gt;World Health Organization&lt;/keyword&gt;&lt;/keywords&gt;&lt;dates&gt;&lt;year&gt;2013&lt;/year&gt;&lt;pub-dates&gt;&lt;date&gt;Apr 20&lt;/date&gt;&lt;/pub-dates&gt;&lt;/dates&gt;&lt;isbn&gt;1471-2431 (Electronic)&amp;#xD;1471-2431 (Linking)&lt;/isbn&gt;&lt;accession-num&gt;23601190&lt;/accession-num&gt;&lt;urls&gt;&lt;related-urls&gt;&lt;url&gt;https://www.ncbi.nlm.nih.gov/pubmed/23601190&lt;/url&gt;&lt;/related-urls&gt;&lt;/urls&gt;&lt;custom2&gt;PMC3637477&lt;/custom2&gt;&lt;electronic-resource-num&gt;10.1186/1471-2431-13-59&lt;/electronic-resource-num&gt;&lt;/record&gt;&lt;/Cite&gt;&lt;/EndNote&gt;</w:instrText>
      </w:r>
      <w:r w:rsidR="00526897" w:rsidRPr="005909D4">
        <w:rPr>
          <w:rFonts w:ascii="Times" w:eastAsia="Times New Roman" w:hAnsi="Times" w:cs="Times"/>
          <w:sz w:val="24"/>
          <w:szCs w:val="24"/>
          <w:lang w:eastAsia="en-GB"/>
        </w:rPr>
        <w:fldChar w:fldCharType="separate"/>
      </w:r>
      <w:r w:rsidR="00577860" w:rsidRPr="005909D4">
        <w:rPr>
          <w:rFonts w:ascii="Times" w:eastAsia="Times New Roman" w:hAnsi="Times" w:cs="Times"/>
          <w:noProof/>
          <w:sz w:val="24"/>
          <w:szCs w:val="24"/>
          <w:vertAlign w:val="superscript"/>
          <w:lang w:eastAsia="en-GB"/>
        </w:rPr>
        <w:t>18</w:t>
      </w:r>
      <w:r w:rsidR="00526897" w:rsidRPr="005909D4">
        <w:rPr>
          <w:rFonts w:ascii="Times" w:eastAsia="Times New Roman" w:hAnsi="Times" w:cs="Times"/>
          <w:sz w:val="24"/>
          <w:szCs w:val="24"/>
          <w:lang w:eastAsia="en-GB"/>
        </w:rPr>
        <w:fldChar w:fldCharType="end"/>
      </w:r>
      <w:r w:rsidR="00060FFC" w:rsidRPr="005909D4">
        <w:rPr>
          <w:rFonts w:ascii="Times" w:eastAsia="Times New Roman" w:hAnsi="Times" w:cs="Times"/>
          <w:sz w:val="24"/>
          <w:szCs w:val="24"/>
          <w:lang w:eastAsia="en-GB"/>
        </w:rPr>
        <w:t xml:space="preserve"> </w:t>
      </w:r>
    </w:p>
    <w:p w14:paraId="4724A44C" w14:textId="030D24F0"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9B6D850" w14:textId="77777777" w:rsidR="00585176" w:rsidRPr="005909D4" w:rsidRDefault="00585176" w:rsidP="005909D4">
      <w:pPr>
        <w:spacing w:line="360" w:lineRule="auto"/>
        <w:jc w:val="both"/>
        <w:rPr>
          <w:rFonts w:ascii="Times" w:hAnsi="Times" w:cs="Times"/>
          <w:sz w:val="24"/>
          <w:szCs w:val="24"/>
          <w:shd w:val="clear" w:color="auto" w:fill="FFFFFF"/>
        </w:rPr>
      </w:pPr>
      <w:r w:rsidRPr="005909D4">
        <w:rPr>
          <w:rFonts w:ascii="Times" w:hAnsi="Times" w:cs="Times"/>
          <w:sz w:val="24"/>
          <w:szCs w:val="24"/>
          <w:shd w:val="clear" w:color="auto" w:fill="FFFFFF"/>
        </w:rPr>
        <w:t xml:space="preserve">Samples were genotyped using the </w:t>
      </w:r>
      <w:r w:rsidRPr="005909D4">
        <w:rPr>
          <w:rFonts w:ascii="Times" w:eastAsia="Times New Roman" w:hAnsi="Times" w:cs="Times"/>
          <w:sz w:val="24"/>
          <w:szCs w:val="24"/>
          <w:lang w:val="en-US"/>
        </w:rPr>
        <w:t xml:space="preserve">Illumina Infinium Expanded Multi-Ethnic Genotyping (MEGA EX) genotyping array. </w:t>
      </w:r>
      <w:r w:rsidRPr="005909D4">
        <w:rPr>
          <w:rFonts w:ascii="Times" w:hAnsi="Times" w:cs="Times"/>
          <w:sz w:val="24"/>
          <w:szCs w:val="24"/>
          <w:shd w:val="clear" w:color="auto" w:fill="FFFFFF"/>
        </w:rPr>
        <w:t xml:space="preserve">From a total of 2,036,065 genotyped SNPs, we removed SNPs with a call rate less than 95% (n=140,897), SNPs with a Hardy-Weinberg equilibrium P less than 1x10e-8 (n=718508), SNPs where concordance between duplicates was less than 90% (n=37). At the individual level, we removed duplicates as well as a sample where duplicates were not similar (n=27), individuals with a call rate &lt;= 98% (n=15). We also performed checks of heterozygosity and for outliers via PCA, which did not result in any further exclusions. To prepare for imputation after the sample-based QC we removed monomorphisms (n=38,920), indels (n=738) and chrXY and chr 0 (n=9,283), SNPs with MAF &lt; 0.01 (n=269,306) and finally removed the duplicate with the smaller call rate (n=19491), and one SNP with a wrong reference allele for a final total of 838,884 SNPs. Finally, we performed imputation on the Michigan Imputation server (Minimac3) with the 1000G reference panel. </w:t>
      </w:r>
    </w:p>
    <w:p w14:paraId="237DAF3D" w14:textId="77777777" w:rsidR="00D84291" w:rsidRPr="005909D4" w:rsidRDefault="00D84291" w:rsidP="005909D4">
      <w:pPr>
        <w:spacing w:line="360" w:lineRule="auto"/>
        <w:jc w:val="both"/>
        <w:rPr>
          <w:rFonts w:ascii="Times" w:hAnsi="Times" w:cs="Times"/>
          <w:b/>
          <w:sz w:val="24"/>
          <w:szCs w:val="24"/>
        </w:rPr>
      </w:pPr>
    </w:p>
    <w:p w14:paraId="62374607" w14:textId="77777777" w:rsidR="00DD74E4" w:rsidRPr="005909D4" w:rsidRDefault="00DD74E4" w:rsidP="005909D4">
      <w:pPr>
        <w:pStyle w:val="Heading1"/>
        <w:spacing w:before="0" w:after="160" w:line="360" w:lineRule="auto"/>
        <w:jc w:val="both"/>
        <w:rPr>
          <w:rFonts w:ascii="Times" w:hAnsi="Times" w:cs="Times"/>
          <w:szCs w:val="24"/>
        </w:rPr>
      </w:pPr>
      <w:r w:rsidRPr="005909D4">
        <w:rPr>
          <w:rFonts w:ascii="Times" w:hAnsi="Times" w:cs="Times"/>
          <w:szCs w:val="24"/>
        </w:rPr>
        <w:t xml:space="preserve">Generation R </w:t>
      </w:r>
    </w:p>
    <w:p w14:paraId="7D866264" w14:textId="72DDA9AB" w:rsidR="00DD74E4"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38379C5C" w14:textId="1D9CC0C7" w:rsidR="002B1821"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The Generation R Study is a population-based prospective cohort study from early pregnancy onwards.</w:t>
      </w:r>
      <w:r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jxzdHlsZSBmYWNlPSJzdXBlcnNjcmlw
dCI+MTk8L3N0eWxlPjwvRGlzcGxheVRleHQ+PHJlY29yZD48cmVjLW51bWJlcj4zNjY0PC9yZWMt
bnVtYmVyPjxmb3JlaWduLWtleXM+PGtleSBhcHA9IkVOIiBkYi1pZD0iejV4dnJ4MHowMHN4NXRl
cDlzZng5cjVyd3cyOXplYXphNXBhIiB0aW1lc3RhbXA9IjE2MTEyMjYxMjEiPjM2NjQ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rZXl3b3Jk
cz48a2V5d29yZD5BZG9sZXNjZW50PC9rZXl3b3JkPjxrZXl3b3JkPkFkdWx0PC9rZXl3b3JkPjxr
ZXl3b3JkPkNoaWxkPC9rZXl3b3JkPjxrZXl3b3JkPkNoaWxkLCBQcmVzY2hvb2w8L2tleXdvcmQ+
PGtleXdvcmQ+Q29ob3J0IFN0dWRpZXM8L2tleXdvcmQ+PGtleXdvcmQ+RmVtYWxlPC9rZXl3b3Jk
PjxrZXl3b3JkPipIZWFsdGggU3RhdHVzPC9rZXl3b3JkPjxrZXl3b3JkPkh1bWFuczwva2V5d29y
ZD48a2V5d29yZD5JbmZhbnQ8L2tleXdvcmQ+PGtleXdvcmQ+SW5mYW50LCBOZXdib3JuPC9rZXl3
b3JkPjxrZXl3b3JkPk1hbGU8L2tleXdvcmQ+PGtleXdvcmQ+TmV0aGVybGFuZHM8L2tleXdvcmQ+
PGtleXdvcmQ+UHJlZ25hbmN5PC9rZXl3b3JkPjxrZXl3b3JkPlByb3NwZWN0aXZlIFN0dWRpZXM8
L2tleXdvcmQ+PGtleXdvcmQ+KlJlc2VhcmNoIERlc2lnbjwva2V5d29yZD48a2V5d29yZD5TdXJ2
ZXlzIGFuZCBRdWVzdGlvbm5haXJlczwva2V5d29yZD48a2V5d29yZD5Zb3VuZyBBZHVsdDwva2V5
d29yZD48a2V5d29yZD4qQWRvbGVzY2VuY2U8L2tleXdvcmQ+PGtleXdvcmQ+KkNoaWxkPC9rZXl3
b3JkPjxrZXl3b3JkPipDb2hvcnQgc3R1ZHk8L2tleXdvcmQ+PGtleXdvcmQ+KkVwaWRlbWlvbG9n
eTwva2V5d29yZD48a2V5d29yZD4qUHJlZ25hbmN5PC9rZXl3b3JkPjwva2V5d29yZHM+PGRhdGVz
Pjx5ZWFyPjIwMTY8L3llYXI+PHB1Yi1kYXRlcz48ZGF0ZT5EZWM8L2RhdGU+PC9wdWItZGF0ZXM+
PC9kYXRlcz48aXNibj4xNTczLTcyODQgKEVsZWN0cm9uaWMpJiN4RDswMzkzLTI5OTAgKExpbmtp
bmcpPC9pc2JuPjxhY2Nlc3Npb24tbnVtPjI4MDcwNzYwPC9hY2Nlc3Npb24tbnVtPjx1cmxzPjxy
ZWxhdGVkLXVybHM+PHVybD5odHRwczovL3d3dy5uY2JpLm5sbS5uaWguZ292L3B1Ym1lZC8yODA3
MDc2MDwvdXJsPjx1cmw+aHR0cHM6Ly93d3cubmNiaS5ubG0ubmloLmdvdi9wbWMvYXJ0aWNsZXMv
UE1DNTIzMzc0OS9wZGYvMTA2NTRfMjAxNl9BcnRpY2xlXzIyNC5wZGY8L3VybD48L3JlbGF0ZWQt
dXJscz48L3VybHM+PGN1c3RvbTI+UE1DNTIzMzc0OTwvY3VzdG9tMj48ZWxlY3Ryb25pYy1yZXNv
dXJjZS1udW0+MTAuMTAwNy9zMTA2NTQtMDE2LTAyMjQtOTwvZWxlY3Ryb25pYy1yZXNvdXJjZS1u
dW0+PC9yZWNvcmQ+PC9DaXRlPjwvRW5kTm90ZT5=
</w:fldData>
        </w:fldChar>
      </w:r>
      <w:r w:rsidR="00577860" w:rsidRPr="005909D4">
        <w:rPr>
          <w:rFonts w:ascii="Times" w:eastAsia="Times New Roman" w:hAnsi="Times" w:cs="Times"/>
          <w:sz w:val="24"/>
          <w:szCs w:val="24"/>
        </w:rPr>
        <w:instrText xml:space="preserve"> ADDIN EN.CITE </w:instrText>
      </w:r>
      <w:r w:rsidR="00577860"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jxzdHlsZSBmYWNlPSJzdXBlcnNjcmlw
dCI+MTk8L3N0eWxlPjwvRGlzcGxheVRleHQ+PHJlY29yZD48cmVjLW51bWJlcj4zNjY0PC9yZWMt
bnVtYmVyPjxmb3JlaWduLWtleXM+PGtleSBhcHA9IkVOIiBkYi1pZD0iejV4dnJ4MHowMHN4NXRl
cDlzZng5cjVyd3cyOXplYXphNXBhIiB0aW1lc3RhbXA9IjE2MTEyMjYxMjEiPjM2NjQ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rZXl3b3Jk
cz48a2V5d29yZD5BZG9sZXNjZW50PC9rZXl3b3JkPjxrZXl3b3JkPkFkdWx0PC9rZXl3b3JkPjxr
ZXl3b3JkPkNoaWxkPC9rZXl3b3JkPjxrZXl3b3JkPkNoaWxkLCBQcmVzY2hvb2w8L2tleXdvcmQ+
PGtleXdvcmQ+Q29ob3J0IFN0dWRpZXM8L2tleXdvcmQ+PGtleXdvcmQ+RmVtYWxlPC9rZXl3b3Jk
PjxrZXl3b3JkPipIZWFsdGggU3RhdHVzPC9rZXl3b3JkPjxrZXl3b3JkPkh1bWFuczwva2V5d29y
ZD48a2V5d29yZD5JbmZhbnQ8L2tleXdvcmQ+PGtleXdvcmQ+SW5mYW50LCBOZXdib3JuPC9rZXl3
b3JkPjxrZXl3b3JkPk1hbGU8L2tleXdvcmQ+PGtleXdvcmQ+TmV0aGVybGFuZHM8L2tleXdvcmQ+
PGtleXdvcmQ+UHJlZ25hbmN5PC9rZXl3b3JkPjxrZXl3b3JkPlByb3NwZWN0aXZlIFN0dWRpZXM8
L2tleXdvcmQ+PGtleXdvcmQ+KlJlc2VhcmNoIERlc2lnbjwva2V5d29yZD48a2V5d29yZD5TdXJ2
ZXlzIGFuZCBRdWVzdGlvbm5haXJlczwva2V5d29yZD48a2V5d29yZD5Zb3VuZyBBZHVsdDwva2V5
d29yZD48a2V5d29yZD4qQWRvbGVzY2VuY2U8L2tleXdvcmQ+PGtleXdvcmQ+KkNoaWxkPC9rZXl3
b3JkPjxrZXl3b3JkPipDb2hvcnQgc3R1ZHk8L2tleXdvcmQ+PGtleXdvcmQ+KkVwaWRlbWlvbG9n
eTwva2V5d29yZD48a2V5d29yZD4qUHJlZ25hbmN5PC9rZXl3b3JkPjwva2V5d29yZHM+PGRhdGVz
Pjx5ZWFyPjIwMTY8L3llYXI+PHB1Yi1kYXRlcz48ZGF0ZT5EZWM8L2RhdGU+PC9wdWItZGF0ZXM+
PC9kYXRlcz48aXNibj4xNTczLTcyODQgKEVsZWN0cm9uaWMpJiN4RDswMzkzLTI5OTAgKExpbmtp
bmcpPC9pc2JuPjxhY2Nlc3Npb24tbnVtPjI4MDcwNzYwPC9hY2Nlc3Npb24tbnVtPjx1cmxzPjxy
ZWxhdGVkLXVybHM+PHVybD5odHRwczovL3d3dy5uY2JpLm5sbS5uaWguZ292L3B1Ym1lZC8yODA3
MDc2MDwvdXJsPjx1cmw+aHR0cHM6Ly93d3cubmNiaS5ubG0ubmloLmdvdi9wbWMvYXJ0aWNsZXMv
UE1DNTIzMzc0OS9wZGYvMTA2NTRfMjAxNl9BcnRpY2xlXzIyNC5wZGY8L3VybD48L3JlbGF0ZWQt
dXJscz48L3VybHM+PGN1c3RvbTI+UE1DNTIzMzc0OTwvY3VzdG9tMj48ZWxlY3Ryb25pYy1yZXNv
dXJjZS1udW0+MTAuMTAwNy9zMTA2NTQtMDE2LTAyMjQtOTwvZWxlY3Ryb25pYy1yZXNvdXJjZS1u
dW0+PC9yZWNvcmQ+PC9DaXRlPjwvRW5kTm90ZT5=
</w:fldData>
        </w:fldChar>
      </w:r>
      <w:r w:rsidR="00577860" w:rsidRPr="005909D4">
        <w:rPr>
          <w:rFonts w:ascii="Times" w:eastAsia="Times New Roman" w:hAnsi="Times" w:cs="Times"/>
          <w:sz w:val="24"/>
          <w:szCs w:val="24"/>
        </w:rPr>
        <w:instrText xml:space="preserve"> ADDIN EN.CITE.DATA </w:instrText>
      </w:r>
      <w:r w:rsidR="00577860" w:rsidRPr="005909D4">
        <w:rPr>
          <w:rFonts w:ascii="Times" w:eastAsia="Times New Roman" w:hAnsi="Times" w:cs="Times"/>
          <w:sz w:val="24"/>
          <w:szCs w:val="24"/>
        </w:rPr>
      </w:r>
      <w:r w:rsidR="00577860" w:rsidRPr="005909D4">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577860" w:rsidRPr="005909D4">
        <w:rPr>
          <w:rFonts w:ascii="Times" w:eastAsia="Times New Roman" w:hAnsi="Times" w:cs="Times"/>
          <w:noProof/>
          <w:sz w:val="24"/>
          <w:szCs w:val="24"/>
          <w:vertAlign w:val="superscript"/>
        </w:rPr>
        <w:t>19</w:t>
      </w:r>
      <w:r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All pregnant women living in Rotterdam, the Netherlands with a delivery date </w:t>
      </w:r>
      <w:r w:rsidRPr="005909D4">
        <w:rPr>
          <w:rFonts w:ascii="Times" w:eastAsia="Times New Roman" w:hAnsi="Times" w:cs="Times"/>
          <w:sz w:val="24"/>
          <w:szCs w:val="24"/>
        </w:rPr>
        <w:lastRenderedPageBreak/>
        <w:t xml:space="preserve">between April 2002 and January 2006 were eligible to participate. The cohort includes 9,778 mothers and their 9,749 live-born children. The vast majority of these, 8,880 women or 91%, were enrolled during pregnancy. Of these, 8,633 had singleton live births. </w:t>
      </w:r>
      <w:r w:rsidR="002B1821" w:rsidRPr="005909D4">
        <w:rPr>
          <w:rFonts w:ascii="Times" w:eastAsia="Times New Roman" w:hAnsi="Times" w:cs="Times"/>
          <w:sz w:val="24"/>
          <w:szCs w:val="24"/>
        </w:rPr>
        <w:t>The study protocol was approved by the Medical Ethical Committee of the Erasmus MC, University Medical Center Rotterdam and informed consent was obtained for all participants.</w:t>
      </w:r>
    </w:p>
    <w:p w14:paraId="4940E74D" w14:textId="4876527C" w:rsidR="00DD74E4" w:rsidRPr="005909D4" w:rsidRDefault="006D5379" w:rsidP="005909D4">
      <w:pPr>
        <w:pStyle w:val="xmsonormal"/>
        <w:spacing w:after="160" w:line="360" w:lineRule="auto"/>
        <w:jc w:val="both"/>
        <w:rPr>
          <w:rFonts w:ascii="Times" w:hAnsi="Times" w:cs="Times"/>
          <w:i/>
          <w:iCs/>
          <w:sz w:val="24"/>
          <w:szCs w:val="24"/>
        </w:rPr>
      </w:pPr>
      <w:r w:rsidRPr="005909D4">
        <w:rPr>
          <w:rFonts w:ascii="Times" w:hAnsi="Times" w:cs="Times"/>
          <w:i/>
          <w:iCs/>
          <w:sz w:val="24"/>
          <w:szCs w:val="24"/>
        </w:rPr>
        <w:t>Study variables</w:t>
      </w:r>
    </w:p>
    <w:p w14:paraId="59F65C99" w14:textId="2375490D"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Maternal body mass index was calculated from weight and height measured using a standardized protocol at the baseline study visi</w:t>
      </w:r>
      <w:r w:rsidR="00406787" w:rsidRPr="005909D4">
        <w:rPr>
          <w:rFonts w:ascii="Times" w:eastAsia="Times New Roman" w:hAnsi="Times" w:cs="Times"/>
          <w:sz w:val="24"/>
          <w:szCs w:val="24"/>
        </w:rPr>
        <w:t>t. For our analyses, we excluded those women for whom body mass index was measured at or after 20 weeks of gestation.</w:t>
      </w:r>
      <w:r w:rsidRPr="005909D4">
        <w:rPr>
          <w:rFonts w:ascii="Times" w:eastAsia="Times New Roman" w:hAnsi="Times" w:cs="Times"/>
          <w:sz w:val="24"/>
          <w:szCs w:val="24"/>
        </w:rPr>
        <w:t xml:space="preserve"> We obtained data on offspring sex, gestational age, length and weight at birth</w:t>
      </w:r>
      <w:r w:rsidR="00FE6717" w:rsidRPr="005909D4">
        <w:rPr>
          <w:rFonts w:ascii="Times" w:eastAsia="Times New Roman" w:hAnsi="Times" w:cs="Times"/>
          <w:sz w:val="24"/>
          <w:szCs w:val="24"/>
        </w:rPr>
        <w:t>, induction,</w:t>
      </w:r>
      <w:r w:rsidRPr="005909D4">
        <w:rPr>
          <w:rFonts w:ascii="Times" w:eastAsia="Times New Roman" w:hAnsi="Times" w:cs="Times"/>
          <w:sz w:val="24"/>
          <w:szCs w:val="24"/>
        </w:rPr>
        <w:t xml:space="preserve"> mode of delivery and Apgar scores from medical (midwife or hospital) records. We used questionnaires at enrolment in the study to collect information about maternal age, educational level, parity, smoking, alcohol usage.</w:t>
      </w:r>
      <w:r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jxzdHlsZSBmYWNlPSJzdXBlcnNjcmlw
dCI+MTk8L3N0eWxlPjwvRGlzcGxheVRleHQ+PHJlY29yZD48cmVjLW51bWJlcj4zNjY0PC9yZWMt
bnVtYmVyPjxmb3JlaWduLWtleXM+PGtleSBhcHA9IkVOIiBkYi1pZD0iejV4dnJ4MHowMHN4NXRl
cDlzZng5cjVyd3cyOXplYXphNXBhIiB0aW1lc3RhbXA9IjE2MTEyMjYxMjEiPjM2NjQ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rZXl3b3Jk
cz48a2V5d29yZD5BZG9sZXNjZW50PC9rZXl3b3JkPjxrZXl3b3JkPkFkdWx0PC9rZXl3b3JkPjxr
ZXl3b3JkPkNoaWxkPC9rZXl3b3JkPjxrZXl3b3JkPkNoaWxkLCBQcmVzY2hvb2w8L2tleXdvcmQ+
PGtleXdvcmQ+Q29ob3J0IFN0dWRpZXM8L2tleXdvcmQ+PGtleXdvcmQ+RmVtYWxlPC9rZXl3b3Jk
PjxrZXl3b3JkPipIZWFsdGggU3RhdHVzPC9rZXl3b3JkPjxrZXl3b3JkPkh1bWFuczwva2V5d29y
ZD48a2V5d29yZD5JbmZhbnQ8L2tleXdvcmQ+PGtleXdvcmQ+SW5mYW50LCBOZXdib3JuPC9rZXl3
b3JkPjxrZXl3b3JkPk1hbGU8L2tleXdvcmQ+PGtleXdvcmQ+TmV0aGVybGFuZHM8L2tleXdvcmQ+
PGtleXdvcmQ+UHJlZ25hbmN5PC9rZXl3b3JkPjxrZXl3b3JkPlByb3NwZWN0aXZlIFN0dWRpZXM8
L2tleXdvcmQ+PGtleXdvcmQ+KlJlc2VhcmNoIERlc2lnbjwva2V5d29yZD48a2V5d29yZD5TdXJ2
ZXlzIGFuZCBRdWVzdGlvbm5haXJlczwva2V5d29yZD48a2V5d29yZD5Zb3VuZyBBZHVsdDwva2V5
d29yZD48a2V5d29yZD4qQWRvbGVzY2VuY2U8L2tleXdvcmQ+PGtleXdvcmQ+KkNoaWxkPC9rZXl3
b3JkPjxrZXl3b3JkPipDb2hvcnQgc3R1ZHk8L2tleXdvcmQ+PGtleXdvcmQ+KkVwaWRlbWlvbG9n
eTwva2V5d29yZD48a2V5d29yZD4qUHJlZ25hbmN5PC9rZXl3b3JkPjwva2V5d29yZHM+PGRhdGVz
Pjx5ZWFyPjIwMTY8L3llYXI+PHB1Yi1kYXRlcz48ZGF0ZT5EZWM8L2RhdGU+PC9wdWItZGF0ZXM+
PC9kYXRlcz48aXNibj4xNTczLTcyODQgKEVsZWN0cm9uaWMpJiN4RDswMzkzLTI5OTAgKExpbmtp
bmcpPC9pc2JuPjxhY2Nlc3Npb24tbnVtPjI4MDcwNzYwPC9hY2Nlc3Npb24tbnVtPjx1cmxzPjxy
ZWxhdGVkLXVybHM+PHVybD5odHRwczovL3d3dy5uY2JpLm5sbS5uaWguZ292L3B1Ym1lZC8yODA3
MDc2MDwvdXJsPjx1cmw+aHR0cHM6Ly93d3cubmNiaS5ubG0ubmloLmdvdi9wbWMvYXJ0aWNsZXMv
UE1DNTIzMzc0OS9wZGYvMTA2NTRfMjAxNl9BcnRpY2xlXzIyNC5wZGY8L3VybD48L3JlbGF0ZWQt
dXJscz48L3VybHM+PGN1c3RvbTI+UE1DNTIzMzc0OTwvY3VzdG9tMj48ZWxlY3Ryb25pYy1yZXNv
dXJjZS1udW0+MTAuMTAwNy9zMTA2NTQtMDE2LTAyMjQtOTwvZWxlY3Ryb25pYy1yZXNvdXJjZS1u
dW0+PC9yZWNvcmQ+PC9DaXRlPjwvRW5kTm90ZT5=
</w:fldData>
        </w:fldChar>
      </w:r>
      <w:r w:rsidR="00577860" w:rsidRPr="005909D4">
        <w:rPr>
          <w:rFonts w:ascii="Times" w:eastAsia="Times New Roman" w:hAnsi="Times" w:cs="Times"/>
          <w:sz w:val="24"/>
          <w:szCs w:val="24"/>
        </w:rPr>
        <w:instrText xml:space="preserve"> ADDIN EN.CITE </w:instrText>
      </w:r>
      <w:r w:rsidR="00577860" w:rsidRPr="005909D4">
        <w:rPr>
          <w:rFonts w:ascii="Times" w:eastAsia="Times New Roman" w:hAnsi="Times" w:cs="Times"/>
          <w:sz w:val="24"/>
          <w:szCs w:val="24"/>
        </w:rPr>
        <w:fldChar w:fldCharType="begin">
          <w:fldData xml:space="preserve">PEVuZE5vdGU+PENpdGU+PEF1dGhvcj5Lb29pam1hbjwvQXV0aG9yPjxZZWFyPjIwMTY8L1llYXI+
PFJlY051bT4zNjY0PC9SZWNOdW0+PERpc3BsYXlUZXh0PjxzdHlsZSBmYWNlPSJzdXBlcnNjcmlw
dCI+MTk8L3N0eWxlPjwvRGlzcGxheVRleHQ+PHJlY29yZD48cmVjLW51bWJlcj4zNjY0PC9yZWMt
bnVtYmVyPjxmb3JlaWduLWtleXM+PGtleSBhcHA9IkVOIiBkYi1pZD0iejV4dnJ4MHowMHN4NXRl
cDlzZng5cjVyd3cyOXplYXphNXBhIiB0aW1lc3RhbXA9IjE2MTEyMjYxMjEiPjM2NjQ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rZXl3b3Jk
cz48a2V5d29yZD5BZG9sZXNjZW50PC9rZXl3b3JkPjxrZXl3b3JkPkFkdWx0PC9rZXl3b3JkPjxr
ZXl3b3JkPkNoaWxkPC9rZXl3b3JkPjxrZXl3b3JkPkNoaWxkLCBQcmVzY2hvb2w8L2tleXdvcmQ+
PGtleXdvcmQ+Q29ob3J0IFN0dWRpZXM8L2tleXdvcmQ+PGtleXdvcmQ+RmVtYWxlPC9rZXl3b3Jk
PjxrZXl3b3JkPipIZWFsdGggU3RhdHVzPC9rZXl3b3JkPjxrZXl3b3JkPkh1bWFuczwva2V5d29y
ZD48a2V5d29yZD5JbmZhbnQ8L2tleXdvcmQ+PGtleXdvcmQ+SW5mYW50LCBOZXdib3JuPC9rZXl3
b3JkPjxrZXl3b3JkPk1hbGU8L2tleXdvcmQ+PGtleXdvcmQ+TmV0aGVybGFuZHM8L2tleXdvcmQ+
PGtleXdvcmQ+UHJlZ25hbmN5PC9rZXl3b3JkPjxrZXl3b3JkPlByb3NwZWN0aXZlIFN0dWRpZXM8
L2tleXdvcmQ+PGtleXdvcmQ+KlJlc2VhcmNoIERlc2lnbjwva2V5d29yZD48a2V5d29yZD5TdXJ2
ZXlzIGFuZCBRdWVzdGlvbm5haXJlczwva2V5d29yZD48a2V5d29yZD5Zb3VuZyBBZHVsdDwva2V5
d29yZD48a2V5d29yZD4qQWRvbGVzY2VuY2U8L2tleXdvcmQ+PGtleXdvcmQ+KkNoaWxkPC9rZXl3
b3JkPjxrZXl3b3JkPipDb2hvcnQgc3R1ZHk8L2tleXdvcmQ+PGtleXdvcmQ+KkVwaWRlbWlvbG9n
eTwva2V5d29yZD48a2V5d29yZD4qUHJlZ25hbmN5PC9rZXl3b3JkPjwva2V5d29yZHM+PGRhdGVz
Pjx5ZWFyPjIwMTY8L3llYXI+PHB1Yi1kYXRlcz48ZGF0ZT5EZWM8L2RhdGU+PC9wdWItZGF0ZXM+
PC9kYXRlcz48aXNibj4xNTczLTcyODQgKEVsZWN0cm9uaWMpJiN4RDswMzkzLTI5OTAgKExpbmtp
bmcpPC9pc2JuPjxhY2Nlc3Npb24tbnVtPjI4MDcwNzYwPC9hY2Nlc3Npb24tbnVtPjx1cmxzPjxy
ZWxhdGVkLXVybHM+PHVybD5odHRwczovL3d3dy5uY2JpLm5sbS5uaWguZ292L3B1Ym1lZC8yODA3
MDc2MDwvdXJsPjx1cmw+aHR0cHM6Ly93d3cubmNiaS5ubG0ubmloLmdvdi9wbWMvYXJ0aWNsZXMv
UE1DNTIzMzc0OS9wZGYvMTA2NTRfMjAxNl9BcnRpY2xlXzIyNC5wZGY8L3VybD48L3JlbGF0ZWQt
dXJscz48L3VybHM+PGN1c3RvbTI+UE1DNTIzMzc0OTwvY3VzdG9tMj48ZWxlY3Ryb25pYy1yZXNv
dXJjZS1udW0+MTAuMTAwNy9zMTA2NTQtMDE2LTAyMjQtOTwvZWxlY3Ryb25pYy1yZXNvdXJjZS1u
dW0+PC9yZWNvcmQ+PC9DaXRlPjwvRW5kTm90ZT5=
</w:fldData>
        </w:fldChar>
      </w:r>
      <w:r w:rsidR="00577860" w:rsidRPr="005909D4">
        <w:rPr>
          <w:rFonts w:ascii="Times" w:eastAsia="Times New Roman" w:hAnsi="Times" w:cs="Times"/>
          <w:sz w:val="24"/>
          <w:szCs w:val="24"/>
        </w:rPr>
        <w:instrText xml:space="preserve"> ADDIN EN.CITE.DATA </w:instrText>
      </w:r>
      <w:r w:rsidR="00577860" w:rsidRPr="005909D4">
        <w:rPr>
          <w:rFonts w:ascii="Times" w:eastAsia="Times New Roman" w:hAnsi="Times" w:cs="Times"/>
          <w:sz w:val="24"/>
          <w:szCs w:val="24"/>
        </w:rPr>
      </w:r>
      <w:r w:rsidR="00577860" w:rsidRPr="005909D4">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577860" w:rsidRPr="005909D4">
        <w:rPr>
          <w:rFonts w:ascii="Times" w:eastAsia="Times New Roman" w:hAnsi="Times" w:cs="Times"/>
          <w:noProof/>
          <w:sz w:val="24"/>
          <w:szCs w:val="24"/>
          <w:vertAlign w:val="superscript"/>
        </w:rPr>
        <w:t>19</w:t>
      </w:r>
      <w:r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Information about gestational hypertensive disorders (gestational hypertension, preeclampsia) was available from medical records. </w:t>
      </w:r>
      <w:r w:rsidRPr="005909D4">
        <w:rPr>
          <w:rFonts w:ascii="Times" w:eastAsia="Times New Roman" w:hAnsi="Times" w:cs="Times"/>
          <w:sz w:val="24"/>
          <w:szCs w:val="24"/>
        </w:rPr>
        <w:fldChar w:fldCharType="begin">
          <w:fldData xml:space="preserve">PEVuZE5vdGU+PENpdGU+PEF1dGhvcj5Db29sbWFuPC9BdXRob3I+PFllYXI+MjAxMDwvWWVhcj48
UmVjTnVtPjM2NjU8L1JlY051bT48RGlzcGxheVRleHQ+PHN0eWxlIGZhY2U9InN1cGVyc2NyaXB0
Ij4yMDwvc3R5bGU+PC9EaXNwbGF5VGV4dD48cmVjb3JkPjxyZWMtbnVtYmVyPjM2NjU8L3JlYy1u
dW1iZXI+PGZvcmVpZ24ta2V5cz48a2V5IGFwcD0iRU4iIGRiLWlkPSJ6NXh2cngwejAwc3g1dGVw
OXNmeDlyNXJ3dzI5emVhemE1cGEiIHRpbWVzdGFtcD0iMTYxMTIyNjE5MiI+MzY2NTwva2V5Pjwv
Zm9yZWlnbi1rZXlzPjxyZWYtdHlwZSBuYW1lPSJKb3VybmFsIEFydGljbGUiPjE3PC9yZWYtdHlw
ZT48Y29udHJpYnV0b3JzPjxhdXRob3JzPjxhdXRob3I+Q29vbG1hbiwgTS48L2F1dGhvcj48YXV0
aG9yPmRlIEdyb290LCBDLiBKLjwvYXV0aG9yPjxhdXRob3I+SmFkZG9lLCBWLiBXLjwvYXV0aG9y
PjxhdXRob3I+SG9mbWFuLCBBLjwvYXV0aG9yPjxhdXRob3I+UmFhdCwgSC48L2F1dGhvcj48YXV0
aG9yPlN0ZWVnZXJzLCBFLiBBLjwvYXV0aG9yPjwvYXV0aG9ycz48L2NvbnRyaWJ1dG9ycz48YXV0
aC1hZGRyZXNzPlRoZSBHZW5lcmF0aW9uIFIgU3R1ZHkgR3JvdXAsIEVyYXNtdXMgTWVkaWNhbCBD
ZW50cmUsIFJvdHRlcmRhbSwgVGhlIE5ldGhlcmxhbmRzLiBtLmNvb2xtYW5AZXJhc211c21jLm5s
PC9hdXRoLWFkZHJlc3M+PHRpdGxlcz48dGl0bGU+TWVkaWNhbCByZWNvcmQgdmFsaWRhdGlvbiBv
ZiBtYXRlcm5hbGx5IHJlcG9ydGVkIGhpc3Rvcnkgb2YgcHJlZWNsYW1wc2lhPC90aXRsZT48c2Vj
b25kYXJ5LXRpdGxlPkogQ2xpbiBFcGlkZW1pb2w8L3NlY29uZGFyeS10aXRsZT48L3RpdGxlcz48
cGVyaW9kaWNhbD48ZnVsbC10aXRsZT5KIENsaW4gRXBpZGVtaW9sPC9mdWxsLXRpdGxlPjwvcGVy
aW9kaWNhbD48cGFnZXM+OTMyLTc8L3BhZ2VzPjx2b2x1bWU+NjM8L3ZvbHVtZT48bnVtYmVyPjg8
L251bWJlcj48ZWRpdGlvbj4yMDEwLzAzLzAyPC9lZGl0aW9uPjxrZXl3b3Jkcz48a2V5d29yZD5B
ZHVsdDwva2V5d29yZD48a2V5d29yZD5GZW1hbGU8L2tleXdvcmQ+PGtleXdvcmQ+SHVtYW5zPC9r
ZXl3b3JkPjxrZXl3b3JkPkh5cGVydGVuc2lvbi8qZGlhZ25vc2lzL2VwaWRlbWlvbG9neS9wc3lj
aG9sb2d5PC9rZXl3b3JkPjxrZXl3b3JkPk1lZGljYWwgUmVjb3Jkcy9zdGF0aXN0aWNzICZhbXA7
IG51bWVyaWNhbCBkYXRhPC9rZXl3b3JkPjxrZXl3b3JkPk1lbnRhbCBSZWNhbGw8L2tleXdvcmQ+
PGtleXdvcmQ+TW90aGVycy9zdGF0aXN0aWNzICZhbXA7IG51bWVyaWNhbCBkYXRhPC9rZXl3b3Jk
PjxrZXl3b3JkPk5ldGhlcmxhbmRzL2VwaWRlbWlvbG9neTwva2V5d29yZD48a2V5d29yZD5Qb3N0
cGFydHVtIFBlcmlvZDwva2V5d29yZD48a2V5d29yZD5QcmUtRWNsYW1wc2lhLypkaWFnbm9zaXMv
ZXBpZGVtaW9sb2d5L3BzeWNob2xvZ3k8L2tleXdvcmQ+PGtleXdvcmQ+UHJlZ25hbmN5PC9rZXl3
b3JkPjxrZXl3b3JkPlByZWduYW5jeSBPdXRjb21lL2VwaWRlbWlvbG9neTwva2V5d29yZD48a2V5
d29yZD5Qcm9zcGVjdGl2ZSBTdHVkaWVzPC9rZXl3b3JkPjxrZXl3b3JkPlJpc2sgRmFjdG9yczwv
a2V5d29yZD48a2V5d29yZD5TZW5zaXRpdml0eSBhbmQgU3BlY2lmaWNpdHk8L2tleXdvcmQ+PGtl
eXdvcmQ+U3VydmV5cyBhbmQgUXVlc3Rpb25uYWlyZXM8L2tleXdvcmQ+PC9rZXl3b3Jkcz48ZGF0
ZXM+PHllYXI+MjAxMDwveWVhcj48cHViLWRhdGVzPjxkYXRlPkF1ZzwvZGF0ZT48L3B1Yi1kYXRl
cz48L2RhdGVzPjxpc2JuPjE4NzgtNTkyMSAoRWxlY3Ryb25pYykmI3hEOzA4OTUtNDM1NiAoTGlu
a2luZyk8L2lzYm4+PGFjY2Vzc2lvbi1udW0+MjAxODk3NjA8L2FjY2Vzc2lvbi1udW0+PHVybHM+
PHJlbGF0ZWQtdXJscz48dXJsPmh0dHBzOi8vd3d3Lm5jYmkubmxtLm5paC5nb3YvcHVibWVkLzIw
MTg5NzYwPC91cmw+PHVybD5odHRwczovL3d3dy5qY2xpbmVwaS5jb20vYXJ0aWNsZS9TMDg5NS00
MzU2KDA5KTAwMzY4LTAvZnVsbHRleHQ8L3VybD48L3JlbGF0ZWQtdXJscz48L3VybHM+PGVsZWN0
cm9uaWMtcmVzb3VyY2UtbnVtPjEwLjEwMTYvai5qY2xpbmVwaS4yMDA5LjEwLjAxMDwvZWxlY3Ry
b25pYy1yZXNvdXJjZS1udW0+PC9yZWNvcmQ+PC9DaXRlPjwvRW5kTm90ZT4A
</w:fldData>
        </w:fldChar>
      </w:r>
      <w:r w:rsidR="00577860" w:rsidRPr="005909D4">
        <w:rPr>
          <w:rFonts w:ascii="Times" w:eastAsia="Times New Roman" w:hAnsi="Times" w:cs="Times"/>
          <w:sz w:val="24"/>
          <w:szCs w:val="24"/>
        </w:rPr>
        <w:instrText xml:space="preserve"> ADDIN EN.CITE </w:instrText>
      </w:r>
      <w:r w:rsidR="00577860" w:rsidRPr="005909D4">
        <w:rPr>
          <w:rFonts w:ascii="Times" w:eastAsia="Times New Roman" w:hAnsi="Times" w:cs="Times"/>
          <w:sz w:val="24"/>
          <w:szCs w:val="24"/>
        </w:rPr>
        <w:fldChar w:fldCharType="begin">
          <w:fldData xml:space="preserve">PEVuZE5vdGU+PENpdGU+PEF1dGhvcj5Db29sbWFuPC9BdXRob3I+PFllYXI+MjAxMDwvWWVhcj48
UmVjTnVtPjM2NjU8L1JlY051bT48RGlzcGxheVRleHQ+PHN0eWxlIGZhY2U9InN1cGVyc2NyaXB0
Ij4yMDwvc3R5bGU+PC9EaXNwbGF5VGV4dD48cmVjb3JkPjxyZWMtbnVtYmVyPjM2NjU8L3JlYy1u
dW1iZXI+PGZvcmVpZ24ta2V5cz48a2V5IGFwcD0iRU4iIGRiLWlkPSJ6NXh2cngwejAwc3g1dGVw
OXNmeDlyNXJ3dzI5emVhemE1cGEiIHRpbWVzdGFtcD0iMTYxMTIyNjE5MiI+MzY2NTwva2V5Pjwv
Zm9yZWlnbi1rZXlzPjxyZWYtdHlwZSBuYW1lPSJKb3VybmFsIEFydGljbGUiPjE3PC9yZWYtdHlw
ZT48Y29udHJpYnV0b3JzPjxhdXRob3JzPjxhdXRob3I+Q29vbG1hbiwgTS48L2F1dGhvcj48YXV0
aG9yPmRlIEdyb290LCBDLiBKLjwvYXV0aG9yPjxhdXRob3I+SmFkZG9lLCBWLiBXLjwvYXV0aG9y
PjxhdXRob3I+SG9mbWFuLCBBLjwvYXV0aG9yPjxhdXRob3I+UmFhdCwgSC48L2F1dGhvcj48YXV0
aG9yPlN0ZWVnZXJzLCBFLiBBLjwvYXV0aG9yPjwvYXV0aG9ycz48L2NvbnRyaWJ1dG9ycz48YXV0
aC1hZGRyZXNzPlRoZSBHZW5lcmF0aW9uIFIgU3R1ZHkgR3JvdXAsIEVyYXNtdXMgTWVkaWNhbCBD
ZW50cmUsIFJvdHRlcmRhbSwgVGhlIE5ldGhlcmxhbmRzLiBtLmNvb2xtYW5AZXJhc211c21jLm5s
PC9hdXRoLWFkZHJlc3M+PHRpdGxlcz48dGl0bGU+TWVkaWNhbCByZWNvcmQgdmFsaWRhdGlvbiBv
ZiBtYXRlcm5hbGx5IHJlcG9ydGVkIGhpc3Rvcnkgb2YgcHJlZWNsYW1wc2lhPC90aXRsZT48c2Vj
b25kYXJ5LXRpdGxlPkogQ2xpbiBFcGlkZW1pb2w8L3NlY29uZGFyeS10aXRsZT48L3RpdGxlcz48
cGVyaW9kaWNhbD48ZnVsbC10aXRsZT5KIENsaW4gRXBpZGVtaW9sPC9mdWxsLXRpdGxlPjwvcGVy
aW9kaWNhbD48cGFnZXM+OTMyLTc8L3BhZ2VzPjx2b2x1bWU+NjM8L3ZvbHVtZT48bnVtYmVyPjg8
L251bWJlcj48ZWRpdGlvbj4yMDEwLzAzLzAyPC9lZGl0aW9uPjxrZXl3b3Jkcz48a2V5d29yZD5B
ZHVsdDwva2V5d29yZD48a2V5d29yZD5GZW1hbGU8L2tleXdvcmQ+PGtleXdvcmQ+SHVtYW5zPC9r
ZXl3b3JkPjxrZXl3b3JkPkh5cGVydGVuc2lvbi8qZGlhZ25vc2lzL2VwaWRlbWlvbG9neS9wc3lj
aG9sb2d5PC9rZXl3b3JkPjxrZXl3b3JkPk1lZGljYWwgUmVjb3Jkcy9zdGF0aXN0aWNzICZhbXA7
IG51bWVyaWNhbCBkYXRhPC9rZXl3b3JkPjxrZXl3b3JkPk1lbnRhbCBSZWNhbGw8L2tleXdvcmQ+
PGtleXdvcmQ+TW90aGVycy9zdGF0aXN0aWNzICZhbXA7IG51bWVyaWNhbCBkYXRhPC9rZXl3b3Jk
PjxrZXl3b3JkPk5ldGhlcmxhbmRzL2VwaWRlbWlvbG9neTwva2V5d29yZD48a2V5d29yZD5Qb3N0
cGFydHVtIFBlcmlvZDwva2V5d29yZD48a2V5d29yZD5QcmUtRWNsYW1wc2lhLypkaWFnbm9zaXMv
ZXBpZGVtaW9sb2d5L3BzeWNob2xvZ3k8L2tleXdvcmQ+PGtleXdvcmQ+UHJlZ25hbmN5PC9rZXl3
b3JkPjxrZXl3b3JkPlByZWduYW5jeSBPdXRjb21lL2VwaWRlbWlvbG9neTwva2V5d29yZD48a2V5
d29yZD5Qcm9zcGVjdGl2ZSBTdHVkaWVzPC9rZXl3b3JkPjxrZXl3b3JkPlJpc2sgRmFjdG9yczwv
a2V5d29yZD48a2V5d29yZD5TZW5zaXRpdml0eSBhbmQgU3BlY2lmaWNpdHk8L2tleXdvcmQ+PGtl
eXdvcmQ+U3VydmV5cyBhbmQgUXVlc3Rpb25uYWlyZXM8L2tleXdvcmQ+PC9rZXl3b3Jkcz48ZGF0
ZXM+PHllYXI+MjAxMDwveWVhcj48cHViLWRhdGVzPjxkYXRlPkF1ZzwvZGF0ZT48L3B1Yi1kYXRl
cz48L2RhdGVzPjxpc2JuPjE4NzgtNTkyMSAoRWxlY3Ryb25pYykmI3hEOzA4OTUtNDM1NiAoTGlu
a2luZyk8L2lzYm4+PGFjY2Vzc2lvbi1udW0+MjAxODk3NjA8L2FjY2Vzc2lvbi1udW0+PHVybHM+
PHJlbGF0ZWQtdXJscz48dXJsPmh0dHBzOi8vd3d3Lm5jYmkubmxtLm5paC5nb3YvcHVibWVkLzIw
MTg5NzYwPC91cmw+PHVybD5odHRwczovL3d3dy5qY2xpbmVwaS5jb20vYXJ0aWNsZS9TMDg5NS00
MzU2KDA5KTAwMzY4LTAvZnVsbHRleHQ8L3VybD48L3JlbGF0ZWQtdXJscz48L3VybHM+PGVsZWN0
cm9uaWMtcmVzb3VyY2UtbnVtPjEwLjEwMTYvai5qY2xpbmVwaS4yMDA5LjEwLjAxMDwvZWxlY3Ry
b25pYy1yZXNvdXJjZS1udW0+PC9yZWNvcmQ+PC9DaXRlPjwvRW5kTm90ZT4A
</w:fldData>
        </w:fldChar>
      </w:r>
      <w:r w:rsidR="00577860" w:rsidRPr="005909D4">
        <w:rPr>
          <w:rFonts w:ascii="Times" w:eastAsia="Times New Roman" w:hAnsi="Times" w:cs="Times"/>
          <w:sz w:val="24"/>
          <w:szCs w:val="24"/>
        </w:rPr>
        <w:instrText xml:space="preserve"> ADDIN EN.CITE.DATA </w:instrText>
      </w:r>
      <w:r w:rsidR="00577860" w:rsidRPr="005909D4">
        <w:rPr>
          <w:rFonts w:ascii="Times" w:eastAsia="Times New Roman" w:hAnsi="Times" w:cs="Times"/>
          <w:sz w:val="24"/>
          <w:szCs w:val="24"/>
        </w:rPr>
      </w:r>
      <w:r w:rsidR="00577860" w:rsidRPr="005909D4">
        <w:rPr>
          <w:rFonts w:ascii="Times" w:eastAsia="Times New Roman" w:hAnsi="Times" w:cs="Times"/>
          <w:sz w:val="24"/>
          <w:szCs w:val="24"/>
        </w:rPr>
        <w:fldChar w:fldCharType="end"/>
      </w:r>
      <w:r w:rsidRPr="005909D4">
        <w:rPr>
          <w:rFonts w:ascii="Times" w:eastAsia="Times New Roman" w:hAnsi="Times" w:cs="Times"/>
          <w:sz w:val="24"/>
          <w:szCs w:val="24"/>
        </w:rPr>
      </w:r>
      <w:r w:rsidRPr="005909D4">
        <w:rPr>
          <w:rFonts w:ascii="Times" w:eastAsia="Times New Roman" w:hAnsi="Times" w:cs="Times"/>
          <w:sz w:val="24"/>
          <w:szCs w:val="24"/>
        </w:rPr>
        <w:fldChar w:fldCharType="separate"/>
      </w:r>
      <w:r w:rsidR="00577860" w:rsidRPr="005909D4">
        <w:rPr>
          <w:rFonts w:ascii="Times" w:eastAsia="Times New Roman" w:hAnsi="Times" w:cs="Times"/>
          <w:noProof/>
          <w:sz w:val="24"/>
          <w:szCs w:val="24"/>
          <w:vertAlign w:val="superscript"/>
        </w:rPr>
        <w:t>20</w:t>
      </w:r>
      <w:r w:rsidRPr="005909D4">
        <w:rPr>
          <w:rFonts w:ascii="Times" w:eastAsia="Times New Roman" w:hAnsi="Times" w:cs="Times"/>
          <w:sz w:val="24"/>
          <w:szCs w:val="24"/>
        </w:rPr>
        <w:fldChar w:fldCharType="end"/>
      </w:r>
    </w:p>
    <w:p w14:paraId="70341A11" w14:textId="18331CE2" w:rsidR="00DD74E4"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19D8EAF9" w14:textId="77777777"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eastAsia="Times New Roman" w:hAnsi="Times" w:cs="Times"/>
          <w:sz w:val="24"/>
          <w:szCs w:val="24"/>
        </w:rPr>
        <w:t>Custom genotyping of the 32 SNPs identified in a large-scale GWAS meta-analysis for BMI was carried out by LGC Genomics using a Taqman allelic discrimination assay (Applied Biosystems, Foster City, CA) and Abgene QPCR ROX mix (Abgene, Hamburg, Germany). Call rate was 99.3% and duplicate concordance was 99.8%. All considered SNPs found to be in HWE, with the exception of rs4836133 (ZNF608;p= 3*10</w:t>
      </w:r>
      <w:r w:rsidRPr="005909D4">
        <w:rPr>
          <w:rFonts w:ascii="Times" w:eastAsia="Times New Roman" w:hAnsi="Times" w:cs="Times"/>
          <w:sz w:val="24"/>
          <w:szCs w:val="24"/>
          <w:vertAlign w:val="superscript"/>
        </w:rPr>
        <w:t>−15</w:t>
      </w:r>
      <w:r w:rsidRPr="005909D4">
        <w:rPr>
          <w:rFonts w:ascii="Times" w:eastAsia="Times New Roman" w:hAnsi="Times" w:cs="Times"/>
          <w:sz w:val="24"/>
          <w:szCs w:val="24"/>
        </w:rPr>
        <w:t>). To confirm the accuracy of the genotyping results, 276 randomly selected samples were genotyped for a second time using the same method, with an error rate of &lt;1%.</w:t>
      </w:r>
    </w:p>
    <w:p w14:paraId="58151AD9" w14:textId="77777777" w:rsidR="00DD74E4" w:rsidRPr="005909D4" w:rsidRDefault="00DD74E4" w:rsidP="005909D4">
      <w:pPr>
        <w:spacing w:line="360" w:lineRule="auto"/>
        <w:jc w:val="both"/>
        <w:rPr>
          <w:rFonts w:ascii="Times" w:hAnsi="Times" w:cs="Times"/>
          <w:b/>
          <w:sz w:val="24"/>
          <w:szCs w:val="24"/>
          <w:lang w:val="en-US"/>
        </w:rPr>
      </w:pPr>
    </w:p>
    <w:p w14:paraId="502C41F3" w14:textId="55CA4376"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t>HAPO</w:t>
      </w:r>
    </w:p>
    <w:p w14:paraId="61FABAC7"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6ADC5582" w14:textId="2E9F77C9" w:rsidR="00DD1C63" w:rsidRPr="005909D4" w:rsidRDefault="00DD1C63" w:rsidP="005909D4">
      <w:pPr>
        <w:spacing w:line="360" w:lineRule="auto"/>
        <w:jc w:val="both"/>
        <w:rPr>
          <w:rFonts w:ascii="Times" w:hAnsi="Times" w:cs="Times"/>
          <w:iCs/>
          <w:sz w:val="24"/>
          <w:szCs w:val="24"/>
        </w:rPr>
      </w:pPr>
      <w:r w:rsidRPr="005909D4">
        <w:rPr>
          <w:rFonts w:ascii="Times" w:hAnsi="Times" w:cs="Times"/>
          <w:iCs/>
          <w:sz w:val="24"/>
          <w:szCs w:val="24"/>
        </w:rPr>
        <w:t>The Hyperglycemia and Adverse Pregnancy Outcomes (HAPO) Study was a multicenter, international study that collected high-quality phenotypic data related to fetal growth and maternal glucose metabolism from 25,000 pregnant women of varied geographic, ethnic, and sociodemographic backgrounds.</w:t>
      </w:r>
      <w:r w:rsidRPr="005909D4">
        <w:rPr>
          <w:rFonts w:ascii="Times" w:hAnsi="Times" w:cs="Times"/>
          <w:sz w:val="24"/>
          <w:szCs w:val="24"/>
        </w:rPr>
        <w:t xml:space="preserve">  </w:t>
      </w:r>
      <w:r w:rsidRPr="005909D4">
        <w:rPr>
          <w:rFonts w:ascii="Times" w:hAnsi="Times" w:cs="Times"/>
          <w:iCs/>
          <w:sz w:val="24"/>
          <w:szCs w:val="24"/>
        </w:rPr>
        <w:t xml:space="preserve">All pregnant women at less than 32 weeks of gestation were eligible for enrollment in HAPO unless they met one of several exclusion criteria published </w:t>
      </w:r>
      <w:r w:rsidRPr="005909D4">
        <w:rPr>
          <w:rFonts w:ascii="Times" w:hAnsi="Times" w:cs="Times"/>
          <w:iCs/>
          <w:sz w:val="24"/>
          <w:szCs w:val="24"/>
        </w:rPr>
        <w:lastRenderedPageBreak/>
        <w:t>elsewhere</w:t>
      </w:r>
      <w:r w:rsidR="00FB115A" w:rsidRPr="005909D4">
        <w:rPr>
          <w:rFonts w:ascii="Times" w:hAnsi="Times" w:cs="Times"/>
          <w:iCs/>
          <w:sz w:val="24"/>
          <w:szCs w:val="24"/>
        </w:rPr>
        <w:t>.</w:t>
      </w:r>
      <w:r w:rsidR="00FB115A" w:rsidRPr="005909D4">
        <w:rPr>
          <w:rFonts w:ascii="Times" w:hAnsi="Times" w:cs="Times"/>
          <w:iCs/>
          <w:sz w:val="24"/>
          <w:szCs w:val="24"/>
        </w:rPr>
        <w:fldChar w:fldCharType="begin">
          <w:fldData xml:space="preserve">PEVuZE5vdGU+PENpdGU+PEF1dGhvcj5Hcm91cDwvQXV0aG9yPjxZZWFyPjIwMDI8L1llYXI+PFJl
Y051bT40MzgwPC9SZWNOdW0+PERpc3BsYXlUZXh0PjxzdHlsZSBmYWNlPSJzdXBlcnNjcmlwdCI+
MjEsMjI8L3N0eWxlPjwvRGlzcGxheVRleHQ+PHJlY29yZD48cmVjLW51bWJlcj40MzgwPC9yZWMt
bnVtYmVyPjxmb3JlaWduLWtleXM+PGtleSBhcHA9IkVOIiBkYi1pZD0iejV4dnJ4MHowMHN4NXRl
cDlzZng5cjVyd3cyOXplYXphNXBhIiB0aW1lc3RhbXA9IjE2NTU4MDY2NjAiPjQzODA8L2tleT48
L2ZvcmVpZ24ta2V5cz48cmVmLXR5cGUgbmFtZT0iSm91cm5hbCBBcnRpY2xlIj4xNzwvcmVmLXR5
cGU+PGNvbnRyaWJ1dG9ycz48YXV0aG9ycz48YXV0aG9yPkhhcG8gU3R1ZHkgQ29vcGVyYXRpdmUg
UmVzZWFyY2ggR3JvdXA8L2F1dGhvcj48L2F1dGhvcnM+PC9jb250cmlidXRvcnM+PHRpdGxlcz48
dGl0bGU+VGhlIEh5cGVyZ2x5Y2VtaWEgYW5kIEFkdmVyc2UgUHJlZ25hbmN5IE91dGNvbWUgKEhB
UE8pIFN0dWR5PC90aXRsZT48c2Vjb25kYXJ5LXRpdGxlPkludCBKIEd5bmFlY29sIE9ic3RldDwv
c2Vjb25kYXJ5LXRpdGxlPjwvdGl0bGVzPjxwZXJpb2RpY2FsPjxmdWxsLXRpdGxlPkludCBKIEd5
bmFlY29sIE9ic3RldDwvZnVsbC10aXRsZT48L3BlcmlvZGljYWw+PHBhZ2VzPjY5LTc3PC9wYWdl
cz48dm9sdW1lPjc4PC92b2x1bWU+PG51bWJlcj4xPC9udW1iZXI+PGVkaXRpb24+MjAwMi8wNy8x
MzwvZWRpdGlvbj48a2V5d29yZHM+PGtleXdvcmQ+Qmxvb2QgR2x1Y29zZS9hbmFseXNpczwva2V5
d29yZD48a2V5d29yZD5Db2hvcnQgU3R1ZGllczwva2V5d29yZD48a2V5d29yZD5EaWFiZXRlcywg
R2VzdGF0aW9uYWwvZXBpZGVtaW9sb2d5PC9rZXl3b3JkPjxrZXl3b3JkPkVwaWRlbWlvbG9naWMg
UmVzZWFyY2ggRGVzaWduPC9rZXl3b3JkPjxrZXl3b3JkPkZlbWFsZTwva2V5d29yZD48a2V5d29y
ZD5HbHVjb3NlIFRvbGVyYW5jZSBUZXN0PC9rZXl3b3JkPjxrZXl3b3JkPkh1bWFuczwva2V5d29y
ZD48a2V5d29yZD4qSHlwZXJnbHljZW1pYS9lcGlkZW1pb2xvZ3k8L2tleXdvcmQ+PGtleXdvcmQ+
UHJlZ25hbmN5PC9rZXl3b3JkPjxrZXl3b3JkPlByZWduYW5jeSBPdXRjb21lLyplcGlkZW1pb2xv
Z3k8L2tleXdvcmQ+PGtleXdvcmQ+UHJvc3BlY3RpdmUgU3R1ZGllczwva2V5d29yZD48L2tleXdv
cmRzPjxkYXRlcz48eWVhcj4yMDAyPC95ZWFyPjxwdWItZGF0ZXM+PGRhdGU+SnVsPC9kYXRlPjwv
cHViLWRhdGVzPjwvZGF0ZXM+PGlzYm4+MDAyMC03MjkyIChQcmludCkmI3hEOzAwMjAtNzI5MiAo
TGlua2luZyk8L2lzYm4+PGFjY2Vzc2lvbi1udW0+MTIxMTM5Nzc8L2FjY2Vzc2lvbi1udW0+PHVy
bHM+PHJlbGF0ZWQtdXJscz48dXJsPmh0dHBzOi8vd3d3Lm5jYmkubmxtLm5paC5nb3YvcHVibWVk
LzEyMTEzOTc3PC91cmw+PC9yZWxhdGVkLXVybHM+PC91cmxzPjxlbGVjdHJvbmljLXJlc291cmNl
LW51bT4xMC4xMDE2L3MwMDIwLTcyOTIoMDIpMDAwOTItOTwvZWxlY3Ryb25pYy1yZXNvdXJjZS1u
dW0+PC9yZWNvcmQ+PC9DaXRlPjxDaXRlPjxBdXRob3I+R3JvdXA8L0F1dGhvcj48WWVhcj4yMDA4
PC9ZZWFyPjxSZWNOdW0+NDM4MjwvUmVjTnVtPjxyZWNvcmQ+PHJlYy1udW1iZXI+NDM4MjwvcmVj
LW51bWJlcj48Zm9yZWlnbi1rZXlzPjxrZXkgYXBwPSJFTiIgZGItaWQ9Ino1eHZyeDB6MDBzeDV0
ZXA5c2Z4OXI1cnd3Mjl6ZWF6YTVwYSIgdGltZXN0YW1wPSIxNjU1ODA4NTA0Ij40MzgyPC9rZXk+
PC9mb3JlaWduLWtleXM+PHJlZi10eXBlIG5hbWU9IkpvdXJuYWwgQXJ0aWNsZSI+MTc8L3JlZi10
eXBlPjxjb250cmlidXRvcnM+PGF1dGhvcnM+PGF1dGhvcj5IYXBvIFN0dWR5IENvb3BlcmF0aXZl
IFJlc2VhcmNoIEdyb3VwPC9hdXRob3I+PGF1dGhvcj5NZXR6Z2VyLCBCLiBFLjwvYXV0aG9yPjxh
dXRob3I+TG93ZSwgTC4gUC48L2F1dGhvcj48YXV0aG9yPkR5ZXIsIEEuIFIuPC9hdXRob3I+PGF1
dGhvcj5UcmltYmxlLCBFLiBSLjwvYXV0aG9yPjxhdXRob3I+Q2hhb3ZhcmluZHIsIFUuPC9hdXRo
b3I+PGF1dGhvcj5Db3VzdGFuLCBELiBSLjwvYXV0aG9yPjxhdXRob3I+SGFkZGVuLCBELiBSLjwv
YXV0aG9yPjxhdXRob3I+TWNDYW5jZSwgRC4gUi48L2F1dGhvcj48YXV0aG9yPkhvZCwgTS48L2F1
dGhvcj48YXV0aG9yPk1jSW50eXJlLCBILiBELjwvYXV0aG9yPjxhdXRob3I+T2F0cywgSi4gSi48
L2F1dGhvcj48YXV0aG9yPlBlcnNzb24sIEIuPC9hdXRob3I+PGF1dGhvcj5Sb2dlcnMsIE0uIFMu
PC9hdXRob3I+PGF1dGhvcj5TYWNrcywgRC4gQS48L2F1dGhvcj48L2F1dGhvcnM+PC9jb250cmli
dXRvcnM+PGF1dGgtYWRkcmVzcz5Ob3J0aHdlc3Rlcm4gVW5pdmVyc2l0eSBGZWluYmVyZyBTY2hv
b2wgb2YgTWVkaWNpbmUsIENoaWNhZ28sIElMIDYwNjExLCBVU0EuIGJlbUBub3J0aHdlc3Rlcm4u
ZWR1PC9hdXRoLWFkZHJlc3M+PHRpdGxlcz48dGl0bGU+SHlwZXJnbHljZW1pYSBhbmQgYWR2ZXJz
ZSBwcmVnbmFuY3kgb3V0Y29tZXM8L3RpdGxlPjxzZWNvbmRhcnktdGl0bGU+TiBFbmdsIEogTWVk
PC9zZWNvbmRhcnktdGl0bGU+PC90aXRsZXM+PHBlcmlvZGljYWw+PGZ1bGwtdGl0bGU+TiBFbmds
IEogTWVkPC9mdWxsLXRpdGxlPjwvcGVyaW9kaWNhbD48cGFnZXM+MTk5MS0yMDAyPC9wYWdlcz48
dm9sdW1lPjM1ODwvdm9sdW1lPjxudW1iZXI+MTk8L251bWJlcj48ZWRpdGlvbj4yMDA4LzA1LzA5
PC9lZGl0aW9uPjxrZXl3b3Jkcz48a2V5d29yZD5BZHVsdDwva2V5d29yZD48a2V5d29yZD5CbG9v
ZCBHbHVjb3NlL2FuYWx5c2lzPC9rZXl3b3JkPjxrZXl3b3JkPkMtUGVwdGlkZS9ibG9vZDwva2V5
d29yZD48a2V5d29yZD5DZXNhcmVhbiBTZWN0aW9uL3N0YXRpc3RpY3MgJmFtcDsgbnVtZXJpY2Fs
IGRhdGE8L2tleXdvcmQ+PGtleXdvcmQ+RmVtYWxlPC9rZXl3b3JkPjxrZXl3b3JkPkZldGFsIEJs
b29kL2NoZW1pc3RyeTwva2V5d29yZD48a2V5d29yZD5GZXRhbCBNYWNyb3NvbWlhL2VwaWRlbWlv
bG9neTwva2V5d29yZD48a2V5d29yZD5HbHVjb3NlIFRvbGVyYW5jZSBUZXN0PC9rZXl3b3JkPjxr
ZXl3b3JkPkh1bWFuczwva2V5d29yZD48a2V5d29yZD5IeXBlcmdseWNlbWlhL2Jsb29kLypjb21w
bGljYXRpb25zPC9rZXl3b3JkPjxrZXl3b3JkPkh5cG9nbHljZW1pYS9lcGlkZW1pb2xvZ3kvZXRp
b2xvZ3k8L2tleXdvcmQ+PGtleXdvcmQ+SW5mYW50LCBOZXdib3JuPC9rZXl3b3JkPjxrZXl3b3Jk
Pk9kZHMgUmF0aW88L2tleXdvcmQ+PGtleXdvcmQ+UHJlZ25hbmN5PC9rZXl3b3JkPjxrZXl3b3Jk
PipQcmVnbmFuY3kgQ29tcGxpY2F0aW9ucy9ibG9vZDwva2V5d29yZD48a2V5d29yZD4qUHJlZ25h
bmN5IE91dGNvbWU8L2tleXdvcmQ+PC9rZXl3b3Jkcz48ZGF0ZXM+PHllYXI+MjAwODwveWVhcj48
cHViLWRhdGVzPjxkYXRlPk1heSA4PC9kYXRlPjwvcHViLWRhdGVzPjwvZGF0ZXM+PGlzYm4+MTUz
My00NDA2IChFbGVjdHJvbmljKSYjeEQ7MDAyOC00NzkzIChMaW5raW5nKTwvaXNibj48YWNjZXNz
aW9uLW51bT4xODQ2MzM3NTwvYWNjZXNzaW9uLW51bT48dXJscz48cmVsYXRlZC11cmxzPjx1cmw+
aHR0cHM6Ly93d3cubmNiaS5ubG0ubmloLmdvdi9wdWJtZWQvMTg0NjMzNzU8L3VybD48L3JlbGF0
ZWQtdXJscz48L3VybHM+PGVsZWN0cm9uaWMtcmVzb3VyY2UtbnVtPjEwLjEwNTYvTkVKTW9hMDcw
Nzk0MzwvZWxlY3Ryb25pYy1yZXNvdXJjZS1udW0+PC9yZWNvcmQ+PC9DaXRlPjwvRW5kTm90ZT4A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Hcm91cDwvQXV0aG9yPjxZZWFyPjIwMDI8L1llYXI+PFJl
Y051bT40MzgwPC9SZWNOdW0+PERpc3BsYXlUZXh0PjxzdHlsZSBmYWNlPSJzdXBlcnNjcmlwdCI+
MjEsMjI8L3N0eWxlPjwvRGlzcGxheVRleHQ+PHJlY29yZD48cmVjLW51bWJlcj40MzgwPC9yZWMt
bnVtYmVyPjxmb3JlaWduLWtleXM+PGtleSBhcHA9IkVOIiBkYi1pZD0iejV4dnJ4MHowMHN4NXRl
cDlzZng5cjVyd3cyOXplYXphNXBhIiB0aW1lc3RhbXA9IjE2NTU4MDY2NjAiPjQzODA8L2tleT48
L2ZvcmVpZ24ta2V5cz48cmVmLXR5cGUgbmFtZT0iSm91cm5hbCBBcnRpY2xlIj4xNzwvcmVmLXR5
cGU+PGNvbnRyaWJ1dG9ycz48YXV0aG9ycz48YXV0aG9yPkhhcG8gU3R1ZHkgQ29vcGVyYXRpdmUg
UmVzZWFyY2ggR3JvdXA8L2F1dGhvcj48L2F1dGhvcnM+PC9jb250cmlidXRvcnM+PHRpdGxlcz48
dGl0bGU+VGhlIEh5cGVyZ2x5Y2VtaWEgYW5kIEFkdmVyc2UgUHJlZ25hbmN5IE91dGNvbWUgKEhB
UE8pIFN0dWR5PC90aXRsZT48c2Vjb25kYXJ5LXRpdGxlPkludCBKIEd5bmFlY29sIE9ic3RldDwv
c2Vjb25kYXJ5LXRpdGxlPjwvdGl0bGVzPjxwZXJpb2RpY2FsPjxmdWxsLXRpdGxlPkludCBKIEd5
bmFlY29sIE9ic3RldDwvZnVsbC10aXRsZT48L3BlcmlvZGljYWw+PHBhZ2VzPjY5LTc3PC9wYWdl
cz48dm9sdW1lPjc4PC92b2x1bWU+PG51bWJlcj4xPC9udW1iZXI+PGVkaXRpb24+MjAwMi8wNy8x
MzwvZWRpdGlvbj48a2V5d29yZHM+PGtleXdvcmQ+Qmxvb2QgR2x1Y29zZS9hbmFseXNpczwva2V5
d29yZD48a2V5d29yZD5Db2hvcnQgU3R1ZGllczwva2V5d29yZD48a2V5d29yZD5EaWFiZXRlcywg
R2VzdGF0aW9uYWwvZXBpZGVtaW9sb2d5PC9rZXl3b3JkPjxrZXl3b3JkPkVwaWRlbWlvbG9naWMg
UmVzZWFyY2ggRGVzaWduPC9rZXl3b3JkPjxrZXl3b3JkPkZlbWFsZTwva2V5d29yZD48a2V5d29y
ZD5HbHVjb3NlIFRvbGVyYW5jZSBUZXN0PC9rZXl3b3JkPjxrZXl3b3JkPkh1bWFuczwva2V5d29y
ZD48a2V5d29yZD4qSHlwZXJnbHljZW1pYS9lcGlkZW1pb2xvZ3k8L2tleXdvcmQ+PGtleXdvcmQ+
UHJlZ25hbmN5PC9rZXl3b3JkPjxrZXl3b3JkPlByZWduYW5jeSBPdXRjb21lLyplcGlkZW1pb2xv
Z3k8L2tleXdvcmQ+PGtleXdvcmQ+UHJvc3BlY3RpdmUgU3R1ZGllczwva2V5d29yZD48L2tleXdv
cmRzPjxkYXRlcz48eWVhcj4yMDAyPC95ZWFyPjxwdWItZGF0ZXM+PGRhdGU+SnVsPC9kYXRlPjwv
cHViLWRhdGVzPjwvZGF0ZXM+PGlzYm4+MDAyMC03MjkyIChQcmludCkmI3hEOzAwMjAtNzI5MiAo
TGlua2luZyk8L2lzYm4+PGFjY2Vzc2lvbi1udW0+MTIxMTM5Nzc8L2FjY2Vzc2lvbi1udW0+PHVy
bHM+PHJlbGF0ZWQtdXJscz48dXJsPmh0dHBzOi8vd3d3Lm5jYmkubmxtLm5paC5nb3YvcHVibWVk
LzEyMTEzOTc3PC91cmw+PC9yZWxhdGVkLXVybHM+PC91cmxzPjxlbGVjdHJvbmljLXJlc291cmNl
LW51bT4xMC4xMDE2L3MwMDIwLTcyOTIoMDIpMDAwOTItOTwvZWxlY3Ryb25pYy1yZXNvdXJjZS1u
dW0+PC9yZWNvcmQ+PC9DaXRlPjxDaXRlPjxBdXRob3I+R3JvdXA8L0F1dGhvcj48WWVhcj4yMDA4
PC9ZZWFyPjxSZWNOdW0+NDM4MjwvUmVjTnVtPjxyZWNvcmQ+PHJlYy1udW1iZXI+NDM4MjwvcmVj
LW51bWJlcj48Zm9yZWlnbi1rZXlzPjxrZXkgYXBwPSJFTiIgZGItaWQ9Ino1eHZyeDB6MDBzeDV0
ZXA5c2Z4OXI1cnd3Mjl6ZWF6YTVwYSIgdGltZXN0YW1wPSIxNjU1ODA4NTA0Ij40MzgyPC9rZXk+
PC9mb3JlaWduLWtleXM+PHJlZi10eXBlIG5hbWU9IkpvdXJuYWwgQXJ0aWNsZSI+MTc8L3JlZi10
eXBlPjxjb250cmlidXRvcnM+PGF1dGhvcnM+PGF1dGhvcj5IYXBvIFN0dWR5IENvb3BlcmF0aXZl
IFJlc2VhcmNoIEdyb3VwPC9hdXRob3I+PGF1dGhvcj5NZXR6Z2VyLCBCLiBFLjwvYXV0aG9yPjxh
dXRob3I+TG93ZSwgTC4gUC48L2F1dGhvcj48YXV0aG9yPkR5ZXIsIEEuIFIuPC9hdXRob3I+PGF1
dGhvcj5UcmltYmxlLCBFLiBSLjwvYXV0aG9yPjxhdXRob3I+Q2hhb3ZhcmluZHIsIFUuPC9hdXRo
b3I+PGF1dGhvcj5Db3VzdGFuLCBELiBSLjwvYXV0aG9yPjxhdXRob3I+SGFkZGVuLCBELiBSLjwv
YXV0aG9yPjxhdXRob3I+TWNDYW5jZSwgRC4gUi48L2F1dGhvcj48YXV0aG9yPkhvZCwgTS48L2F1
dGhvcj48YXV0aG9yPk1jSW50eXJlLCBILiBELjwvYXV0aG9yPjxhdXRob3I+T2F0cywgSi4gSi48
L2F1dGhvcj48YXV0aG9yPlBlcnNzb24sIEIuPC9hdXRob3I+PGF1dGhvcj5Sb2dlcnMsIE0uIFMu
PC9hdXRob3I+PGF1dGhvcj5TYWNrcywgRC4gQS48L2F1dGhvcj48L2F1dGhvcnM+PC9jb250cmli
dXRvcnM+PGF1dGgtYWRkcmVzcz5Ob3J0aHdlc3Rlcm4gVW5pdmVyc2l0eSBGZWluYmVyZyBTY2hv
b2wgb2YgTWVkaWNpbmUsIENoaWNhZ28sIElMIDYwNjExLCBVU0EuIGJlbUBub3J0aHdlc3Rlcm4u
ZWR1PC9hdXRoLWFkZHJlc3M+PHRpdGxlcz48dGl0bGU+SHlwZXJnbHljZW1pYSBhbmQgYWR2ZXJz
ZSBwcmVnbmFuY3kgb3V0Y29tZXM8L3RpdGxlPjxzZWNvbmRhcnktdGl0bGU+TiBFbmdsIEogTWVk
PC9zZWNvbmRhcnktdGl0bGU+PC90aXRsZXM+PHBlcmlvZGljYWw+PGZ1bGwtdGl0bGU+TiBFbmds
IEogTWVkPC9mdWxsLXRpdGxlPjwvcGVyaW9kaWNhbD48cGFnZXM+MTk5MS0yMDAyPC9wYWdlcz48
dm9sdW1lPjM1ODwvdm9sdW1lPjxudW1iZXI+MTk8L251bWJlcj48ZWRpdGlvbj4yMDA4LzA1LzA5
PC9lZGl0aW9uPjxrZXl3b3Jkcz48a2V5d29yZD5BZHVsdDwva2V5d29yZD48a2V5d29yZD5CbG9v
ZCBHbHVjb3NlL2FuYWx5c2lzPC9rZXl3b3JkPjxrZXl3b3JkPkMtUGVwdGlkZS9ibG9vZDwva2V5
d29yZD48a2V5d29yZD5DZXNhcmVhbiBTZWN0aW9uL3N0YXRpc3RpY3MgJmFtcDsgbnVtZXJpY2Fs
IGRhdGE8L2tleXdvcmQ+PGtleXdvcmQ+RmVtYWxlPC9rZXl3b3JkPjxrZXl3b3JkPkZldGFsIEJs
b29kL2NoZW1pc3RyeTwva2V5d29yZD48a2V5d29yZD5GZXRhbCBNYWNyb3NvbWlhL2VwaWRlbWlv
bG9neTwva2V5d29yZD48a2V5d29yZD5HbHVjb3NlIFRvbGVyYW5jZSBUZXN0PC9rZXl3b3JkPjxr
ZXl3b3JkPkh1bWFuczwva2V5d29yZD48a2V5d29yZD5IeXBlcmdseWNlbWlhL2Jsb29kLypjb21w
bGljYXRpb25zPC9rZXl3b3JkPjxrZXl3b3JkPkh5cG9nbHljZW1pYS9lcGlkZW1pb2xvZ3kvZXRp
b2xvZ3k8L2tleXdvcmQ+PGtleXdvcmQ+SW5mYW50LCBOZXdib3JuPC9rZXl3b3JkPjxrZXl3b3Jk
Pk9kZHMgUmF0aW88L2tleXdvcmQ+PGtleXdvcmQ+UHJlZ25hbmN5PC9rZXl3b3JkPjxrZXl3b3Jk
PipQcmVnbmFuY3kgQ29tcGxpY2F0aW9ucy9ibG9vZDwva2V5d29yZD48a2V5d29yZD4qUHJlZ25h
bmN5IE91dGNvbWU8L2tleXdvcmQ+PC9rZXl3b3Jkcz48ZGF0ZXM+PHllYXI+MjAwODwveWVhcj48
cHViLWRhdGVzPjxkYXRlPk1heSA4PC9kYXRlPjwvcHViLWRhdGVzPjwvZGF0ZXM+PGlzYm4+MTUz
My00NDA2IChFbGVjdHJvbmljKSYjeEQ7MDAyOC00NzkzIChMaW5raW5nKTwvaXNibj48YWNjZXNz
aW9uLW51bT4xODQ2MzM3NTwvYWNjZXNzaW9uLW51bT48dXJscz48cmVsYXRlZC11cmxzPjx1cmw+
aHR0cHM6Ly93d3cubmNiaS5ubG0ubmloLmdvdi9wdWJtZWQvMTg0NjMzNzU8L3VybD48L3JlbGF0
ZWQtdXJscz48L3VybHM+PGVsZWN0cm9uaWMtcmVzb3VyY2UtbnVtPjEwLjEwNTYvTkVKTW9hMDcw
Nzk0MzwvZWxlY3Ryb25pYy1yZXNvdXJjZS1udW0+PC9yZWNvcmQ+PC9DaXRlPjwvRW5kTm90ZT4A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FB115A" w:rsidRPr="005909D4">
        <w:rPr>
          <w:rFonts w:ascii="Times" w:hAnsi="Times" w:cs="Times"/>
          <w:iCs/>
          <w:sz w:val="24"/>
          <w:szCs w:val="24"/>
        </w:rPr>
      </w:r>
      <w:r w:rsidR="00FB115A"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1,22</w:t>
      </w:r>
      <w:r w:rsidR="00FB115A" w:rsidRPr="005909D4">
        <w:rPr>
          <w:rFonts w:ascii="Times" w:hAnsi="Times" w:cs="Times"/>
          <w:iCs/>
          <w:sz w:val="24"/>
          <w:szCs w:val="24"/>
        </w:rPr>
        <w:fldChar w:fldCharType="end"/>
      </w:r>
      <w:r w:rsidR="00420A46" w:rsidRPr="005909D4">
        <w:rPr>
          <w:rFonts w:ascii="Times" w:hAnsi="Times" w:cs="Times"/>
          <w:iCs/>
          <w:sz w:val="24"/>
          <w:szCs w:val="24"/>
        </w:rPr>
        <w:t xml:space="preserve"> </w:t>
      </w:r>
      <w:r w:rsidR="00420A46" w:rsidRPr="005909D4">
        <w:rPr>
          <w:rFonts w:ascii="Times" w:hAnsi="Times" w:cs="Times"/>
          <w:sz w:val="24"/>
          <w:szCs w:val="24"/>
          <w:shd w:val="clear" w:color="auto" w:fill="FFFFFF"/>
        </w:rPr>
        <w:t>The protocol was approved by the institutional review board at each field center. All participants gave written informed consent. An external data and safety monitoring committee provided oversight.</w:t>
      </w:r>
    </w:p>
    <w:p w14:paraId="21C947AD"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41CF7D9B" w14:textId="72F2B490" w:rsidR="00DD1C63" w:rsidRPr="005909D4" w:rsidRDefault="00DD1C63" w:rsidP="005909D4">
      <w:pPr>
        <w:spacing w:line="360" w:lineRule="auto"/>
        <w:jc w:val="both"/>
        <w:rPr>
          <w:rFonts w:ascii="Times" w:hAnsi="Times" w:cs="Times"/>
          <w:iCs/>
          <w:sz w:val="24"/>
          <w:szCs w:val="24"/>
        </w:rPr>
      </w:pPr>
      <w:r w:rsidRPr="005909D4">
        <w:rPr>
          <w:rFonts w:ascii="Times" w:hAnsi="Times" w:cs="Times"/>
          <w:iCs/>
          <w:sz w:val="24"/>
          <w:szCs w:val="24"/>
        </w:rPr>
        <w:t>Participants underwent a 75-g oral glucose tolerance test (OGTT) at 28 weeks’ gestation. Maternal DNA was taken from blood collected into an EDTA tube at 2 h during the OGTT, when phenotypes of interest were measured, including glucose, blood pressure, weight, and height. Glucose and C-peptide were measured in a central laboratory. Newborn anthropometric traits, including the birth length, head circumference, birth weight, percent fat mass and sum of skinfolds, as well as newborn metabolic traits, including cord glucose and C-peptide were collected within 72 hours of birth. Study phenotype collection methods have been published elsewhere</w:t>
      </w:r>
      <w:r w:rsidR="00FB115A" w:rsidRPr="005909D4">
        <w:rPr>
          <w:rFonts w:ascii="Times" w:hAnsi="Times" w:cs="Times"/>
          <w:iCs/>
          <w:sz w:val="24"/>
          <w:szCs w:val="24"/>
        </w:rPr>
        <w:t>.</w:t>
      </w:r>
      <w:r w:rsidR="00FB115A" w:rsidRPr="005909D4">
        <w:rPr>
          <w:rFonts w:ascii="Times" w:hAnsi="Times" w:cs="Times"/>
          <w:iCs/>
          <w:sz w:val="24"/>
          <w:szCs w:val="24"/>
        </w:rPr>
        <w:fldChar w:fldCharType="begin">
          <w:fldData xml:space="preserve">PEVuZE5vdGU+PENpdGU+PEF1dGhvcj5Hcm91cDwvQXV0aG9yPjxZZWFyPjIwMDI8L1llYXI+PFJl
Y051bT40MzgwPC9SZWNOdW0+PERpc3BsYXlUZXh0PjxzdHlsZSBmYWNlPSJzdXBlcnNjcmlwdCI+
MjEsMjI8L3N0eWxlPjwvRGlzcGxheVRleHQ+PHJlY29yZD48cmVjLW51bWJlcj40MzgwPC9yZWMt
bnVtYmVyPjxmb3JlaWduLWtleXM+PGtleSBhcHA9IkVOIiBkYi1pZD0iejV4dnJ4MHowMHN4NXRl
cDlzZng5cjVyd3cyOXplYXphNXBhIiB0aW1lc3RhbXA9IjE2NTU4MDY2NjAiPjQzODA8L2tleT48
L2ZvcmVpZ24ta2V5cz48cmVmLXR5cGUgbmFtZT0iSm91cm5hbCBBcnRpY2xlIj4xNzwvcmVmLXR5
cGU+PGNvbnRyaWJ1dG9ycz48YXV0aG9ycz48YXV0aG9yPkhhcG8gU3R1ZHkgQ29vcGVyYXRpdmUg
UmVzZWFyY2ggR3JvdXA8L2F1dGhvcj48L2F1dGhvcnM+PC9jb250cmlidXRvcnM+PHRpdGxlcz48
dGl0bGU+VGhlIEh5cGVyZ2x5Y2VtaWEgYW5kIEFkdmVyc2UgUHJlZ25hbmN5IE91dGNvbWUgKEhB
UE8pIFN0dWR5PC90aXRsZT48c2Vjb25kYXJ5LXRpdGxlPkludCBKIEd5bmFlY29sIE9ic3RldDwv
c2Vjb25kYXJ5LXRpdGxlPjwvdGl0bGVzPjxwZXJpb2RpY2FsPjxmdWxsLXRpdGxlPkludCBKIEd5
bmFlY29sIE9ic3RldDwvZnVsbC10aXRsZT48L3BlcmlvZGljYWw+PHBhZ2VzPjY5LTc3PC9wYWdl
cz48dm9sdW1lPjc4PC92b2x1bWU+PG51bWJlcj4xPC9udW1iZXI+PGVkaXRpb24+MjAwMi8wNy8x
MzwvZWRpdGlvbj48a2V5d29yZHM+PGtleXdvcmQ+Qmxvb2QgR2x1Y29zZS9hbmFseXNpczwva2V5
d29yZD48a2V5d29yZD5Db2hvcnQgU3R1ZGllczwva2V5d29yZD48a2V5d29yZD5EaWFiZXRlcywg
R2VzdGF0aW9uYWwvZXBpZGVtaW9sb2d5PC9rZXl3b3JkPjxrZXl3b3JkPkVwaWRlbWlvbG9naWMg
UmVzZWFyY2ggRGVzaWduPC9rZXl3b3JkPjxrZXl3b3JkPkZlbWFsZTwva2V5d29yZD48a2V5d29y
ZD5HbHVjb3NlIFRvbGVyYW5jZSBUZXN0PC9rZXl3b3JkPjxrZXl3b3JkPkh1bWFuczwva2V5d29y
ZD48a2V5d29yZD4qSHlwZXJnbHljZW1pYS9lcGlkZW1pb2xvZ3k8L2tleXdvcmQ+PGtleXdvcmQ+
UHJlZ25hbmN5PC9rZXl3b3JkPjxrZXl3b3JkPlByZWduYW5jeSBPdXRjb21lLyplcGlkZW1pb2xv
Z3k8L2tleXdvcmQ+PGtleXdvcmQ+UHJvc3BlY3RpdmUgU3R1ZGllczwva2V5d29yZD48L2tleXdv
cmRzPjxkYXRlcz48eWVhcj4yMDAyPC95ZWFyPjxwdWItZGF0ZXM+PGRhdGU+SnVsPC9kYXRlPjwv
cHViLWRhdGVzPjwvZGF0ZXM+PGlzYm4+MDAyMC03MjkyIChQcmludCkmI3hEOzAwMjAtNzI5MiAo
TGlua2luZyk8L2lzYm4+PGFjY2Vzc2lvbi1udW0+MTIxMTM5Nzc8L2FjY2Vzc2lvbi1udW0+PHVy
bHM+PHJlbGF0ZWQtdXJscz48dXJsPmh0dHBzOi8vd3d3Lm5jYmkubmxtLm5paC5nb3YvcHVibWVk
LzEyMTEzOTc3PC91cmw+PC9yZWxhdGVkLXVybHM+PC91cmxzPjxlbGVjdHJvbmljLXJlc291cmNl
LW51bT4xMC4xMDE2L3MwMDIwLTcyOTIoMDIpMDAwOTItOTwvZWxlY3Ryb25pYy1yZXNvdXJjZS1u
dW0+PC9yZWNvcmQ+PC9DaXRlPjxDaXRlPjxBdXRob3I+R3JvdXA8L0F1dGhvcj48WWVhcj4yMDA4
PC9ZZWFyPjxSZWNOdW0+NDM4MjwvUmVjTnVtPjxyZWNvcmQ+PHJlYy1udW1iZXI+NDM4MjwvcmVj
LW51bWJlcj48Zm9yZWlnbi1rZXlzPjxrZXkgYXBwPSJFTiIgZGItaWQ9Ino1eHZyeDB6MDBzeDV0
ZXA5c2Z4OXI1cnd3Mjl6ZWF6YTVwYSIgdGltZXN0YW1wPSIxNjU1ODA4NTA0Ij40MzgyPC9rZXk+
PC9mb3JlaWduLWtleXM+PHJlZi10eXBlIG5hbWU9IkpvdXJuYWwgQXJ0aWNsZSI+MTc8L3JlZi10
eXBlPjxjb250cmlidXRvcnM+PGF1dGhvcnM+PGF1dGhvcj5IYXBvIFN0dWR5IENvb3BlcmF0aXZl
IFJlc2VhcmNoIEdyb3VwPC9hdXRob3I+PGF1dGhvcj5NZXR6Z2VyLCBCLiBFLjwvYXV0aG9yPjxh
dXRob3I+TG93ZSwgTC4gUC48L2F1dGhvcj48YXV0aG9yPkR5ZXIsIEEuIFIuPC9hdXRob3I+PGF1
dGhvcj5UcmltYmxlLCBFLiBSLjwvYXV0aG9yPjxhdXRob3I+Q2hhb3ZhcmluZHIsIFUuPC9hdXRo
b3I+PGF1dGhvcj5Db3VzdGFuLCBELiBSLjwvYXV0aG9yPjxhdXRob3I+SGFkZGVuLCBELiBSLjwv
YXV0aG9yPjxhdXRob3I+TWNDYW5jZSwgRC4gUi48L2F1dGhvcj48YXV0aG9yPkhvZCwgTS48L2F1
dGhvcj48YXV0aG9yPk1jSW50eXJlLCBILiBELjwvYXV0aG9yPjxhdXRob3I+T2F0cywgSi4gSi48
L2F1dGhvcj48YXV0aG9yPlBlcnNzb24sIEIuPC9hdXRob3I+PGF1dGhvcj5Sb2dlcnMsIE0uIFMu
PC9hdXRob3I+PGF1dGhvcj5TYWNrcywgRC4gQS48L2F1dGhvcj48L2F1dGhvcnM+PC9jb250cmli
dXRvcnM+PGF1dGgtYWRkcmVzcz5Ob3J0aHdlc3Rlcm4gVW5pdmVyc2l0eSBGZWluYmVyZyBTY2hv
b2wgb2YgTWVkaWNpbmUsIENoaWNhZ28sIElMIDYwNjExLCBVU0EuIGJlbUBub3J0aHdlc3Rlcm4u
ZWR1PC9hdXRoLWFkZHJlc3M+PHRpdGxlcz48dGl0bGU+SHlwZXJnbHljZW1pYSBhbmQgYWR2ZXJz
ZSBwcmVnbmFuY3kgb3V0Y29tZXM8L3RpdGxlPjxzZWNvbmRhcnktdGl0bGU+TiBFbmdsIEogTWVk
PC9zZWNvbmRhcnktdGl0bGU+PC90aXRsZXM+PHBlcmlvZGljYWw+PGZ1bGwtdGl0bGU+TiBFbmds
IEogTWVkPC9mdWxsLXRpdGxlPjwvcGVyaW9kaWNhbD48cGFnZXM+MTk5MS0yMDAyPC9wYWdlcz48
dm9sdW1lPjM1ODwvdm9sdW1lPjxudW1iZXI+MTk8L251bWJlcj48ZWRpdGlvbj4yMDA4LzA1LzA5
PC9lZGl0aW9uPjxrZXl3b3Jkcz48a2V5d29yZD5BZHVsdDwva2V5d29yZD48a2V5d29yZD5CbG9v
ZCBHbHVjb3NlL2FuYWx5c2lzPC9rZXl3b3JkPjxrZXl3b3JkPkMtUGVwdGlkZS9ibG9vZDwva2V5
d29yZD48a2V5d29yZD5DZXNhcmVhbiBTZWN0aW9uL3N0YXRpc3RpY3MgJmFtcDsgbnVtZXJpY2Fs
IGRhdGE8L2tleXdvcmQ+PGtleXdvcmQ+RmVtYWxlPC9rZXl3b3JkPjxrZXl3b3JkPkZldGFsIEJs
b29kL2NoZW1pc3RyeTwva2V5d29yZD48a2V5d29yZD5GZXRhbCBNYWNyb3NvbWlhL2VwaWRlbWlv
bG9neTwva2V5d29yZD48a2V5d29yZD5HbHVjb3NlIFRvbGVyYW5jZSBUZXN0PC9rZXl3b3JkPjxr
ZXl3b3JkPkh1bWFuczwva2V5d29yZD48a2V5d29yZD5IeXBlcmdseWNlbWlhL2Jsb29kLypjb21w
bGljYXRpb25zPC9rZXl3b3JkPjxrZXl3b3JkPkh5cG9nbHljZW1pYS9lcGlkZW1pb2xvZ3kvZXRp
b2xvZ3k8L2tleXdvcmQ+PGtleXdvcmQ+SW5mYW50LCBOZXdib3JuPC9rZXl3b3JkPjxrZXl3b3Jk
Pk9kZHMgUmF0aW88L2tleXdvcmQ+PGtleXdvcmQ+UHJlZ25hbmN5PC9rZXl3b3JkPjxrZXl3b3Jk
PipQcmVnbmFuY3kgQ29tcGxpY2F0aW9ucy9ibG9vZDwva2V5d29yZD48a2V5d29yZD4qUHJlZ25h
bmN5IE91dGNvbWU8L2tleXdvcmQ+PC9rZXl3b3Jkcz48ZGF0ZXM+PHllYXI+MjAwODwveWVhcj48
cHViLWRhdGVzPjxkYXRlPk1heSA4PC9kYXRlPjwvcHViLWRhdGVzPjwvZGF0ZXM+PGlzYm4+MTUz
My00NDA2IChFbGVjdHJvbmljKSYjeEQ7MDAyOC00NzkzIChMaW5raW5nKTwvaXNibj48YWNjZXNz
aW9uLW51bT4xODQ2MzM3NTwvYWNjZXNzaW9uLW51bT48dXJscz48cmVsYXRlZC11cmxzPjx1cmw+
aHR0cHM6Ly93d3cubmNiaS5ubG0ubmloLmdvdi9wdWJtZWQvMTg0NjMzNzU8L3VybD48L3JlbGF0
ZWQtdXJscz48L3VybHM+PGVsZWN0cm9uaWMtcmVzb3VyY2UtbnVtPjEwLjEwNTYvTkVKTW9hMDcw
Nzk0MzwvZWxlY3Ryb25pYy1yZXNvdXJjZS1udW0+PC9yZWNvcmQ+PC9DaXRlPjwvRW5kTm90ZT4A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Hcm91cDwvQXV0aG9yPjxZZWFyPjIwMDI8L1llYXI+PFJl
Y051bT40MzgwPC9SZWNOdW0+PERpc3BsYXlUZXh0PjxzdHlsZSBmYWNlPSJzdXBlcnNjcmlwdCI+
MjEsMjI8L3N0eWxlPjwvRGlzcGxheVRleHQ+PHJlY29yZD48cmVjLW51bWJlcj40MzgwPC9yZWMt
bnVtYmVyPjxmb3JlaWduLWtleXM+PGtleSBhcHA9IkVOIiBkYi1pZD0iejV4dnJ4MHowMHN4NXRl
cDlzZng5cjVyd3cyOXplYXphNXBhIiB0aW1lc3RhbXA9IjE2NTU4MDY2NjAiPjQzODA8L2tleT48
L2ZvcmVpZ24ta2V5cz48cmVmLXR5cGUgbmFtZT0iSm91cm5hbCBBcnRpY2xlIj4xNzwvcmVmLXR5
cGU+PGNvbnRyaWJ1dG9ycz48YXV0aG9ycz48YXV0aG9yPkhhcG8gU3R1ZHkgQ29vcGVyYXRpdmUg
UmVzZWFyY2ggR3JvdXA8L2F1dGhvcj48L2F1dGhvcnM+PC9jb250cmlidXRvcnM+PHRpdGxlcz48
dGl0bGU+VGhlIEh5cGVyZ2x5Y2VtaWEgYW5kIEFkdmVyc2UgUHJlZ25hbmN5IE91dGNvbWUgKEhB
UE8pIFN0dWR5PC90aXRsZT48c2Vjb25kYXJ5LXRpdGxlPkludCBKIEd5bmFlY29sIE9ic3RldDwv
c2Vjb25kYXJ5LXRpdGxlPjwvdGl0bGVzPjxwZXJpb2RpY2FsPjxmdWxsLXRpdGxlPkludCBKIEd5
bmFlY29sIE9ic3RldDwvZnVsbC10aXRsZT48L3BlcmlvZGljYWw+PHBhZ2VzPjY5LTc3PC9wYWdl
cz48dm9sdW1lPjc4PC92b2x1bWU+PG51bWJlcj4xPC9udW1iZXI+PGVkaXRpb24+MjAwMi8wNy8x
MzwvZWRpdGlvbj48a2V5d29yZHM+PGtleXdvcmQ+Qmxvb2QgR2x1Y29zZS9hbmFseXNpczwva2V5
d29yZD48a2V5d29yZD5Db2hvcnQgU3R1ZGllczwva2V5d29yZD48a2V5d29yZD5EaWFiZXRlcywg
R2VzdGF0aW9uYWwvZXBpZGVtaW9sb2d5PC9rZXl3b3JkPjxrZXl3b3JkPkVwaWRlbWlvbG9naWMg
UmVzZWFyY2ggRGVzaWduPC9rZXl3b3JkPjxrZXl3b3JkPkZlbWFsZTwva2V5d29yZD48a2V5d29y
ZD5HbHVjb3NlIFRvbGVyYW5jZSBUZXN0PC9rZXl3b3JkPjxrZXl3b3JkPkh1bWFuczwva2V5d29y
ZD48a2V5d29yZD4qSHlwZXJnbHljZW1pYS9lcGlkZW1pb2xvZ3k8L2tleXdvcmQ+PGtleXdvcmQ+
UHJlZ25hbmN5PC9rZXl3b3JkPjxrZXl3b3JkPlByZWduYW5jeSBPdXRjb21lLyplcGlkZW1pb2xv
Z3k8L2tleXdvcmQ+PGtleXdvcmQ+UHJvc3BlY3RpdmUgU3R1ZGllczwva2V5d29yZD48L2tleXdv
cmRzPjxkYXRlcz48eWVhcj4yMDAyPC95ZWFyPjxwdWItZGF0ZXM+PGRhdGU+SnVsPC9kYXRlPjwv
cHViLWRhdGVzPjwvZGF0ZXM+PGlzYm4+MDAyMC03MjkyIChQcmludCkmI3hEOzAwMjAtNzI5MiAo
TGlua2luZyk8L2lzYm4+PGFjY2Vzc2lvbi1udW0+MTIxMTM5Nzc8L2FjY2Vzc2lvbi1udW0+PHVy
bHM+PHJlbGF0ZWQtdXJscz48dXJsPmh0dHBzOi8vd3d3Lm5jYmkubmxtLm5paC5nb3YvcHVibWVk
LzEyMTEzOTc3PC91cmw+PC9yZWxhdGVkLXVybHM+PC91cmxzPjxlbGVjdHJvbmljLXJlc291cmNl
LW51bT4xMC4xMDE2L3MwMDIwLTcyOTIoMDIpMDAwOTItOTwvZWxlY3Ryb25pYy1yZXNvdXJjZS1u
dW0+PC9yZWNvcmQ+PC9DaXRlPjxDaXRlPjxBdXRob3I+R3JvdXA8L0F1dGhvcj48WWVhcj4yMDA4
PC9ZZWFyPjxSZWNOdW0+NDM4MjwvUmVjTnVtPjxyZWNvcmQ+PHJlYy1udW1iZXI+NDM4MjwvcmVj
LW51bWJlcj48Zm9yZWlnbi1rZXlzPjxrZXkgYXBwPSJFTiIgZGItaWQ9Ino1eHZyeDB6MDBzeDV0
ZXA5c2Z4OXI1cnd3Mjl6ZWF6YTVwYSIgdGltZXN0YW1wPSIxNjU1ODA4NTA0Ij40MzgyPC9rZXk+
PC9mb3JlaWduLWtleXM+PHJlZi10eXBlIG5hbWU9IkpvdXJuYWwgQXJ0aWNsZSI+MTc8L3JlZi10
eXBlPjxjb250cmlidXRvcnM+PGF1dGhvcnM+PGF1dGhvcj5IYXBvIFN0dWR5IENvb3BlcmF0aXZl
IFJlc2VhcmNoIEdyb3VwPC9hdXRob3I+PGF1dGhvcj5NZXR6Z2VyLCBCLiBFLjwvYXV0aG9yPjxh
dXRob3I+TG93ZSwgTC4gUC48L2F1dGhvcj48YXV0aG9yPkR5ZXIsIEEuIFIuPC9hdXRob3I+PGF1
dGhvcj5UcmltYmxlLCBFLiBSLjwvYXV0aG9yPjxhdXRob3I+Q2hhb3ZhcmluZHIsIFUuPC9hdXRo
b3I+PGF1dGhvcj5Db3VzdGFuLCBELiBSLjwvYXV0aG9yPjxhdXRob3I+SGFkZGVuLCBELiBSLjwv
YXV0aG9yPjxhdXRob3I+TWNDYW5jZSwgRC4gUi48L2F1dGhvcj48YXV0aG9yPkhvZCwgTS48L2F1
dGhvcj48YXV0aG9yPk1jSW50eXJlLCBILiBELjwvYXV0aG9yPjxhdXRob3I+T2F0cywgSi4gSi48
L2F1dGhvcj48YXV0aG9yPlBlcnNzb24sIEIuPC9hdXRob3I+PGF1dGhvcj5Sb2dlcnMsIE0uIFMu
PC9hdXRob3I+PGF1dGhvcj5TYWNrcywgRC4gQS48L2F1dGhvcj48L2F1dGhvcnM+PC9jb250cmli
dXRvcnM+PGF1dGgtYWRkcmVzcz5Ob3J0aHdlc3Rlcm4gVW5pdmVyc2l0eSBGZWluYmVyZyBTY2hv
b2wgb2YgTWVkaWNpbmUsIENoaWNhZ28sIElMIDYwNjExLCBVU0EuIGJlbUBub3J0aHdlc3Rlcm4u
ZWR1PC9hdXRoLWFkZHJlc3M+PHRpdGxlcz48dGl0bGU+SHlwZXJnbHljZW1pYSBhbmQgYWR2ZXJz
ZSBwcmVnbmFuY3kgb3V0Y29tZXM8L3RpdGxlPjxzZWNvbmRhcnktdGl0bGU+TiBFbmdsIEogTWVk
PC9zZWNvbmRhcnktdGl0bGU+PC90aXRsZXM+PHBlcmlvZGljYWw+PGZ1bGwtdGl0bGU+TiBFbmds
IEogTWVkPC9mdWxsLXRpdGxlPjwvcGVyaW9kaWNhbD48cGFnZXM+MTk5MS0yMDAyPC9wYWdlcz48
dm9sdW1lPjM1ODwvdm9sdW1lPjxudW1iZXI+MTk8L251bWJlcj48ZWRpdGlvbj4yMDA4LzA1LzA5
PC9lZGl0aW9uPjxrZXl3b3Jkcz48a2V5d29yZD5BZHVsdDwva2V5d29yZD48a2V5d29yZD5CbG9v
ZCBHbHVjb3NlL2FuYWx5c2lzPC9rZXl3b3JkPjxrZXl3b3JkPkMtUGVwdGlkZS9ibG9vZDwva2V5
d29yZD48a2V5d29yZD5DZXNhcmVhbiBTZWN0aW9uL3N0YXRpc3RpY3MgJmFtcDsgbnVtZXJpY2Fs
IGRhdGE8L2tleXdvcmQ+PGtleXdvcmQ+RmVtYWxlPC9rZXl3b3JkPjxrZXl3b3JkPkZldGFsIEJs
b29kL2NoZW1pc3RyeTwva2V5d29yZD48a2V5d29yZD5GZXRhbCBNYWNyb3NvbWlhL2VwaWRlbWlv
bG9neTwva2V5d29yZD48a2V5d29yZD5HbHVjb3NlIFRvbGVyYW5jZSBUZXN0PC9rZXl3b3JkPjxr
ZXl3b3JkPkh1bWFuczwva2V5d29yZD48a2V5d29yZD5IeXBlcmdseWNlbWlhL2Jsb29kLypjb21w
bGljYXRpb25zPC9rZXl3b3JkPjxrZXl3b3JkPkh5cG9nbHljZW1pYS9lcGlkZW1pb2xvZ3kvZXRp
b2xvZ3k8L2tleXdvcmQ+PGtleXdvcmQ+SW5mYW50LCBOZXdib3JuPC9rZXl3b3JkPjxrZXl3b3Jk
Pk9kZHMgUmF0aW88L2tleXdvcmQ+PGtleXdvcmQ+UHJlZ25hbmN5PC9rZXl3b3JkPjxrZXl3b3Jk
PipQcmVnbmFuY3kgQ29tcGxpY2F0aW9ucy9ibG9vZDwva2V5d29yZD48a2V5d29yZD4qUHJlZ25h
bmN5IE91dGNvbWU8L2tleXdvcmQ+PC9rZXl3b3Jkcz48ZGF0ZXM+PHllYXI+MjAwODwveWVhcj48
cHViLWRhdGVzPjxkYXRlPk1heSA4PC9kYXRlPjwvcHViLWRhdGVzPjwvZGF0ZXM+PGlzYm4+MTUz
My00NDA2IChFbGVjdHJvbmljKSYjeEQ7MDAyOC00NzkzIChMaW5raW5nKTwvaXNibj48YWNjZXNz
aW9uLW51bT4xODQ2MzM3NTwvYWNjZXNzaW9uLW51bT48dXJscz48cmVsYXRlZC11cmxzPjx1cmw+
aHR0cHM6Ly93d3cubmNiaS5ubG0ubmloLmdvdi9wdWJtZWQvMTg0NjMzNzU8L3VybD48L3JlbGF0
ZWQtdXJscz48L3VybHM+PGVsZWN0cm9uaWMtcmVzb3VyY2UtbnVtPjEwLjEwNTYvTkVKTW9hMDcw
Nzk0MzwvZWxlY3Ryb25pYy1yZXNvdXJjZS1udW0+PC9yZWNvcmQ+PC9DaXRlPjwvRW5kTm90ZT4A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FB115A" w:rsidRPr="005909D4">
        <w:rPr>
          <w:rFonts w:ascii="Times" w:hAnsi="Times" w:cs="Times"/>
          <w:iCs/>
          <w:sz w:val="24"/>
          <w:szCs w:val="24"/>
        </w:rPr>
      </w:r>
      <w:r w:rsidR="00FB115A"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1,22</w:t>
      </w:r>
      <w:r w:rsidR="00FB115A" w:rsidRPr="005909D4">
        <w:rPr>
          <w:rFonts w:ascii="Times" w:hAnsi="Times" w:cs="Times"/>
          <w:iCs/>
          <w:sz w:val="24"/>
          <w:szCs w:val="24"/>
        </w:rPr>
        <w:fldChar w:fldCharType="end"/>
      </w:r>
    </w:p>
    <w:p w14:paraId="50128145" w14:textId="77777777" w:rsidR="00DD1C63" w:rsidRPr="005909D4" w:rsidRDefault="00DD1C63"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70F6055C" w14:textId="20403AE0" w:rsidR="00DD1C63" w:rsidRPr="005909D4" w:rsidRDefault="00DD1C63" w:rsidP="005909D4">
      <w:pPr>
        <w:spacing w:line="360" w:lineRule="auto"/>
        <w:jc w:val="both"/>
        <w:rPr>
          <w:rFonts w:ascii="Times" w:hAnsi="Times" w:cs="Times"/>
          <w:bCs/>
          <w:sz w:val="24"/>
          <w:szCs w:val="24"/>
        </w:rPr>
      </w:pPr>
      <w:r w:rsidRPr="005909D4">
        <w:rPr>
          <w:rFonts w:ascii="Times" w:hAnsi="Times" w:cs="Times"/>
          <w:sz w:val="24"/>
          <w:szCs w:val="24"/>
        </w:rPr>
        <w:t>Genotype data that passed initial QC at the genotyping centers were released to the GENEVA Coordinating Center (CC), National Center for Biotechnology Information database of Genotypes and Phenotypes (dbGaP), and HAPO study teams, who collectively performed QC using procedures previously described by the GENEVA consortium.</w:t>
      </w:r>
      <w:r w:rsidR="003A20FF" w:rsidRPr="005909D4">
        <w:rPr>
          <w:rFonts w:ascii="Times" w:hAnsi="Times" w:cs="Times"/>
          <w:sz w:val="24"/>
          <w:szCs w:val="24"/>
        </w:rPr>
        <w:fldChar w:fldCharType="begin">
          <w:fldData xml:space="preserve">PEVuZE5vdGU+PENpdGU+PEF1dGhvcj5MYXVyaWU8L0F1dGhvcj48WWVhcj4yMDEwPC9ZZWFyPjxS
ZWNOdW0+NDM4MzwvUmVjTnVtPjxEaXNwbGF5VGV4dD48c3R5bGUgZmFjZT0ic3VwZXJzY3JpcHQi
PjIzPC9zdHlsZT48L0Rpc3BsYXlUZXh0PjxyZWNvcmQ+PHJlYy1udW1iZXI+NDM4MzwvcmVjLW51
bWJlcj48Zm9yZWlnbi1rZXlzPjxrZXkgYXBwPSJFTiIgZGItaWQ9Ino1eHZyeDB6MDBzeDV0ZXA5
c2Z4OXI1cnd3Mjl6ZWF6YTVwYSIgdGltZXN0YW1wPSIxNjU1ODE1NjQ4Ij40MzgzPC9rZXk+PC9m
b3JlaWduLWtleXM+PHJlZi10eXBlIG5hbWU9IkpvdXJuYWwgQXJ0aWNsZSI+MTc8L3JlZi10eXBl
Pjxjb250cmlidXRvcnM+PGF1dGhvcnM+PGF1dGhvcj5MYXVyaWUsIEMuIEMuPC9hdXRob3I+PGF1
dGhvcj5Eb2hlbnksIEsuIEYuPC9hdXRob3I+PGF1dGhvcj5NaXJlbCwgRC4gQi48L2F1dGhvcj48
YXV0aG9yPlB1Z2gsIEUuIFcuPC9hdXRob3I+PGF1dGhvcj5CaWVydXQsIEwuIEouPC9hdXRob3I+
PGF1dGhvcj5CaGFuZ2FsZSwgVC48L2F1dGhvcj48YXV0aG9yPkJvZWhtLCBGLjwvYXV0aG9yPjxh
dXRob3I+Q2Fwb3Jhc28sIE4uIEUuPC9hdXRob3I+PGF1dGhvcj5Db3JuZWxpcywgTS4gQy48L2F1
dGhvcj48YXV0aG9yPkVkZW5iZXJnLCBILiBKLjwvYXV0aG9yPjxhdXRob3I+R2FicmllbCwgUy4g
Qi48L2F1dGhvcj48YXV0aG9yPkhhcnJpcywgRS4gTC48L2F1dGhvcj48YXV0aG9yPkh1LCBGLiBC
LjwvYXV0aG9yPjxhdXRob3I+SmFjb2JzLCBLLiBCLjwvYXV0aG9yPjxhdXRob3I+S3JhZnQsIFAu
PC9hdXRob3I+PGF1dGhvcj5MYW5kaSwgTS4gVC48L2F1dGhvcj48YXV0aG9yPkx1bWxleSwgVC48
L2F1dGhvcj48YXV0aG9yPk1hbm9saW8sIFQuIEEuPC9hdXRob3I+PGF1dGhvcj5NY0h1Z2gsIEMu
PC9hdXRob3I+PGF1dGhvcj5QYWludGVyLCBJLjwvYXV0aG9yPjxhdXRob3I+UGFzY2hhbGwsIEou
PC9hdXRob3I+PGF1dGhvcj5SaWNlLCBKLiBQLjwvYXV0aG9yPjxhdXRob3I+UmljZSwgSy4gTS48
L2F1dGhvcj48YXV0aG9yPlpoZW5nLCBYLjwvYXV0aG9yPjxhdXRob3I+V2VpciwgQi4gUy48L2F1
dGhvcj48YXV0aG9yPkdlbmV2YSBJbnZlc3RpZ2F0b3JzPC9hdXRob3I+PC9hdXRob3JzPjwvY29u
dHJpYnV0b3JzPjxhdXRoLWFkZHJlc3M+RGVwYXJ0bWVudCBvZiBCaW9zdGF0aXN0aWNzLCBVbml2
ZXJzaXR5IG9mIFdhc2hpbmd0b24sIFNlYXR0bGUsIFdhc2hpbmd0b24sIFVTQS48L2F1dGgtYWRk
cmVzcz48dGl0bGVzPjx0aXRsZT5RdWFsaXR5IGNvbnRyb2wgYW5kIHF1YWxpdHkgYXNzdXJhbmNl
IGluIGdlbm90eXBpYyBkYXRhIGZvciBnZW5vbWUtd2lkZSBhc3NvY2lhdGlvbiBzdHVkaWVzPC90
aXRsZT48c2Vjb25kYXJ5LXRpdGxlPkdlbmV0IEVwaWRlbWlvbDwvc2Vjb25kYXJ5LXRpdGxlPjwv
dGl0bGVzPjxwZXJpb2RpY2FsPjxmdWxsLXRpdGxlPkdlbmV0IEVwaWRlbWlvbDwvZnVsbC10aXRs
ZT48L3BlcmlvZGljYWw+PHBhZ2VzPjU5MS02MDI8L3BhZ2VzPjx2b2x1bWU+MzQ8L3ZvbHVtZT48
bnVtYmVyPjY8L251bWJlcj48ZWRpdGlvbj4yMDEwLzA4LzE5PC9lZGl0aW9uPjxrZXl3b3Jkcz48
a2V5d29yZD5BbmV1cGxvaWR5PC9rZXl3b3JkPjxrZXl3b3JkPkFydGlmYWN0czwva2V5d29yZD48
a2V5d29yZD5DYXNlLUNvbnRyb2wgU3R1ZGllczwva2V5d29yZD48a2V5d29yZD5DaHJvbW9zb21l
IEFiZXJyYXRpb25zPC9rZXl3b3JkPjxrZXl3b3JkPkZlbWFsZTwva2V5d29yZD48a2V5d29yZD5H
ZW5lIEZyZXF1ZW5jeTwva2V5d29yZD48a2V5d29yZD5HZW5ldGljIFZhcmlhdGlvbjwva2V5d29y
ZD48a2V5d29yZD5HZW5ldGljcywgUG9wdWxhdGlvbjwva2V5d29yZD48a2V5d29yZD5HZW5vbWUt
V2lkZSBBc3NvY2lhdGlvbiBTdHVkeS9tZXRob2RzLypzdGFuZGFyZHM8L2tleXdvcmQ+PGtleXdv
cmQ+Kkdlbm90eXBlPC9rZXl3b3JkPjxrZXl3b3JkPkh1bWFuczwva2V5d29yZD48a2V5d29yZD5M
dW5nIE5lb3BsYXNtcy9nZW5ldGljczwva2V5d29yZD48a2V5d29yZD5NYWxlPC9rZXl3b3JkPjxr
ZXl3b3JkPlBvbHltb3JwaGlzbSwgU2luZ2xlIE51Y2xlb3RpZGU8L2tleXdvcmQ+PGtleXdvcmQ+
UXVhbGl0eSBDb250cm9sPC9rZXl3b3JkPjxrZXl3b3JkPlNleCBDaHJvbW9zb21lIEFiZXJyYXRp
b25zL3N0YXRpc3RpY3MgJmFtcDsgbnVtZXJpY2FsIGRhdGE8L2tleXdvcmQ+PGtleXdvcmQ+U3Vi
c3RhbmNlLVJlbGF0ZWQgRGlzb3JkZXJzL2dlbmV0aWNzPC9rZXl3b3JkPjwva2V5d29yZHM+PGRh
dGVzPjx5ZWFyPjIwMTA8L3llYXI+PHB1Yi1kYXRlcz48ZGF0ZT5TZXA8L2RhdGU+PC9wdWItZGF0
ZXM+PC9kYXRlcz48aXNibj4xMDk4LTIyNzIgKEVsZWN0cm9uaWMpJiN4RDswNzQxLTAzOTUgKExp
bmtpbmcpPC9pc2JuPjxhY2Nlc3Npb24tbnVtPjIwNzE4MDQ1PC9hY2Nlc3Npb24tbnVtPjx1cmxz
PjxyZWxhdGVkLXVybHM+PHVybD5odHRwczovL3d3dy5uY2JpLm5sbS5uaWguZ292L3B1Ym1lZC8y
MDcxODA0NTwvdXJsPjwvcmVsYXRlZC11cmxzPjwvdXJscz48Y3VzdG9tMj5QTUMzMDYxNDg3PC9j
dXN0b20yPjxlbGVjdHJvbmljLXJlc291cmNlLW51bT4xMC4xMDAyL2dlcGkuMjA1MTY8L2VsZWN0
cm9uaWMtcmVzb3VyY2UtbnVtPjwvcmVjb3JkPjwvQ2l0ZT48L0VuZE5vdGU+AG==
</w:fldData>
        </w:fldChar>
      </w:r>
      <w:r w:rsidR="00577860" w:rsidRPr="005909D4">
        <w:rPr>
          <w:rFonts w:ascii="Times" w:hAnsi="Times" w:cs="Times"/>
          <w:sz w:val="24"/>
          <w:szCs w:val="24"/>
        </w:rPr>
        <w:instrText xml:space="preserve"> ADDIN EN.CITE </w:instrText>
      </w:r>
      <w:r w:rsidR="00577860" w:rsidRPr="005909D4">
        <w:rPr>
          <w:rFonts w:ascii="Times" w:hAnsi="Times" w:cs="Times"/>
          <w:sz w:val="24"/>
          <w:szCs w:val="24"/>
        </w:rPr>
        <w:fldChar w:fldCharType="begin">
          <w:fldData xml:space="preserve">PEVuZE5vdGU+PENpdGU+PEF1dGhvcj5MYXVyaWU8L0F1dGhvcj48WWVhcj4yMDEwPC9ZZWFyPjxS
ZWNOdW0+NDM4MzwvUmVjTnVtPjxEaXNwbGF5VGV4dD48c3R5bGUgZmFjZT0ic3VwZXJzY3JpcHQi
PjIzPC9zdHlsZT48L0Rpc3BsYXlUZXh0PjxyZWNvcmQ+PHJlYy1udW1iZXI+NDM4MzwvcmVjLW51
bWJlcj48Zm9yZWlnbi1rZXlzPjxrZXkgYXBwPSJFTiIgZGItaWQ9Ino1eHZyeDB6MDBzeDV0ZXA5
c2Z4OXI1cnd3Mjl6ZWF6YTVwYSIgdGltZXN0YW1wPSIxNjU1ODE1NjQ4Ij40MzgzPC9rZXk+PC9m
b3JlaWduLWtleXM+PHJlZi10eXBlIG5hbWU9IkpvdXJuYWwgQXJ0aWNsZSI+MTc8L3JlZi10eXBl
Pjxjb250cmlidXRvcnM+PGF1dGhvcnM+PGF1dGhvcj5MYXVyaWUsIEMuIEMuPC9hdXRob3I+PGF1
dGhvcj5Eb2hlbnksIEsuIEYuPC9hdXRob3I+PGF1dGhvcj5NaXJlbCwgRC4gQi48L2F1dGhvcj48
YXV0aG9yPlB1Z2gsIEUuIFcuPC9hdXRob3I+PGF1dGhvcj5CaWVydXQsIEwuIEouPC9hdXRob3I+
PGF1dGhvcj5CaGFuZ2FsZSwgVC48L2F1dGhvcj48YXV0aG9yPkJvZWhtLCBGLjwvYXV0aG9yPjxh
dXRob3I+Q2Fwb3Jhc28sIE4uIEUuPC9hdXRob3I+PGF1dGhvcj5Db3JuZWxpcywgTS4gQy48L2F1
dGhvcj48YXV0aG9yPkVkZW5iZXJnLCBILiBKLjwvYXV0aG9yPjxhdXRob3I+R2FicmllbCwgUy4g
Qi48L2F1dGhvcj48YXV0aG9yPkhhcnJpcywgRS4gTC48L2F1dGhvcj48YXV0aG9yPkh1LCBGLiBC
LjwvYXV0aG9yPjxhdXRob3I+SmFjb2JzLCBLLiBCLjwvYXV0aG9yPjxhdXRob3I+S3JhZnQsIFAu
PC9hdXRob3I+PGF1dGhvcj5MYW5kaSwgTS4gVC48L2F1dGhvcj48YXV0aG9yPkx1bWxleSwgVC48
L2F1dGhvcj48YXV0aG9yPk1hbm9saW8sIFQuIEEuPC9hdXRob3I+PGF1dGhvcj5NY0h1Z2gsIEMu
PC9hdXRob3I+PGF1dGhvcj5QYWludGVyLCBJLjwvYXV0aG9yPjxhdXRob3I+UGFzY2hhbGwsIEou
PC9hdXRob3I+PGF1dGhvcj5SaWNlLCBKLiBQLjwvYXV0aG9yPjxhdXRob3I+UmljZSwgSy4gTS48
L2F1dGhvcj48YXV0aG9yPlpoZW5nLCBYLjwvYXV0aG9yPjxhdXRob3I+V2VpciwgQi4gUy48L2F1
dGhvcj48YXV0aG9yPkdlbmV2YSBJbnZlc3RpZ2F0b3JzPC9hdXRob3I+PC9hdXRob3JzPjwvY29u
dHJpYnV0b3JzPjxhdXRoLWFkZHJlc3M+RGVwYXJ0bWVudCBvZiBCaW9zdGF0aXN0aWNzLCBVbml2
ZXJzaXR5IG9mIFdhc2hpbmd0b24sIFNlYXR0bGUsIFdhc2hpbmd0b24sIFVTQS48L2F1dGgtYWRk
cmVzcz48dGl0bGVzPjx0aXRsZT5RdWFsaXR5IGNvbnRyb2wgYW5kIHF1YWxpdHkgYXNzdXJhbmNl
IGluIGdlbm90eXBpYyBkYXRhIGZvciBnZW5vbWUtd2lkZSBhc3NvY2lhdGlvbiBzdHVkaWVzPC90
aXRsZT48c2Vjb25kYXJ5LXRpdGxlPkdlbmV0IEVwaWRlbWlvbDwvc2Vjb25kYXJ5LXRpdGxlPjwv
dGl0bGVzPjxwZXJpb2RpY2FsPjxmdWxsLXRpdGxlPkdlbmV0IEVwaWRlbWlvbDwvZnVsbC10aXRs
ZT48L3BlcmlvZGljYWw+PHBhZ2VzPjU5MS02MDI8L3BhZ2VzPjx2b2x1bWU+MzQ8L3ZvbHVtZT48
bnVtYmVyPjY8L251bWJlcj48ZWRpdGlvbj4yMDEwLzA4LzE5PC9lZGl0aW9uPjxrZXl3b3Jkcz48
a2V5d29yZD5BbmV1cGxvaWR5PC9rZXl3b3JkPjxrZXl3b3JkPkFydGlmYWN0czwva2V5d29yZD48
a2V5d29yZD5DYXNlLUNvbnRyb2wgU3R1ZGllczwva2V5d29yZD48a2V5d29yZD5DaHJvbW9zb21l
IEFiZXJyYXRpb25zPC9rZXl3b3JkPjxrZXl3b3JkPkZlbWFsZTwva2V5d29yZD48a2V5d29yZD5H
ZW5lIEZyZXF1ZW5jeTwva2V5d29yZD48a2V5d29yZD5HZW5ldGljIFZhcmlhdGlvbjwva2V5d29y
ZD48a2V5d29yZD5HZW5ldGljcywgUG9wdWxhdGlvbjwva2V5d29yZD48a2V5d29yZD5HZW5vbWUt
V2lkZSBBc3NvY2lhdGlvbiBTdHVkeS9tZXRob2RzLypzdGFuZGFyZHM8L2tleXdvcmQ+PGtleXdv
cmQ+Kkdlbm90eXBlPC9rZXl3b3JkPjxrZXl3b3JkPkh1bWFuczwva2V5d29yZD48a2V5d29yZD5M
dW5nIE5lb3BsYXNtcy9nZW5ldGljczwva2V5d29yZD48a2V5d29yZD5NYWxlPC9rZXl3b3JkPjxr
ZXl3b3JkPlBvbHltb3JwaGlzbSwgU2luZ2xlIE51Y2xlb3RpZGU8L2tleXdvcmQ+PGtleXdvcmQ+
UXVhbGl0eSBDb250cm9sPC9rZXl3b3JkPjxrZXl3b3JkPlNleCBDaHJvbW9zb21lIEFiZXJyYXRp
b25zL3N0YXRpc3RpY3MgJmFtcDsgbnVtZXJpY2FsIGRhdGE8L2tleXdvcmQ+PGtleXdvcmQ+U3Vi
c3RhbmNlLVJlbGF0ZWQgRGlzb3JkZXJzL2dlbmV0aWNzPC9rZXl3b3JkPjwva2V5d29yZHM+PGRh
dGVzPjx5ZWFyPjIwMTA8L3llYXI+PHB1Yi1kYXRlcz48ZGF0ZT5TZXA8L2RhdGU+PC9wdWItZGF0
ZXM+PC9kYXRlcz48aXNibj4xMDk4LTIyNzIgKEVsZWN0cm9uaWMpJiN4RDswNzQxLTAzOTUgKExp
bmtpbmcpPC9pc2JuPjxhY2Nlc3Npb24tbnVtPjIwNzE4MDQ1PC9hY2Nlc3Npb24tbnVtPjx1cmxz
PjxyZWxhdGVkLXVybHM+PHVybD5odHRwczovL3d3dy5uY2JpLm5sbS5uaWguZ292L3B1Ym1lZC8y
MDcxODA0NTwvdXJsPjwvcmVsYXRlZC11cmxzPjwvdXJscz48Y3VzdG9tMj5QTUMzMDYxNDg3PC9j
dXN0b20yPjxlbGVjdHJvbmljLXJlc291cmNlLW51bT4xMC4xMDAyL2dlcGkuMjA1MTY8L2VsZWN0
cm9uaWMtcmVzb3VyY2UtbnVtPjwvcmVjb3JkPjwvQ2l0ZT48L0VuZE5vdGU+AG==
</w:fldData>
        </w:fldChar>
      </w:r>
      <w:r w:rsidR="00577860" w:rsidRPr="005909D4">
        <w:rPr>
          <w:rFonts w:ascii="Times" w:hAnsi="Times" w:cs="Times"/>
          <w:sz w:val="24"/>
          <w:szCs w:val="24"/>
        </w:rPr>
        <w:instrText xml:space="preserve"> ADDIN EN.CITE.DATA </w:instrText>
      </w:r>
      <w:r w:rsidR="00577860" w:rsidRPr="005909D4">
        <w:rPr>
          <w:rFonts w:ascii="Times" w:hAnsi="Times" w:cs="Times"/>
          <w:sz w:val="24"/>
          <w:szCs w:val="24"/>
        </w:rPr>
      </w:r>
      <w:r w:rsidR="00577860" w:rsidRPr="005909D4">
        <w:rPr>
          <w:rFonts w:ascii="Times" w:hAnsi="Times" w:cs="Times"/>
          <w:sz w:val="24"/>
          <w:szCs w:val="24"/>
        </w:rPr>
        <w:fldChar w:fldCharType="end"/>
      </w:r>
      <w:r w:rsidR="003A20FF" w:rsidRPr="005909D4">
        <w:rPr>
          <w:rFonts w:ascii="Times" w:hAnsi="Times" w:cs="Times"/>
          <w:sz w:val="24"/>
          <w:szCs w:val="24"/>
        </w:rPr>
      </w:r>
      <w:r w:rsidR="003A20FF" w:rsidRPr="005909D4">
        <w:rPr>
          <w:rFonts w:ascii="Times" w:hAnsi="Times" w:cs="Times"/>
          <w:sz w:val="24"/>
          <w:szCs w:val="24"/>
        </w:rPr>
        <w:fldChar w:fldCharType="separate"/>
      </w:r>
      <w:r w:rsidR="00577860" w:rsidRPr="005909D4">
        <w:rPr>
          <w:rFonts w:ascii="Times" w:hAnsi="Times" w:cs="Times"/>
          <w:noProof/>
          <w:sz w:val="24"/>
          <w:szCs w:val="24"/>
          <w:vertAlign w:val="superscript"/>
        </w:rPr>
        <w:t>23</w:t>
      </w:r>
      <w:r w:rsidR="003A20FF" w:rsidRPr="005909D4">
        <w:rPr>
          <w:rFonts w:ascii="Times" w:hAnsi="Times" w:cs="Times"/>
          <w:sz w:val="24"/>
          <w:szCs w:val="24"/>
        </w:rPr>
        <w:fldChar w:fldCharType="end"/>
      </w:r>
      <w:r w:rsidRPr="005909D4">
        <w:rPr>
          <w:rFonts w:ascii="Times" w:hAnsi="Times" w:cs="Times"/>
          <w:sz w:val="24"/>
          <w:szCs w:val="24"/>
        </w:rPr>
        <w:t xml:space="preserve"> Poorly performing samples or SNPs were removed based on misspecified sex, chromosomal anomalies, unintended sample duplicates, sample relatedness, low call rate, high number of Mendelian errors, departures from Hardy- Weinberg equilibrium, duplicate discordance, sex differences in heterozygosity, and low minor allele frequencies. Complete QC reports are available through dbGaP, </w:t>
      </w:r>
      <w:hyperlink r:id="rId12" w:history="1">
        <w:r w:rsidRPr="005909D4">
          <w:rPr>
            <w:rStyle w:val="Hyperlink"/>
            <w:rFonts w:ascii="Times" w:hAnsi="Times" w:cs="Times"/>
            <w:color w:val="auto"/>
            <w:sz w:val="24"/>
            <w:szCs w:val="24"/>
          </w:rPr>
          <w:t>http://www.ncbi.nlm.nih.gov/projects/gap/cgi-bin/study.cgi?study_id=phs000096.v4.p1</w:t>
        </w:r>
      </w:hyperlink>
      <w:r w:rsidRPr="005909D4">
        <w:rPr>
          <w:rFonts w:ascii="Times" w:hAnsi="Times" w:cs="Times"/>
          <w:sz w:val="24"/>
          <w:szCs w:val="24"/>
        </w:rPr>
        <w:t xml:space="preserve">. </w:t>
      </w:r>
      <w:r w:rsidRPr="005909D4">
        <w:rPr>
          <w:rFonts w:ascii="Times" w:hAnsi="Times" w:cs="Times"/>
          <w:bCs/>
          <w:sz w:val="24"/>
          <w:szCs w:val="24"/>
        </w:rPr>
        <w:t>Samples were phased using ShapeIT. Imputation was performed using the Michigan imputation server (https://imputationserver.sph.umich.edu/index.html) and samples were imputed to the 1000G Phase 3 v5 reference panel.</w:t>
      </w:r>
    </w:p>
    <w:p w14:paraId="23C94AB8" w14:textId="77777777" w:rsidR="006B15A1" w:rsidRPr="005909D4" w:rsidRDefault="006B15A1" w:rsidP="005909D4">
      <w:pPr>
        <w:spacing w:line="360" w:lineRule="auto"/>
        <w:jc w:val="both"/>
        <w:rPr>
          <w:rFonts w:ascii="Times" w:hAnsi="Times" w:cs="Times"/>
          <w:b/>
          <w:sz w:val="24"/>
          <w:szCs w:val="24"/>
        </w:rPr>
      </w:pPr>
    </w:p>
    <w:p w14:paraId="4F50E556" w14:textId="79D6513A" w:rsidR="00A07A89" w:rsidRPr="005909D4" w:rsidRDefault="00A07A89" w:rsidP="005909D4">
      <w:pPr>
        <w:pStyle w:val="Heading1"/>
        <w:spacing w:before="0" w:after="160" w:line="360" w:lineRule="auto"/>
        <w:jc w:val="both"/>
        <w:rPr>
          <w:rFonts w:ascii="Times" w:hAnsi="Times" w:cs="Times"/>
          <w:szCs w:val="24"/>
        </w:rPr>
      </w:pPr>
      <w:r w:rsidRPr="005909D4">
        <w:rPr>
          <w:rFonts w:ascii="Times" w:hAnsi="Times" w:cs="Times"/>
          <w:szCs w:val="24"/>
        </w:rPr>
        <w:lastRenderedPageBreak/>
        <w:t xml:space="preserve">INMA </w:t>
      </w:r>
    </w:p>
    <w:p w14:paraId="7B5FC009" w14:textId="26718167" w:rsidR="00A07A89"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06F2D230" w14:textId="54D2825D" w:rsidR="00C4553E" w:rsidRPr="005909D4" w:rsidRDefault="00C4553E"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Population-based birth cohorts were established as part of the INMA – INfancia y Medio Ambiente [Environment and Childhood] Project in several regions of Spain following a common protocol. This project aims to study the associations between pre- and postnatal environmental exposures and growth, health, and development from early foetal life until adolescence and has been described previously in detail.</w:t>
      </w:r>
      <w:r w:rsidR="005C4364" w:rsidRPr="005909D4">
        <w:rPr>
          <w:rFonts w:ascii="Times" w:eastAsia="Times New Roman" w:hAnsi="Times" w:cs="Times"/>
          <w:sz w:val="24"/>
          <w:szCs w:val="24"/>
        </w:rPr>
        <w:fldChar w:fldCharType="begin">
          <w:fldData xml:space="preserve">PEVuZE5vdGU+PENpdGU+PEF1dGhvcj5HdXhlbnM8L0F1dGhvcj48WWVhcj4yMDEyPC9ZZWFyPjxS
ZWNOdW0+MzY2NjwvUmVjTnVtPjxEaXNwbGF5VGV4dD48c3R5bGUgZmFjZT0ic3VwZXJzY3JpcHQi
PjI0PC9zdHlsZT48L0Rpc3BsYXlUZXh0PjxyZWNvcmQ+PHJlYy1udW1iZXI+MzY2NjwvcmVjLW51
bWJlcj48Zm9yZWlnbi1rZXlzPjxrZXkgYXBwPSJFTiIgZGItaWQ9Ino1eHZyeDB6MDBzeDV0ZXA5
c2Z4OXI1cnd3Mjl6ZWF6YTVwYSIgdGltZXN0YW1wPSIxNjExMjI2NDU2Ij4zNjY2PC9rZXk+PC9m
b3JlaWduLWtleXM+PHJlZi10eXBlIG5hbWU9IkpvdXJuYWwgQXJ0aWNsZSI+MTc8L3JlZi10eXBl
Pjxjb250cmlidXRvcnM+PGF1dGhvcnM+PGF1dGhvcj5HdXhlbnMsIE0uPC9hdXRob3I+PGF1dGhv
cj5CYWxsZXN0ZXIsIEYuPC9hdXRob3I+PGF1dGhvcj5Fc3BhZGEsIE0uPC9hdXRob3I+PGF1dGhv
cj5GZXJuYW5kZXosIE0uIEYuPC9hdXRob3I+PGF1dGhvcj5HcmltYWx0LCBKLiBPLjwvYXV0aG9y
PjxhdXRob3I+SWJhcmx1emVhLCBKLjwvYXV0aG9yPjxhdXRob3I+T2xlYSwgTi48L2F1dGhvcj48
YXV0aG9yPlJlYmFnbGlhdG8sIE0uPC9hdXRob3I+PGF1dGhvcj5UYXJkb24sIEEuPC9hdXRob3I+
PGF1dGhvcj5Ub3JyZW50LCBNLjwvYXV0aG9yPjxhdXRob3I+VmlvcXVlLCBKLjwvYXV0aG9yPjxh
dXRob3I+VnJpamhlaWQsIE0uPC9hdXRob3I+PGF1dGhvcj5TdW55ZXIsIEouPC9hdXRob3I+PGF1
dGhvcj5Jbm1hIFByb2plY3Q8L2F1dGhvcj48L2F1dGhvcnM+PC9jb250cmlidXRvcnM+PGF1dGgt
YWRkcmVzcz5DZW50cmUgZm9yIFJlc2VhcmNoIGluIEVudmlyb25tZW50YWwgRXBpZGVtaW9sb2d5
LCAwODAwMyBCYXJjZWxvbmEsIENhdGFsb25pYSwgU3BhaW4uIG1ndXhlbnNAY3JlYWwuY2F0PC9h
dXRoLWFkZHJlc3M+PHRpdGxlcz48dGl0bGU+Q29ob3J0IFByb2ZpbGU6IHRoZSBJTk1BLS1JTmZh
bmNpYSB5IE1lZGlvIEFtYmllbnRlLS0oRW52aXJvbm1lbnQgYW5kIENoaWxkaG9vZCkgUHJvamVj
dDwvdGl0bGU+PHNlY29uZGFyeS10aXRsZT5JbnQgSiBFcGlkZW1pb2w8L3NlY29uZGFyeS10aXRs
ZT48L3RpdGxlcz48cGVyaW9kaWNhbD48ZnVsbC10aXRsZT5JbnQgSiBFcGlkZW1pb2w8L2Z1bGwt
dGl0bGU+PC9wZXJpb2RpY2FsPjxwYWdlcz45MzAtNDA8L3BhZ2VzPjx2b2x1bWU+NDE8L3ZvbHVt
ZT48bnVtYmVyPjQ8L251bWJlcj48ZWRpdGlvbj4yMDExLzA0LzA4PC9lZGl0aW9uPjxrZXl3b3Jk
cz48a2V5d29yZD5BZG9sZXNjZW50PC9rZXl3b3JkPjxrZXl3b3JkPipBZG9sZXNjZW50IERldmVs
b3BtZW50PC9rZXl3b3JkPjxrZXl3b3JkPkFkdWx0PC9rZXl3b3JkPjxrZXl3b3JkPkNoaWxkPC9r
ZXl3b3JkPjxrZXl3b3JkPipDaGlsZCBEZXZlbG9wbWVudDwva2V5d29yZD48a2V5d29yZD5DaGls
ZCwgUHJlc2Nob29sPC9rZXl3b3JkPjxrZXl3b3JkPkNvaG9ydCBTdHVkaWVzPC9rZXl3b3JkPjxr
ZXl3b3JkPkVudmlyb25tZW50YWwgUG9sbHV0aW9uLyphbmFseXNpczwva2V5d29yZD48a2V5d29y
ZD5GZW1hbGU8L2tleXdvcmQ+PGtleXdvcmQ+KkZldGFsIERldmVsb3BtZW50PC9rZXl3b3JkPjxr
ZXl3b3JkPkh1bWFuczwva2V5d29yZD48a2V5d29yZD5JbmZhbnQ8L2tleXdvcmQ+PGtleXdvcmQ+
SW5mYW50LCBOZXdib3JuPC9rZXl3b3JkPjxrZXl3b3JkPk1hbGU8L2tleXdvcmQ+PGtleXdvcmQ+
TWF0ZXJuYWwgRXhwb3N1cmUvKmFkdmVyc2UgZWZmZWN0czwva2V5d29yZD48a2V5d29yZD5NYXRl
cm5hbC1GZXRhbCBFeGNoYW5nZTwva2V5d29yZD48a2V5d29yZD5QcmVnbmFuY3k8L2tleXdvcmQ+
PGtleXdvcmQ+UmVzZWFyY2ggRGVzaWduPC9rZXl3b3JkPjxrZXl3b3JkPlNwYWluL2VwaWRlbWlv
bG9neTwva2V5d29yZD48a2V5d29yZD5TdXJ2ZXlzIGFuZCBRdWVzdGlvbm5haXJlczwva2V5d29y
ZD48L2tleXdvcmRzPjxkYXRlcz48eWVhcj4yMDEyPC95ZWFyPjxwdWItZGF0ZXM+PGRhdGU+QXVn
PC9kYXRlPjwvcHViLWRhdGVzPjwvZGF0ZXM+PGlzYm4+MTQ2NC0zNjg1IChFbGVjdHJvbmljKSYj
eEQ7MDMwMC01NzcxIChMaW5raW5nKTwvaXNibj48YWNjZXNzaW9uLW51bT4yMTQ3MTAyMjwvYWNj
ZXNzaW9uLW51bT48dXJscz48cmVsYXRlZC11cmxzPjx1cmw+aHR0cHM6Ly93d3cubmNiaS5ubG0u
bmloLmdvdi9wdWJtZWQvMjE0NzEwMjI8L3VybD48dXJsPmh0dHBzOi8vd2F0ZXJtYXJrLnNpbHZl
cmNoYWlyLmNvbS9keXIwNTQucGRmP3Rva2VuPUFRRUNBSGkyMDhCRTQ5T29hbjlra2hXX0VyY3k3
RG0zWkxfOUNmM3FmS0FjNDg1eXNnQUFBcjR3Z2dLNkJna3Foa2lHOXcwQkJ3YWdnZ0tyTUlJQ3B3
SUJBRENDQXFBR0NTcUdTSWIzRFFFSEFUQWVCZ2xnaGtnQlpRTUVBUzR3RVFRTXZObEdXRENTYjct
TTFQVUtBZ0VRZ0lJQ2NheHFISUJuWDBsdlM4ajJrWktTYXloemNQa0hMQ2FXTDI2Z1BIbWQwaG14
cC10T0c1Ym9pd3FmbksyQW42SGdiYUdBalVRRTJOU2tKeVBtSVFlaFMwY0FnTHRhcEhSU2FxejFr
US0wUEtiakY5elJTbF84a2psTTA5OWlhV1l4R3cwR0xVc19FclVhZUdlQXhMaVJxV0plSUZMMFJF
QUFPOXJYVjVLQzJzLVgyQ19tUGFNd2F4Wmh6akIwV1NqZW5OSy03WXN0dzN4ZGlNaHIyaG91Yk9r
dmZNalpoWmJtUGtmNzZkTGNfUS0zcVdUb1VGZWY0dm5GQzNKV1RCd2tTUlpHeERRTHo4YTNzLXky
cVBDNzdWU05YMk14RHBLWGswVkRZYk1QM2V6cmZpcThvM3Z5ZGUtVkkyYlhZcUZnOFp3NEx1Ukpj
d2U4N2JVLUZfT2lpSjJEZ2pjZ01nVXM0WlFQcXY5Q0d6b3FvdG5FRGE2RjhzQkprNGZncnZKeXhx
YXlFaElKajJuaENqNHhxM2NZQW8waDB4MHRWREtwRGFzY2xwb3Uyd0ZjdW9fMHhFaGd4dG5hdnNj
NXFHa3dxNHZFR1FzeHg4Z09idC1ENTA0SFJhV3dfbXhKbkRCSHVWdXlWR0dFX21PdS02eE9sSFly
TlJxejVydGhBTTJhUWh3SEx6Q2ZTTi0tOTZzSXFsMGpGcnVCU2FrZkgwaUpKSTRmN2RjNWdGN3ZV
Z1hkMmxQUmZ3d1hRQXZPcmxIZEpnNmtYb2hOWEwwUjRyeWxuYWZNemlQcUc5al9JV245WHRKNHBw
a08xRnBwM2RtdEFZMFczakpFeU9XS28xbHlRUHk4aEh4U1hjTmpkZjVaQ1JWbTdkNjk2ajAzalZ0
RkZ0QmlUMHY3YnBSVXl4T2Y1U01oWUJ0ajAtMUJxS0tHVFBUaDBicDB6c0k1cE9lMm42RUI2UV8x
QjNYZS1BOGdEQ2lwM1pfcWV5ZElkc19yWnlVbExnS0p6TERBd3dWMmN0VHlMeTRTR1ZmQjdTX0w4
WHlmT0VrU01HeTZpN3NiZnBHckFKSjl4dHNFWmdFakhYajFLdHlnb0ZZSF94YlJ2YkE8L3VybD48
L3JlbGF0ZWQtdXJscz48L3VybHM+PGVsZWN0cm9uaWMtcmVzb3VyY2UtbnVtPjEwLjEwOTMvaWpl
L2R5cjA1NDwvZWxlY3Ryb25pYy1yZXNvdXJjZS1udW0+PC9yZWNvcmQ+PC9DaXRlPjwvRW5kTm90
ZT4A
</w:fldData>
        </w:fldChar>
      </w:r>
      <w:r w:rsidR="00577860" w:rsidRPr="005909D4">
        <w:rPr>
          <w:rFonts w:ascii="Times" w:eastAsia="Times New Roman" w:hAnsi="Times" w:cs="Times"/>
          <w:sz w:val="24"/>
          <w:szCs w:val="24"/>
        </w:rPr>
        <w:instrText xml:space="preserve"> ADDIN EN.CITE </w:instrText>
      </w:r>
      <w:r w:rsidR="00577860" w:rsidRPr="005909D4">
        <w:rPr>
          <w:rFonts w:ascii="Times" w:eastAsia="Times New Roman" w:hAnsi="Times" w:cs="Times"/>
          <w:sz w:val="24"/>
          <w:szCs w:val="24"/>
        </w:rPr>
        <w:fldChar w:fldCharType="begin">
          <w:fldData xml:space="preserve">PEVuZE5vdGU+PENpdGU+PEF1dGhvcj5HdXhlbnM8L0F1dGhvcj48WWVhcj4yMDEyPC9ZZWFyPjxS
ZWNOdW0+MzY2NjwvUmVjTnVtPjxEaXNwbGF5VGV4dD48c3R5bGUgZmFjZT0ic3VwZXJzY3JpcHQi
PjI0PC9zdHlsZT48L0Rpc3BsYXlUZXh0PjxyZWNvcmQ+PHJlYy1udW1iZXI+MzY2NjwvcmVjLW51
bWJlcj48Zm9yZWlnbi1rZXlzPjxrZXkgYXBwPSJFTiIgZGItaWQ9Ino1eHZyeDB6MDBzeDV0ZXA5
c2Z4OXI1cnd3Mjl6ZWF6YTVwYSIgdGltZXN0YW1wPSIxNjExMjI2NDU2Ij4zNjY2PC9rZXk+PC9m
b3JlaWduLWtleXM+PHJlZi10eXBlIG5hbWU9IkpvdXJuYWwgQXJ0aWNsZSI+MTc8L3JlZi10eXBl
Pjxjb250cmlidXRvcnM+PGF1dGhvcnM+PGF1dGhvcj5HdXhlbnMsIE0uPC9hdXRob3I+PGF1dGhv
cj5CYWxsZXN0ZXIsIEYuPC9hdXRob3I+PGF1dGhvcj5Fc3BhZGEsIE0uPC9hdXRob3I+PGF1dGhv
cj5GZXJuYW5kZXosIE0uIEYuPC9hdXRob3I+PGF1dGhvcj5HcmltYWx0LCBKLiBPLjwvYXV0aG9y
PjxhdXRob3I+SWJhcmx1emVhLCBKLjwvYXV0aG9yPjxhdXRob3I+T2xlYSwgTi48L2F1dGhvcj48
YXV0aG9yPlJlYmFnbGlhdG8sIE0uPC9hdXRob3I+PGF1dGhvcj5UYXJkb24sIEEuPC9hdXRob3I+
PGF1dGhvcj5Ub3JyZW50LCBNLjwvYXV0aG9yPjxhdXRob3I+VmlvcXVlLCBKLjwvYXV0aG9yPjxh
dXRob3I+VnJpamhlaWQsIE0uPC9hdXRob3I+PGF1dGhvcj5TdW55ZXIsIEouPC9hdXRob3I+PGF1
dGhvcj5Jbm1hIFByb2plY3Q8L2F1dGhvcj48L2F1dGhvcnM+PC9jb250cmlidXRvcnM+PGF1dGgt
YWRkcmVzcz5DZW50cmUgZm9yIFJlc2VhcmNoIGluIEVudmlyb25tZW50YWwgRXBpZGVtaW9sb2d5
LCAwODAwMyBCYXJjZWxvbmEsIENhdGFsb25pYSwgU3BhaW4uIG1ndXhlbnNAY3JlYWwuY2F0PC9h
dXRoLWFkZHJlc3M+PHRpdGxlcz48dGl0bGU+Q29ob3J0IFByb2ZpbGU6IHRoZSBJTk1BLS1JTmZh
bmNpYSB5IE1lZGlvIEFtYmllbnRlLS0oRW52aXJvbm1lbnQgYW5kIENoaWxkaG9vZCkgUHJvamVj
dDwvdGl0bGU+PHNlY29uZGFyeS10aXRsZT5JbnQgSiBFcGlkZW1pb2w8L3NlY29uZGFyeS10aXRs
ZT48L3RpdGxlcz48cGVyaW9kaWNhbD48ZnVsbC10aXRsZT5JbnQgSiBFcGlkZW1pb2w8L2Z1bGwt
dGl0bGU+PC9wZXJpb2RpY2FsPjxwYWdlcz45MzAtNDA8L3BhZ2VzPjx2b2x1bWU+NDE8L3ZvbHVt
ZT48bnVtYmVyPjQ8L251bWJlcj48ZWRpdGlvbj4yMDExLzA0LzA4PC9lZGl0aW9uPjxrZXl3b3Jk
cz48a2V5d29yZD5BZG9sZXNjZW50PC9rZXl3b3JkPjxrZXl3b3JkPipBZG9sZXNjZW50IERldmVs
b3BtZW50PC9rZXl3b3JkPjxrZXl3b3JkPkFkdWx0PC9rZXl3b3JkPjxrZXl3b3JkPkNoaWxkPC9r
ZXl3b3JkPjxrZXl3b3JkPipDaGlsZCBEZXZlbG9wbWVudDwva2V5d29yZD48a2V5d29yZD5DaGls
ZCwgUHJlc2Nob29sPC9rZXl3b3JkPjxrZXl3b3JkPkNvaG9ydCBTdHVkaWVzPC9rZXl3b3JkPjxr
ZXl3b3JkPkVudmlyb25tZW50YWwgUG9sbHV0aW9uLyphbmFseXNpczwva2V5d29yZD48a2V5d29y
ZD5GZW1hbGU8L2tleXdvcmQ+PGtleXdvcmQ+KkZldGFsIERldmVsb3BtZW50PC9rZXl3b3JkPjxr
ZXl3b3JkPkh1bWFuczwva2V5d29yZD48a2V5d29yZD5JbmZhbnQ8L2tleXdvcmQ+PGtleXdvcmQ+
SW5mYW50LCBOZXdib3JuPC9rZXl3b3JkPjxrZXl3b3JkPk1hbGU8L2tleXdvcmQ+PGtleXdvcmQ+
TWF0ZXJuYWwgRXhwb3N1cmUvKmFkdmVyc2UgZWZmZWN0czwva2V5d29yZD48a2V5d29yZD5NYXRl
cm5hbC1GZXRhbCBFeGNoYW5nZTwva2V5d29yZD48a2V5d29yZD5QcmVnbmFuY3k8L2tleXdvcmQ+
PGtleXdvcmQ+UmVzZWFyY2ggRGVzaWduPC9rZXl3b3JkPjxrZXl3b3JkPlNwYWluL2VwaWRlbWlv
bG9neTwva2V5d29yZD48a2V5d29yZD5TdXJ2ZXlzIGFuZCBRdWVzdGlvbm5haXJlczwva2V5d29y
ZD48L2tleXdvcmRzPjxkYXRlcz48eWVhcj4yMDEyPC95ZWFyPjxwdWItZGF0ZXM+PGRhdGU+QXVn
PC9kYXRlPjwvcHViLWRhdGVzPjwvZGF0ZXM+PGlzYm4+MTQ2NC0zNjg1IChFbGVjdHJvbmljKSYj
eEQ7MDMwMC01NzcxIChMaW5raW5nKTwvaXNibj48YWNjZXNzaW9uLW51bT4yMTQ3MTAyMjwvYWNj
ZXNzaW9uLW51bT48dXJscz48cmVsYXRlZC11cmxzPjx1cmw+aHR0cHM6Ly93d3cubmNiaS5ubG0u
bmloLmdvdi9wdWJtZWQvMjE0NzEwMjI8L3VybD48dXJsPmh0dHBzOi8vd2F0ZXJtYXJrLnNpbHZl
cmNoYWlyLmNvbS9keXIwNTQucGRmP3Rva2VuPUFRRUNBSGkyMDhCRTQ5T29hbjlra2hXX0VyY3k3
RG0zWkxfOUNmM3FmS0FjNDg1eXNnQUFBcjR3Z2dLNkJna3Foa2lHOXcwQkJ3YWdnZ0tyTUlJQ3B3
SUJBRENDQXFBR0NTcUdTSWIzRFFFSEFUQWVCZ2xnaGtnQlpRTUVBUzR3RVFRTXZObEdXRENTYjct
TTFQVUtBZ0VRZ0lJQ2NheHFISUJuWDBsdlM4ajJrWktTYXloemNQa0hMQ2FXTDI2Z1BIbWQwaG14
cC10T0c1Ym9pd3FmbksyQW42SGdiYUdBalVRRTJOU2tKeVBtSVFlaFMwY0FnTHRhcEhSU2FxejFr
US0wUEtiakY5elJTbF84a2psTTA5OWlhV1l4R3cwR0xVc19FclVhZUdlQXhMaVJxV0plSUZMMFJF
QUFPOXJYVjVLQzJzLVgyQ19tUGFNd2F4Wmh6akIwV1NqZW5OSy03WXN0dzN4ZGlNaHIyaG91Yk9r
dmZNalpoWmJtUGtmNzZkTGNfUS0zcVdUb1VGZWY0dm5GQzNKV1RCd2tTUlpHeERRTHo4YTNzLXky
cVBDNzdWU05YMk14RHBLWGswVkRZYk1QM2V6cmZpcThvM3Z5ZGUtVkkyYlhZcUZnOFp3NEx1Ukpj
d2U4N2JVLUZfT2lpSjJEZ2pjZ01nVXM0WlFQcXY5Q0d6b3FvdG5FRGE2RjhzQkprNGZncnZKeXhx
YXlFaElKajJuaENqNHhxM2NZQW8waDB4MHRWREtwRGFzY2xwb3Uyd0ZjdW9fMHhFaGd4dG5hdnNj
NXFHa3dxNHZFR1FzeHg4Z09idC1ENTA0SFJhV3dfbXhKbkRCSHVWdXlWR0dFX21PdS02eE9sSFly
TlJxejVydGhBTTJhUWh3SEx6Q2ZTTi0tOTZzSXFsMGpGcnVCU2FrZkgwaUpKSTRmN2RjNWdGN3ZV
Z1hkMmxQUmZ3d1hRQXZPcmxIZEpnNmtYb2hOWEwwUjRyeWxuYWZNemlQcUc5al9JV245WHRKNHBw
a08xRnBwM2RtdEFZMFczakpFeU9XS28xbHlRUHk4aEh4U1hjTmpkZjVaQ1JWbTdkNjk2ajAzalZ0
RkZ0QmlUMHY3YnBSVXl4T2Y1U01oWUJ0ajAtMUJxS0tHVFBUaDBicDB6c0k1cE9lMm42RUI2UV8x
QjNYZS1BOGdEQ2lwM1pfcWV5ZElkc19yWnlVbExnS0p6TERBd3dWMmN0VHlMeTRTR1ZmQjdTX0w4
WHlmT0VrU01HeTZpN3NiZnBHckFKSjl4dHNFWmdFakhYajFLdHlnb0ZZSF94YlJ2YkE8L3VybD48
L3JlbGF0ZWQtdXJscz48L3VybHM+PGVsZWN0cm9uaWMtcmVzb3VyY2UtbnVtPjEwLjEwOTMvaWpl
L2R5cjA1NDwvZWxlY3Ryb25pYy1yZXNvdXJjZS1udW0+PC9yZWNvcmQ+PC9DaXRlPjwvRW5kTm90
ZT4A
</w:fldData>
        </w:fldChar>
      </w:r>
      <w:r w:rsidR="00577860" w:rsidRPr="005909D4">
        <w:rPr>
          <w:rFonts w:ascii="Times" w:eastAsia="Times New Roman" w:hAnsi="Times" w:cs="Times"/>
          <w:sz w:val="24"/>
          <w:szCs w:val="24"/>
        </w:rPr>
        <w:instrText xml:space="preserve"> ADDIN EN.CITE.DATA </w:instrText>
      </w:r>
      <w:r w:rsidR="00577860" w:rsidRPr="005909D4">
        <w:rPr>
          <w:rFonts w:ascii="Times" w:eastAsia="Times New Roman" w:hAnsi="Times" w:cs="Times"/>
          <w:sz w:val="24"/>
          <w:szCs w:val="24"/>
        </w:rPr>
      </w:r>
      <w:r w:rsidR="00577860" w:rsidRPr="005909D4">
        <w:rPr>
          <w:rFonts w:ascii="Times" w:eastAsia="Times New Roman" w:hAnsi="Times" w:cs="Times"/>
          <w:sz w:val="24"/>
          <w:szCs w:val="24"/>
        </w:rPr>
        <w:fldChar w:fldCharType="end"/>
      </w:r>
      <w:r w:rsidR="005C4364" w:rsidRPr="005909D4">
        <w:rPr>
          <w:rFonts w:ascii="Times" w:eastAsia="Times New Roman" w:hAnsi="Times" w:cs="Times"/>
          <w:sz w:val="24"/>
          <w:szCs w:val="24"/>
        </w:rPr>
      </w:r>
      <w:r w:rsidR="005C4364" w:rsidRPr="005909D4">
        <w:rPr>
          <w:rFonts w:ascii="Times" w:eastAsia="Times New Roman" w:hAnsi="Times" w:cs="Times"/>
          <w:sz w:val="24"/>
          <w:szCs w:val="24"/>
        </w:rPr>
        <w:fldChar w:fldCharType="separate"/>
      </w:r>
      <w:r w:rsidR="00577860" w:rsidRPr="005909D4">
        <w:rPr>
          <w:rFonts w:ascii="Times" w:eastAsia="Times New Roman" w:hAnsi="Times" w:cs="Times"/>
          <w:noProof/>
          <w:sz w:val="24"/>
          <w:szCs w:val="24"/>
          <w:vertAlign w:val="superscript"/>
        </w:rPr>
        <w:t>24</w:t>
      </w:r>
      <w:r w:rsidR="005C4364" w:rsidRPr="005909D4">
        <w:rPr>
          <w:rFonts w:ascii="Times" w:eastAsia="Times New Roman" w:hAnsi="Times" w:cs="Times"/>
          <w:sz w:val="24"/>
          <w:szCs w:val="24"/>
        </w:rPr>
        <w:fldChar w:fldCharType="end"/>
      </w:r>
      <w:r w:rsidRPr="005909D4">
        <w:rPr>
          <w:rFonts w:ascii="Times" w:eastAsia="Times New Roman" w:hAnsi="Times" w:cs="Times"/>
          <w:sz w:val="24"/>
          <w:szCs w:val="24"/>
        </w:rPr>
        <w:t xml:space="preserve"> Pregnant women were enrolled during the 1st trimester of pregnancy at public primary health care centers or public hospitals. Detailed measurements were performed using ultrasound and physical examinations and biological samples were collected. Informed consent was obtained from all participants and the study was approved by the Hospital Ethics Committees in each participating region.</w:t>
      </w:r>
      <w:r w:rsidRPr="005909D4">
        <w:rPr>
          <w:rFonts w:ascii="Times" w:eastAsia="Times New Roman" w:hAnsi="Times" w:cs="Times"/>
          <w:sz w:val="24"/>
          <w:szCs w:val="24"/>
        </w:rPr>
        <w:br/>
        <w:t xml:space="preserve">This particular analysis uses the INMA cohorts of Valencia (VAL), Sabadell (SAB), and Gipuzkoa (GIP). Analyses were restricted to mother-child pairs of European ancestry, with data on pre-pregnancy maternal body mass index (BMI), maternal age, child’s sex and BMI genetic variants. </w:t>
      </w:r>
    </w:p>
    <w:p w14:paraId="64C9F90C" w14:textId="29A44107" w:rsidR="006B15A1" w:rsidRPr="005909D4" w:rsidRDefault="006D5379"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29386200" w14:textId="19C74116" w:rsidR="00DD1C63" w:rsidRDefault="00DD1C63"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Maternal pre-pregnancy BMI was calculated from self-reported weight and height measured at the first trimester. Covariates included offspring’s sex, maternal age at birth, maternal education, tobacco smoking during pregnancy, alcohol intake during pregnancy and parity assessed through questionnaires at the first or third trimester. The following outcomes were investigated: offspring birthweight measured by trained personnel at birth and birthlength also measured by trained personnel during the next 12h, and derived measurements (ponderal index, low birth weight, macrosomia); gestational age was established on the basis of date of the last menstrual period (LMP) self-reported by the mothers, however, in the case of discrepancy between LMP and an early ultrasound measurement of &gt;=7 days, the latter was used, and derived measurements (preterm birth, small for gestational age, large for gestational age); type of delivery, either vaginal or caesarean; low Apgar score at time 1 minute; gestational diabetes, assessed through impaired glucose tolerance (IGT)</w:t>
      </w:r>
      <w:r w:rsidR="002D7082" w:rsidRPr="005909D4">
        <w:rPr>
          <w:rFonts w:ascii="Times" w:eastAsia="Times New Roman" w:hAnsi="Times" w:cs="Times"/>
          <w:sz w:val="24"/>
          <w:szCs w:val="24"/>
        </w:rPr>
        <w:t xml:space="preserve"> (controls had a negative IGT or no test)</w:t>
      </w:r>
      <w:r w:rsidRPr="005909D4">
        <w:rPr>
          <w:rFonts w:ascii="Times" w:eastAsia="Times New Roman" w:hAnsi="Times" w:cs="Times"/>
          <w:sz w:val="24"/>
          <w:szCs w:val="24"/>
        </w:rPr>
        <w:t>; and ever breastfeeding, assessed at around age 1 year.</w:t>
      </w:r>
    </w:p>
    <w:p w14:paraId="60921AD1" w14:textId="7C1F7731" w:rsidR="00A07A89" w:rsidRPr="005909D4" w:rsidRDefault="00BD2A57"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Genotyping and imputation</w:t>
      </w:r>
    </w:p>
    <w:p w14:paraId="267A198D" w14:textId="77777777" w:rsidR="00C4553E" w:rsidRPr="005909D4" w:rsidRDefault="00C4553E"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Maternal DNA was obtained from blood collected during pregnancy using the Chemagen protocol at the Spanish National Genotyping Centre (CEGEN) (Spain) (SAB and VAL subcohorts) and using an automated DNA extraction method by the AutoGenFlexStar machine and the Flexigen DNA Kit (Qiagen). Genotyping of 32 BMI-associated SNPs and 6 additional proxies was performed using the KASP</w:t>
      </w:r>
      <w:r w:rsidRPr="005909D4">
        <w:rPr>
          <w:rFonts w:ascii="Times" w:eastAsia="Times New Roman" w:hAnsi="Times" w:cs="Times"/>
          <w:sz w:val="24"/>
          <w:szCs w:val="24"/>
          <w:vertAlign w:val="superscript"/>
        </w:rPr>
        <w:t>TM</w:t>
      </w:r>
      <w:r w:rsidRPr="005909D4">
        <w:rPr>
          <w:rFonts w:ascii="Times" w:eastAsia="Times New Roman" w:hAnsi="Times" w:cs="Times"/>
          <w:sz w:val="24"/>
          <w:szCs w:val="24"/>
        </w:rPr>
        <w:t xml:space="preserve"> technology at the LGCgroup (UK). Genotypes were flipped to + strand, if required, and missing genotypes were filled with genotypes from proxy SNPs, if available. Mothers with missing data in at least 1 of the 32 SNPs (or their proxies) were excluded from the analysis.</w:t>
      </w:r>
    </w:p>
    <w:p w14:paraId="54DE5048" w14:textId="315F96E2" w:rsidR="005C4364" w:rsidRPr="005909D4" w:rsidRDefault="00DD1C63" w:rsidP="005909D4">
      <w:pPr>
        <w:spacing w:line="360" w:lineRule="auto"/>
        <w:jc w:val="both"/>
        <w:rPr>
          <w:rFonts w:ascii="Times" w:eastAsia="Times New Roman" w:hAnsi="Times" w:cs="Times"/>
          <w:sz w:val="24"/>
          <w:szCs w:val="24"/>
        </w:rPr>
      </w:pPr>
      <w:r w:rsidRPr="005909D4">
        <w:rPr>
          <w:rFonts w:ascii="Times" w:eastAsia="Times New Roman" w:hAnsi="Times" w:cs="Times"/>
          <w:sz w:val="24"/>
          <w:szCs w:val="24"/>
        </w:rPr>
        <w:t xml:space="preserve">Offspring DNA was obtained from cord blood collected at birth or child’s blood collected at the age of 4y as described for the mothers. </w:t>
      </w:r>
      <w:r w:rsidR="00C4553E" w:rsidRPr="005909D4">
        <w:rPr>
          <w:rFonts w:ascii="Times" w:eastAsia="Times New Roman" w:hAnsi="Times" w:cs="Times"/>
          <w:sz w:val="24"/>
          <w:szCs w:val="24"/>
        </w:rPr>
        <w:t xml:space="preserve">Genome-wide genotyping was performed using the Illumina HumanOmni1-Quad Beadchip at CEGEN (SAB and VAL subcohorts) and the Illumina GSA Beadchip at the Human Genotyping Facility (HuGeF) (the Netherlands) (GIP subcohort). Genotype calling was done using the GeneTrain2.0 algorithm based on HapMap clusters implemented in the GenomeStudio software. Quality control was done using PLINK and following standard criteria. First of all, SNPs were flipped to the human genome + strand. We applied the following initial quality control thresholds: sample call rate&gt;98% and/or LRR SD&lt;0.3. Then, we checked sex, relatedness, heterozygosity and population stratification. Genetic variants were filtered for SNP call rate&gt;95%, MAF&gt;1% and HWE P-value&gt; 1.10E-06. Imputation of genetic variants was done using IMPUTE V2 and the cosmopolitan 1000 genome panel (release March 2012) (SAB and VAL) and the Michigan imputation server using the Haplotype Reference Consortium HRC v1.1 reference panel (GIP). </w:t>
      </w:r>
    </w:p>
    <w:p w14:paraId="5AAB6832" w14:textId="77777777" w:rsidR="00B00EAE" w:rsidRPr="005909D4" w:rsidRDefault="00B00EAE" w:rsidP="005909D4">
      <w:pPr>
        <w:spacing w:line="360" w:lineRule="auto"/>
        <w:jc w:val="both"/>
        <w:rPr>
          <w:rFonts w:ascii="Times" w:hAnsi="Times" w:cs="Times"/>
          <w:b/>
          <w:sz w:val="24"/>
          <w:szCs w:val="24"/>
        </w:rPr>
      </w:pPr>
    </w:p>
    <w:p w14:paraId="1B880F2C" w14:textId="77777777" w:rsidR="001A6596" w:rsidRPr="005909D4" w:rsidRDefault="001A6596" w:rsidP="005909D4">
      <w:pPr>
        <w:pStyle w:val="Heading1"/>
        <w:spacing w:before="0" w:after="160" w:line="360" w:lineRule="auto"/>
        <w:jc w:val="both"/>
        <w:rPr>
          <w:rFonts w:ascii="Times" w:hAnsi="Times" w:cs="Times"/>
          <w:szCs w:val="24"/>
        </w:rPr>
      </w:pPr>
      <w:r w:rsidRPr="005909D4">
        <w:rPr>
          <w:rFonts w:ascii="Times" w:hAnsi="Times" w:cs="Times"/>
          <w:szCs w:val="24"/>
        </w:rPr>
        <w:t>MoBa</w:t>
      </w:r>
    </w:p>
    <w:p w14:paraId="13FDBA71"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 xml:space="preserve">Study information </w:t>
      </w:r>
    </w:p>
    <w:p w14:paraId="07E6423E" w14:textId="77777777" w:rsidR="001A6596" w:rsidRPr="005909D4" w:rsidRDefault="001A6596" w:rsidP="005909D4">
      <w:pPr>
        <w:spacing w:line="360" w:lineRule="auto"/>
        <w:jc w:val="both"/>
        <w:rPr>
          <w:rFonts w:ascii="Times" w:eastAsia="Calibri" w:hAnsi="Times" w:cs="Times"/>
          <w:sz w:val="24"/>
          <w:szCs w:val="24"/>
        </w:rPr>
      </w:pPr>
      <w:r w:rsidRPr="005909D4">
        <w:rPr>
          <w:rFonts w:ascii="Times" w:eastAsia="Calibri" w:hAnsi="Times" w:cs="Times"/>
          <w:sz w:val="24"/>
          <w:szCs w:val="24"/>
        </w:rPr>
        <w:t xml:space="preserve">The Norwegian Mother, Father and Child Cohort Study (MoBa) is a population-based pregnancy cohort study conducted by the Norwegian Institute of Public Health. Participants were recruited from all over Norway from 1999-2008. The women consented to participation in 41% of the pregnancies. The cohort includes approximately 114.500 children, 95.200 mothers and 75.200 fathers. The current study is based on version 12 of the quality-assured data files released for research in 2019. The establishment of MoBa and initial data collection </w:t>
      </w:r>
      <w:r w:rsidRPr="005909D4">
        <w:rPr>
          <w:rFonts w:ascii="Times" w:eastAsia="Calibri" w:hAnsi="Times" w:cs="Times"/>
          <w:sz w:val="24"/>
          <w:szCs w:val="24"/>
        </w:rPr>
        <w:lastRenderedPageBreak/>
        <w:t xml:space="preserve">was based on a license from the Norwegian Data Protection Agency and approval from The Regional Committees for Medical and Health Research Ethics. The MoBa cohort is currently regulated by the Norwegian Health Registry Act. The current study was approved by The Regional Committees for Medical and Health Research Ethics of South/East Norway (ref </w:t>
      </w:r>
      <w:r w:rsidRPr="005909D4">
        <w:rPr>
          <w:rFonts w:ascii="Times" w:hAnsi="Times" w:cs="Times"/>
          <w:sz w:val="24"/>
          <w:szCs w:val="24"/>
        </w:rPr>
        <w:t>2018/1256</w:t>
      </w:r>
      <w:r w:rsidRPr="005909D4">
        <w:rPr>
          <w:rFonts w:ascii="Times" w:eastAsia="Calibri" w:hAnsi="Times" w:cs="Times"/>
          <w:sz w:val="24"/>
          <w:szCs w:val="24"/>
        </w:rPr>
        <w:t>). The Medical Birth Registry (MBRN) is a national health registry containing information about all births in Norway. Blood samples were obtained from both parents during pregnancy and from mothers and children (umbilical cord) at birth.</w:t>
      </w:r>
    </w:p>
    <w:p w14:paraId="266A27DD"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51880F58" w14:textId="77777777" w:rsidR="001A6596" w:rsidRPr="005909D4" w:rsidRDefault="001A6596" w:rsidP="005909D4">
      <w:pPr>
        <w:adjustRightInd w:val="0"/>
        <w:snapToGrid w:val="0"/>
        <w:spacing w:line="360" w:lineRule="auto"/>
        <w:jc w:val="both"/>
        <w:rPr>
          <w:rFonts w:ascii="Times" w:hAnsi="Times" w:cs="Times"/>
          <w:sz w:val="24"/>
          <w:szCs w:val="24"/>
        </w:rPr>
      </w:pPr>
      <w:r w:rsidRPr="005909D4">
        <w:rPr>
          <w:rFonts w:ascii="Times" w:hAnsi="Times" w:cs="Times"/>
          <w:sz w:val="24"/>
          <w:szCs w:val="24"/>
        </w:rPr>
        <w:t xml:space="preserve">In MoBa, information on maternal (and paternal) age at delivery was available from the Medical Birth Registry of Norway (MBRN). Maternal ethnic origin was based on mothers place of birth from the MBRN data and collapsed into: </w:t>
      </w:r>
      <w:bookmarkStart w:id="0" w:name="_Hlk107588095"/>
      <w:r w:rsidRPr="005909D4">
        <w:rPr>
          <w:rFonts w:ascii="Times" w:hAnsi="Times" w:cs="Times"/>
          <w:sz w:val="24"/>
          <w:szCs w:val="24"/>
        </w:rPr>
        <w:t xml:space="preserve">white (High income, Norway or Central or Eastern Europe or Central Asia) and non-white (Africa, Asia or Latin America). </w:t>
      </w:r>
      <w:bookmarkEnd w:id="0"/>
      <w:r w:rsidRPr="005909D4">
        <w:rPr>
          <w:rFonts w:ascii="Times" w:hAnsi="Times" w:cs="Times"/>
          <w:sz w:val="24"/>
          <w:szCs w:val="24"/>
        </w:rPr>
        <w:t>Information on number of pregnancies (parity) was also taken from the MBRN and collapsed to least one pregnancy (1) or no pregnancies (0). Maternal and paternal BMI were based on self report through a questionnaire at around 15 weeks and derived from weight and height. Maternal and paternal education were also self reported at around 15 weeks and coded as low (9 year elementary education or further education 1-2 years), medium (Further education, vocational or 3+ years) and high (Higher education, university or college). Maternal smoking was defined as any smoking during pregnancy and based on the 30 week questionnaire which asked about smoking from week 0 – week 30. Paternal smoking was defined as any smoking, based on the father’s questionnaire at 15 weeks. Maternal alcohol was defined as any alcohol during pregnancy and based on the 30 week questionnaire which asked about alcohol intake from week 0 – week 30. Paternal alcohol intake was defined as alcohol at least once a week, based on the fathers questionnaire at 15 weeks. For the miscarriage and stillbirth, confounders were derived based solely on the MBRN or first questionnaire at week 15.</w:t>
      </w:r>
    </w:p>
    <w:p w14:paraId="77E98DDC" w14:textId="77777777" w:rsidR="001A6596" w:rsidRPr="005909D4" w:rsidRDefault="001A6596"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p w14:paraId="55F435C5" w14:textId="77777777" w:rsidR="001A6596" w:rsidRPr="005909D4" w:rsidRDefault="001A6596" w:rsidP="005909D4">
      <w:pPr>
        <w:spacing w:line="360" w:lineRule="auto"/>
        <w:jc w:val="both"/>
        <w:rPr>
          <w:rFonts w:ascii="Times" w:hAnsi="Times" w:cs="Times"/>
          <w:sz w:val="24"/>
          <w:szCs w:val="24"/>
        </w:rPr>
      </w:pPr>
      <w:r w:rsidRPr="005909D4">
        <w:rPr>
          <w:rFonts w:ascii="Times" w:hAnsi="Times" w:cs="Times"/>
          <w:sz w:val="24"/>
          <w:szCs w:val="24"/>
        </w:rPr>
        <w:t xml:space="preserve">Genotyping of the samples was performed in seven different batches on different Illumina platforms over a period of four years at deCODE genetics, Reykjavik, Iceland (HumanCoreExome-12 v.1.1, HumanCoreExome-24 v.1.0, Global Screening Array v.1.0, HumanOmniExpress-24-v1.0, InfiniumOmniExpress-24v1.2, and GSA24-v1.0). The Genome Reference Consortium Human Build 37 (GRCh37) reference genome was used for all annotations. Genotypes were called in Illumina GenomeStudio v.2011.1 for the HARVEST </w:t>
      </w:r>
      <w:r w:rsidRPr="005909D4">
        <w:rPr>
          <w:rFonts w:ascii="Times" w:hAnsi="Times" w:cs="Times"/>
          <w:sz w:val="24"/>
          <w:szCs w:val="24"/>
        </w:rPr>
        <w:lastRenderedPageBreak/>
        <w:t xml:space="preserve">substudy (11,490 triads) and v.2.0.3 for the remaining batches. Cluster positions were identified from samples with call rate ≥ 0.98 and GenCall score ≥ 0.15. </w:t>
      </w:r>
    </w:p>
    <w:p w14:paraId="14BFA25B" w14:textId="77777777" w:rsidR="001A6596" w:rsidRPr="005909D4" w:rsidRDefault="001A6596" w:rsidP="005909D4">
      <w:pPr>
        <w:spacing w:line="360" w:lineRule="auto"/>
        <w:jc w:val="both"/>
        <w:rPr>
          <w:rFonts w:ascii="Times" w:hAnsi="Times" w:cs="Times"/>
          <w:sz w:val="24"/>
          <w:szCs w:val="24"/>
        </w:rPr>
      </w:pPr>
      <w:r w:rsidRPr="005909D4">
        <w:rPr>
          <w:rFonts w:ascii="Times" w:hAnsi="Times" w:cs="Times"/>
          <w:sz w:val="24"/>
          <w:szCs w:val="24"/>
        </w:rPr>
        <w:t>Pre-imputation QC was performed for each subpopulation on the SNP, individual, and family level. Subpopulations were defined using principal component (PC) analyses using 1000 Genomes phase 1 data to identify the European, Asian, and African core subpopulations (after removing SNPs with MAF &lt; 1%, call rate &lt; 95%, and HWE p-value &lt; 0.001). The primary softwares used for the QC were PLINK 1.9 and KING 2.2.5. For the SNP-level QC, SNPs were removed if MAF &lt; 0.5%, call rate &lt; 95%, HWE p-value &lt; 0.000001, discordant in duplicate pairs, associated with genotype plate and genotype batch at p-value 0.001. For individual-level QC, individuals were removed if heterozygosity outliers Fhet ± 0.2, erroneous sex assignment, known relatedness, cryptic relatedness, identity-by-decent (PI_HAT threshold of 0.15), and PC outliers both with and without 1000 Genomes. For family-level QC, families with more than 5% Mendel errors and SNPs with more than 1% of Mendel errors were removed, while other minor Mendel errors were zeroed out. Batches that were genotyped using the same array were merged (keeping only SNPs present in all batches) and the pre-imputation QC was performed on the merged batches.</w:t>
      </w:r>
    </w:p>
    <w:p w14:paraId="16C44418" w14:textId="77777777" w:rsidR="001A6596" w:rsidRPr="005909D4" w:rsidRDefault="001A6596" w:rsidP="005909D4">
      <w:pPr>
        <w:spacing w:line="360" w:lineRule="auto"/>
        <w:jc w:val="both"/>
        <w:rPr>
          <w:rFonts w:ascii="Times" w:hAnsi="Times" w:cs="Times"/>
          <w:sz w:val="24"/>
          <w:szCs w:val="24"/>
        </w:rPr>
      </w:pPr>
      <w:r w:rsidRPr="005909D4">
        <w:rPr>
          <w:rFonts w:ascii="Times" w:hAnsi="Times" w:cs="Times"/>
          <w:sz w:val="24"/>
          <w:szCs w:val="24"/>
        </w:rPr>
        <w:t xml:space="preserve">Phasing and imputation was performed using the publicly available Haplotype Reference Consortium data. Phasing was performed using SHAPEIT2 with the duoHMM algorithm to incorporate the pedigree information into the haplotype estimates. IMPUTE 4 was then used to perform imputation. Dosage data was then converted to best-guess, hard call genotype data with an imputation quality score (INFO) of 0.8 and default PLINK certainty of 0.9. </w:t>
      </w:r>
    </w:p>
    <w:p w14:paraId="027507B1" w14:textId="77777777" w:rsidR="001A6596" w:rsidRPr="005909D4" w:rsidRDefault="001A6596" w:rsidP="005909D4">
      <w:pPr>
        <w:spacing w:line="360" w:lineRule="auto"/>
        <w:jc w:val="both"/>
        <w:rPr>
          <w:rFonts w:ascii="Times" w:hAnsi="Times" w:cs="Times"/>
          <w:sz w:val="24"/>
          <w:szCs w:val="24"/>
        </w:rPr>
      </w:pPr>
      <w:r w:rsidRPr="005909D4">
        <w:rPr>
          <w:rFonts w:ascii="Times" w:hAnsi="Times" w:cs="Times"/>
          <w:sz w:val="24"/>
          <w:szCs w:val="24"/>
        </w:rPr>
        <w:t>Post-imputation QC was then performed following the steps outlined in the pre-imputation QC. To ensure the across batch relatedness (both known and unknown) was accounted for in all analyses the three imputation batches were merged, and post-imputation QC was performed on the overall merged dataset.</w:t>
      </w:r>
    </w:p>
    <w:p w14:paraId="25979FF1" w14:textId="44DF9B72" w:rsidR="009C5AA5" w:rsidRPr="005909D4" w:rsidRDefault="009C5AA5" w:rsidP="005909D4">
      <w:pPr>
        <w:spacing w:line="360" w:lineRule="auto"/>
        <w:jc w:val="both"/>
        <w:rPr>
          <w:rFonts w:ascii="Times" w:hAnsi="Times" w:cs="Times"/>
          <w:sz w:val="24"/>
          <w:szCs w:val="24"/>
        </w:rPr>
      </w:pPr>
    </w:p>
    <w:p w14:paraId="7991BA8C" w14:textId="0F4F7FF5" w:rsidR="009C5AA5" w:rsidRPr="005909D4" w:rsidRDefault="009C5AA5" w:rsidP="005909D4">
      <w:pPr>
        <w:pStyle w:val="Heading1"/>
        <w:spacing w:before="0" w:after="160" w:line="360" w:lineRule="auto"/>
        <w:jc w:val="both"/>
        <w:rPr>
          <w:rFonts w:ascii="Times" w:hAnsi="Times" w:cs="Times"/>
          <w:i/>
          <w:szCs w:val="24"/>
        </w:rPr>
      </w:pPr>
      <w:r w:rsidRPr="005909D4">
        <w:rPr>
          <w:rFonts w:ascii="Times" w:hAnsi="Times" w:cs="Times"/>
          <w:szCs w:val="24"/>
        </w:rPr>
        <w:t xml:space="preserve">The Northern Finland Birth Cohorts1966 and 1986 (NFBC1966 </w:t>
      </w:r>
      <w:r w:rsidR="00817EE8" w:rsidRPr="005909D4">
        <w:rPr>
          <w:rFonts w:ascii="Times" w:hAnsi="Times" w:cs="Times"/>
          <w:szCs w:val="24"/>
        </w:rPr>
        <w:t xml:space="preserve">and </w:t>
      </w:r>
      <w:r w:rsidRPr="005909D4">
        <w:rPr>
          <w:rFonts w:ascii="Times" w:hAnsi="Times" w:cs="Times"/>
          <w:szCs w:val="24"/>
        </w:rPr>
        <w:t>1986)</w:t>
      </w:r>
    </w:p>
    <w:p w14:paraId="66AE8EB5" w14:textId="77777777" w:rsidR="009C5AA5" w:rsidRPr="005909D4" w:rsidRDefault="009C5AA5" w:rsidP="005909D4">
      <w:pPr>
        <w:pStyle w:val="NoSpacing"/>
        <w:spacing w:after="160" w:line="360" w:lineRule="auto"/>
        <w:jc w:val="both"/>
        <w:rPr>
          <w:rFonts w:ascii="Times" w:hAnsi="Times" w:cs="Times"/>
          <w:sz w:val="24"/>
          <w:szCs w:val="24"/>
        </w:rPr>
      </w:pPr>
    </w:p>
    <w:p w14:paraId="5C0617E6" w14:textId="0C2BB342"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lastRenderedPageBreak/>
        <w:t xml:space="preserve">Study information </w:t>
      </w:r>
    </w:p>
    <w:p w14:paraId="6EB5BB14" w14:textId="5DAFEE22"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NFBC1966: The Northern Finland Birth Cohort 1966 is a prospective follow-up study of children from the two northernmost provinces of Finland.</w:t>
      </w:r>
      <w:r w:rsidRPr="005909D4">
        <w:rPr>
          <w:rFonts w:ascii="Times" w:hAnsi="Times" w:cs="Times"/>
          <w:sz w:val="24"/>
          <w:szCs w:val="24"/>
        </w:rPr>
        <w:fldChar w:fldCharType="begin" w:fldLock="1"/>
      </w:r>
      <w:r w:rsidRPr="005909D4">
        <w:rPr>
          <w:rFonts w:ascii="Times" w:hAnsi="Times" w:cs="Times"/>
          <w:sz w:val="24"/>
          <w:szCs w:val="24"/>
        </w:rPr>
        <w:instrText>ADDIN CSL_CITATION { "citationItems" : [ { "id" : "ITEM-1", "itemData" : { "DOI" : "10.1111/j.1365-3016.1988.tb00180.x", "ISSN" : "13653016", "author" : [ { "dropping-particle" : "", "family" : "Rantakallio", "given" : "Paula", "non-dropping-particle" : "", "parse-names" : false, "suffix" : "" } ], "container-title" : "Paediatric and Perinatal Epidemiology", "id" : "ITEM-1", "issue" : "1", "issued" : { "date-parts" : [ [ "1988" ] ] }, "page" : "59-88", "title" : "The longitudinal study of the Northern Finland birth cohort of 1966", "type" : "article-journal", "volume" : "2" }, "uris" : [ "http://www.mendeley.com/documents/?uuid=0773beed-046d-49f9-a5bf-10d213929ccf", "http://www.mendeley.com/documents/?uuid=ecde5f30-f860-462c-a2bb-91f9c88e9599" ] } ], "mendeley" : { "formattedCitation" : "&lt;sup&gt;43&lt;/sup&gt;", "plainTextFormattedCitation" : "43", "previouslyFormattedCitation" : "&lt;sup&gt;43&lt;/sup&gt;" }, "properties" : { "noteIndex" : 0 }, "schema" : "https://github.com/citation-style-language/schema/raw/master/csl-citation.json" }</w:instrText>
      </w:r>
      <w:r w:rsidRPr="005909D4">
        <w:rPr>
          <w:rFonts w:ascii="Times" w:hAnsi="Times" w:cs="Times"/>
          <w:sz w:val="24"/>
          <w:szCs w:val="24"/>
        </w:rPr>
        <w:fldChar w:fldCharType="separate"/>
      </w:r>
      <w:r w:rsidRPr="005909D4">
        <w:rPr>
          <w:rFonts w:ascii="Times" w:hAnsi="Times" w:cs="Times"/>
          <w:noProof/>
          <w:sz w:val="24"/>
          <w:szCs w:val="24"/>
          <w:vertAlign w:val="superscript"/>
        </w:rPr>
        <w:t>43</w:t>
      </w:r>
      <w:r w:rsidRPr="005909D4">
        <w:rPr>
          <w:rFonts w:ascii="Times" w:hAnsi="Times" w:cs="Times"/>
          <w:sz w:val="24"/>
          <w:szCs w:val="24"/>
        </w:rPr>
        <w:fldChar w:fldCharType="end"/>
      </w:r>
      <w:r w:rsidRPr="005909D4">
        <w:rPr>
          <w:rFonts w:ascii="Times" w:hAnsi="Times" w:cs="Times"/>
          <w:sz w:val="24"/>
          <w:szCs w:val="24"/>
        </w:rPr>
        <w:t xml:space="preserve"> 96% of all woman in this region with expected delivery dates in 1966 were recruited though maternity health Centres (12,058 live births). All individuals still living in northern Finland or the Helsinki area (n = 8,463) were contacted and invited for clinical examination. A total of 6007 participants attended the clinical examination at the participants’ age of 31 years. DNA was extracted from blood samples given at the clinical examination (5,753 samples available)</w:t>
      </w:r>
      <w:r w:rsidRPr="005909D4">
        <w:rPr>
          <w:rFonts w:ascii="Times" w:hAnsi="Times" w:cs="Times"/>
          <w:sz w:val="24"/>
          <w:szCs w:val="24"/>
        </w:rPr>
        <w:fldChar w:fldCharType="begin" w:fldLock="1"/>
      </w:r>
      <w:r w:rsidRPr="005909D4">
        <w:rPr>
          <w:rFonts w:ascii="Times" w:hAnsi="Times" w:cs="Times"/>
          <w:sz w:val="24"/>
          <w:szCs w:val="24"/>
        </w:rPr>
        <w:instrText>ADDIN CSL_CITATION { "citationItems" : [ { "id" : "ITEM-1", "itemData" : { "DOI" : "10.1371/journal.pgen.1000409", "ISBN" : "1553-7404 (Electronic)\\n1553-7390 (Linking)", "ISSN" : "15537390", "PMID" : "19266077", "abstract" : "Recent genome-wide association (GWA) studies have identified dozens of common variants associated with adult height. However, it is unknown how these variants influence height growth during childhood. We derived peak height velocity in infancy (PHV1) and puberty (PHV2) and timing of pubertal height growth spurt from parametric growth curves fitted to longitudinal height growth data to test their association with known height variants. The study consisted of N = 3,538 singletons from the prospective Northern Finland Birth Cohort 1966 with genotype data and frequent height measurements (on average 20 measurements per person) from 0-20 years. Twenty-six of the 48 variants tested associated with adult height (p&lt;0.05, adjusted for sex and principal components) in this sample, all in the same direction as in previous GWA scans. Seven SNPs in or near the genes HHIP, DLEU7, UQCC, SF3B4/SV2A, LCORL, and HIST1H1D associated with PHV1 and five SNPs in or near SOCS2, SF3B4/SV2A, C17orf67, CABLES1, and DOT1L with PHV2 (p&lt;0.05). We formally tested variants for interaction with age (infancy versus puberty) and found biologically meaningful evidence for an age-dependent effect for the SNP in SOCS2 (p = 0.0030) and for the SNP in HHIP (p = 0.045). We did not have similar prior evidence for the association between height variants and timing of pubertal height growth spurt as we had for PHVs, and none of the associations were statistically significant after correction for multiple testing. The fact that in this sample, less than half of the variants associated with adult height had a measurable effect on PHV1 or PHV2 is likely to reflect limited power to detect these associations in this dataset. Our study is the first genetic association analysis on longitudinal height growth in a prospective cohort from birth to adulthood and gives grounding for future research on the genetic regulation of human height during different periods of growth.", "author" : [ { "dropping-particle" : "", "family" : "Sovio", "given" : "Ulla", "non-dropping-particle" : "", "parse-names" : false, "suffix" : "" }, { "dropping-particle" : "", "family" : "Bennett", "given" : "Amanda J.", "non-dropping-particle" : "", "parse-names" : false, "suffix" : "" }, { "dropping-particle" : "", "family" : "Millwood", "given" : "Lona Y.", "non-dropping-particle" : "", "parse-names" : false, "suffix" : "" }, { "dropping-particle" : "", "family" : "Molitor", "given" : "John", "non-dropping-particle" : "", "parse-names" : false, "suffix" : "" }, { "dropping-particle" : "", "family" : "O'Reilly", "given" : "Paul F.", "non-dropping-particle" : "", "parse-names" : false, "suffix" : "" }, { "dropping-particle" : "", "family" : "J.Timpson", "given" : "Nicholas", "non-dropping-particle" : "", "parse-names" : false, "suffix" : "" }, { "dropping-particle" : "", "family" : "Kaakinen", "given" : "Marika", "non-dropping-particle" : "", "parse-names" : false, "suffix" : "" }, { "dropping-particle" : "", "family" : "Laitinen", "given" : "Jaana", "non-dropping-particle" : "", "parse-names" : false, "suffix" : "" }, { "dropping-particle" : "", "family" : "Haukka", "given" : "Jari", "non-dropping-particle" : "", "parse-names" : false, "suffix" : "" }, { "dropping-particle" : "", "family" : "Pillas", "given" : "Demetris", "non-dropping-particle" : "", "parse-names" : false, "suffix" : "" }, { "dropping-particle" : "", "family" : "Tzoulaki", "given" : "Ioanna", "non-dropping-particle" : "", "parse-names" : false, "suffix" : "" }, { "dropping-particle" : "", "family" : "Molitor", "given" : "Jassy", "non-dropping-particle" : "", "parse-names" : false, "suffix" : "" }, { "dropping-particle" : "", "family" : "Hoggart", "given" : "Clive", "non-dropping-particle" : "", "parse-names" : false, "suffix" : "" }, { "dropping-particle" : "", "family" : "Coin", "given" : "Lachlan J.M.", "non-dropping-particle" : "", "parse-names" : false, "suffix" : "" }, { "dropping-particle" : "", "family" : "Whittaker", "given" : "John", "non-dropping-particle" : "", "parse-names" : false, "suffix" : "" }, { "dropping-particle" : "", "family" : "Pouta", "given" : "Anneli", "non-dropping-particle" : "", "parse-names" : false, "suffix" : "" }, { "dropping-particle" : "", "family" : "Hartikainen", "given" : "Anna Liisa", "non-dropping-particle" : "", "parse-names" : false, "suffix" : "" }, { "dropping-particle" : "", "family" : "Freimer", "given" : "Nelson B.", "non-dropping-particle" : "", "parse-names" : false, "suffix" : "" }, { "dropping-particle" : "", "family" : "Widen", "given" : "Elisabeth", "non-dropping-particle" : "", "parse-names" : false, "suffix" : "" }, { "dropping-particle" : "", "family" : "Peltonen", "given" : "Leena", "non-dropping-particle" : "", "parse-names" : false, "suffix" : "" }, { "dropping-particle" : "", "family" : "Elliott", "given" : "Paul", "non-dropping-particle" : "", "parse-names" : false, "suffix" : "" }, { "dropping-particle" : "", "family" : "I.Mccarthy", "given" : "Mark", "non-dropping-particle" : "", "parse-names" : false, "suffix" : "" }, { "dropping-particle" : "", "family" : "Jarvelin", "given" : "Marjo Riitta", "non-dropping-particle" : "", "parse-names" : false, "suffix" : "" } ], "container-title" : "PLoS Genetics", "id" : "ITEM-1", "issue" : "3", "issued" : { "date-parts" : [ [ "2009" ] ] }, "title" : "Genetic determinants of height growth assessed longitudinally from infancy to adulthood in the northern finland birth cohort 1966", "type" : "article-journal", "volume" : "5" }, "uris" : [ "http://www.mendeley.com/documents/?uuid=1fe6edca-6193-4439-bb7d-95085b69679b", "http://www.mendeley.com/documents/?uuid=85542c67-630d-4924-8d90-5caa7ed91631" ] } ], "mendeley" : { "formattedCitation" : "&lt;sup&gt;44&lt;/sup&gt;", "plainTextFormattedCitation" : "44", "previouslyFormattedCitation" : "&lt;sup&gt;44&lt;/sup&gt;" }, "properties" : { "noteIndex" : 0 }, "schema" : "https://github.com/citation-style-language/schema/raw/master/csl-citation.json" }</w:instrText>
      </w:r>
      <w:r w:rsidRPr="005909D4">
        <w:rPr>
          <w:rFonts w:ascii="Times" w:hAnsi="Times" w:cs="Times"/>
          <w:sz w:val="24"/>
          <w:szCs w:val="24"/>
        </w:rPr>
        <w:fldChar w:fldCharType="separate"/>
      </w:r>
      <w:r w:rsidRPr="005909D4">
        <w:rPr>
          <w:rFonts w:ascii="Times" w:hAnsi="Times" w:cs="Times"/>
          <w:noProof/>
          <w:sz w:val="24"/>
          <w:szCs w:val="24"/>
          <w:vertAlign w:val="superscript"/>
        </w:rPr>
        <w:t>44</w:t>
      </w:r>
      <w:r w:rsidRPr="005909D4">
        <w:rPr>
          <w:rFonts w:ascii="Times" w:hAnsi="Times" w:cs="Times"/>
          <w:sz w:val="24"/>
          <w:szCs w:val="24"/>
        </w:rPr>
        <w:fldChar w:fldCharType="end"/>
      </w:r>
      <w:r w:rsidRPr="005909D4">
        <w:rPr>
          <w:rFonts w:ascii="Times" w:hAnsi="Times" w:cs="Times"/>
          <w:sz w:val="24"/>
          <w:szCs w:val="24"/>
        </w:rPr>
        <w:t>.The subset with DNA is representative of the original cohort in terms the major environmental and social factors known to influence the tested trait. An informed consent for the use of the data including DNA was obtained from all subjects.</w:t>
      </w:r>
      <w:r w:rsidR="003D11EC" w:rsidRPr="005909D4">
        <w:rPr>
          <w:rFonts w:ascii="Times" w:hAnsi="Times" w:cs="Times"/>
          <w:sz w:val="24"/>
          <w:szCs w:val="24"/>
        </w:rPr>
        <w:t xml:space="preserve"> </w:t>
      </w:r>
      <w:r w:rsidRPr="005909D4">
        <w:rPr>
          <w:rFonts w:ascii="Times" w:hAnsi="Times" w:cs="Times"/>
          <w:sz w:val="24"/>
          <w:szCs w:val="24"/>
        </w:rPr>
        <w:t xml:space="preserve">The current study includes a subset of female offspring participants who gave birth during the course of the study. </w:t>
      </w:r>
      <w:r w:rsidR="00420A46" w:rsidRPr="005909D4">
        <w:rPr>
          <w:rFonts w:ascii="Times" w:hAnsi="Times" w:cs="Times"/>
          <w:sz w:val="24"/>
          <w:szCs w:val="24"/>
          <w:shd w:val="clear" w:color="auto" w:fill="FFFFFF"/>
        </w:rPr>
        <w:t>NFBC1966 received ethical approval from Ethics Committee of Northern Ostrobothnia Hospital District (EETTMK: 94/2011) and Oulu University, Faculty of Medicine, Oulu, Finland.</w:t>
      </w:r>
    </w:p>
    <w:p w14:paraId="6B0054ED" w14:textId="7526928D" w:rsidR="009C5AA5" w:rsidRPr="005909D4" w:rsidRDefault="003D11EC" w:rsidP="005909D4">
      <w:pPr>
        <w:pStyle w:val="NoSpacing"/>
        <w:spacing w:after="160" w:line="360" w:lineRule="auto"/>
        <w:jc w:val="both"/>
        <w:rPr>
          <w:rFonts w:ascii="Times" w:hAnsi="Times" w:cs="Times"/>
          <w:sz w:val="24"/>
          <w:szCs w:val="24"/>
        </w:rPr>
      </w:pPr>
      <w:r w:rsidRPr="005909D4">
        <w:rPr>
          <w:rFonts w:ascii="Times" w:hAnsi="Times" w:cs="Times"/>
          <w:sz w:val="24"/>
          <w:szCs w:val="24"/>
        </w:rPr>
        <w:t xml:space="preserve">NFBC1986: </w:t>
      </w:r>
      <w:r w:rsidR="009C5AA5" w:rsidRPr="005909D4">
        <w:rPr>
          <w:rFonts w:ascii="Times" w:hAnsi="Times" w:cs="Times"/>
          <w:sz w:val="24"/>
          <w:szCs w:val="24"/>
        </w:rPr>
        <w:t>The Northern Finland Birth Cohort 1986 consists of 99% of all children, who were born in the provinces of Oulu and Lapland in Northern Finland between 1 July 1985 and 30 June 1986. 9,203 live-born individuals entered the study</w:t>
      </w:r>
      <w:r w:rsidR="009C5AA5" w:rsidRPr="005909D4">
        <w:rPr>
          <w:rFonts w:ascii="Times" w:hAnsi="Times" w:cs="Times"/>
          <w:sz w:val="24"/>
          <w:szCs w:val="24"/>
        </w:rPr>
        <w:fldChar w:fldCharType="begin" w:fldLock="1"/>
      </w:r>
      <w:r w:rsidR="009C5AA5" w:rsidRPr="005909D4">
        <w:rPr>
          <w:rFonts w:ascii="Times" w:hAnsi="Times" w:cs="Times"/>
          <w:sz w:val="24"/>
          <w:szCs w:val="24"/>
        </w:rPr>
        <w:instrText>ADDIN CSL_CITATION {"citationItems":[{"id":"ITEM-1","itemData":{"DOI":"10.1111/j.1471-0528.1993.tb12971.x","ISBN":"0306-5456 (Print)\\r0306-5456","ISSN":"14710528","PMID":"8494831","abstract":"Objective - To examine indications for the induction of labour and variations in the current policy of induction at different levels of obstetric specialisation and to compare the outcome of induced and spontaneous labour. Design - A prospective 1 year birth cohort. Setting - Maternity hospitals in the two northernmost administrative provinces of Finland, including one university hospital and three central hospitals, three local hospitals and five health centres. Subjects - Eight thousand six hundred and six singleton pregnancies, including 1679 with induced labour. Main outcome measure - Data collection on age, parity, social factors and education at antenatal clinic. Data on labour collected from the hospital records after delivery. Results - Labour was induced significantly more often at units of the lowest level of specialisation, the health centres (29.4%) than at the local hospitals (23.6%, P &lt; 0.003) or in the most specialised central hospitals (17.7%, P &lt; 0.0001). Cases of induced labour accumulated on working days. Indicative reasons, such as maternal or fetal conditions, comprised 45.0% of the indications for induction, the most common causes being elective reasons, e.g. timing of labour (51.3%). The risk of elective induction was 2.6 times greater at the primary care level than at the central hospitals (95% confidence limit, CL 2.0-3.2). The corresponding risk ratio for local hospitals was 1.8 (CL 1.5-2.1). The risk of caesarean section was 1.5 times greater in the elective induction group than in the spontaneous group (CL 1.1-1.9) and 2.9 times greater in the indicative induction group. The most common indication for caesarean section was dysfunctional, arrested labour, causes such as fetal asphyxia or antenatal heamorrhage were not seen in excess.","author":[{"dropping-particle":"","family":"Jarvelin","given":"Marjo Riitta","non-dropping-particle":"","parse-names":false,"suffix":""},{"dropping-particle":"","family":"Hartikainen‐Sorri","given":"Anna‐Liisa ‐L","non-dropping-particle":"","parse-names":false,"suffix":""},{"dropping-particle":"","family":"Rantakallio","given":"Paula","non-dropping-particle":"","parse-names":false,"suffix":""}],"container-title":"BJOG: An International Journal of Obstetrics &amp; Gynaecology","id":"ITEM-1","issue":"4","issued":{"date-parts":[["1993"]]},"page":"310-315","title":"Labour induction policy in hospitals of different levels of specialisation","type":"article-journal","volume":"100"},"uris":["http://www.mendeley.com/documents/?uuid=1a15f9e1-d178-433a-aeb5-0e6d2d734506"]}],"mendeley":{"formattedCitation":"&lt;sup&gt;1&lt;/sup&gt;","plainTextFormattedCitation":"1","previouslyFormattedCitation":"&lt;sup&gt;55&lt;/sup&gt;"},"properties":{"noteIndex":0},"schema":"https://github.com/citation-style-language/schema/raw/master/csl-citation.json"}</w:instrText>
      </w:r>
      <w:r w:rsidR="009C5AA5" w:rsidRPr="005909D4">
        <w:rPr>
          <w:rFonts w:ascii="Times" w:hAnsi="Times" w:cs="Times"/>
          <w:sz w:val="24"/>
          <w:szCs w:val="24"/>
        </w:rPr>
        <w:fldChar w:fldCharType="separate"/>
      </w:r>
      <w:r w:rsidR="009C5AA5" w:rsidRPr="005909D4">
        <w:rPr>
          <w:rFonts w:ascii="Times" w:hAnsi="Times" w:cs="Times"/>
          <w:noProof/>
          <w:sz w:val="24"/>
          <w:szCs w:val="24"/>
          <w:vertAlign w:val="superscript"/>
        </w:rPr>
        <w:t>1</w:t>
      </w:r>
      <w:r w:rsidR="009C5AA5" w:rsidRPr="005909D4">
        <w:rPr>
          <w:rFonts w:ascii="Times" w:hAnsi="Times" w:cs="Times"/>
          <w:sz w:val="24"/>
          <w:szCs w:val="24"/>
        </w:rPr>
        <w:fldChar w:fldCharType="end"/>
      </w:r>
      <w:r w:rsidR="009C5AA5" w:rsidRPr="005909D4">
        <w:rPr>
          <w:rFonts w:ascii="Times" w:hAnsi="Times" w:cs="Times"/>
          <w:sz w:val="24"/>
          <w:szCs w:val="24"/>
        </w:rPr>
        <w:t>. At the age of 16, the subjects living in the original target area or in the capital area (n=9,215) were invited to participate in a follow-up study including a clinical examination. 7344 participants attend the study in year 2001/2002, of which 5654 completed the postal questionnaire, the clinical examination and provided a blood sample</w:t>
      </w:r>
      <w:r w:rsidR="009C5AA5" w:rsidRPr="005909D4">
        <w:rPr>
          <w:rFonts w:ascii="Times" w:hAnsi="Times" w:cs="Times"/>
          <w:sz w:val="24"/>
          <w:szCs w:val="24"/>
        </w:rPr>
        <w:fldChar w:fldCharType="begin" w:fldLock="1"/>
      </w:r>
      <w:r w:rsidR="009C5AA5" w:rsidRPr="005909D4">
        <w:rPr>
          <w:rFonts w:ascii="Times" w:hAnsi="Times" w:cs="Times"/>
          <w:sz w:val="24"/>
          <w:szCs w:val="24"/>
        </w:rPr>
        <w:instrText>ADDIN CSL_CITATION {"citationItems":[{"id":"ITEM-1","itemData":{"DOI":"10.1159/000356352","ISBN":"9783318025651","ISSN":"16623975","PMID":"24040077","abstract":"Recent studies suggest that meal frequencies influence the risk of obesity in children and adolescents. It has also been shown that multiple genetic loci predispose to obesity already in youth. However, it is unknown whether meal frequencies could modulate the association between single nucleotide polymorphisms (SNPs) and the risk of obesity. We examined the effect of two meal patterns on weekdays -5 meals including breakfast (regular) and ≤ 4 meals with or without breakfast (meal skipping) - on the genetic susceptibility to increased body mass index (BMI) in Finnish adolescents. Eight variants representing 8 early-life obesity-susceptibility loci, including FTO and MC4R, were genotyped in 2215 boys and 2449 girls aged 16 years from the population-based Northern Finland Birth Cohort 1986. A genetic risk score (GRS) was calculated for each individual by summing the number of BMI-increasing alleles across the 8 loci. Weight and height were measured and dietary data were collected using self-administered questionnaires. Among meal skippers, the difference in BMI between high-GRS and low-GRS (&lt;8 and ≥ 8 BMI-increasing alleles) groups was 0.90 (95% CI 0.63,1.17) kg/m(2), whereas in regular eaters, this difference was 0.32 (95% CI 0.06,0.57) kg/m(2) (p interaction = 0.003). The effect of each MC4R rs17782313 risk allele on BMI in meal skippers (0.47 [95% CI 0.22,0.73] kg/m(2)) was nearly three-fold compared with regular eaters (0.18 [95% CI -0.06,0.41] kg/m(2)) (p interaction = 0.016). Further, the per-allele effect of the FTO rs1421085 was 0.24 (95% CI 0.05,0.42) kg/m(2) in regular eaters and 0.46 (95% CI 0.27,0.66) kg/m(2) in meal skippers but the interaction between FTO genotype and meal frequencies on BMI was significant only in boys (p interaction = 0.015). In summary, the regular five-meal pattern attenuated the increasing effect of common SNPs on BMI in adolescents. Considering the epidemic of obesity in youth, the promotion of regular eating may have substantial public health implications.","author":[{"dropping-particle":"","family":"Jaaskelainen","given":"A.","non-dropping-particle":"","parse-names":false,"suffix":""},{"dropping-particle":"","family":"Schwab","given":"U.","non-dropping-particle":"","parse-names":false,"suffix":""},{"dropping-particle":"","family":"Kolehmainen","given":"M.","non-dropping-particle":"","parse-names":false,"suffix":""},{"dropping-particle":"","family":"Kaakinen","given":"M.","non-dropping-particle":"","parse-names":false,"suffix":""},{"dropping-particle":"","family":"Savolainen","given":"M. J.","non-dropping-particle":"","parse-names":false,"suffix":""},{"dropping-particle":"","family":"Froguel","given":"P.","non-dropping-particle":"","parse-names":false,"suffix":""},{"dropping-particle":"","family":"Cauchi","given":"S.","non-dropping-particle":"","parse-names":false,"suffix":""},{"dropping-particle":"","family":"Jarvelin","given":"M. R.","non-dropping-particle":"","parse-names":false,"suffix":""},{"dropping-particle":"","family":"Laitinen","given":"J.","non-dropping-particle":"","parse-names":false,"suffix":""}],"container-title":"World Review of Nutrition and Dietetics","id":"ITEM-1","issue":"9","issued":{"date-parts":[["2014"]]},"page":"10-11","title":"Meal frequencies modify the effect of common genetic variants on body mass index in adolescents of the northern Finland birth cohort 1986","type":"article-journal","volume":"109"},"uris":["http://www.mendeley.com/documents/?uuid=0d7e686c-65cb-4f90-9e3e-058deb15e331"]}],"mendeley":{"formattedCitation":"&lt;sup&gt;2&lt;/sup&gt;","plainTextFormattedCitation":"2","previouslyFormattedCitation":"&lt;sup&gt;56&lt;/sup&gt;"},"properties":{"noteIndex":0},"schema":"https://github.com/citation-style-language/schema/raw/master/csl-citation.json"}</w:instrText>
      </w:r>
      <w:r w:rsidR="009C5AA5" w:rsidRPr="005909D4">
        <w:rPr>
          <w:rFonts w:ascii="Times" w:hAnsi="Times" w:cs="Times"/>
          <w:sz w:val="24"/>
          <w:szCs w:val="24"/>
        </w:rPr>
        <w:fldChar w:fldCharType="separate"/>
      </w:r>
      <w:r w:rsidR="009C5AA5" w:rsidRPr="005909D4">
        <w:rPr>
          <w:rFonts w:ascii="Times" w:hAnsi="Times" w:cs="Times"/>
          <w:noProof/>
          <w:sz w:val="24"/>
          <w:szCs w:val="24"/>
          <w:vertAlign w:val="superscript"/>
        </w:rPr>
        <w:t>2</w:t>
      </w:r>
      <w:r w:rsidR="009C5AA5" w:rsidRPr="005909D4">
        <w:rPr>
          <w:rFonts w:ascii="Times" w:hAnsi="Times" w:cs="Times"/>
          <w:sz w:val="24"/>
          <w:szCs w:val="24"/>
        </w:rPr>
        <w:fldChar w:fldCharType="end"/>
      </w:r>
      <w:r w:rsidR="009C5AA5" w:rsidRPr="005909D4">
        <w:rPr>
          <w:rFonts w:ascii="Times" w:hAnsi="Times" w:cs="Times"/>
          <w:sz w:val="24"/>
          <w:szCs w:val="24"/>
        </w:rPr>
        <w:t xml:space="preserve">. DNA was extracted from all 5654 blood samples. The current study includes a subset of female offspring participants who gave birth during the course of the study. </w:t>
      </w:r>
      <w:r w:rsidR="00420A46" w:rsidRPr="005909D4">
        <w:rPr>
          <w:rFonts w:ascii="Times" w:hAnsi="Times" w:cs="Times"/>
          <w:sz w:val="24"/>
          <w:szCs w:val="24"/>
          <w:shd w:val="clear" w:color="auto" w:fill="FFFFFF"/>
        </w:rPr>
        <w:t>NFBC1986 received ethical approval from Ethics Committee of Northern Ostrobothnia Hospital District (EETTMK: 108/ 2017) and Oulu University, Faculty of Medicine, Oulu, Finland.</w:t>
      </w:r>
    </w:p>
    <w:p w14:paraId="1B517269" w14:textId="77777777"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3EE2A045" w14:textId="288E53EA" w:rsidR="009C5AA5" w:rsidRPr="005909D4" w:rsidRDefault="009C5AA5" w:rsidP="005909D4">
      <w:pPr>
        <w:spacing w:line="360" w:lineRule="auto"/>
        <w:jc w:val="both"/>
        <w:rPr>
          <w:rFonts w:ascii="Times" w:hAnsi="Times" w:cs="Times"/>
          <w:sz w:val="24"/>
          <w:szCs w:val="24"/>
        </w:rPr>
      </w:pPr>
      <w:r w:rsidRPr="005909D4">
        <w:rPr>
          <w:rFonts w:ascii="Times" w:hAnsi="Times" w:cs="Times"/>
          <w:sz w:val="24"/>
          <w:szCs w:val="24"/>
        </w:rPr>
        <w:t xml:space="preserve">All study variables, were collected from the maternal birth registers of the females offspring of the NFBC1966 and NFBC1986 at the time of the study. The data is prospectively collected from all women giving birth in Finland and included in the birth registry. The measures are collected during interviews, clinical examination and diagnosed (when relevant) by trained midwife </w:t>
      </w:r>
      <w:r w:rsidR="003D11EC" w:rsidRPr="005909D4">
        <w:rPr>
          <w:rFonts w:ascii="Times" w:hAnsi="Times" w:cs="Times"/>
          <w:sz w:val="24"/>
          <w:szCs w:val="24"/>
        </w:rPr>
        <w:t xml:space="preserve">and obstetricians. The birth registers included the following variables: miscarriage, gestational age (LMP and scan confirmed, in weeks), stillbirth, birth weight (in g), birth length </w:t>
      </w:r>
      <w:r w:rsidR="003D11EC" w:rsidRPr="005909D4">
        <w:rPr>
          <w:rFonts w:ascii="Times" w:hAnsi="Times" w:cs="Times"/>
          <w:sz w:val="24"/>
          <w:szCs w:val="24"/>
        </w:rPr>
        <w:lastRenderedPageBreak/>
        <w:t>(in cm), mode of delivery, APGAR score, and sex. Questionnaires include: parity, maternal smoking, level of maternal education, pre-pregnancy BMI of the mother was self-reported by the mother. The following diagnoses were included when relevant: gestational hypertension, hypertensive disorders, pre-eclampsia, gestational diabetes, preterm birth, NICU admission, induction of labour, macrosomia.</w:t>
      </w:r>
    </w:p>
    <w:p w14:paraId="2DBD3C96" w14:textId="73FFF122" w:rsidR="009C5AA5" w:rsidRPr="005909D4" w:rsidRDefault="009C5AA5"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ation</w:t>
      </w:r>
    </w:p>
    <w:tbl>
      <w:tblPr>
        <w:tblStyle w:val="TableGrid"/>
        <w:tblW w:w="0" w:type="auto"/>
        <w:jc w:val="center"/>
        <w:tblLook w:val="04A0" w:firstRow="1" w:lastRow="0" w:firstColumn="1" w:lastColumn="0" w:noHBand="0" w:noVBand="1"/>
      </w:tblPr>
      <w:tblGrid>
        <w:gridCol w:w="1323"/>
        <w:gridCol w:w="1257"/>
        <w:gridCol w:w="1101"/>
        <w:gridCol w:w="5335"/>
      </w:tblGrid>
      <w:tr w:rsidR="005909D4" w:rsidRPr="005909D4" w14:paraId="1F116C68" w14:textId="77777777" w:rsidTr="000B1C8F">
        <w:trPr>
          <w:jc w:val="center"/>
        </w:trPr>
        <w:tc>
          <w:tcPr>
            <w:tcW w:w="1323" w:type="dxa"/>
            <w:vAlign w:val="center"/>
          </w:tcPr>
          <w:p w14:paraId="26EB7A33" w14:textId="2B414175"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Study acronym</w:t>
            </w:r>
          </w:p>
        </w:tc>
        <w:tc>
          <w:tcPr>
            <w:tcW w:w="1257" w:type="dxa"/>
            <w:vAlign w:val="center"/>
          </w:tcPr>
          <w:p w14:paraId="32BBCA13" w14:textId="0178E400"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Population group</w:t>
            </w:r>
          </w:p>
        </w:tc>
        <w:tc>
          <w:tcPr>
            <w:tcW w:w="1101" w:type="dxa"/>
            <w:vAlign w:val="center"/>
          </w:tcPr>
          <w:p w14:paraId="694402AE" w14:textId="15CF73D9"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Country of origin</w:t>
            </w:r>
          </w:p>
        </w:tc>
        <w:tc>
          <w:tcPr>
            <w:tcW w:w="5335" w:type="dxa"/>
            <w:vAlign w:val="center"/>
          </w:tcPr>
          <w:p w14:paraId="7127CDDC" w14:textId="529C06E0"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Genotyping array(s)</w:t>
            </w:r>
          </w:p>
        </w:tc>
      </w:tr>
      <w:tr w:rsidR="005909D4" w:rsidRPr="005909D4" w14:paraId="7EBA6C3F" w14:textId="77777777" w:rsidTr="000B1C8F">
        <w:trPr>
          <w:jc w:val="center"/>
        </w:trPr>
        <w:tc>
          <w:tcPr>
            <w:tcW w:w="1323" w:type="dxa"/>
            <w:vAlign w:val="center"/>
          </w:tcPr>
          <w:p w14:paraId="7A789271" w14:textId="3B379639"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NFBC1966</w:t>
            </w:r>
          </w:p>
        </w:tc>
        <w:tc>
          <w:tcPr>
            <w:tcW w:w="1257" w:type="dxa"/>
            <w:vAlign w:val="center"/>
          </w:tcPr>
          <w:p w14:paraId="7E96EFE2" w14:textId="5E8ADA4D"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nish</w:t>
            </w:r>
          </w:p>
        </w:tc>
        <w:tc>
          <w:tcPr>
            <w:tcW w:w="1101" w:type="dxa"/>
            <w:vAlign w:val="center"/>
          </w:tcPr>
          <w:p w14:paraId="7F7DB499" w14:textId="0FE5B4C3"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land</w:t>
            </w:r>
          </w:p>
        </w:tc>
        <w:tc>
          <w:tcPr>
            <w:tcW w:w="5335" w:type="dxa"/>
            <w:vAlign w:val="center"/>
          </w:tcPr>
          <w:p w14:paraId="14864965" w14:textId="7A5448D2"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Illumina HumanCNV370DUO Analysis BeadChip</w:t>
            </w:r>
          </w:p>
        </w:tc>
      </w:tr>
      <w:tr w:rsidR="000B1C8F" w:rsidRPr="005909D4" w14:paraId="6EC1E6B3" w14:textId="77777777" w:rsidTr="000B1C8F">
        <w:trPr>
          <w:jc w:val="center"/>
        </w:trPr>
        <w:tc>
          <w:tcPr>
            <w:tcW w:w="1323" w:type="dxa"/>
            <w:vAlign w:val="center"/>
          </w:tcPr>
          <w:p w14:paraId="50D7B4CE" w14:textId="6B97DE16"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NFBC1986</w:t>
            </w:r>
          </w:p>
        </w:tc>
        <w:tc>
          <w:tcPr>
            <w:tcW w:w="1257" w:type="dxa"/>
            <w:vAlign w:val="center"/>
          </w:tcPr>
          <w:p w14:paraId="7E402FDA" w14:textId="3C2FEF7F"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nish</w:t>
            </w:r>
          </w:p>
        </w:tc>
        <w:tc>
          <w:tcPr>
            <w:tcW w:w="1101" w:type="dxa"/>
            <w:vAlign w:val="center"/>
          </w:tcPr>
          <w:p w14:paraId="7F78C969" w14:textId="1603BE92"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Finland</w:t>
            </w:r>
          </w:p>
        </w:tc>
        <w:tc>
          <w:tcPr>
            <w:tcW w:w="5335" w:type="dxa"/>
            <w:vAlign w:val="center"/>
          </w:tcPr>
          <w:p w14:paraId="57D3ADDD" w14:textId="28B29BF1" w:rsidR="000B1C8F" w:rsidRPr="005909D4" w:rsidRDefault="000B1C8F" w:rsidP="005909D4">
            <w:pPr>
              <w:spacing w:after="160" w:line="360" w:lineRule="auto"/>
              <w:jc w:val="both"/>
              <w:rPr>
                <w:rFonts w:ascii="Times" w:hAnsi="Times" w:cs="Times"/>
                <w:sz w:val="24"/>
                <w:szCs w:val="24"/>
              </w:rPr>
            </w:pPr>
            <w:r w:rsidRPr="005909D4">
              <w:rPr>
                <w:rFonts w:ascii="Times" w:hAnsi="Times" w:cs="Times"/>
                <w:sz w:val="24"/>
                <w:szCs w:val="24"/>
              </w:rPr>
              <w:t>Human Omni Express Exome 8v1.2</w:t>
            </w:r>
          </w:p>
        </w:tc>
      </w:tr>
    </w:tbl>
    <w:p w14:paraId="70E0F428" w14:textId="77777777" w:rsidR="009C5AA5" w:rsidRPr="005909D4" w:rsidRDefault="009C5AA5" w:rsidP="005909D4">
      <w:pPr>
        <w:spacing w:line="360" w:lineRule="auto"/>
        <w:jc w:val="both"/>
        <w:rPr>
          <w:rFonts w:ascii="Times" w:hAnsi="Times" w:cs="Times"/>
          <w:sz w:val="24"/>
          <w:szCs w:val="24"/>
        </w:rPr>
      </w:pPr>
    </w:p>
    <w:tbl>
      <w:tblPr>
        <w:tblStyle w:val="TableGrid"/>
        <w:tblW w:w="9067" w:type="dxa"/>
        <w:tblCellMar>
          <w:left w:w="28" w:type="dxa"/>
          <w:right w:w="28" w:type="dxa"/>
        </w:tblCellMar>
        <w:tblLook w:val="04A0" w:firstRow="1" w:lastRow="0" w:firstColumn="1" w:lastColumn="0" w:noHBand="0" w:noVBand="1"/>
      </w:tblPr>
      <w:tblGrid>
        <w:gridCol w:w="1163"/>
        <w:gridCol w:w="1384"/>
        <w:gridCol w:w="992"/>
        <w:gridCol w:w="1559"/>
        <w:gridCol w:w="1701"/>
        <w:gridCol w:w="1134"/>
        <w:gridCol w:w="1134"/>
      </w:tblGrid>
      <w:tr w:rsidR="005909D4" w:rsidRPr="005909D4" w14:paraId="0B2CD3CF" w14:textId="77777777" w:rsidTr="00EB3D68">
        <w:tc>
          <w:tcPr>
            <w:tcW w:w="1163" w:type="dxa"/>
            <w:vMerge w:val="restart"/>
            <w:tcBorders>
              <w:top w:val="single" w:sz="4" w:space="0" w:color="auto"/>
              <w:left w:val="single" w:sz="4" w:space="0" w:color="auto"/>
              <w:bottom w:val="single" w:sz="4" w:space="0" w:color="auto"/>
              <w:right w:val="single" w:sz="4" w:space="0" w:color="auto"/>
            </w:tcBorders>
            <w:hideMark/>
          </w:tcPr>
          <w:p w14:paraId="010390AE"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tudy acronym</w:t>
            </w:r>
          </w:p>
        </w:tc>
        <w:tc>
          <w:tcPr>
            <w:tcW w:w="1384" w:type="dxa"/>
            <w:tcBorders>
              <w:top w:val="single" w:sz="4" w:space="0" w:color="auto"/>
              <w:left w:val="single" w:sz="4" w:space="0" w:color="auto"/>
              <w:bottom w:val="single" w:sz="4" w:space="0" w:color="auto"/>
              <w:right w:val="single" w:sz="4" w:space="0" w:color="auto"/>
            </w:tcBorders>
            <w:hideMark/>
          </w:tcPr>
          <w:p w14:paraId="00D2174A"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ample QC</w:t>
            </w:r>
          </w:p>
        </w:tc>
        <w:tc>
          <w:tcPr>
            <w:tcW w:w="2551" w:type="dxa"/>
            <w:gridSpan w:val="2"/>
            <w:tcBorders>
              <w:top w:val="single" w:sz="4" w:space="0" w:color="auto"/>
              <w:left w:val="single" w:sz="4" w:space="0" w:color="auto"/>
              <w:bottom w:val="single" w:sz="4" w:space="0" w:color="auto"/>
              <w:right w:val="single" w:sz="4" w:space="0" w:color="auto"/>
            </w:tcBorders>
            <w:hideMark/>
          </w:tcPr>
          <w:p w14:paraId="16D42E9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NV QC</w:t>
            </w:r>
          </w:p>
        </w:tc>
        <w:tc>
          <w:tcPr>
            <w:tcW w:w="3969" w:type="dxa"/>
            <w:gridSpan w:val="3"/>
            <w:tcBorders>
              <w:top w:val="single" w:sz="4" w:space="0" w:color="auto"/>
              <w:left w:val="single" w:sz="4" w:space="0" w:color="auto"/>
              <w:bottom w:val="single" w:sz="4" w:space="0" w:color="auto"/>
              <w:right w:val="single" w:sz="4" w:space="0" w:color="auto"/>
            </w:tcBorders>
            <w:hideMark/>
          </w:tcPr>
          <w:p w14:paraId="650BA7AF"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mputation</w:t>
            </w:r>
          </w:p>
        </w:tc>
      </w:tr>
      <w:tr w:rsidR="005909D4" w:rsidRPr="005909D4" w14:paraId="4FD412D4" w14:textId="77777777" w:rsidTr="00EB3D68">
        <w:tc>
          <w:tcPr>
            <w:tcW w:w="0" w:type="auto"/>
            <w:vMerge/>
            <w:tcBorders>
              <w:top w:val="single" w:sz="4" w:space="0" w:color="auto"/>
              <w:left w:val="single" w:sz="4" w:space="0" w:color="auto"/>
              <w:bottom w:val="single" w:sz="4" w:space="0" w:color="auto"/>
              <w:right w:val="single" w:sz="4" w:space="0" w:color="auto"/>
            </w:tcBorders>
            <w:vAlign w:val="center"/>
            <w:hideMark/>
          </w:tcPr>
          <w:p w14:paraId="51C6654B" w14:textId="77777777" w:rsidR="009C5AA5" w:rsidRPr="005909D4" w:rsidRDefault="009C5AA5" w:rsidP="005909D4">
            <w:pPr>
              <w:spacing w:after="160" w:line="360" w:lineRule="auto"/>
              <w:jc w:val="both"/>
              <w:rPr>
                <w:rFonts w:ascii="Times" w:hAnsi="Times" w:cs="Times"/>
                <w:sz w:val="24"/>
                <w:szCs w:val="24"/>
              </w:rPr>
            </w:pPr>
          </w:p>
        </w:tc>
        <w:tc>
          <w:tcPr>
            <w:tcW w:w="1384" w:type="dxa"/>
            <w:tcBorders>
              <w:top w:val="single" w:sz="4" w:space="0" w:color="auto"/>
              <w:left w:val="single" w:sz="4" w:space="0" w:color="auto"/>
              <w:bottom w:val="single" w:sz="4" w:space="0" w:color="auto"/>
              <w:right w:val="single" w:sz="4" w:space="0" w:color="auto"/>
            </w:tcBorders>
            <w:hideMark/>
          </w:tcPr>
          <w:p w14:paraId="4328D7D2"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Call rate</w:t>
            </w:r>
          </w:p>
        </w:tc>
        <w:tc>
          <w:tcPr>
            <w:tcW w:w="992" w:type="dxa"/>
            <w:tcBorders>
              <w:top w:val="single" w:sz="4" w:space="0" w:color="auto"/>
              <w:left w:val="single" w:sz="4" w:space="0" w:color="auto"/>
              <w:bottom w:val="single" w:sz="4" w:space="0" w:color="auto"/>
              <w:right w:val="single" w:sz="4" w:space="0" w:color="auto"/>
            </w:tcBorders>
            <w:hideMark/>
          </w:tcPr>
          <w:p w14:paraId="10EC6A82"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Call rate</w:t>
            </w:r>
          </w:p>
        </w:tc>
        <w:tc>
          <w:tcPr>
            <w:tcW w:w="1559" w:type="dxa"/>
            <w:tcBorders>
              <w:top w:val="single" w:sz="4" w:space="0" w:color="auto"/>
              <w:left w:val="single" w:sz="4" w:space="0" w:color="auto"/>
              <w:bottom w:val="single" w:sz="4" w:space="0" w:color="auto"/>
              <w:right w:val="single" w:sz="4" w:space="0" w:color="auto"/>
            </w:tcBorders>
            <w:hideMark/>
          </w:tcPr>
          <w:p w14:paraId="58BEC12F"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WE p-value</w:t>
            </w:r>
          </w:p>
        </w:tc>
        <w:tc>
          <w:tcPr>
            <w:tcW w:w="1701" w:type="dxa"/>
            <w:tcBorders>
              <w:top w:val="single" w:sz="4" w:space="0" w:color="auto"/>
              <w:left w:val="single" w:sz="4" w:space="0" w:color="auto"/>
              <w:bottom w:val="single" w:sz="4" w:space="0" w:color="auto"/>
              <w:right w:val="single" w:sz="4" w:space="0" w:color="auto"/>
            </w:tcBorders>
            <w:hideMark/>
          </w:tcPr>
          <w:p w14:paraId="29061E9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Reference panel</w:t>
            </w:r>
          </w:p>
        </w:tc>
        <w:tc>
          <w:tcPr>
            <w:tcW w:w="1134" w:type="dxa"/>
            <w:tcBorders>
              <w:top w:val="single" w:sz="4" w:space="0" w:color="auto"/>
              <w:left w:val="single" w:sz="4" w:space="0" w:color="auto"/>
              <w:bottom w:val="single" w:sz="4" w:space="0" w:color="auto"/>
              <w:right w:val="single" w:sz="4" w:space="0" w:color="auto"/>
            </w:tcBorders>
            <w:hideMark/>
          </w:tcPr>
          <w:p w14:paraId="6AD12E25"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Software</w:t>
            </w:r>
          </w:p>
        </w:tc>
        <w:tc>
          <w:tcPr>
            <w:tcW w:w="1134" w:type="dxa"/>
            <w:tcBorders>
              <w:top w:val="single" w:sz="4" w:space="0" w:color="auto"/>
              <w:left w:val="single" w:sz="4" w:space="0" w:color="auto"/>
              <w:bottom w:val="single" w:sz="4" w:space="0" w:color="auto"/>
              <w:right w:val="single" w:sz="4" w:space="0" w:color="auto"/>
            </w:tcBorders>
            <w:hideMark/>
          </w:tcPr>
          <w:p w14:paraId="75E43BB9"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QC</w:t>
            </w:r>
          </w:p>
        </w:tc>
      </w:tr>
      <w:tr w:rsidR="005909D4" w:rsidRPr="005909D4" w14:paraId="4A9EED9C" w14:textId="77777777" w:rsidTr="00EB3D68">
        <w:tc>
          <w:tcPr>
            <w:tcW w:w="1163" w:type="dxa"/>
            <w:tcBorders>
              <w:top w:val="single" w:sz="4" w:space="0" w:color="auto"/>
              <w:left w:val="single" w:sz="4" w:space="0" w:color="auto"/>
              <w:bottom w:val="single" w:sz="4" w:space="0" w:color="auto"/>
              <w:right w:val="single" w:sz="4" w:space="0" w:color="auto"/>
            </w:tcBorders>
            <w:hideMark/>
          </w:tcPr>
          <w:p w14:paraId="15E33B2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NFBC1966</w:t>
            </w:r>
          </w:p>
        </w:tc>
        <w:tc>
          <w:tcPr>
            <w:tcW w:w="1384" w:type="dxa"/>
            <w:tcBorders>
              <w:top w:val="single" w:sz="4" w:space="0" w:color="auto"/>
              <w:left w:val="single" w:sz="4" w:space="0" w:color="auto"/>
              <w:bottom w:val="single" w:sz="4" w:space="0" w:color="auto"/>
              <w:right w:val="single" w:sz="4" w:space="0" w:color="auto"/>
            </w:tcBorders>
            <w:hideMark/>
          </w:tcPr>
          <w:p w14:paraId="49608BA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992" w:type="dxa"/>
            <w:tcBorders>
              <w:top w:val="single" w:sz="4" w:space="0" w:color="auto"/>
              <w:left w:val="single" w:sz="4" w:space="0" w:color="auto"/>
              <w:bottom w:val="single" w:sz="4" w:space="0" w:color="auto"/>
              <w:right w:val="single" w:sz="4" w:space="0" w:color="auto"/>
            </w:tcBorders>
            <w:hideMark/>
          </w:tcPr>
          <w:p w14:paraId="17DB3D26"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1559" w:type="dxa"/>
            <w:tcBorders>
              <w:top w:val="single" w:sz="4" w:space="0" w:color="auto"/>
              <w:left w:val="single" w:sz="4" w:space="0" w:color="auto"/>
              <w:bottom w:val="single" w:sz="4" w:space="0" w:color="auto"/>
              <w:right w:val="single" w:sz="4" w:space="0" w:color="auto"/>
            </w:tcBorders>
            <w:hideMark/>
          </w:tcPr>
          <w:p w14:paraId="50C5915A"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1×10</w:t>
            </w:r>
            <w:r w:rsidRPr="005909D4">
              <w:rPr>
                <w:rFonts w:ascii="Times" w:hAnsi="Times" w:cs="Times"/>
                <w:sz w:val="24"/>
                <w:szCs w:val="24"/>
                <w:vertAlign w:val="superscript"/>
              </w:rPr>
              <w:t>-4</w:t>
            </w:r>
          </w:p>
        </w:tc>
        <w:tc>
          <w:tcPr>
            <w:tcW w:w="1701" w:type="dxa"/>
            <w:tcBorders>
              <w:top w:val="single" w:sz="4" w:space="0" w:color="auto"/>
              <w:left w:val="single" w:sz="4" w:space="0" w:color="auto"/>
              <w:bottom w:val="single" w:sz="4" w:space="0" w:color="auto"/>
              <w:right w:val="single" w:sz="4" w:space="0" w:color="auto"/>
            </w:tcBorders>
            <w:hideMark/>
          </w:tcPr>
          <w:p w14:paraId="46660C87"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RC</w:t>
            </w:r>
          </w:p>
        </w:tc>
        <w:tc>
          <w:tcPr>
            <w:tcW w:w="1134" w:type="dxa"/>
            <w:tcBorders>
              <w:top w:val="single" w:sz="4" w:space="0" w:color="auto"/>
              <w:left w:val="single" w:sz="4" w:space="0" w:color="auto"/>
              <w:bottom w:val="single" w:sz="4" w:space="0" w:color="auto"/>
              <w:right w:val="single" w:sz="4" w:space="0" w:color="auto"/>
            </w:tcBorders>
            <w:hideMark/>
          </w:tcPr>
          <w:p w14:paraId="53FB60EC"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IMPUTE2</w:t>
            </w:r>
          </w:p>
        </w:tc>
        <w:tc>
          <w:tcPr>
            <w:tcW w:w="1134" w:type="dxa"/>
            <w:tcBorders>
              <w:top w:val="single" w:sz="4" w:space="0" w:color="auto"/>
              <w:left w:val="single" w:sz="4" w:space="0" w:color="auto"/>
              <w:bottom w:val="single" w:sz="4" w:space="0" w:color="auto"/>
              <w:right w:val="single" w:sz="4" w:space="0" w:color="auto"/>
            </w:tcBorders>
            <w:hideMark/>
          </w:tcPr>
          <w:p w14:paraId="6DC21B51"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nfo &gt; 0.4</w:t>
            </w:r>
          </w:p>
        </w:tc>
      </w:tr>
      <w:tr w:rsidR="00EB3D68" w:rsidRPr="005909D4" w14:paraId="73896C73" w14:textId="77777777" w:rsidTr="00EB3D68">
        <w:tc>
          <w:tcPr>
            <w:tcW w:w="1163" w:type="dxa"/>
            <w:tcBorders>
              <w:top w:val="single" w:sz="4" w:space="0" w:color="auto"/>
              <w:left w:val="single" w:sz="4" w:space="0" w:color="auto"/>
              <w:bottom w:val="single" w:sz="4" w:space="0" w:color="auto"/>
              <w:right w:val="single" w:sz="4" w:space="0" w:color="auto"/>
            </w:tcBorders>
            <w:hideMark/>
          </w:tcPr>
          <w:p w14:paraId="4E0E44D3"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NFBC1986</w:t>
            </w:r>
          </w:p>
        </w:tc>
        <w:tc>
          <w:tcPr>
            <w:tcW w:w="1384" w:type="dxa"/>
            <w:tcBorders>
              <w:top w:val="single" w:sz="4" w:space="0" w:color="auto"/>
              <w:left w:val="single" w:sz="4" w:space="0" w:color="auto"/>
              <w:bottom w:val="single" w:sz="4" w:space="0" w:color="auto"/>
              <w:right w:val="single" w:sz="4" w:space="0" w:color="auto"/>
            </w:tcBorders>
            <w:hideMark/>
          </w:tcPr>
          <w:p w14:paraId="1473339D"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992" w:type="dxa"/>
            <w:tcBorders>
              <w:top w:val="single" w:sz="4" w:space="0" w:color="auto"/>
              <w:left w:val="single" w:sz="4" w:space="0" w:color="auto"/>
              <w:bottom w:val="single" w:sz="4" w:space="0" w:color="auto"/>
              <w:right w:val="single" w:sz="4" w:space="0" w:color="auto"/>
            </w:tcBorders>
            <w:hideMark/>
          </w:tcPr>
          <w:p w14:paraId="228FC329"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95%</w:t>
            </w:r>
          </w:p>
        </w:tc>
        <w:tc>
          <w:tcPr>
            <w:tcW w:w="1559" w:type="dxa"/>
            <w:tcBorders>
              <w:top w:val="single" w:sz="4" w:space="0" w:color="auto"/>
              <w:left w:val="single" w:sz="4" w:space="0" w:color="auto"/>
              <w:bottom w:val="single" w:sz="4" w:space="0" w:color="auto"/>
              <w:right w:val="single" w:sz="4" w:space="0" w:color="auto"/>
            </w:tcBorders>
            <w:hideMark/>
          </w:tcPr>
          <w:p w14:paraId="003ECD6C"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gt;1×10</w:t>
            </w:r>
            <w:r w:rsidRPr="005909D4">
              <w:rPr>
                <w:rFonts w:ascii="Times" w:hAnsi="Times" w:cs="Times"/>
                <w:sz w:val="24"/>
                <w:szCs w:val="24"/>
                <w:vertAlign w:val="superscript"/>
              </w:rPr>
              <w:t>-4</w:t>
            </w:r>
          </w:p>
        </w:tc>
        <w:tc>
          <w:tcPr>
            <w:tcW w:w="1701" w:type="dxa"/>
            <w:tcBorders>
              <w:top w:val="single" w:sz="4" w:space="0" w:color="auto"/>
              <w:left w:val="single" w:sz="4" w:space="0" w:color="auto"/>
              <w:bottom w:val="single" w:sz="4" w:space="0" w:color="auto"/>
              <w:right w:val="single" w:sz="4" w:space="0" w:color="auto"/>
            </w:tcBorders>
            <w:hideMark/>
          </w:tcPr>
          <w:p w14:paraId="045B4D54"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HRC</w:t>
            </w:r>
          </w:p>
        </w:tc>
        <w:tc>
          <w:tcPr>
            <w:tcW w:w="1134" w:type="dxa"/>
            <w:tcBorders>
              <w:top w:val="single" w:sz="4" w:space="0" w:color="auto"/>
              <w:left w:val="single" w:sz="4" w:space="0" w:color="auto"/>
              <w:bottom w:val="single" w:sz="4" w:space="0" w:color="auto"/>
              <w:right w:val="single" w:sz="4" w:space="0" w:color="auto"/>
            </w:tcBorders>
            <w:hideMark/>
          </w:tcPr>
          <w:p w14:paraId="3DB23F9F" w14:textId="77777777" w:rsidR="009C5AA5" w:rsidRPr="005909D4" w:rsidRDefault="009C5AA5" w:rsidP="005909D4">
            <w:pPr>
              <w:spacing w:after="160" w:line="360" w:lineRule="auto"/>
              <w:jc w:val="both"/>
              <w:rPr>
                <w:rFonts w:ascii="Times" w:hAnsi="Times" w:cs="Times"/>
                <w:sz w:val="24"/>
                <w:szCs w:val="24"/>
              </w:rPr>
            </w:pPr>
            <w:r w:rsidRPr="005909D4">
              <w:rPr>
                <w:rFonts w:ascii="Times" w:hAnsi="Times" w:cs="Times"/>
                <w:sz w:val="24"/>
                <w:szCs w:val="24"/>
              </w:rPr>
              <w:t>IMPUTE2</w:t>
            </w:r>
          </w:p>
        </w:tc>
        <w:tc>
          <w:tcPr>
            <w:tcW w:w="1134" w:type="dxa"/>
            <w:tcBorders>
              <w:top w:val="single" w:sz="4" w:space="0" w:color="auto"/>
              <w:left w:val="single" w:sz="4" w:space="0" w:color="auto"/>
              <w:bottom w:val="single" w:sz="4" w:space="0" w:color="auto"/>
              <w:right w:val="single" w:sz="4" w:space="0" w:color="auto"/>
            </w:tcBorders>
            <w:hideMark/>
          </w:tcPr>
          <w:p w14:paraId="7A3F9022" w14:textId="77777777" w:rsidR="009C5AA5" w:rsidRPr="005909D4" w:rsidRDefault="009C5AA5" w:rsidP="005909D4">
            <w:pPr>
              <w:pStyle w:val="NoSpacing"/>
              <w:spacing w:after="160" w:line="360" w:lineRule="auto"/>
              <w:jc w:val="both"/>
              <w:rPr>
                <w:rFonts w:ascii="Times" w:hAnsi="Times" w:cs="Times"/>
                <w:sz w:val="24"/>
                <w:szCs w:val="24"/>
              </w:rPr>
            </w:pPr>
            <w:r w:rsidRPr="005909D4">
              <w:rPr>
                <w:rFonts w:ascii="Times" w:hAnsi="Times" w:cs="Times"/>
                <w:sz w:val="24"/>
                <w:szCs w:val="24"/>
              </w:rPr>
              <w:t>info &gt; 0.4</w:t>
            </w:r>
          </w:p>
        </w:tc>
      </w:tr>
    </w:tbl>
    <w:p w14:paraId="7A125A9B" w14:textId="77777777" w:rsidR="009C5AA5" w:rsidRPr="005909D4" w:rsidRDefault="009C5AA5" w:rsidP="005909D4">
      <w:pPr>
        <w:spacing w:line="360" w:lineRule="auto"/>
        <w:jc w:val="both"/>
        <w:rPr>
          <w:rFonts w:ascii="Times" w:hAnsi="Times" w:cs="Times"/>
          <w:sz w:val="24"/>
          <w:szCs w:val="24"/>
        </w:rPr>
      </w:pPr>
    </w:p>
    <w:p w14:paraId="1B285243" w14:textId="5B16836B" w:rsidR="00047E1E" w:rsidRPr="005909D4" w:rsidRDefault="007E443A" w:rsidP="005909D4">
      <w:pPr>
        <w:pStyle w:val="Heading1"/>
        <w:spacing w:before="0" w:after="160" w:line="360" w:lineRule="auto"/>
        <w:jc w:val="both"/>
        <w:rPr>
          <w:rFonts w:ascii="Times" w:hAnsi="Times" w:cs="Times"/>
          <w:szCs w:val="24"/>
        </w:rPr>
      </w:pPr>
      <w:r w:rsidRPr="005909D4">
        <w:rPr>
          <w:rFonts w:ascii="Times" w:hAnsi="Times" w:cs="Times"/>
          <w:szCs w:val="24"/>
        </w:rPr>
        <w:t>UK Biobank</w:t>
      </w:r>
    </w:p>
    <w:p w14:paraId="12659A29"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t>Study information</w:t>
      </w:r>
    </w:p>
    <w:p w14:paraId="5748B13A" w14:textId="77777777" w:rsidR="009A0256" w:rsidRPr="005909D4" w:rsidRDefault="00E86883" w:rsidP="005909D4">
      <w:pPr>
        <w:spacing w:line="360" w:lineRule="auto"/>
        <w:jc w:val="both"/>
        <w:rPr>
          <w:rFonts w:ascii="Times" w:hAnsi="Times" w:cs="Times"/>
          <w:bCs/>
          <w:sz w:val="24"/>
          <w:szCs w:val="24"/>
        </w:rPr>
      </w:pPr>
      <w:r w:rsidRPr="005909D4">
        <w:rPr>
          <w:rFonts w:ascii="Times" w:hAnsi="Times" w:cs="Times"/>
          <w:bCs/>
          <w:sz w:val="24"/>
          <w:szCs w:val="24"/>
        </w:rPr>
        <w:t>Between 2006-2010 all people in the UK National Health Service (NHS) registry aged between 40-69 years and living within approximately 25-mile radius from one of the 22 study centres were invited to participate in UK Biobank (UKB) (PMID: 25826379; PMID: 28531320). A total of 503,325 adults (5.5% of the ~9.2 million invited) were recruited into the study. A wide range of information was assessed at baseline via a self-completed touch-screen questionnaire, a brief computer-assisted interview, physical and functional measures, and collection of blood, urine, and saliva. Hospital inpatient data (Hospital Episode Statistics (HES)) are available for the full cohort and date back to 1997 for England, 1998 for Wales and 1981 for Scotland and contain coded data on admissions, operations and procedures</w:t>
      </w:r>
      <w:r w:rsidR="009A0256" w:rsidRPr="005909D4">
        <w:rPr>
          <w:rFonts w:ascii="Times" w:hAnsi="Times" w:cs="Times"/>
          <w:bCs/>
          <w:sz w:val="24"/>
          <w:szCs w:val="24"/>
        </w:rPr>
        <w:t xml:space="preserve"> (</w:t>
      </w:r>
      <w:r w:rsidR="009A0256" w:rsidRPr="005909D4">
        <w:rPr>
          <w:rFonts w:ascii="Times" w:hAnsi="Times" w:cs="Times"/>
          <w:sz w:val="24"/>
          <w:szCs w:val="24"/>
          <w:shd w:val="clear" w:color="auto" w:fill="FFFFFF"/>
        </w:rPr>
        <w:t>https://biobank.ctsu.ox.ac.uk/crystal/crystal/docs/HospitalEpisodeStatistics.pdf</w:t>
      </w:r>
      <w:r w:rsidR="009A0256" w:rsidRPr="005909D4">
        <w:rPr>
          <w:rFonts w:ascii="Times" w:hAnsi="Times" w:cs="Times"/>
          <w:bCs/>
          <w:sz w:val="24"/>
          <w:szCs w:val="24"/>
        </w:rPr>
        <w:t>)</w:t>
      </w:r>
      <w:r w:rsidRPr="005909D4">
        <w:rPr>
          <w:rFonts w:ascii="Times" w:hAnsi="Times" w:cs="Times"/>
          <w:bCs/>
          <w:sz w:val="24"/>
          <w:szCs w:val="24"/>
        </w:rPr>
        <w:t xml:space="preserve">. HES data </w:t>
      </w:r>
      <w:r w:rsidRPr="005909D4">
        <w:rPr>
          <w:rFonts w:ascii="Times" w:hAnsi="Times" w:cs="Times"/>
          <w:bCs/>
          <w:sz w:val="24"/>
          <w:szCs w:val="24"/>
        </w:rPr>
        <w:lastRenderedPageBreak/>
        <w:t>also contain maternity-related admissions for England and Wales. UKB participants who had a valid email address (N=339,229) were invited to fill in a detailed online questionnaire assessing their mental health after January 2015, and 158,835 participants fully completed it by October 2017</w:t>
      </w:r>
      <w:r w:rsidR="009A0256" w:rsidRPr="005909D4">
        <w:rPr>
          <w:rFonts w:ascii="Times" w:hAnsi="Times" w:cs="Times"/>
          <w:bCs/>
          <w:sz w:val="24"/>
          <w:szCs w:val="24"/>
        </w:rPr>
        <w:t xml:space="preserve"> (</w:t>
      </w:r>
      <w:r w:rsidR="009A0256" w:rsidRPr="005909D4">
        <w:rPr>
          <w:rFonts w:ascii="Times" w:hAnsi="Times" w:cs="Times"/>
          <w:sz w:val="24"/>
          <w:szCs w:val="24"/>
          <w:shd w:val="clear" w:color="auto" w:fill="FFFFFF"/>
        </w:rPr>
        <w:t>https://biobank.ctsu.ox.ac.uk/showcase/ukb/docs/mental_health_online.pdf)</w:t>
      </w:r>
      <w:r w:rsidRPr="005909D4">
        <w:rPr>
          <w:rFonts w:ascii="Times" w:hAnsi="Times" w:cs="Times"/>
          <w:bCs/>
          <w:sz w:val="24"/>
          <w:szCs w:val="24"/>
        </w:rPr>
        <w:t xml:space="preserve">. </w:t>
      </w:r>
    </w:p>
    <w:p w14:paraId="5ED7DC5A" w14:textId="79EB69D9" w:rsidR="00E86883" w:rsidRPr="005909D4" w:rsidRDefault="00E86883" w:rsidP="005909D4">
      <w:pPr>
        <w:spacing w:line="360" w:lineRule="auto"/>
        <w:jc w:val="both"/>
        <w:rPr>
          <w:rFonts w:ascii="Times" w:hAnsi="Times" w:cs="Times"/>
          <w:bCs/>
          <w:sz w:val="24"/>
          <w:szCs w:val="24"/>
        </w:rPr>
      </w:pPr>
      <w:r w:rsidRPr="005909D4">
        <w:rPr>
          <w:rFonts w:ascii="Times" w:hAnsi="Times" w:cs="Times"/>
          <w:bCs/>
          <w:sz w:val="24"/>
          <w:szCs w:val="24"/>
        </w:rPr>
        <w:t xml:space="preserve">Ethical approval for UKB was obtained from the North West Multi-centre Research Ethics Committee (MREC), and our study was performed under UKB application number 23938. </w:t>
      </w:r>
    </w:p>
    <w:p w14:paraId="578EDA39"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t>Study variables</w:t>
      </w:r>
    </w:p>
    <w:p w14:paraId="1E56981F" w14:textId="77777777"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t>Self-reported and HES data were used to derive information on miscarriage, stillbirth, hypertensive disorder of pregnancy, gestational hypertension, preeclampsia, and gestational diabetes. Perinatal depression was based on the self-reported online mental health questionnaire applied to a subsample of participants. Birth-related outcomes (caesarean section, induction of labour, preterm birth, SGA, LGA, LBW, HBW, and neonatal intensive care unit admission) were derived from maternity records; for women with more than one pregnancy record, a random record was selected. To note, not every participant have a HES/maternity record, as not all have been admitted to hospital within the period covered.</w:t>
      </w:r>
    </w:p>
    <w:p w14:paraId="2F30CC80" w14:textId="77777777" w:rsidR="00E86883" w:rsidRPr="005909D4" w:rsidRDefault="00E86883" w:rsidP="005909D4">
      <w:pPr>
        <w:pStyle w:val="Heading2"/>
        <w:spacing w:before="0" w:after="160" w:line="360" w:lineRule="auto"/>
        <w:jc w:val="both"/>
        <w:rPr>
          <w:rFonts w:ascii="Times" w:hAnsi="Times" w:cs="Times"/>
          <w:szCs w:val="24"/>
        </w:rPr>
      </w:pPr>
      <w:r w:rsidRPr="005909D4">
        <w:rPr>
          <w:rFonts w:ascii="Times" w:hAnsi="Times" w:cs="Times"/>
          <w:szCs w:val="24"/>
        </w:rPr>
        <w:t>Genotyping and imputing</w:t>
      </w:r>
    </w:p>
    <w:p w14:paraId="7E2220BD" w14:textId="19D81CAD"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t>A full description of the genetic QC performed by the MRC-IEU on UK Biobank data has already been published</w:t>
      </w:r>
      <w:r w:rsidR="009A0256" w:rsidRPr="005909D4">
        <w:rPr>
          <w:rFonts w:ascii="Times" w:hAnsi="Times" w:cs="Times"/>
          <w:iCs/>
          <w:sz w:val="24"/>
          <w:szCs w:val="24"/>
        </w:rPr>
        <w:t>.</w:t>
      </w:r>
      <w:r w:rsidR="009A0256" w:rsidRPr="005909D4">
        <w:rPr>
          <w:rFonts w:ascii="Times" w:hAnsi="Times" w:cs="Times"/>
          <w:iCs/>
          <w:sz w:val="24"/>
          <w:szCs w:val="24"/>
        </w:rPr>
        <w:fldChar w:fldCharType="begin"/>
      </w:r>
      <w:r w:rsidR="00577860" w:rsidRPr="005909D4">
        <w:rPr>
          <w:rFonts w:ascii="Times" w:hAnsi="Times" w:cs="Times"/>
          <w:iCs/>
          <w:sz w:val="24"/>
          <w:szCs w:val="24"/>
        </w:rPr>
        <w:instrText xml:space="preserve"> ADDIN EN.CITE &lt;EndNote&gt;&lt;Cite&gt;&lt;Author&gt;Mitchell&lt;/Author&gt;&lt;Year&gt;2018&lt;/Year&gt;&lt;RecNum&gt;3574&lt;/RecNum&gt;&lt;DisplayText&gt;&lt;style face="superscript"&gt;25&lt;/style&gt;&lt;/DisplayText&gt;&lt;record&gt;&lt;rec-number&gt;3574&lt;/rec-number&gt;&lt;foreign-keys&gt;&lt;key app="EN" db-id="z5xvrx0z00sx5tep9sfx9r5rww29zeaza5pa" timestamp="1600350114"&gt;3574&lt;/key&gt;&lt;/foreign-keys&gt;&lt;ref-type name="Journal Article"&gt;17&lt;/ref-type&gt;&lt;contributors&gt;&lt;authors&gt;&lt;author&gt;Mitchell, R., Hemani, G., Dudding, T., Corbin, L., Harrison, S., Paternoster, L&lt;/author&gt;&lt;/authors&gt;&lt;/contributors&gt;&lt;titles&gt;&lt;title&gt;UK Biobank Genetic Data: MRC-IEU Quality Control, version 2 - Datasets - data.bris. data.bris&lt;/title&gt;&lt;/titles&gt;&lt;dates&gt;&lt;year&gt;2018&lt;/year&gt;&lt;/dates&gt;&lt;urls&gt;&lt;/urls&gt;&lt;electronic-resource-num&gt;10.5523/bris.1ovaau5sxunp2cv8rcy88688v&lt;/electronic-resource-num&gt;&lt;/record&gt;&lt;/Cite&gt;&lt;/EndNote&gt;</w:instrText>
      </w:r>
      <w:r w:rsidR="009A0256"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5</w:t>
      </w:r>
      <w:r w:rsidR="009A0256" w:rsidRPr="005909D4">
        <w:rPr>
          <w:rFonts w:ascii="Times" w:hAnsi="Times" w:cs="Times"/>
          <w:iCs/>
          <w:sz w:val="24"/>
          <w:szCs w:val="24"/>
        </w:rPr>
        <w:fldChar w:fldCharType="end"/>
      </w:r>
      <w:r w:rsidRPr="005909D4">
        <w:rPr>
          <w:rFonts w:ascii="Times" w:hAnsi="Times" w:cs="Times"/>
          <w:iCs/>
          <w:sz w:val="24"/>
          <w:szCs w:val="24"/>
        </w:rPr>
        <w:t xml:space="preserve"> The full data release contains the cohort of successfully genotyped samples (n=488,377). Most participants (n=438,398) were genotyped using the UK Biobank axiom array, and 49,979 individuals were genotyped using the UK BiLEVE array. Pre-imputation QC, phasing and imputation are described elsewhere</w:t>
      </w:r>
      <w:r w:rsidR="009A0256" w:rsidRPr="005909D4">
        <w:rPr>
          <w:rFonts w:ascii="Times" w:hAnsi="Times" w:cs="Times"/>
          <w:iCs/>
          <w:sz w:val="24"/>
          <w:szCs w:val="24"/>
        </w:rPr>
        <w:t>.</w:t>
      </w:r>
      <w:r w:rsidR="009A0256" w:rsidRPr="005909D4">
        <w:rPr>
          <w:rFonts w:ascii="Times" w:hAnsi="Times" w:cs="Times"/>
          <w:iCs/>
          <w:sz w:val="24"/>
          <w:szCs w:val="24"/>
        </w:rPr>
        <w:fldChar w:fldCharType="begin">
          <w:fldData xml:space="preserve">PEVuZE5vdGU+PENpdGU+PEF1dGhvcj5CeWNyb2Z0PC9BdXRob3I+PFllYXI+MjAxODwvWWVhcj48
UmVjTnVtPjM2MzM8L1JlY051bT48RGlzcGxheVRleHQ+PHN0eWxlIGZhY2U9InN1cGVyc2NyaXB0
Ij4yNjwvc3R5bGU+PC9EaXNwbGF5VGV4dD48cmVjb3JkPjxyZWMtbnVtYmVyPjM2MzM8L3JlYy1u
dW1iZXI+PGZvcmVpZ24ta2V5cz48a2V5IGFwcD0iRU4iIGRiLWlkPSJ6NXh2cngwejAwc3g1dGVw
OXNmeDlyNXJ3dzI5emVhemE1cGEiIHRpbWVzdGFtcD0iMTYwNzQzMDAyOCI+MzYzM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5Db250aW5lbnRhbCBQb3B1bGF0aW9uIEdyb3Vwcy9nZW5ldGlj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Vbml0ZWQgS2luZ2RvbTwva2V5d29yZD48L2tleXdvcmRzPjxkYXRlcz48eWVhcj4y
MDE4PC95ZWFyPjxwdWItZGF0ZXM+PGRhdGU+T2N0PC9kYXRlPjwvcHViLWRhdGVzPjwvZGF0ZXM+
PGlzYm4+MTQ3Ni00Njg3IChFbGVjdHJvbmljKSYjeEQ7MDAyOC0wODM2IChMaW5raW5nKTwvaXNi
bj48YWNjZXNzaW9uLW51bT4zMDMwNTc0MzwvYWNjZXNzaW9uLW51bT48dXJscz48cmVsYXRlZC11
cmxzPjx1cmw+aHR0cHM6Ly93d3cubmNiaS5ubG0ubmloLmdvdi9wdWJtZWQvMzAzMDU3NDM8L3Vy
bD48L3JlbGF0ZWQtdXJscz48L3VybHM+PGN1c3RvbTI+UE1DNjc4Njk3NTwvY3VzdG9tMj48ZWxl
Y3Ryb25pYy1yZXNvdXJjZS1udW0+MTAuMTAzOC9zNDE1ODYtMDE4LTA1NzktejwvZWxlY3Ryb25p
Yy1yZXNvdXJjZS1udW0+PC9yZWNvcmQ+PC9DaXRlPjwvRW5kTm90ZT5=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CeWNyb2Z0PC9BdXRob3I+PFllYXI+MjAxODwvWWVhcj48
UmVjTnVtPjM2MzM8L1JlY051bT48RGlzcGxheVRleHQ+PHN0eWxlIGZhY2U9InN1cGVyc2NyaXB0
Ij4yNjwvc3R5bGU+PC9EaXNwbGF5VGV4dD48cmVjb3JkPjxyZWMtbnVtYmVyPjM2MzM8L3JlYy1u
dW1iZXI+PGZvcmVpZ24ta2V5cz48a2V5IGFwcD0iRU4iIGRiLWlkPSJ6NXh2cngwejAwc3g1dGVw
OXNmeDlyNXJ3dzI5emVhemE1cGEiIHRpbWVzdGFtcD0iMTYwNzQzMDAyOCI+MzYzM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5Db250aW5lbnRhbCBQb3B1bGF0aW9uIEdyb3Vwcy9nZW5ldGlj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Vbml0ZWQgS2luZ2RvbTwva2V5d29yZD48L2tleXdvcmRzPjxkYXRlcz48eWVhcj4y
MDE4PC95ZWFyPjxwdWItZGF0ZXM+PGRhdGU+T2N0PC9kYXRlPjwvcHViLWRhdGVzPjwvZGF0ZXM+
PGlzYm4+MTQ3Ni00Njg3IChFbGVjdHJvbmljKSYjeEQ7MDAyOC0wODM2IChMaW5raW5nKTwvaXNi
bj48YWNjZXNzaW9uLW51bT4zMDMwNTc0MzwvYWNjZXNzaW9uLW51bT48dXJscz48cmVsYXRlZC11
cmxzPjx1cmw+aHR0cHM6Ly93d3cubmNiaS5ubG0ubmloLmdvdi9wdWJtZWQvMzAzMDU3NDM8L3Vy
bD48L3JlbGF0ZWQtdXJscz48L3VybHM+PGN1c3RvbTI+UE1DNjc4Njk3NTwvY3VzdG9tMj48ZWxl
Y3Ryb25pYy1yZXNvdXJjZS1udW0+MTAuMTAzOC9zNDE1ODYtMDE4LTA1NzktejwvZWxlY3Ryb25p
Yy1yZXNvdXJjZS1udW0+PC9yZWNvcmQ+PC9DaXRlPjwvRW5kTm90ZT5=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6</w:t>
      </w:r>
      <w:r w:rsidR="009A0256" w:rsidRPr="005909D4">
        <w:rPr>
          <w:rFonts w:ascii="Times" w:hAnsi="Times" w:cs="Times"/>
          <w:iCs/>
          <w:sz w:val="24"/>
          <w:szCs w:val="24"/>
        </w:rPr>
        <w:fldChar w:fldCharType="end"/>
      </w:r>
      <w:r w:rsidRPr="005909D4">
        <w:rPr>
          <w:rFonts w:ascii="Times" w:hAnsi="Times" w:cs="Times"/>
          <w:iCs/>
          <w:sz w:val="24"/>
          <w:szCs w:val="24"/>
        </w:rPr>
        <w:t xml:space="preserve"> In brief, prior to phasing, multiallelic SNPs or those with MAF ≤1% were removed. Phasing of genotype data was performed using a modified version of the SHAPEIT2 algorithm</w:t>
      </w:r>
      <w:r w:rsidR="009A0256" w:rsidRPr="005909D4">
        <w:rPr>
          <w:rFonts w:ascii="Times" w:hAnsi="Times" w:cs="Times"/>
          <w:iCs/>
          <w:sz w:val="24"/>
          <w:szCs w:val="24"/>
        </w:rPr>
        <w:t>.</w:t>
      </w:r>
      <w:r w:rsidR="009A0256" w:rsidRPr="005909D4">
        <w:rPr>
          <w:rFonts w:ascii="Times" w:hAnsi="Times" w:cs="Times"/>
          <w:iCs/>
          <w:sz w:val="24"/>
          <w:szCs w:val="24"/>
        </w:rPr>
        <w:fldChar w:fldCharType="begin">
          <w:fldData xml:space="preserve">PEVuZE5vdGU+PENpdGU+PEF1dGhvcj5PJmFwb3M7Q29ubmVsbDwvQXV0aG9yPjxZZWFyPjIwMTY8
L1llYXI+PFJlY051bT4zNTc1PC9SZWNOdW0+PERpc3BsYXlUZXh0PjxzdHlsZSBmYWNlPSJzdXBl
cnNjcmlwdCI+Mjc8L3N0eWxlPjwvRGlzcGxheVRleHQ+PHJlY29yZD48cmVjLW51bWJlcj4zNTc1
PC9yZWMtbnVtYmVyPjxmb3JlaWduLWtleXM+PGtleSBhcHA9IkVOIiBkYi1pZD0iejV4dnJ4MHow
MHN4NXRlcDlzZng5cjVyd3cyOXplYXphNXBhIiB0aW1lc3RhbXA9IjE2MDAzNTA1MTEiPjM1NzU8
L2tleT48L2ZvcmVpZ24ta2V5cz48cmVmLXR5cGUgbmFtZT0iSm91cm5hbCBBcnRpY2xlIj4xNzwv
cmVmLXR5cGU+PGNvbnRyaWJ1dG9ycz48YXV0aG9ycz48YXV0aG9yPk8mYXBvcztDb25uZWxsLCBK
LjwvYXV0aG9yPjxhdXRob3I+U2hhcnAsIEsuPC9hdXRob3I+PGF1dGhvcj5TaHJpbmUsIE4uPC9h
dXRob3I+PGF1dGhvcj5XYWluLCBMLjwvYXV0aG9yPjxhdXRob3I+SGFsbCwgSS48L2F1dGhvcj48
YXV0aG9yPlRvYmluLCBNLjwvYXV0aG9yPjxhdXRob3I+WmFndXJ5LCBKLiBGLjwvYXV0aG9yPjxh
dXRob3I+RGVsYW5lYXUsIE8uPC9hdXRob3I+PGF1dGhvcj5NYXJjaGluaSwgSi48L2F1dGhvcj48
L2F1dGhvcnM+PC9jb250cmlidXRvcnM+PGF1dGgtYWRkcmVzcz5XZWxsY29tZSBUcnVzdCBDZW50
cmUgZm9yIEh1bWFuIEdlbmV0aWNzLCBVbml2ZXJzaXR5IG9mIE94Zm9yZCwgT3hmb3JkLCBVSy4m
I3hEO0RlcGFydG1lbnQgb2YgU3RhdGlzdGljcywgVW5pdmVyc2l0eSBvZiBPeGZvcmQsIE94Zm9y
ZCwgVUsuJiN4RDtEZXBhcnRtZW50IG9mIEhlYWx0aCBTY2llbmNlcywgVW5pdmVyc2l0eSBvZiBM
ZWljZXN0ZXIsIExlaWNlc3RlciwgVUsuJiN4RDtTY2hvb2wgb2YgTWVkaWNpbmUsIFVuaXZlcnNp
dHkgb2YgTm90dGluZ2hhbSwgTm90dGluZ2hhbSwgVUsuJiN4RDtDaGFpcmUgZGUgQmlvaW5mb3Jt
YXRpcXVlLCBMYWJvcmF0b2lyZSBHZW5vbWlxdWUsIEJpb2luZm9ybWF0aXF1ZSBldCBBcHBsaWNh
dGlvbnMgKEVxdWlwZSBkJmFwb3M7QWNjdWVpbCA0NjI3KSwgQ29uc2VydmF0b2lyZSBOYXRpb25h
bCBkZXMgQXJ0cyBldCBNZXRpZXJzLCBQYXJpcywgRnJhbmNlLiYjeEQ7RGVwYXJ0ZW1lbnQgZGUg
R2VuZXRpcXVlIGV0IERldmVsb3BwZW1lbnQsIFVuaXZlcnNpdHkgb2YgR2VuZXZhLCBHZW5ldmEs
IFN3aXR6ZXJsYW5kLjwvYXV0aC1hZGRyZXNzPjx0aXRsZXM+PHRpdGxlPkhhcGxvdHlwZSBlc3Rp
bWF0aW9uIGZvciBiaW9iYW5rLXNjYWxlIGRhdGEgc2V0czwvdGl0bGU+PHNlY29uZGFyeS10aXRs
ZT5OYXQgR2VuZXQ8L3NlY29uZGFyeS10aXRsZT48L3RpdGxlcz48cGVyaW9kaWNhbD48ZnVsbC10
aXRsZT5OYXQgR2VuZXQ8L2Z1bGwtdGl0bGU+PC9wZXJpb2RpY2FsPjxwYWdlcz44MTctMjA8L3Bh
Z2VzPjx2b2x1bWU+NDg8L3ZvbHVtZT48bnVtYmVyPjc8L251bWJlcj48ZWRpdGlvbj4yMDE2LzA2
LzA5PC9lZGl0aW9uPjxrZXl3b3Jkcz48a2V5d29yZD4qQWxnb3JpdGhtczwva2V5d29yZD48a2V5
d29yZD4qQmlvbG9naWNhbCBTcGVjaW1lbiBCYW5rczwva2V5d29yZD48a2V5d29yZD5Db2hvcnQg
U3R1ZGllczwva2V5d29yZD48a2V5d29yZD5Db21wdXRhdGlvbmFsIEJpb2xvZ3kvKm1ldGhvZHM8
L2tleXdvcmQ+PGtleXdvcmQ+RGF0YXNldHMgYXMgVG9waWM8L2tleXdvcmQ+PGtleXdvcmQ+RXVy
b3BlYW4gQ29udGluZW50YWwgQW5jZXN0cnkgR3JvdXA8L2tleXdvcmQ+PGtleXdvcmQ+KkdlbmV0
aWNzLCBQb3B1bGF0aW9uPC9rZXl3b3JkPjxrZXl3b3JkPkdlbm9tZSwgSHVtYW48L2tleXdvcmQ+
PGtleXdvcmQ+R2Vub21pY3M8L2tleXdvcmQ+PGtleXdvcmQ+SGFwbG90eXBlcy8qZ2VuZXRpY3M8
L2tleXdvcmQ+PGtleXdvcmQ+SGlnaC1UaHJvdWdocHV0IE51Y2xlb3RpZGUgU2VxdWVuY2luZy9z
dGF0aXN0aWNzICZhbXA7IG51bWVyaWNhbCBkYXRhPC9rZXl3b3JkPjxrZXl3b3JkPkh1bWFuczwv
a2V5d29yZD48a2V5d29yZD5Qb2x5bW9ycGhpc20sIFNpbmdsZSBOdWNsZW90aWRlL2dlbmV0aWNz
PC9rZXl3b3JkPjxrZXl3b3JkPlNlcXVlbmNlIEFuYWx5c2lzLCBETkEvbWV0aG9kczwva2V5d29y
ZD48a2V5d29yZD5Vbml0ZWQgS2luZ2RvbTwva2V5d29yZD48L2tleXdvcmRzPjxkYXRlcz48eWVh
cj4yMDE2PC95ZWFyPjxwdWItZGF0ZXM+PGRhdGU+SnVsPC9kYXRlPjwvcHViLWRhdGVzPjwvZGF0
ZXM+PGlzYm4+MTU0Ni0xNzE4IChFbGVjdHJvbmljKSYjeEQ7MTA2MS00MDM2IChMaW5raW5nKTwv
aXNibj48YWNjZXNzaW9uLW51bT4yNzI3MDEwNTwvYWNjZXNzaW9uLW51bT48dXJscz48cmVsYXRl
ZC11cmxzPjx1cmw+aHR0cHM6Ly93d3cubmNiaS5ubG0ubmloLmdvdi9wdWJtZWQvMjcyNzAxMDU8
L3VybD48L3JlbGF0ZWQtdXJscz48L3VybHM+PGN1c3RvbTI+UE1DNDkyNjk1NzwvY3VzdG9tMj48
ZWxlY3Ryb25pYy1yZXNvdXJjZS1udW0+MTAuMTAzOC9uZy4zNTgzPC9lbGVjdHJvbmljLXJlc291
cmNlLW51bT48L3JlY29yZD48L0NpdGU+PC9FbmROb3RlPn==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PJmFwb3M7Q29ubmVsbDwvQXV0aG9yPjxZZWFyPjIwMTY8
L1llYXI+PFJlY051bT4zNTc1PC9SZWNOdW0+PERpc3BsYXlUZXh0PjxzdHlsZSBmYWNlPSJzdXBl
cnNjcmlwdCI+Mjc8L3N0eWxlPjwvRGlzcGxheVRleHQ+PHJlY29yZD48cmVjLW51bWJlcj4zNTc1
PC9yZWMtbnVtYmVyPjxmb3JlaWduLWtleXM+PGtleSBhcHA9IkVOIiBkYi1pZD0iejV4dnJ4MHow
MHN4NXRlcDlzZng5cjVyd3cyOXplYXphNXBhIiB0aW1lc3RhbXA9IjE2MDAzNTA1MTEiPjM1NzU8
L2tleT48L2ZvcmVpZ24ta2V5cz48cmVmLXR5cGUgbmFtZT0iSm91cm5hbCBBcnRpY2xlIj4xNzwv
cmVmLXR5cGU+PGNvbnRyaWJ1dG9ycz48YXV0aG9ycz48YXV0aG9yPk8mYXBvcztDb25uZWxsLCBK
LjwvYXV0aG9yPjxhdXRob3I+U2hhcnAsIEsuPC9hdXRob3I+PGF1dGhvcj5TaHJpbmUsIE4uPC9h
dXRob3I+PGF1dGhvcj5XYWluLCBMLjwvYXV0aG9yPjxhdXRob3I+SGFsbCwgSS48L2F1dGhvcj48
YXV0aG9yPlRvYmluLCBNLjwvYXV0aG9yPjxhdXRob3I+WmFndXJ5LCBKLiBGLjwvYXV0aG9yPjxh
dXRob3I+RGVsYW5lYXUsIE8uPC9hdXRob3I+PGF1dGhvcj5NYXJjaGluaSwgSi48L2F1dGhvcj48
L2F1dGhvcnM+PC9jb250cmlidXRvcnM+PGF1dGgtYWRkcmVzcz5XZWxsY29tZSBUcnVzdCBDZW50
cmUgZm9yIEh1bWFuIEdlbmV0aWNzLCBVbml2ZXJzaXR5IG9mIE94Zm9yZCwgT3hmb3JkLCBVSy4m
I3hEO0RlcGFydG1lbnQgb2YgU3RhdGlzdGljcywgVW5pdmVyc2l0eSBvZiBPeGZvcmQsIE94Zm9y
ZCwgVUsuJiN4RDtEZXBhcnRtZW50IG9mIEhlYWx0aCBTY2llbmNlcywgVW5pdmVyc2l0eSBvZiBM
ZWljZXN0ZXIsIExlaWNlc3RlciwgVUsuJiN4RDtTY2hvb2wgb2YgTWVkaWNpbmUsIFVuaXZlcnNp
dHkgb2YgTm90dGluZ2hhbSwgTm90dGluZ2hhbSwgVUsuJiN4RDtDaGFpcmUgZGUgQmlvaW5mb3Jt
YXRpcXVlLCBMYWJvcmF0b2lyZSBHZW5vbWlxdWUsIEJpb2luZm9ybWF0aXF1ZSBldCBBcHBsaWNh
dGlvbnMgKEVxdWlwZSBkJmFwb3M7QWNjdWVpbCA0NjI3KSwgQ29uc2VydmF0b2lyZSBOYXRpb25h
bCBkZXMgQXJ0cyBldCBNZXRpZXJzLCBQYXJpcywgRnJhbmNlLiYjeEQ7RGVwYXJ0ZW1lbnQgZGUg
R2VuZXRpcXVlIGV0IERldmVsb3BwZW1lbnQsIFVuaXZlcnNpdHkgb2YgR2VuZXZhLCBHZW5ldmEs
IFN3aXR6ZXJsYW5kLjwvYXV0aC1hZGRyZXNzPjx0aXRsZXM+PHRpdGxlPkhhcGxvdHlwZSBlc3Rp
bWF0aW9uIGZvciBiaW9iYW5rLXNjYWxlIGRhdGEgc2V0czwvdGl0bGU+PHNlY29uZGFyeS10aXRs
ZT5OYXQgR2VuZXQ8L3NlY29uZGFyeS10aXRsZT48L3RpdGxlcz48cGVyaW9kaWNhbD48ZnVsbC10
aXRsZT5OYXQgR2VuZXQ8L2Z1bGwtdGl0bGU+PC9wZXJpb2RpY2FsPjxwYWdlcz44MTctMjA8L3Bh
Z2VzPjx2b2x1bWU+NDg8L3ZvbHVtZT48bnVtYmVyPjc8L251bWJlcj48ZWRpdGlvbj4yMDE2LzA2
LzA5PC9lZGl0aW9uPjxrZXl3b3Jkcz48a2V5d29yZD4qQWxnb3JpdGhtczwva2V5d29yZD48a2V5
d29yZD4qQmlvbG9naWNhbCBTcGVjaW1lbiBCYW5rczwva2V5d29yZD48a2V5d29yZD5Db2hvcnQg
U3R1ZGllczwva2V5d29yZD48a2V5d29yZD5Db21wdXRhdGlvbmFsIEJpb2xvZ3kvKm1ldGhvZHM8
L2tleXdvcmQ+PGtleXdvcmQ+RGF0YXNldHMgYXMgVG9waWM8L2tleXdvcmQ+PGtleXdvcmQ+RXVy
b3BlYW4gQ29udGluZW50YWwgQW5jZXN0cnkgR3JvdXA8L2tleXdvcmQ+PGtleXdvcmQ+KkdlbmV0
aWNzLCBQb3B1bGF0aW9uPC9rZXl3b3JkPjxrZXl3b3JkPkdlbm9tZSwgSHVtYW48L2tleXdvcmQ+
PGtleXdvcmQ+R2Vub21pY3M8L2tleXdvcmQ+PGtleXdvcmQ+SGFwbG90eXBlcy8qZ2VuZXRpY3M8
L2tleXdvcmQ+PGtleXdvcmQ+SGlnaC1UaHJvdWdocHV0IE51Y2xlb3RpZGUgU2VxdWVuY2luZy9z
dGF0aXN0aWNzICZhbXA7IG51bWVyaWNhbCBkYXRhPC9rZXl3b3JkPjxrZXl3b3JkPkh1bWFuczwv
a2V5d29yZD48a2V5d29yZD5Qb2x5bW9ycGhpc20sIFNpbmdsZSBOdWNsZW90aWRlL2dlbmV0aWNz
PC9rZXl3b3JkPjxrZXl3b3JkPlNlcXVlbmNlIEFuYWx5c2lzLCBETkEvbWV0aG9kczwva2V5d29y
ZD48a2V5d29yZD5Vbml0ZWQgS2luZ2RvbTwva2V5d29yZD48L2tleXdvcmRzPjxkYXRlcz48eWVh
cj4yMDE2PC95ZWFyPjxwdWItZGF0ZXM+PGRhdGU+SnVsPC9kYXRlPjwvcHViLWRhdGVzPjwvZGF0
ZXM+PGlzYm4+MTU0Ni0xNzE4IChFbGVjdHJvbmljKSYjeEQ7MTA2MS00MDM2IChMaW5raW5nKTwv
aXNibj48YWNjZXNzaW9uLW51bT4yNzI3MDEwNTwvYWNjZXNzaW9uLW51bT48dXJscz48cmVsYXRl
ZC11cmxzPjx1cmw+aHR0cHM6Ly93d3cubmNiaS5ubG0ubmloLmdvdi9wdWJtZWQvMjcyNzAxMDU8
L3VybD48L3JlbGF0ZWQtdXJscz48L3VybHM+PGN1c3RvbTI+UE1DNDkyNjk1NzwvY3VzdG9tMj48
ZWxlY3Ryb25pYy1yZXNvdXJjZS1udW0+MTAuMTAzOC9uZy4zNTgzPC9lbGVjdHJvbmljLXJlc291
cmNlLW51bT48L3JlY29yZD48L0NpdGU+PC9FbmROb3RlPn==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7</w:t>
      </w:r>
      <w:r w:rsidR="009A0256" w:rsidRPr="005909D4">
        <w:rPr>
          <w:rFonts w:ascii="Times" w:hAnsi="Times" w:cs="Times"/>
          <w:iCs/>
          <w:sz w:val="24"/>
          <w:szCs w:val="24"/>
        </w:rPr>
        <w:fldChar w:fldCharType="end"/>
      </w:r>
      <w:r w:rsidRPr="005909D4">
        <w:rPr>
          <w:rFonts w:ascii="Times" w:hAnsi="Times" w:cs="Times"/>
          <w:iCs/>
          <w:sz w:val="24"/>
          <w:szCs w:val="24"/>
        </w:rPr>
        <w:t xml:space="preserve"> Genotype imputation to a reference set combining the UK10K haplotype and HRC reference panels was performed using IMPUTE2 algorithms. The analyses presented here were restricted to autosomal variants using a graded filtering with varying imputation quality for different allele frequency ranges. Therefore, rarer genetic variants are required to have a higher imputation INFO score (Info&gt;0.3 for MAF &gt;3%; Info&gt;0.6 for MAF 1-3%; Info&gt;0.8 for MAF 0.5-1%; Info&gt;0.9 for MAF 0.1-0.5%) with MAF and Info scores having been recalculated on an in-house derived ‘European’ subset. </w:t>
      </w:r>
    </w:p>
    <w:p w14:paraId="7E4EF57B" w14:textId="76936A26" w:rsidR="00E86883" w:rsidRPr="005909D4" w:rsidRDefault="00E86883" w:rsidP="005909D4">
      <w:pPr>
        <w:spacing w:line="360" w:lineRule="auto"/>
        <w:jc w:val="both"/>
        <w:rPr>
          <w:rFonts w:ascii="Times" w:hAnsi="Times" w:cs="Times"/>
          <w:iCs/>
          <w:sz w:val="24"/>
          <w:szCs w:val="24"/>
        </w:rPr>
      </w:pPr>
      <w:r w:rsidRPr="005909D4">
        <w:rPr>
          <w:rFonts w:ascii="Times" w:hAnsi="Times" w:cs="Times"/>
          <w:iCs/>
          <w:sz w:val="24"/>
          <w:szCs w:val="24"/>
        </w:rPr>
        <w:lastRenderedPageBreak/>
        <w:t>In post-imputation quality control, individuals with sex-mismatch (derived by comparing genetic sex and reported sex) or individuals with sex chromosome aneuploidy were excluded from the analysis (n=814).  The sample was restricted to individuals of ‘European’ ancestry as defined by an in-house k-means cluster analysis performed using the first 4 principal components provided by UK Biobank in the statistical software environment R. The current analysis includes the largest cluster from this analysis (n=464,708). Estimated kinship coefficients using the KING toolset identified 107,162 pairs of related individuals</w:t>
      </w:r>
      <w:r w:rsidR="009A0256" w:rsidRPr="005909D4">
        <w:rPr>
          <w:rFonts w:ascii="Times" w:hAnsi="Times" w:cs="Times"/>
          <w:iCs/>
          <w:sz w:val="24"/>
          <w:szCs w:val="24"/>
        </w:rPr>
        <w:t>.</w:t>
      </w:r>
      <w:r w:rsidR="009A0256" w:rsidRPr="005909D4">
        <w:rPr>
          <w:rFonts w:ascii="Times" w:hAnsi="Times" w:cs="Times"/>
          <w:iCs/>
          <w:sz w:val="24"/>
          <w:szCs w:val="24"/>
        </w:rPr>
        <w:fldChar w:fldCharType="begin">
          <w:fldData xml:space="preserve">PEVuZE5vdGU+PENpdGU+PEF1dGhvcj5CeWNyb2Z0PC9BdXRob3I+PFllYXI+MjAxODwvWWVhcj48
UmVjTnVtPjM2MzM8L1JlY051bT48RGlzcGxheVRleHQ+PHN0eWxlIGZhY2U9InN1cGVyc2NyaXB0
Ij4yNjwvc3R5bGU+PC9EaXNwbGF5VGV4dD48cmVjb3JkPjxyZWMtbnVtYmVyPjM2MzM8L3JlYy1u
dW1iZXI+PGZvcmVpZ24ta2V5cz48a2V5IGFwcD0iRU4iIGRiLWlkPSJ6NXh2cngwejAwc3g1dGVw
OXNmeDlyNXJ3dzI5emVhemE1cGEiIHRpbWVzdGFtcD0iMTYwNzQzMDAyOCI+MzYzM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5Db250aW5lbnRhbCBQb3B1bGF0aW9uIEdyb3Vwcy9nZW5ldGlj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Vbml0ZWQgS2luZ2RvbTwva2V5d29yZD48L2tleXdvcmRzPjxkYXRlcz48eWVhcj4y
MDE4PC95ZWFyPjxwdWItZGF0ZXM+PGRhdGU+T2N0PC9kYXRlPjwvcHViLWRhdGVzPjwvZGF0ZXM+
PGlzYm4+MTQ3Ni00Njg3IChFbGVjdHJvbmljKSYjeEQ7MDAyOC0wODM2IChMaW5raW5nKTwvaXNi
bj48YWNjZXNzaW9uLW51bT4zMDMwNTc0MzwvYWNjZXNzaW9uLW51bT48dXJscz48cmVsYXRlZC11
cmxzPjx1cmw+aHR0cHM6Ly93d3cubmNiaS5ubG0ubmloLmdvdi9wdWJtZWQvMzAzMDU3NDM8L3Vy
bD48L3JlbGF0ZWQtdXJscz48L3VybHM+PGN1c3RvbTI+UE1DNjc4Njk3NTwvY3VzdG9tMj48ZWxl
Y3Ryb25pYy1yZXNvdXJjZS1udW0+MTAuMTAzOC9zNDE1ODYtMDE4LTA1NzktejwvZWxlY3Ryb25p
Yy1yZXNvdXJjZS1udW0+PC9yZWNvcmQ+PC9DaXRlPjwvRW5kTm90ZT5=
</w:fldData>
        </w:fldChar>
      </w:r>
      <w:r w:rsidR="00577860" w:rsidRPr="005909D4">
        <w:rPr>
          <w:rFonts w:ascii="Times" w:hAnsi="Times" w:cs="Times"/>
          <w:iCs/>
          <w:sz w:val="24"/>
          <w:szCs w:val="24"/>
        </w:rPr>
        <w:instrText xml:space="preserve"> ADDIN EN.CITE </w:instrText>
      </w:r>
      <w:r w:rsidR="00577860" w:rsidRPr="005909D4">
        <w:rPr>
          <w:rFonts w:ascii="Times" w:hAnsi="Times" w:cs="Times"/>
          <w:iCs/>
          <w:sz w:val="24"/>
          <w:szCs w:val="24"/>
        </w:rPr>
        <w:fldChar w:fldCharType="begin">
          <w:fldData xml:space="preserve">PEVuZE5vdGU+PENpdGU+PEF1dGhvcj5CeWNyb2Z0PC9BdXRob3I+PFllYXI+MjAxODwvWWVhcj48
UmVjTnVtPjM2MzM8L1JlY051bT48RGlzcGxheVRleHQ+PHN0eWxlIGZhY2U9InN1cGVyc2NyaXB0
Ij4yNjwvc3R5bGU+PC9EaXNwbGF5VGV4dD48cmVjb3JkPjxyZWMtbnVtYmVyPjM2MzM8L3JlYy1u
dW1iZXI+PGZvcmVpZ24ta2V5cz48a2V5IGFwcD0iRU4iIGRiLWlkPSJ6NXh2cngwejAwc3g1dGVw
OXNmeDlyNXJ3dzI5emVhemE1cGEiIHRpbWVzdGFtcD0iMTYwNzQzMDAyOCI+MzYzMz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5Db250aW5lbnRhbCBQb3B1bGF0aW9uIEdyb3Vwcy9nZW5ldGlj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Vbml0ZWQgS2luZ2RvbTwva2V5d29yZD48L2tleXdvcmRzPjxkYXRlcz48eWVhcj4y
MDE4PC95ZWFyPjxwdWItZGF0ZXM+PGRhdGU+T2N0PC9kYXRlPjwvcHViLWRhdGVzPjwvZGF0ZXM+
PGlzYm4+MTQ3Ni00Njg3IChFbGVjdHJvbmljKSYjeEQ7MDAyOC0wODM2IChMaW5raW5nKTwvaXNi
bj48YWNjZXNzaW9uLW51bT4zMDMwNTc0MzwvYWNjZXNzaW9uLW51bT48dXJscz48cmVsYXRlZC11
cmxzPjx1cmw+aHR0cHM6Ly93d3cubmNiaS5ubG0ubmloLmdvdi9wdWJtZWQvMzAzMDU3NDM8L3Vy
bD48L3JlbGF0ZWQtdXJscz48L3VybHM+PGN1c3RvbTI+UE1DNjc4Njk3NTwvY3VzdG9tMj48ZWxl
Y3Ryb25pYy1yZXNvdXJjZS1udW0+MTAuMTAzOC9zNDE1ODYtMDE4LTA1NzktejwvZWxlY3Ryb25p
Yy1yZXNvdXJjZS1udW0+PC9yZWNvcmQ+PC9DaXRlPjwvRW5kTm90ZT5=
</w:fldData>
        </w:fldChar>
      </w:r>
      <w:r w:rsidR="00577860" w:rsidRPr="005909D4">
        <w:rPr>
          <w:rFonts w:ascii="Times" w:hAnsi="Times" w:cs="Times"/>
          <w:iCs/>
          <w:sz w:val="24"/>
          <w:szCs w:val="24"/>
        </w:rPr>
        <w:instrText xml:space="preserve"> ADDIN EN.CITE.DATA </w:instrText>
      </w:r>
      <w:r w:rsidR="00577860" w:rsidRPr="005909D4">
        <w:rPr>
          <w:rFonts w:ascii="Times" w:hAnsi="Times" w:cs="Times"/>
          <w:iCs/>
          <w:sz w:val="24"/>
          <w:szCs w:val="24"/>
        </w:rPr>
      </w:r>
      <w:r w:rsidR="00577860" w:rsidRPr="005909D4">
        <w:rPr>
          <w:rFonts w:ascii="Times" w:hAnsi="Times" w:cs="Times"/>
          <w:iCs/>
          <w:sz w:val="24"/>
          <w:szCs w:val="24"/>
        </w:rPr>
        <w:fldChar w:fldCharType="end"/>
      </w:r>
      <w:r w:rsidR="009A0256" w:rsidRPr="005909D4">
        <w:rPr>
          <w:rFonts w:ascii="Times" w:hAnsi="Times" w:cs="Times"/>
          <w:iCs/>
          <w:sz w:val="24"/>
          <w:szCs w:val="24"/>
        </w:rPr>
      </w:r>
      <w:r w:rsidR="009A0256" w:rsidRPr="005909D4">
        <w:rPr>
          <w:rFonts w:ascii="Times" w:hAnsi="Times" w:cs="Times"/>
          <w:iCs/>
          <w:sz w:val="24"/>
          <w:szCs w:val="24"/>
        </w:rPr>
        <w:fldChar w:fldCharType="separate"/>
      </w:r>
      <w:r w:rsidR="00577860" w:rsidRPr="005909D4">
        <w:rPr>
          <w:rFonts w:ascii="Times" w:hAnsi="Times" w:cs="Times"/>
          <w:iCs/>
          <w:noProof/>
          <w:sz w:val="24"/>
          <w:szCs w:val="24"/>
          <w:vertAlign w:val="superscript"/>
        </w:rPr>
        <w:t>26</w:t>
      </w:r>
      <w:r w:rsidR="009A0256" w:rsidRPr="005909D4">
        <w:rPr>
          <w:rFonts w:ascii="Times" w:hAnsi="Times" w:cs="Times"/>
          <w:iCs/>
          <w:sz w:val="24"/>
          <w:szCs w:val="24"/>
        </w:rPr>
        <w:fldChar w:fldCharType="end"/>
      </w:r>
      <w:r w:rsidRPr="005909D4">
        <w:rPr>
          <w:rFonts w:ascii="Times" w:hAnsi="Times" w:cs="Times"/>
          <w:iCs/>
          <w:sz w:val="24"/>
          <w:szCs w:val="24"/>
        </w:rPr>
        <w:t xml:space="preserve"> An in-house algorithm was then applied to this list and preferentially removed the individuals related to the greatest number of other individuals until no related pairs remain. These individuals were excluded (n=79,448). Additionally two individuals were removed due to them relating to a very large number (&gt;200) of individuals.  </w:t>
      </w:r>
    </w:p>
    <w:p w14:paraId="53C9CE30" w14:textId="77777777" w:rsidR="005F0B99" w:rsidRPr="005909D4" w:rsidRDefault="005F0B99" w:rsidP="005909D4">
      <w:pPr>
        <w:pStyle w:val="Heading1"/>
        <w:spacing w:before="0" w:after="160" w:line="360" w:lineRule="auto"/>
        <w:jc w:val="both"/>
        <w:rPr>
          <w:rFonts w:ascii="Times" w:hAnsi="Times" w:cs="Times"/>
          <w:szCs w:val="24"/>
        </w:rPr>
      </w:pPr>
    </w:p>
    <w:p w14:paraId="1D347228" w14:textId="76BD35E7" w:rsidR="00CF781F" w:rsidRPr="005909D4" w:rsidRDefault="00CF781F" w:rsidP="005909D4">
      <w:pPr>
        <w:pStyle w:val="Heading1"/>
        <w:spacing w:before="0" w:after="160" w:line="360" w:lineRule="auto"/>
        <w:jc w:val="both"/>
        <w:rPr>
          <w:rFonts w:ascii="Times" w:hAnsi="Times" w:cs="Times"/>
          <w:szCs w:val="24"/>
        </w:rPr>
      </w:pPr>
      <w:r w:rsidRPr="005909D4">
        <w:rPr>
          <w:rFonts w:ascii="Times" w:hAnsi="Times" w:cs="Times"/>
          <w:szCs w:val="24"/>
        </w:rPr>
        <w:t xml:space="preserve">ACKNOWLEDGEMENTS </w:t>
      </w:r>
    </w:p>
    <w:p w14:paraId="1C2CBF0C" w14:textId="77777777" w:rsidR="00AB31EC" w:rsidRPr="005909D4" w:rsidRDefault="00AB31EC" w:rsidP="005909D4">
      <w:pPr>
        <w:pStyle w:val="Default"/>
        <w:spacing w:after="160" w:line="360" w:lineRule="auto"/>
        <w:jc w:val="both"/>
        <w:rPr>
          <w:rFonts w:ascii="Times" w:hAnsi="Times" w:cs="Times"/>
          <w:i/>
          <w:color w:val="auto"/>
        </w:rPr>
      </w:pPr>
    </w:p>
    <w:p w14:paraId="6F97BC7C" w14:textId="44AC2C4F" w:rsidR="00CF781F" w:rsidRPr="005909D4" w:rsidRDefault="00CF781F" w:rsidP="005909D4">
      <w:pPr>
        <w:pStyle w:val="Default"/>
        <w:spacing w:after="160" w:line="360" w:lineRule="auto"/>
        <w:jc w:val="both"/>
        <w:rPr>
          <w:rFonts w:ascii="Times" w:hAnsi="Times" w:cs="Times"/>
          <w:color w:val="auto"/>
        </w:rPr>
      </w:pPr>
      <w:r w:rsidRPr="005909D4">
        <w:rPr>
          <w:rFonts w:ascii="Times" w:hAnsi="Times" w:cs="Times"/>
          <w:i/>
          <w:color w:val="auto"/>
        </w:rPr>
        <w:t xml:space="preserve">ALSPAC: </w:t>
      </w:r>
      <w:r w:rsidRPr="005909D4">
        <w:rPr>
          <w:rFonts w:ascii="Times" w:hAnsi="Times" w:cs="Times"/>
          <w:color w:val="auto"/>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r w:rsidR="006A7A27" w:rsidRPr="005909D4">
        <w:rPr>
          <w:rFonts w:ascii="Times" w:hAnsi="Times" w:cs="Times"/>
          <w:color w:val="auto"/>
        </w:rPr>
        <w:t>Please note that the study website contains details of all the data that is available through a fully searchable data dictionary and variable search tool" and reference the following webpage:  http://www.bristol.ac.uk/alspac/researchers/our-data/</w:t>
      </w:r>
    </w:p>
    <w:p w14:paraId="1F39F791" w14:textId="562DEEBA" w:rsidR="00FC6AA7" w:rsidRPr="005909D4" w:rsidRDefault="00FC6AA7" w:rsidP="005909D4">
      <w:pPr>
        <w:spacing w:line="360" w:lineRule="auto"/>
        <w:jc w:val="both"/>
        <w:rPr>
          <w:rFonts w:ascii="Times" w:hAnsi="Times" w:cs="Times"/>
          <w:iCs/>
          <w:sz w:val="24"/>
          <w:szCs w:val="24"/>
        </w:rPr>
      </w:pPr>
      <w:r w:rsidRPr="005909D4">
        <w:rPr>
          <w:rFonts w:ascii="Times" w:hAnsi="Times" w:cs="Times"/>
          <w:i/>
          <w:sz w:val="24"/>
          <w:szCs w:val="24"/>
        </w:rPr>
        <w:t>BiB</w:t>
      </w:r>
      <w:r w:rsidRPr="005909D4">
        <w:rPr>
          <w:rFonts w:ascii="Times" w:hAnsi="Times" w:cs="Times"/>
          <w:iCs/>
          <w:sz w:val="24"/>
          <w:szCs w:val="24"/>
        </w:rPr>
        <w:t>:</w:t>
      </w:r>
      <w:r w:rsidR="004C7DCA" w:rsidRPr="005909D4">
        <w:rPr>
          <w:rFonts w:ascii="Times" w:hAnsi="Times" w:cs="Times"/>
          <w:iCs/>
          <w:sz w:val="24"/>
          <w:szCs w:val="24"/>
        </w:rPr>
        <w:t xml:space="preserve"> Born in Bradford is only possible because of the enthusiasm and commitment of the children and parents in BiB. We are grateful to all the participants, health professionals and researchers who have made Born in Bradford happen.</w:t>
      </w:r>
    </w:p>
    <w:p w14:paraId="2E952E82" w14:textId="2A9CA0E5"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 xml:space="preserve">DNBC-PTB controls: </w:t>
      </w:r>
      <w:r w:rsidRPr="005909D4">
        <w:rPr>
          <w:rFonts w:ascii="Times" w:hAnsi="Times" w:cs="Times"/>
          <w:sz w:val="24"/>
          <w:szCs w:val="24"/>
          <w:shd w:val="clear" w:color="auto" w:fill="FFFFFF"/>
        </w:rPr>
        <w:t>We are very grateful to all DNBC families who took part in the study. We would also like to thank everyone involved in data collection and biological material handling.</w:t>
      </w:r>
    </w:p>
    <w:p w14:paraId="2B26DBA2" w14:textId="28958954" w:rsidR="00CF781F"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 xml:space="preserve">EFSOCH: </w:t>
      </w:r>
      <w:r w:rsidRPr="005909D4">
        <w:rPr>
          <w:rFonts w:ascii="Times" w:hAnsi="Times" w:cs="Times"/>
          <w:sz w:val="24"/>
          <w:szCs w:val="24"/>
        </w:rPr>
        <w:t xml:space="preserve">We are grateful to all families who participated in the Exeter Family Study of Childhood Health, and to the EFSOCH study team. </w:t>
      </w:r>
    </w:p>
    <w:p w14:paraId="0BC22027" w14:textId="18A39183" w:rsidR="004C7DCA" w:rsidRPr="005909D4" w:rsidRDefault="004C7DCA" w:rsidP="005909D4">
      <w:pPr>
        <w:spacing w:line="360" w:lineRule="auto"/>
        <w:jc w:val="both"/>
        <w:rPr>
          <w:rFonts w:ascii="Times" w:hAnsi="Times" w:cs="Times"/>
          <w:sz w:val="24"/>
          <w:szCs w:val="24"/>
        </w:rPr>
      </w:pPr>
      <w:r w:rsidRPr="005909D4">
        <w:rPr>
          <w:rFonts w:ascii="Times" w:hAnsi="Times" w:cs="Times"/>
          <w:i/>
          <w:iCs/>
          <w:sz w:val="24"/>
          <w:szCs w:val="24"/>
        </w:rPr>
        <w:t>FinnGen</w:t>
      </w:r>
      <w:r w:rsidRPr="005909D4">
        <w:rPr>
          <w:rFonts w:ascii="Times" w:hAnsi="Times" w:cs="Times"/>
          <w:sz w:val="24"/>
          <w:szCs w:val="24"/>
        </w:rPr>
        <w:t>: We are grateful to participants and investigators from the FinnGen study.</w:t>
      </w:r>
    </w:p>
    <w:p w14:paraId="6F8ACEB6" w14:textId="6F3A32F0" w:rsidR="00FC6AA7" w:rsidRPr="005909D4" w:rsidRDefault="00FC6AA7" w:rsidP="005909D4">
      <w:pPr>
        <w:spacing w:line="360" w:lineRule="auto"/>
        <w:jc w:val="both"/>
        <w:rPr>
          <w:rFonts w:ascii="Times" w:eastAsia="Times New Roman" w:hAnsi="Times" w:cs="Times"/>
          <w:sz w:val="24"/>
          <w:szCs w:val="24"/>
        </w:rPr>
      </w:pPr>
      <w:r w:rsidRPr="005909D4">
        <w:rPr>
          <w:rFonts w:ascii="Times" w:hAnsi="Times" w:cs="Times"/>
          <w:i/>
          <w:sz w:val="24"/>
          <w:szCs w:val="24"/>
        </w:rPr>
        <w:lastRenderedPageBreak/>
        <w:t xml:space="preserve">Gen-3G: </w:t>
      </w:r>
      <w:r w:rsidR="00D07641" w:rsidRPr="005909D4">
        <w:rPr>
          <w:rFonts w:ascii="Times" w:hAnsi="Times" w:cs="Times"/>
          <w:iCs/>
          <w:sz w:val="24"/>
          <w:szCs w:val="24"/>
        </w:rPr>
        <w:t xml:space="preserve">We thank all families who are participating to the Gen3G cohort. </w:t>
      </w:r>
      <w:r w:rsidR="00D07641" w:rsidRPr="005909D4">
        <w:rPr>
          <w:rFonts w:ascii="Times" w:hAnsi="Times" w:cs="Times"/>
          <w:sz w:val="24"/>
          <w:szCs w:val="24"/>
          <w:shd w:val="clear" w:color="auto" w:fill="FFFFFF"/>
        </w:rPr>
        <w:t>The Gen3G investigators</w:t>
      </w:r>
      <w:r w:rsidRPr="005909D4">
        <w:rPr>
          <w:rFonts w:ascii="Times" w:hAnsi="Times" w:cs="Times"/>
          <w:sz w:val="24"/>
          <w:szCs w:val="24"/>
          <w:shd w:val="clear" w:color="auto" w:fill="FFFFFF"/>
        </w:rPr>
        <w:t xml:space="preserve"> acknowledge the blood sampling in pregnancy clinic at the CHUS including the assistance of clinical research nurses for recruiting women and obtaining consent for the study in addition to the CHUS biomedical laboratory for performing some clinical assays. </w:t>
      </w:r>
    </w:p>
    <w:p w14:paraId="30E671FB" w14:textId="0BD799E0" w:rsidR="00DD74E4" w:rsidRPr="005909D4" w:rsidRDefault="00DD74E4" w:rsidP="005909D4">
      <w:pPr>
        <w:pStyle w:val="xmsonormal"/>
        <w:spacing w:after="160" w:line="360" w:lineRule="auto"/>
        <w:jc w:val="both"/>
        <w:rPr>
          <w:rFonts w:ascii="Times" w:eastAsia="Times New Roman" w:hAnsi="Times" w:cs="Times"/>
          <w:sz w:val="24"/>
          <w:szCs w:val="24"/>
        </w:rPr>
      </w:pPr>
      <w:r w:rsidRPr="005909D4">
        <w:rPr>
          <w:rFonts w:ascii="Times" w:hAnsi="Times" w:cs="Times"/>
          <w:i/>
          <w:sz w:val="24"/>
          <w:szCs w:val="24"/>
        </w:rPr>
        <w:t xml:space="preserve">Generation R: </w:t>
      </w:r>
      <w:r w:rsidRPr="005909D4">
        <w:rPr>
          <w:rFonts w:ascii="Times" w:eastAsia="Times New Roman" w:hAnsi="Times" w:cs="Times"/>
          <w:sz w:val="24"/>
          <w:szCs w:val="24"/>
        </w:rPr>
        <w:t xml:space="preserve">The Generation R Study is conducted by Erasmus </w:t>
      </w:r>
      <w:r w:rsidR="002B1821" w:rsidRPr="005909D4">
        <w:rPr>
          <w:rFonts w:ascii="Times" w:eastAsia="Times New Roman" w:hAnsi="Times" w:cs="Times"/>
          <w:sz w:val="24"/>
          <w:szCs w:val="24"/>
        </w:rPr>
        <w:t>MC</w:t>
      </w:r>
      <w:r w:rsidRPr="005909D4">
        <w:rPr>
          <w:rFonts w:ascii="Times" w:eastAsia="Times New Roman" w:hAnsi="Times" w:cs="Times"/>
          <w:sz w:val="24"/>
          <w:szCs w:val="24"/>
        </w:rPr>
        <w:t xml:space="preserve">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w:t>
      </w:r>
    </w:p>
    <w:p w14:paraId="08784D6C" w14:textId="50E608B3"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HAPO:</w:t>
      </w:r>
      <w:r w:rsidR="00F70483" w:rsidRPr="005909D4">
        <w:rPr>
          <w:rFonts w:ascii="Times" w:hAnsi="Times" w:cs="Times"/>
          <w:i/>
          <w:sz w:val="24"/>
          <w:szCs w:val="24"/>
        </w:rPr>
        <w:t xml:space="preserve"> </w:t>
      </w:r>
      <w:r w:rsidR="00F70483" w:rsidRPr="005909D4">
        <w:rPr>
          <w:rFonts w:ascii="Times" w:hAnsi="Times" w:cs="Times"/>
          <w:iCs/>
          <w:sz w:val="24"/>
          <w:szCs w:val="24"/>
        </w:rPr>
        <w:t>The authors are indebted to the participants of the HAPO Study at the following centers: Newcastle and Brisbane, Australia; Toronto, Ontario, Canada; and Belfast, U.K.</w:t>
      </w:r>
    </w:p>
    <w:p w14:paraId="6DD78A87" w14:textId="2AC16CCC" w:rsidR="00CF781F" w:rsidRPr="005909D4" w:rsidRDefault="00CF781F" w:rsidP="005909D4">
      <w:pPr>
        <w:spacing w:line="360" w:lineRule="auto"/>
        <w:jc w:val="both"/>
        <w:rPr>
          <w:rFonts w:ascii="Times" w:hAnsi="Times" w:cs="Times"/>
          <w:i/>
          <w:sz w:val="24"/>
          <w:szCs w:val="24"/>
        </w:rPr>
      </w:pPr>
      <w:r w:rsidRPr="005909D4">
        <w:rPr>
          <w:rFonts w:ascii="Times" w:hAnsi="Times" w:cs="Times"/>
          <w:i/>
          <w:sz w:val="24"/>
          <w:szCs w:val="24"/>
        </w:rPr>
        <w:t xml:space="preserve">INMA: </w:t>
      </w:r>
      <w:r w:rsidRPr="005909D4">
        <w:rPr>
          <w:rFonts w:ascii="Times" w:eastAsia="Times New Roman" w:hAnsi="Times" w:cs="Times"/>
          <w:sz w:val="24"/>
          <w:szCs w:val="24"/>
          <w:shd w:val="clear" w:color="auto" w:fill="FFFFFF"/>
        </w:rPr>
        <w:t xml:space="preserve">The authors would like to thank all the participants for their generous collaboration. A full roster of the INMA Project Investigators can be found at </w:t>
      </w:r>
      <w:hyperlink r:id="rId13" w:tgtFrame="_blank" w:history="1">
        <w:r w:rsidRPr="005909D4">
          <w:rPr>
            <w:rFonts w:ascii="Times" w:eastAsia="Times New Roman" w:hAnsi="Times" w:cs="Times"/>
            <w:sz w:val="24"/>
            <w:szCs w:val="24"/>
            <w:u w:val="single"/>
            <w:shd w:val="clear" w:color="auto" w:fill="FFFFFF"/>
          </w:rPr>
          <w:t>http://www.proyectoinma.org/presentacion-inma/listado-investigadores/en_listado-investigadores.html</w:t>
        </w:r>
      </w:hyperlink>
      <w:r w:rsidRPr="005909D4">
        <w:rPr>
          <w:rFonts w:ascii="Times" w:eastAsia="Times New Roman" w:hAnsi="Times" w:cs="Times"/>
          <w:sz w:val="24"/>
          <w:szCs w:val="24"/>
          <w:shd w:val="clear" w:color="auto" w:fill="FFFFFF"/>
        </w:rPr>
        <w:t>.</w:t>
      </w:r>
      <w:r w:rsidRPr="005909D4">
        <w:rPr>
          <w:rFonts w:ascii="Times" w:eastAsia="Times New Roman" w:hAnsi="Times" w:cs="Times"/>
          <w:sz w:val="24"/>
          <w:szCs w:val="24"/>
        </w:rPr>
        <w:t xml:space="preserve"> </w:t>
      </w:r>
      <w:r w:rsidRPr="005909D4">
        <w:rPr>
          <w:rFonts w:ascii="Times" w:eastAsia="Times New Roman" w:hAnsi="Times" w:cs="Times"/>
          <w:sz w:val="24"/>
          <w:szCs w:val="24"/>
          <w:shd w:val="clear" w:color="auto" w:fill="FFFFFF"/>
        </w:rPr>
        <w:t>In addition, authors would like to thank the Basque Biobank and the Spanish Genotyping Center (CEGEN).</w:t>
      </w:r>
    </w:p>
    <w:p w14:paraId="1273A0B9" w14:textId="4F1AA354" w:rsidR="009E5D8F" w:rsidRPr="005909D4" w:rsidRDefault="004C7DCA" w:rsidP="005909D4">
      <w:pPr>
        <w:spacing w:line="360" w:lineRule="auto"/>
        <w:jc w:val="both"/>
        <w:rPr>
          <w:rFonts w:ascii="Times" w:hAnsi="Times" w:cs="Times"/>
          <w:i/>
          <w:sz w:val="24"/>
          <w:szCs w:val="24"/>
        </w:rPr>
      </w:pPr>
      <w:r w:rsidRPr="005909D4">
        <w:rPr>
          <w:rFonts w:ascii="Times" w:hAnsi="Times" w:cs="Times"/>
          <w:i/>
          <w:sz w:val="24"/>
          <w:szCs w:val="24"/>
        </w:rPr>
        <w:t>MoBa</w:t>
      </w:r>
      <w:r w:rsidRPr="005909D4">
        <w:rPr>
          <w:rFonts w:ascii="Times" w:hAnsi="Times" w:cs="Times"/>
          <w:iCs/>
          <w:sz w:val="24"/>
          <w:szCs w:val="24"/>
        </w:rPr>
        <w:t xml:space="preserve">: </w:t>
      </w:r>
      <w:r w:rsidR="009E5D8F" w:rsidRPr="005909D4">
        <w:rPr>
          <w:rFonts w:ascii="Times" w:hAnsi="Times" w:cs="Times"/>
          <w:sz w:val="24"/>
          <w:szCs w:val="24"/>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South East Norway Health Authorities and Stiftelsen Kristian Gerhard Jebsen. We further thank the Center for Diabetes Research, the University of Bergen for providing genotype data and performing quality control and imputation of the data funded by the ERC AdG project SELECTionPREDISPOSED, Stiftelsen Kristian Gerhard Jebsen, Trond Mohn Foundation, the Research Council of Norway, the Novo Nordisk Foundation, the University of Bergen, and the Western Norway Health Authorities”. </w:t>
      </w:r>
      <w:r w:rsidR="009E5D8F" w:rsidRPr="005909D4">
        <w:rPr>
          <w:rFonts w:ascii="Times" w:hAnsi="Times" w:cs="Times"/>
          <w:iCs/>
          <w:sz w:val="24"/>
          <w:szCs w:val="24"/>
        </w:rPr>
        <w:t>This research has been conducted using MoBa data using application number 2552.</w:t>
      </w:r>
    </w:p>
    <w:p w14:paraId="5AFAAEE9" w14:textId="36C77E11" w:rsidR="00FC6AA7" w:rsidRPr="005909D4" w:rsidRDefault="00FC6AA7" w:rsidP="005909D4">
      <w:pPr>
        <w:spacing w:line="360" w:lineRule="auto"/>
        <w:jc w:val="both"/>
        <w:rPr>
          <w:rFonts w:ascii="Times" w:hAnsi="Times" w:cs="Times"/>
          <w:i/>
          <w:sz w:val="24"/>
          <w:szCs w:val="24"/>
        </w:rPr>
      </w:pPr>
      <w:r w:rsidRPr="005909D4">
        <w:rPr>
          <w:rFonts w:ascii="Times" w:hAnsi="Times" w:cs="Times"/>
          <w:i/>
          <w:sz w:val="24"/>
          <w:szCs w:val="24"/>
        </w:rPr>
        <w:t>NFBC1966:</w:t>
      </w:r>
      <w:r w:rsidR="00E70638" w:rsidRPr="005909D4">
        <w:rPr>
          <w:rFonts w:ascii="Times" w:hAnsi="Times" w:cs="Times"/>
          <w:sz w:val="24"/>
          <w:szCs w:val="24"/>
        </w:rPr>
        <w:t xml:space="preserve"> We thank all cohort members and researchers who participated in the 31 and 46 yrs study. We also wish to acknowledge the work of the NFBC project center.</w:t>
      </w:r>
    </w:p>
    <w:p w14:paraId="784F5FFC" w14:textId="03A57BD2" w:rsidR="00E70638"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lastRenderedPageBreak/>
        <w:t xml:space="preserve">NFBC1986: </w:t>
      </w:r>
      <w:r w:rsidR="00E70638" w:rsidRPr="005909D4">
        <w:rPr>
          <w:rFonts w:ascii="Times" w:hAnsi="Times" w:cs="Times"/>
          <w:sz w:val="24"/>
          <w:szCs w:val="24"/>
        </w:rPr>
        <w:t>We thank all cohort members and researchers who have participated in the study. We also wish to acknowledge the work of the NFBC project center.</w:t>
      </w:r>
    </w:p>
    <w:p w14:paraId="44ED8F0A" w14:textId="4B3CDD48" w:rsidR="00CF781F" w:rsidRPr="005909D4" w:rsidRDefault="00CF781F" w:rsidP="005909D4">
      <w:pPr>
        <w:spacing w:line="360" w:lineRule="auto"/>
        <w:jc w:val="both"/>
        <w:rPr>
          <w:rFonts w:ascii="Times" w:hAnsi="Times" w:cs="Times"/>
          <w:i/>
          <w:sz w:val="24"/>
          <w:szCs w:val="24"/>
        </w:rPr>
      </w:pPr>
      <w:r w:rsidRPr="005909D4">
        <w:rPr>
          <w:rFonts w:ascii="Times" w:hAnsi="Times" w:cs="Times"/>
          <w:i/>
          <w:sz w:val="24"/>
          <w:szCs w:val="24"/>
        </w:rPr>
        <w:t>UK Biobank:</w:t>
      </w:r>
      <w:r w:rsidR="004C7DCA" w:rsidRPr="005909D4">
        <w:rPr>
          <w:rFonts w:ascii="Times" w:hAnsi="Times" w:cs="Times"/>
          <w:i/>
          <w:sz w:val="24"/>
          <w:szCs w:val="24"/>
        </w:rPr>
        <w:t xml:space="preserve"> </w:t>
      </w:r>
      <w:r w:rsidR="004C7DCA" w:rsidRPr="005909D4">
        <w:rPr>
          <w:rFonts w:ascii="Times" w:hAnsi="Times" w:cs="Times"/>
          <w:iCs/>
          <w:sz w:val="24"/>
          <w:szCs w:val="24"/>
        </w:rPr>
        <w:t>The authors are grateful to UK Biobank participants and investigators for access to data to undertake this study (Project #23938).</w:t>
      </w:r>
    </w:p>
    <w:p w14:paraId="5769318B" w14:textId="77777777" w:rsidR="00CF781F" w:rsidRPr="005909D4" w:rsidRDefault="00CF781F" w:rsidP="005909D4">
      <w:pPr>
        <w:spacing w:line="360" w:lineRule="auto"/>
        <w:jc w:val="both"/>
        <w:rPr>
          <w:rFonts w:ascii="Times" w:hAnsi="Times" w:cs="Times"/>
          <w:i/>
          <w:sz w:val="24"/>
          <w:szCs w:val="24"/>
          <w:highlight w:val="yellow"/>
        </w:rPr>
      </w:pPr>
    </w:p>
    <w:p w14:paraId="799E86F2" w14:textId="77777777" w:rsidR="00CF781F" w:rsidRPr="005909D4" w:rsidRDefault="00CF781F" w:rsidP="005909D4">
      <w:pPr>
        <w:pStyle w:val="Heading1"/>
        <w:spacing w:before="0" w:after="160" w:line="360" w:lineRule="auto"/>
        <w:jc w:val="both"/>
        <w:rPr>
          <w:rFonts w:ascii="Times" w:hAnsi="Times" w:cs="Times"/>
          <w:szCs w:val="24"/>
        </w:rPr>
      </w:pPr>
      <w:r w:rsidRPr="005909D4">
        <w:rPr>
          <w:rFonts w:ascii="Times" w:hAnsi="Times" w:cs="Times"/>
          <w:szCs w:val="24"/>
        </w:rPr>
        <w:t>FUNDING</w:t>
      </w:r>
    </w:p>
    <w:p w14:paraId="6FF9DCD8" w14:textId="2902EF1C" w:rsidR="000A78FB"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ALSPAC study funding:</w:t>
      </w:r>
      <w:r w:rsidRPr="005909D4">
        <w:rPr>
          <w:rFonts w:ascii="Times" w:hAnsi="Times" w:cs="Times"/>
          <w:sz w:val="24"/>
          <w:szCs w:val="24"/>
        </w:rPr>
        <w:t xml:space="preserve"> </w:t>
      </w:r>
      <w:r w:rsidR="000A78FB" w:rsidRPr="005909D4">
        <w:rPr>
          <w:rFonts w:ascii="Times" w:hAnsi="Times" w:cs="Times"/>
          <w:sz w:val="24"/>
          <w:szCs w:val="24"/>
        </w:rPr>
        <w:t>The UK Medical Research Council and Wellcome (Grant ref: 217065/Z/19/Z) and the University of Bristol provide core support for ALSPAC. This publication is the work of the authors and MCB, GC and DAL will serve as guarantors for the contents of this paper. A comprehensive list of grants funding is available on the ALSPAC website (http://www.bristol.ac.uk/alspac/external/documents/grant-acknowledgements.pdf); GWAS data was generated by Sample Logistics and Genotyping Facilities at Wellcome Sanger Institute and LabCorp (Laboratory Corporation of America) using support from 23andMe</w:t>
      </w:r>
      <w:r w:rsidR="00AB31EC" w:rsidRPr="005909D4">
        <w:rPr>
          <w:rFonts w:ascii="Times" w:hAnsi="Times" w:cs="Times"/>
          <w:sz w:val="24"/>
          <w:szCs w:val="24"/>
        </w:rPr>
        <w:t>.</w:t>
      </w:r>
    </w:p>
    <w:p w14:paraId="33859EA5" w14:textId="25497F71" w:rsidR="005845B8" w:rsidRPr="005909D4" w:rsidRDefault="00836BF2" w:rsidP="005909D4">
      <w:pPr>
        <w:spacing w:line="360" w:lineRule="auto"/>
        <w:jc w:val="both"/>
        <w:rPr>
          <w:rFonts w:ascii="Times" w:hAnsi="Times" w:cs="Times"/>
          <w:i/>
          <w:sz w:val="24"/>
          <w:szCs w:val="24"/>
        </w:rPr>
      </w:pPr>
      <w:r w:rsidRPr="005909D4">
        <w:rPr>
          <w:rFonts w:ascii="Times" w:hAnsi="Times" w:cs="Times"/>
          <w:i/>
          <w:sz w:val="24"/>
          <w:szCs w:val="24"/>
        </w:rPr>
        <w:t>B</w:t>
      </w:r>
      <w:r w:rsidR="000019FC" w:rsidRPr="005909D4">
        <w:rPr>
          <w:rFonts w:ascii="Times" w:hAnsi="Times" w:cs="Times"/>
          <w:i/>
          <w:sz w:val="24"/>
          <w:szCs w:val="24"/>
        </w:rPr>
        <w:t>iB</w:t>
      </w:r>
      <w:r w:rsidRPr="005909D4">
        <w:rPr>
          <w:rFonts w:ascii="Times" w:hAnsi="Times" w:cs="Times"/>
          <w:i/>
          <w:sz w:val="24"/>
          <w:szCs w:val="24"/>
        </w:rPr>
        <w:t xml:space="preserve"> study funding:</w:t>
      </w:r>
      <w:r w:rsidR="000019FC" w:rsidRPr="005909D4">
        <w:rPr>
          <w:rFonts w:ascii="Times" w:hAnsi="Times" w:cs="Times"/>
          <w:i/>
          <w:sz w:val="24"/>
          <w:szCs w:val="24"/>
        </w:rPr>
        <w:t xml:space="preserve"> </w:t>
      </w:r>
      <w:r w:rsidR="005845B8" w:rsidRPr="005909D4">
        <w:rPr>
          <w:rFonts w:ascii="Times" w:hAnsi="Times" w:cs="Times"/>
          <w:sz w:val="24"/>
          <w:szCs w:val="24"/>
          <w:shd w:val="clear" w:color="auto" w:fill="FFFFFF"/>
        </w:rPr>
        <w:t>Born in Bradford is supported by a Wellcome programme grant (WT223601/Z/21/Z: Age of Wonder), a Wellcome  infrastructure grant (WT101597MA), a joint Medical Research Council (MRC) and UK Economic and Social Science Research Council (ESRC) programme grant (MR/N024391/1) and a British Heart Foundation Clinical Study Grant (CS/16/4/32482). Funding for DNA extraction and genotyping was from two MRC programme grants (MC_UU_00011/6 and MC_UU_12013/5).</w:t>
      </w:r>
    </w:p>
    <w:p w14:paraId="03E41861" w14:textId="717EFC54" w:rsidR="00836BF2" w:rsidRPr="005909D4" w:rsidRDefault="00836BF2" w:rsidP="005909D4">
      <w:pPr>
        <w:spacing w:line="360" w:lineRule="auto"/>
        <w:jc w:val="both"/>
        <w:rPr>
          <w:rFonts w:ascii="Times" w:eastAsia="Times New Roman" w:hAnsi="Times" w:cs="Times"/>
          <w:sz w:val="24"/>
          <w:szCs w:val="24"/>
          <w:lang w:val="en-US" w:eastAsia="da-DK"/>
        </w:rPr>
      </w:pPr>
      <w:r w:rsidRPr="005909D4">
        <w:rPr>
          <w:rFonts w:ascii="Times" w:hAnsi="Times" w:cs="Times"/>
          <w:i/>
          <w:sz w:val="24"/>
          <w:szCs w:val="24"/>
        </w:rPr>
        <w:t xml:space="preserve">DNBC-GOYA study funding: </w:t>
      </w:r>
      <w:r w:rsidRPr="005909D4">
        <w:rPr>
          <w:rFonts w:ascii="Times" w:eastAsia="Times New Roman" w:hAnsi="Times" w:cs="Times"/>
          <w:sz w:val="24"/>
          <w:szCs w:val="24"/>
          <w:lang w:val="en-US" w:eastAsia="da-DK"/>
        </w:rPr>
        <w:t xml:space="preserve">GOYA is nested within the Danish National Birth Cohort </w:t>
      </w:r>
      <w:r w:rsidR="00CB551D" w:rsidRPr="005909D4">
        <w:rPr>
          <w:rFonts w:ascii="Times" w:eastAsia="Times New Roman" w:hAnsi="Times" w:cs="Times"/>
          <w:sz w:val="24"/>
          <w:szCs w:val="24"/>
          <w:lang w:val="en-US" w:eastAsia="da-DK"/>
        </w:rPr>
        <w:t xml:space="preserve">which </w:t>
      </w:r>
      <w:r w:rsidRPr="005909D4">
        <w:rPr>
          <w:rFonts w:ascii="Times" w:eastAsia="Times New Roman" w:hAnsi="Times" w:cs="Times"/>
          <w:sz w:val="24"/>
          <w:szCs w:val="24"/>
          <w:lang w:val="en-US" w:eastAsia="da-DK"/>
        </w:rPr>
        <w:t xml:space="preserve">was established with a significant grant from the Danish National Research Foundation. Additional support was obtained from the Danish Regional Committees, the Pharmacy Foundation, the Egmont Foundation, the March of Dimes Birth Defects Foundation, the Health Foundation and other minor grants. The DNBC Biobank has been supported by the Novo Nordisk Foundation and the Lundbeck Foundation. The genotyping for GOYA was funded by the Wellcome Trust (WT 084762). </w:t>
      </w:r>
    </w:p>
    <w:p w14:paraId="5C36B178" w14:textId="77777777" w:rsidR="00836BF2" w:rsidRPr="005909D4" w:rsidRDefault="00836BF2"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DNBC-PTB (controls) study funding: </w:t>
      </w:r>
      <w:r w:rsidRPr="005909D4">
        <w:rPr>
          <w:rFonts w:ascii="Times" w:hAnsi="Times" w:cs="Times"/>
          <w:sz w:val="24"/>
          <w:szCs w:val="24"/>
          <w:shd w:val="clear" w:color="auto" w:fill="FFFFFF"/>
        </w:rPr>
        <w:t xml:space="preserve">The Danish National Birth Cohort (DNBC) is a result of major grants from the Danish National Research Foundation, the Danish Pharmacists’ Fund, the Egmont Foundation, the March of Dimes Birth Defects Foundation, the Augustinus Foundation, and the Health Fund of the Danish Health Insurance Societies. The DNBC biobank is a part of the Danish National Biobank resource, which is supported by the Novo Nordisk </w:t>
      </w:r>
      <w:r w:rsidRPr="005909D4">
        <w:rPr>
          <w:rFonts w:ascii="Times" w:hAnsi="Times" w:cs="Times"/>
          <w:sz w:val="24"/>
          <w:szCs w:val="24"/>
          <w:shd w:val="clear" w:color="auto" w:fill="FFFFFF"/>
        </w:rPr>
        <w:lastRenderedPageBreak/>
        <w:t>Foundation. The generation of GWAS genotype data for the DNBC samples was carried out within the Gene Environment Association Studies (GENEVA) consortium with funding provided through the National Institutes of Health’s Genes, Environment, and Health Initiative (U01HG004423; U01HG004446; U01HG004438).</w:t>
      </w:r>
    </w:p>
    <w:p w14:paraId="35BA4395" w14:textId="26E9F9F8" w:rsidR="00CF781F" w:rsidRPr="005909D4" w:rsidRDefault="00CF781F" w:rsidP="005909D4">
      <w:pPr>
        <w:spacing w:line="360" w:lineRule="auto"/>
        <w:jc w:val="both"/>
        <w:rPr>
          <w:rFonts w:ascii="Times" w:hAnsi="Times" w:cs="Times"/>
          <w:sz w:val="24"/>
          <w:szCs w:val="24"/>
        </w:rPr>
      </w:pPr>
      <w:r w:rsidRPr="005909D4">
        <w:rPr>
          <w:rFonts w:ascii="Times" w:hAnsi="Times" w:cs="Times"/>
          <w:i/>
          <w:sz w:val="24"/>
          <w:szCs w:val="24"/>
        </w:rPr>
        <w:t xml:space="preserve">EFSOCH study funding: </w:t>
      </w:r>
      <w:r w:rsidRPr="005909D4">
        <w:rPr>
          <w:rFonts w:ascii="Times" w:hAnsi="Times" w:cs="Times"/>
          <w:sz w:val="24"/>
          <w:szCs w:val="24"/>
        </w:rPr>
        <w:t>The Exeter Family Study of Childhood Health (EFSOCH) was supported by South West NHS Research and Development, Exeter NHS Research and Development, the Darlington Trust and the Peninsula National Institute of Health Research (NIHR) Clinical Research Facility at the University of Exeter. The opinions given in this paper do not necessarily represent those of NIHR, the NHS or the Department of Health. Genotyping of the EFS</w:t>
      </w:r>
      <w:r w:rsidR="00517A82" w:rsidRPr="005909D4">
        <w:rPr>
          <w:rFonts w:ascii="Times" w:hAnsi="Times" w:cs="Times"/>
          <w:sz w:val="24"/>
          <w:szCs w:val="24"/>
        </w:rPr>
        <w:t>O</w:t>
      </w:r>
      <w:r w:rsidRPr="005909D4">
        <w:rPr>
          <w:rFonts w:ascii="Times" w:hAnsi="Times" w:cs="Times"/>
          <w:sz w:val="24"/>
          <w:szCs w:val="24"/>
        </w:rPr>
        <w:t>CH study samples was funded by the Wellcome Trust and Royal Society Grant 104150/Z/14/Z.</w:t>
      </w:r>
    </w:p>
    <w:p w14:paraId="68942218" w14:textId="0956305D" w:rsidR="00D07641" w:rsidRPr="005909D4" w:rsidRDefault="00D07641"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Gen3G study funding: </w:t>
      </w:r>
      <w:r w:rsidRPr="005909D4">
        <w:rPr>
          <w:rFonts w:ascii="Times" w:hAnsi="Times" w:cs="Times"/>
          <w:sz w:val="24"/>
          <w:szCs w:val="24"/>
          <w:shd w:val="clear" w:color="auto" w:fill="FFFFFF"/>
        </w:rPr>
        <w:t xml:space="preserve">Gen3G was supported by a Fonds de recherche du Québec en santé (FRQ-S) operating grant (to MFH, grant #20697); a Canadian Institute of Health Reseach (CIHR) Operating grant (to MFH grant #MOP 115071); a Diabète Québec grant (to PP) and is currently support by CIHR PJT-152989 (LB). </w:t>
      </w:r>
    </w:p>
    <w:p w14:paraId="7DDA9981" w14:textId="77777777" w:rsidR="002B1821" w:rsidRPr="005909D4" w:rsidRDefault="002B1821" w:rsidP="005909D4">
      <w:pPr>
        <w:spacing w:line="360" w:lineRule="auto"/>
        <w:jc w:val="both"/>
        <w:rPr>
          <w:rFonts w:ascii="Times" w:hAnsi="Times" w:cs="Times"/>
          <w:i/>
          <w:sz w:val="24"/>
          <w:szCs w:val="24"/>
          <w:highlight w:val="yellow"/>
        </w:rPr>
      </w:pPr>
      <w:r w:rsidRPr="005909D4">
        <w:rPr>
          <w:rFonts w:ascii="Times" w:hAnsi="Times" w:cs="Times"/>
          <w:i/>
          <w:sz w:val="24"/>
          <w:szCs w:val="24"/>
        </w:rPr>
        <w:t xml:space="preserve">Generation R study funding: </w:t>
      </w:r>
      <w:r w:rsidRPr="005909D4">
        <w:rPr>
          <w:rFonts w:ascii="Times" w:hAnsi="Times" w:cs="Times"/>
          <w:sz w:val="24"/>
          <w:szCs w:val="24"/>
        </w:rPr>
        <w:t>The general design of the Generation R Study is made possible by financial support from Erasmus MC, University Medical Center Rotterdam, Erasmus University Rotterdam, the Netherlands Organization for Health Research and Development and the Ministry of Health, Welfare and Sport.  This project received funding from the European Union’s Horizon 2020 research and innovation programme (733206, LifeCycle, 874739, LongITools, 824989 EUCAN-Connect).</w:t>
      </w:r>
    </w:p>
    <w:p w14:paraId="2C9B3AB6" w14:textId="77777777" w:rsidR="00F70483" w:rsidRPr="005909D4" w:rsidRDefault="00836BF2" w:rsidP="005909D4">
      <w:pPr>
        <w:spacing w:line="360" w:lineRule="auto"/>
        <w:jc w:val="both"/>
        <w:rPr>
          <w:rFonts w:ascii="Times" w:hAnsi="Times" w:cs="Times"/>
          <w:i/>
          <w:sz w:val="24"/>
          <w:szCs w:val="24"/>
        </w:rPr>
      </w:pPr>
      <w:r w:rsidRPr="005909D4">
        <w:rPr>
          <w:rFonts w:ascii="Times" w:hAnsi="Times" w:cs="Times"/>
          <w:i/>
          <w:sz w:val="24"/>
          <w:szCs w:val="24"/>
        </w:rPr>
        <w:t>HAPO study funding:</w:t>
      </w:r>
      <w:r w:rsidR="00F70483" w:rsidRPr="005909D4">
        <w:rPr>
          <w:rFonts w:ascii="Times" w:hAnsi="Times" w:cs="Times"/>
          <w:i/>
          <w:sz w:val="24"/>
          <w:szCs w:val="24"/>
        </w:rPr>
        <w:t xml:space="preserve"> </w:t>
      </w:r>
      <w:r w:rsidR="00F70483" w:rsidRPr="005909D4">
        <w:rPr>
          <w:rFonts w:ascii="Times" w:hAnsi="Times" w:cs="Times"/>
          <w:iCs/>
          <w:sz w:val="24"/>
          <w:szCs w:val="24"/>
        </w:rPr>
        <w:t>This study was supported by National Institutes of Health (NIH) grants HD-34242, HD-34243, HG-004415, and CA-141688, and by the American Diabetes Association.</w:t>
      </w:r>
    </w:p>
    <w:p w14:paraId="786222F3" w14:textId="38B6D586" w:rsidR="00CF781F" w:rsidRPr="005909D4" w:rsidRDefault="00CF781F" w:rsidP="005909D4">
      <w:pPr>
        <w:spacing w:line="360" w:lineRule="auto"/>
        <w:jc w:val="both"/>
        <w:rPr>
          <w:rFonts w:ascii="Times" w:eastAsia="Times New Roman" w:hAnsi="Times" w:cs="Times"/>
          <w:sz w:val="24"/>
          <w:szCs w:val="24"/>
          <w:shd w:val="clear" w:color="auto" w:fill="FFFFFF"/>
        </w:rPr>
      </w:pPr>
      <w:r w:rsidRPr="005909D4">
        <w:rPr>
          <w:rFonts w:ascii="Times" w:hAnsi="Times" w:cs="Times"/>
          <w:i/>
          <w:sz w:val="24"/>
          <w:szCs w:val="24"/>
        </w:rPr>
        <w:t xml:space="preserve">INMA study funding: </w:t>
      </w:r>
      <w:r w:rsidR="004C7DCA" w:rsidRPr="005909D4">
        <w:rPr>
          <w:rFonts w:ascii="Times" w:eastAsia="Times New Roman" w:hAnsi="Times" w:cs="Times"/>
          <w:sz w:val="24"/>
          <w:szCs w:val="24"/>
          <w:shd w:val="clear" w:color="auto" w:fill="FFFFFF"/>
        </w:rPr>
        <w:t xml:space="preserve">This study was funded by grants from Instituto de Salud Carlos III (CB06/02/0041, G03/176, FIS PS09/00432, FIS-FEDER 03/1615, 04/1509, 04/1112, 04/1931, 05/1079, 05/1052, 06/1213, 06/0867, 07/0314, and 09/02647), Fundació La Marató de TV3 (090430), Generalitat de Catalunya-CIRIT (1999SGR 00241), Conselleria de Sanitat Generalitat Valenciana, and Fundación Roger Torné, Department of Health of the Basque Government (2005111093),  Provincial Government of Gipuzkoa (DFG06/002), and annual agreements with the municipalities of the study area (Zumarraga, Urretxu , Legazpi, Azkoitia y Azpeitia y Beasain). ISGlobal We acknowledge support from the Spanish Ministry of Science </w:t>
      </w:r>
      <w:r w:rsidR="004C7DCA" w:rsidRPr="005909D4">
        <w:rPr>
          <w:rFonts w:ascii="Times" w:eastAsia="Times New Roman" w:hAnsi="Times" w:cs="Times"/>
          <w:sz w:val="24"/>
          <w:szCs w:val="24"/>
          <w:shd w:val="clear" w:color="auto" w:fill="FFFFFF"/>
        </w:rPr>
        <w:lastRenderedPageBreak/>
        <w:t>and Innovation through the “Centro de Excelencia Severo Ochoa 2019-2023” Program (CEX2018-000806-S), and from the Generalitat de Catalunya through the CERCA Program.</w:t>
      </w:r>
    </w:p>
    <w:p w14:paraId="66502866" w14:textId="36A47213" w:rsidR="004C7DCA" w:rsidRPr="005909D4" w:rsidRDefault="004C7DCA" w:rsidP="005909D4">
      <w:pPr>
        <w:shd w:val="clear" w:color="auto" w:fill="FFFFFF"/>
        <w:spacing w:line="360" w:lineRule="auto"/>
        <w:jc w:val="both"/>
        <w:rPr>
          <w:rFonts w:ascii="Times" w:hAnsi="Times" w:cs="Times"/>
          <w:i/>
          <w:sz w:val="24"/>
          <w:szCs w:val="24"/>
        </w:rPr>
      </w:pPr>
      <w:r w:rsidRPr="005909D4">
        <w:rPr>
          <w:rFonts w:ascii="Times" w:hAnsi="Times" w:cs="Times"/>
          <w:i/>
          <w:sz w:val="24"/>
          <w:szCs w:val="24"/>
        </w:rPr>
        <w:t xml:space="preserve">MoBa study funding: </w:t>
      </w:r>
      <w:r w:rsidRPr="005909D4">
        <w:rPr>
          <w:rFonts w:ascii="Times" w:hAnsi="Times" w:cs="Times"/>
          <w:iCs/>
          <w:sz w:val="24"/>
          <w:szCs w:val="24"/>
        </w:rPr>
        <w:t>MoBa is supported by the Norwegian Ministry of Health and Care services and the Ministry of Education and Research.</w:t>
      </w:r>
    </w:p>
    <w:p w14:paraId="0B17DD05" w14:textId="5DF37579" w:rsidR="00E70638" w:rsidRPr="005909D4" w:rsidRDefault="008B1B1A" w:rsidP="005909D4">
      <w:pPr>
        <w:spacing w:line="360" w:lineRule="auto"/>
        <w:jc w:val="both"/>
        <w:rPr>
          <w:rFonts w:ascii="Times" w:hAnsi="Times" w:cs="Times"/>
          <w:sz w:val="24"/>
          <w:szCs w:val="24"/>
        </w:rPr>
      </w:pPr>
      <w:r w:rsidRPr="005909D4">
        <w:rPr>
          <w:rFonts w:ascii="Times" w:hAnsi="Times" w:cs="Times"/>
          <w:i/>
          <w:sz w:val="24"/>
          <w:szCs w:val="24"/>
        </w:rPr>
        <w:t xml:space="preserve">NFBC1966 study funding: </w:t>
      </w:r>
      <w:r w:rsidR="00E70638" w:rsidRPr="005909D4">
        <w:rPr>
          <w:rFonts w:ascii="Times" w:hAnsi="Times" w:cs="Times"/>
          <w:sz w:val="24"/>
          <w:szCs w:val="24"/>
        </w:rPr>
        <w:t xml:space="preserve">NFBC1966 received financial support from University of Oulu Grant no. 65354, Oulu University Hospital Grant no. 2/97, 8/97, Ministry of Health and Social Affairs Grant no. 23/251/97, 160/97, 190/97, National Institute for Health and Welfare, Helsinki Grant no. 54121, Regional Institute of Occupational Health, Oulu, Finland Grant no. 50621, 54231 NFBC1966 received financial support from University of Oulu Grant no. 24000692, Oulu University Hospital Grant no. 24301140, ERDF European Regional Development Fund Grant no. 539/2010 A31592. </w:t>
      </w:r>
    </w:p>
    <w:p w14:paraId="51657AE7" w14:textId="36922054" w:rsidR="00E70638" w:rsidRPr="005909D4" w:rsidRDefault="008B1B1A" w:rsidP="005909D4">
      <w:pPr>
        <w:spacing w:line="360" w:lineRule="auto"/>
        <w:jc w:val="both"/>
        <w:rPr>
          <w:rFonts w:ascii="Times" w:hAnsi="Times" w:cs="Times"/>
          <w:sz w:val="24"/>
          <w:szCs w:val="24"/>
        </w:rPr>
      </w:pPr>
      <w:r w:rsidRPr="005909D4">
        <w:rPr>
          <w:rFonts w:ascii="Times" w:hAnsi="Times" w:cs="Times"/>
          <w:i/>
          <w:sz w:val="24"/>
          <w:szCs w:val="24"/>
        </w:rPr>
        <w:t xml:space="preserve">NFBC1986 study funding: </w:t>
      </w:r>
      <w:r w:rsidR="00E70638" w:rsidRPr="005909D4">
        <w:rPr>
          <w:rFonts w:ascii="Times" w:hAnsi="Times" w:cs="Times"/>
          <w:sz w:val="24"/>
          <w:szCs w:val="24"/>
        </w:rPr>
        <w:t>NFBC1986</w:t>
      </w:r>
      <w:r w:rsidRPr="005909D4">
        <w:rPr>
          <w:rFonts w:ascii="Times" w:hAnsi="Times" w:cs="Times"/>
          <w:sz w:val="24"/>
          <w:szCs w:val="24"/>
        </w:rPr>
        <w:t xml:space="preserve"> received financial support from </w:t>
      </w:r>
      <w:r w:rsidR="00E70638" w:rsidRPr="005909D4">
        <w:rPr>
          <w:rFonts w:ascii="Times" w:hAnsi="Times" w:cs="Times"/>
          <w:sz w:val="24"/>
          <w:szCs w:val="24"/>
        </w:rPr>
        <w:t>EU QLG1-CT-2000-01643 (EUROBLCS) Grant no. E51560, NorFA Grant no. 731, 20056, 30167, USA / NIH 2000 G DF682 Grant no. 50945. This work was supported by the European Union’s Horizon 2020 research and innovation program under grant agreement No. 633595 (DynaHEALTH), grantagreement no. 733206 (LifeCycle), grant agreement no. 873749 (LongITools), grant agreement no. 848158 (EarlyCause).</w:t>
      </w:r>
    </w:p>
    <w:p w14:paraId="0C93C4D0" w14:textId="77777777" w:rsidR="00E70638" w:rsidRPr="005909D4" w:rsidRDefault="00E70638" w:rsidP="005909D4">
      <w:pPr>
        <w:spacing w:line="360" w:lineRule="auto"/>
        <w:jc w:val="both"/>
        <w:rPr>
          <w:rFonts w:ascii="Times" w:hAnsi="Times" w:cs="Times"/>
          <w:sz w:val="24"/>
          <w:szCs w:val="24"/>
          <w:highlight w:val="yellow"/>
        </w:rPr>
      </w:pPr>
    </w:p>
    <w:p w14:paraId="5C6094F2" w14:textId="77777777" w:rsidR="00CF781F" w:rsidRPr="005909D4" w:rsidRDefault="00CF781F" w:rsidP="005909D4">
      <w:pPr>
        <w:spacing w:line="360" w:lineRule="auto"/>
        <w:jc w:val="both"/>
        <w:rPr>
          <w:rFonts w:ascii="Times" w:hAnsi="Times" w:cs="Times"/>
          <w:sz w:val="24"/>
          <w:szCs w:val="24"/>
        </w:rPr>
      </w:pPr>
    </w:p>
    <w:p w14:paraId="003EF7F0" w14:textId="77777777" w:rsidR="00CF781F" w:rsidRPr="005909D4" w:rsidRDefault="00CF781F" w:rsidP="005909D4">
      <w:pPr>
        <w:spacing w:line="360" w:lineRule="auto"/>
        <w:jc w:val="both"/>
        <w:rPr>
          <w:rFonts w:ascii="Times" w:hAnsi="Times" w:cs="Times"/>
          <w:sz w:val="24"/>
          <w:szCs w:val="24"/>
          <w:u w:val="single"/>
        </w:rPr>
      </w:pPr>
      <w:r w:rsidRPr="005909D4">
        <w:rPr>
          <w:rFonts w:ascii="Times" w:hAnsi="Times" w:cs="Times"/>
          <w:sz w:val="24"/>
          <w:szCs w:val="24"/>
          <w:u w:val="single"/>
        </w:rPr>
        <w:br w:type="page"/>
      </w:r>
    </w:p>
    <w:p w14:paraId="20C2B094" w14:textId="6228BC39" w:rsidR="00641BB2" w:rsidRPr="005909D4" w:rsidRDefault="00A03721" w:rsidP="005909D4">
      <w:pPr>
        <w:spacing w:line="360" w:lineRule="auto"/>
        <w:jc w:val="both"/>
        <w:rPr>
          <w:rFonts w:ascii="Times" w:hAnsi="Times" w:cs="Times"/>
          <w:b/>
          <w:sz w:val="24"/>
          <w:szCs w:val="24"/>
        </w:rPr>
      </w:pPr>
      <w:r w:rsidRPr="005909D4">
        <w:rPr>
          <w:rFonts w:ascii="Times" w:hAnsi="Times" w:cs="Times"/>
          <w:b/>
          <w:sz w:val="24"/>
          <w:szCs w:val="24"/>
        </w:rPr>
        <w:lastRenderedPageBreak/>
        <w:t>References</w:t>
      </w:r>
    </w:p>
    <w:p w14:paraId="1C8BF5DA" w14:textId="77777777" w:rsidR="00577860" w:rsidRPr="005909D4" w:rsidRDefault="00641BB2" w:rsidP="005909D4">
      <w:pPr>
        <w:pStyle w:val="EndNoteBibliography"/>
        <w:spacing w:line="360" w:lineRule="auto"/>
        <w:jc w:val="both"/>
        <w:rPr>
          <w:rFonts w:ascii="Times" w:hAnsi="Times" w:cs="Times"/>
          <w:sz w:val="24"/>
          <w:szCs w:val="24"/>
        </w:rPr>
      </w:pPr>
      <w:r w:rsidRPr="005909D4">
        <w:rPr>
          <w:rFonts w:ascii="Times" w:hAnsi="Times" w:cs="Times"/>
          <w:b/>
          <w:sz w:val="24"/>
          <w:szCs w:val="24"/>
        </w:rPr>
        <w:fldChar w:fldCharType="begin"/>
      </w:r>
      <w:r w:rsidRPr="005909D4">
        <w:rPr>
          <w:rFonts w:ascii="Times" w:hAnsi="Times" w:cs="Times"/>
          <w:b/>
          <w:sz w:val="24"/>
          <w:szCs w:val="24"/>
        </w:rPr>
        <w:instrText xml:space="preserve"> ADDIN EN.REFLIST </w:instrText>
      </w:r>
      <w:r w:rsidRPr="005909D4">
        <w:rPr>
          <w:rFonts w:ascii="Times" w:hAnsi="Times" w:cs="Times"/>
          <w:b/>
          <w:sz w:val="24"/>
          <w:szCs w:val="24"/>
        </w:rPr>
        <w:fldChar w:fldCharType="separate"/>
      </w:r>
      <w:r w:rsidR="00577860" w:rsidRPr="005909D4">
        <w:rPr>
          <w:rFonts w:ascii="Times" w:hAnsi="Times" w:cs="Times"/>
          <w:sz w:val="24"/>
          <w:szCs w:val="24"/>
        </w:rPr>
        <w:t>1.</w:t>
      </w:r>
      <w:r w:rsidR="00577860" w:rsidRPr="005909D4">
        <w:rPr>
          <w:rFonts w:ascii="Times" w:hAnsi="Times" w:cs="Times"/>
          <w:sz w:val="24"/>
          <w:szCs w:val="24"/>
        </w:rPr>
        <w:tab/>
        <w:t xml:space="preserve">Boyd A, Golding J, Macleod J, et al. Cohort Profile: the 'children of the 90s'--the index offspring of the Avon Longitudinal Study of Parents and Children. </w:t>
      </w:r>
      <w:r w:rsidR="00577860" w:rsidRPr="005909D4">
        <w:rPr>
          <w:rFonts w:ascii="Times" w:hAnsi="Times" w:cs="Times"/>
          <w:i/>
          <w:sz w:val="24"/>
          <w:szCs w:val="24"/>
        </w:rPr>
        <w:t>Int J Epidemiol</w:t>
      </w:r>
      <w:r w:rsidR="00577860" w:rsidRPr="005909D4">
        <w:rPr>
          <w:rFonts w:ascii="Times" w:hAnsi="Times" w:cs="Times"/>
          <w:sz w:val="24"/>
          <w:szCs w:val="24"/>
        </w:rPr>
        <w:t>. Feb 2013;42(1):111-27. doi:10.1093/ije/dys064</w:t>
      </w:r>
    </w:p>
    <w:p w14:paraId="14772245"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w:t>
      </w:r>
      <w:r w:rsidRPr="005909D4">
        <w:rPr>
          <w:rFonts w:ascii="Times" w:hAnsi="Times" w:cs="Times"/>
          <w:sz w:val="24"/>
          <w:szCs w:val="24"/>
        </w:rPr>
        <w:tab/>
        <w:t xml:space="preserve">Fraser A, Macdonald-Wallis C, Tilling K, et al. Cohort Profile: the Avon Longitudinal Study of Parents and Children: ALSPAC mothers cohort. </w:t>
      </w:r>
      <w:r w:rsidRPr="005909D4">
        <w:rPr>
          <w:rFonts w:ascii="Times" w:hAnsi="Times" w:cs="Times"/>
          <w:i/>
          <w:sz w:val="24"/>
          <w:szCs w:val="24"/>
        </w:rPr>
        <w:t>International journal of epidemiology</w:t>
      </w:r>
      <w:r w:rsidRPr="005909D4">
        <w:rPr>
          <w:rFonts w:ascii="Times" w:hAnsi="Times" w:cs="Times"/>
          <w:sz w:val="24"/>
          <w:szCs w:val="24"/>
        </w:rPr>
        <w:t>. Feb 2013;42(1):97-110. doi:10.1093/ije/dys066</w:t>
      </w:r>
    </w:p>
    <w:p w14:paraId="58EB68AD"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3.</w:t>
      </w:r>
      <w:r w:rsidRPr="005909D4">
        <w:rPr>
          <w:rFonts w:ascii="Times" w:hAnsi="Times" w:cs="Times"/>
          <w:sz w:val="24"/>
          <w:szCs w:val="24"/>
        </w:rPr>
        <w:tab/>
        <w:t xml:space="preserve">Taylor K, McBride N, Goulding N, et al. Metabolomics datasets in the Born in Bradford cohort [version 2; peer review: 1 approved, 1 approved with reservations]. . </w:t>
      </w:r>
      <w:r w:rsidRPr="005909D4">
        <w:rPr>
          <w:rFonts w:ascii="Times" w:hAnsi="Times" w:cs="Times"/>
          <w:i/>
          <w:sz w:val="24"/>
          <w:szCs w:val="24"/>
        </w:rPr>
        <w:t>Wellcome Open Res</w:t>
      </w:r>
      <w:r w:rsidRPr="005909D4">
        <w:rPr>
          <w:rFonts w:ascii="Times" w:hAnsi="Times" w:cs="Times"/>
          <w:sz w:val="24"/>
          <w:szCs w:val="24"/>
        </w:rPr>
        <w:t>. 2021;5(264)</w:t>
      </w:r>
    </w:p>
    <w:p w14:paraId="6E3C7261"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4.</w:t>
      </w:r>
      <w:r w:rsidRPr="005909D4">
        <w:rPr>
          <w:rFonts w:ascii="Times" w:hAnsi="Times" w:cs="Times"/>
          <w:sz w:val="24"/>
          <w:szCs w:val="24"/>
        </w:rPr>
        <w:tab/>
        <w:t xml:space="preserve">Wright J, Small N, Raynor P, et al. Cohort Profile: the Born in Bradford multi-ethnic family cohort study. </w:t>
      </w:r>
      <w:r w:rsidRPr="005909D4">
        <w:rPr>
          <w:rFonts w:ascii="Times" w:hAnsi="Times" w:cs="Times"/>
          <w:i/>
          <w:sz w:val="24"/>
          <w:szCs w:val="24"/>
        </w:rPr>
        <w:t>Int J Epidemiol</w:t>
      </w:r>
      <w:r w:rsidRPr="005909D4">
        <w:rPr>
          <w:rFonts w:ascii="Times" w:hAnsi="Times" w:cs="Times"/>
          <w:sz w:val="24"/>
          <w:szCs w:val="24"/>
        </w:rPr>
        <w:t>. Aug 2013;42(4):978-91. doi:10.1093/ije/dys112</w:t>
      </w:r>
    </w:p>
    <w:p w14:paraId="21095CE1"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5.</w:t>
      </w:r>
      <w:r w:rsidRPr="005909D4">
        <w:rPr>
          <w:rFonts w:ascii="Times" w:hAnsi="Times" w:cs="Times"/>
          <w:sz w:val="24"/>
          <w:szCs w:val="24"/>
        </w:rPr>
        <w:tab/>
        <w:t xml:space="preserve">Bond TA, Richmond RC, Karhunen V, et al. Exploring the causal effect of maternal pregnancy adiposity on offspring adiposity: Mendelian randomisation using polygenic risk scores. </w:t>
      </w:r>
      <w:r w:rsidRPr="005909D4">
        <w:rPr>
          <w:rFonts w:ascii="Times" w:hAnsi="Times" w:cs="Times"/>
          <w:i/>
          <w:sz w:val="24"/>
          <w:szCs w:val="24"/>
        </w:rPr>
        <w:t>BMC Med</w:t>
      </w:r>
      <w:r w:rsidRPr="005909D4">
        <w:rPr>
          <w:rFonts w:ascii="Times" w:hAnsi="Times" w:cs="Times"/>
          <w:sz w:val="24"/>
          <w:szCs w:val="24"/>
        </w:rPr>
        <w:t>. Feb 1 2022;20(1):34. doi:10.1186/s12916-021-02216-w</w:t>
      </w:r>
    </w:p>
    <w:p w14:paraId="4C862235"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6.</w:t>
      </w:r>
      <w:r w:rsidRPr="005909D4">
        <w:rPr>
          <w:rFonts w:ascii="Times" w:hAnsi="Times" w:cs="Times"/>
          <w:sz w:val="24"/>
          <w:szCs w:val="24"/>
        </w:rPr>
        <w:tab/>
        <w:t xml:space="preserve">Nohr EA, Timpson NJ, Andersen CS, Davey Smith G, Olsen J, Sorensen TI. Severe obesity in young women and reproductive health: the Danish National Birth Cohort. </w:t>
      </w:r>
      <w:r w:rsidRPr="005909D4">
        <w:rPr>
          <w:rFonts w:ascii="Times" w:hAnsi="Times" w:cs="Times"/>
          <w:i/>
          <w:sz w:val="24"/>
          <w:szCs w:val="24"/>
        </w:rPr>
        <w:t>PLoS One</w:t>
      </w:r>
      <w:r w:rsidRPr="005909D4">
        <w:rPr>
          <w:rFonts w:ascii="Times" w:hAnsi="Times" w:cs="Times"/>
          <w:sz w:val="24"/>
          <w:szCs w:val="24"/>
        </w:rPr>
        <w:t>. Dec 24 2009;4(12):e8444. doi:10.1371/journal.pone.0008444</w:t>
      </w:r>
    </w:p>
    <w:p w14:paraId="0283F763"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7.</w:t>
      </w:r>
      <w:r w:rsidRPr="005909D4">
        <w:rPr>
          <w:rFonts w:ascii="Times" w:hAnsi="Times" w:cs="Times"/>
          <w:sz w:val="24"/>
          <w:szCs w:val="24"/>
        </w:rPr>
        <w:tab/>
        <w:t xml:space="preserve">Paternoster L, Evans DM, Nohr EA, et al. Genome-wide population-based association study of extremely overweight young adults--the GOYA study. </w:t>
      </w:r>
      <w:r w:rsidRPr="005909D4">
        <w:rPr>
          <w:rFonts w:ascii="Times" w:hAnsi="Times" w:cs="Times"/>
          <w:i/>
          <w:sz w:val="24"/>
          <w:szCs w:val="24"/>
        </w:rPr>
        <w:t>PLoS One</w:t>
      </w:r>
      <w:r w:rsidRPr="005909D4">
        <w:rPr>
          <w:rFonts w:ascii="Times" w:hAnsi="Times" w:cs="Times"/>
          <w:sz w:val="24"/>
          <w:szCs w:val="24"/>
        </w:rPr>
        <w:t>. 2011;6(9):e24303. doi:10.1371/journal.pone.0024303</w:t>
      </w:r>
    </w:p>
    <w:p w14:paraId="0BA46ABD"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8.</w:t>
      </w:r>
      <w:r w:rsidRPr="005909D4">
        <w:rPr>
          <w:rFonts w:ascii="Times" w:hAnsi="Times" w:cs="Times"/>
          <w:sz w:val="24"/>
          <w:szCs w:val="24"/>
        </w:rPr>
        <w:tab/>
        <w:t xml:space="preserve">Schnurr TM, Morgen CS, Borisevich D, et al. The influence of transmitted and non-transmitted parental BMI-associated alleles on the risk of overweight in childhood. </w:t>
      </w:r>
      <w:r w:rsidRPr="005909D4">
        <w:rPr>
          <w:rFonts w:ascii="Times" w:hAnsi="Times" w:cs="Times"/>
          <w:i/>
          <w:sz w:val="24"/>
          <w:szCs w:val="24"/>
        </w:rPr>
        <w:t>Sci Rep</w:t>
      </w:r>
      <w:r w:rsidRPr="005909D4">
        <w:rPr>
          <w:rFonts w:ascii="Times" w:hAnsi="Times" w:cs="Times"/>
          <w:sz w:val="24"/>
          <w:szCs w:val="24"/>
        </w:rPr>
        <w:t>. Mar 16 2020;10(1):4806. doi:10.1038/s41598-020-61719-3</w:t>
      </w:r>
    </w:p>
    <w:p w14:paraId="0BC6BF3E" w14:textId="77777777" w:rsidR="00577860" w:rsidRPr="005909D4" w:rsidRDefault="00577860" w:rsidP="005909D4">
      <w:pPr>
        <w:pStyle w:val="EndNoteBibliography"/>
        <w:spacing w:line="360" w:lineRule="auto"/>
        <w:jc w:val="both"/>
        <w:rPr>
          <w:rFonts w:ascii="Times" w:hAnsi="Times" w:cs="Times"/>
          <w:sz w:val="24"/>
          <w:szCs w:val="24"/>
          <w:lang w:val="nl-NL"/>
        </w:rPr>
      </w:pPr>
      <w:r w:rsidRPr="005909D4">
        <w:rPr>
          <w:rFonts w:ascii="Times" w:hAnsi="Times" w:cs="Times"/>
          <w:sz w:val="24"/>
          <w:szCs w:val="24"/>
        </w:rPr>
        <w:t>9.</w:t>
      </w:r>
      <w:r w:rsidRPr="005909D4">
        <w:rPr>
          <w:rFonts w:ascii="Times" w:hAnsi="Times" w:cs="Times"/>
          <w:sz w:val="24"/>
          <w:szCs w:val="24"/>
        </w:rPr>
        <w:tab/>
        <w:t xml:space="preserve">Bliddal M, Broe A, Pottegard A, Olsen J, Langhoff-Roos J. The Danish Medical Birth Register. </w:t>
      </w:r>
      <w:r w:rsidRPr="005909D4">
        <w:rPr>
          <w:rFonts w:ascii="Times" w:hAnsi="Times" w:cs="Times"/>
          <w:i/>
          <w:sz w:val="24"/>
          <w:szCs w:val="24"/>
          <w:lang w:val="nl-NL"/>
        </w:rPr>
        <w:t>Eur J Epidemiol</w:t>
      </w:r>
      <w:r w:rsidRPr="005909D4">
        <w:rPr>
          <w:rFonts w:ascii="Times" w:hAnsi="Times" w:cs="Times"/>
          <w:sz w:val="24"/>
          <w:szCs w:val="24"/>
          <w:lang w:val="nl-NL"/>
        </w:rPr>
        <w:t>. Jan 2018;33(1):27-36. doi:10.1007/s10654-018-0356-1</w:t>
      </w:r>
    </w:p>
    <w:p w14:paraId="1215804B"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lang w:val="nl-NL"/>
        </w:rPr>
        <w:t>10.</w:t>
      </w:r>
      <w:r w:rsidRPr="005909D4">
        <w:rPr>
          <w:rFonts w:ascii="Times" w:hAnsi="Times" w:cs="Times"/>
          <w:sz w:val="24"/>
          <w:szCs w:val="24"/>
          <w:lang w:val="nl-NL"/>
        </w:rPr>
        <w:tab/>
        <w:t xml:space="preserve">Ryckman KK, Feenstra B, Shaffer JR, et al. </w:t>
      </w:r>
      <w:r w:rsidRPr="005909D4">
        <w:rPr>
          <w:rFonts w:ascii="Times" w:hAnsi="Times" w:cs="Times"/>
          <w:sz w:val="24"/>
          <w:szCs w:val="24"/>
        </w:rPr>
        <w:t xml:space="preserve">Replication of a genome-wide association study of birth weight in preterm neonates. </w:t>
      </w:r>
      <w:r w:rsidRPr="005909D4">
        <w:rPr>
          <w:rFonts w:ascii="Times" w:hAnsi="Times" w:cs="Times"/>
          <w:i/>
          <w:sz w:val="24"/>
          <w:szCs w:val="24"/>
        </w:rPr>
        <w:t>J Pediatr</w:t>
      </w:r>
      <w:r w:rsidRPr="005909D4">
        <w:rPr>
          <w:rFonts w:ascii="Times" w:hAnsi="Times" w:cs="Times"/>
          <w:sz w:val="24"/>
          <w:szCs w:val="24"/>
        </w:rPr>
        <w:t>. Jan 2012;160(1):19-24 e4. doi:10.1016/j.jpeds.2011.07.038</w:t>
      </w:r>
    </w:p>
    <w:p w14:paraId="12C25C0C"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lastRenderedPageBreak/>
        <w:t>11.</w:t>
      </w:r>
      <w:r w:rsidRPr="005909D4">
        <w:rPr>
          <w:rFonts w:ascii="Times" w:hAnsi="Times" w:cs="Times"/>
          <w:sz w:val="24"/>
          <w:szCs w:val="24"/>
        </w:rPr>
        <w:tab/>
        <w:t xml:space="preserve">Olsen J, Melbye M, Olsen SF, et al. The Danish National Birth Cohort--its background, structure and aim. </w:t>
      </w:r>
      <w:r w:rsidRPr="005909D4">
        <w:rPr>
          <w:rFonts w:ascii="Times" w:hAnsi="Times" w:cs="Times"/>
          <w:i/>
          <w:sz w:val="24"/>
          <w:szCs w:val="24"/>
        </w:rPr>
        <w:t>Scand J Public Health</w:t>
      </w:r>
      <w:r w:rsidRPr="005909D4">
        <w:rPr>
          <w:rFonts w:ascii="Times" w:hAnsi="Times" w:cs="Times"/>
          <w:sz w:val="24"/>
          <w:szCs w:val="24"/>
        </w:rPr>
        <w:t>. Dec 2001;29(4):300-7. doi:10.1177/14034948010290040201</w:t>
      </w:r>
    </w:p>
    <w:p w14:paraId="789A3269"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2.</w:t>
      </w:r>
      <w:r w:rsidRPr="005909D4">
        <w:rPr>
          <w:rFonts w:ascii="Times" w:hAnsi="Times" w:cs="Times"/>
          <w:sz w:val="24"/>
          <w:szCs w:val="24"/>
        </w:rPr>
        <w:tab/>
        <w:t xml:space="preserve">Knight B, Shields BM, Hattersley AT. The Exeter Family Study of Childhood Health (EFSOCH): study protocol and methodology. </w:t>
      </w:r>
      <w:r w:rsidRPr="005909D4">
        <w:rPr>
          <w:rFonts w:ascii="Times" w:hAnsi="Times" w:cs="Times"/>
          <w:i/>
          <w:sz w:val="24"/>
          <w:szCs w:val="24"/>
        </w:rPr>
        <w:t>Paediatr Perinat Epidemiol</w:t>
      </w:r>
      <w:r w:rsidRPr="005909D4">
        <w:rPr>
          <w:rFonts w:ascii="Times" w:hAnsi="Times" w:cs="Times"/>
          <w:sz w:val="24"/>
          <w:szCs w:val="24"/>
        </w:rPr>
        <w:t>. Mar 2006;20(2):172-9. doi:10.1111/j.1365-3016.2006.00701.x</w:t>
      </w:r>
    </w:p>
    <w:p w14:paraId="303822ED"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3.</w:t>
      </w:r>
      <w:r w:rsidRPr="005909D4">
        <w:rPr>
          <w:rFonts w:ascii="Times" w:hAnsi="Times" w:cs="Times"/>
          <w:sz w:val="24"/>
          <w:szCs w:val="24"/>
        </w:rPr>
        <w:tab/>
        <w:t xml:space="preserve">Manichaikul A, Mychaleckyj JC, Rich SS, Daly K, Sale M, Chen W-MJB. Robust relationship inference in genome-wide association studies. 2010;26(22):2867-2873. </w:t>
      </w:r>
    </w:p>
    <w:p w14:paraId="549505AB"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4.</w:t>
      </w:r>
      <w:r w:rsidRPr="005909D4">
        <w:rPr>
          <w:rFonts w:ascii="Times" w:hAnsi="Times" w:cs="Times"/>
          <w:sz w:val="24"/>
          <w:szCs w:val="24"/>
        </w:rPr>
        <w:tab/>
        <w:t xml:space="preserve">Abraham G, Inouye MJPo. Fast principal component analysis of large-scale genome-wide data. 2014;9(4):e93766. </w:t>
      </w:r>
    </w:p>
    <w:p w14:paraId="1AC0429F"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5.</w:t>
      </w:r>
      <w:r w:rsidRPr="005909D4">
        <w:rPr>
          <w:rFonts w:ascii="Times" w:hAnsi="Times" w:cs="Times"/>
          <w:sz w:val="24"/>
          <w:szCs w:val="24"/>
        </w:rPr>
        <w:tab/>
        <w:t xml:space="preserve">Kurki MI, Karjalainen J, Palta P, et al. FinnGen: Unique genetic insights from combining isolated population and national health register data. </w:t>
      </w:r>
      <w:r w:rsidRPr="005909D4">
        <w:rPr>
          <w:rFonts w:ascii="Times" w:hAnsi="Times" w:cs="Times"/>
          <w:i/>
          <w:sz w:val="24"/>
          <w:szCs w:val="24"/>
        </w:rPr>
        <w:t>medRxiv</w:t>
      </w:r>
      <w:r w:rsidRPr="005909D4">
        <w:rPr>
          <w:rFonts w:ascii="Times" w:hAnsi="Times" w:cs="Times"/>
          <w:sz w:val="24"/>
          <w:szCs w:val="24"/>
        </w:rPr>
        <w:t>. 2022:2022.03.03.22271360. doi:10.1101/2022.03.03.22271360</w:t>
      </w:r>
    </w:p>
    <w:p w14:paraId="579F7F93"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6.</w:t>
      </w:r>
      <w:r w:rsidRPr="005909D4">
        <w:rPr>
          <w:rFonts w:ascii="Times" w:hAnsi="Times" w:cs="Times"/>
          <w:sz w:val="24"/>
          <w:szCs w:val="24"/>
        </w:rPr>
        <w:tab/>
        <w:t xml:space="preserve">Kiiskinen T, Mars NJ, Palviainen T, et al. Genomic prediction of alcohol-related morbidity and mortality. </w:t>
      </w:r>
      <w:r w:rsidRPr="005909D4">
        <w:rPr>
          <w:rFonts w:ascii="Times" w:hAnsi="Times" w:cs="Times"/>
          <w:i/>
          <w:sz w:val="24"/>
          <w:szCs w:val="24"/>
        </w:rPr>
        <w:t>Transl Psychiatry</w:t>
      </w:r>
      <w:r w:rsidRPr="005909D4">
        <w:rPr>
          <w:rFonts w:ascii="Times" w:hAnsi="Times" w:cs="Times"/>
          <w:sz w:val="24"/>
          <w:szCs w:val="24"/>
        </w:rPr>
        <w:t>. Jan 21 2020;10(1):23. doi:10.1038/s41398-019-0676-2</w:t>
      </w:r>
    </w:p>
    <w:p w14:paraId="59022E7F"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7.</w:t>
      </w:r>
      <w:r w:rsidRPr="005909D4">
        <w:rPr>
          <w:rFonts w:ascii="Times" w:hAnsi="Times" w:cs="Times"/>
          <w:sz w:val="24"/>
          <w:szCs w:val="24"/>
        </w:rPr>
        <w:tab/>
        <w:t xml:space="preserve">Magee LA, Pels A, Helewa M, Rey E, von Dadelszen P, Canadian Hypertensive Disorders of Pregnancy Working G. Diagnosis, evaluation, and management of the hypertensive disorders of pregnancy: executive summary. </w:t>
      </w:r>
      <w:r w:rsidRPr="005909D4">
        <w:rPr>
          <w:rFonts w:ascii="Times" w:hAnsi="Times" w:cs="Times"/>
          <w:i/>
          <w:sz w:val="24"/>
          <w:szCs w:val="24"/>
        </w:rPr>
        <w:t>J Obstet Gynaecol Can</w:t>
      </w:r>
      <w:r w:rsidRPr="005909D4">
        <w:rPr>
          <w:rFonts w:ascii="Times" w:hAnsi="Times" w:cs="Times"/>
          <w:sz w:val="24"/>
          <w:szCs w:val="24"/>
        </w:rPr>
        <w:t>. May 2014;36(5):416-41. doi:10.1016/s1701-2163(15)30588-0</w:t>
      </w:r>
    </w:p>
    <w:p w14:paraId="1D8E99B3"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8.</w:t>
      </w:r>
      <w:r w:rsidRPr="005909D4">
        <w:rPr>
          <w:rFonts w:ascii="Times" w:hAnsi="Times" w:cs="Times"/>
          <w:sz w:val="24"/>
          <w:szCs w:val="24"/>
        </w:rPr>
        <w:tab/>
        <w:t xml:space="preserve">Fenton TR, Kim JH. A systematic review and meta-analysis to revise the Fenton growth chart for preterm infants. </w:t>
      </w:r>
      <w:r w:rsidRPr="005909D4">
        <w:rPr>
          <w:rFonts w:ascii="Times" w:hAnsi="Times" w:cs="Times"/>
          <w:i/>
          <w:sz w:val="24"/>
          <w:szCs w:val="24"/>
        </w:rPr>
        <w:t>BMC Pediatr</w:t>
      </w:r>
      <w:r w:rsidRPr="005909D4">
        <w:rPr>
          <w:rFonts w:ascii="Times" w:hAnsi="Times" w:cs="Times"/>
          <w:sz w:val="24"/>
          <w:szCs w:val="24"/>
        </w:rPr>
        <w:t>. Apr 20 2013;13:59. doi:10.1186/1471-2431-13-59</w:t>
      </w:r>
    </w:p>
    <w:p w14:paraId="7DF3F6DD"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19.</w:t>
      </w:r>
      <w:r w:rsidRPr="005909D4">
        <w:rPr>
          <w:rFonts w:ascii="Times" w:hAnsi="Times" w:cs="Times"/>
          <w:sz w:val="24"/>
          <w:szCs w:val="24"/>
        </w:rPr>
        <w:tab/>
        <w:t xml:space="preserve">Kooijman MN, Kruithof CJ, van Duijn CM, et al. The Generation R Study: design and cohort update 2017. </w:t>
      </w:r>
      <w:r w:rsidRPr="005909D4">
        <w:rPr>
          <w:rFonts w:ascii="Times" w:hAnsi="Times" w:cs="Times"/>
          <w:i/>
          <w:sz w:val="24"/>
          <w:szCs w:val="24"/>
        </w:rPr>
        <w:t>Eur J Epidemiol</w:t>
      </w:r>
      <w:r w:rsidRPr="005909D4">
        <w:rPr>
          <w:rFonts w:ascii="Times" w:hAnsi="Times" w:cs="Times"/>
          <w:sz w:val="24"/>
          <w:szCs w:val="24"/>
        </w:rPr>
        <w:t>. Dec 2016;31(12):1243-1264. doi:10.1007/s10654-016-0224-9</w:t>
      </w:r>
    </w:p>
    <w:p w14:paraId="256A72B2"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0.</w:t>
      </w:r>
      <w:r w:rsidRPr="005909D4">
        <w:rPr>
          <w:rFonts w:ascii="Times" w:hAnsi="Times" w:cs="Times"/>
          <w:sz w:val="24"/>
          <w:szCs w:val="24"/>
        </w:rPr>
        <w:tab/>
        <w:t xml:space="preserve">Coolman M, de Groot CJ, Jaddoe VW, Hofman A, Raat H, Steegers EA. Medical record validation of maternally reported history of preeclampsia. </w:t>
      </w:r>
      <w:r w:rsidRPr="005909D4">
        <w:rPr>
          <w:rFonts w:ascii="Times" w:hAnsi="Times" w:cs="Times"/>
          <w:i/>
          <w:sz w:val="24"/>
          <w:szCs w:val="24"/>
        </w:rPr>
        <w:t>J Clin Epidemiol</w:t>
      </w:r>
      <w:r w:rsidRPr="005909D4">
        <w:rPr>
          <w:rFonts w:ascii="Times" w:hAnsi="Times" w:cs="Times"/>
          <w:sz w:val="24"/>
          <w:szCs w:val="24"/>
        </w:rPr>
        <w:t>. Aug 2010;63(8):932-7. doi:10.1016/j.jclinepi.2009.10.010</w:t>
      </w:r>
    </w:p>
    <w:p w14:paraId="042446EE"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1.</w:t>
      </w:r>
      <w:r w:rsidRPr="005909D4">
        <w:rPr>
          <w:rFonts w:ascii="Times" w:hAnsi="Times" w:cs="Times"/>
          <w:sz w:val="24"/>
          <w:szCs w:val="24"/>
        </w:rPr>
        <w:tab/>
        <w:t xml:space="preserve">Group HSCR. The Hyperglycemia and Adverse Pregnancy Outcome (HAPO) Study. </w:t>
      </w:r>
      <w:r w:rsidRPr="005909D4">
        <w:rPr>
          <w:rFonts w:ascii="Times" w:hAnsi="Times" w:cs="Times"/>
          <w:i/>
          <w:sz w:val="24"/>
          <w:szCs w:val="24"/>
        </w:rPr>
        <w:t>Int J Gynaecol Obstet</w:t>
      </w:r>
      <w:r w:rsidRPr="005909D4">
        <w:rPr>
          <w:rFonts w:ascii="Times" w:hAnsi="Times" w:cs="Times"/>
          <w:sz w:val="24"/>
          <w:szCs w:val="24"/>
        </w:rPr>
        <w:t>. Jul 2002;78(1):69-77. doi:10.1016/s0020-7292(02)00092-9</w:t>
      </w:r>
    </w:p>
    <w:p w14:paraId="02BD8520"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lastRenderedPageBreak/>
        <w:t>22.</w:t>
      </w:r>
      <w:r w:rsidRPr="005909D4">
        <w:rPr>
          <w:rFonts w:ascii="Times" w:hAnsi="Times" w:cs="Times"/>
          <w:sz w:val="24"/>
          <w:szCs w:val="24"/>
        </w:rPr>
        <w:tab/>
        <w:t xml:space="preserve">Group HSCR, Metzger BE, Lowe LP, et al. Hyperglycemia and adverse pregnancy outcomes. </w:t>
      </w:r>
      <w:r w:rsidRPr="005909D4">
        <w:rPr>
          <w:rFonts w:ascii="Times" w:hAnsi="Times" w:cs="Times"/>
          <w:i/>
          <w:sz w:val="24"/>
          <w:szCs w:val="24"/>
        </w:rPr>
        <w:t>N Engl J Med</w:t>
      </w:r>
      <w:r w:rsidRPr="005909D4">
        <w:rPr>
          <w:rFonts w:ascii="Times" w:hAnsi="Times" w:cs="Times"/>
          <w:sz w:val="24"/>
          <w:szCs w:val="24"/>
        </w:rPr>
        <w:t>. May 8 2008;358(19):1991-2002. doi:10.1056/NEJMoa0707943</w:t>
      </w:r>
    </w:p>
    <w:p w14:paraId="542D9F2C"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3.</w:t>
      </w:r>
      <w:r w:rsidRPr="005909D4">
        <w:rPr>
          <w:rFonts w:ascii="Times" w:hAnsi="Times" w:cs="Times"/>
          <w:sz w:val="24"/>
          <w:szCs w:val="24"/>
        </w:rPr>
        <w:tab/>
        <w:t xml:space="preserve">Laurie CC, Doheny KF, Mirel DB, et al. Quality control and quality assurance in genotypic data for genome-wide association studies. </w:t>
      </w:r>
      <w:r w:rsidRPr="005909D4">
        <w:rPr>
          <w:rFonts w:ascii="Times" w:hAnsi="Times" w:cs="Times"/>
          <w:i/>
          <w:sz w:val="24"/>
          <w:szCs w:val="24"/>
        </w:rPr>
        <w:t>Genet Epidemiol</w:t>
      </w:r>
      <w:r w:rsidRPr="005909D4">
        <w:rPr>
          <w:rFonts w:ascii="Times" w:hAnsi="Times" w:cs="Times"/>
          <w:sz w:val="24"/>
          <w:szCs w:val="24"/>
        </w:rPr>
        <w:t>. Sep 2010;34(6):591-602. doi:10.1002/gepi.20516</w:t>
      </w:r>
    </w:p>
    <w:p w14:paraId="2EB52BCD"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4.</w:t>
      </w:r>
      <w:r w:rsidRPr="005909D4">
        <w:rPr>
          <w:rFonts w:ascii="Times" w:hAnsi="Times" w:cs="Times"/>
          <w:sz w:val="24"/>
          <w:szCs w:val="24"/>
        </w:rPr>
        <w:tab/>
        <w:t xml:space="preserve">Guxens M, Ballester F, Espada M, et al. Cohort Profile: the INMA--INfancia y Medio Ambiente--(Environment and Childhood) Project. </w:t>
      </w:r>
      <w:r w:rsidRPr="005909D4">
        <w:rPr>
          <w:rFonts w:ascii="Times" w:hAnsi="Times" w:cs="Times"/>
          <w:i/>
          <w:sz w:val="24"/>
          <w:szCs w:val="24"/>
        </w:rPr>
        <w:t>Int J Epidemiol</w:t>
      </w:r>
      <w:r w:rsidRPr="005909D4">
        <w:rPr>
          <w:rFonts w:ascii="Times" w:hAnsi="Times" w:cs="Times"/>
          <w:sz w:val="24"/>
          <w:szCs w:val="24"/>
        </w:rPr>
        <w:t>. Aug 2012;41(4):930-40. doi:10.1093/ije/dyr054</w:t>
      </w:r>
    </w:p>
    <w:p w14:paraId="5A8C2E65"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5.</w:t>
      </w:r>
      <w:r w:rsidRPr="005909D4">
        <w:rPr>
          <w:rFonts w:ascii="Times" w:hAnsi="Times" w:cs="Times"/>
          <w:sz w:val="24"/>
          <w:szCs w:val="24"/>
        </w:rPr>
        <w:tab/>
        <w:t>Mitchell R, Hemani, G., Dudding, T., Corbin, L., Harrison, S., Paternoster, L. UK Biobank Genetic Data: MRC-IEU Quality Control, version 2 - Datasets - data.bris. data.bris. 2018;doi:10.5523/bris.1ovaau5sxunp2cv8rcy88688v</w:t>
      </w:r>
    </w:p>
    <w:p w14:paraId="6099B68A"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6.</w:t>
      </w:r>
      <w:r w:rsidRPr="005909D4">
        <w:rPr>
          <w:rFonts w:ascii="Times" w:hAnsi="Times" w:cs="Times"/>
          <w:sz w:val="24"/>
          <w:szCs w:val="24"/>
        </w:rPr>
        <w:tab/>
        <w:t xml:space="preserve">Bycroft C, Freeman C, Petkova D, et al. The UK Biobank resource with deep phenotyping and genomic data. </w:t>
      </w:r>
      <w:r w:rsidRPr="005909D4">
        <w:rPr>
          <w:rFonts w:ascii="Times" w:hAnsi="Times" w:cs="Times"/>
          <w:i/>
          <w:sz w:val="24"/>
          <w:szCs w:val="24"/>
        </w:rPr>
        <w:t>Nature</w:t>
      </w:r>
      <w:r w:rsidRPr="005909D4">
        <w:rPr>
          <w:rFonts w:ascii="Times" w:hAnsi="Times" w:cs="Times"/>
          <w:sz w:val="24"/>
          <w:szCs w:val="24"/>
        </w:rPr>
        <w:t>. Oct 2018;562(7726):203-209. doi:10.1038/s41586-018-0579-z</w:t>
      </w:r>
    </w:p>
    <w:p w14:paraId="0F276B3E" w14:textId="77777777" w:rsidR="00577860" w:rsidRPr="005909D4" w:rsidRDefault="00577860" w:rsidP="005909D4">
      <w:pPr>
        <w:pStyle w:val="EndNoteBibliography"/>
        <w:spacing w:line="360" w:lineRule="auto"/>
        <w:jc w:val="both"/>
        <w:rPr>
          <w:rFonts w:ascii="Times" w:hAnsi="Times" w:cs="Times"/>
          <w:sz w:val="24"/>
          <w:szCs w:val="24"/>
        </w:rPr>
      </w:pPr>
      <w:r w:rsidRPr="005909D4">
        <w:rPr>
          <w:rFonts w:ascii="Times" w:hAnsi="Times" w:cs="Times"/>
          <w:sz w:val="24"/>
          <w:szCs w:val="24"/>
        </w:rPr>
        <w:t>27.</w:t>
      </w:r>
      <w:r w:rsidRPr="005909D4">
        <w:rPr>
          <w:rFonts w:ascii="Times" w:hAnsi="Times" w:cs="Times"/>
          <w:sz w:val="24"/>
          <w:szCs w:val="24"/>
        </w:rPr>
        <w:tab/>
        <w:t xml:space="preserve">O'Connell J, Sharp K, Shrine N, et al. Haplotype estimation for biobank-scale data sets. </w:t>
      </w:r>
      <w:r w:rsidRPr="005909D4">
        <w:rPr>
          <w:rFonts w:ascii="Times" w:hAnsi="Times" w:cs="Times"/>
          <w:i/>
          <w:sz w:val="24"/>
          <w:szCs w:val="24"/>
        </w:rPr>
        <w:t>Nat Genet</w:t>
      </w:r>
      <w:r w:rsidRPr="005909D4">
        <w:rPr>
          <w:rFonts w:ascii="Times" w:hAnsi="Times" w:cs="Times"/>
          <w:sz w:val="24"/>
          <w:szCs w:val="24"/>
        </w:rPr>
        <w:t>. Jul 2016;48(7):817-20. doi:10.1038/ng.3583</w:t>
      </w:r>
    </w:p>
    <w:p w14:paraId="360368BF" w14:textId="03FCAA8C" w:rsidR="00A07A89" w:rsidRPr="005909D4" w:rsidRDefault="00641BB2" w:rsidP="005909D4">
      <w:pPr>
        <w:spacing w:line="360" w:lineRule="auto"/>
        <w:jc w:val="both"/>
        <w:rPr>
          <w:rFonts w:ascii="Times" w:hAnsi="Times" w:cs="Times"/>
          <w:b/>
          <w:sz w:val="24"/>
          <w:szCs w:val="24"/>
        </w:rPr>
      </w:pPr>
      <w:r w:rsidRPr="005909D4">
        <w:rPr>
          <w:rFonts w:ascii="Times" w:hAnsi="Times" w:cs="Times"/>
          <w:b/>
          <w:sz w:val="24"/>
          <w:szCs w:val="24"/>
        </w:rPr>
        <w:fldChar w:fldCharType="end"/>
      </w:r>
    </w:p>
    <w:sectPr w:rsidR="00A07A89" w:rsidRPr="005909D4">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97746" w14:textId="77777777" w:rsidR="006F2CF3" w:rsidRDefault="006F2CF3" w:rsidP="006F2CF3">
      <w:pPr>
        <w:spacing w:after="0" w:line="240" w:lineRule="auto"/>
      </w:pPr>
      <w:r>
        <w:separator/>
      </w:r>
    </w:p>
  </w:endnote>
  <w:endnote w:type="continuationSeparator" w:id="0">
    <w:p w14:paraId="5A6E228F" w14:textId="77777777" w:rsidR="006F2CF3" w:rsidRDefault="006F2CF3" w:rsidP="006F2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024CC" w14:textId="77777777" w:rsidR="005909D4" w:rsidRDefault="005909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EF32E" w14:textId="77777777" w:rsidR="005909D4" w:rsidRDefault="005909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8F5BC" w14:textId="77777777" w:rsidR="005909D4" w:rsidRDefault="00590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9B37E" w14:textId="77777777" w:rsidR="006F2CF3" w:rsidRDefault="006F2CF3" w:rsidP="006F2CF3">
      <w:pPr>
        <w:spacing w:after="0" w:line="240" w:lineRule="auto"/>
      </w:pPr>
      <w:r>
        <w:separator/>
      </w:r>
    </w:p>
  </w:footnote>
  <w:footnote w:type="continuationSeparator" w:id="0">
    <w:p w14:paraId="44B311C6" w14:textId="77777777" w:rsidR="006F2CF3" w:rsidRDefault="006F2CF3" w:rsidP="006F2C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A4E2A" w14:textId="77777777" w:rsidR="005909D4" w:rsidRDefault="005909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0343880"/>
      <w:docPartObj>
        <w:docPartGallery w:val="Page Numbers (Top of Page)"/>
        <w:docPartUnique/>
      </w:docPartObj>
    </w:sdtPr>
    <w:sdtEndPr>
      <w:rPr>
        <w:noProof/>
      </w:rPr>
    </w:sdtEndPr>
    <w:sdtContent>
      <w:p w14:paraId="07BBE964" w14:textId="32844E60" w:rsidR="000A78FB" w:rsidRDefault="000A78F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863178B" w14:textId="77777777" w:rsidR="000A78FB" w:rsidRDefault="000A78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1F5AB" w14:textId="77777777" w:rsidR="005909D4" w:rsidRDefault="005909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A751A"/>
    <w:multiLevelType w:val="hybridMultilevel"/>
    <w:tmpl w:val="A2CE49B4"/>
    <w:lvl w:ilvl="0" w:tplc="82E63A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AC088D"/>
    <w:multiLevelType w:val="hybridMultilevel"/>
    <w:tmpl w:val="A2CE49B4"/>
    <w:lvl w:ilvl="0" w:tplc="82E63A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7280484">
    <w:abstractNumId w:val="1"/>
  </w:num>
  <w:num w:numId="2" w16cid:durableId="21395623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vrx0z00sx5tep9sfx9r5rww29zeaza5pa&quot;&gt;My EndNote Library-Saved-v2&lt;record-ids&gt;&lt;item&gt;1758&lt;/item&gt;&lt;item&gt;1812&lt;/item&gt;&lt;item&gt;3574&lt;/item&gt;&lt;item&gt;3575&lt;/item&gt;&lt;item&gt;3633&lt;/item&gt;&lt;item&gt;3664&lt;/item&gt;&lt;item&gt;3665&lt;/item&gt;&lt;item&gt;3666&lt;/item&gt;&lt;item&gt;4008&lt;/item&gt;&lt;item&gt;4296&lt;/item&gt;&lt;item&gt;4297&lt;/item&gt;&lt;item&gt;4298&lt;/item&gt;&lt;item&gt;4301&lt;/item&gt;&lt;item&gt;4302&lt;/item&gt;&lt;item&gt;4304&lt;/item&gt;&lt;item&gt;4312&lt;/item&gt;&lt;item&gt;4317&lt;/item&gt;&lt;item&gt;4376&lt;/item&gt;&lt;item&gt;4380&lt;/item&gt;&lt;item&gt;4381&lt;/item&gt;&lt;item&gt;4382&lt;/item&gt;&lt;item&gt;4383&lt;/item&gt;&lt;item&gt;4399&lt;/item&gt;&lt;item&gt;4400&lt;/item&gt;&lt;/record-ids&gt;&lt;/item&gt;&lt;/Libraries&gt;"/>
  </w:docVars>
  <w:rsids>
    <w:rsidRoot w:val="00A07A89"/>
    <w:rsid w:val="000019FC"/>
    <w:rsid w:val="00026336"/>
    <w:rsid w:val="00044202"/>
    <w:rsid w:val="00047E1E"/>
    <w:rsid w:val="00056BE2"/>
    <w:rsid w:val="00060FFC"/>
    <w:rsid w:val="00085659"/>
    <w:rsid w:val="000A78FB"/>
    <w:rsid w:val="000B1C8F"/>
    <w:rsid w:val="000B7081"/>
    <w:rsid w:val="000C349A"/>
    <w:rsid w:val="000D2BE7"/>
    <w:rsid w:val="000D7D0F"/>
    <w:rsid w:val="000F59E0"/>
    <w:rsid w:val="00103882"/>
    <w:rsid w:val="00156E36"/>
    <w:rsid w:val="00181A35"/>
    <w:rsid w:val="001A6596"/>
    <w:rsid w:val="001F4F8C"/>
    <w:rsid w:val="00252223"/>
    <w:rsid w:val="002B1821"/>
    <w:rsid w:val="002D7082"/>
    <w:rsid w:val="003049C2"/>
    <w:rsid w:val="00387220"/>
    <w:rsid w:val="00392333"/>
    <w:rsid w:val="003A20FF"/>
    <w:rsid w:val="003C5CB5"/>
    <w:rsid w:val="003D11EC"/>
    <w:rsid w:val="003D36EE"/>
    <w:rsid w:val="00406787"/>
    <w:rsid w:val="00420A46"/>
    <w:rsid w:val="004A0C14"/>
    <w:rsid w:val="004B4356"/>
    <w:rsid w:val="004C7DCA"/>
    <w:rsid w:val="00517A82"/>
    <w:rsid w:val="00526897"/>
    <w:rsid w:val="00566D73"/>
    <w:rsid w:val="00572AE0"/>
    <w:rsid w:val="00577860"/>
    <w:rsid w:val="005845B8"/>
    <w:rsid w:val="00585176"/>
    <w:rsid w:val="00590028"/>
    <w:rsid w:val="005909D4"/>
    <w:rsid w:val="005C4364"/>
    <w:rsid w:val="005D02D3"/>
    <w:rsid w:val="005E04CD"/>
    <w:rsid w:val="005F0B99"/>
    <w:rsid w:val="00600B57"/>
    <w:rsid w:val="00641BB2"/>
    <w:rsid w:val="006572AA"/>
    <w:rsid w:val="006A7A27"/>
    <w:rsid w:val="006B15A1"/>
    <w:rsid w:val="006C4551"/>
    <w:rsid w:val="006D5379"/>
    <w:rsid w:val="006F02D3"/>
    <w:rsid w:val="006F2CF3"/>
    <w:rsid w:val="006F7A39"/>
    <w:rsid w:val="0076790F"/>
    <w:rsid w:val="007B0519"/>
    <w:rsid w:val="007B248A"/>
    <w:rsid w:val="007B6644"/>
    <w:rsid w:val="007B7A26"/>
    <w:rsid w:val="007C5CB0"/>
    <w:rsid w:val="007E443A"/>
    <w:rsid w:val="008072EA"/>
    <w:rsid w:val="00817DC5"/>
    <w:rsid w:val="00817EE8"/>
    <w:rsid w:val="00836BF2"/>
    <w:rsid w:val="008432D0"/>
    <w:rsid w:val="00867F7D"/>
    <w:rsid w:val="00895470"/>
    <w:rsid w:val="008B1B1A"/>
    <w:rsid w:val="008D5D44"/>
    <w:rsid w:val="008F2F69"/>
    <w:rsid w:val="0090155A"/>
    <w:rsid w:val="00937913"/>
    <w:rsid w:val="0094779C"/>
    <w:rsid w:val="00953F4C"/>
    <w:rsid w:val="00962213"/>
    <w:rsid w:val="00996433"/>
    <w:rsid w:val="009A0256"/>
    <w:rsid w:val="009C2CB6"/>
    <w:rsid w:val="009C5AA5"/>
    <w:rsid w:val="009E5D8F"/>
    <w:rsid w:val="00A03721"/>
    <w:rsid w:val="00A07A89"/>
    <w:rsid w:val="00A15BD1"/>
    <w:rsid w:val="00A438CA"/>
    <w:rsid w:val="00A93653"/>
    <w:rsid w:val="00AB218F"/>
    <w:rsid w:val="00AB31EC"/>
    <w:rsid w:val="00AB3CC8"/>
    <w:rsid w:val="00AE765A"/>
    <w:rsid w:val="00B00EAE"/>
    <w:rsid w:val="00B14B1D"/>
    <w:rsid w:val="00B70297"/>
    <w:rsid w:val="00BA5946"/>
    <w:rsid w:val="00BD2A57"/>
    <w:rsid w:val="00C11CBD"/>
    <w:rsid w:val="00C4553E"/>
    <w:rsid w:val="00C5731C"/>
    <w:rsid w:val="00C96757"/>
    <w:rsid w:val="00CB0F0B"/>
    <w:rsid w:val="00CB551D"/>
    <w:rsid w:val="00CB5DBE"/>
    <w:rsid w:val="00CC0791"/>
    <w:rsid w:val="00CE2B7A"/>
    <w:rsid w:val="00CF781F"/>
    <w:rsid w:val="00D0426F"/>
    <w:rsid w:val="00D05BBB"/>
    <w:rsid w:val="00D07641"/>
    <w:rsid w:val="00D07A19"/>
    <w:rsid w:val="00D27D71"/>
    <w:rsid w:val="00D36F06"/>
    <w:rsid w:val="00D37BD0"/>
    <w:rsid w:val="00D513C5"/>
    <w:rsid w:val="00D53A65"/>
    <w:rsid w:val="00D83BD6"/>
    <w:rsid w:val="00D84291"/>
    <w:rsid w:val="00D924E4"/>
    <w:rsid w:val="00D949B6"/>
    <w:rsid w:val="00DA47D7"/>
    <w:rsid w:val="00DA77C7"/>
    <w:rsid w:val="00DC1174"/>
    <w:rsid w:val="00DC5788"/>
    <w:rsid w:val="00DD1C63"/>
    <w:rsid w:val="00DD74E4"/>
    <w:rsid w:val="00E040B1"/>
    <w:rsid w:val="00E56985"/>
    <w:rsid w:val="00E70638"/>
    <w:rsid w:val="00E753EE"/>
    <w:rsid w:val="00E76E87"/>
    <w:rsid w:val="00E86883"/>
    <w:rsid w:val="00E922E4"/>
    <w:rsid w:val="00EB3D68"/>
    <w:rsid w:val="00F24BAE"/>
    <w:rsid w:val="00F33CEC"/>
    <w:rsid w:val="00F70483"/>
    <w:rsid w:val="00F8011F"/>
    <w:rsid w:val="00F86B19"/>
    <w:rsid w:val="00F909C1"/>
    <w:rsid w:val="00F937BE"/>
    <w:rsid w:val="00FB115A"/>
    <w:rsid w:val="00FC3280"/>
    <w:rsid w:val="00FC6AA7"/>
    <w:rsid w:val="00FE67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3DE61452"/>
  <w15:chartTrackingRefBased/>
  <w15:docId w15:val="{E858B922-BC23-4060-911D-41195AA4F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781F"/>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F24BAE"/>
    <w:pPr>
      <w:keepNext/>
      <w:keepLines/>
      <w:spacing w:before="40" w:after="0"/>
      <w:outlineLvl w:val="1"/>
    </w:pPr>
    <w:rPr>
      <w:rFonts w:ascii="Times New Roman" w:eastAsiaTheme="majorEastAsia" w:hAnsi="Times New Roman"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1A35"/>
    <w:pPr>
      <w:ind w:left="720"/>
      <w:contextualSpacing/>
    </w:pPr>
  </w:style>
  <w:style w:type="character" w:styleId="Hyperlink">
    <w:name w:val="Hyperlink"/>
    <w:basedOn w:val="DefaultParagraphFont"/>
    <w:uiPriority w:val="99"/>
    <w:unhideWhenUsed/>
    <w:rsid w:val="007C5CB0"/>
    <w:rPr>
      <w:color w:val="0000FF"/>
      <w:u w:val="single"/>
    </w:rPr>
  </w:style>
  <w:style w:type="paragraph" w:customStyle="1" w:styleId="EndNoteBibliographyTitle">
    <w:name w:val="EndNote Bibliography Title"/>
    <w:basedOn w:val="Normal"/>
    <w:link w:val="EndNoteBibliographyTitleChar"/>
    <w:rsid w:val="00641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1BB2"/>
    <w:rPr>
      <w:rFonts w:ascii="Calibri" w:hAnsi="Calibri" w:cs="Calibri"/>
      <w:noProof/>
      <w:lang w:val="en-US"/>
    </w:rPr>
  </w:style>
  <w:style w:type="paragraph" w:customStyle="1" w:styleId="EndNoteBibliography">
    <w:name w:val="EndNote Bibliography"/>
    <w:basedOn w:val="Normal"/>
    <w:link w:val="EndNoteBibliographyChar"/>
    <w:rsid w:val="00641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1BB2"/>
    <w:rPr>
      <w:rFonts w:ascii="Calibri" w:hAnsi="Calibri" w:cs="Calibri"/>
      <w:noProof/>
      <w:lang w:val="en-US"/>
    </w:rPr>
  </w:style>
  <w:style w:type="character" w:styleId="UnresolvedMention">
    <w:name w:val="Unresolved Mention"/>
    <w:basedOn w:val="DefaultParagraphFont"/>
    <w:uiPriority w:val="99"/>
    <w:semiHidden/>
    <w:unhideWhenUsed/>
    <w:rsid w:val="00641BB2"/>
    <w:rPr>
      <w:color w:val="605E5C"/>
      <w:shd w:val="clear" w:color="auto" w:fill="E1DFDD"/>
    </w:rPr>
  </w:style>
  <w:style w:type="paragraph" w:customStyle="1" w:styleId="xmsonormal">
    <w:name w:val="x_msonormal"/>
    <w:basedOn w:val="Normal"/>
    <w:rsid w:val="008432D0"/>
    <w:pPr>
      <w:spacing w:after="0" w:line="240" w:lineRule="auto"/>
    </w:pPr>
    <w:rPr>
      <w:rFonts w:ascii="Calibri" w:hAnsi="Calibri" w:cs="Calibri"/>
      <w:lang w:val="en-US"/>
    </w:rPr>
  </w:style>
  <w:style w:type="character" w:styleId="CommentReference">
    <w:name w:val="annotation reference"/>
    <w:basedOn w:val="DefaultParagraphFont"/>
    <w:uiPriority w:val="99"/>
    <w:semiHidden/>
    <w:unhideWhenUsed/>
    <w:rsid w:val="008432D0"/>
    <w:rPr>
      <w:sz w:val="16"/>
      <w:szCs w:val="16"/>
    </w:rPr>
  </w:style>
  <w:style w:type="paragraph" w:styleId="CommentText">
    <w:name w:val="annotation text"/>
    <w:basedOn w:val="Normal"/>
    <w:link w:val="CommentTextChar"/>
    <w:uiPriority w:val="99"/>
    <w:unhideWhenUsed/>
    <w:rsid w:val="008432D0"/>
    <w:pPr>
      <w:spacing w:line="240" w:lineRule="auto"/>
    </w:pPr>
    <w:rPr>
      <w:sz w:val="20"/>
      <w:szCs w:val="20"/>
      <w:lang w:val="en-US"/>
    </w:rPr>
  </w:style>
  <w:style w:type="character" w:customStyle="1" w:styleId="CommentTextChar">
    <w:name w:val="Comment Text Char"/>
    <w:basedOn w:val="DefaultParagraphFont"/>
    <w:link w:val="CommentText"/>
    <w:uiPriority w:val="99"/>
    <w:rsid w:val="008432D0"/>
    <w:rPr>
      <w:sz w:val="20"/>
      <w:szCs w:val="20"/>
      <w:lang w:val="en-US"/>
    </w:rPr>
  </w:style>
  <w:style w:type="paragraph" w:styleId="BalloonText">
    <w:name w:val="Balloon Text"/>
    <w:basedOn w:val="Normal"/>
    <w:link w:val="BalloonTextChar"/>
    <w:uiPriority w:val="99"/>
    <w:semiHidden/>
    <w:unhideWhenUsed/>
    <w:rsid w:val="008432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2D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4553E"/>
    <w:rPr>
      <w:b/>
      <w:bCs/>
      <w:lang w:val="en-GB"/>
    </w:rPr>
  </w:style>
  <w:style w:type="character" w:customStyle="1" w:styleId="CommentSubjectChar">
    <w:name w:val="Comment Subject Char"/>
    <w:basedOn w:val="CommentTextChar"/>
    <w:link w:val="CommentSubject"/>
    <w:uiPriority w:val="99"/>
    <w:semiHidden/>
    <w:rsid w:val="00C4553E"/>
    <w:rPr>
      <w:b/>
      <w:bCs/>
      <w:sz w:val="20"/>
      <w:szCs w:val="20"/>
      <w:lang w:val="en-US"/>
    </w:rPr>
  </w:style>
  <w:style w:type="character" w:styleId="Emphasis">
    <w:name w:val="Emphasis"/>
    <w:basedOn w:val="DefaultParagraphFont"/>
    <w:uiPriority w:val="20"/>
    <w:qFormat/>
    <w:rsid w:val="00B70297"/>
    <w:rPr>
      <w:i/>
      <w:iCs/>
    </w:rPr>
  </w:style>
  <w:style w:type="table" w:styleId="TableGrid">
    <w:name w:val="Table Grid"/>
    <w:basedOn w:val="TableNormal"/>
    <w:uiPriority w:val="39"/>
    <w:rsid w:val="005C4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781F"/>
    <w:rPr>
      <w:rFonts w:ascii="Times New Roman" w:eastAsiaTheme="majorEastAsia" w:hAnsi="Times New Roman" w:cstheme="majorBidi"/>
      <w:b/>
      <w:sz w:val="24"/>
      <w:szCs w:val="32"/>
    </w:rPr>
  </w:style>
  <w:style w:type="paragraph" w:styleId="Revision">
    <w:name w:val="Revision"/>
    <w:hidden/>
    <w:uiPriority w:val="99"/>
    <w:semiHidden/>
    <w:rsid w:val="00A93653"/>
    <w:pPr>
      <w:spacing w:after="0" w:line="240" w:lineRule="auto"/>
    </w:pPr>
  </w:style>
  <w:style w:type="paragraph" w:styleId="NormalWeb">
    <w:name w:val="Normal (Web)"/>
    <w:basedOn w:val="Normal"/>
    <w:uiPriority w:val="99"/>
    <w:semiHidden/>
    <w:unhideWhenUsed/>
    <w:rsid w:val="006572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F24BAE"/>
    <w:rPr>
      <w:rFonts w:ascii="Times New Roman" w:eastAsiaTheme="majorEastAsia" w:hAnsi="Times New Roman" w:cstheme="majorBidi"/>
      <w:i/>
      <w:sz w:val="24"/>
      <w:szCs w:val="26"/>
    </w:rPr>
  </w:style>
  <w:style w:type="paragraph" w:customStyle="1" w:styleId="Default">
    <w:name w:val="Default"/>
    <w:rsid w:val="006A7A27"/>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0A78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8FB"/>
  </w:style>
  <w:style w:type="paragraph" w:styleId="Footer">
    <w:name w:val="footer"/>
    <w:basedOn w:val="Normal"/>
    <w:link w:val="FooterChar"/>
    <w:uiPriority w:val="99"/>
    <w:unhideWhenUsed/>
    <w:rsid w:val="000A78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8FB"/>
  </w:style>
  <w:style w:type="paragraph" w:styleId="NoSpacing">
    <w:name w:val="No Spacing"/>
    <w:uiPriority w:val="1"/>
    <w:qFormat/>
    <w:rsid w:val="009C5A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2704">
      <w:bodyDiv w:val="1"/>
      <w:marLeft w:val="0"/>
      <w:marRight w:val="0"/>
      <w:marTop w:val="0"/>
      <w:marBottom w:val="0"/>
      <w:divBdr>
        <w:top w:val="none" w:sz="0" w:space="0" w:color="auto"/>
        <w:left w:val="none" w:sz="0" w:space="0" w:color="auto"/>
        <w:bottom w:val="none" w:sz="0" w:space="0" w:color="auto"/>
        <w:right w:val="none" w:sz="0" w:space="0" w:color="auto"/>
      </w:divBdr>
    </w:div>
    <w:div w:id="132480916">
      <w:bodyDiv w:val="1"/>
      <w:marLeft w:val="0"/>
      <w:marRight w:val="0"/>
      <w:marTop w:val="0"/>
      <w:marBottom w:val="0"/>
      <w:divBdr>
        <w:top w:val="none" w:sz="0" w:space="0" w:color="auto"/>
        <w:left w:val="none" w:sz="0" w:space="0" w:color="auto"/>
        <w:bottom w:val="none" w:sz="0" w:space="0" w:color="auto"/>
        <w:right w:val="none" w:sz="0" w:space="0" w:color="auto"/>
      </w:divBdr>
    </w:div>
    <w:div w:id="207229931">
      <w:bodyDiv w:val="1"/>
      <w:marLeft w:val="0"/>
      <w:marRight w:val="0"/>
      <w:marTop w:val="0"/>
      <w:marBottom w:val="0"/>
      <w:divBdr>
        <w:top w:val="none" w:sz="0" w:space="0" w:color="auto"/>
        <w:left w:val="none" w:sz="0" w:space="0" w:color="auto"/>
        <w:bottom w:val="none" w:sz="0" w:space="0" w:color="auto"/>
        <w:right w:val="none" w:sz="0" w:space="0" w:color="auto"/>
      </w:divBdr>
    </w:div>
    <w:div w:id="605886266">
      <w:bodyDiv w:val="1"/>
      <w:marLeft w:val="0"/>
      <w:marRight w:val="0"/>
      <w:marTop w:val="0"/>
      <w:marBottom w:val="0"/>
      <w:divBdr>
        <w:top w:val="none" w:sz="0" w:space="0" w:color="auto"/>
        <w:left w:val="none" w:sz="0" w:space="0" w:color="auto"/>
        <w:bottom w:val="none" w:sz="0" w:space="0" w:color="auto"/>
        <w:right w:val="none" w:sz="0" w:space="0" w:color="auto"/>
      </w:divBdr>
    </w:div>
    <w:div w:id="647979529">
      <w:bodyDiv w:val="1"/>
      <w:marLeft w:val="0"/>
      <w:marRight w:val="0"/>
      <w:marTop w:val="0"/>
      <w:marBottom w:val="0"/>
      <w:divBdr>
        <w:top w:val="none" w:sz="0" w:space="0" w:color="auto"/>
        <w:left w:val="none" w:sz="0" w:space="0" w:color="auto"/>
        <w:bottom w:val="none" w:sz="0" w:space="0" w:color="auto"/>
        <w:right w:val="none" w:sz="0" w:space="0" w:color="auto"/>
      </w:divBdr>
    </w:div>
    <w:div w:id="690035413">
      <w:bodyDiv w:val="1"/>
      <w:marLeft w:val="0"/>
      <w:marRight w:val="0"/>
      <w:marTop w:val="0"/>
      <w:marBottom w:val="0"/>
      <w:divBdr>
        <w:top w:val="none" w:sz="0" w:space="0" w:color="auto"/>
        <w:left w:val="none" w:sz="0" w:space="0" w:color="auto"/>
        <w:bottom w:val="none" w:sz="0" w:space="0" w:color="auto"/>
        <w:right w:val="none" w:sz="0" w:space="0" w:color="auto"/>
      </w:divBdr>
      <w:divsChild>
        <w:div w:id="111485525">
          <w:marLeft w:val="0"/>
          <w:marRight w:val="0"/>
          <w:marTop w:val="0"/>
          <w:marBottom w:val="0"/>
          <w:divBdr>
            <w:top w:val="none" w:sz="0" w:space="0" w:color="auto"/>
            <w:left w:val="none" w:sz="0" w:space="0" w:color="auto"/>
            <w:bottom w:val="none" w:sz="0" w:space="0" w:color="auto"/>
            <w:right w:val="none" w:sz="0" w:space="0" w:color="auto"/>
          </w:divBdr>
        </w:div>
        <w:div w:id="800346065">
          <w:marLeft w:val="0"/>
          <w:marRight w:val="0"/>
          <w:marTop w:val="0"/>
          <w:marBottom w:val="0"/>
          <w:divBdr>
            <w:top w:val="none" w:sz="0" w:space="0" w:color="auto"/>
            <w:left w:val="none" w:sz="0" w:space="0" w:color="auto"/>
            <w:bottom w:val="none" w:sz="0" w:space="0" w:color="auto"/>
            <w:right w:val="none" w:sz="0" w:space="0" w:color="auto"/>
          </w:divBdr>
        </w:div>
      </w:divsChild>
    </w:div>
    <w:div w:id="712537800">
      <w:bodyDiv w:val="1"/>
      <w:marLeft w:val="0"/>
      <w:marRight w:val="0"/>
      <w:marTop w:val="0"/>
      <w:marBottom w:val="0"/>
      <w:divBdr>
        <w:top w:val="none" w:sz="0" w:space="0" w:color="auto"/>
        <w:left w:val="none" w:sz="0" w:space="0" w:color="auto"/>
        <w:bottom w:val="none" w:sz="0" w:space="0" w:color="auto"/>
        <w:right w:val="none" w:sz="0" w:space="0" w:color="auto"/>
      </w:divBdr>
    </w:div>
    <w:div w:id="847404933">
      <w:bodyDiv w:val="1"/>
      <w:marLeft w:val="0"/>
      <w:marRight w:val="0"/>
      <w:marTop w:val="0"/>
      <w:marBottom w:val="0"/>
      <w:divBdr>
        <w:top w:val="none" w:sz="0" w:space="0" w:color="auto"/>
        <w:left w:val="none" w:sz="0" w:space="0" w:color="auto"/>
        <w:bottom w:val="none" w:sz="0" w:space="0" w:color="auto"/>
        <w:right w:val="none" w:sz="0" w:space="0" w:color="auto"/>
      </w:divBdr>
    </w:div>
    <w:div w:id="1013725149">
      <w:bodyDiv w:val="1"/>
      <w:marLeft w:val="0"/>
      <w:marRight w:val="0"/>
      <w:marTop w:val="0"/>
      <w:marBottom w:val="0"/>
      <w:divBdr>
        <w:top w:val="none" w:sz="0" w:space="0" w:color="auto"/>
        <w:left w:val="none" w:sz="0" w:space="0" w:color="auto"/>
        <w:bottom w:val="none" w:sz="0" w:space="0" w:color="auto"/>
        <w:right w:val="none" w:sz="0" w:space="0" w:color="auto"/>
      </w:divBdr>
    </w:div>
    <w:div w:id="1191646563">
      <w:bodyDiv w:val="1"/>
      <w:marLeft w:val="0"/>
      <w:marRight w:val="0"/>
      <w:marTop w:val="0"/>
      <w:marBottom w:val="0"/>
      <w:divBdr>
        <w:top w:val="none" w:sz="0" w:space="0" w:color="auto"/>
        <w:left w:val="none" w:sz="0" w:space="0" w:color="auto"/>
        <w:bottom w:val="none" w:sz="0" w:space="0" w:color="auto"/>
        <w:right w:val="none" w:sz="0" w:space="0" w:color="auto"/>
      </w:divBdr>
    </w:div>
    <w:div w:id="1204440451">
      <w:bodyDiv w:val="1"/>
      <w:marLeft w:val="0"/>
      <w:marRight w:val="0"/>
      <w:marTop w:val="0"/>
      <w:marBottom w:val="0"/>
      <w:divBdr>
        <w:top w:val="none" w:sz="0" w:space="0" w:color="auto"/>
        <w:left w:val="none" w:sz="0" w:space="0" w:color="auto"/>
        <w:bottom w:val="none" w:sz="0" w:space="0" w:color="auto"/>
        <w:right w:val="none" w:sz="0" w:space="0" w:color="auto"/>
      </w:divBdr>
    </w:div>
    <w:div w:id="1227061281">
      <w:bodyDiv w:val="1"/>
      <w:marLeft w:val="0"/>
      <w:marRight w:val="0"/>
      <w:marTop w:val="0"/>
      <w:marBottom w:val="0"/>
      <w:divBdr>
        <w:top w:val="none" w:sz="0" w:space="0" w:color="auto"/>
        <w:left w:val="none" w:sz="0" w:space="0" w:color="auto"/>
        <w:bottom w:val="none" w:sz="0" w:space="0" w:color="auto"/>
        <w:right w:val="none" w:sz="0" w:space="0" w:color="auto"/>
      </w:divBdr>
    </w:div>
    <w:div w:id="1347630179">
      <w:bodyDiv w:val="1"/>
      <w:marLeft w:val="0"/>
      <w:marRight w:val="0"/>
      <w:marTop w:val="0"/>
      <w:marBottom w:val="0"/>
      <w:divBdr>
        <w:top w:val="none" w:sz="0" w:space="0" w:color="auto"/>
        <w:left w:val="none" w:sz="0" w:space="0" w:color="auto"/>
        <w:bottom w:val="none" w:sz="0" w:space="0" w:color="auto"/>
        <w:right w:val="none" w:sz="0" w:space="0" w:color="auto"/>
      </w:divBdr>
    </w:div>
    <w:div w:id="1349135916">
      <w:bodyDiv w:val="1"/>
      <w:marLeft w:val="0"/>
      <w:marRight w:val="0"/>
      <w:marTop w:val="0"/>
      <w:marBottom w:val="0"/>
      <w:divBdr>
        <w:top w:val="none" w:sz="0" w:space="0" w:color="auto"/>
        <w:left w:val="none" w:sz="0" w:space="0" w:color="auto"/>
        <w:bottom w:val="none" w:sz="0" w:space="0" w:color="auto"/>
        <w:right w:val="none" w:sz="0" w:space="0" w:color="auto"/>
      </w:divBdr>
    </w:div>
    <w:div w:id="1697148878">
      <w:bodyDiv w:val="1"/>
      <w:marLeft w:val="0"/>
      <w:marRight w:val="0"/>
      <w:marTop w:val="0"/>
      <w:marBottom w:val="0"/>
      <w:divBdr>
        <w:top w:val="none" w:sz="0" w:space="0" w:color="auto"/>
        <w:left w:val="none" w:sz="0" w:space="0" w:color="auto"/>
        <w:bottom w:val="none" w:sz="0" w:space="0" w:color="auto"/>
        <w:right w:val="none" w:sz="0" w:space="0" w:color="auto"/>
      </w:divBdr>
    </w:div>
    <w:div w:id="1874269966">
      <w:bodyDiv w:val="1"/>
      <w:marLeft w:val="0"/>
      <w:marRight w:val="0"/>
      <w:marTop w:val="0"/>
      <w:marBottom w:val="0"/>
      <w:divBdr>
        <w:top w:val="none" w:sz="0" w:space="0" w:color="auto"/>
        <w:left w:val="none" w:sz="0" w:space="0" w:color="auto"/>
        <w:bottom w:val="none" w:sz="0" w:space="0" w:color="auto"/>
        <w:right w:val="none" w:sz="0" w:space="0" w:color="auto"/>
      </w:divBdr>
    </w:div>
    <w:div w:id="1940722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rninbradford.nhs.uk/research/documents-data/" TargetMode="External"/><Relationship Id="rId13" Type="http://schemas.openxmlformats.org/officeDocument/2006/relationships/hyperlink" Target="http://www.proyectoinma.org/presentacion-inma/listado-investigadores/en_listado-investigadores.html" TargetMode="External"/><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www.bristol.ac.uk/alspac/researchers/our-data" TargetMode="External"/><Relationship Id="rId12" Type="http://schemas.openxmlformats.org/officeDocument/2006/relationships/hyperlink" Target="http://www.ncbi.nlm.nih.gov/projects/gap/cgi-bin/study.cgi?study_id=phs000096.v4.p1"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inngen.gitbook.io/documentation/methods/genotype-imputation/sisu-reference-panel"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r5.finngen.fi/"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finngen.gitbook.io/documentation/v/r5/"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12361</Words>
  <Characters>70462</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aylor</dc:creator>
  <cp:keywords/>
  <dc:description/>
  <cp:lastModifiedBy>Carolina Borges</cp:lastModifiedBy>
  <cp:revision>46</cp:revision>
  <cp:lastPrinted>2018-07-09T13:45:00Z</cp:lastPrinted>
  <dcterms:created xsi:type="dcterms:W3CDTF">2022-04-07T17:13:00Z</dcterms:created>
  <dcterms:modified xsi:type="dcterms:W3CDTF">2022-07-22T15:41:00Z</dcterms:modified>
</cp:coreProperties>
</file>